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&gt;Scaffold_23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CTTCACTTGCAGAAGACATAAGGGTTAAAATTTTTTCAATAGATTAAAATACCAATTTACCATATTTTAAATAAATGCATTTTTTATAAATTTTATTTATGTATGATTTCTTCTTCGGGTATTACAATTTTTTTAATTTTTATCATTTTTTTATTTGTTATTCGCATAGCTAAAAAAAAAGATCCTATAAAAATTATAATTACTGAAAAAATAAAGTTTTGTATTTGTTTAACTGAAAAATGTTCAAAATCTTGAAAATATATACCGGCAGTTCCAATAGAAAGTAAAGTCCACATTCCATGAAATAAAGGACAAACTATTAATGCATCATAATGTTTTAACGCTCTATTTAACCAATATATTTGCAAAAATGTACACAAAATAACTCCAAAAATAAATAAAAAACCACTCTTATTATATAACATTCCTTTATCACCATTAATTGCTTTTAAAAGAATTTCACCTAAACTCTTAACACATAATGTTGTAAATGATGCTATAAATGAACTTAGACCAATATACGCAAACAGCATAATATATTTGCAAATAAATGAATCTTCATCAATAAATAATCCTTCAATTTTTAATATATTATTAAATGGATCATTATAAAAATTCCAATCTGAATTAACTTCAACGAATTTAACAAATAAAAAAAAACCTATTATTAATATAATAAGAAACATGAACCATACTAATGTTTCTGTTTTATAATACATTTTAATTAATTCACATAGTGTATATATATTATGACTTGTCGCTGAATTTAATACTAAAATTGTTGACCCTATAATAACTAATATAATGGCCACAATATCTTTCCATGTAATAATTTCATTGTTAATTAATGGTGCACAAAATGAATTGGCTATTAATCCAATTGCAGATAATCCTGCCATTAAACTTTGATTACCGAAAATATATGCACTAAATGAAATAATTTTACCCAAAATGTATATTATAACTCCAAATAACATTGTACTAATAAAAATTTTATTAGGCGAAATATTTAAATAGTTTTGTTTATAACTTAATTTTTGATAATTGATTCCAACTGTAATGACTATATTTCCAGTAATAGAACATATCATAGCTAAAATCCACAGCTTTTCTTTTTTATTAACACATTTATTCGCACCATCTATAAAGGTACATACTTGATTTTGATTACAACCACTTAGATATCCAGGTCTATTTGAATTACATTCACCATATAGTGGAATACCTTTACAACAAAATCTAGTATTTTTTATATTATTTTGATTCATTTTGCATGATAAACTATCATTTTTACATTGCATAGAACATGCTAATGGACCATAATAATCATAAGAGGCACATTCTTCAGGGAAATTACATGGGAATCCACTTCCTTTCAATTTAATGCATAGTCCATGAACACAATATAAAGAATTAAAGTCTGGTATAGAACTCAATCGACAATCACTGTCTAATATACATGTATTAATAGTGTTTTTTTTAATATCCATTTCATCAAGATTTATAAGAAAAGAATTTTTTAATAGGTTTATCATGCTTTGTTTATTTCTATTTTTTATCTATTTATATTTTGTTTCAATTTTATGCTTAGTGGAATATTTTTAAAATAAATATATGTATATATTAGTATTAATCGAGGATCATTTATTTTAATACACCATTCTTTTAATATTGTAAAATTTTTTATCTCAGCTTCATTATAATCTGTAATGTCAATATCAATTAATGTTTTATTACAAATTGTTAAATTAAGTTCAATCTTGTAAAATATTGTAATTTTATATTTATTATCTATTATTTTATATTTAATTTCTCCAAATATTGTTTTATAAATAGTAGATATCATTTTTTGCCAACAAAAAATATCTTCAATATCATTTGTAGTATTAACAAGAGTGAGACGTCTAATTTTTTTACTTAATGATATTTTTTCATTTTCTATAGATTGTTGTTTAATCATAAGTTCATTAAGTTCATTAAATTGCATTTTTTTTTTTATTTGTAAAATATTATTGTATAATAAATTATTTTTTAATTTTATATCATTATATTGTTTCAATATTGTATTTTGATTACTTAAATTAAATTTTATTGTTTCCATATTTTGGTTTTTTACTGTAATCTTTTCAAGTGTTTTAGTTAATTCCATATATTCTTTAGATAGATTTTTTATTTCTATATTTTGAAAATAAATTTCATTACTTAATGATTTAATACTATCATTTAATTCTTTAAAGGTATTTTTAGTATTTTTTAAATCTTCTTTTGCTGTTTTTATAGTATTAAATGCAATAAAATCAATATTTTTATTAATTAAATTTTGGTAGAAATATAATTTACTTTTACGTTCTTTATAAGCAAATTTAACATTTCGAAAATATTCTTTAATATAACTAAATTCATTTTCGATGTTATTTAATTCACACGTTTCAATTATTTCATCCATTAAAAATCTTAAGGGTTATTTATAATATCTACAGTAATAAAAGTTTAAAATGTTTATAAAAACAAAACAAAACTTTCCCTTGCCATTTATGACTAAAGAGTTTGCACAACATATCTGTAGCCAAATAAATGCTCCTATATGTAATTCAGTAAACTTAGAAACAACATCATATGTAAGTAGATCAGGAAATTTATTTGGAATAATTATTGATTCTCCATATACTTTTATGCTAAATATATGTGGAATATTATTAGGATTAAGAATGTACTATAATACTTCAAATATGCATGCATGTATTGGAAAAAGTGAAATTAAATGGATTTTGTTTCTTTTTATAGTTAACAATATATTATTGATATTAACTATCAATTTTCAAAATTTTATAAATGGCTTTTCAACAATAATTTATGATATAATAGCTGCTTTTCAATTAACAATTTTTACAACTTATTATTTTACTGTTTTTGCTTCTGGAATAACAATAGATAAAATTCATGGAATTATGAAAATGAACTCAGGTGCATTTTTAAGCACTTTAAGTAGTATATTTATTTGTATTTTAAGCAGTTTTAATATTATTAGTATTGTAATTAATAATTATTTTTTATTACTTGGTTCAATAATAATGAATACAATTTCTATATTAATGTATATCGGAACTCAAACTAGAAAATTAAAAAAAATTAAATCAGATATTTGGGCATATGGAATATTATCAATATTATTTTCAATATATATCATATCTTTAATTCCAATATTTGTTGGAGCAGATATTATTTCTATTTTAACAGAAAAAAATTTAGACAATTTTTTTATTTTTCATTCATTAAACACAATTTTTATGTTAATGCTACATAAATATTGGTTAAGTACTTGTGATTTTGAAATAGAATGTTTAGAATTGGAAGTATAAAATTATTTGTTAATTATTTATTTGAAAATAAACTAAAAATCTGTGATTTATATTTTTATTATAATTAAATTTTTCTTTTGAAAATATTCCATTAAATCGTTTATGTTTTATTATTACATTTTTTATTCGTCCATGAACTAATGCCATAGCACATGAGTAACACGGTTCTATATCTAAAATACAATCCATTCCTGTACAAAGGTAACCATTTTGATTATTTTTAGATATTATACTAATTGCTTCACGAATAATATGTACTTTATTTAAAAATCTATGAATTTGCCCCATAGTGTCAATAATAATACAATTATGTGCACAAGCTATTGCATTATCTATATTTAATTCCATTAAAATATTAAATATACTATCTTTATTAATAAAATTTTCTTTAATAATATTTTTTGTTTTATAAATAGATGGCCAAACAGTATTTGCCATTTGAATTTGATTCGGTGTTAATGGTTGAAATCCAGGAATATTTACCTTAATAATTTTTTTATTTATTAATGTGTTAGACTGACCTATAAGCAAATAAAAATTATTATTATCAATTTTTTTTACTTTTTTTAACCATGATTCAATGTTACTTTCTTTTAAATATATTTTTATTTCATCTTTATTAACAATTATTGCATTACATTCTTTAAAATACATGATTTTTTCTTCATAATCTGTTTTATTCAACTCTAATTGTATATTTTTCATAAATTCATATATTTTTAAGGGCAACATAACCCATGAAATAAAACAAAATTTTAATAATATATTTCTTGAAATACTATTAAAAATTCTATGTTAATTATATTATGTTATTATTTGGTTTTATTTTTCAATCTAGTAGAAAATTTTACCCATTATTATGGCTTTTAAACTGGATAAAAAAATTATAGGAATTAATTTCGGTTTATTTTCACCAGAGGAAATAAAAAAAACAAGTGTAGTTCATGTGATTCATCCAGAAACAATAGAAAATGGTGTTCCAAAAGAAAATGGTCTTATAGATCTCCGAATGGGTACTACAGAAAAAAATTTTTTATGTCAAACATGCAATGAAAATATGTTTGATTGTGTAGGTCATTTTGGTCATATAGAATTATGTAAGCCAATGTTTCATATAGGATACATCACAAAAATAAAAAAATTATTAGAATGTATTTGCTTTTATTGCTCAAAAATAAAAGATTTTAAATTATTAAAAGAAAAAACAAAAAATTATACTTTAGAAGAAGCTTGGAATATTTTAAAAACGAAAACATTTTGTGATAGTGAAAATGAAAAAGGTGAAAAAATTGGATGTTGTAATAAACAGCCAATAATAAAAAAAGAAGGTATGAATTTAATAGCATTTATGAAAGGTAATGATGATGAAGGAAAAGTTATACTTAATGGAGAAAAAGTTTGCAATATATTTAAAAAAATTGATGCGTCTGAATTAAAGTTTATAGGCTTTAATGTTAATAGTCGACCTGAAAATATGCTAATAACAGTATTATTAGTAACACCACCATCTGTTAGACCATCTATATTAACAGATGGTTTAAGATCAGAAGATGATTTAACTCATAAATATGCAGATATAGTCAAAAGTAATGCATGTTTAAAAAAATATGAGCAAGATGGAGCTCCAAATCATATAATAAGAGATTATGAACAATTGTTACAATTCCATTTATCAACTCTTATTAATAATGAAATTTCAGGTCAACCTATTGCAATGCAAAAAAGTGGTAGACCTATTAAAAGTATTTCAGCACGATTAAAAGGAAAAGAGGGGAGAATACGAGGAAATTTAATGGGTAAAAGAGTTGATTTTTCTGCTAGATCTGTTATAACTCCGGATCCTGCAATTGAACTAGATGAAGTTGGAGTTCCATTACATATTGCTATGATTCAAACATTTCCAGAAAAAGTTAATTCAATCAATATAAATACTTTACAAAAAATGGTAAATAATGGACCGACTGAATATCCAGGAGCTAATTATGTAATACGTAATGATGGTCAAAGAATTGATTTAAAATATAGTCGTTTTGATTTAAAGTTAGAAAAAGGATTTATTGTAGAACGGCATATGCTTGATAATGATATAGTATTATTTAATCGACAACCATCATTGCATAAAATGAGTATGATGGGACATAGAGCCAAAATTATGAATAATAAAACATTTAGATTAAATCTTTCAGTAACATCACCTTATAATGCAGATTTTGATGGAGATGAAATGAATTTACATATGCCACAATCATACAATACAAAATCTGAATTAATAAACTTGGCTTCAGTATCACGAAATATTATTAGTCCTCAATCTAATAAACCAGTTATAGGAATAGTTCAAGATACTTTAGTAGGAGTAAGATTGTTTACATTAAAAAATACATTTTTTAATAAAAGAGAAACAATGAATTTATTGTTTACTCTTGATACTTTAGAAGAAAAAGTTATGGAAATTATTAATAATCCCATTCTTATTATTCATAATAAAATCAGTTTATGGAGTGGCTTACAAATTTTTTCTGCTGTTTTTCCAAATAAATTTAATTTTAATTATAAAGGTGTAGTTATTAAAAATTCAAATTTAATTACAGGAACTTTAAGTAAAATAACATGCGGTGCTACTCATGGTGGTTTAATTCATGTTATTTGCAATGATTACGGATGCTTAGAAGCAACAAAATTCATTAACAATGTTCAAAGATTGATAAATCATTTTATGTTTCATATAAATTCATTTACTATTGGAATAGGCGATACTATAATTAATCCTGAAATTATTGAGGATTGTAAAAGTAATATAGCAAATGCAATTCATAATGTCGATGAACTTATAAATATGGCTAAACTTGGTAAATTAGAAAAACTTCCCGGATTAACTATTGAAAATACATTCGAATCTAAAGTTAATTTAATATTAAATAAGGCTAGAGATTATAAAGGTGAAATAACATTATGTAATAATATGAATGCAATGATTCTTTCTGGTTCAAAAGGATCTAAAATCAACATAGCACAAATGACATCTTGCGTAGGCCAGCAAAATGTTGAAGGAAAAAGAATACCTTTTGGCTTTGAAAAGCGAACTCTTCCTCATTTTCAAAAATTTGATTATTCAGCCATATCCAGGGGATTTATTAGTAATTCATATTTAACTGGAATGACTCCTCAAGAATTTTATTTCCATGCTATGGGTGGAAGAGAAGGATTGATTGATACTGCTATTAAAACAGCTGAGACAGGATACATACAACGAAGATTGGTTAAAGCAATGGAAGACGCTGTTGTTAGAAGTGATAGTTCAGTTAGAAATGGATTTGGAAAAATTTATCAATTTGCATATGGAGAAGATGGATTTAATGGTAAAATACTCGAAAAAATAATTTTAAATAAGCCTACAAAAGATGAGTTTTATATTGATATTAATGATATTACAAATACATTAAGAAATAATAAATCATTTATTCCACGAGAAGTTATAGAACTTCTTAAGACAGATGTTGAAATACAAAAGTTAAACAATGAATATTATAATTATTTAGAACAAAATTATTCATTGTTAGATAATGGCATGTATGTTACACCTGTAAATATACAAAGAATACTATTGAACAAAAAACTTAATAATCGTATTAAATGCAATTTATCACCTTATATTATTTATGATGAAATAGAAAAATTAAAAACAAATAATTTATTATGGAATTACTATGTATCATATAGTTTAAATCCTAAAAAATTATTACAAACACAAACAAAATCAAACTTTATGGAAATTGTTAATACTATTAAAATCAAATTAAAAGAAGCACAAGTAGAACCAAATGAAATGGTTGGAACTTTAGCTGCACAATCTGTTGGGGAACCTGCTACACAAATGACTTTAAATACATTTCATTTAGCTGGGGTTGCATCTACAATTACTATGGGAGTACCTCGATTAAATGAAATTATTAATACTACAAAAAATATAAAGACGCCCTTAATGATTGTACAACTACAGAAAAACGATTTACAATCATGTAAAAACTTGAGAAACAAAATTGAATATTCATCGTTAAAAGATTTATATGAATCTTTTCTTCTTTTATATGATCCTATAATAACCGATACAATTTTGGATGAAGATAAAGAGTTAGTAGAAAATTATTTTGAAATGCCAGATGAAATTGATTTAGATAAATGTTCATCATTCTGTATTCGATTTGAATTAAATAAATATCATGTTATTGGACGTGGACTTGATTTAGAATATATAATTGAAAAAATTAAATTAAATATAAAAAGTATGTTAGATATAGGTATACATATTATTTATAGCCTACCAACAGATGAAAAATTAATTTTAAGAATAAGATTAATTTTGAATGATAAAATTAAAGAAAATTTAAAATTTTATAATGAGCTAGTAGATAAATTATTAAATATACATATTCAAGGATTAGAGGGTATTAAAAAAGCATATTTAATTCATAATAAAGATGATACATGGACATTACAAACAGATGGTATTAATTATCAAACTATTTTATCATTTCCAAATGTTGATGGTAGTCATACTACTTCAAATGATTTATTTGAGATATATGAAACTCTTGGAGTTGAAGCATTAAGAGAAACGATTATGACTGAATTAACCATGGTAATAGAAAATAATGGATCGTATGTTAATTCTCGTCATTTAAGTTTATTATCAGATGTAATGACTGTTTGCGGTTATCCATCAGGTATAACAAGACATGGAGTAAATAGAGAAATAAAAGCTAGTGCTCTAAAAAGAGCATCATTTGAAGAAACAGTTGATATTTTACTTGAAGCAGCAGCTACCGCAGAAGAAAATCCAGCACATGGTATAACTGAAAATATTATGATGGGACAATTAGCACCATTAGGAACTGGAAATATTCAGCTTATATTAGATATAAAAAAATTAGATCAAATTGTAAATAAAGCCTTTATTAATACAGTCGATAAGAATTTAATTATGTTAAATTCACCAGCTTTTACAGAAGCATTATTAATAGAGCAGGAAAATTGTATTCTCTCAGAAGATATTGGTTTATTTTCTCCTGAACATGAAGAATTGTCCGATTTTAACAATATAAAAATACCAGAATATAATGATTCACCTAATTCTGAACCAAATACATATAATTCTTTAAATACTCCAATATCATCTGAAAAAGTAAACAATAGCGTTATGTATACTCCAAATTCTTTTTATTTCAATCAACAACCTGAATCTATCTATTTTCCAGGAACAAATGGATCATATTTTGCAGCTTCAGGAGAGTATTTTCAATCAAATAATTTTCATTCCAATACTATTTTAAATAGTGGTGGATATCAAGAGTATATGGCGAATAGTAATGATTATGATAATTTATCCCAACAATATAAACCAATTGATTCACCAAAATATAATTATGATAATATAACTATTTATAATTATTCTAGTGAAGAAGAAAAAAAAGAAGAAAAAGAATAATATATATCACACTAATAATTAAGTATTACTTATTTTTTTTGCTATTAATAAATTAATATAACATATTAATCCAATACTCCAATACATTAATGATTTTCGTCGTACGGATGTTTTAAGTATTCCAGACATTATATTTATTAAACTAGATATAAATCCAATAGTAAATAAATTTGTACACGCAAAAACTTGCTTGTAATTTTTAAAATTTCCATTTATATAATCAGGCTTTATAAATGTATCTGTTATAGATAATAAATAATTAAGTAAAAAATATAATACATTACCTATTTTTGTTGTTGGCGCATATATAAAACAAATGAATGTAATTAAAATTAATGGAAAGATACAAAATCCTAAGTTATAAAAATCAAATCCCTGAGATTTACACCATTTAGTTGTTACAATTCCTAATATAGAGCTAAATATTTTAACAATTCCAATCACATATCCAACTCCTAAAATATCTTTTTTTTTATTTTGTGGTATAGTACATGTAATAAATAATAAGAACTTAGTTAATAAATTAATTATTTTATATATAACTAAATTAATTAATTTTATAATATTAATTATTTTAATTATATATGATGGATAATATTCATTATTTACTATTAGTGTTTTTTTAGAATTTTCACTTATTTCAAATAAAATTCCATTGGCAAATAATCCAAGAAATAATCTAAACATACTTACTAATATTTGAAATAAAAATGATATCTTTTCTCTTGATTGTAGCTGGTTAAATCCTTTAATTAATTTTATATACCATCCTATTAGATTGAAATGTTCTGTAATTTTATTATCACATGTAGAATTATTTTGTGTTAATGCCATAACTATAGCAATAATATATATAATTGATGAATAGAAAAAAATTAATTGTGACCCACCTGTTTCAAAATATAAATCCTGAGCTATCCACGCTGCTAATGAACGAATAGCATCAGATTGTGCTTTCAATATTTGCAAAAATATATTTTGTGATTCTGATCTAGAAGGCTTAGTAATTAATCGAATAGTTGATTTCATAATTTCGGAAATTGATGATGTAATATAAGCAGCAATTATTAATATAATACTTAGAATATTATTCAAACTTTTATCATTTAATGTTTTATTATATGAAGGAGCAATATAAACAAGTAATAATGTACAAAAAGGTAATAAAACAGTTATTAAATGATACCAATATAATGGAATTATCATTAATAAATTATATACAAAAGGTAGTGCTATACAACAACTATGGAAATACCATGGAATTAATTCATTAACTATTTTTTTAGTAGTATAATTTTTTTCTAATTTTATAATACTAAAATATTGATTGATTATAGGTGCAAAATCTTCAATAAGAATTATATTAAATATGCTTACCATTCTACAAGGGTAAAAAAAGTCTTAAACTATTTCCATATTTAGTATCTCCTTTATGAAATTTATTACTATTATAACAAGTGACACAAAAAAATTTTATTTAAATAAAACTCAATGTACAAAAATTAAATTATTTAAAAATTTGTTGGAAATATCTCATGAAAAAACTATAACAATTAATTTAACAAGTAAAATATTTAAAAAAATTTATGAATTCCTTATAACATATGATAAAGTTAATTTAAAAGTTGATTTAAATGACGAGTATAATCCTCTTGAATTATATTTTTCTAAAGATGATCTTGCATATTTAGAAAAATTTTCTATTGATAATATTATTGAATTAATAAATGCATGTAATTATTTAGAATATTCATATTTATTAGAGTTAAGTTGTAAAAAATTAGCAATATTACTTAATAATAAATTGTAAAATTTTATAGAATATACCCTTTTATGTCACTTAATCATATTGATATTTTAAATAAATTGCTTGATCAAAAAGTAATAGTTAAATATATAGACAATATAGAATTTGAAGGAATATTAAGAAGTATAGATGGATATCTTAACGTAGTTTTAGAAAATGTATCAGTTAAATTTATGAAAAATCATATAGATACATTAAATCATTGTTTTATTCGTGGCATACAAATTAAACATATTTATATATCGTAATAAAAATTTATTTATATGATAAAAAAATTTATCGGTATGATTTCTGATATCTTGCTCTTGCACCAGATCCACCATATTTTTTTTGTTCTTTAACCCTTGTATCTGTAACTATAGAAAATCTATCAAATTGCATTAAATTTTTTTGAATTTCTTGCTTTTTATATTCGTCAGAGTGTGTTCCAAAATATTGTAAAACCGCTCTGCAAAATGCTTGACGAACAGAATAAATTCGCTCCGAAAATCCAGACTCTTTATTAAATGTGATATCAAAATCTAATCCTGTTAAATTATTTCGTCCAATGATTTCTATTACTTCATTTAATTTAGCTATCATCACATAATCTTGGACTAAATTTAACGGAACTTTATTAATACGAATTTCAAATTCACCTGATTTAAAACATTCGCAATGTGCTATTGAAGCTTTTTTAATTCCTTTTGTTAAAATTTTTGCGCTCATTATGAAGAAGGATTAAGGATTTATTTTTTTAAAAATTTTACAAATTTTTCTTTATAGCTTTACCCCATTATAAATGAAGAGAAATAATGCATTACCAAATAATCATTTTAAAAAAACATCTAAAAGAATAAAAACATGGTTTGATCAACCAGCTAATAAAGAACGACGAAGAAGTATTCGTTTAATAAAAGCTAAAAAAATATTTCCAATGCCGTTAGAAAAATTACGACCTATTGTACGCTGTCCTACAATTAGATATAATAAAAAGGAAAGGTTAGGTAGAGGATTTACTCCAGAAGAATGTAAAGCGGCAGGATTAAATCATATATATGCCAGAACCATTGGAATATCCATTGATTTAAAACGAAGAAATATGAATCAAGAAACATTTGATCAAAATGTTCAACGTTTAATAGAATATCAAAGTAAAATTAAAATATTTAAAACTAAATCAGAAGCTAAAGGTGCTATACAACATATGAAACATATTATGCCAATTGTTAAAAATGAACCAATTGTAGAAGTAATGAATTCTAATGACATTATTAATTATAATTAATAAGATATTGTTAATCAATTAAATAATATTTTAAATTTAGTTGTGTATAAAATAATGTTTGTTAAGTAATTTTTAATAACGTTATTTTAATTAAAATTAACTAGTTTAGTTTAAGATAAGTTGAAATTAATCATAAAATAATATACTAATATACATTTTATTCATTTAAGAATTAAATTTGCATATATTTTTAAGATAATAAAATTCTGCTTCCCATTTTATAAATTGATGTTTGTTTTTCTATTTTTGTCATTATATCTGCATAAAGTAATTGTACATTATCGAATAGTTTCTTAACCTGATTGATAGGCATTAATGTTACAGCATTTCTTGTGTCACTGAAATGAAATACGTACGGTTGAGTTTTCCATTTACCATTTTTAGTTTTAATAATAATAAAAAAAACAAATGTAGGTGTTGATTGAATTTGCATTAGTGATATTTTATCCGGTATAAAAATATAATGTTCGTTTAAATATTTTTTTAAATATTTTTTAACATGTTTATATTTTTTAACAGATAATTTATTAGTTTTGATTTTATTAAACATAATAAGTAAAGATGAAATCATTCTTTTAGGTAATCCAGTTATTCGTTGTAAATTTGTTTTTAATTTATCAACATTTAATTTTTCATTTGAATTTGTGAAGTTAACTTGTTGATAAACTTCATTTTCTGTTAATAAGTTCCATATACTTCTTGAGTTGCTATAAACTAGATTTGTAATATTAACTTTTTGTGGTTGATCATTGTAAGACTTAGCTACGTATAATGTAACTTTTTTTATTTTACTAAAGAGTGGAATATCAAATTCTAAAAAATCATATCGATTAGAATTAATAATTGAGCATGGAGTTGTATTTTTAATATTTTCCCAATATTCTTCAAAATTACATATTATACCAATTATATAACATAATTTAAATTTCATTAACAATAATGTTATGTTTTGAAATTAATTTAAATATTTGATAACAATTAAAATTATTACAAAAACATATTCATTAAAACAGTTTTAATTATTGTCAAATATTTGTTGTATTTTCATTTTGATGTGTTATTTTAATTTTATCATTTAAATAATCCTCATTGATATATTTAATTTGATATATAAGTGCAGTAATAATAAATGATAACCAAAAAAAAGTAAATATATTAAAATTAAGGATTGATGGAAATCCTAGCATTAGTGCAGTTTCGATAAACATTTTAAATTGATCTGTTAATCCTAATATTTCACTAATTGTTAAATTCATTAAAAGAGAACCATAAATTACAAATATAAAGCAGAATAATATTTCATATAAACCTTTTAGCCATTTATATGTTATAAAAATTAAGTAAACTGTTCCTATAAATAAAATAATACTAACTAGTCTAGTTATATATTTAAAAATAAATTTTTCAAATAAATCTTCAATAATATCGTCTATGAAATCATAAATTAAATATGGTACAAACCATATTACTATTTGCTTAAATATAGGGTAAAATACTAAAAACATACTTCCAATAAATATAGATAATATTTTAAATAATATTAAAAAAATATTTACACTAATAAGGTTTTGTAATTGAATTAAATATATAAATCGACTTAAAAAAGAATAAAATAATACAATAACAAAAAAAGTAATAGGAATTCTTTCAAAATGAGTACCATGAAATGTTAACATCCAAGCTAAAAATCCATATATAAGAATTAAAATAAAATCTTTTGTAAAAAAACTTGAAAATAACCCAAGTTTTTTTACTGTATTATTATAATCATTTATCAATTCCGCATAATTTAAAGCTATTCGTAATAAATTGTTTTCAAATTCCATCCATGTACTAATACAATAAATTGATAGTACAAATTGTATCATTGTATTATAAAAGTATTGTATAATTTAAAACGTGTTTTAAGTTTATTTAGTCATAATAAATTATTAAAACTAGATTTAATATTTCTTTTTATGAAAAGTCTTTTCACAAAATTTTAATACCCATAAATGAATCAGGAAGTTATTTTAAACAAAGATTTATTTTTTAAAAGAATTAATAAAATTTTAACAATGGTTTCAAATCCACTTATAATTATGCTTGGAAAAAGAGCGGATGTTGAAGAATTTGCACTCAATTCTGCTTTGTTTAATTATTTACTTGGATTTGAATTTTCAGAAACAATAGTGATAATAAAAGAACAACCTATAATTTTTACTTCTCAAAAAAAGGCAGCTATAATAGAACAGCTTGGATCAGGGGTAAAAATTATTATAAACAATTCCAAAGAAGATCCTAATTCTCTTAATAAATTTCAAAATATGCTTAAAGAAACTTATTCAGTTGTTGATAGAAACAATATTAAAGGCCAATTTTGTAATATATTTTTAAATGGAATTAAATTTATAGAAATTACTGAAAAAATATTACAATTATTTATTATTAAGGAAGAAGATGAAATAAATATTATACACAAAGCTGGAATTATTGGAAATTATTTACTTAAAAAGGGAATTGAATTATGTAGAGATGATGAATTCACTCAAGAGCATTTAGAAAAATTTATGAATGATCCAATTAAAGATATCGATCCATCTTTAATTGAATTTTCTACAATACCACAATATTCTAATACTAGTCTTATTCTTGGTATTCGTTATAAAGGATATTGTATAGAAATAGGACGTCCATTTTTATGCGATTTAACTGAAGAATATGAAATCCAAAAATATGTGTTAGAATGTATGAAACCAGGCAAAATGTCAAATGAAATTTTACAATATGTTAATGAATTTATAGATGAAAAAGATATAGATAAAACTGTTTCTTTATTTACGATAGGATTATTACCATATGAATTAGATTTTAGGTCAAACTTTAAATTAGAAAAAAATATGTGCTTTGTGTTACGCATAGGAAATTGTTTTGTTAATACATTTATCTTATCTGATTCACCAATATTTATAACACTTAAAGATACTGCGGAAGATTATTCAATATCTCGAATGAAGTTTAGAAATAAAACTAATGAGCATGAAATTCAATTACGATTAAAAGAACATCAAAAAGAATTATTAGATAAATTAATAAATGATATGATAATATATTATAAAGAAAATGAAATAAATCCTGTAGAACAAAAAAAAGAATCTAAAATTACACCATATATATCAGATGCATCAATTCCTAGATCAAAAATAATTAACTGGGATTTAGAAAATTTTTATGTTATAATTCCTATTTTAAGTTATTCAATACCAATTCATATTTCTAATATAAAAAATGTTGCAATATCAGCTAATAATAAACTTAGAATTAATTTAAAAGAAAGTAAAGAAATAAAAGAAATTACATCACATATGCTTTATGATACAAATATTAAATCTTTTAGCATTATTACTAATAATGCTGAGGATGCACTTATTGCTATAAATGAAATGAAAAAATTATACAATAAACCTAAAATAGAAATTAAAACACAAGGAATGCTTAAAGAAAAATATAATCCATCAATATTAAGTGATCTTTTAATGAAAACAGATCAAAAGCTAATTAGTCGTAAAATAACTGGAAATTTAGAACTTCATGATAATGGATTTAAATATTTAGAAATACATTTCTTATTTAATAATATTAAAAGTATATTTTATCAATTTGGAGATTTTGAAGAAATATCTTTAATTCATTTTAATTTTAAAAAACCTATTTTAATTAATGATAAACCAACTAAAAATCTACAGTTTCATAAAAAGCAAAATAATAATTATCATGATACTACTCGAAGAGAAAGTGAAGCGATTAGTATTTTAAAACAAGAAGAAGAAGAAGAGGAAATTATAAGAATAAATAAAGAATTAAGTGACTTTATTGAAAAAATTGAAAATGAAACAATATTTAGACCACAACTTTTACAAAAGGGATTTATTGGAGTTTATCATAAAGAATCATCACCAATTTCAATTACAAGTAACTGCTTAGTATGTGTCAGTGAAACTCCATTTTTTATTTTATACCTTGATGAGGTTGAAATTATAAATTTAGAACGAGTTACATATGCTACAAAAACTTTTGATTGTGTTTTTATTTTTAAAGATAAAACAAAACATCCATTTACCATTAGTGCTATTGAAACAACAAAATTGCCATTTATTAAAACAACATTTGATTCTCTTAATTTAGTATTTATGGAAACAAAATTTAATATTAATTGGAATAATTTAATGGCAACAATTATGAAAAATCCTCTTGAATTTTATGAAACTGGTGGATGGTCTGAACTATTAATTGAAGAGCCTACTGTTGAAAGTAGTAGTATTGATTCTGATTCAGAAAGTGTTATTTCAAGTACAATTGATAGTACTGATGATGATGATGATAATTCAACAGCAATGTCAAGTGATGCATCTAGTGAAACAATAAAAACTTATGATAGTGATGATAATACAAGTTCATTTGTAGAAAGTGATTCGTCAGAATCTAATGATAATAAAAAAAAGAAAAAAACATTATAAAAATTATTAAAATTATTTTTATTAAGTATTTTTATATATTATAGAATATTTATTTATGTAGAAGAATAAAAATATACATTTGAATCTTTAGATACTGCAATTATGTTTTTGTTATCACAAACAAAATCATAAATCTCATCTTTAGTTACAAAACTTCCTACTATTTTATTAATTGATGGTTTATAAATTTTGATTAATTTATCTTTTCCAGCGGATATAACTAAATCATTTAGATATTTTATTTTATAAACATAATTAACATGATAAATAGTAAATAAGCATTTACCTGTTTGTAAACTCCATCCTTTAATAGTTTTATCGAAAGATCCTGAAATAAAATTAAATCCATTAGGATCAATATCTATAGATATAACTTCTCTTTTGTGGCTCATTCTAAATAATACTTTAGTATCTTTATAAATAGTTATATGTCCTAAGTCATCACCAATTATAATAATATCTTGAAATATTCCAATACAATTAATACGAACATTATTTGTATCTAAATCTTTAATATAATCCATAGTATTTATTGTAAACAACTTGACTATACCATTAGTATAACTTGAAACAATCATATGGTTATTTATTTTAATATCAGAAACTGAACTACTATATCTATAAATATTTATTATTTCTACATTTTTATTATTAACTATTTTAAAATAACATAATAAACCGTCTCTTCCTCCTGCTACAAATTCATTTTGTTTAATTTTTACTAATTTTATTACTCCTTTTGTAAATTTATGGATTGATTGAACAAAATTGCCACTTTTATCATATACACATATTATTGAATCCATACCTCCTGAAATAATATAATCTTCTAATTCTTCTAATACTAATACCCAGTGATTATGATTTATATTTACTTTAAATTGTGTTTTTGTTATTAAATCCCAAAATCGTACTGTTTTATCAGAACCCGCAGTAACAAAATACTTTATTTTATTATATGTAAATTGAAGACATGCTAATACTGGACCAGTATGTCCTGAAATAATACTAGAACAAAACTCAGCTGGTTGACTACCTTTTTCTTTTACAATATTTATAATTTTAACATTCTCTGTATTAATATCATCTTTAAGTGATTTTTCAAGTGATTCAATTATCATATTTCCATTAACATATAAAAAAACATTATCATCTAAATTAAATAAAATTTTCAATTGAGAACTAGTTATATTTGCAGGAACTTGAATGATTTGATCTGATTGATCACATCGAACTAAAAATTGATTCATTAAAAAAAACTTTCTATGGGATTAAAAATTTTATTTTATAATAGATTTTAAAATTTCAATTCCTTTAATTCTGCAATTATTAGATATATAATAAAAACCTCTAAACATTTCCATTTTATTATCTTCTGAAATTAATAAGAACGGATTTTTCTCAAATGATTTAAATTCATTTATAAAATTTTTAAATAGTTCATTTTCAGTATTATGTAATAAAATACATAAAATTTGATTTTCTAATATGAATTCATCATTAAAAATATTATATATTTCAAATGCTTTTTGAAATTCATTAATTTCAAAAAATTTTTTAGCACAATATATATATATGTATTTAATACACCAATTATCTTTATTTTGATTTAAAAACGGGATATCAATTATTTCTATAGCTTTATGAACTTCATTCATTTTTATATACCACACAGGAAGAAATAATACACTATCAACCTTACTATCAATTTGATTCATCTTGATTAATTTGACATATAGTTCTTCATTTTTTAAATTATACATATTTAAAATAGGAAGTAACTCATTATAGTTTATTTGATTATCATTACATTCCATTAATATTTTATCAATATATTTATCTATATTTTTTTTAAAATATATTGCTTTACTATCAGTATATGAATACAATTTTTTAAGAATATTAAGCATCTTATTATAATCATTTTTTTTATGTAATAAAAAATATTGTGGAATTAATGTATCGCTTGTTTCTGGTAGAGCTTCTAATTGAATCAATCTTTCTTCATCATTTTCTATTTCTAATATTTCATCAAGGGATTTAGTCTTTTTATTATTTTTTAGACAATGTTCGATAGTATTAATGCTAGTTTCAAATGTATTATTTTGTATTTTTTTAAATTCATTTATTAAATTTAGTCCTTGAGTACTTTTAACAATACTAAACAAATCATCAACTACAGTTGGTATAGAATTATTTTTTGTAGAAAATTTCTTTAAATCTTGAATAAATTTTTTAAAGTTTTTATCAAATATTTTAGGATTTTTTTCTGACATTAATTCAGTAGCTTTATTTTCAATTTCTTTATATTTTTTATCTTTTTTAGAAAGTATCTCAGTTGAATTAATTTCATTAAAGTATTTTTCAGCTTTTTTTTCATCAATTCGATTATTTTCATTATTTAAATTTGCAAAAAATCTTGCCATATAAACCAGGGTAACTAATATTTTAAATGTAAAAATAAATTATTTAATTTAATAATGATGACGATCGGGGTTATAGCTCAGTGGTAGAGCATTCGCTTTGCATGCGAGGGGTCATGGGTTCGATCCCTGTTAACTCCATTTTTTCTTAAACATTATTATAAAATAAAAAATTTATTTATCAAATTAACTAATATCAAATTCTAATTTTATATTCATTCCCATTAATTCAGCTAATAAATATTTAAAAACATATGGCATTTTAATATTTTTTGATTTTATTCCACCACATTTACATTTATCATTTGGAGAACTAAATAAAATATTTTTACATTTATAACAATATTTAAAAGTTGTTTTATCTGAACAATCTAAAAGTCTATCTTTTATTAACGCACTAGATCCATGTGCTATTAAAGTATCTTTTTCCATCTCTCCAAATCTAATTCCGCCTTTATTTTTTCTACCTTTAACTGGCTGTTGAGTAGTACTAGTTATTGCTCCCCCAACTCTAACCTGAAATTTATCAGACACCATATGTTTAAGACGCTGATAATATACTAGTCCTATAAAAATATCAGTTTTCAACTCTGTACCAAATACCCCTGAATACATTGGTTCATTACCATAATAATTAAATCCACATTCCTTTAATTTTCTATTAACATTAAATTTATTTACATTAATATCATTATTTTTATTATCAATAAATGGATCGCCATTCACAAACTTTCCAAATTTTACAGCTGCTTTTCCACACATGGATTCAATTAGCATACCAATTGTCATTCTACTAGGAAATGCATGTGGATTAATAATAATGTCAGGTTTTAAGCCATTTTCAGTAAATGGCATGTCAATTTCGTTCCATAAAAATGCACAAATACCTTTTTGACCATGTCTACTACAAAATTTATCTCCTACAACTGGATTTCTTAATATTCTAAAAGTAAATATTACAGTTAAATTACTTTTTTCAGTTAAACTATTTTGAAATACTCGAATTTTTTCAACAGATCCCATTTCAATATTTTCATATCTTACTGTTTTTATTATTCCATCTGATTTATACGTTAACATTATATCATTTGTTTTTAATTTAGATTCTATGGGTGGAGTATATAAAATTTTATCATTTTTTTCTAAAATAATTTTTTCATTCATTGTAATAAATCCATTGAACATTCCTCTATTTACAGATGCCTTATTTAAAATAATAGCATCTTCCATATCATATCCTGTATAACTTAATACAGCTACTATACAATTAAATCCTAATGGAAATTTTTCGAAACATTGATAATTACTAGTTTGAATTAAAGGATGTTGCAAATAATTAATATTATATAATTTATTATCAACTCTATACTTTATATTGTAAGCAGCAATTCCCATTGCTTGCTTTGCCATTTGACATTGATATATATTACGAGGAGAGGGATTGTGATCAGCAAACGGAATAGTATTTGCTATAATACTAAACATGTTATTTATATCTATTTCTTTATAATTAAAAGTATTATGTACTGTTCCTAATTCTATATCTAAAAAAACTTGTTCTTTAATTCCTATATATTCTTCCATATTATTTTTTTTATTCCATACTTTTCTAATTAATAAACTTATATCATCACAGATAGAAATTATTTCATCAATTTTATCACCAAACTCATAAACAATTTCTATTTTCAATTTATTTTTACATCTATAATTTCTTAAATCTTCAATCAATTTTATAGGATAACTAGTATAACCCATAATTTTTCCATTATAAAAAACAGGTATCATATTATTATTTAAATTGATAAATGAAACACCAAGTTGATATAAAATATTTGTATCAAATATATATTTAGAACATGTTATTTCACATTGTTGCGTTAAATAAGTTAATAATCCACATAAACTTCCATCAGGAGTATTAATTGGACAAAAAAATCCAAAACTTTCTGGTTGTAATTTTCGAACACTAGTAATTTTTAAATTAGAAAAAAATGCACCTCGAGACACTGAGTAAAAATGAGATGCAAATTCCCAATAATTAATCCTTCCACTTAAAAATGTAAATCCAGATGTTTGCAATAAATCCGAACAATTATATGTTGTAATGTTACCTGTTGATAAAAATTTATGAATTTTCGTTCCGATATCTAAATCTGTTTTTTTAAATAGTTCTACAATTTTTTTTATCATAAATTCATCGGAAAATAATTTATCAAATTCAACAGTATCATTAATATTTGTTGATCTATTAGTTGACATAATATCATCTATTTGTGTTGTTATTTCTGTATCAGTTTCATTGTCTCTATATTGATTTTTTACTTCTCTTTTAAATAATTTTATTATTCTAGTTTTAAATAATTTTTTAAATTCCTCAAGATGTTCTTTTATACACAATGGTATTAATTGAGCTTCTGTATATAATTCATGATTAGATGATAAATCTATATCTTCAGATTTTATTTTTCCATCAATCAACTTAAATAACTTATTAATACTGTATATTAATAAATTAAATTTATCAATATGTGATGATAAATGAATTAATATTCTATTAAGTAATTCTTCCCCTGCCTCTTTATAATTATCTATTCTAAAAATATGTTTAAAACGACTTCCTAAATAATTTAAACATTCATCTTTATTGTAATACGGTTGATTAGATTTCGTTAAAAATTCAATAGCACGTGGATTTTGATTTAATAAAGTATAAATTTCTTTGTCTGTTGTATTTTGTAAAGCTCTAAGTATATAAATAATTGGAATCAAATATCCTTTATGATAAAAAAAACATTTTAAAAAAATATTTCCATCAACTGTATGTACTATTTCATTTTTTTGACCAATTTCATCATCACATACACTTCTTATAGAACAGGAATATCCACTAAATATAGAATTTTTAGGTTTACTATAAATTCCAAATACCCAATTTCGTTTATGAGCAATATGAAATCGTATGATTCTATCATATCCATTAATTATAAAAAATCCTCCATGCTCATTTGGATCTTCTTTAACAGCTAGTAACTCTTGATCTGTCATCATAGATAAATGACACATATTACTTTTAACCATAATTGGAAGTTGTCCAGCCCCCCTATAATCATGAAATAATATTTCATTTTTGTACATCAATTTTATTTTAACAAATATATTTCCAGAATATGTTCTTCCTGTTTCTCGACATTCATGTGGCAATAATCGATTATCTACATCTTGTTTTAATACATACGGTTTATGTATTTCTATTTTTTCAAAGTTCATAACAAATCCTTTAAATATTAATGGTTTAGTTTTATATACAACATTTTTAATTATATTTTTTTCAAATAATGCATTAAATTGTTGAATATGAAGATTTCCAATATTTTTACTTTCCATAATAGTACAATCGGCTTAAAAATTTTATTATAAAAAAATAAATTATAATTAATTTTATTATAATGTGTAAAAATAAAATAACAAAAATAAATGTAAAGATAACAATACCCTTAATGTTTGATATACAAGAATTTCAGGCCATTTTAAATGATACAAAAAAATTATTTAATGAAGATTTAACTGATGAAGAAATTATTTTTAAAATTAGAAATAATTTAAAAATTTTAACAATTTTATGTAATAAAATTGAAGATAAAAATATAAAACATGATGCTTTAAAAACATTAAATGAAATAAAAAATAATGATAAAATAAAATTGTATAACTTAATTGATATTAATCCAATTTCTAAATCTAATTCTATTCAAAATGTAAATTATAAAGAACATAAATTAAGTATTAATAATTTAATTGAACAAGAAATGTTAGAAAATAGTATAAAATTACATAATATGACAAAAAAATTCAATGAAACTTTAGATAAAGATAAAAAAATAATTGACAAAACAAAACAATCATATATGAGAAATTTTAAAGAATCATCAAAAAATACATTAAATATTTCAACATCTGAATCTTTTAATACATTATATTATTTTTTTCAAACACTAGTTATTGTAATATTAATGTTTTTAATAATAAAAATAATCTAAATAAATACTATTTAATATAAGAATATTATTTACTTAATTATAGATATTATTATATATTTATAAATATTATAAAATTAACATTGTATTTAATAAAACATTTTTTACATTTTTAAAAGCTTATTCAAATGGAACTTTATATTCTTCATACTCTGGTGAATCGTTCATATTGATATTAGAATTTGAAGATAAAACTGGAGAATATTGTTGAAAAGTAACATTATTGTTTAGATTATTATATTTAGAATCTTTATTATATTTGTTATTATAATTATTATGCTTATATAAATAATTATTATTTTCATATCGTTGATAATACTGATTTTTGTTATTATATTTATTATAATTACCATTATAGTTATTATAGTTATATCGAGTATTTCTAAATCCATCCCCTGATCTTTTATTAATATTATAATTATTTATAGACCGTGCATTATTTTGAAATCCTTCAATTTCTTTGTATACTTTTCGTGGATTGAAAGGAATACAAAATGCTTTATAACTTGGAAATTCAAATCCTATTACATCTTTATTTTCTTTACATAATTGAATATAATTTTCAACCCATATGTGATCAGCTTCCTGTTCTAATGATGGATTTTGAATAACTCCTAATCGTAATTCGTCTGGATGAATATCAAAATTACTAGATGCATAAATATAATATGGATGAGTTTGTGGATGAATAAACTTACAATTTACATGAGAACAATAACCTTCCATCCAATCTCTGCAAATAGGCAACTTATTTGAATATCTATTATCATACGATTCATTTTTATAATTAATTCGATTATCATAATTTCTATCGTTATATATATTCCTTCTTTGCATTTAATAAAATTTTAAGGGTAAAAATAAAAATTTAAACTTTTATAATTACCCTGATTTTATGAGAGAATAATTTTATTTTATAATAAAATTATAGTTATAAAATCAATAATATAATTAAAATTTTTTATTTAATTAAAAATTATTTAAAAATTTTCTTTAATTTTCATCCTAGCATAATATTGTCAGGAATTAATTTTATAATTAATTCTGTTACATTATGTTATAATAATTCATTTACATACTTAGTAGTTTATTAATATAAACTGCTTATTACGGTATGAAATATTTTAATTAAAAAGTAAATAGTTTTTAATTAGAACATATTTATTCAAGATAATTTTGTTTTAACTTTTTCCAATTAATTTCAAAGTTTTTATCCCAATATTCTACTAATATTTTAGATATATCATCTATATCATTATAAATATCTAACACAGTTTTATTTTTATTTTTAAACATTTATAATTAGGAAAAAAAATTCTTTATTTATTTTTATTATTTTTTTGGTTATTATTTTTATTTTTATATAACAAATTTTCTTTTATAGTAAATTTATAAAATGGTGATATACTAAGTAATAATCCAAGATGCCATAAAAAATGGGAATCTATAAAATATAAAATAGGTGGAATATCAGACAATTCAAATAATCCGCTTAATATAGATAAATTTGTTAGCATTATAACTTTTTTCCTCAACGTTTTATTTTTATAATACATAGTTGTTAAAATATAATTAATTTGAAGTAATAATACAAGTATAACACAAAAAATTTTATTATGATGATAATTAAAATCAATAATCAACATCTTATAAAGGTATAAAATAAAGATTCCAACAAATAATGTGAATACAATATAATTAAGAATATAATAAAGCTCAGGAAAATATATTAATATATTTCGTTGTGTTGATACCAATGTATTTGCTAATATGGACCCTACCGCTGTAAAATAATCCATATTTCTGGTTACTATATTTTCATGAAGATGAAATAAAAAAGATGACATAAATGCTAAGTTCATGATAATATAATGCAACCAATATTCTCTTTTTAACGGACTATTTTTTGAGTACTTTTTAACTTTATAAATATAACTTAAATTAATTATAAGTTTAATTAAAGCACATAAAGAACTCATAAATTCTGTACATCCTAAAAAATATTTAAATACCCATCTTCCTTTAAATTTACAATTATAATATGAAAGTTTTCTCAAACAATCTAAATTACAATATAAATGAGCTTTATCAAGTTTAGTTCTGCCTAATAATTTATCAAGAGGTGTGAGTTTTTGATAATTAATTATATTTTTAACACATAAATCACTACAGTATACAAGATTGTTAAATTGACTATCAGATCCTCGCATAAAGTTTTTATCAAATCCTATATTATTTTCCAAAATATCTTTAGTTATCATAAATGGGGGTTAGTATTTATTTATTTTTTGCAATATAAAAATAATATCGTTTTTATTAAATTTCATCTATTAATTGAATATTATCTCCTGTTCCTATACTTATATTTTTACCTAATATAATACTATCACTCACACCACTAACTATATCTTCTCTTTCTTCTATGGCAGCTTGAAACAAAAAATCAGATGTTTGTTCGAATGAAGCTAACATTAATGTGCTATTAAAGTATTTCATACCAAAACGTGTAATTCCCAACACATGTCCTTTAATTGTCATTGTGTCAGCTAATAACATAAGATGCCTACAATTTATTTGTATTCCATGTGTTCCTATAGTATATTCAATTTCATTAATAATTGATTCTCTAGCTGCTTCTATTCCTAATGTAGATTCAATTTCAAGAATATTATTAGTTATAGTAGTATATGGATTTATAAATTCTGTTCCCAAGATATATGGTAAATCTCCAAATGAAGATGATATCAATAATTCATAATCTTTATTTGTTTCTTTAATAAATACTTTATTTGTATTAGTTAAACCACTAATTTGTGTATTTAAAAGAGTGTTTTTTATTTTAAATATATTGAATCCATTATATTTAAATTTATATTGATAATAATTGTAATTATTATCATTAAATAAATCCATGGTATTATATTTTGATGATAAAGGTTTAATACATAATTTTTCTAAAATATTATTATCTAAGGGGGAAATACATGTAAATATCATGTTAAAAATATTTTTTTCATGTGTATACATTATATCAATTCTTTTAATAATATCTTTAAGTACATTTTTTTCTAATTTTTGTTTAATTATATATGCATCTTGCAAATTTACATTTTTAACAGAAATTATTGGAGTTGAAATTGTAGATGTTGCATTAATAATTTCTTTAATACGTGGAACACCAAGAGTAATATTCATTGATGCTACTCCTGCAAAATGGAATGTTTTAAGTGTCATTTGTGTCCCTGGTTCACCAATAGATTGTGCAGCAATAGCACCAACAGCGGTTCCAGGTTCAATAAATTTTTTAATAGTAGCGTCAATCGTTTCATCATATAATGGGTCTTTACCATCTTCACCATATAAAAATTGTATTATTTCATTATTATTGTTTCTTACAGTATTATCATATTTAATACTTAAATTCTCTAATGCCTTCATCAATCTTCTTTGCATATATCCTGTATCAGCCGTTTTAACAGCTGTATCTACTAATCCTTCTCGACCACTAATTGCATGAAAAAAAAATTCATATGCTTTTAATCCTGTAAAAAAAGAATTATATACAAATCCTCTATAAATAACATCATCTAATATATTTGGTATATTTTTCATATGAGGAATTGTTTTATCATACATTCCATTTTGTATACGCATTCCGGAAACAATTTGTTGTCCTACACATGTTATCATTTGACTAATATTGATTTTACTTCCTTTACTTCCACATTCAGCCATAACAACAGCTGCATTATTTTTATTAAGTGTATTTAAACACATTGTTCCACAATCTTCTCTAATTTTATTTAATAAGCTTGTTTTTTTTAATTCTGACCTATTAGTTCCATCATTACATTCTTTATTAATAGTATTAATAATATTTAACACTAATTTATTTTTAGATCTATTTAAATCATTTGATAAGTATATATCATCTAACCCAATACTAAAACCATATTCCATTATGTATCTAATACTAATTTTACTAATATTATTAATAAATTTAATACATTCTACCTTGCTTTGTTTAAAAAGTTGATATATTAAACTACTATTTTTATTTTCAGCACCAATAATAGATTTATCAATAGTTCCTTGTATAAGTTTACTGTTTTTAATTATAACATCTTCTTTATTTCGATTTTTAGTTTTTAAATTAATTGTAACACTATGTAGCATGTAATCAACAATTTGCTTTCCAGTAAATAATTTAATTACAGTTGTAGATTTATATATAATTATAGAAGGTTCAATTATTATTCGTTTACCATGATGAATATGACCAATAAGTTTATAAAATTCAGTTTTTGTTAAAATTTTATTTTTATTTGTTAATAAATACATTCCTGTAATAAAATCTTGAGTCGGTGAAATAAGTGGTTCATTATTTTTTATAGTACAAATATTTTTTTTTATACTCATTAATTCAATAGCTTCGGCTTGAGCAGCTTTAGTTTGTGGAAGATGAATATTCATTTCATCACCATCAAAATCAGCATTATATGGATTACATACACTTTCATTAAATTGAAATGTTCTATTATCATGTAATTTAACTCGATGAGCCATTATACTCATACGATGTAATGATGGTTGTCTATTAAATAATACTATATCACCATCTTTTATATGACGTTCCACTATATCTCCCACTTTTAACTCTCTTACTTTTGGATTTTTAGCAAATTTCAAAAAAATTTTAAATGTTCTAGTTTCATTATTTCGTACTTCATTTCTAATAATATAATTTGCACCATCAATACAATTTGGACCATTATTAACTAATATTTGTAATTCTTCCTTATTAAAAACAGTAACTTTCTCTGGAATGGTCATTTCAAGAGCAATTTCTTTAGGAACACCAATTTGTTCAATACTTAAATTTGGATTAGGAGATATAACAGTTCTTCCTGAAAAATCAACACGTTTTCCGCTTAGATTCATTCTAAATCGACCTTGTTTTCCTTTTAATCGGTGTATAATAGATTTAATATTATCATTATTAGTGATATGAATTGATGGAAGATCAGAATTAATATATAATGCTATTTGCAATTGAAGATAATCCCAATCTTCATTTAAAGTAATTAAACTAGCTCCTTTTTTAATATTTTCTTCTATAAGATTATTACAATTAATTATTTCTGAAAGTTTGACTGTTAAATCATCTTCATTAAATCCATCTTGATCCATATCTACTGATGGTCTTATACAGCATGGTGGAACTAATAAAGTTTTTATTAATAAATTACATGGATTTTTACAACTTAAAAATAATAAATCAGTTTCTTTTATATTTTTAAATAAATTATATACAGTTAACGGATTTAATTCATCACAAAATAATTTATTATCTTCCATGTCTTTTGATTTACTATTAGATTTACGAAACTCATGAAAAATCCTAAATCCATTTGATTTTTTAACAATACCATTAAAACTATTACAATTATAACATTGTTTTATTTTTTTACATTGATCTACTATATTTACTTTAGATTTAATATCATGTTTATTTTTAATTAATAATGAACTGCATTTTTTGCAAATAGAATTTAAAATATTTATAATTTCTTTAAATAAAGCAATATGAAAAACAGGTAATATCAAGCTGATTTTTCCCCAATGGCCAGGACAATCTTGTAATCCTTGATTACAAGTTTCACATTTAGTTTCCGTTGTACTAACTCCTAATTTAAGGTCTAATGGCCCTCCTGAAAATGGTTTTCGTGTTTCAATATCATGAATTGTTTTGTGTTTAATTTCAGTTAAGGCTAAATTATTTATGTTACTATCTGATAGTAACATAAATTTTATTCTATCTATTTTTTTAGTAGTTTTCATGTAGATGGATAACAGTACAAAAAATTTTAAAATAACTTATTAACTAAATAGTAAAATTATATAATTATTTATTTAAATTTCTATACTTTGACATCAAATAAATATTATCAAATTTGCCAATTGCAGATTTATTATAATGTCCTGCTATAAAAATACATTTATCTTGATTATTAGAAAATATTTCATCTAAATATATTTCATTAGGACTATCAAATAAAAGAATATCTCGAGATTTTGCAAGTACTAAAGCTCTAAATAAGCATATTCCTTCTTTAATTTTAAATGGACAATTAATATTATAAAATATTTTTTTATTAATTAAATCATCTTTTAATAAAGCATTTAGCATAGGATAGTTATTTAATATATTTAATATCATATTTATATCACACTCTTTCATAAATAAATTGTCCAATATAGTTCCATCTATAATCTTTAAATCTTGACATAAATAACTAACAACTGAATTAAATTCATCATAAGTTAAAAAAAGTGTTTCACTAATGTTATCTGATAAATTTTCTAAAAATACTTGTGATTTATAATCATTTAATAGATATAAAAATAATTTAGATTTTCCTATTCCATTTGTACCACATATTAATGTTTTTTCTCCTTTAAAAGCAGATATTTTGTGAATTTTTTTATCTATTTCAACCTCGATTATAACTCGATATTTTTCTGGTAAAATATAAATAGTTGATGAATTACTCGATGTTTCTTTAATAAGAAATGAATTTCGTTGAAGATTATTAAGTATCATTTAAGGGTAATGTTTAATAAAACTTATTTATTTCATATATAATGATAATTCTTTATCAAAAATCATTCCTCGTTCTTTTTCAAGTTGAATAATAGAATCAATTATACCCTTAAATAAATATAGAATTGGAAATGTTTTAACATATGTATTAAAATGTTGAAATTTAAATAATTGTATGAAATTAAAATACATTAATGCTATAATAAATGTTGTAAATAAATTAAAAACAGTATCTACTATAATTTGGTATAATTCTGAAATATTTTTATATTTGATATACAAAATATCATTGTTTAGATTTTCTTGGATAATTTTTTTCATATCTAATATTTTATTAACTTCTTTAACAAATAATCGTTCAATTTTACAATATTTTTTAGTAACTTTAATCCTAATTTTAAAAATTAGCCATTTACTGATTAATATGATTAAAAATCCAATTATTATCATAAAAATATAGTATATATTATATGTAAATATAGCAGTTTTTGTATAAATTAATATTTTTATTTCTCTAATTAAACTAGATATATTTAGTATTAAATCAAAAAATAATATACATGATGCATCCTCTATTACTTTTTTATGTTTATTAACAATATAATATAGCTCAGCTGAATTGTAAGATTTAATGGGGTCTTTAGTAGTTCTTTTTGTTATAAGAGATGTATTTTGTAAAATATAAAATTGTAAAATATTTCCTATATGATCACTATAAAGTGGACGGATTATACGACCAATCCCATTAATAAGTAACATTATTAATGTAAATCCTATTATTGTATTTATAGATTCATTTGAAGAATAATTATCAATAAATTGATAAAAATAATATGTAAGAGACTGGTCTATTAATAATAACATTATAAATCCGATAACTATACATTGATTAGATGTAGATTTAAATATAAATACAAATAAAAAATACATAAATTTAGATATATTAATAGGTTTGATGGGTTTAGTATTTCCAGGAATTGGAATTGCTTTTTTTTTTAGTATTTTTTTAAATTTAAAACTTTTTACCGAATTTGACGTGACTTTTTTATCAGCTGATAATAAATTGTGTGTTTTTTTAATTTTTGATTCTTTAGATTTTTTTTTAATGTATTGAGTTGATATTGATATATTTTCATCAATATTATTATTTATTGACGGTGGATCGTCTTCTTCATTAGAATTAATTATATTTTCATCCATAAAAAATTAAAAGGGTTAATAAAAAAAAATAAATAATCTATCTTAATATTTACCAAATTTATTTAATTCTTTTAATTTAGGTATACGCTTTAATTGGAACATGGTTTTAATATCATCTAAATTCAGTTGTTTGTAGTCAAGAATATAATTTAAAATATGTTCTTTATAAAATCTAATATAACTAACAAATGCTTTAGTTCCTAATTTAATAAGTTTATCATTATTTTCAAAAATGATATTATCAATAGTATAATTTCTATATTCTTGAATTGATAAAGTTTTATATTTCAGTGTAATATATTTTAAATAATGTAACTCATTATTTAATAAAAAAATAATACTTTCTCCAGTTTTACCATTTCTTCCTGTTCTGCCACTACGATGTAGAATATTTGATGGATCTTTAGGAATATCAAAATGAATTACTAAATCTATATTTTGAAAATCAAATCCTCTAGCACTTAAATCTGTTGTAAGTAACAAATATTTGGTAGATTGCTTAATTTGTTCAAATATAATATTTCTATTGTATTGCTTTATTTTTCCATGCAATAACATTAAATTGTTAGTATCATAATTAGGATGTATATCTTTGTTGTTAGTAAAATATATTACTAACAAATTATAAAAATAGTCTACTTCTGCACATGTTCCAAAAAAAACAATTACTTTTGAATGATTTTTAAATAATTCTAAGCATGTATCAATTTTTTTATCAGCATGTAAAATCATATAAAAAATATTTAATGTAACTGGTTTAATATTATTCATAATAATTTCATTATAATTTCCAATTTTTTGAGCTTCTAATTGAACTTCTTCACTAATAGTCGCTGAATAAAATTGAACTATTTCTGTTTTTTTTGCTATTTGATCTAAAATTATTCTAGCATAATTATCAAATCCTTGAAATAATAATTTATCAGCTTCATCTAATATTAAATATTTTAATTTATGAAATCGATTTGGATTTTTTTTTATTAAAAATAACATTCTACCAGGTGTTCCAATAATTAAATGTGAATTAATACTGGAATCATCTAGCTCATTATCTCCACCTACAAATATTTTATTATCTATTTGAAACATATTTGCTAATTCATGAATTTGTAAGCACAACTCTCTTGTTGGAACTAAAATTATACCATAAATTTTCTTTACATTATTATACCGTACTGTTAAATTATTTAAAATATTAGCTAATGGAATTAAATAGCATAACGTTTTTCCAGACCCAGTTGGAGCTTGAACTATTAAATTTTTATTATTATAATCTAATACTTTTTGCTGGATTTCTGTCATAATTATAAAATTATGTTCTTTTAAAATATTTTTAACTTTTGATGTAATATATTTATTATTTTCAAATTTCATTAAAAATTATTGAAGTGTGGTACCCTATATGAATGAAAAAAAAATAGAAAAAGTATCAATAACATATGTATTAAATGAATTATTAAACAAAGGTAAAATTAAAATAAATGAGCATATATTTAATATAAAAACAAGTTATTTAAATACATTTTTAAATCCTCTTAATTACAAAGCTATTAAATGGAATGACACAAATGAAATATATCTTGTAAATTGTCCTGATAATATAGAAGAATGTGAAGAAAAATGGTTAGTAATTCCACCATGGTCAGAATCAAAAACAAGAAATGCAAAAATTAATTTAGAAAAATTGGCTAAGGGGGAAATTCATAACAATACTGATTTAGACATGTTATTCAAATATGGATATATTGAAAAGAAAAATAATAAGATCATATTATCTCCTAGATCATTATTAAATTATGGATCTTATTTTAAAGAATTAAATGAACAAAGATTTCATAACTGTAAAGTATGTAATAATATTGTTGATGGAAGTAATATTCATAAATCTTGTAAAAAAATATTATTAAATAAATAAAACTTTTTTAAATATATTATTCTAGCCCCTTTCTAATAATGAAAATAAGACGTACTATTTTATTTTTATTGATATGCATTGCAATTATTATGATTTATTTATTATTAAAAAATATTTTTGAAATGATATCTATAAAAACATATAAAGATACAGTTTTTAAAGAAATTCCACAGCCTTCTAAACCCTCTCCATCACAAGATAATATATGGAATATAATAAAAACAATTGATATTGATGAAATTTTTATTACAAATAAAGATGAATTTTTAAAAGAAATTGATAATATTATTAAAACAGATAATATATATAAAAAATACAGAGATGAAATTATATTATTTAATGTTAATTTATTGTATTTTTGGAAAAATAACAAGAAGCATCCACAATATAATTTATCTATGAAAGAATATCAATCGCAAAATAATCTTAATAAGAAAATTTGGGAAGAACATTTATTTATACAATATCTATTTCCAACAGATACACCATCACGAGCACAGCCAACCCAATGTGCAACTCTGTTTACATTAAAAAAAATAGTTGAACATTGTACTATAAAATATGTTCAGGACAATTTAACCTTAAATGCATATATGTTTTTAAAATATTTAGATGATTTTTTCGTTAAATCAAAATTAATACATTCAAATTGGCAATTTATTCATAGTAATGATCATAATATATTAAGAATTTCTCGTGTAATCTTATCATTAAGATTATTCAACGTTAAATCTACAGTAACTACAGTATGCGATTATTGTATAAAGTGTATTAAACAATCTGGTAATTCTACGTGTTTTGCATATGACAATTATTGGAAAAAATATAGTAAAATACCCCCTTTATCCATTATACCCATTGATGCACATAGCTCAAATGAAAGTGATAAAGAATAAATGAAAATAAATTTAACAACAATATTATCACAAAAAGCCTCAGGCGGGAATTGAACCCGCGACCTTTCGTTTACTAAACGAATGTTCTAACCACTGAACTACAAAGGCATTATTTTTATAACTCATTATAAAAATAATTTTTATTTATATCATTGTTTTATATACAAGTAAATAATGCAAAATATTTTAATACTTACAATAATAGTATCAATATTAATATTAATGTTTTCACCCATAAATATCTTGGGGTATGTAGGTATTTTTTTGTGTTTTTCACTAAGTGCTCTTGGAACTGCACAAGGAATATTTACTATTGCTACATATGTTAGTGGTAGCTCAATAAAAGCCCCAAATGTAGGAACTAAATCTATTTTAGGTACGATTGTGTGCGAAGCTAATTTTCTTACTGGTATTATTACATGTGTTATGCTTAACAACACTATGGTAAATACATTACCGATAAAAGCACATTATATATATTTTTGTTCTGGATTGTTTGTAGGAATATGTAATTATTTTTCATCAGTAGCCACTGGTTTATTATGTGGAATTATTTCTATGATTGATGCCAAGAATAGTTTATTATTTTATAAAATTGTAGTATTAGAAATCATTCCGGCAAGTATTGGATTGATTGGTTTTATAATTGGAATAATATTGAATTCTAAGGCACCATCATTTAAAGATTTAAATCAATAATAAGTTAAAAATATATATCAACTATTATTTTTTCGAAAAATTTATCCCTAATGTCATCTGATGAAACTCGAGTATTTATAATAAATTTTGCAGAACAGCATAAAGATGGAATAATACAATCTCAAGATCTAATTTCATATTTACAATCAATTATGAAGGTAAGAAATAGTAAAATAATTGCTAGTAGAGAATTAAAATTCAATGATAAAACAACTTCTATAGAAGTTACATCAAAAATAACAGATTTAAAGAAGAAAGATATGAAACAATATGTTAGACGATTTTTGAGAAATAAATCTCTTAAAAATTATATACGAGTAACTGGAAACAAAGTTGATGGGATCTCTATGGAATATATTAATCCAGTTGACAACGATATTGAAGAATAAAACAAATTCTTATAAATTAAATAAATTTTATTATTAAATGATTATGGAGTACATCGGGATGGTTTTCTACAATATAAAGTAGACTGATCTACACTTTTATATTTCATTAAACACATTAGTAAACGCTCAAATCCCAATCCATATCCACCATGTGGACTCGGACCAAACTTTGCCATATCTAAATACCAACTATATGGTTCATGATCAATATTTTCACGTTTAAACCCATCTAATAAATTATTATAATTTGTTTCTCTCATTGATCCGCCTACTATTTCACCTATTCCTGGAAATAATAAATCACAAGTTTGTGTACCATATTGATCTTTAGCTACATAAAATGGCTTATGATCAGTTGGAAATCGAATTAAAAAAATTGGTTGATTTTCACCATATGTTTCTAATAAAAACTTTTCAGATGCATCAGAAATATCATCTCCTAGTTGATAATCTGTATTATCTGTTTTTTTATGATTTTGAGCTATTAAAAAATGAATAGCATCTTCATATGTGATTTTTTTAAATTGTTTATCAGATAATACAACAGGTTGAAAATCATTATCTATTTTTTTAATTTCCGGTAAAATGTTTTTATAAAATTCATTTATTGTAGATCGAATTAATTGTTCAATTTGGTCCATAAGTTCATCAAATTGTATATCTACTAGTTCAGCTTCTACGTGCGTAAATTCACTCAAGTGTCTACTTGTTTTACTTTTTTCAGCACGGTAAGATGGCATAATACAAAATGCTTTACCAACTACAGGAGCTACCGTTTCTAAATAAAGTTGCGAAGATTGGGTTAAATATGCAGGCTGATCATAATAATTAAGTTTAAATAGTGTAGCACCACCTTCAACTTGTGTTTGTACTAACGTAGGTGGTGTTATTTCTGTATAGTTATTATTCCAGTAAAATTTACGCAAAGCCTTCAGTAATTCATTTTGTGCTTGTAAAAAAAGTATCCTATGCGGCATTCTTAATCCTAAGTGAGCCAAATCTAATAAAGTATCTTTATCAGAATGAATATTTAATGGAAAAGATGGTGCTTGGTATCCGCCGTAAACTTCATATGCTTGAACATCAATTTCAAATTGATGTTCATCATTTCCATTATTTGGTTTCATAATTCCCCAAACTTTTAATGTAGTATGATCAGTTAATTTCACTTTTGTTGGAATAACACATTTAATAATTTTAAATTGACTTATTAATTCAATAAATGATATTTTACTACTACTACGGCTACTTTTTACCCACCCAAAAAAACATATTTTTTGGTTCATTAAAGAATCATCTATGTCAAATAATCGAATATATCTGTAGGTGTTTTTATCTATATTTTCTTTTGACCAATTTTCAACTTTAATTCTTTCTAATTCTTTTTTAATTGATTTTAAATTATCTTGTAATTTCATTATAAGAGGGATAAAAAAATTAAATTTATTTTAAATACTAAAAAAATTATTAAATATTATTTAATTATTATCCTTTGATCTTATTGAAAATTTTATACTTCCTGAACATCAGGATTACCACCGGCTGGGTTTTCATTTGATCCAGGATTTGCAGAACCACCATTAGTAGCTATTATTTTTTGTATTTCTTGTGTTGTTGTATCTATTCTATTATTTATTTCTTCTATAGGCAATCCCATAAATGCATCTTCACCAATCCACTTTAACTCCTGATCAATTTTATTTTTAACTTGTTTTTTGGTATCTTCTGATGCAGTTGACTTTTCCAAAGCATCTTCCATAGCAAATAATGTTTGTTCATATTTGTTTTTAGCGTCAGTTCTAAGTCTGAATAACTTATCGGCTTCTTCTTGTTCTTCTGCAACTTTCTTCATCTTTTCAATATCTTCATCACTTAAATTACTCGTCATATTTTGAACGAATATCTTTTCAGAATTTGTTTTTTTATCAACTGCTTTAACAGTAAGAATGTTATTAGCATCAACCTCAAAGGTAACTTCAATTTGTGGTTCTCCCTTCCTGGCTGGTGCTATACCTTCCAAATTAAATTGTCCAACGTGATAATTATCGGCTGCCCTTGCTCTGTTTCCTTGTGTTATTCTTATAGTTACAGCTGTTTGATTATCTGCAGCTGTAGAAAAGATTTGAGAAGCTTTTGCAGGAATAGGTGTTCGAGCATAAATAAGAGGTGTTGCTTGTCCTCCTAATGTTTCTATGCTTAAATTTAATGGAACTTTATCAACCAATAAAATATGGTTTCCAGAATCACCTTCAACAGGATTGCATGCATTAGCATAGTATCCAGCTCCATATGCTATAGACTCATCAGGATTTAAAACTGCGACAACTTTTCTCTTAGATTGTGGTGTTGCCTCTGTTTCACCAAACATTTTCATTAACACCTCACCAACTTTTGGTATTCTAGAACTACCACCAACCATAATAACTCTATCAATTTCTTTTTTAGCATTATTTATTACTTCATTCAAATTAGTATTACATCCTGGATTGGCTTTAAGTGTTCCAGCTTCATCAAGTTTACCATTGTCAAAGTATACTGGATTAATATGACCATAAGATAACATAACACCTTTAACTTTTTCTTCAAGTCTATTGAAAAGTTCTCTAGCTGCCCTTTCAAATCGAGATCTAGAAACTTCAAATGTAATTCCATTAGCTCCTCGGAACCATGGAAGATTAAAGGTTACGCTAGTGTTGGAACTAAGTTGAGTTTTAACTTTAATAGCCTCTTGTCTGAGTCGAATCTCATTCTTTTTAGCTTCTAATGGATCACAATTATCATAAGCTTGCTGTCCATATTGTTTAATAAATTCATCTTTTGCCATTTGAATTATAATGTTATCAAAATCTCCTCCACCTAAATAATTATCTCCATCAGTAGCTTTAACTTCACCAACTGGATTTTGTTCATCATATGTGAATTCTAGAATAGAAACATCATAAGTTCCACCACCCAAATCAAAAACAAGAATTCGTTCTTCTTGATTAGGTCTGGTTTGTTTATTCTTTATCATCATTGATCCATATGCCATAGCAGCCGCTGTTGGTTCAGCTAAAAGAACAGTCTCAACTTTAATTGCATTTCCAGTTTCATCTTTTTTATTAGCAAATGCTATTTTAGATGCAAGAAGTGTTTTTTGTTTTGCTCCATCATGGAAATATGCTGGTACAGTGATAACTATAAATGTAGGAAATGCATTCAATCGAGTTCGTGCTGATTCTGCTAAATAATTTAACACAGAAGCAGAAATTTGAATTGGTTCATAAACTTCTTCTTTTCCATCAATTTTAACACAAATTCCAATATTATCCTCAACTTTAGCCTTATCAATACCCTTATCTGTATCTTTTATTGGCTTAATTTTAAAAGGCCAGTATTTCATAGACTTTTGGATATCTGGATGATAGTATCCTTTACCAAACATTCGTTTAGCTTCATACACAAAATTATCTGGATTAGATTGAGCTGCTAATATTGCATTATTTCCAACTGTTATTTTTCCTGCTTTACTATCTTTAGGGAAACATACAACGGAAGGCGTTATTCTCTCACCATCAGCATTATCAATAATTTGTAATTCACCGTGGACCATACCCGCCATACATGACATAGTAGTTCCTAAATCGATTCCTAATGTAACTTTTCTCTCTGACATCGGTTGGGGTGGAAATTTTTTTTACTTAAATATTTTAAAATTTTCTAGAAGAAGAATATTAATATTAAAAATTCTAGAAATATAATTTCTAATTATTTAAATATTGTTATAAATGTATAAAAACAGGTATTGATTTTAATTACTATATCTTTATATGTGAAAAAATACCCCTTTTATTGAACATATGCCTGTATATGCATTATTTGCTGTTCGAAATGAGGATTATAAAATAATAAAAGAAGCATTTTATTTAGATAAATTTGGATTTTTTGTAAAAATTCAAATCAAAAACATTTGTAGAGCTATAGCTACAGATTTTAGTTCACAAATCAAAAATGGAAATGATAATTATATAGAAATAGAAGAATCACTTAAAACAGATAAAATAATAATAGCAACAAAAAAAGATAATTATAAACGAATTATTGCTATAACAGATTTAGAATATAATTCATCTATTCGTTATAAAGTTATAATGACTGCAATGGATATAACCCAAAATTATGATTTATTAGTTCAAGAATATAAAGATTGGACAACTAAAGATCTCACATCTCAAATTGAAAAAGAAATAAAAGCAGCAAATGATAATGTAATTAAGGGTCTTTCTGCTATCTTAGATAGAGGACAATCCCTTAATGAACTTGTAGAAAAATCAGAAAATCTTTCATTACAAACTAAAAAACTTTTTAAGACAGCAAAAAAACAAAATTCATGTTGTTCTACATAATTATGTTTAATGTTAAAATATTTACTTATATTATATATTAAATGCTTATTTTTAATTCAAATTTAATTCACTTTGATCTAAGTGTTTTTCTTCATGCCATATTTGAGTATCTAAGGGACAAACATTTTTTGTATTAAGCCATTTATTAATACAATGTTTATGAAATGCATGGCCACATTTTCCCCATGATACAGAACACACAGATGATACTACATCATTTTGGCATTCTATACACATATCCATAATATGATTTCTGCAAATAGTACATGTTTCAACTTGTAAATCTAATGACCAAGTTGCAACTAGATCCCAATGTAAAATTTCTATTTTATTTTTTTCTTCAACCATAATTTTATGGTTTTAATTTATTTTTATTTATAAAACATCATATGTAAATACAAAATAACCATAGACATATTATTATTTTAAATTTATTTTATATTGATCTTTTGATTTTTTTATTATAATTCCTTTATAATTTAATATTTCGATAATATCTACTGGATTTTTAATATGATTTGTCTGTTTTATAAGATTAATTAATTCAAATTTACTTATATATGTACTGTTATTTGTAACAATAAATTCTTTGATTTTATCTTCTAAATTATTTATTTTATTTGATGATACATTAGAATCTATATCTTTAAAGTTACCTAAAATTAAATTATAAAACTGAATTATAATCTCTGCATCTTGCTGAGTTACAATAGATCTAAGATGTAATTTTGAATAAGCTTCGCCTAATCTAATTAATGATTCAAAATTACGTATCGTGATATTTTTATTGGTTCTTCGTATTTTTAAATAAAATTCTTTAAATATTCGTTGAGCATCTAAACTTAAAATTGGTTCATAATTCTTTTTTGCATAATTAATATATTGTTTAATAAAATCTGATGATATTTTTATAGATGTTTCTTCATAAAATTTAGTTTTATTTTGAATTTTTTGTATTAAATTTTCACTTTTTGATAACGAATCATTGGTAGAAATTTTATATTTTTTTTTAAATATATAATTTGAAATTTCATAATTTTCTTTTGATGTTAAATTATCTGTTAAAATAAAAATTAGATCAAACCTACTTAAAAGAATTGAATTAAATTTAAGATTATCTTTTATAGATTTTGTTTTAATAAATTTTCCATTTTTAGGGTTTGATGCAGCTATAATAGTTGGTTTAATTGGTATTGAACATAATACTCCACCTTTTGCTATTGTAATCATTTGATTTTCCATAGTTTCAAATAAAGATGCATGCTCAGTAATTTTATCAAATTCATCTATACAACATATTCCTTTATCACTTAATACTAAAGCACCTGCATCAATAACAAACTCACCAGATATAGAATCATGAGTTACAGATACTGTTAATCCTACTGTAGTTGTAAAATTTCCACTAATATAAATTGATTTAGGTAATACTTTCACTGTATTAAGCAAAAATTTACTTTTTCCCAAGCCAGGATCTCCAATCATTAATACATGGATTTCAGATCGTTTTTCTTCATCATTAATAATTTTTCGAGTTCCACCAAACATGCTTAAAATTAAACCTATTTTAATTATCTCGTTGCCATAAATATCAGGATAAATATTATTAATTAGAATTCCTAGTATATTAGATTGATTACTAAATTCTATAAAATCATTTGATGATAAATTTATTGTTAAAAATGATGTATTTGCATCTTCCATATCAATTAATGGTTCTGACTTATTTATTATTAATTGTTGTTTATTATCAAAAGTATATTCTTCTGTAATATTCTTTTCTTGAATTTTTATAATATTATTAAGTTCTAATTTAATTTGATAATTATTATCTTTTAGTTCAGCTTTAACTATTCCAATAGCTTCAATAATATCTCCTGGTGAATACATTCCAATATTTTTATTATATACTATAACATCAATAATTTTTGGTTTTTCACTTGTATACAATTCTTGAATTTTAAGTTCTTGTTTATCATAAATAATTGAATTTGGATGATCATTAAGAAAAATAAAAGTTTTAGATTTACATTGACAAATCTTAGGTGGTATATATATATTATTAATTAATTTATGTTGTATTATTGAATTACATTTGGTACATTCAAAAAATCCAGATACATTTTCTAGTTTTTTATATCCAACATGACAAATTATACCTTTAATTAAAACAATTTTTCCTATTAAATTAGGCAATAATTGTGAAAACGAATTAATTATAATTCCATTATATTGAGATATTCCAATACGTGTTTCTATTTTAATAAATTCATTATATCGTATATATAAAAATTCTGAAATAGCACAAGATATACATTGAATGTCTGGAAACATTATATAAAATTTATAGGAAATATACTGAATAGATGTTTTTTTAATAGTAAAATTGGATATATAGTCTAAAATATTATTTACCATTAAAATTTTTTCATTAAATACTGTAAATTCATCTTCTATAAAATATAAAAACCATGTCTTTAGACTTATCTGATTTATCATGTAGGATAATTTTTTCCCTAATTTTATCAATAATCAAACAAATTAGACATTTTAAAATTATAGTATAAATAAGAAAATCCAGTAATTTTATATATAAATTTTATCTCAATTATTAAAAAAATATGATAAAATATTAAATTAAATCTAATAATATCAATTTATTATTGAGCATATTGTGAACTATGAAAAATATGCTTTTTTAAATTATTAGAAAATACATTAATCAAGTTTATACAACTTATAATAAAAAAAATTTAATAATTAAATTAATTATTTATAAAATATCTTTATTAAAATACAACAATTAAGATAAAAAAGCAATAACCTAAAAATATAGGATACCCTATTATAAATGTCTTATCATAAATTTGAAATCGATAGCTTAATACCTGTGATGCAACATAAGTCGACCATGATGATATAAATAAACCAAATAATATTAAAGCAGCTTTAGACATCCCAAAAGCAAATATATGAAGCCACGAAAAAATTAAAATAGGTAAAAATGAATATCCTAAAATATTACAACATGCTGAAAGGTTAACATATTTATCACATAATAAATTTGTTAGTCCATAAATTCCAATAACTGTCGAAATGCTTAATAAATATATATGTCCAAAATGAAGTTTGCCTAACAACATTAATGCAATAGTAAATAAAGAAATATATACTATTGGGCCTATAAGATCAAAAGAACTATGTGTAACAGCTTTTTCTCTATCCATAATAACATCAAAAACTAAAGTGCTTTCTTTGTATATATTTTCAAAAGATATTCCTAATTCTTCTAATAAAGGTGGATCATTTAATAAAGATCCTGTAAATAATGTTTTAATATCTAAAGTTGGACGATATTGAACTTTATTTTTATAACTTTCCATAATAAATGTAAGAGAGGGGTAGAATTTTAGTAATATGATTTTATTATATTAAATTTAATGTTTTAAGTATTTCATTGACTTTTTGTATTGTATCATTAGGTCCATTAACATAAATACCATTAATTCGTGGATGATGATATATTTCATAATCATTTCCACCTGGCTGAATTCTATCTCCAAAAAAATAAATAATTTGCTCTTCAACATAATTTAAACAATAAGTTTTGTCCCATCCTTTTGGAAAAATATCAATAGAAATTTGACCTCCAATAGAACAAACTAAATTTAATTCATCAGTAATATTTTTTAAATTAAGAATAATTTCTTTTCTAATATTATGTTTTTTATCAAATTCAAAAAATTCTAATCTTTCATGATAATTACATGATCTTCCTATAGGTGAAATATTCACCATTGAATTTCGCGTTTCAATAAATAAACCTCGTTTTTTAGGACAATCAACCTTAGATAAAATTAATAATATTTTATTAATTAGTTTTTTAAAATTATCTTCTCCTAAAAATTCAATTATAGATTTAGAATTTTGTAATATTCCATCTTTAAAATATTGTAATCCATTTTCAGGAAATCCGTAATGAAAAATATCTAAAATATTTTCTCCAATTTGCTCTTTTTGTTTTTGTAAGTCAGATCCACCAACAAATCCTATATTAACTTTTGTTTTTAGTTGAAGTAACATATCTATTATTTTTTTAGGTGCTTTACACCTAATGTCACATAAAGTTCCTCCATTTTCAATAAAAAAGGAAAGTATTTGGGTTTCTGATCTTATTAAAAATTATTAATAATTATGTATTTATTTTTTAAACAATCTTTAAATAATAATTTTACATATCTCTTATTTAATTTCCTCCATTTTAAAAAACAAAATTTATTTGGAAACTTTTTTCTTTACCTTCACACTACGGTTATATTTATTGAACACTTTTTTGTCCTCCTCACATTAAAAAAATTTTTTGGTTTTTACATTTAAAGAGAGTATAATTTATTGGGGAATATTTTTTTTTTACCCTTCACCATAAGGGGTGTTGTTTATTGAAAATTTTTTTTGGTCTTCCTCCTCCCTAAAAAAAATTTTGTATTTACAGGATTTTTGAGAATAAATTTTCATAAGTTGGTTTTCGAAAATTTAGACTGTTCATAATATAAATAGTCGTTGCCTAATAATGAAATAAAGGTTTTTTTTCATTTTTTACATATTAAATTTAAAACTATTTTATTTATTTTTCGTTTGAATTCTTAAAATTGCTCTTTAACATTTTTAATTTCTTTCAACGAGCTAATGCTTCTTTTTTACTTTCAATTTTTCCTAAATGGTTTCTAAATTTAAATTGAAAAAACTCATTTTTCATATGAGGGCCAAGTTTTTAACTTTTTATTTTTTTACCCTTATTTATGTATAAAATAAACAAAAATTGCATTTCTGATTTTAGTGTTAAGGTACCAATTGTTGCTTTAGCAACAAAATCAAAATTATTTGATACTTCTTTTTCAGTGACAAGTGAATTAATATTATTTAATTATAAAACTAAGCAAGAACAAATATATAAAAGCGAGCATAGGTTTTGTAAAATTAAATGGTGTGAAACAGATAGTAGTTATTTAGCAGCAGGTCATGAAAATGGATTTATTTCTGTATATAAGTTAGATAAAATAGAGGAAAACAATGAATATACATTAAAATTACTTTTTATAAAACAACATCCTAAATCATCAGATGATATTATTGATTTAGATTTTCTATCAAATAAGGGAATGCTAGCAGTGTTATCACAGAATGGAAAAATTTTCTTTATAAATATTAATGATCAAAAAGAATATTTTGTTGATGTTATCATTGAAAATCCAGTATGCATGGCATGGAATTATAAAGTAAATAAAATTTTAGCAGTAGGAACTAATAATGGACTAATTAAATTAATCGATATTAAAAAAAATACTGTAATTATGACAATATCAGATTATAATAAAATTAAGAAAATTTGTTGGGATACTTCTATTCCAACAAAATTAATTATTCAATCAGACAAAAAATATTTAACTGAACATGAATTATCAAATGATTGTAAAAATGAGTTAGAAGAATATTTAGATGATATAGTTACATTTCATGATCAATTTATTGTTACTGCTAAAGAAGTAATTAATACCATAAATAAGACAATTTTTAAATTTGAAACTCCAATTAATTCATGTACATTATATAAAAATATAGTAGTATATAATAATAAAAATGGAACTACTGGTGTTATTTATATTCCTGTTATGAAAGAAAAACGACCACATTTTAGATTTGAAAATAAAATATATACTAATAATAAAATATATGTTATTAAAAATAAAAGAAATATTAGTAATTATACTTTGGATAATGAATCAGTGGATAATTTCTATAATCAATTACGTGAATCTCAGTATCCAAGTACATTTTTGTTAAACAATGCACATTCTATCAATAAAGTTTATGTTAAGCATAGAATAAATCCAATTCATGTAGATTTAAATAATAAAATTCATCAAGAACTTATTAATGGAAATTTTGCTATACTACAAGATAGTCAAGAAACAATACCTTTAAAATATTTATTAAGTTTATTAGAAAAAAATCCTGAAGTTTTAAATACTATATCTAATTTTGAATCTTTTATGTTATTTAGTAAATTACATGATAATTTTTCATTTTTATATAGAATAGATAATTCTAGAATTTTAGCTGCTATTTTAATAAATTTGAACTTGGATTTAAATATATTAACTAATACAGACAAAGAAGGAAAAATTATAAAAGGAATTTTAACAAATGATGATAGTATAATTAGTGATAGATTAATATTAGGAAATAATTATTATAAAAATATGTTCACTATTGAAAAGATGCTAGGTAATTTAGAAAAACCTATTGAATCAGATTATTTAAGTGAATTTTTTTGGTATAAGCAAAGTATAGGAGAATATGAAGCTGTAAAAGATTTAAAAGTACAAGATATTAAAATTATTCAGTATAAAAATGCTATAAGCAGTACTACCTCTATTGATTTAAATAATTTTTCAAGAGATTATAATAAAACTGATTTAAATAATAAATTAAACAAAACAACTTTGAGTTCACATTCAAGTAATATTTTTAAAAGCAATATATCCAATAATACTGATTTAACAGCTAATTCATCACAAACTATGCCTAATTTAAATATGAATTATAATATTAAGAAACCTATGTCTTTAAATAATCCTCCTTCATCAATAGGAATAAAACCTGGGATTAAAAGTCCTTTTGCTCCTAAATCTCCAGGAATAATAACTAAACCAATGGAAAATCTTCATAGTTCGCAAAATATAAATTCAACAACCATTACTAGAAATCAACAAATTCCAATACCTTCATCATTAAAACCAGGACTACGAACGCCTTCATTAGCACATAGACCAATGGGAATAAGAGAAACAAATCCAATAGGAGATAGATTTCAATCACCAAATAGAGTAATGATGAGAAATCCTTTACATCCTAATGTTCCAACTATGGGAATACCAGGAATTAATGATTCTAGAAAAATACCAGATCCAATAAATAATATTAATCCTCAACAAAATAACCAAATAAATAGACAACGTATATTTGAAGAATTTGATATGTTAATTAATCAAGTAAAGCAAAAAGCTGAACAAAAAAATTCAATATTATTAAATCAAAAAAAACAAAGATTTTTAAATGGGTTAACAGCATATAACAACATTGATAGACAAACAACAGATATAGAAATTTTATTGCAAATGGATAAATTAATACAAAGAATGAAACAACCTGATCATAGATTAAAAATAGATTTGGATGGAATGAATTTACACAGTACTGTATGGATGCAATCATTAATTGAATTAATTAAAATAGGGTATTAAGTGAAGTTAATAATTGTAAACTGTTCCAAATATTGTATTTTTATAAGTTACAATAAATATTTATAGAAATGATTTATTGAGAAATTTCAATCATTAAATAATCTTTGTTTTGTAACATAATGTCTTCATTTTCAGAACATTCAACTATTTCCATGTTATTTTTTTTATAAATTTTATTCAATATCATATATTTATTTCTTAATTCTACAATTGTATTTACCTTTTCTATAATTATTGGATAATTAATAATTTCTTTTTTATTATTAATAGTACATATTATCATTGGATTTTTAATTTTATTCATAAAAATAATTAATCCACCAGTACGAATTATATCATTATCATGCTTATAAAATATAACTTGTGGGCTATTTTTAAAAACATGAATTATTTCAAAATCTTTTTTATTATTAGATTTAATACATTCATGATTACACATTATGTAATGCTGTACTAATATTTTTTTAGTAATATATAACTCCATAATAAATGGATGAATATGAGGTATAGATCCAATACTAATTTTATCAAACATTGATCCTATATAATATATAACACCATTAGTATTTAATTCTATTTCATTTTGTTCATTTATAAGACATTCATTGCAATTAAAATTAGAAATATCATGCTTATTACAAATAGATATTGATGGAAAAATAAATTCTAATGTATTAATAGTTAAATCAGCTTTTAATTGATTTGCTAATTCAGTGGATGTTAAGTTTCTTTTTATAAATATAGGAATAGTACCAGTAATATGTGCTAATTTAATAAAAATAAATCTTCCATCAATTAAAAATTGAATATATTCCTCAACGATATGTTTTTTTGAATCTGTTATAATTAGAATTGAACCATTTTTAATAGTTTTAATATCATTAATTTCAGTAATTATATTAGTTTTGTAATTATCTAAATAATTTTCTTCATAAATATTTAAAAATCCTTCTTTTAAATCTTCTATTTTTGTATTATTAGTTATTATTACCATTTTAATTAATTTTAATTTTTCAGGATATACTTTACACTCAATAGTGTTTATGAAAATTTTAATAAATACAAATTTACTGTTATTGAGTGAATATTTACAACTATTAAAGCAAGCTATTAGTTCTGCATCTTGACAATATTTGTTTTGTATTTGATTCCATGCATTATTTTTAAATTGGAATATATATGAATCTTTTAAAACTGTTTTTATATTATCAAATTGACTCAATGTTACTATTGGTAAATTAATTTTTTGATAATCTAAGCTGTTAGCATTATATATTCCTGGACCTATATATTTAATAGGTTTAACATGTGAAAAATAAGTTTTCAATGTATTAGAAATAATTGGAATTTTATAAAATTTTTCTTCTTCCACTAAATTATTAGGAATAGTATTTAAAAAAAACGGTAAATTATCATTATTTGTATCTACTCGTTGATATATTAAATAGTAAGCTGAAAAATGTTTTCTTTTATTTGTAAATAAATTTTTTCCACCATAATTCCAATCAATAGCTTCATCTTTTATTGCTTCTGTTACACATTCATCATTGAATTTGTAATATTTGTTATCAATTTTTATAAAACAATAAAAGTGACCTTGAGATATTGAACCTGCATGAACTATATTACTTAATAATTGATATTTAGTATTTGATTTAGATTTTACTTTTTTACTGTTTGCATAATTTTCTTCATCATATATATACTCTGTTATATCAAGTTCTTCTTCATATTTACAGTATGAATTATCTTTAACCGAATCACCTTTTCTCCAATCAAAAATAAATCTATTTAATAAAATAAATAAATACTTAGGTGTTTTTTCGATCATTACCTTTTTTTTAGCACATGTTTTTCCATGTTGTTCACAAGTAAATTCATCAATCACCTCAGGAGAAGTAAATTCATTAAATGCATCTATAAGTGTATTTTTTATATTTAATGAAATATCTTGAAAAGGTTCACGTTTTTTAAGTTTACAACCACAATTAATATCAAAAATAGTCACTAATTCACCCTCAATAGTATTTTTAATAAGACTTTTATTTTCTAGTTCAAGTTTATCAAAAAGTTTCTTACTAAATTCATGAACGTCTTCATGATCATGAATATTTTTCACAAATTCTAAATTATTAATAAATTTTTTTACCAATGTATATTCAACTCCGGTAGAATTTACTGACATACTATAAAATAATCGTTTTAAATTTAAACAATAAAAAGCATCATTACTATTAAATAAATATTTTTGAAAAGTATACATATATCGTATTGTCTGTAAAAGAGAATTAATATAACATGTTGCACCCAAATTAGCTAATCCACAATATTCATTGATTAATTTTACTTTATTAATATATATAGTCATTGTTAGTGGTACTTCAGAATTAATTTCCTCAATATTTTTCTCAAACCTATTATTTAAATCAAAAACAAATGTGTTGTTAAAAAACGAAAAATCAAATAAAAAATCAAGTTTACAATTCATATTTTGATAAACAAAATTTATCTCAATTTTATATGTAGTATCTTTGTATATTTTTGATAAAAACTCGATACAAACTAAATTTTTATTTAAATTAACCTTAAACTTTTCATTATAACCTTTAACTGAAAATTCAGTGGATTCTTCTTTGATTTTAGTAAAAATATATTTTTCAAACATAATTTCCTTCATCAGGGTAAATTTATTTTCCTATAATATCAATAATAATAAAATTACTTAAATTTTATTTAGAAAAATATTAATATATTTTACTAATATAATAAATTCAATATATAATTAAAATAATTTTATAATAAAAAAACGAAGGCTCAAGAGGGGATTGAACCCCCGACCCACAGTTTACAAAACTGTTGCTCTACCACTGAGCTATTGAGCCTTGTTTTATCATAATTAATATATTATATAATTTCTATGTTTTATAAAAAGAAATTTTGAAAATCCCATATTATGACACATCAAGAGTCTTTAACTTCAGATGATATTTATCATGCAGCAAAAGATTTATTTAATAAAAAAGATAAAATTAATATTGAAAAACTTTTTGGAAAATATCTTAAAGCATCATATGATTATCGTTTATGGAAAATTTATTTATCATATACTAAAACACTGAATTTATCCCATGATAAAATTATGGATGTATATTTTTATATTTTAAATCATTTTGAATATGGTTATGATAATTATGATTTTATTATAGCATGTATAGAAGAACTTGATAAAAGTGAAATAGCAGATTCAATTAAAAATGAAAAAATTAGAAATATATATCAACAATTTTTAAAAATACCAATGAACAATCTTAACAAACTTTGGAATCAGTATGAAACATGGGAAATTAATATTAATAGATTAAGTGCAAAAAACATTATAGAACAACAGCAACTATTATATTTAAATGCTCTTAATGTATATCAAAAAATATCTCCATATTTACAAACAAATGCATATTTTAATATATTTGATATTGAACTGGAAAATCCGTTAAAATTAACAAAAAAAAATTTTGAAACTAGAATATCTTTTGTTTTTCAATATTTTTTATGCTTAATACCTAAAAAAGAAAATATAGAAATTCTTAAAACGTTATATTTACCAAATGTTTATAATTCTAAAAAAGACTTAGAAAAATTGAAAAATTTATCGTCAACATCATTATTGCTTTCTTTTTGGTTTTCTTTTTTTTATAAAATTGATTTATTTAATCTTAACTCAAATACTAACTTTACTCTTATAGCTATAAATTATTTAAATTTTTTTATTCAAAATAAGAGCTTAAAGGAGTTTAGAGACATGTTTAATCATATATCAACATCGTTTACAGATATCAAACCACATTTATATATATTTGTTGCTGAAACAGAATATATGCTTAATAATCCTGATGAGGCTTATAAAATTATGGTTAAAGCATATGAAAAGTTTGGAGATAATAATTTGTTAAATGAAAAGTTTATAGAATTATTAATTAAATATAATGATACTGAAAAAATCAAAATTTTTTTTAAAAAATTAGTTAAAACAGAAAAAATGTATGATATGATGATGAATTATGAATTCAGAAAGGGTTGTTTTAATAATTATCAAACAATTCTTTTACAAAAACAAGATGCTATTAAAAATAATGAATTATTAGATAATGTTTCAATAGCATTATCACCAATTGTTTTTAAAGGAACGCAAGGCGTTATTCAATCAATTATTAAAACATTTGAATATTTAGATTTAACCTTCTCAGGTACGTTTAATACAAAAAATATTTTAAAAAAATTACCTATTTTACCGGATAATGAAAATATTTTTAAAAATATTGATATCAATGCTTTAATTCAATTGCTAACAAAAATAAATTAATAATTATATCATACAAAACTAACTATTTTTATTATTCTACCCTAATAAATTATTTATGATAAATCATAAGCATCGATTATCATCTTTTAAAACAATGGTTGATTTAGATATACAATATTTAAATAATATATTAACTAGAATGAAATTACATCATCCTCTTATAATAAATGATTTTTGCAAATTTTATAGAACTATTTTATCGAATTTAGAGTTTTTAGATATTAATTTATTAAAAATTTATTCTGAATGCTTTGTATATGCATATTTTAATATTGATATATCAAAAGTAGATATAAAATTAGTCAATATTAATATTATGAAAGCAGGAATAAAACAATGCAATAATTTTCTTAAAAGTATTGAAAATCAATCGGATATTATACTGAATGATTCTCAAAAACCAGAAGATACTAATACTACTGTTAATTTATATTCAATTTTAGAATAAAAACTTAATGATAAATTTTTTTATAATTTCGTACCCCATGTTATCAACATGTGTAAAAGGAACTTTTGTGTCTCATAGACGAGGATTAAGACGACTTCATCCAAAGCAAGCCATATTAACTATTGATAATGTCTATGATAGAGATACAGCTTCAAAATATATTAAAAATGCTGTTTTATTCACGTATACACGTCCTACTGGAGAAGTAGTTAATATCTATGGATTTATTAGAGCTGTTCATGGTAATAAAGGTGCTGTTCGGGCAACATTTGAAAGAAATTTAAGCCCAAAATCAATAGGTGATAGAGTATTTATTAAGTTATATAAGATTGAATAAATAATTTATTTTTAAATTAATGTTGTATAATTTGAACTATTTGATTAGTTGAATTATACACTACTAAATAGTTATTTTTAATTATACTATTAATACATTCATCTATTAACTTATTATCTACTAATAATTTAACTATTCCTTTGATAATCATATCATTAACTTCTAATGTTAAATCATTTTTAGTAGTTATATTTATTTTATATTTTAATACAGAATTTTTTAATAAGTCTTCAAAATAATTAAAATGATTATGAAATAAATTATCATTAATTTGAATTATAAATGATTTTTCTCTTTCTTTTTTTTGTTCTAAATCATATGTAATATAAATTATTAAATTTTCCTTACTAACTTTTAGTTCTTTATTTAATTGTATATATTCAAAAGTAATTATTTTTGTATTTAACATTAAAATACTTTATCCCCCAAAATATGACTTTTTTTAACAATATTTATATAACATATAATTTAATTTATAACACATGGTTATTTAAGAAGTTAGAATTTAATAATGTGCATAGTGTGAATACATTTATAATGTGCTTTATAAATATTATATTATTATATATAATGGTTCAATTAATTTTAGCAAAATTATTTATAACTCGATATGTAATTAATGTAAAAATTTATTGTATTAATTGGTCGATTTTTTGTATTTTTATATTAACATATATAATGTTATGTAAAATAATATATTTAATATCTTTTAAAATATCATTATTAAAAAATATTAATGATAAAATAAAAAAAGCTACTAAGGAAAATAATAAAATACAAAATATACCGAATGTAAAATATAATTGTACATCTGAAATTATATCAATACCCTCTCAATCTAATAATGCTTCATTAATTGTTAAATCATTAGAAAATAAACACAAAGATATTTATAAACAAAAAATTAATAGCAATTTTAAATTTATTATTTTATTACCATTCACATTTTATCCAGTATTAAAATTTATTAGTAGTTTCATATTAATTCAAAATAGATATGTTCTAACCTTAGTTATATCACTTTCTTATTTTTTTATTATTCAAAACATTAACTATAATAATATTATAAGCCGTTTAATAATGTTTATAATGCAATTTTGTTCAACTATGGCAATAGAATGGATGATATATTATATTAATAAAAATAATAATATATTTATTATTATTCAAAAGTTATTTATTTCAAGTATAATGAATAATAATAAATAGTACTTACATTCTTAATGTTTGAAATAATAATAATAGTGATATAAATGAAATTGAATTTTGAATTATAGATTCTCTCTGGTTCTGAGGTGTATATATTCCATAAAGAGAAACTTGAACATAATAACTCATAATAAGAACAAATAAAAAGCTAATAATATATTGAATAAATCCAAACGACTTTAACAGTGTTATTAACGGACTTCCAGAACATCCCGATGCAAAAATTAATATTATAAATGGTGAAAAATCTACTGCTGCCCACCATGTAAACAAAAATGATACTATTATTAAGCTTATTAAAAATATACTATAAAATACTCCAAATTTAACAAGAATATCATTAATAGTTAGCTTATTTTCATGAAATGGTAAAAACATATTTATTACTAATGCTAAACAATTAAAACAGCCTAACATAAATAAATAAATAAAAGGAACCATGTACGAATTATCTATATCTTTGGGATTAATTGGATGTACTGTTAATGAATTACACCATACTTTTATAACTGAATTACATATGCTTCCACGTCTTTCATTGTTTGCATAATGATTTCTGATAATTTGAATTCTAGTAGGTTGTTTTACCATTTGTTTATTAGGAACAACAAAAATTTTAAAAGATTTATTATCTTAAAAATTATTACAATTAAATTAATATCGAATTATAAAATATTATATTGAATTTAATTATTATTTATTGTTTTAATATGTTAGTTATATTATATACTTTAATTGAATTATTTACACTACCTATAAACATATATATATTGCTATTAAAATTGACTATTGTGAAAGCTGTAGGAATTGTATCTAGTTCACTACTGTATAAAATATTCAAATTAATATCTAATATTTTATAATACTTATCATTAGATATTGTAATTATTTTATTATTAATAATTTCTATTTGAAATATAACATCATTATGAATTTTTTTCTTTAATTGTATTGTTTGAGTATTTAAATCAATTATATATATTGAACCTATAACATCTGCAACATATAATTTTGTGTTATAAACTTTTGCATTTTCTATTGATTCATCAACAGTTATAATTTCCATAAATGTTTTATTCATTTTGTAAAATATTAATATAGTATCATTATTGATTATTATACAATTTGTATTTGAAGATGAATCACAAAATAATAAAAAATTAGAAATTTCAGTATCAAAATTATACACTATGTTTGGTTTTAACATTTCTAAATTCCATTCAATAATTTCATTTGAATCTGATGTGTATAATTTATCATTAAATACTTGTTGACAAGTTAATTCATTTTTGTGACCTATTAATACACAATTAGGATATGGTGCATATTCAACAAATGGATCAAAAACCATGACATCGTTTTCAAATGTGATAACTGATATAAATTCTTTGTCAAATATTTTAATTAAATTTCCTCGAATACAAGTATTCAGCATAAAAATATCATGATGACAATAAATTTCTTCACCATTACTTACAAATACAGCTACTTGGTTAAGTTCATCAGCAATAACTGTATATAATATTATTTCATCTTTTGTAATTTCTGTTTCAAAAATATTTTCACTAGTTTGTGCTAATTTGACATCCGAATTAGGAATCATGTATTTTTGATTTTCTTTTCCTCCAATGTCTACAAATTTATTGTATTTAGTTATATCTTTACTTGATAATACTCCAATGGAACAAATCATGGGAGAAATGAAAAATAAAAATTTTGTACCCCTTGATGACAGAAAGTTATAGGAATGTTTTTCCATTTGCACAAGAAGTTATTCTAGAAGAAATTGTTGGAAAAACAAGAATAGCATCTTTTCCACCAACAGGTGTTGAGTTAAAAGAAGGAAATGAAGTATATAAAACAATTGTGCAAAACACTTTTACTGAATTACCTGCATGGTTTAATGAAAATAAATTAAGTAAATACGAATTAGGTATTGACATATATATGAGAAATAAAATAATAGAAAAATATCGAAAAGAAAAAAGAAATATAACAATCAAAGAAACATTTGAGGAAATATGTGAAAAAAATTATACTGGTACTGATTTTGAAATCTTTTTAAAAACATTTAATTTTTGCGAAGATAACAAATTAATTAATTATGGAATAGATATATTGACAATTTTTGATATTATAAAGCAATTATACTATCAAGATGAAAAAGATATATCAGATGAAATAAGTAATGAAACTAATGAGAACAATAAATCAATTATAGTAGTTAAAAAACATTTGTATTATAAAGAAAGATATATTAAACCTGAACTACTGAAAACTGTAAAATGTATTAAATGTAATAATTCAGCGCAATACTTTTCATCAAATCTTAATTTTTCATGTGTAAATTGTTATAAAAGTGATGCATTAATCAATAAAAAATTTCATGAAATAACACCTGAACTCCTTAATGCAATATGGAGTAAACATGAAGAATTTTATCTATTACAAGGAATTGAAAAATATGGAGATGAATGGGATAAAGTTATGGAGTATGTAAATGTAAATAATAAAAATGAATTAAATGTTAAAAAAACAAAAGAGATGTGTATATTTCATTTTATAAACATGTGTATACTTGAGACATTAGAAGAATATCATGCTTTACCATTTTTTAAATTTCAAAATCAAATTACTGCTTTTATAGCATTTTTATCAACAATTGATCCTGTACTAAGTAATAAAGTATCTAAAGAATTTTTAAAAATAATGAAAACTAAAGAAACACAATCAGAAGTAATTAAAGAATTAATTGATGTAGCAAAAAATGAAGCTCTTAATCGAATTACTTTAAAACAAGAAAAAATTCATAGATTAAAAAAAGTACGATTAGAAGCTTTAATAAAAAAGTTAGAATTAAAAATTAAAGCAATATATAATATGAATAAAGAACCATCGGAAGTTAGAAAAGAACTAACAGAAAAACGGTATGGCTTATTAGATGAATTATCCAAAATAAATTAATTATATATCATATTTTAATATGTTATTCCTTTAAATTTCTCCTATTCATAAATTATGATTATTATTCCAACTTGGTATTTATTGTTTTTAGAAAAACTTTTAGAACAAACGTGCAAAGAAACAGGAATTATTTTTAGTTTATTGGAAAATTCATGCAACCATTTAACAGATAATATTCTAGTAAATTTAAAATTATATCATTTTTGGAATTTAGTGGGATTTGGAACATTGATTTTTGTATTATTTTTTTTTGGTGTAAAATATAAATTAATTTTAGGGTCATTATTGTTATCTTTAATATTATATAATTTTCAAAATTTATTAAAAAATTATTATTATGAAAATTTATCTTCCCAAAAAATTACAAGCTATGCTGAGATAGAAGAGTGGAATCCATTTTTTATAAAAATATTAAATTATAGAATGAATAAGTTAGCAGAAGAATATCCTGATAATCCAGGTATTATTCTTTCACTTATTAAATTAAATAAAATAAAAAGTATGGCAAAAACTATACGAAAAAAAAATAAAGAAATTAATTCAAATGAATTTATTCAAAAAGAATTAATTGTATTTAGCATTTGCTTTATAATATCACTTTTTTTATTTGGATTTATTGGAAAAATTGGTGTATTGATTATTTTTCTTGGAACAACTATTTTAGGTAGAATTTTTTATTTAATGCATTTTAAAAATGATACCAATATAAGTAGAATAATAATAACAATAATAACAATTGCTACATGTATTGCTTTATGCTATTTTATTAGATTAATAGTAAATGGTATTTTAGCATTTATTTTTGCAACTATTGCATCCTTTTATGGAATATTTTTGTTAGGATTTGTATGTGGAAAAAAGAAAGAGTTATTATTTCTCTGGGTTGATCTTATTGAATACACAGAAATATCAAATCTCAATATTCCATTTTCACCAAGTTATACTAAATGGATTATTTTATGGCCTATATTGCTTTTTATAAGTTTCTGTTTTAATTTAATTCTAAATAATATTAAATAAATTTTAATTGGTTAAACCTCAATATATTGAATTTTATGATTTTTTTCTAAATCTAAAACATCCAATCTCCAATTACTCGTATTTAAAATTAGACGGTCTTTTAATGCTTTAATACATAAATTAATGAAATTAATAGATTCTTCGTGTGACATATTAAAATTATAATAATTATCATAAAGACCATATAAAAAATAAATACCATATTGTGTAGCAACAAACTGTGGTTCACTTAATGCTGAATAATTATCAACATAACCTAAGTAAAATGATTCATTTTGAACACCAATAAATATTCCTTGAGCCTGATAAGGATTTCTTGTTCTTAATTGATTATAAATCTTAGTCTGAAAATCATTTAATAATATCTTAGGCGTTATTTCAATTTTATAAGTATTCTCAAACCATAGAGCAGATTCCTCAATCCATAATTTCAAACGATATGTATCTCCTTGATGTCCAGATAAATGAATTAAATTTCCTTTAATATTAACAACTTCATCTTGACTTTCTTTTAATTTTAATATATTATTTTCTAAAGTTGTTTGAGTTATTAAATAAGCTTTAGTTTTCGTAACAAAAGCAAAACTAATCATATAGGGTAAAAAAATAATATAATAATATATTTGTTATCTATGGTTATTCAATCAATAATATTACTTTATATTTTAAAATGTTTTAATTGTTTTATAAATACGATTATTATACCCTCCAAACTATTTATGGATAAAAATACAGAATTTACAAATTTAAATGTTCGTGATTTAATAAATAGAATTCAAAATGGAGATATTATAAAAGATCAACAAAAATTAACTGATGTAAATAATCAATCTTTAAAAACATTAAATATTATATCATCGAATTCAAAATGTATTACGCCATCTAAATGTACTTATAGTTTCAAATCAACATTAACTAATATTATAAATAATGTTCCAGCATATCAAATTACCTATAATACAGAATATCCACCATTATTGCTTCCTAGTAAATTTTACAAGCATGAATTAAAAATAAGATTGTTAGGTATTTGCACAAATACTAAGATTAAACAAAAATTAGCTGATTTTGAAAATAATCAATATACATGTATTAAATGTAATGCATTATTATTCAATAATCAACATTTAACCAAAGAAACAAATAATTGGGAAGATAATAGTGATACAGATAATGAATCTATATCTGATATTATACCAATAAATGTAGAAAATAATAAAAAAAGCGCAATAATTAATTTTTTTTTCAAATTTTTTGATTATTAATTGATATTGAGTATTTAATATATTTAACAAAATATTGTTAATATTTAATAAATTTACTTTACACCCCATATTTTATATATGCTAAATTTATCAGTAAGAGATTTATGGTTAGCTAGAAATACAATTATTGAAATGTTAACCGATAGAGGGTATATATTTGAACAAAGTATATTTTCTCAATTAGAAGATTTTAAAAATACTTTTAATTTAGAAGATAGTACAAGTTGCAATTTTACAGCCATACGAAATGTAAATGATAAAGTAATACTATGTGCTATTCATTTTACTTCAAATGATAAATTATCAAAAAAACAAATAGAAACAATTATAACAGATTATAGCAATCAATCTATTTCTAAATTAATTTTAATATCATGCAATAAATTAAATCATGCAGCATTAGCCTATTTAGATAAATCAAATTTTTCTATAGAACTATTTTTATATAAGGATATTTTATTTAATCCAACAAAACATATTTTAGTTCCGCATCATAAAATTATGTCAATTGAAGAAAAAACAACTCTTTTAAACAATTTAAAATGTAGTTTAGATGATTTACCAATTATTTTAAAAAAAGATGTTATAGCTAAATATTTAGGAGCAGAACTAAATGATGTAATAGAAATAACTAGAAAAAGTAAAACAACTGGAGAAAGTAAATATTATAGAGTAGTCAAAGAATAGTAAGTAAATAATAATTTTTTAACGTATTTTTTAAATTTATTAATTAAAGTAAATATTTTTTTACCCTATGGTGTTAATACATGACAACATCGAAATTACTCTTGATAGTGACAATTCAATAATTATTAACTTGTTAAATAAGCAATCATATTTTACTGTGGAATTAGGAGACAGGACTTTTAAATCTACTCGATTTACATTCAATAAAAATATAATTGAAGAATATTGGAATGTATATAAAGATGAAAATATTTTTCAATTGTTTTTAACAGAAAAGGATATGAATATACATATATCAATAATATTTAATAAATATAAAAAATATTCAGATGAATTATTGTATTATTTTAGTGAAATAAATTGGTATAATAATGAAAAATTGATAAATATATTTCAAGTTATAGGATTAAATGTAGTCATGTTAAAAATGGATTTATCAATATTTGATACAAATGAAAAACAGTTAACATTTTTTGAAGCACATTCCGAAATTATGAAAAAATTTTTTTTTAAAAAACGACGATATTATGAGTTAAATTTATCTTTGAAAAATAATACGAGTAAAAATATAGAATCTGGAATTATGTTTAGAAATTTTATGATTTATTTTATTGTTTGTTTAATATTGATATTATTTTTATATAAATATATGTTAAAAAAAGGATTGGCTGGAGGTATTACATATAATATTATTAAAAAAAAACGATTACAATAAAATTGTTAATATACTAATAAAATATTTTATTTAATTATGTAGTAGAATTTTTCTTTATAAAAATTTTAATTATTTTTTCCCTTGTTCATGGAATTTATTTTTAATAATTCAATCATTTTTCGTTTGACTTCAGATACATTAGAAATAACTCCGTCTTCAAATTTATCATATCTAAATATCACGATAAATAATAAAAATGAACAGACTGATAGTTTAATATTATCTAAGCAAGATATTAATAATATATTTTTAAGTAATTCAAATAATGAATTTTATAGTTTAATGTTTTATGAAGATGCTACTTCTATATTTTTTAATATACGGTTATTTAGATATAAAGTATTTCTTGAGGATTGTTTCATATATCTCAATAATAATAAATACAAAGAATATATTCCACAATTAAAACAGCTATTTAGATCATTTGGATATAATTCATCTATAATGATAATAGATATGGACATAGCTAATATTATATATAATATTGATTCAATTGATACCCATTCTTCATTAAGACAACGACAAATAATATGTCAAAAATATGGATTGTGCGAAGAATGTTTTAAACACAAATAATATTAAATCAAAAATTTTATTTTTTCCCCTTGTTTAATGATAAGTTTAATTATTGTTATATATTATTATATGCAATCCTGGCTTAGTAAATTAAAAAATTTTCTATTGTCATTTTTTATTTCTACAAAGAACTTTAAAAATGATTTTGACAAAGCCAGATATTTTTTAAGCATTAATAATAAATATGCTACATATTATGAAATTAAACAATCATATTATAAATTGCGAAGAATAGTACAAAACCCATCACAATTAATGAATATTAATTGGGGATACAATTATTTAGTTAATAATATTGAAATTGAATTGTACAATTCAGACAATATTATTAATTATAAAGATGATTTTTATGATAAAATTAGTAGAATATATTTAAATCATAAAAAACCTGATAATAGAAATTTTTATATTTTTTGGAAAACAATAAATATTAAAGATAAATATGTAGAAAAAAAAGTTAAATATTTAACAAATGTATTAAAAACAAAAACAACAATTAATCAAAAAAATACCTTACCAAATGAAAACATAAATTTATTTAATGATATAAATACAAAAATATCATTATCAACAAATATAATACCAAATAAGAAAATTCCTAAATTTAAATGTGAATTATGTAATTAAAATTATAATAGTATAAAAACCTTAACTACACATCAACAGAGCAAAAAACATTTAATAAAACTAAATATAAAATCTTATTCAGCTTCTATTGAACCTACACTAATTCATACCCCATTACAATTGCCGAAAAAATCAATTATATCACCACAGGATGTAAATGATACAATTAAAGTTAAAAAAATAAATTTTAAATCAGAACACGTTTTATTTAGAACATGCCATATGTGTAACAAAGAATTTCAAAACAGAATTGATTTAATAAAACATATTCAATTGCATAATCTTAATAAACATTCATCATATAATTTTATTTATTTTTATTACCCATAGATGCAAATAAATAAGTATTCCGATTTACTTTTTCAAAGTTGTATAATTGTAATAATGACAATTATATTGATATATTCTATCTATACACCATCACTGTTTCATTCCTTAATGCTAATATATTCGAACAAATTTGCATTTATAGTTTATAATATTTTAATTAGTATTATTATATGTTTTATTTCTAATATAATATGCATATGGACTTTAGGTACGTTAAATGAATCTGATCAAAGTCAATATAATGAAATAACCTTAGAATATTTATCTAATATTTCTATGACTGCCGTGCTGTTTCCATATACCCTTATGATTAGAAATTTAGTACCATTTACAATCTTGTATAATATAAGAAGTTTTTCAACTGTATATCATTTATTAACAAATACTAATAATACTATTATGATATTTGTAGTTTTTTTTATTATTTATCAATTGTTTAACTTGGTTAGTTTATTTTCATTAACATATATGTCATTTAATGGATTACTTGCTTTTGAATACTTTTTAATTTTGTTTTATGTATTAAAAGATATGTGCTTAAGATATTTTAAAGATAGGTCTCCAGTTGAAGAATTTACTATTAACATTATTTATTTAATATTAAGAATATTAGTAATTGGAATATATGCAAAAAATTTATCTCAATTCCGTATGCCAATAACATATTTAAAAATGTTAATACAAGATATTCAAGAATTTAAAAAAAAAGTTCAAATATTTTATAACTATATCAAATTGTGTAAAGAATTAGATACTATAGAAGATGTAACTTTAACTGAAACTGAAATTTGCGCTATATGTACAGATGAGATAAAAAATGGAAAAAAATTGGGTTGCAAGCATATTTTTCATACAGAATGTTTAAAAATATGGTGTGAAAGAGAAACAACTTGTCCAATATGCCGAAAACCACTAACTTTAACTAATATGTTAAAATTTGAAACTAATGCTGAAATTATAAATGTAGTACCATTATAATAAATTATTTATTATATCATCTAATAATGTTATTATTTGATTTGCTTTTTCTATATTATTATTTAAAATTACATTAATGTCATTCAAATAAAATTGAAAATTGTCTATTTTATGAATTGTCGTATCTTTTGATTCTTCATGATTCTCACATTGTAATATTGATTTATAATCAATATTTTCATTAAATAAACGATTATAATCAAACTCTGGTAAATTTAAATGATCTTTATTATTCATTATTAAAATAAAGGTATAATAATTTATTAAAAAATATTTCAATTAAATAAATTTAATTATAATTTTTATGTTTTAGTATTTAAACCTCAATTTTATTCTTTTTTAACTTATTTTGATAAAATGTCAATTCTTCTCCTTGTAAAATATGACCATTAGCCTTTCCAGTTTGTCCAGGACGACTTGTTATAATTGCATATAAAAATCCTTTATTTATCATATTTTTTAATACTACATCCTTATCTTCTAATTTAGATATGTCACATCCTTCAGACGAGATTCTAACAACGGCGCTTTTTGTTAAAGTATTAGTTCTCATTAATTCGTTATTGCTTGGATGATAAATTACTTGCTCAATTTTAAATGTATTTTTAACAAATTCTTCTCCATTAAAATATTCAAATTCGCCTTCATTTAACCTTAGGGCTCGTTCTTTAATATTTCCTCCTCTACAGCGTAATTTCTTAATTCTTTCATCACCAATTTTCGTATTTGCAGGTTGGCGTCCCATCATATTCTTTCTTTTTTTTTGCATTTGATTTCGCATTCCACCGGTATGCTTCTTCTTATGGCGTCCACAGCGTGTTATTCCCATATTATCTAGGGATCATCCATAATAAAAATTTTTAAAAAATATTTTTCTTTAAAAATACTTAACAAAAAATTAAATATAATAAATTATTTAATTATATTGGGTTATATTTATTTCATATTTAGTCATAATTTCATTTAATCTTATATTATCTTCAATTCCTTTTACCAAATTTATAGCTATTCCTTCAGTTTCAAATCTACCGGCTCGACCAACTCTATGTAAATATGTTTGTGGATTATCAGGCAAATCATAATTAATTACAAAGGTAACATCATTTATATCAATTCCCCTAGATAAAATATCTGTTGTACACAAAACACTATTATTTTTTTGATTTTTAAAAGCATTTAATATTTTAATACGCTCTTTAAATGATTCATACTGAGTTAAATAATAACTATTAATATTTAAAATATAATGAAGATATTTTGCATTTTGTGTTTTATTACAAAAAATTATAGTTTTTTTACTAGAAATATTTTGTAATAATTCAATAATAACTTTAACTTTTTCTTTTTCAGTTTTAACAGGCAAATAATATTGTTTCAATCCATATAATGTTAAATGGGTATCATCATCTACAAAAATTGTAAATGGATTTTTCAGATATCTCATACATTCTTTTTTTGATTTTTCTATTAAAGTAGCTGTGAACATCATTGTAACTATTGGATTGATTTTATTATACAATTGTGAAAAATTTTTATTAAATATAATTTGATCACATTCATCAACAATTAAAATTGTATTATCTTTTTGTTGTAATGACTGCAATGAATAATTTATATCAATTATTAAAATTTTATTTTGGATATTTATATTAGTACTAAATCTTTTATATTCAGATTGTATTTGATAAACCATTTCAATAGTATTACACAATACCACAATATATTTTTCAGGATATCGAATAATAATTTCAATTGTACTTAATACAAATACAGCTGTTTTTCCAGTTCCAGACTTAGCTTGACATAATATATCTTGTTCTAATAAACACTTAGGGATAGCTAAAGATTGGACAGGAGATGGATTTTCAAATTGAGCATTTTTAATATTTAATAATAATACTTGATTTAATCCAAAGTCATCAAAAGTCATAATTGGTTTAATACAATCAACATTATTTGTCAAAATAATATCATTATAATCTTCTAAACTACTAATATCATTTTCATTTGATCTATTTTTATCATTCATAATAAGGGTAAAACTAAATTATATTATAATAATAAATCATGTCAATATATTTTATAAACGCTTATAATGTGATACTTCATAATATCTTTCTACTTCCGCATAATCTAATGACTTAATAAAATTATAAACACTAGTATCATAAAAATTTAATTGACTTCTTGGATCAGTATATTTTGTAGGTAATCCAGTTATATCACATACTTTAAAATGATTTAAACCAATTTTTACTAAATTAACATAATCTTCTGTGAGAATTTTTTTTAGCTTAAAATTCATTAAGGGTTATCAAGCTTATTATTATTATTATTTAATTAATAATTAGATTTTATTATATGCCATTGTTTGATTATTAAAATTATATCAAATTTTAATATTAAATTAAATCGAATTGTTTTTATATGTATAAATATTGATAAATAGTATTAAATTAAAAATAAAATTCTATATTATTAATATACTTATTTTGCTAGAAATAAAATATAATATTTTAATGATATAATGATGTATTTATATTTATTTTTTGTTTATTAGGGATAATATGTATTATATTCTATTCGATTTAATTTTTTCTGATTCAAGTCAAGTATATGAAGAGTCTAATCATACATCTGCTGAATTAGAAAGTATATTATCATCCTCTCAAATGTCATCAAAAAAAACGCGCTCAAAACGCAATTACAGTGTTTCTGAAAATCCATCACTTAATAAACAAACAAGGCAAGTCACTATAAATGAACCATCTGTAGAAGATTGTAGAGAAGCATTTTTACAAGATATAGAAAAAGAATTATGGAATGATAATACATTAAAAGATATACTTAATAGTAATCAAAAATCAGATAATAAACAAATGACGTCTAATGCATCACATACTCCTATTGTTATTGAAAAAACAGTTGAACAAACAATGAAACATAAGGTTGAAGTATTTGTTGATTCATTACCAAATACACAAACTTTTAAAAATATATTAAATATATTTGATGATATTGATGATGATATTAAAAAATTATTATTGGGTGAAAATACTATTGTTCGTAATACATCATCCCCATCATCAATTCCATTACCTTATAAATCACTTGCATCATTTCAACCACCTGTAACTAATGCATCTAATAATGTAAATAATACATCACCTAATGATAATGTAAATGATGAATATGATGGAGGATATATTTTACAATCCATCGAAGAAGAAGATAAAGAAATACCAAACCCAAATAATCATGAAAGTAGTAATATAGAAGAAATTGATGTAGAACCATTACCATCATAAAAGATAATTTCACCTGTGATTATATTATTTAAAAATTTTATTGATTAATAATATTCTAATTTTTTAGATTTATGTCTATATAATTGTTTTATGATTATCATTAAAATACTAAATATTATTAGTCCTCCTATATAAAATTTTTTGTATGTTTTTCTTGGTGGATATACTGGTAAATTTTTATTAAAATAGTTTTCTACAATATTTAATAGTATTTTTTTAAAATTAGAACTAGTAATAGATGCTTCTTTATAATACCATTGTGATTCTAATGGATTAAAAATTACTATTCCAGGAGCTTTGACATCTTTAATAACTGTATTTTTAAATAATGGATATTCGTCCACATCTAATGTAGCATATACTACATTAGTATAAGGTGTTCCTAAATGTCTATCTGTAGCAATTTGGTTGTATTCCTTTAATAATTGTTCTCCAGATGTTACAAATAAAATTACTGGTTTTATTCCATGAAATATAGAATAAAAGTTTTCATTATTAACATTAACTACATGTGGGAAATGAGTATGGAAAATCCACTGAATTATTTCACTATTTTCTTTTAAAGAATATGGATTAGCATAAAATGATCCACTTTTATACACTATTAATTTAACCATTTTATTATGATCTTCGTTATTTTCTTCAGGTATAAAACCTGCCATTTTAAACATTTTTTCATCATTAGATCTAAAAATATTAGCCTTAAATTTAAATTGCTGTGCTAAAGTATTAAAATAATATGATGCAGTATCATAATCCTTATATAACACAACATAAATTGGTTCTCCTATTTTATAATTTTTTGATTTAAATTTTAATTCTTCATAAGTAATATTCTTAAATGATGGTTCAATCAATTTGTTAATAAATTGTTCTAATTTGAAATTAAAGTTTTTATCGTCGATAGATCCCATAAATGGAACAAATAATCCTACATTAATTCCAGTTATATGCGGATATTTAGTAATACCAATTTTTTGTTCAATATTTTTAATTTCATTTTTATGAATTTCTCCAACTTTGAGATTTGAATAGTTTTTTGCTATTTCAATAAATATTTTTCGTAATGGATCATTTTTGTTTTCATAAAATAGTACTAGCCATTCACCATCAAAGCCTGTTAAAAAATCATTATTTGTAAGTTGTGTTACCTTAGACTCTTTAAAATCAATAATATTATCTAATAATAAACTTTTTTCAATATTTAATGTTCCAGCTACCCAATGAGCTATATCATTATATTTTTTGTATCCAGTTGATTTACCAATTTGTTTTTTATCTTCTGTTATTTCAATAGTTGGAAATGTTTTAATATTATCACAATCACAATTATTACATACTACCTTTCTATATTTTATTCCTAAGTCTGTTTTTTCTAATTTAGAAATAAGTTCTTCTATTATAGGATTTAATCGAGTACAAGCAGTACAATTTTTAATAACATAATGATTAATAACGGTTCCAAGCATTGGAGGAATACATTCTATACTATCATTAGATTTTATAATATGAAATAAAGCAAATATGTTATTCATTTATTATTATTTATAAAATGAAATAATTGTTATATAATAATGTTTCATATTATTTATTTATATTATACAATACCACAACATAATGGTGAAAGAACACCTACAACTTTACAAGTATCAGCACATGTATTACAATTTGCTGTAATTGAATGTGTTCTAGTAGAATATGCATTATTTTTAATCTGCCTTTTAGTTTTACCATCTTCTATTATTTCAAATGTATCTGTATTTTCAAGTTTTTCTTGTTTTGTTGTACATGTACATACATAATTTGCTACTGGACAAAATATATTCTTAAGAGTTGAAAAACATCCTAATATACCACAACAACAACTTTTTTGTTCAACTTCTTTTGAATCATTTATAAATTTATCTGATTCATTATCATCTACAACAATTATATCTGTATTGGGATTTGGTTTAATATTATTTAATGAAGATATTTTATTATTATTAGTATTACTACAATAACAAATAGTATGTTTATTTTTGTCTGATTCAGCCTCAATAAGTGTAATAGGAGTAGTATTAATTCTTTGAGTATCTACAGTATCTGTGGAATCAGTAGATGCTATATCATTAGTATTTATAGTAACTAATGTATAATAATCAGTTACAGCTGCAGAATTCGGATCATTTGTTGTAGATGATTGATTTTGATCATTATTATCTACAACAATAGTCGGTGTAGTCAAATTTGTGAAACTAGTAGCAAGATTTAATGATGGGTTATCTAATATTTTTTCCATTTCATTACTAAATGGATCTATATCATTATCAGATGGTAGATGTGCTATTGGAGATGAAGATGGCCTAGGTTGAGTTATAATTGGATTAATAGAGCTAGGTTGAGTTGTAATTAGATCAATAATTTGTGAATTATTTACTTCATCGGTATTATACGCAAAAATATTCAAAAAATATATATCCAACATGTCAATATTTTATTTGTTTTTTAATTAGAATTTGTAGTTTTAATCAATTTATTAAAATCATAATTATAAAATTTGTAAATTAACACCGATAGTAAATATTAAAAATCATTTAACATATAGTTTATAGTCTTTAATTTATAAATAAATGTAATTTAATTGAAAATAACAAAACAGATGATGAACAATTTTTATTAATTGCTATAATATTATTGAAACAATAGTTTATTAAGAATAGAAATATTAATCATCTACAGTACTATTATTTTTATGTAATTTATGTGGTATTAAACAACACCATACATCTCGTGTCTTTTTAATCCATTCACCTTCAATTACTATAACACGTGTAGTAGATTTTGTTCGTTCAATTTTTGTTATAGTAATATTTTTTGCTTTATTATTATTTTTTTTACCTGCAAAAGTTTTTGCTTTATCTTTATCATTACGCGTGCCTTCTTCAACAATAAGTTGAGTATTTATAACTGAACTGTTATATATAATATTAAAAAATAATAATAATTCGTGAAAACAAAACATTATTGTTTAACATATCAATTTAATAATAAATATTTGATTAAATAATATCAACAATCAATAATTATTATTTAAATATATAGAAATTATTATATTATACTCTATTTATAAAACTTATGGTGTTTTTTTTGAAAATAATCCACCAAATCCACACCACTTTTTTTTTTGTTTTTGTGTCACACAAGTTGATTGCGTCTTTATTATAGTACTATCTTTTTTAATTTCAAATGTTGTTACTTTAACTTTTGTTAGTTCATTATTATCACTAAATCCTATGAGACCTTCTTTATCATCGTCATTATTAGTAGTAGTACTAGGAGCATTATTTATATATGATGTAACATATTCTGTTAATTGTGCAGTATTCATATTTGAAATATTATTTATTAATGATTCTCTATTAAATTTTTTTTGTAACTTTGTAGTTGATACTTTTTCAGAAAACTTTTTTATTTTAATGTGAGTAGAATCATAATTTTGAATAGATGGATTACTTACATAATTAGATGATGTATTTGTAGCTATAAAAAAATGTATATACAAATAAAAACAATTCATTTAAAATGTTAGGTTAAAATAAACAATAATTTACTAATTAACAATATATAATTAAAAATACAATTTATTTATTATATTAAAATATTAATTGTTTTAATTAATAAAGAATATCGTTGTTTATGCTCCTATATCATCTTTCATTACTCCTTACATAAAAAAATTTCCAAAGAGGGGTATGCACAAAGATATGAGACATGCATTTAAATCTATGGAAGATTCAGAAGAAAATATTAGGTCCAATGAGAACAATTTTAACAGTATTAGATTAAAAAATTATGGAGATGATGAATTTTTAACGCCAACACTTAATAATGATGAAAATTTTACTAATGCTCCTAAAAAGAAGAAAGATAAAAAAAAAAGAAAATTAGTTGATGAACCTAGAAAAATTAGTAACAGAAAGGTCGTTAATTTACCAGCATCTCAACCATATATTAAAATTGTGGATGGAGAAGAACGTCTTGCTTTTAAATATAATACCAAAATAAGTGAATCTGCTTTGAATTCTATGCCTAAAGATACAATAGAAGAGAATGAATTTTGTGTCAGATTTGATTTAGATAGTGTTGATATAACCAAATTAAATGAAAAATTTAAAGCAGATAATTGTGTATATCCACGTGCAAATGTTCCATATGAAAGGTATCAAGGAAATAGATGGAATTACGAAACTGAATGCAATAAACTTGCGTGGCAATTTGTTTCATTAAATCCAGTATTACTTTATGGAAAGAAAGGACTGATTCAAAGAGCTGTTGATTCATACAGAAATATTTGTAAAACTTCTAAAGGGTCAAAGTATTTTAAAGATGAAGTTTTTAATGGTGATATCGAAAAAAGAAAATTGCATGCTTCTGTTCCATTGTCAGGTCAAATAGAATATATTATACGTGGAGTAGTTAAGAAATGTAAAATACAATTAGCTATTGATAATATTAATATAGATAAAATTCCAGTAGAATTTATTACAAAATATTCTGTTATGCCAGAAGACTTTGAACCTGAAGATTTCGGAAAAACTATTTATAAATTTAAAAATAAAGATAATGAATTAGCAGTTAAATTAGCATTTTTAAACGTTGAAAATAGTACATTTCAAAATGTTATAAAACAAATTGGAATAACGAGTGCATTAAAACTTGCAGTTAATTTATACAAAACAAAAAAAACTGAATTAACTAATTCTACTGATCAAATGGATGCTGCTGAAATTGTTAATGAAATATTGGATAAAGAATTTAACAATTTAAAGCTTGAAGAAGATAATGATTATTTTTAATATTAACAATTAGTACAATAATTTTTATGAGTTAAATTAATTATTTTTTAATTATCAAATGGAGGAATGTTAAATCTTTGTTTAATTGTTATTCTATATTCACTATTTTTATCTTCAATACTAAATTTTGCTGGAATGGCAACGTATGAAGATTCTTCTTTCATTGTATAAATTTTTTTATTATTTGTGTCTAATGTATAAAAAATCATATAAAAGGATAAAAATTTTTAATTATTTATTAAAGAGTGTCAAAATACGCATCTGGATCCAACTTAGACGTTGTTCCTTTGTATTCTCTAACTTCTTTAACAATTTGAGCCATTATAGAATTTTCTTTTTCCAAACTTCCGGGGCATATTTCATAATGATCAAATACTAATGAAAACGTAGAAAATCCTCTAGAATTTTCACGTAAATCTTTGTTTAATCCAAAGGATGCTTGTACTGGTAAAAATGCCTTTATAGTTTTGCAACCATTTTCAATTTCAAAATCTTCTGTATAACCTCTTCTATTCTTAATCACATTTTCACATGCAGTTCCATATTCTTCAGGTACTGTAATAGTACAAGCAAATATTGGTTCATATAATACTGGAGATGCTGTCAATATTAATCCTCTAACTAATTGTTCAACAGGTCTAACCATTTGATTAGCACCTCTATGTATTGCATCCGAGTGTAATATTAGATCTGTTAGATTAAATCGCCCTCCACGCACTACTTCTCCAATCATAGGTCCTTCTTTTGTTGCTAGTTTTAATCCTTCAAAAATATGATCTTTTACTTCATTAAGATATTGAATACCTTTTGATTCATCAACCATAAGATTCATTGGTTCAATTTCTGGTGCAAAGAACATAATTTTTTTTACCCATTCATCTTCAATCTTTAATATTTCCCTAAATCTTTGATTTCTAACCTTTGGATCCTTAACATTAACTTGTTCTATATTTTCAAGAATTTTATCATCTAATGGTTCACAAGTCATATAGATTCTATTATGCTTGTTTGCTGATTTAGTCATTTTTGGTGATTCGACAGATCCAACAAATCCTTCATAATATTTAACTTGAGGTTTTTCAACTATAAATTCACACTTAGCGTAAAATTCTTTCAAATCCGATAAAATAATTTCTAAATGTAATTCACCAGCACATGCTACAGTAGCTTGTCCTTGATCAGTATATTCAATAAGACATAATGGATCTGATTTAGCTAGTTTCTCAAGGCCTTCTTTAAAATGATTTAGATCTTGAGATCTCTTTGGTGTTACAGCGACTTTAACAACTGGACTTACTGAGAATTTCATGGTTTTAATATTGTATCTATCTGGAACAGATGAAATTGTTCCTGTTTTCTTTAAAAAACCTTCTACTCCTATTAATCCAACTATATTTCCAGCTGGACAATCAGGAATACTATTATACCCTCTACCCATCATGACACAGACCTTAGAAATAGTTTTAATAACAACATTTGGATTTTTTTTATTTTCTGGATCAGGTACATAATTAGGATTTTGAACATAAACTTTAATACCTGGTTTAACATTACCTGAAAAAACTCGTCCAAAAGCAATGAATCCATTGGAACCATCAGGAATCATTTTGGAAATATAAATAGTAATTGGATCTTCATCATTAGCACTACAAAGTTTAATTGCTTTAAATGTTTCGTCTTCCGGACCAGTATATAAATAACTGGCTCGAATATTTTGTGCCTTATGTGGATTTGGTAATTTAAGAATAATTTGTTCTAAAAGACATTCAGCAGCAGGTAACCATGCTTTAAATACTGTTTTAAAGAGTACTTTCCCAGGCTGTTTTCCTTCTAAATCTAATTTTTCACAGTCAACACCGAATTTCAATAAATATTCTTTAATTTCTTTTGTTTTTCCTTCAAAACACCAATTTTTAACTTTATAAATTGGTCCAAGTACAAACATTTCAAATGGAGATTTTTTACCCTTTGGAATAACTCCATCTACAATTTTTTTAAACTTGTATTCTGTTGTAAACTCATCATCAAAATCACAATAATGTTTCATGCTCCATAAAATATCTGTGAATTTTTTTTCTTTTTCAAATGTATGATCTCCTCGATATTTAAGATAAAATCTTGCAAATTTGTTTAAAGTAAATCCCCATCCTTGTAATCCAGAGCAGAATGAAATTTCATTTAATTTTGGTGATAAAGATTTAATATAATCACGTTCTCCTAATATAGTTTCCATTTTAGCATTAAAAGCTTCAATTCTTTTTTTAAGAACTTCATATATTTCTTTTTCAGTAAATCCTAATTCAATAATTGCTCTATCAAGTTTATTAAGAACAAGTGTAGGAATTATTCGTTCATCGATAGCCTGTCTCAATACTGTTTCTGTCTGTACACATATACCATCAACACAATCAACAACAACTAAAGCACCATCTGTTACTCTAAGTGCTGCTGTAACTTCTGATGAAAAATCGACGTGACCTGGTGAATCAATTAAATTAATTAAAAATTCTTGCCCATTATAATCAGAAGATTGTGCATAAGCTTCTAATATTTCTTTCTCAACACTAAAACTCATGGAAACAGCTGTTGACTTAATAGTAATACCTCGTTCTTGTTCATCTTTTCTTGTATCCATATATCGTCCTCCATTGCTTTCTTTAGATGCAATACGAGCCTTAATTAACAAACAATCTGTCAATGTACTTTTTCCATGATCTACGTGTGCTATAACTGAAATATTTCTAATATTTTTTGTATTTCTCATTAATTCATGAATTTTTTGTGTTTGATAATCCACCATTTTGTGGGTAAAATTTTTACAAAATATAATAAATTAATAGTAATGGTTTTTATTGTTTATAGCCTAGTGACTAATATATTAAAATATTATTTAGTTTATTAATTATAAATTGATATTTATTTTTATATTTATTTTTAACCCATAATAATATATAATGCAAAATGATATTATAGCATTAAATAGTTTCGAAGTAAATTTTTCTGGAAAAATTGCAGTTGGAACAACAAATAATGGAATTTTAAAGATATTTAAATTAGAAAAGGAACATATTGATTTATTAACTTCTCTAGAAGGTCATACGGCACCTGTTGTAAATGCAAAATTTATGAATAATAATTATATAGTTAGTATAGATTTTACTGGTGGATTAATTATATGGGATAAAGAAAATAATATGTATTGCAAAAAAATAGTTAAACAAATAATTGATGGTTCTATTTATGACATGTCAATACTTGAACAAATTTCAGGTAATTATTTAGTTTTTTGTGCTTCTAATTGTGGAAAAATTATTATAACTGAATTTTTTGAAATTAATGAAATTAATTCTTGTACTATTCAAGTACATGAAAATGATATTATAAGTTTAGATAATAACACAGAATTTCTTGTTTCAGTTGATTTAGATGGTATTGTTAAATGTACATCTATATTGGGAAGTAAATTACAAGACTCAATAACTATATATAAAGTAAATAATGAGCCAACTGTAATTAAAATTACTCGAAAAAATTGTTTTGATAAAACATTTATTGCTATAGGTACAGGAGACGGAGTAGTAACTATTTTAGAACGTGATATAGATACAGCAGAATTTAAAGTTAATAAAGTTATACAACTTGAAGGACCAATTTATTCTTTAGTATGGTCTAAGGGTGGTTTCTCTTTATCTGTATTATTTAGTAAAAATGAATGTATAAAAGTATTTGAAATAACAGAAGAAGGATCATTTGAAGAAGTAGAAGTAGAAGACTATTAAATCTTTTAATAAATAATTATTATCAAAGAAATAGACTATTTTTAATATATTGTTTTTGAAACATTGTTACAGAAGTGTTTAATAAAAACTTCAATTGTTTAATAGATATGAAACAGCATCTTTCAATTTTACTTGTATCCTTAGGATTAATTTGGACAAATGATGAAGATGTACAAAAGGGTAATTTATCTCATGGTCGATCTATGGATGGAAGAAGTGGAAAAATTTTTGGAGAAGATAAAATGAATACAAATAAAAATAGATATGAGGAAAATGTAAGAGTATTAAAAAATGCAGTTGAAAGAGCTGCTCAAAACATTACATTGAATGAAAATCAAAAATCAAAAATTGAAGCGCTAATTAATAAGGCAGCACAAGGAAATCATTCAGCAATTGATAAGTTTTTTGAAAAAGGAATTATTAATAAGAATGAATTAGAACAACTTGAAAAATCAATGTTTTCAAAAGATAAAGCACATATTACTGAACATTTTTTAACTCCTGATGAAACAAAAACAGTTAAAAAAACAATAGAAGAAGAGACAATAATGTCCCCTAAGAAAGAAGATGTTATTAAAAATAATTCGTCTTCTCAATCTAAAAATATTAAACCTACTAATACAGCACTTAATGATAAAAAGTCACATACAATGCCTCAAGAATCATTTACACTAAATACAAAACCTGGTACAGTAAATTTAAATTTAGATCAAAAAAAAGCAGATTTAGCTCAAAAATTATATGAAAGAGAATTACATGATAATGTCAAAAAATATGCTTATGAAAAAAGTTTAGAAAATGGTTTACTTCCGGAAGAAGCAGAAGCTAATGCAGAAGCTGCAGATGCATACATAACATCATATCAAGAACATTTAAAAACAGGAATGACACCAGAAGATGCCGATAGATTAGCAAGAAAAACATACAAAAATAAAAGCATTATTGCACCAAACGGAGAAGAGATGTTTGAAGATATAATTATTGAAAAAATTAAACAAGAATTTTATGATGAAACATTACCACTTGGTACACTAGCAGATCAATATAGTGCGCATCAATTAAAAAAAGAAGCAGAAATTGCAGAAATTCAAGAACAAATTAATTTAAATAATAAAAAGGAAGCAGCACAAACTGTAAAAAAAGCATTAGAGGAAGATAAAGAAATTAAGCAAAAAATTCAAAAAAACATAGACGATGTTAAGGAAAAACTTAATGAAATTAAAGAATTGGAAAAATTGACTATTGAGGAAAGAGAAGCAGCTAATAATAATAAATTACCTGATTTACAAGATTCACATATTAAAACTGAAGTTGAAAAGAGACAAGCAATATATCAAGAATTAGTTAATAATGTTAATGAAACTCCAAAAGAACAAACATTCCAGGAATTAAATTTAAAATCTCAAGAAGATAAAAAACAAGAAGATACATTAAAAAGAACTTATGAAGAATTTATTAAGACACAAACTGAAGAAATAGAAGAAGAAAATAAAAAGAAAGAAGAACGTAAAAAAGAACTTGAAAAAGAAGAATCAACTTATTCACCTAAAACTAAAACATCTGATGAAGTTCATCAAATAATTAATGAAGTATTGACTGAAACTACTGAACAAAGAGCACAAGAAGAAGCTGTATTTGAAGAACAAGTACATGCAGTTGTTCAAACAGCAGGAGAAAAAGCATATCAAAATGTTATTAATTTACATGGAACAGAAGAAGAAGCTAAGGCAGCTCAACAAGATGCTATAAGACTAAAAGAAGAACAAATTAAACAAGAAGTTGAGACAGTTGTATCAGAAATTATTGAAATAATTGAAGAACAAATGGACCCTGAAACTGCAAAAGATGTAGCACACCATATTGCAAAAGTTCATACAACAGAAAAATTATCACATTTAGAATCACCAAAATCAGAAGAAACTGCAACAACTTCACAGTCTAATTCTAATACTACTACAACTACTGAAATTTTAACTGTACTAACAGACGATGCTAAGAAAGGAACTATAAGTAATGGAGTATTAAAATTACCACTTCCTAAAGATATTGAACCTACACCTAAAACATCTGAAGATCAACAACATTTAGAAACATTAGAAGAACAAAGAGAAAAATATAGAAATAAAACATATAGAATTCTTGATTCATCTAAACCATTACATACTGGATTACCAACAATACAAAATAAAGATGGAACAGTTACAACTTATAGCGAAGGATTAGAATCAATGACTGTTGAAGAAGGTATTATTCAAATGACTGAAGAAACAATAATGGAAATGAAGGAAAAAGGTTTAGATACATCAGCTTTCAAGCCAAAAATTACTGATAATGGAACAATTTATGAATTACCACTTGAAAATGCGATAATTGAATTAGGAAATGATGGAAATCGTTCAGGAGTCAAAATAAAAGTTGAAGATGAGGTTATTGATATAGGACGATTCCCAGCAGAAGTAGAAATTAAAAAAGGACAAGCAAATATGCAACCATTTGAGGAATATAGAAAATTATTAAGACCTGAAATTCATGGAAATGAAAATCCTACATTAGATGATGATAATGATCCTGTTGAAACAGAACAAATTGAAAAATTTGCAGAAATTGAGCATGAAATTGCTAAAGAAGAAAGAACTAAATTAGAAACATATCCAACAGAAGAAGGATCTCCAGCAGTAACTATTATTCCAGGATATGGAACCTCAACATCAGCAACCCTAGATGAAGCAAAAAATAAAGCTGATAGAGCCAGTAAAATTGATTATGATCATATATTAGAAGAAAAAACAGAAGAACATGTTATTTTTGATATGGCTGAAATAAAACCAGAGCCAGCTGATGGTGTTGAATCATTCTTTGATAAAATTAGTAATAAAATGCAAGAACCACAAAATGTATCACCTATACCATTTGTTGTAAAAATGGAAGATCCGATCCCATCAAGTAATAAAATCATAAATGAAGATTCAGTTCAACCATTTGGTTCTCAAACAGTTACTACAACAATTCAGCATGAAATTATGCAATCTGATCCACATAATAGTAAATTAGTTCCTAAAAACACAACCAAAGGACAATCATCAACTGGTCTTAATTCAAATAATCCAATTACTAATCAAGTAAATCCAGAAGTAGAACAAATAACGCAGCATATAGAAACTATAGAAGAATTTATTACAACGCATTTATTACCTGAAACAAATCTAGGCAATAAAGTCTTTAATAAGTTATTGAAAGACGTTCCAAATATAGTATCTAAATTAGGATCATCAATCTCTCCAGAAAACCTCATCAAACAACTAACTACAATTACTCCTGAAAAATTCGAACATGTAATACACAATATTACTACAGGAGCACCTGCTGAAACTATAAAAAAAACTATTCAAACAATAGTTGAAACATCATTTTCTCCAGAAATAGCACCAATAATTAATGAATTAGTAACTGAAACCATATATGATACTATGCAAGCAAGAAATCCAAATTCAACAATTATTAGTACAGTACCAATAAATGGAAATAGTGTAATTAAGCAAAATCCAAATGGATCTTCATCATTAATTTATGGAAAGCCAGGATCATCTACAGTATTAAATACAACTTATTATGATAATGTTCCTACAATTATTCCTAATCCACAATTAAATCCAAAACCATTTATTGTTCAAGGAATTGAAAATAATAATCGCCAATCACCATTATCTAGGCCAGAATCACAACTGCCAAACTTAAATTCTAAACCTACTAATTTTATTTCAACAAATAAAACTACCACTCCAACTTTACTAAATAATAATCAAGGTGTAACACCTAATAATAATAACTTTGTTCAACAAAAATTGAATCAAAATCTTTCATAAATATAATAAATGAATATAATATTTATAATTTTTTTATTTAAAAATTTTACTAATATTAATATATATATATGTTATACATAATTGGTACTGGACTGAATGATTTTCAGGACATTTCGTTAAAATCTATAGAAATATTAAAGACTTGTGATAAAATTTATAGAGAAAATTATACATGTACACAAGCTGATAGTTTTAAACAATTAGAAAAAATAATAGATAAAAAAATTATATTGGCTAATAGACTTTTGATAGAAGAAGAAACAATGGAGATAATTAATTTTGCACAAAAATATAATGTAGCTATTTTAGTTTCAGGAACACCGTTATTTGCCACTACACATACAGATTTATTAATTCAAGCTAAAAAATATAATATTCAAGTTAAAATTATTCATAATGTATCTATAGCATTAGTAAAAGGATGTTATGGATTATATTCATATAATTTTGGAAAAACAGTTTCTATATGTTGTTTTACAGAAACATGGAAACCAATTTCATTTTATGATAGTATTTACAAGAATTATATAAATAATTTACATACTTTATGTTTACTAGATATTAAAGTTGATGAAAATAAATTTATGTCTGCAACAGAAGCATTACGCCAATTACTTTATGCTGAAGAACAAACAAAATATGGTTTAATAACACCTGAAACAAAAATTTTTGTTGTATGTAGATTTGCTACTGATACAGAAAAAGTATATTATAATATAATAGATAAATTATTACAAGAAGATTTTGGAGAACCATTACACTCTATCATATTTCCGGCTAAATTGAGTCTAATAGAAAGTGAATTTATTAATTATTTATATCAATAAATATTATATTAATGGTATATTATTATTAATATCTTTCAAATTAAATTATTTTTATCCCTAATTATTAATGGAAACTAGCATTGCTATTAATAGATTTAAAGATTATTTAAATGCTAAGTTTGAATCCAATTATAAATCTCCGGATAATAGATTAATTATTGATGTAAATGATATGAGAGAATTTGATAAAGAATTAACTCATTTTATTCTTTCTGAGCCAATGAAAATTATACCAATAATGCAAGAAATAACGGAAGATGATATTAATTTAAAATTTGGATTTATGGGATCATTTGGAAATAATTTAGTTACACCACGGCTTATAAATAGTAATTTTATAGGAAAAATGATTTGTTGTCAAGGAATTATAACTTCAATTAGTTTAGTTAGACCTAAAATTCAAAAATCAGTTCATTATGATGAAAAAACAATGTTATTTTATCAAAAAATATATAGAGATAGAACAATGATAACTCATTTGCCTCCAACAACAACATCTTATCCAACGATTAATGAGGGAAATATTCTTACATTTGAATATGGTTTAAGTAGTTATTGTGATTTTCAAACATTTATATTACAAGAAGTTCCAGAAAATTCCCCACCAGGACAATTACCTCGTAGTATAAAATGTATTGTTTCTGATGATTTATGCGATACTATTAAGCCTGGAGATAGAATTAATGCATATGGAATATATAAATCATTTGTAAGTGATTGTTATAAAGAATTTCCACAAAAATTTCAGACAGTTTTGATTATCAATAATATTATTAAAATTAAAAATGAATTAATATTTAATAAAACAATAGATATTACAAAACTTACTATGGTTTCAGAATCAATTTTAAAATTTAAAGCCGTAGCGCCTACAATTTTTGGACATGAAGATATTAAAAAAGCATTAGCTCTTCAAATGGTGGGTGGAAATGAAATTATATTAAAAAATGGAGCTAAAATAAGAGGAGATATCAATATATTACTTATTGGAGATCCTTCAACAGCTAAATCACAACTTTTAAGATATGTTATTAATTTTATGCCATTAACAATAGCTACAACTGGAAAGGGATCAACTGGAGTAGGATTAACAGCTGCTATTATTTTAGATAAAGAAACTGGAGAAAAAAAATTAGAAGCTGGTGCTATGGTTCTTGGAGATAAAGGAATTGTTTGCATAGATGAGTTTGATAAAATGAATGAGAGTGATAGAGTAGCTATTCATGAAGCTATGGAGCAACAAACAATTACTATTGCTAAAGCTGGAATTCATACAACATTAAATGCACGTTGCTCAGTATTAGCAGCAGCTAATCCTATATTTGGAACATATAATGAAAATTTATCTCCTCAAGATAATGTTAAGTTACCAGAATCGTTATTAACCCGTTTTGATTTAGTGTTTATAACACTTGACAATAAAGGTATAGAAATAGATAAAAAAATTAGTAATCATGTTTTAAAAATTCATTGTGGAATAGAAGATGAAAATGAAGAATTTATTTCACAAGAACTATTTAAAAATTTTATTCTGTATGCAAAACAATTTAAACCCAAATTATCTAAAGCGGCGGCATCTATTATTAGTAAAGAATATTCTAAAATACGCGAACATAAAAATGATAAATCATTAATTGTTAATATAACTCCTAGATTATTAGAAACAATTATTCGGTTATCAACTGCATGTGCTAAGTTACGATTAAGTGATATTGTATTAGAAGAAGATGCATTAGAAGCAATACATATAATTAACAATAATTTAATAAAAAAGAAAATAAAAAGACCTATTTGTAGTAAAATATCCACTTTTCACGAAGATATTAGTAGTGAAACTCAAGATATGAAAAATCAATTAAAAAAACAACAATTATTTAATGCATCTGTAATAGAAAAGGAAAATTTAGATGCTATAAATAATTCATCTAGAGACGAAATTTTAGATTTAATTTGGACTTGGAAAGAAAAAAATCAAGATGCTGAATTTTGTGATATAAATATATTATCAAAAATATCCAATGTTAATTGTGATGCAATAAAAATAGTTGCTGAAGAATTAGCTGAACAAGATATAATAATGTTTGATAATGATAAAATATATTTTTTAGATTAATTGCAAAATACATATATCCTTATTTAATGAAAATAAAAGATAGAATAAAATATTTAAAGCATATTAAAAAAACATCATTTAATATTTATTGGACAGAAGAAATTATTAAAACATTTTTATATTATGAAGAACCACAACAAGCTAAAAATTATTTAAAACATTTTGAATTTACTAATAAACGATGTAATTATCTTCATCTTTATATTAACACATTTGAAAAGTTAGCCTTAAATAAATTTGATTTACAAGATATTACTAATAATATTGATGATTATTTATCACATTTAAAATTATTTATTCCATTAATAGAACACTATCAATATAAAATTAATTATTTGTTATTAGTACAAAATAATTTATCAGCATTATCATTAACCAATTTATATTATCTTTATGAAAGGTCTAATGCATTCGAATTTTTAGAAATGATTGTTCAACGTGATCCATTCATTAATAAAGATTTATATAAAAAATATTCTGTAAAAAATGGAGTTAATAAAAAAGATATCTTCCGAATATTAATGGTTCATAATTGTGATTGGGCTATGTGTATAGCAATACGATGGAAATGGATACCAATTAATTAAATTATATTTATTTTAACAATTATTATATTTTGTAATCGTATTAATTCATTTCATCACGCCATTCATATAAACAAGATGTACATATATAGTGAGTATCAAGTGCTTTTATTTCGCTTTTAGTTATATAAGAAATACAATGATCATTTTTGCATTTTTCGCATATTTTATGTAATTTTGGTAATGTAACATCATTTAAAAAATATTTTTTATTTTTATTTTCCATATTTTTATTCTTATATCTATTAAATATTATATGTGTATCACAATCAATTACAACATTACATTTATTACATACTAATTGTAATATATTATTTTCGTATCTTGGATATAAAATATTATTACACTCTAAACAATATTGAATATCCATAAGGGTTACAGAAATTTAAATAGTTTTTATAAGAATTTTAACATATTATTTTATGTATAATTTATTGCTAATTTTTTTTAATAATTTTTAAAAATTTTTCCAGCCCTGTATGACATTTATTCAGATATTGAGAGAAATTCATCAAAAGAAGCAATCAGATATCATGAAATATATGACAAGAATAACACTTGTTGAAGCTCGTCAAAATGATGTTGTATTCCGAAAAGAACGACCATCATTTATTGATAGAGCTCGTAAATTAGGATATAAAGCTAAAAATGGCTATTCTATTTGGTCTGTAAGAGTAAGAAAGGGAGATGCTATTCGAAATTATAACAATGGTAATACCAGAGGAAAATGTGTTAATGCTGGTATTCATCAAATTAAGCCAAATTATAATAAACAAGCAGAAGCTGAACAGTTAGTTGGTAGAAAGTTAGGTAGTCTCAGAGTATTAGGAAGTTATAAAATTGGACAAGATCTCAGATATCATCACTTTGAGGTAATTATGGTTGATCCTATGCATAATTCTATTCGAAATGATCACAAAATCAATTGGATTTGTAATCCTGTTCATAAACATAGAGAAATGCGAGGATTGACATCGGCTGGAAAAAAGAGTAGAGGCCTAGGTAAAGGAATTAAATATAATAATACAAAAGGTGGATCATGTAAAGCAGCATGGAGAAATAGAAATACATTGTCATTAAAACGATATAGATAAAATAAATTATTTATTAAAACAATTTTAAAATCGTTTATAACCATTATAATAATTTGGTTTTCTTCGTTTGGAATGTTTATAATCATCTTTGGAGTATTTTTTATTATATTTATCATCATATTGTTTATTATGGTTATTATAATCAGTGTCCTCACTATTTTTCGAAGTAGTATAATTTTTTTTATTATAATTAGTTTTGTTATCATAATCTTTAGTATCTTGATTTTTTATAGTATCATTTTTTATAATAGTTTTACATTCTTTGAGCGAATTATCTAAATTTTTTGTATCTTGATATTTTTCTACAAATCCTCGCCTTTCTTTCTGCATTTGACAATATTTTAGCCATGTTTTTTCAGTAAATCCATAATTAAAATAATCTGTTATATCTGCTCCGGGTTTAAGCCATGGTTTATCTTTAATTTTTTCTATATCAACATTATATGCATTATTATCCTCCATTTGTTCAATTTGTAATTCTCCTTCTTGTGCCTTATCTATAATCAATGAAATATCGGATGAATTTTCATCGGATTCATTAGAACTCAATAAAAATTCATTTTTATCCATTTTAGGGTAAAAATGATCCTTACAAATGGAAAACGTTAAAATTTTATTTGCCTTTTTAATAAATTATTTAAATCATGATGAAAATAAATTAAAACAATTTGGATATCAAGTAGGTCGAAATATGTTAATTTTAAATCGATTTGATAAAGATAATGATATAGAAGGATTATTATATAAAATAACATTTTCATATTTACCTCTTTTTTATAATACAACAAGATATTTAGAAAAAAGAATTGGTGGTAATTCTACAAAATCACATTATTTAATTATAGAACCAAATTCACTTTTTAATAATATTTGTTTAAATAAATTAGACGAAACATTTTGTTATGAAACGATTTTTGCAGGGGTTATTGAGATGATACTAGCTGCATCAGAAGTTAGTGCTGAAGTAACCGCCCATAATATTCTTCATGAACAATATAATGAAGTAATTTATGAAATTAAATTGTTTTAAATATAAAATATAATACTCTAAATATTTTTTAACATTTAATAATTGAAAATAAATATTTGATTAATATATAAATTAAAAAGAATTATTTAAATTATTATAATATTCATTATTTAAATCATGTTGTATATAGTTACGCGTTATTCTTCTTTTTTTATTAATTTTACGCACTATTTCTTTATCATCAACTATAGACCAAAAACCACCCTTTCCTTTTTGATTAGCTTGTCGTGGTGTTTTTTTAAAAGCAGCATTTAAAGACAAATTATGTCTTATTGAATTTTTCCATATAGCATCCGCTGTTTTGAAATATGGATAGTTTTGTTCAATCCATGTATAAATTTCACTAAGGGTCATCATATTATTTTTTGACGATGATAATGCTCTTAATATCATATATGCATATGAATCATCAGGTTTTTCATTTGTCTTGTTAGTTGCATATTTATTAAATTCGGTTTGTAGTGATATATTTGAATTATTAAAATTTATTTGATTATTATTAAAATATGAAATATTATTGTTTATATTATCTCGAATAAATAATGAATTATTATTAGTATGATCTAAATTATTTTTATAATAAGTTTCTGAATTAATAAAACTATTATAACAAGTATCAAATATTGGAGATATATATTCTTTTTTTTCTTCTTTATCCATTAATATTTGACATAATTCTAAATAATTATCATCTGATGGTATTTTAAATATATCATTAAATGTTTCGTTTGTTACTTGATTTTTTTTATTTTCAGGTTCCTTAAGTTTTTGCGAATTAAAAAACATTGAGGGTTAAATTTTTAATATTTATTAAAACATATTGTGTAATATTAAAATATATATGAATTAATATTGTTTTTATTCTTTATATTATTCTTTAAACAACAATATTTTTTTACCTAATTTAAAATTAAATCCTTAAAAATTTTTGTAAATTAATGAAAGTTAAAAATGATAATAAATTTGATGTTTATTGTAAAATTATTATTAAATAATTATATTCTTTCTATTATTTTTGTTTTAATATTAAAAAATATTTCATCATCTCTTTCCATTTCATTTAGTACCTCTTTTAATAAATTTTCATCAATATTATTACAATATGCTAATAAATCATGAAATAATATTTTCTTTTTAGTATTTAATATATCTTTAATATTTTTTCTTAAATCATTTATTAACATATTTTTAGATTTTGTATTACCCGTCATTACCATATTCATATCAATTTTTCCAGTAAGTGGATCAACTGCATATAACAATAATGATTCTTTAATAAGACGAATAGCTTCCATAACATCTATTTTATCAACTGTTTTACTAAAACGCATTCGAGCATGTGCTTCACTAAGCCTAATTAATGATTCAAGTTGTCGAGTAGTTGCAGTTATTGAATTTCCATTATCAAGCTGTCTTAAGTCTATATATGCATTTGAAATTAAAACTTTTGATTCTGAAGTTAGTATAGGATTAATTTTTTTAGCTTCTTTAATATAAGCTTTTAATAAATCAATTTCAATAGTTTCAACATTAGAAGTATTATTTGAAAATAAATCAAAAATGTGTTTTGCAACATTTTCATCATATTTTTCATCAGGTTTATCAATTAATAATACAATTACATCAAACCTTGACAATAAAGTTGGGGGAAGGTTTAAATTTTCTATTATCGTTTTTTTAATATTATATTTTGATTCAATAGGATTACATGATGCTAAAATGGAACATCGTGCATTTAATGTTGTGATAATTCCAGCTTTAGCTATAGAAACAGTTTGTTGTTCCATTACTTCATGTAAAACACTTTTTGTTGAATCATTCATTTTATCAAATTCATCAATACAGCATATTCCATTATCGCTCAAAACTAATGCTCCTGGTTCTAAAATAAATTGGTTTGAATCATGATCTTTTATAATAGATGCCGTTAAACCAACTGCGCTTGATCCTCTACCAGAAGTGTAAATTCCTCGATCTATAATTCGGTTTATAAAAGATAATAATTGTGATTTAGAAATACCAGGATCTCCAGCTAATAATACGTTAATATTTCCTCTTAATTTGCTATTTTTTAAATTTTTACAAACACCTCCAAATAATTGTAATAATAATATCTTTTTAACATTATTCAAACCATAAATAGATGGTGCTATAGAATTAGTAAGAATTTCATATAGTTTTGGATGACGTATAAGTCTGTCGATATTATCTAATTGTTGTGTATTTAAACAATAAGTAATTTCTTTTTCTTGATTTAATTTTTGAATATTTAATAATTCAACATAAATTCTAAAAGAACTTTTAACTTTTCTATGATTTGGGTTTAATTTAACTGGAATAGCTTTTAATATCCCAATAATAATTACTTTATCTCCCGGAACTAATTTATCTACTAGTTCATCTTTTGCAGTAACTGTTAAAGTCATAGGCGTAGTTCCATCAGGAATTTTTTCTGGTAATTCTTGTAATCGTAATATCTGCTTATCAGAATATTGACTTTTATTGTGCTTCAATTCAAATGTAAATCGTCCACCACATTCGCATACTATTGGTTCATTAATAATTCCTTTAATAGATTCAATTTCTAAAACTATATTGCACTTAATACATTTATAAAATCCTTTTTTTATCTCAGGAATTATTGAACTAACTCTGTTTATCATACCAGTTACTTTTACTATGTGATCTATATTTTGCGGTTCTATATTTCTTATAATTATTTCTTTTCCTATATTATATGGTCGAATTTTAATTTGAATTTTTTCAATTGGTTTTCGTTCATAATATATTTCATTTAATGTATTTTCTAGAATAGGCAATATTTCTTGAGGATAATTTTCAATTTGATCATAAATTAACGCATATGGTTCTGTAAGATCTTCACAATTAAAATTTAAAATGAATTCTTTTGTTAACTCCATATCATTTAATTGATTAATATATGTCTCATTTAATCGAATAAATTCTTTAAATTTTTCACTAGTTTCTTGAATATTAATAGATGTTCCCCATATTACTTTAATTCTTTCCAAATCTGTATTTATATTATATGTATTAGATGTATCAATACAAGATTGAGTTACTGTTAGATGAATATCTTGACTTGCTTCATCATATGTAAAAATTTCTGAATGAGAAAGGTTTGTCATATGAAGGCTTAAAAATAAATTTTTACGTTTTATTAATTAAATTTATAAAAAATACTATTAACAAATTGTAATTCATTTTATTTATAATAAAACTTTCCATCATAATTAATATGAACAGATTTTTTCTCTAATGCTTGTTCATATATTTCATAAACAACATTCCAATTCACAACTTCAAAGAAATTATAAATATATGTTTTCTTATCATTTTGATATTTTAAATAATAGGCATGTTCCCAAATATCCATAGCTAATATAGGAAAAATATTTTTCTCATACATTTGTGGATGTTCTTGATTTTTCGTTGTTATTATAGATAATGTACGATTTTTAAGTTTATCAATTCTATTTGAAATTATTAACTCATCTGTAATAGTATTTGTTTCTGAAGAATAACATATTTCCATATCTTCATTAATAAGGCATAACCACACCCATCCTGATCCAATAACACTTAATGCTTTTGTTGCAAAGATATTTTTAAAATTTTCTAAATTTATATATTCATCAGATAATATATCGATAAATTTATTTGTTAATGTATTTTTTGCAATATTATATGGAGCTAATATATTAAAATAATATATATGATTAATATAACCACCTCCCATCAGTAATAATTTTGAAAAATCCTGTTTATCAAATTCATTTTTATTTTTAAATATTTCGCATAATATTATATTAATATCAAAAGTTTCTTGAAGTTTAGATAGTATTTCATTTGTTCCTATTGTATAACCATTATGGTGCTTATTATGATGAACTTCCATTGTTTGCTGATCTATATATGGCTCTAACTCATTATAACTATATAATAATTTTGGAAGTTGATATTTTATATCCTGATATTTTATATCCATATTAAGGGTGAAAAATATAAATTATATATATTAAAATTATTTTAATTGATCAACCAATTTTTGATGATTTTTACATAAAAAACTAACATTATAATTAAATCCAAGCAATGTAGATAATTCCTTAAATACTTCTCCGCCTAAGTATGAGGTAGGAATGTTACTTGCCCAAATTTCTATTTTAATATATGTTTTTTTTATATCTAATCGAATACCATTTACATTTATAGTAATAAATTTATTTGTCATAAAATTAAAAATAAGTTGTTCAAAAATATATGAAATTACTTTGCCATGATTAATGTTTAAAATATAAGAACATCCATTTATGTTTTTTGCATCTTCCCATTTGGGAGTTATTCCATCTTTAAAAATATTTATATTGAATTCTTCTATTACTTGATTATTTGCTTGAACTAAATAATCATCAAAATTTTTTATATGCTTTAAAAACCATAACATTTCTTCAACAGTATAAATAATACAAACTGGTGAGAAACTATCTTCATAAGAACATGTTTTATTAATAAATGTATCAAAATTCGTTGCTGTTACAACAAATGCATTATTTAATTTCATATCGGGGTAAAAGAAAATTTATTTTTTTACATTTATAAATTGTCAATCGAAATAAATACCGTAAATTTAACTAAAATATTTATTAATAGTTTTTATTAAGAGGTAATGTTAAATTAAATACCAATTTTTTTTGGTTATCATTAATTATTGAATCAAAATCACAACAAAAAAATCCAATTCTAATAAATTGAAATTTATCTTCAATATGGGTATTTAATACAGTATTATCTACATATCCATCTATTATTTCCAATGAATTAGTTAAATCAATATCATTCATATATCCTATTTCATCTGGATCAAATGATTTAAATAATGGTTTATACATACGCAATTCAACTTTATTATCTAAATTAGGTAACCATTGAATAAACTTGTTTGGTTTACATTCATCAACAGTTAATAATTCACATCGTATTCCATCAGATTCATCTTTAATATATTTAAGAACTCCTAAATTTATTAGTCCAACAGGCTGAATCTTTGTTAATCTTAAAAAATCTGAATTATTTGTTTCATCAAAATCATCTTTATCTATATAAATAATGTTGTTAACATCAACTGGTTCATTAGATATTATACCTGTTGTACATTTATTAATATATACTTTAAGAGGATTAATTATACAAGTTGCTTTTTTTGCTATTTGCATTAACTCTTTTAAAACAAAACTTTCTAAAATTTTAACATCAATAATAGTTTCACTAAAAGTTATTCCAACAGATTGAACAAATTTGTTGATAGCAGATGCTGGAAATCCTCTACGGCGCATTCCTTTAATTGTATAAAATCTTGGATCATCCCAATTTAATCCTTCATCAACAATTTTTGTTAATTTTCGTTTACTTAAAACAGTATTACTAATATTAAGTCGACTAAATTCCCATTGAACAGGTTCATACATATCCAATTCTTGTAATAACCAATGATATGGTTCCTGTCTTGTATAAAACTCTCTAGAACAAAATGAATGAGTAATGTCCTCAAGCGAATCACAGACACATAATGCGAATTCATAACTTGGATATACTATATAATTTTTTTGCTTTCTATCATGAACCATATTAATTATCCGTGCTCCTACTAAATCTAACATTAGTGGATTTTTACTTTTTAATGGCATTTTGAATCTTAAAACGGCTTCTCCATCTTTATATTCTCCCTTTAACATTTTTTCAAACTCAATTAAATTTTGTTCAACACTAGTATTTCTATAAGGACTTAATATTAATGGATCATCATTTCCTTCATCTCTTTCTTTTTGATATTTACTTCTTCTAGCTCGTATTTCTTCTAAACTACAAAAACAAACATATGATTTATTTTTTTTTATTAAAGTTTTTGCCATTTCATGCATTGCTTCAAAATGGTCAGATGATGCTGTAATAGCATATGGTTCAAATCCTAACCATTTTACATCTTCAATTATACCATTATATAATTCATTACTTTCATTTTTAGGATTTGTATCATCAAACCGCAAATATGTTATTCCATTAAATTTTTTTGCATATTCAAAAGATAAATTAAGGGCTTTTGCATGACCAATATGTAAATTTCCATTAGGCTCGGGTGGAAAACGAGTGATTACTTTACCCCCAGTTCTTTTTAAATGATCTTCCATAATTTTTTTTGTTTTTTGTGGATTTTCTCCAGGTTTATGCAAAAATTTTATTTCACCTTCATCTAACCAGTTTTTTGTATATTTTTCCATAGGAACATTTAGATTATAATTTTCCATTTCTTTTAAAAAAATTTTTGTATCATAATATAAATATTGCTCTTTTAATTTTGAACTAATTGTTGCTTTGGTCTCTTTCTTTTCTTTTAATAATCGAATAAAATTTATAATATCTTGTTCATTATAGGTATGTTTTTTACAAAAATCAATATATTCATCTTTGCTTTTCTTACCTAATTTAACTAGTCCTTTAAGTAAAGAATCATTAGTTACATATCCTTCTTCAATAAGATTAGATAATTCAATTAAATTACAATTTTTAGGTGCAATACATGCTAGCGAATATTGCATTTTAGTAAAATTATTCCCAGTATTAACTATCACCTCCATATTTTTTATTAAATTTGGCTTAGTTTTTAATTCATTAATTTTTTCATCACTTAATGAAATACCTCTTAATTTATCATCAAGATTCATATGTAGAAGGATAATAAAAATTTTTTATATAAAAACTCAATTATTCAATAATTGTTAAAGTTTATAAATAAAATGGTTCTATGGTGTAATGGTTAGCATATAGGTCTCTGAATCCTGTGATCTGAGTTCAATTCTCGGTAGAACCATTAATAATGCTTTTTTATTTACATAATTAAATATTAAACAAATGCCCTCATTGTAATGGGAAGCACAAAAGAAGTATTTGATCCATATGAATATATCAACAAAACTTATTCTGAAAGTAGCTTATATGAATTAACCGAAGCTCTTACATTTATGTCGAATATCAATGCAAAGACAAAGCATGAAAATAAAAAACTTATTTCGTCACATTTTTCAAAATTTATTGAATGTAGAACTACCTTAGAAAATATATATGAAGATGTCAAAAATAAAAATTTAAAACAGAATTTAACTGATCGTTTAAAAAAAGTAATTACTATGTTATTAAATAAATATAATGCAATTTTTATTAATGTAAAAGATGATCTCGAACAAGAAATGTTTAATAATAAACGAATTTATTATGAAAATGAATTTGCTGAAATTCTTACTTTAAAAGCTAACTTATCTAAAAATGTAAATAATTTTGAAAATTTTGTAAATTTATATAAAAGAGCTAAAAAACTTTATGAACCTTATAAAAAATCAAAGTTTTTATCAATGAAAATTAATGAAATTCAACCTGAAATTAATACTTTCTTAGAAAATATATATTCATACATTTGTAATGAACATCTTAATTTTGATGAATCATGCTATTATTTTGATTTATATTTTGAAATTGCTAATAATAAAACAGATAGAAAAATAATGAATACATTATTAGTTACATTTAAAGAATGTACATATGCTTTTAATGATGTTAACAATTACGAAGAGTATATAACTTACTTGGAAGAAAGCCTATTGAAATTTATAAACTATGTAGATGATGATATTAAAAAAGAAGGAATTAATCATTATTTTAAATGTTTAACAATAGTAATTACTGATGTTAAATTGGCAAAGATTGCTTTTAAACAAGTTGAAAAAATTATTAATAATTTTGATATAACTCCACAAATAAAACAATATTTTATTCAACGTAGTACAGAGGCTAAATCAGATATATTTTTTAATTTATTAAAAAATAATGAAAATTTTAAAATTGTAGATAACAATACCAAATACGATTATTTTATAACAAATAATACATCAATTTCAGCTCAATTAAACAAATATTTTGATCAATCAGTTATTATTTATACTGAATATCAAACTATATTGAAGGAGAATGAAGTATTACATATTCAAGATATATTATTAGACCATATTAAAATATCGATTGAACAACAAAATATTAATAAATATGAATTTTTTAAATTACATGTTACAAGTATAAGAAAATGTTTAGGAAGTAGAAAATCAATTAAAAATAAACAACTGGATAAATTTTTAAAAGAAAAACAAGAAAAAGCAATATTGGAACTATCTAATGATTTAGAAAAATTAATCGATACTACTATAATAAAAAATCCCAAAGCAGATAATATTGTAGATAATATCATCCATGTTTTTATTCAAATACTTCAATTATTAAATAAAACTTCAGTACCAATCTTATGTGAAGTATTATTTGAAACCAGAGGAATAATTATTAAAAACAAAATATTATGGTTTTTTTTATATAAATTTATTAAAATGAAAGATCCAGAATTAGATGATAATGATAAAATAATAACCAAAAATATTTTTAAACAATTTAGTTTTTTTCGATCGGAAATTATTAAATAAATTGTTTTAATTTAATGATTTAACCCTAATGTATTTACGAGAGCAAACCAAGACAGGAATTTTTACCTTTTCAATAATTGTTTTAATTCTAGTTAGTGGTCGAATAACAATTTTTATGAATAATTCTATAGGAATAGTAAATCAGTTGTATGATCCACTATCATTAACTATTATTGTTACTTGCTTATTTATTAATTTTGGTTTAGGAGTTCTTGGATTATTTATTATTATGGGATTTAATAATTTTTTAACACGTAATTTACCTAATACCATTGGATGCCAAGAAAAAGCAAAAATATTAGCTATTTCTGTTGTAATTAATGGTATTTTAATGGCATGTATAAATATAAAAGTTTTATTTAAGACAAAAATTGTGGAAATTGATAATAAATTAATATATTGGTTGTTAGGACTTTTTATATCTCAAATTTTATGTTTTTATTCTTGTTGGTTGGTACATTCGGATTTTTTTAATTTAGAATTTAAACAATTTAAAACTAAAGTTATATCAAATAGAACTCAACATCAAAATCTATTTGTTTAATACTGTGTAATTAAATATTTTTGTTATAGCGTTTTTATTCCTTATAATATTAATGGAAAAGAATATATTTAATGAATTAAAAAAAAATTTAAAAATGCAAAATAAACCGGAATTTACATTTAACATATATAATGAATTTGAATATGATCAAACATTATTAACAAAATGTAACAATTATTTTATACAAAATGGTGTATTAAATACTAATAGTATTCCATTTATATTTGATATTTTTGGAATATCACAAGATATTAATTTATCTGAAGTAGAAAAAGCATTGATGAAATATAAAGAAATCGATCAGCCACTTTTTGAAAATCAACAATTACATACTGATTTTACAGGATTTAAATCAGCCAGTACTATAAATCAATCTACTATGAATAAAAAAATGCATGAATCAAATACAAAAACCACAGAAAATGATTTATTTAAAGAAAAAATTAAATCTGATATTATTAAATCACATATGTCTATAAGCTGGAATGACATTATAGGACTAAATAAAGTTAAACAAGCCATTAAAGAAATTATAATTTGGCCTATGTTACGGCCAGATATTTTTGTTGGATTAAGAAATCCACCTAAAGGATTATTATTATTTGGACCGCCAGGTACTGGAAAAACAATGATTGGAAAATGTATAGCTGCTCAGGTAAATGCTACGTTTTTTAGTATATCTGCTAGTAGTTTAACATCCAAATGGGTTGGAGAAGGAGAAAAATTAGTAAAAGCATTATTTGAAGTTGCAAGAGAAATGTCTCCTTCAATAATTTTTGTTGATGAAATTGACTCATTATTATCACAACGTCAAGATAATGAAAATGATGGAAGTAGAAAAATTAAAACAGAATTTTTAGTTCAATTTGATGGTGCAAAAGTTGATGATTCTCAACAAATTTTATTAATAGGTGCAACTAATCGGCCTCATGAAATTGATGAAGCAGCCAGGCGACGTTTAGTTAAACGTATTTATGTTCCACTACCAACAGAAGACGAAAGATTGGAAATGATTAAACAACTTATTAGTAAATATAAAAATAACATTTTTGACGATCCAACTAATAATGATAAATTAGTTCAATTAACTGAAGGATATTCAGGATCAGATATTTTTAATTTATGTAGAGAAGCAACTTTTGAACCATTAAGAGAAGTTATAGATATTCAAACTTTTCAACTTGAACAATCAAGAGCAATTACCATAGATGATTTTATAAAAGCTACAACACAAATAAGAAAAAGTGTTTCAAATAATGACTTAATTATTTATGAAAACTTTAACAAGGAATTTGGATCAGTACATTATTAATTATAATTTATTATTTACTCTTGAGTTTGAATTCTCATAAATATGTTCATTCCTTGTAATTCTTGTATTAATAATTTAAAGGCATATGGAATATTAATATTACTTATGGTTGAATTATTACATCCAGTGCAATTGTTATTGCAAATTAATCCGCAATTATCACATACTCCACAAGTATAAACATCTGATACATCCATTAATCTTTCTTTTAAAAATGCACTGGCGCCATGAGATATAATACAATCTCTTTCCATCTCTCCAAATCTTAGCCCACCCTCTCTTGAACGACCCTCAACAGGTTGTCTAGTCATTATTTGAAGAGGACCTCTAGCCCTTGCATGTAATTTATCATCAACCATATGTTTTAATCGTTGATAGTATGTTGGCCCAATAAATATTTGAGATTTTAATTTATATCCAGTTGCTCCAGAATGCATTATTTCAAAACCTCTTTTTTGATAGCCATATTTTGCTAATTCTTTGGAAATTTCATCAATTGTTTGAGGTTTATTTGCAAATGGAGTAGCGTCTCCTTCTATTCCATTTAATGTAGTTAATTTACCCAATAATGCTTCAAATAAATGTCCAATAGTCATTCTACTTGGTATAGCATGTGGGTTAATAATGACATCAGGAATTAAACCATCAGATGTAAATGGCATATCTTCTTGTTTTAATGTTATTCCTACAACACCTTTTTGAGCGTGACGACTAGCAAATTTATCACCCATCTGTGGTATACGCATACTTCTCACTTTAACTTTTGTAAATTTATATCCATCTTTAGTTGTTACAATAACTTTATCTATGTTTCCTTGTTCAGTTTTTCTTATTAATGTACTGGTATCTTTAAAAAGATAAAATGGATTTCCAGGAGTTGATTTTTCTACATCTAATATTGGAGTCATTTTTCCTATAATAACATCATCTCCATAAACTTGTGTCCCTGGACATACTATTCCATCATTTCCTAATATATCATAATTATTTTTTTTGGGACGAAAAATTACACTTCTTTCAATTTTACAGATTTTTTCATTAACTCCAGTATATTTCATTTTTTCTTGATCAGAATATGTTCTAAATAAAAATGATCTGAATAAACCTCTATCTATTGAAGCTTGATTCATAATAATAGAATCTTCTTGATTATATCCTGAATAGCATGCAATAGCAACAATGCAATTTTGACCAGATGGTAATTCTTTAAACTTTATATATTCCATTGACTTTGTACTAACTAATGGTTTTTGTGGATAACATAATATATTGCTTAATGTATCCATTCGTTTAAAAAAATTTGTAGAATAAATACCCATAGCTTGTTTTCCCATGGCTGACTGATATGTATTTCTTGGAGATGGGTTATGAGTAGGAAAAGGAATAACAGATGCAGTTATTCCTAATATAATGGCAGGATGGATTTCACAATGTGTATATTGTTTGTTAGTGTCTTTTAAATCGTTTAATCCCATAGCTATTAAAGAAACTTCTTCTTCTTCAATATCTAACAATTCTATTTTACCATTTTTTATTAAATCATCCCATTTAATTTTGATATTTTTTAAATCTTCAATATCTTGTTTATTAACAAGTAATTCATTATTTTCGACAATAAATAATGGTCTACATGGTCTTCCCGCATCAGAATTTATCTTGATTTCATTTTCTTTAATGTCAAATATTATTGATATTTCTGAATCAATTTCTCCATGTCTTCTAAATTTTTTAAGAATTTGAACTATTCGAACAGGATCTGAAGTTACTCCAATCCATGCCCCATTAACTAATATTTTAGTTCCGTATATGTATTCAATTTCCTCTAATCTTTCTACTCCAAGTTCTTCGAGGATTTCAATTATTTGATTGGATGATTTTCCAACAGAAATATAAGCCATTAAACTTAAATTTTTTACTAATCCACACGCATGCCCTTCAGGAGTTTCAATTGGGCATATCATTCCCCAATGGGTATTATGTAACTGTCGAGGAGCTGCTAATTTTCCTTCTTTTTCAATAGGAGTGTTAACTCTTCTTAAATGAGATAACGTACTTAAAAAATTATATCTACTTAACACTTGAGCTACACCAGCCCTTGTTGACATTGCCTTTTCTTGGTGGCCCCAATTTCCAGTAGCTAAAGCATATTTAAATCCCTGTGTTATTATACTAGATTTTAAGCCTATAGTTAAATTAAATTCTCGATTATTTTCAACACATTTTTGTAAATATTTTGTAGTTTCTGTAAGTAATTTTTTAAATAATACTTTAAATAAATTTGCAAGTAATGGCCCAGAAAGATCCATTCTTTTTTTTCCATAATGATCTCTATCGTCCACATCTCGTTTGCCAGTAATTACTAGTAATATTTTATTAATCATATATCCTAAAAAATATGCTTTTTTTGTTTCACAAAATTCTTGCTGTCCAATATGTGGTAAAAATTCTTTAATAAGAATTTGTTTAGCAAAATCAATTCGTTTTGATTTAGGTGATCCAATGGGTGCAGAACGTTTTCCTATAAAATCAAGTGCAGATAATTGATCTTGAATACAACTAGCTTCCTCTAAACTATTTAAAAGATATTCATTTAATTCTTTATCATTATCATATTGAATATATGAAAGAATTTCTTTATCAGAATTAAACCCTAATGCGCGAAATATTATTAAAACTGGAATATCTTGTTTTACTAAGTTAATACTTGCTCGTATTACACGAAGGTTCTTTACTACTTTTAAAGAAAATATACTAGGTAATTTGGATCCTATTTCTGCAACAGATCTAATCTCTGCAAAATATGTATATGGTGCGGGCTGACTTTTTTTAAAAATATGAACCATATTTGTAGCTATTCTTTCTTGTGCTACAATAACTTTCTCTCCTCCTGTAATAATAAAATATCCACCTTGATCATAAGGGCATTCCCCTAACCGAATATTGTCTTTATCATTTAATTCTTTAAGAGCACAAAGTTCACTCTTTACCATTACAGGTAGTGATCCAAACGGAACTCGAATTGTTTTACTTACATCAACTTCTATTCCATTTTCATAATATGCTTTTTTTACATCAATAAACATATTTACCCAGTAAGTTAAATCCCTTAATCTTGCTTCATTAGGCAATATCTTAGATGATGTTCCATCGATTTCAGTATTAATTGGAGGTCCTAAAATGGATATTTGTCCAAAGTATAATTTTATTTCTCTTTCTATAGAATTTCCAGCTGTTGGTATACTTTTTACAGATATTATTGAATTTTCATCAATAATTTCTTGCATTTTTATCTTTACAAATTGATTAAAACTATCCAATTGTTGTCTTACCAAGCCTTTCTGATCAAAGAATGAAGTTATAATTGCCCAATTGTTTTCTTCATTGCCAAGTATGTAATCTTTATTATTATCTGCAGAGAAAGTAATGTCCATAGGGAGTAAAATTTTTTTGTTTAAATATTAGTATTTAATTTTGATCCTACCAATGATATATAATTTAGGATCATCTTTTATGGAATATTATAACATAAACAATTTTTTATCAGACGAACAATATGTATCAATAATGTTCAACGAAAAAATATATCCAACTAAGTTATATAAAGGGATAAATCCATTTAAAAAGATAGAATTACCTATCTTTTTGATTAAATTTTTATTAGAAAATGAATTTTGCGAAATATGTGCAAAATGTGATAATAAATTAATTGATAATCTTTTAATATTTAATATAAAAAATGATTTATATGCACAACCAGAATTAGTCAATTTTCAAAATCAATATTTTTATACATTTATAAATGCATCTGAACAAATTTCATTTGATACAAAGTTAAATTCGTTAAATCAAAACACTTTTTTTATAAATACTATATTTTTATATAGAATGGGTTATTTTTCCAAATTGCTAGTTAAAGATAATTTTCACGAAAAAGATTTAGAATATTTGAGTTTTGAAGAATACAATATTATCTTAAATGCAAGATACATGTATCAAAGATATCAAAAATACGAAATAAATTTAATATCGTAAAATTTATTTTCTCCATAAGAAAAAATAAAATATTGCTAAGCATATTATAAAAATTATAATATAATTTTTATATTTATCAAATTTTTCCCGATTTTTAATTTCGTTTATTTTTTTAGAAATAAATTCAGATTCAAATTTTAAATTTTCAGCCATATGTTTAAGATTATTAATATTTTCTCCACGATAAATTAAATTATCTAAATTTTCAACAAGATTATTTTGTGTTGTTTGTAAAATTTCATTTGTATTAATTATATGTTCTGATTTATTAAATTCGTCTGCAATTTGTTTAATTTTTTCATCATTTTGATAACAAGCAATATTAGGATTTTGTATAATAATATTATTTTCATGAATACTTTTTGTTAATTGGTCTAAATAAATCAAAATTGTTTTATTAGTACTTTTAGTATCTGTGATACAAGTTATACATAATTGTTGATTAAATTCATTGGATATATGAATATAAAAAACAAATCTATTATTTTCAGATACTTTAGAATATATTTTATTTGTTTGAAAAATATTAATATTATCTTCAGATAATACCTTAGTAACAATATGTTTTAATTCCGTTAATATAGCATAATCTTCTTGTAAAAATATTCCTTGACTTGAATGACTTCCTGTTAATATTTTTTTAGTAGTAGCATTTAAAAATTGAGTGTACAAAACCGCCATATATATTCTAAGGGTAGTTCTATTTAAATAATTATCACAAAATAAAAATGGATAAAATGCAATTTTATTAACAAATCATTATGAATTTATAGTTTAAATAAAGAAATCAATTTGTATACATCATTTTTATTCATTTCTAGCATAAATTCTTTTTGGAATTTTAATCTAATATTATTTTCATTATCTATAATTATATTTTTTTTATTGAATATTATATGATTTATTTCTTTTCTATTTAAAAATATTCCTTTAATTTCATTGTCTTCAGTATTATAAATATATATAATTCCATTTCCAACAATATTATTTGAAGCTGAATAAGTTATTAATTTAACAATTACAGTATTTGTATAATTAATTATTTTTAAAAAATTTTGATCTATTTTTTTAATAAAATTGTTAATAATATATTCTTGTCGTATATTCATTATTTATAGGGATAAAATTTCTATTTTTTAATTATATTATATTATTATCATGATAAATATGATTTTTTAAATAGGATCCTCCCTTTAATTTTCAATTATCATATTTTTTATTCCCCAAATCAAATGAATATATTGTGTAATTACTATTTTGTATTTTTTTTGCAAGTATTAACATCAGAATATACTAAAGTATTAGTTTTTACATTTAATGTTGGAAATATTTCTACATTTGATATTCAAAAATTTTTAAAAAAATATGATAAACGTTGTAATATTGATTATCAAAGATTCGATATAATTTTGTTTAATTTACAAGAATTTCGTCAGTTAAATTATAATTTAGATGGATGGAAAGCTAAAAAATCACAAATGGGTCAATTAGCAACTATTGTATATTCAAAAAATAATGTAGAATTTCAGTATGAATGTATTGGACATGGAGTGTTAGGATTTATTAATAAAGGATTTGTTATCTCTAAAATAGGAAATTTAGTTAATGTTAATATGCATTTACCTGCTCATAGTTGGAAAGAAAAAGAACGAATAAAGTCACTATCTTATCTAAGAACTATTCTTCGACCATTTAATATTACTACTCATAGAATTATTTTATCTGGAGATATGAATTTTAGAATAATAAATGGTGAAGATGAAGGAAAATATACACGAAGTGTATTAAATAAAGATGTAACATCCTTTTTTTACAATGAATACAATGTTTGCTTTCCAAAAACATATAAATATATTAGAGGAACTTCAAATTATATATCTAATCCTAGCAAACGTTGTTGGACAGATCGAATTTGGTATATTTCTAATGACAATATAACATCATTATCATTAAGTAATATTGACAAATTAGAATCAAACGTTAATCTTTTTAATAGAGTAAAACCATGTATTTCTGATATATTTATTTATACCTATAATTCGATCGTATTTGAAGAAATATCTGATCATAAACCGGTTTATGCGAAAATTATAATTAAAGATATAAATTTACAAGAATCAAGTCCTATTACACTTAATATTGGATCGTATAAATTAAAATTGACTAAAATTTATATATTTATCTGGACTTATTCCATTTTATTAGTTGTTACTAGTTTATTTATAATACTTTGCACATTATGTACATTTATAATTAAAAAATATCCACTTAAATTTAAAAAATGGCTTCATAATAACTTGGAATTACATTATTATAAAAAATTATTTTATAAATAAACCTATTTTATTATATTTCCATAGAGTTTTTTCAATATATCATTATTAGTACTATATTTATTTAATAAAATTAAAAAATTATTAAAATGAATTGAATTTTGACATACATTGTGAGGATTTATTACAATTTGAATAAATATATCTGCAAATTTATAATTTTTTAATAATAAAAATATTCCTAACGATAATCCTAATGATGTTTTAAATAAATTACTATAAAAATTGGCATCATAACAACTAATATCTATTTTAAAATCAGTATTTGCTTGAGAAATTAAAAAATCAAAAAATAATTTATGTTCTTTTTCATTAAAATTAATTTGAGATATAAATTGTATTAAAAAATAATTAAAAATTATATCTTTTTGTTTATATGTATTACACATGGTAGTTAAAAGATTAATAAAGCTATTCATAGTTCTAGTTGTATCTATACATTTATAGTTTTTTAAAATAATATCAAACAAGTCAAACTCAAGTTCTTTTCGAGTAATATTATCAATTTCAACATTATTAAGAATGGTTAATGTATCATAAAATTGTGAAAAGATCAATTTAATATTTAATACTTTACTATTGATGCTATTAGCCGATTCTCTCTGTAATTTTTTACTTCTTTTATTTTGTTTAGCAAAAATTTGTTTTATTTCTTTATTTTCATCCATTTCTTTTAACACAATTTTTTTTCCATTTATTAAATTATGATAATTAATATTACAACAATTAATTGTTTTTATTAATACATTAGATACATATATTTTTTCTTTATTGGACATAATACTTTGCGTAGTATTGACTTCTTTAATAATATTAAATTTATTATTCATTATTAGGGATAAAAACTTTATATTTGACATAATATTCAATTACCTATTATATAATAAATTTATTATAATAATAGTAAAAATTTGACCAATGGATAACAAAAATTTTTGTGAAAATAAAATTAAATTAAATGATTTGCTTGATGAAACAAATATAAATATTGATACTGATGAGCATAAAGCATATGCAGTATTTAAAGATGATCTTGCTGAATTTACAGTTTTAAATAATTGTACATCACAAGTAAAAAATCAATTTTTCTCAACATGTCCTCAGACAGAACTTACTACAAAATTTAATAAAATATTACATACTACATCACAAAATAATGATAAATTATTAACTAAAAAATTAACAATGGAATTTGATAAAAAAATGGCACGTATTAATAAAATTAAGAGTAAACATTATAAAAAAATGCTAAGGAAAGATCGTAAAAAAGATTCTAAATTATATGAAGAATTAAGTATAAGTGTAGATGAAAATTCATCATCTACAACGCAAAATAATTTACATGTTAATTCTATGTTAAATATTAAATATCAAGATAATTCAACTAGTTGTATTAAAGATACAACTAATAATGTATTAAGAAAAAATGTAAATATTGTTGAAGATATTTTTGAAGAAAATGATAGTTCAGAAAGTAATGATTCTTTTATTCAAAAAAAAATTATGGTAATGAAAGACGAAGCACCAGCTATTGAAGAAATTATATTACCTGGATTTGATGGTGAATGGGCAGGGAGTACAATTGATACTAAACAAAACATTTGATAATACCGTTAAATATATTAAAAATGGTGTTCCAGTATATAATAGAGTAGATTTTACAAAAAGTAATGTAATAATAAGTGAAAATATACAATATAATGATAAATATAATGCAAAATTATCTTCTAAATATAATAAAGATTTATATAAGAAAAAATTAAAAATTAATATTACTACACGAAAAAATCATATAAGTGAATCTGAAGAAGAAATAGTATGTAAACAATTTTTAAATGAATAAATTTTATTTATATAATTCTCCTTTATATGAAATCATTAAAAAAAATTAAAATTTCAAAAGTACTGAAAGGTGTATTTCCCAAATATAAAAAAAAAACTCCAAATAATACTATAGATCAAACTATAATGTCAAATGAATCTTTTCAATATAATGATCAAGAGTTATCTATTTTTATTAATCGTGTAAATGTACTATTTTCAATATCATATTCAAAAATACTTAAAAATGATACTAATTTAAAAATATTATATGAAATGAAATCTTTAACAATTAATAAATCAGATAGAGAATTATTAGAAATATTAAATCAATCAATTTTTGACAAATATTTTAATTATATATCTTCAAATTCAACTAATATGGATGAAACTAGTTTAGATATTATACCAAATTCTTCAATTAAGCCTACTATACCTATAACTCAACTTAATCTAAATGACATAGAAACAGAACCCATTTTAAAAAATGATACTACATGTCAATTATTAAAAAAAATAAATAATAATATAGTAAAAGATGATAATGTATTTTCAACAAAATCTTCTAATTCAAGCCTTTCAATAGATAATGCTATTAATAATTGTAATATTCCAACTATAAATCTATCTAATACACCAGTTATTCATCAAAATAGCGGACAATATATTATTGAATTTAATGTTACACAGTTAACTAAAAAAACAAATATGTTTTTATGGATATGTAATATTTTATTAAGCTGGATTTATTTTATATGGGATAAATTATTTAAATGTTGTTGTATACAATCAAAAAAACAATACTTATTTTTATGTGTTAATTCAATTTGTAAAGAAAATATTATTAATAGTTTAAAATATATTTATCAAAATATAACAGTAACGAAAATACAAGTAAACTCTAAAAATATATTTACAATGGATGATATTTTACGATTTTATACTGTAAAAAACTTAAATATAAATGATTATACTTTAACTCAATTATTTTTTATAACCGTATTTATTTTAAAAACGGATCTAAATGGATTATTTGATACTAATAGAATAATTAATTTGTATAATTATTATATTAAATTTACAACTATTGAGTCTACTATTATAGAAAATGAAATTAATTTATTAGATAATTTTAAAAAAGAAATTTTTATATTATGTAAAAACATTGTTTTAACTATAAAAAATAATAGTCTATATAATATTCAATCTAGTGAAATTTTAATTAATGAAATATGTTTTAATGTATTTTTTTCAAATTTAATAAAAGAAAACACTATATCTTCAAATATTTTACAACTTAATAATTTTGAACTTATTTATAAGGGAAATATATCCAGATCAAATTTAAAACAGCTTTTTACTGTATTATTAATTTAAATTAATTATTTTAGTTTATTCATAATATTATTTGATAATTGTTGAAATTGCGAATCATTTTCATCTAAAAGCAATAACTCTAATGCACTAATTTCAATATCAAAATTAAAATTATTTGATTGTTCAATAAATTTTAATTTAGTTATACACCACTGTATAATATGTTTTGTTATATATTGTTTTTTAAGCAAATACTTTTGATAGATATTGACTAAATATTTTAATAATAAATTTTTAGTAAAAATATATTTTTTAGATATTGGTAAATTGGTTTTCATTAATTTATATTCAGTTATTTTTGTTCCACAAAAATTATTTTGAAAATGATCTAAAGTTGATAATTGATAATCAGGAATTGTATTATAATTAAAAATATCACTTTGCTTTTTAGTTAATTCTGAACAGGATTGATTAGTTAAATTTAAAATCTGTTTATTAAAATATGAATTTTTAAATATAGAATATTGATCATTTAAATTATACAATATATTGAGATATTGTTCCTCATTATTAATAAACTTAAATGCTGAGTTAAATTCATATTCCATTTTACATTCATTATTAAAAAATGTATAAGAAAATATATTTACTATTTTGTTATCAGGTTTATATGAAAATAATCCTGAATAACCTGTACTAGATAACATATTTAAAGCTTCAATAGCACTTAAATTCACTCCATATTCATCAACTGTATCATATTTACCAAGTAATGTATATGCATCATTATATTTGCCATAAAAATACAAACATTGTGCTGTTAAAATATCAACTTTTTTTCCTTGTAGTTTTTTTAATATTCTAAAAGCTCGTTTAAATTTTTTTAGTTTATAATAACAATATGCTTTTTCAAAAGTATTATTATGCATATACGTTACTGCCTTTTCAAATTCACCTAAATATATGTGTGCAATAGCTTTATATTTATCATATTTAGGAGATTCTAGCATCAAAATATCTTGATGTCTTTCTTGCTGAATCAAATCATGTATAAACATAAGGGATAAAAATAATAATAAAATTATACAAAATTACTTATTTATTAAAATATCCTATAAAGAGTTAAGAAAATTATTAATCCATGTTTTTTCAATTGTTCCTTGAAGAGTATTATTTATAATTCTGACTTTATTATTTTCTGCAATAATTTTATTATATATTTCATTTCCATTATTTAAAAACAAATAAATTAAATATTCTGTTTCATTTATATCCATATATATATAAGAATTAAGTTGTAATTCAACAAAAATATTTCCAATTGATACAATTATTTTAGAACAAACTTTTTTATTTGCTTTAAAATAATCTATTTTTTTTTTAATAATATTTACTTTATTATTAGTTAAAGTTAATTTTGCTAAAGTATTATTTAAAATTTCATTTTTAATATTACATATTAATTGATCAATATGTTTTTGAGTTTCTTTATTTTGTTGTTTAATTAATTCTTTATATTGTATCTCAAATTTTCTTTTATCAACAATAGGTAATAATATATTTAATGGTAATATCTCATTGTTTTCAATTGCTTTTTTAATTTTTATTACATTTTGGTCACATTCTTCGGCCAATTTACCAGATACTAATGTTATTCTTCTTACACCCATACTAACACCGTTTTCATTAATAATTCTAATTTTTTTAATATCTTGTAAATTTTCTGCATGTGTTCCTCCACAAAGTTCTTTTAATACTAAATCTTTAGATTTCATAACAATTACTCTCATAGGCTCTGGATATTCAACATTTTTCATTAAAATTATATTTGGATCATCTAATACTTCTTTTTTAGATAAATATTGAACTGTTATATTAATTCCGGAACAAATAAAATCATTTGCCTTTTTTTCAAGTTCAATAAGCTGTGAATCAGATATTTTACTTGGATAATTAAAATCATAAGTACATTTAAATTCATCCACATAACTACCTTTTTGTTCAACGTTTGTACTAATAAATTGTTTTATTAATCCACCTATAATATGACAAGATGAATGATTATTTCTTATATTGATTCTTCTATCATTATTAATTTTTAATAAACCATTTATAGAAATCTTACCAAATAATTTTCCATAATGTAAAACATATCCCCTAACAATTTTTGTATTAATTACATTAAACCAACCCACTTGAACATCATTATCAAAAAATGTTATAGTTCCTGTATCTCCTACTTGACCTCCACATTCTCCATAAAAACAGGTTTTATTAAAAATTAGCTGTGCTTCTTGTTCATTATCTAAAGAATGAACAATTTCATTATTAAATATTATAGCTTGCAATTCTCCCTTAATCTCAGTATGAGTATATTTAAATTTATCATCTGTTTTGTCAAATTCAAATTTAATTGATATAATATCTTTTTCTCCCTTACTTTTTTTCTTTTGGTTATTGAGTAAATTCTCAAATTTATCTAAATTAATTTCGATTCCTTTTTCTTCAGCTATAATTTTTGTTAAATCTTTAGGAAATCCATAAGTATCATATAATAAAAATGCATTTTCGCTGGATATTTTCCCTTCCGCTTCAATAATTTTATTTAATTTTATTAATCCATTTTTTAATGTCTTCTTGAATAATTTTTCTTCATAATCAATAACTGACACGTTTATTGAAGATAAATTTAAAACTTGAGCTGCTTTTTGTACTATTTCAGATAAAACATTGTCATTTATATTTAATATTTCACTAGCAAATCTAACAGCACGCCGTAATATTCGTCTTAAAACATAACCTCTACCTTCATTTGAAAATGATACATTATAGTATAAACATATAGCCAAAGTTCTTGCATGATCAGCAACTACTCTAAATGCTGTGGTTATAATAGTATTTTCTTCATCATTATACGTCATATTACACTTTATCTCAATAAAATTAATAATGTTTAAAAATGTATCAATTAAATAATTACTTTTAACATTATTTAATATAGATAATAATCTTTCTAAACCTATTCCTGTGTCAATTTTTTTAACTTCTAAAGGAAGTAATCCCTTAGGAGTTTTGTTAAATTCCATAAATACAATATTCCATATTTCAATAACATTTGGATCATCTTTATTAACTAAATTTCTAGCATCTCGATTTCCTATCCTATCATAATGAATTTCTGTACATGGACCACAAGGTCCAAATTCACCCATTTCCCAAAAATTATCTTTATGACTTCCATTTATTATTTTTTCATCAGGAAAATATTTTTTCCATATATTTCGACTTTCAACATCCATTTCCTCATATATAGTTACATATAATCTGTCTTTATCTAATTTCAAAACATCTACTAAAAATTCATAAGCATATTGAATTGCTTGTTCTTTAAAATAATCTCCAAAAGACCAATTTCCCATCATTTCAAAGAATGTGTGATGATAATTATCTTTTCCAACATCATCTAAATCATTATGCTTACCTCCAGCACGAATACAATGCTGAATAGTATTAACTCGTTTATACATAGGTGATTCTCCTAAAATAATATTTTTAAATTGTACCATTCCGGAATTAACAAACAATAATGTCGGATCATCAATTGGAATAACTGAACTACTTGGTAGTGTTTTATGATCATGCTGTTCAAAAAATGCGTGAAATTTCCGTCTTAATTGTGTACTAGTCCACTTCATTAATAAGGAACAAAAAATTTTATTATTAAATAAATTATAATATTAATACAATAATATTTAATAATAATGATAAAAATACTTTAATATGATAAATAACATTCAAAATTTATTGTAAATAGCATTATAAACTATCTTGATTTAATTCTGTTTGTACAGTATATAAAAATTGTATCATAGTATCTGAACTAGCTCCTAATTTAAATAAATTTAACATTATCTCAATAGATTGGTTATCAAATTTGTATCCTAATATATGTGCCATATCTTTACAAGTTGCAAGTTCAGTGTTTGAAAATTTAAAAAATTTGTTTTCATTCATACGGATAAAAATACTATAAATTTATTTTATATTTTTTTAAAATTTGTAAATCGACCAAATGTGCTATTTGATGAAAATGTTGGTGATTGTAATACTGTATCAACATTAGTTGAACTATTGACATTATTTATTGAATTTTGTGTATTTTGTTGAATAATATTATTAAATAAATCGGATGGATTTGATACTATATTCACAGAATTAGAATTGGAAAAATTAGTAAAAAAAGTTTTATGATTTTGCATAGGATTATTTGTATTGGTGGAAATTAATGGTATTACTGGATTACTATCAGTTTTCACTTCATACATATCATTCTTTATATTATTATTTATTATTACATTTGTATTATTATTATTATTATTATTATTATTATTATTATTATTATTATTATTATTATTATTATTATTATTATTAGTAGTAGTAGTAGTAGTAGTAGTAGCAGTAACAGCATCATTAGACATTATGGTTGTATCAATTGTAAAATCGTTATTTGAAATATTATTATGTTTAGTAGTAATATCACAATTATTGTGTGCTTCTTTTAATTCTGTTTTATTATTGTTTATAGAAGGATCAGTTATTATACCTTTTGATTGAATTGTTAATAATTTTATTCCATTAATAATATTTTGTACTTTTTCTTTAGATTTCTCTATATAAATATCTTTTCCTTGTAATGGATATTTATAAGTTACATTAATTAGTGGTTTATGTCCTTTATAAAATATTTTTTGATCAAAATATTTAATAGTTTCTTCTATGTTTTTAACATCAATGGATGCATATTCATCAAGTTTAGTATTCATTTGAGATAATACATTTAAGTATCTTGCTGAGTCTTGTTCAAATATTAATTTATATAATGTAGATAAATCAAAACTACTATCTATTAATTCAAAATAGTCAACTGTATAAGTTATTAATTGAGACTTATAATTATTTTTTAAATAAAGTATGTCATTCTCTAGTATATCATTGAGTAATTGTTTATTATTCATTTCATTATTTGACATTATTGATTTTTTTTCATTTGAAACATTATCTGATTTTTGAATAAAAGATGATTTAAATATATTTGATTTAAAATTAGTTAATGGTGAATTACTATTTTGAGAATCAAGTTTTAAAATATTATTTGATACTGGATGTGTTTCTTCTAATAATTTATGATTTAAATTAGTTTGATAATTTGATAATTGTTCATTTTTTAAATTATTATTTAGATACACTAAAGAAATTTCTTTGATATTCACAGTTCCTTTTGATAATATAGAATTATTAACCATAATAAAAAATGAACTAAATTTTTCATTATCTTTCAAATAAATCATATTATTATAAAACATAATAGTATTAATAAATATTGGTTCAAAATTATCATTAAATCGTAGTGATAATCCATTTTCTTCTTCCATATTATATAACTTTTGATTATTTAAATAAATAAAAGTATCTGATTTATTACCTGATAAAATTATTATTTCATTATTATTTATATTAAATTTAGTACCAAAATAATCAGTTCCATCAAGAATATTATCGCCTATTATATTATCATTAACAATAATTTTGTCAGTTAATTTAATATACCTATTATCTAATATTACCATATTATTTTCAATCATTCTAGGTTTATCATCTATAATACAAAATTCATTATTATGATACTTAAATGAACAATTATCGATTTCTAATACATTAATAGTACGTTTAAAATTTACTTTTTTATAATTTTCGTTTTTAAATTTAATTATCAATTCTGGATTAATCATAACATAGATCCATTTTTTAAATACAAATACATCTAAGGAATAATCGATGAATTCATCTTGTTCATTTTCTTCTATAAAATTTTTATGTGAAAATACATCTGATTCTTTAAATCCAAAATTAAACATAAGGGTAGAACAAATATAATATTCATTTAAATTTATATTTAATACTATTATTTATCAAAATGTTTAATAAAAATTATTATTATTGGCTATTAAAAATTATAAAACAAATTAAATTGAAGAAAATACATTATATGAATAATAAATGTAAAATACTTGGTAAAGAATATTTGGACCAAAAAGGTACTTGCCAATTATATAATACTAATGATAATTTATTTGCCAAAGTATCTTCAGAAAGTTTTGATGAAAAAAAAAAATTTATTGATGATATTCTTACAAATTATGAAAACGAATACAAAATTATCATTAGATGTATTAATTCTCAAATACCATATTGTGTAAGACAATATATATTAATAACAAAAGCTTTAGAAAAATATTTTAGTAATAAACAATTTGAAAAAAAACAATATCAGTCAACAACAAATATTGCTGTAATTAAATTAGAAAAAAAAGATTTTATTTTACATAAATATAATAATTTATCTAGCGAAAGTATATCTAAAATTAAAAATAATAATAAATAGTATTTATTAGCGCATTCGTTTCTGTTTAGTATATGGTATTAAAATAAATTCAAGGGGCTTATCACAAATAAAAAATCCAATTCTTTCAATTTGTATATATGTTTTTGGAGATACAGATATTAATGCTTTTTCTCCCAACCAAATTTCTTCTTTTTTAGAATTAGTATTAAATTTTTCAGCCAAATTATCTGTATTTTTATCATTTTGTAAAGTATCATATTCCAAAATTTTAAATTCAATAATATTTTCTTTATTAACCCATGTTAATTTATTTTTTGTTGTTTTAACGTCTCCAGCAAGATTTTCCTCTAATATTATTTTTATAATTATACCATTCACAATTTGTTTTTCTTTTACTTTCATATTTCCCCAATTCATCAAAGTAAACTCTTCGTTATTATTTAATATATTAGCATCTTCTTGAGATATTAAAATATGTGATGATTTAATTATAGTTTTATTTCCAAGAGATAAATTTTTTTTAAATTTTGGAATATCTTCCGTTTTAGTAATTATTTCATTATTGTTTTTATCTAAAATCAAACATTCTACGCAATATAATTTAGGAATTGCAGAATACCGTGCAGACTTATGATCAATATTTTTTTTATTTAATGACCATACTTTATCCCATGAAATAACACTAGATTTTTGTGATGAACCCTGATTAATTATATATTCTTTTAATGTATCAATATCCATTCCAAGTCGTAAAATACCTCTTAATGTGCTAAGTCTTGGATCATCCCATCCTGAAACAAAATGATTATCAACATAAAATTTCATTTGGCGTTTGCTTAAAACAGTATTTTCAAAGTTTAATCGACTAAAATCATAAATTTTTGGTTTATTGGGTAGATTTAATTTTTCTAAAAACCAATAATATTGCTCATTTCTATCTCTATACTCATTTGTTCTTAAAGCTAATGTAACTCCATCCAAAGAATCAATTATTGGACAAGCAAAATCATATGTTGGATAAATTTTATATTTATTTTTAGTAATATTATGTTCTTTTTCAATATGTCTATAAATCACAGGATCTCTTAATGCTTTGTTTAAATTAGTATAATCAATTTTAGCTCTTAAACAATAATCCAAACAATTACCACTACTCATTTTAGAAAAAATACTCAAATTCGTTTCAATATCAGTATTTCTGTTTTTAGATGGTATCCCTTTTGTTCTCTCTTCTCTCATTTGTAATTGATCTGTATTATCACAATATGCTAAACCTAATTGAATTAATTGTATTGCATAATTATATAATGAATCAAAATGATCTGAAGATCTTACAATAGTGTAATTTTTTATTCCAAGTGTATGTAAATCCTCTATAATAACATTTTCATACATTTTTTCTTCTTTTATAGGATTTGTATCATCAAATCTAATTAATAATTTCCCATTTTTTGCCATTAAATCATTCAATAATGCTGCTTTTATATGTCCTATGTGCAAAAATCCACTTGGTTCTGGTGGAAATCGAGTTACAACATTTCCTTCTACTGCTATATTTATTTTTCCTTTATCTTTTTTGTTATATTCTATTATATAGTTTTTATTTGTATTTAGAATATCATTATAAAATTGTTTTATTTCAACAAACGAAAATGTAGGATTCTTAATTAATTTTATAAATTTATTACATGAATATAAAAGTCCAAAAATTACATCAGCTTTTGAAGAATTCAATTTAGTATTTTTAAGCCAATAATCCAACTTACTTAAAAAATTATTTAATTCTTCATCAGTAAAATCAATACTAAAATCTAAAAAAAAATCATCCAATTTTTGTTCTCGTATATGTTGTTCTAAAATAGGCAATGTTTTAGGTTCTATATTATGTTTTTTTTCTAATAAAAAATTTACAAACTCTGATTTAGAAATATTTTCAAGCATAGGGTAAAAAATTGTTATATTAATAAATAGGTTCAACATAATAAACATCTTGTTTATAATAATTTAAGTTTAATCCTATATTTTTAATAAATTCTTCAGTATAAATAATAAAGTTATTGAAATAGGCATGATTTACTGGCCTAGTTGTAAAATAAAAATTGGTCTTTATTCCGATATAACTAAAAAAATTAATATAGTTTTCTCGATTTTCATTTCGTTCTTTTAAAATTGTATACACCATATTTAATGCATGTTTAATAACATCTAAATTTTCTACTTCTCTAAATGATTTATCTTCTTTAAATACTGTTATTAAATGCTTATCTAAAGTTTCATATATAGAATAATTTAAATTATCATAAATTATCGGATCATTAAGTATGAACTTAATAAATGGTTTTTTTATATGGTTTTCAAATGATTCTATAGTATATTTATATCCTTTATATTGAGTATCAGAATTTAACGTAGTTAATGCTTTTAAATTAATAATAGATTCAACTGGAACTAAAAACTTTTTAAAAATATCATTACTATGTGTTAATTCATGTTTTGATCGTAACATATTAGATATTTTTTCTATATTTAATTTTTTATATTCAATTTCTACTGATATTTTTTCATTATTATTATCTATTTTAACAATTCGTTTGTCATTATCTAATATACTCTCTATAACCTTCATAGGGGTAAAAACTTATATAATTTTTAGATTATAAAAATTAAATACCAATTTAAGTTCTGTATTTTAATTTAAATTATTTTTAAACAAAAATTAATAACCCTTATTTATTTATGGAAAATGAAAAATTAGAATATCCATTAACAGATAATTTAATTAAATTTATCAATGAACAAAGACCTATAGAAGGTGCTTTTATTGTTTCTATTATTGAATCGTTATTTCAAAAAAACAATTCTAACAAATTTTGTACAAAAATGATCTTATAAAAAAATTAATTCCTTTACTTGGTAATCAAGCTGAAGATTTCGTTAATAGGCTATTTAAAAACATTAGTCAGCCCATTAAACATGAAAAAAAAGTAACATTTAAAACAGAAAATGTTTTTAAAAAAATTAAATCGAATGATAATAAAAAAGTAGATGTAGATAATAAATTATCTTCCGATTTTATTGGATATGGAAGTTTTTTTACTTTTGAAACTTCAACTGCTGCAACTACAGAAAATAATACTGATAATAAATTAGCAAAAGAAGTAATTTTAAATAAAGTTAATGATAAAAAATATTCTCCAAATGAAATTAAACAATTTTGTGCGAAATTTGGAAAAATAGATGCTTTTAGAAAACTTAATAGAGAAAAATGGTTAGTTACATTTACTGATTATAAAAGTGCTGCTAATTTAGTAAAAACAACAGAATTTGTATGTGGAGATAGTGAAATAAAAAAGTATTTCAATGTATTTGCACCAGAATTTGTTAAAACAACACAAATAGATGGTTTTTTAAAAACAGACTTACATTCTTTATTATTACAGCAACAAGATCTTCTTGATAAAATTAGTCATACACAAAATTTCGATGATTTTATTGTATTGAAAAATATTACAGACACTATACGACAAATTATTTTTTCAGATGACAATTACAAAAATTATAATAAAAAACACGACAAAACATCCTATAAAACTATTTCAAAAAGTCATCTAAAGAAAATTTCCAAATTAAACAATAAACATAATAAAATAGAAGAAATAGATTCAATTTTTACACAGTATTTTACTTAATTACTAACTTTATCATTAATTCTGGCAAATCATTATTATAGATTTACCTAGAACAAGGATATTTTTAGTATTATTTACATTAAGTATACAATTAGTAGCTTCATCATAAGTAATTAATTTTCCATATATACTCTTCCCATTAGAAAGAAAACAAATTATTTCTGTATTTAAATATGATTCTAAATTATAAAACAACGTTTTTTTATTATTTCGTATTTTGGTTTCATTGATCTTTTCACTCATATAATATTCTTGAGGGAAAAATTAAAATTTTTTAAAGTAAAATTTCATTCAATCACTATTTTTCTTAGATTTATTATTTTTTATATTTTTATTAGGTAAGTCAATATTGCACAATAGACTCCAATTTTTTGAGAAAATTGAAATGTTTTGGTTAACTAACTTACAATCTCCTAAATAGTGATTATGTGATAAACACCGAGGACAAGAAAAGTTTTTTTTTATTTTTACATCACCTAATAGTTTATATCGCTTCCATATTTTTGGACAATCATCAATATCATGTAATATTTTACCATTACTTTTTTGTAAACATATTTCACAGGGAATTATTTTTTGTTTTTTTGTAGGACAATATTTTTCAAAATGACCTATATTTCTACAATTTGAACAATATTTAAATTGACAATTATCTGTTGTATGCTCCATATCACACCATTGACATCGCCGTATGCTATTAACTTTGCACTCACGCATTACATGTCCAATATTTCCACATAAATAACAAATTTCTTCATTTATAAATCTATTTTTTTCAACAGTTACTAATTTTAAATTACTATCCTTTTCAACTGGTATGAGAGATTCAAAAAATGCAAATTCTAAAATGTCATTTATAGATATTTTGTCATCCAATGTAATATAATAGCAATCATCTTGATATTTTGCACATTGAAATGCATTTTTTAATGAACAATCTAAATTTTTATCCATAAATTTACAAAAAAGGGTTAAATGCACTTATTATAATTTTATAAATATTGTTTTTGTATTTATTTTTTTTAATATCATAAAAAAGCGCTCATAGTGTAGTGGTTATCACATTCGCTTTACACGCGAAAGGGCCCCAGTTCGATCCTGGGTGAACGCAACGATAAATTTTTTCTCTAAATAATAATTTGTTAATTATTCTTTTTCTTTTGACACCATAAACAATTACAATTCTTAGGATTAATGATATTTACATTACAATAATCAATAGTTATTTCCTCATCAGGATATATTGTTCGTATTGAATAATATTTTATGGTATTAGTATCTAAACACTCATGAGATAAACAATTTGGTTTACATGAATGATTAACATACCTAGCTTGGTTTCCTACTAGTGTTGCGTCTATAATTTTATCTTTTCCTAAAGCAAACATATAAATTGAATTAATTCCATTTTTAATATAATTTTTTTCACGTTTATCACTCATTATTTTACCAATAATTTCACCTTCATAAGAAAATAAAAATACATTTTCAGGTATCATAATTTTGGAAAAAACACCTTTTCCATGAATTAAACTATTTCGAATTTCAAATGCGTTTTTTACCTTTTTTTCTAATGAAACCAAGTTCATTTTTACATTATTATGCTTAATTTGATCTTGATTATTAGGTGATATTACATTAAGATTATTTTGAATAATTTTCACAATATCACAATATATTTCTTTATTAAAAGTTTCAAACATATTATATAATTTAATACAATTGTTCTTTATAAGTTTAGATAAAACTTCATAATTTTTCTGATCAATATTTTGAATAGTATTCCTAATAAAAATTTGAGGAATTGTTGTATTATTTAAAATTATATTTGTATCTCGTTGTTGATTTAATATTAATTCTGTAACAATTTTTACATTATATTTAATATTATTTATTGTAGAGTCTAATGATGTCTTTAATATAAAATGATTATCATTAAATGTAGTATTAACTTTAGGTATGGTTTTTAAATTTATTTTTATTTTATTATTACATGCTAATTTTTTCATTTTAATTTCCTTAATTTTCTTTGTATTTATAATATGTACATATTGATATGTCAATTTTTTTTGCATAACTATATAGAAAATATAATGGATAATAAAAATTATAAAAAAAATATATAAGTATATTATAAAAAATTTAATCTATTATTCAAATTTGATTTGTTAATTTAAATAACAATTTTATTCTAAAGCCTGATCTGTATCAGCTTTTAAAATCATAAAACTACAACAAAGAGATTCATCAACACTCATTATAGCAGCTGCATTTTCATAATCTCCACAATAATTAGGTGCACTAAAAATAGTGACAAGATCTTTATCTCCAAAAAATTCATATCCATCTTGAACAACTTGATGTGCTCTAGCAATAAAATCAATATTAACAGTATCTAGAAATGTACGAACAGGTCCAACTCCAAATGTGACAGATACACCTCTATCGTTATCACCCCATCCATCTATTCTATCATCTGGATCAGCCCATAGTAAATCACATAATAATCCTTTATCTGGAATATCTGTAGGGCGAGATATGTCTTGAATTTGTCTTAAACTTCTTAAATCAGGCGATATTCCACCATGCATACATAAAATACGTTCTTCAACCAATGCACATATTGGTAACCAGTCAAAAACTTCTGTAAAAATTTTCCATAAATTTACATTATATCTTCTTTTGCATTCATCATAAAATCCATAAATTTTATTTATACTTTTTGATTCATGATTTCCCCTTAATAAATAGAAATTATTCGGATATTTAATTTTATAAGCAAATAGTAAACAAATACATTCTATAGATTGTTTTCCACGATCAACATAATCACCTAAAAATAGATAATTAGATTCTGGGGGATATAATCCATTTTCAAATAAATGAAGTAAATCAGAATATTGCCCATGAATATCACCGCAGATTTTAATAGGCGCCGATATTTCTAGCAAAACAGGTTGTTTTTCGAAAATTTTTTGTACTTTACTACACAACAACTCAATTTCATCTAAAGTTAAATTGACTAATTTGTTAGGTTTATTCTTTACACTTAGTAATTTATCAATAATACTATCCACTTTAGATATAATTTTATCATCGACTAAATCAACTATTAAATCTTTTTGTAACACCATTTAGGGAAAAAAATTTTAATAAAATGATAATTATTGTTATCAACAGATAAAAAATAACTAATATTAAAATAATAGTAATAATTTATTTATTAGATTTTAATGTTTCTAATTCATTCATAAGTTCATTAATAGAAAATACCATATTTTGTTCTTCTATAGATAATTCTTCTCCAGATTGCATTTTTTTTCTCAATTCTATTGCAATTGAAAGTTCTTTTTGAAGTTGATCAATTGTTTTTTTACAACGAGTATTAGATTTATTTCTATCTTTTTTAAAGTCTATTTTTATTTTATCATTTATATTTGATACTGACGGTATTTGAAATATATTATTGTCTAATGTTTTTTGAGAAATATTAGAAGAAGGTGTTAATATTTTTTCAGGTTCATCAGGCCCAAATATATCTACTTTGAAAAGAGTTTTACATTCCATCGTTTCACGTTTATCTCCATAATATGTATATACATCAATTTTGTTTCCTTCTTTAAAATAACTTGTAGTAGCAACGATAAAATGAGTTCCATCATTAAGCCATTTAAATACAGACGATCCAAGAGATTCAAATTTACATAAAATTTGATTATTTTCTAAAATTGTAACAATTCCAGGTAAATTACCGTATCCTCCACATAAAATGCGATTTTCACTTTTATTAAAAGCAATAAAATTTCGAATGGTCTTTTTAATAAATTTTGTTCTATAACCAGTTTTTTTGTCAAATAAAATACAATTAGAAGGCTGTTTACCTGAACAAACAAAAAAATTATTTTTAAGAAATCCTACATCTAAAATATCACCTAAATTTTTGTATAGTAAAATTTTAAAACTTCCATCATTATTATTAATTAAATAATACAGACTTAATTCAGCAAAATATGTTACTGAAGAATAATTTGTTTCCGCTAAAATTAAAATTCCTTCATTAGATTCAAAAGAAGTTATTTTATTACACTTATCAAAATATAATATATTTTTTGTATCACTTTTTTCACTTATAACATCAAAATATTCAGTAGATACTATTTTTGACGTATTTTTACTACAATTATATGTTGAATTTATTCTAAAATATATTAAACTAGATGGATTATTCATTAAAATCAATAAATCATTCTTTAGCATTGATATTTGTTTAGGTAAATTAGTAGTCTTAAAAATCATTTTTCCACTTTTAATTTCAACAATATAGCATTCAATAGATGTAAAATAATATATTACTTTATTATTAATATCAAAATTTTCGACAATATCATTAAATTCATGAATTTTAGTGTGATTTTCAAATACAATTAATTTGTTATTAAATGTTAAAACAGCACTATATATACCATTTAAAGATATTTTCATAGATTTTATTTTTCCAACATTTACTTCCATAATATTCATAGTTAACAAATCAATAAACTTTAAATGATCTTTAAAATATGAAATTAATTTGTTATTATTTATAACATAATCGATTGATTTATGAACTATAGGTTGTTTGCCAAACACATCAATAATTAATCCAATTTCAGATAATGCTATTACTGGCATAAGGCAATAAAAATTTTAATTATATATAAAATTTTATATTGTAATGAGAACTACTAATTTATTTTCCATTTACTAAATTTTAATTACATAAATACTTTATATATTGTTATTAATAACAATACCCTATGAGAATATCTACTTTGCAAAAGAATGTATTACTATTTATACTATTAAACATAACAAAAACAATATTAGAAGAACACATACTACAGGTTGGTTCTACTCCATCTTGGGTTAATTTAATATCATCTACTATTCCATGTATTATATCAGGTTTAAAGTATGAAAAATTAATTTTTTATGATTGGAAATTAATAATAATTGGATTATTTATAGCTTATGATAATTTTATAAAATTATGTATTAATCAATCTGCATCATCCAATTTAAAAGAAATTGTATCTCAAAATGCCTATATGGTTTTTGGTAATATAATAAATATAAAATCATTGGGTCAAAAATATAACTTATATCAAATTCATGCAATGATTGCTATTGCAATTTTGGGTATTGGACAATTATTCTATCCATATGAAAATGGATTTAATTTAACAGTAATGGATTTATTCAATTTCATAGGATCTTTATTAGATGTTTATGGTTTGGTATTGTTTAAAAAATATATTGAATTTACTATAAATAACAAATGGAATTATTCTATGATATTATGTCTTATTATTTTATTATTTTCATTATTATTCTTTATAATTGATATTATATTATTTGAAAGTATATCAGTTATTAAAACTGATTTTTTGCACACTTTAATTTTTATGATACTAACTGGTTGTTCTCAAATATTATTAATTCAGCTGAGTTTTTCTCTTAATCCATTTTCATTGTTAATATTTAAGCAAGTTATTGAGTTTTGCTCATGTTTTTTTTCCGATTTAATTAATAACAATTATACTAGTACTTTTCAATTTATGCTTGCTTTTATGTCAGTATTATGCTGTAATACAATATTATTATTTGATGATAATAATAATAATGATAGTTTCATTAATTATTAATTTTATAAATTAAATATATTTAAATAAATAACCATTTTTATTTATGAGTAGTTGTTCAGAAAAAACTAAAAAATGTAAAATCAATAATTTATTTTATAGACTTAAAACCTTACAACAAAATGGAATACTTTTTCCTTTAAAACCACATGTCGATGGAACTGGTTCTTTTTTATTTAATACAAATCAAATAGATATTTTATTTCAAGCATATAATAAATATAAAACAGAAGCAGAAATGACGGATAATGCTGAATGTCTTAAGGCTTATTGTAAAGCATTTATATATTGTTTAAAAATATATATTTTAATTAGAAATCATAAGCAACAATATTTTAAAAATTTAAAAAATCTTCATAAACAAATAATTTTTTATTGTGAAAAATATAATAATACAAAATTAAAAGAAATTTTGTTTTATGCTATGTTTATTATCTATCAAAATCTTATATTTAATTGCACTACAGATATAATTAAATCTAAATCATTAGAGCCGTTACAAAATATTAGTTCAATGCTAATGAATCTATTAGGATTATTTAAAATTATAAAAAATTCTAATTATTCAATTATTACTTTAGATTATCTTGAAACAGAATTATCAAAATTATATCCTGAATACTTTAAAATTCAATAAATAAAATTTATTTCAATTGCTTATATAATTCATTATATTTATCTTTGATTCCTTTTTCATTTGTTGTGACAATAATAGATTCAAATTGTGTTTCCATAGCAGATACTTCAATTTCAATTTGTCTAGGCGACTGTGACATTGAAAATAGTGATATAATATTAAATCTACTTTTAGTATAAATTCGATTTTCATTATTATATTTTAAATATTTTAAAATTCCCCAAATATTAGAAATCTTATGGTCAAAACTATTAATCAATTTAACGAATTCTGCGTTATATTGACTAAATACTTTTAAATCAACATTTTTTTGTCGTTTTCTACTGTGATAATCATAATACACTTCTCCAAGACATAATTGATTTAATTTTTTCATTTGTGAACTTATATTAGGATGAGCCACTTCATCGGGAAATTTATTATCCTTATTTGTTAATACTTCAAATCCCGAATATAATAAATATATAAAAGTAAAGAACTTATTACACATTGCATTAATATGTAATGGAGTTAATCCATTAAATTCCTGGTCTATTTTAAATCCATATTTAGTCATTATTAAAATAAAATGATCATGATTTTGAACTATAAAACTTAATCGTGAAAGACTACCTGCTTCTGGAATATATTCTAATAATTCTCTTAATGTACTTATTCTTTTAGTCATACAAATAAAATCTAATACAAATAATGGATAGTTTTTCAATCCTTTTTTTAATTTAACACCTCTAAACTTATTTAGTAAAGAATATTCATGATATGTAATATAATCTAAGTTGAAAAATTCAGGAAGAGTTTTATTTGTCATAGAGCATAATAGATGTGGTGTAAGGCCTACCCATGATATATTATATGAAATGTATCTATTTAAAAAACAATTAAACACCTCTTTTGAACAAGCACAAGCTAATAAAAAATAGGAGGGATAATTTGATGAACCAAAAATAGAATAATTAATATTAATTAATTTGTTTTGTAGAAAAAAATTTACGATATCGACTCTATTATAAATCATGGCTAATAAAAACACATTGTTTGCTTGCTTAGTTAATATAGGCGTTACTTTAAAGTTAATATTATAAATTGTATTGTTAATAATAGCTTTTTTCATTAAATAAATTTCAAATTCCCATTCGATAGTGGAATGTTTTTGAATAGTATAGTTTGTTTGAGAATGAAGCTTTTTTTTATTACCATATTTATTTGAAAGTAATGCTAATTTAATCAAAATTCTTTTTTGATCTGTAAAATTTTTATAATTTTTTACAAATTCTGTATACGAACATGTTTTATAAAAAATAGTTTTAAGAAAGTTATCATTCATATAGGGTCAAATTATTTATTATTTTCTTAAAATTACTTAATATTATAATTTTCAATCAATTAATCTAAATATATAAATGATACTACAAAAATTTGACCATGCCTCAAAATGATTTTGTTGATCAAAAAATTAAAATATATGGAGAAGCACCCAATGAGCAATTTAAAAGAGCAAAACGAGAAGCTAGAATGGCTAAAATAATTGGAAAACAATCTAGAACATTACTTGGAATAAAAGCAAAATTATTCCATAAAAGACGATCGAATGAAAAAATTCAACTAAAGAAATCATTAAAAGAAAATTTGAAACAAAAAGAAAATGTAGTAAAATCTAGTGCTATCGCATTACCTGCATTCTTATTAGATCGAGATATTAATTATGATACAAAAAGTGAATTTAATAATAAAATAAAACAACAAAGACAAGACAAAACAACTAAATACTCGGTTCCAATTGCTAAAGTTGATGGAATTATAGAGAAAGAAGTTTTCGGTGTGATTAAAAGTGGAAAACGACAAAAAAAACAATGGAAACGGATGGTCAATAGGCCATGCTTTGTTGGAAATGATTTTGTAAGAAAAGCACCAAAATATGAAAAATTTATTAGGCCCATGTCGCAACGTATCACTGTAGCTAATGTTACTCATCCTGAGCTAAATGCAACATATAAACTTCCTATTTTATCAGTTAAAAAAAATCCCACAAGTCAATTAATGACATCTTTGGGAATTTTAAGTAAAGGAACAATATTAGAAATTAATGTAAGCGAATTGGGAATTGTAGATGGAGCAGGTCAAATTGTGTGGGGCAAATATGCACAAATTACGAATAATCCTGAGAGAGATGGATGTGTAAATGCAATGTTACTTCTCTAATAAATAAATTATTTATTCATCTATATCAGCTATTCCACCTTCAGTAATAGAAAATGAAGCTTCAGATTCTGGTAGTAATGGAGAATCATATATTTTGCAAATTCGAGTTTCTCCGCGACCTTTTCTAAAATACAATCGAGTATTAGATGCATGTGCAATTATATGTCCACCAATAGGTTTTTTTACATCGCCTCCGAATACTGCAACTGCGCCATCAACATTAGCTACAACTTGATTAGTGATTATTACAGCAATTCCATATGTTTCAGCCAAATTTGTTAATGATCGTAAAAATCGAGCTAATGAAATTTGACGAGCAGATAATTCACCTCGACCATTGTAATCTGTTCGATAAAGTGATGTTGCAGAATCTACAATTAATACTGCATATTTCGTTTCACTCATCATAGCTGATGCATGAATTAATAAATTATTTTGATGATCAGAATTAAATGCTCTAGCATATGAAATATTATCTAAAACTTCATTAGGATCTAATCCTAAGCGTTCAGCTATAGGTATAAGACGTTCTGTTCTAAATGTCCCTTCAGTATCAATATACATACATTTACCATTTCCACCTCCATTCTCTTTAGGCAATTGACAAGTAACAGCTACTGTATGACATAATTGTGATTTTCCAGTTCGAAATTCACCAAATACTTCTGTAATTGTTCCACTTTCAATACCACCATTTAATAATTTATCTAATTCGGTTGACCCAGTGGTTATATATACTACTTCTTTTCTTTTTGAATGATATTCAGTTGCTGTTGTAAATCCCATTGGTACTAGTTTAGCTGCTTCTTTAATTAATTTATCAACTTTAGCATCAGAAAAACCTTTAATTAATAATAATTCTTTTCGTGGTGCAAATACTAATGATTGAACTGTATTATATCCAGATTCAGATAATTTAGATACGTCTGATGCACTAATCCCAACGGATTTTAATTCATCTATACTAATAAATCCCATATTTTGAACATTTTCTGTTTCGTCATATCCGTATTTTTCTTTTCCCATTTAAGGATAAAATTTTATGTACTTGTACTACAATAAATTATAATATAAATAATGAAAAAATAAAATTTATTAGTTTAATTATAATAATATGGTCTGCTTATATTTATTCCCATTTCTTCAAGTGCTTTTTCTAAATCAACCACTTGTAATGTAATTTTTTTTTCTTTAGCAAAACGTTTATCTTTTAATCGTGCTTTTAAATGAATTTTGTGAAATTGAAATGCATTAAGTGCTACATCTGTTAAAAATTTATGTGCCATTAATGAAATAAGTTTTTTTACATTTTCATTTTTTGTATTAATTCCATTTTTTTCTAAAAAATAATCTATTACTGAATCGGGTAATAATGGCGTATAATTATCTAATTTACTTTTCAATTCATTTTGCTGTTGAGAGTTCATGAGGGTTAAAATAATATAAATATAAGAAAATTGCATTATTATTTAGTAAGTTTTTCATCTTTTCGCTGAAACAAACAACTAGATATGGTTTCTATTGTATTATTATATTGTGTTTTTATTTTTAAATAATGCTTTGCATTATTGAAATCAAATCCTTTGACATTACCATTAAAATCAATCATTAGAAATTTATTAATTAATGATTCAATACTTGATAATGAATATCCTTTTAAAATTGTTACTAGTTCATTTAAACAATCTTTATTTGTAGAACATATTTTTAACTTTAAAAATAATTGATTTATAAATTGCAATATTTCATTTTCAGATGGGTTCTTAAAATGTTCTTTATTAGAAAATCGTCTTAAAATAGCTCGATCAATAGAACTTTGAACATTTGTAGCTGCAAAGAATATAATGGGCATTATTTGATCTTTCATATTATTAAATTGAATCATAAATTCAGACATCATTTTTTGATTTGTAGAAACATCGTTTGTAATATTATTTCTATTTGAAAACAGTTGTTCTGCTTCATCGAAAAATACAACTGTTGCAGTAAATGGTTCACAATTTTCTTTTAATTTTTCAAATAAATTTTTAATTTCAGTTTGAACTTCCATTTCTAAGGTTGACTTTAAATCTGAGGAACTTATAGAAATATATCGTATACACGATGGCATTTTATTAAACTCATTTATATCTTTTTCATTTAATTTACTGAATTTATAATTACGCAAATTTTTATTTTTTGTATAAAATTTCTGCATATGTTTTAGTTTTTTGTCTAATTCTGAACAGAATTTTTTAACATATAATGTTTTACCAGTACCTGGAGGTCCACACAAAAATGTTCCCATAGATTCTGATAAAATAGTTTTTTTAAGTTCATTTTGTGGTTGGGTATTTATTTTAAAAATTATATTTGCATAATATTTTACTTGTGATTTTAATCTTTCAGATTTTCCAAAATAATCTATATTTTGAAATTTATTGCCATCTGTGAAAATAAATTCTTTCGGAACTATATTTGGTAAATCAACTTTCGCATTCATAATTGTATTATAATTATCCTTAATCATTCTAAAGTTTTGTCCAAGAAATATAAAAAAAATACACATTATCAATACACATGATAAATATACTAAAATGAGTTTTATTAATAATAATATTCTATCAGTAATTTTTTTTGTGTTAACATTTGTCATTAATAAAATAAAAGGGGAAAGCAAATCAATAAAAATATTATTTATTCAATATATTTCATTAATGGCATAATCTTTTGCATTTTGAAAATCAAATCCAACATAATTACCTTCAAAATCAATTTTTTTAAATTTTAAACATAACGATTCTAAGAATGAAAATGATCTATTTTCTGTAAGAGCAACAAGTTGCTCTATTTCCAAAGAACTTAATTTAGAATTAGTTAACAAATTCATTAAAAAGTCCCTACGATATTGCTCAACAGGATTATTAAAAAATATTTTTTTAGAAAATCTTCTTAATATTGCTTCATCAATGGACCCTTCCATATTTGTTGCCGCAAAAAAAAATATTGATTGAATGTTTGTTGCCATATCATTTAACTGATTTAAAAATTCAGACATCATTTCACTAATTATAGTTTTAGATGCAGAAGACATTATTCTTTTAGAAAATAATGATTCTGCTTCATCAAAAAAGACAACATTTGCTTCATATGAACCAATATTTGTTTTAATTTTATTAAATAATCGTTTAATGGCTTTTTCTGATTCTCCTACCCACTGAAATTTTAAATCAGATGGTCTTATAACAAATAAATTAACTTTATTTGGATAAAATTGACAGTCCTGTTTTTGTTTATCGGTTAATTTAATATTTTGCAAATTAAAATGTTTAATTTGATCTGGATTATTTTTATATTTGTAATCAAAATATTTTAATAAACAATTGAGTTCATAACAAAACTTTTTAACAAATAATGTTTTTCCAGTACCGGGAGGACCTAATAAAAATGTTCCCATATTTTCTACATTAATAATTTTTTTTACTTCACTATTGGGCTGAGAATTAATAATATGAATGTAAGGCAAATACATTTTAAGTTTATCAAAAATGAAATCAGCTTTACCAAAATATTCAATATTTTCAAAGTTATTTACTTGTTGTGGAACAAAACAACCTCTAGAAAACATTAATTCACGTAATCTATTACCTTCTTGTTCTTCTAAGTCAGCATATATTTTATTTATAATTTTCATTTTGTCATAATAGAATAATATTGCTAATGATATTGGAAACAATATACAAGTATAAAATATAAACCATTTAATATAAAATTTTCTTGTTGTTCTTTTTTTAATAATGTGCTTAGATGTAGTACTATTATCCTTATTATATACATTACTATTATACATTATAAAAAAGGATAAAAATTTTAATTTATATTGTTATTTAATAATGATTTACAATTATTTTTCTTGTGCATTTAATATGAATTTTTCTATACCTTGTGTATCGACATTAATAACATTTCCATCCCAATCTAATGATTGAAATTTATTAATATAACATTCAATAGAAAAATATGATTGATTTTCTAATGCATTTACCAATTCGTTAAGATTTATGTTTGATGTATCATTTAATCGTTGAGTTATAATTTGTTGTATTTGATTTTTATCTGGGACATTAAATTCAATTTTATTATAAAATCTTCTTAAAATAGCAGGTTCAATTCCTTCTTTGACATCAGTAGAAGCAAATAAAAATAGTGGTTTAGGGTTGTCATTAAGAGCTGATATCTGTAGCATAAATTCATTAAGCATGGATCTTGAAATTAAATCATCATCATTAATAAATTCCTTTGATCCAAATAAATTTCCACAATCTTTAAAAAATATAACATTTACGACAAAATCGTTCATACTTTTAGTTACAGTATTAAATAATTTTTGAATAATTTTTTCTGTTTCACCTGTTAATGGAAATTTAATATCTGTAGATTTAATAATATATAAATTAACATAATTTTCATAAAATGAAATATTGTGAGCTATATCACCATTATATTCATGCTTAGGATCCATATTTAGCCATATCAATTCAGTATTTAATAAATAACAAAATCGTTTCACAAAAAGTGTTTTTCCATTTCCTGGTGGACCAAGTAAAAAATAATTATTTGATTCAGCCAATATTTTTTGTAATTCTGTTTTTTCATTATGAATAAAGTGTTTTATAACATTAAAGCTATTTTTAACAGCATTTGCTAATTCATTTTCTAAACCAATCATATTTATTTGTGAAAACTCACCACTTTTTTCATAATTAAATGTAATTTTACTATAATCTAATGGCTTTAGAGTCAATTCTTCAATTTTTTGTTTATTAATCATAGTTGTAGTTATTCCGACTTCTGATAACATGTTAGTTAAATATAAAAAAAATATACTAAATATTGGGCTATATATTAATATAATTGAAATAATTTGCCATATGATAGCTATAATATAATCTTTACGTTTTAAATTGTGAAAAACAGAATTAACATTTTCTGTATCCAATTTTGAAATTAATTCAATGGACATTAATCTATCCACTGCTCTATATGAGCATGTTGATTGATTATTATCAAATGATTTTTTATTATTAGAATCCAAATTCATAAAGGATACTAAAAATTTATTTATTATAATAAATTATTGGATAATTTAAACATAATTGTAAATATAAAAAAATTTAATTAAAATGATTATAATAAGAAATTTAATATATAAAATAATATAATAATGAATAAACTTTGTCTATCTATTAATTCATTTATAAATCTTTTTTTACAGTCATTTTTAATGTTGTCTACTTCAGTTTTCCACAAAGTAATTATTTTTTGATCAGTAGTAAATAAAACCATATTTTGCTCAAAATCCCGTGTATTACTCCTTCTGTTATAATTTGATGATCCAATAAATTAAAAGCTGCTGTTTTGAAAATAAGCAAATAACTTTTTTATGAAAACTAGAATTAGGTTTAACAATTCCTAAAATATTTTTGGTTAAACCGATAATGTTAATAGGGGGAAAACCCATATATGAGTTTTATTTGATTAAAAACCAAAGATTAAAGTTTT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Scaffold_24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TTTTAAATACATCTTCTTTAATCACAAGTTTCTGCATTTCACCCTTTTTTTCAGCCATTTCCATAATTCGTTCTTCAATAGTCCCTTTTGTTATTAGTCTATATACCGTTACATCTTTTGTCTGGCCTAATCTATAGACGCGATCCATGGCCTGTTGATCAACCGTAGGATTCCAGTCAGAGTCATAAAAAATGACAGTATCTGCTGCTGTCAAATTGAGACCAACACCACCCGCACGAGTGCTCAACATAAATATAAAATGTCTATCTGTATTTTGCCACAAATTAACTAACTCTTTTCGTTGGGAAACTTTGCAAGTTCCATCTAATCGTAAATATGAATATTGTTTTTCAATCAAAAATTCTTCAAAAAGATCCATCATTCGTGTCATTTGGAAGTATATAAGAACCCTATGATTACCTTTATTTAGCTGAACCAGCAAATCATCTAATACCTTCAATTTTCCTGAATTATTGATAAATGTATTTAGAGGGTATGTTTGAATCATATCTTCAGGATTAATTTTTATAGTATTCAAATTTGTAATATTTGAATTAAAATAATCTAAGTGACACTTTTCAGCTCTAAATATAAATCTATTTTTAAGCATATTATCAAATTGATAATTAGCTTCAATTATGTGAAATATTTCAGTGGGCTGATTTTTATAATTAATTTGAAATTGAGATTCAGAAAGTAAGTTTGAAAAGAATTTTATGCTAAAGTTATCGTTTAAACTAGATTCTTTCACCTTATATTCACTAATAATAGTTTTGATGGTATCATCGGTCCTTATAATATATTCGGGGAGAATAATTTTGTGAACGGCTCGCCGTTCAATTAGATTATTCGAATGGACAAGTGGGATATACAAATTTGAATGGGGTTCTAATTTTTCAAACAGATCGGGGTGGTTACAAACCTTTTTAAGATGCATCATTATGTTTTCATAATCTAATTTGCTATTAACTATCTCATCATATAAAATTTGCTGTCGAATACTTAAATCACAATACACATGAACTATTTCTTTATTTCCTAATTCACTTTTGATATCACTTTTGTATCTTCTAAGCATGAATGGCTTCAGTATGGTATGGAGCTTTTGAATTTGTACATCATCAATCTTTTTATTTTCAATTTCCTTTGAAAACCATTCGGAAAACTCACTTACAGAATCGAATAGGGTAGGCATAATAAAATGGAGAAGTGCCCATAATTCAGTCATCGTATTCTGAATGGGTGTTCCAGTAAGCAAAAGCCTATTTCGTGATTTAAATTTTAACAAAGACTTCCATCTTAATGATGTATTGCTTTTAATAGCTTGAGCTTCATCCAAAATCATATATTGGAACCTGATTTTCTTCAAATAATTTTCGTCGGACAATGCTAGTTGGTAACTTGTTATGATTGCATTACAATTTTTTATTTTTTTTCTTGCATTTTTACGATCATTAATCGTTCCCCAATATTCAACTACTTTAAACTCAGGAAGAAAAGTTTCGAATTCTTGTGCCCAATTATGAAGTGTACTAGTAGGTGAAATAATGAGAAATGGCCCAGAAATCCCCTTAGTTTCATATAAATACCCTAATAGGGAAAGAGATTGAACAGTTTTTCCAAGTCCCATATCATCTGCAAGAATTCCATTGATTCCCTGGTTATATAAGCTTACAAGCCAATTAAGTCCTTTAAGTTGATGCTCCTTTAATGTTCCTTTAAGGATTTTTGGTTGAAGAACATTGGTATGAACATATACTTCTATTTCCTCTCCAGCAATCTCAGCTACAAGTTCTCCATCATGCATTTTTTTAGTTTTTTTTCCCTGATCAAATTCACGTGTTGATTCAAGTTGGCGTTTAGCCGCACAAATTCCCTCAATACCTCCTTCTGTTTTGGAAATACGATTCAGAAAATAATTTGCAAATGCCTCTGTTTGATTAAGTAAATAATTGAATTTTCTTTTTTGACGGTTTTCTTCCTCGAGTTCTTCTAATTTTCTTTTTTCAACAGCCGCTTGTTTTTCTTCTAATTTGCTCAGTATTCCAAGCGATTTTTTAATACGTTTGTCAAAATTCATTAACTCTTTGTTTATCTTTTTACTCTTAAGCATTGGATTAATTTTACTAGTTTTAGAAAGACTTCTTTTGAGTTCACGTGAACAAACAGCAGCTAGCTTTTTTTTGCGTGCGAGGATGACTTGATAGTTTTGGTTGAAGGCACGCCTACTCCCAGATAATTCTCTTATAATATCCATTATAGATTCAGATGTATTGTTTATAGGTTTCTGAAAATTTTTGTGTTTACATTGGCTTTGATAATCAGCTATAGTTGCAAGAATCTTGCATTCTGAAAATCCAACCCTTTTCTCCATTCCTATTTTACTTTTTAAAGAGTCAACCTTTAAAATTAACATTTTGTTACTCTCAAAAATTTTCTTTAAATCCTCATACTCACTCTTGCGCATGCCAGGGTTAATTTTCCAAAAAACTGCGATGTATTCGAACTAGGGTTTCATATTCAAAATAAACTGTGAAACAAAGAAATATGCGAAACGAAACAAACACATATGTTATGGAACATATTAATACCACGTGTTGCTTCCATAATATCAATAATAAATGATTTGGGATTATCGAAAGATCAAGTTACACAAATACAAAATGAGTTGTCTAACAAATTTCACGATTCTGTGAAGATTGTTTCGGAAAGTATAAATCCAACAGTATCTGAAAGCATTGTAACATCTAATCCTAGTAGTACTCCATCTCCAATCTCTAATTTTAAAGATATAAAGATTCTTCAACCATTAAGCATTGCAAATGTTAATTCACAAACTAATCCTACAACAATGTCTAAAAACACTACATATCCAAAAGCACCATTATTCTTTTTTGATAAGTTAGATTCAACCAAACCGACATCTGAAACAAAACACAATACATCAACTTCCCCTACCAACAGTACAGAATTGTCAAGTGATAGTAGTTCAACATCATCAAGTGAGAAAGAGTTAGAAAAAACAATAAAGAAAGCAGTTAAACCAAGTTATAAAAAAAAGACTGGCAAATTTATCTTACCAGATTTACAGTCAGAAAATATTGAAAAAGAGCAGTTTAAGAAAGATAAGAAAGCGCATGAATTGAAACATAAATGGGCAAAGCAACATATGAAAAATGAGAAACAAGCTTTTGAGGCAAAAAAAAACTATTTGAATATTAAACTTAAAGAAAGTAAAAATACTAGTAAGAGTACAAGTGGAGAATTGGTAAAACTAAAGAAACTGAAAAAAGAATTAAAACTTCGATGTGGAAAATTTAAAACTGTTCAAGCAAATATTGACATGATTGTTGCCAAGATAGATGCTGAATTAGAAAATTTGCAAACATTTAAGAATAATGGTCAAGATGAAATAAATGATATAAAATCCAAAATACGAATGACTCAAAATGAGATAGCACACTTGTATAAAAAATTAAATCGGGAGAAAGAGCATTTACAAGAATATCTTGATCGTATTCGTGTTATAAAAGATCGTTTTGGAAAATATGAAGAACAAGTGAGAGAAAATCAAATTAAAAAAGAAATTAACCAAAAACGATACCAAGAATATGAGCAACTTGCAAACACTACTGAAAGAGCACTACTTAAGGTACAAAATAAAATTCAAGAATTAGAAAATAAAATCGCAAAAGAACAACAATATCAAACTAAAATTGAAATTGAAAAAAATGCATCAGAAGAAAATATACATTTGCCATTATTTTTGGCTACTGCATAATAAGTAGTTTATTTATGCGATTTTTTTCTGAAAAACTGCATTTCAATTTTGTAAAGTAATAGCATAAATGTAATGTGTGATAAGGTTAATTCGGGCCACAAACAATTGACAAAATTTACTCCGCATCCGCTAGCAACTTGCCGAATCATAAAATCACTCAATCGTTTTTCTCCTGAAGTACGAATTACCAAATCAACATTATCATTAAAAAATTGTCTTTTATTGGTTTTATCCTTGTCACAATTTGTACTATTGTACGAAATAAATATATTTACGATAAAGCTATTGTTTCTTGAGTCACTTTTTTCTTCTATTTCTAATAACTTTTCAATAATAGTTGCATCTTCGAAATATGAAAAATCACCGTATAATTTTAGTTGAAATGGATAATTTTGAATTTTTCCGTTTGTTATAAACTTCTTAATTGCCATGATTTCTGCTGAATCACGTTGAAAGTTTCTAATTGAAAAAATATAGAACGAAACAGAACGTAGACCATGTAAATAGCTAAATTCAATAATTTGTTCTATTTTTTCAATTCCATATTGAATTTTTGTTTGATTATTATCAATATTGTTTTTTGTGGCCCAACGACGATTTCCATCACAGATGAATACGATATCTAAGTCTTTAAATAGTTTACTTTTTTCTCTAATTTTTTTGAAGGTATCAATTTGAATATGTACTTTATTATTAATTGAAAGTGTACCATTGTGAAATTCGATCCTCCACATCCATCGCATCCACTGGAAATACATCCAAGAAAAAAGCTTATGAATAGAATAGCACAATCTATTAGTAATAAAAAAATCAATGAGCTTTAATAAATATAATTTTAAAAACAAGGAGATTCTCATGGGAAGGTAAGATATTGGATTAAATATTTTTATTCATTAAGTAAAATGATATGTATTTGATATAAAGAAAAATAGAACTATACATGTCTTTTAAGAAATAGATAGACAAGCCAGCATACAAAATTTTGTCAATAATAAATTCATATTTCAAAATACGCCAAAATGTAAAAAAATAATTGTATATTCCAAATAATGACTTGCTGGAATAAAATGCATAAAATGTTAATAGAAGTAGTAAACACAATCCATGGCATAATTCGTGTGAAATAGTTCCATCAAAGGACTCAAATAGGTCATCCATAATGGATAAATAAGAATGGTATCCGACAATAATTATAAAGAAAATTACGATATACATAACGAATATGCTGAATCCAGAAAGAACATGTATCCATAATTTATGAGGATTTCTATCATTTAAAATAATATAATTCGACTGACATTGTTCACAAATATTGATTTGGTCAAACCGTTTTGTTCCTTGAAATCTCCAAAATCTTAAACACTTTTCATGAATGTATTTTACAGATCCTCTGCATAGGCACGGACTAATTAGTCTATCATCATGTTCCTCTTCTCCGTAGCATATTCTACAACATCTATCGCTTCCACATTCCATTGTTCCTCTCTCCTTTAAGATAGATAAAAAAAAAAATAGCCAATAATTTTATTTAAAAATATACACTCGTTGGCACTAAAAGACATGAACCTATTAGCTTCCGTGGAGTAAGATGTATTCAAAATGGCAGAACGAACTATAAAATTCACTCTGTGGCTTTTGAATATATAGGGGTAAATTTTGAAATCATTTATTTCTATCAATACACCTGTCACATATCCATGGTATTTTGGGAGTTTTTATCAATCCAACACACTTAAAGTGATACCAATGGACTTCACATTCAATGTTATCACAACATATCATACTTCCAAATGCTCTTCCATTGCATGTACAATACGTTTTGTTGTCATCAACTTCATTTTTTAGTTTAATAATCATAGGATTCTTAATTTGAATCACACATTGTGTTATATCAATTGGATTGTTTCCAAGCTCATTAAGCTTTAAAAAAAAACAAATATGCTCTTTCACCTTATTTTCTAATCGATTTACTAAGGTAAGTTTTTTTTTATGCATTTTAACTAATTTTTCAGTCACATTGTGGAATTTTTTTTCATTTTTTTTAGGGAGTTTTTTAATAAGCTTAGTTAATCGAATTTGGTATTTTGAAATGATTGCATCAATGCGTTCTGTGTGTCTTTTAAAATAATATACCTCCATAGGAAATTGTTGTATGGTTCTAATAATATTATCGTATATGTCTGTAGGATTAAAAAATTTCATCACTCATGGGTACAATTTTCCCCCAATATGGTAACAAACCTTCTAGATGATTACTATGCGTCTAAAGAAGAAAATGCTCAAAAAGATATCTTATTATTGACAGAACGAATAAAAAAGTTAGAACAGGAACGTGAGTCATTAACGAAGCAGGTTAGGGAGATCCGTGAAGAAATATCTATAATTACAGACAGTAGTTCAAACGTAGGAGTTGTTTGTAACAAAATGGGTGACCGAAAATGCATGGTGAAAATGCAACCAGATGGAAAATATATTTGTAATGTTGAACCACATATTGATTACAATGCTCTCAAACCAAACACACGAGTAGCTCTTCGAGCAGATAACTACGATATCCATCGTATTCTTCCTACGAAAGTTGATCCAATAGTTTCATTGATGATGGTTGAAAAAGTTCCTGATTCAACATACTCAATGATTGGAGGCTTAGATGAGCAAATAAAGGAAATTCGTGAGGTTATAGAGTTACCTATTAGGCATCCTGAACTATTCGAAAACTTAGGTATTGCTCAACCCAAAGGAGTATTACTATATGGACCTCCAGGAACTGGAAAAACATTGTTAGCACGTGCTGTTGCACATCATACCAAGTGCAAATTTATTCGAGTTTCAGGATCTGAACTTGTCCAAAAGTATGTTGGTGAAGGAAGTCGGCTTGTAAGAGAATTATTTATCATGGCTCGAGAGCATGCACCCTCCATCATCTTTATGGATGAAATTGATTCCATTGGATCTACTCGAGGAGATGGTGGTCGTAGCTCAGATAATGAAGTTCAAAGAACAATGCTGGAACTGCTCAATCAATTAGATGGGTTTGAATCAGAAAAAAATATTAAAGTAATTATGGCCACCAACCGTATTGACATTCTTGATCCTGCATTACTCCGAACAGGAAGAATTGATAGAAAAATCGAATTTCCAAATCCCACTGTTGAAGCAAGAATTGAGATTTTAAAAATTCATAGTAAAAAAATGAATTTGGTGAAGGGTATTAATTTTAAAGCAATTGCAGAAAAATTAATAGGTGGTTCTGGAGCTGAGGTAAAGGCTGTTTGTACAGAAGCAGGAATGTTCGCATTACGAGAAAATAGGATTCACGTTTTACAAGATGATTTTGAAATGGCTGTTAGCAAGGTAATGAAGAAAAATAAAGAAAACGAAACTATGCGTAAATTATTAAAATAATATATGATCAAATTCATCTATTTATTTTTTTAAGAATGAGTTGCCATAAGGATAAATTTGGCTCTATTGGATTTGTGATTATTTGTGAATTTGGAAAATTTGTTGTATCTTTGCTATTTACTACAATAACAATCGTCCGGCACACATGTTTTTTAAAAAACTCTACTGTACAACACATAGAATTATCGTCAATGGATATTAATTGTTTGTCTTGAGGTAGAGAGATATCATTTCCAGATATTGCTAAGTCAATTTTTTCAAGACGCTTTAAATATCTAAATTTTCCGTCTGTATATTGTAGTAGATCCATCCGAGTGCAATACAGATTACTAATAATTGTGTCATAATCTTTCATTTTTGTATTATCTTTATATATAATAGGAATAAACAACTTCCATTGAGTTGAATTTATTTGGCGGAACTTATTATTTTTAAAATATCGTGCAACTGCTCCAGGAAAAATAAATAAATTACATGGTTTACCATCAAATTTGCTTAATTCAGATATCAATTTGTTAATTATAGAAGTATCGTTTAATTTTTGCAAAAGTGTTTTTTTTGATTCTTTAGGAATAATATATGTAATTCCATTTAACTCTACTTCTGTGTCAGATTTGATTTTTATTAGTTTACCAATTTGATTAATATCATCATATTTTTGAGACATGCTTTCTAATTCTATTTCAAGCTTATGCAAAGCATGTTTTGCATTATTAGTAATCCCCATAATATTTTGATGAGATTCGAAAGAGTTATTATTGGTAGGATCATTTAATGGTTCATCATTTTTTGAGATAGGTGGTTCTTTACTTTTATAATCTGTTGTCGATCTTTTTTTCACTCCAAACATTGGCTTTCTCCTTTTTACAACTTATTTATTTATCATTTACATACCCTTCAACAATATCAAACTTTTATATCATGGAAGAGTACGTAGCGGAGTCTTTTATTTTGCATTTTTGCACACACTTTGGTTTCCCAGCAAATGTAAAAAGCACAGCATTGCAACTATTAAAATGCACGCAGGGTAAAATTGTTATTGATATCCATAATATGATATATTTAGTTTTATTATTAAGCACTAAACTTGAAGATATTCAGGAATCTGTATTTCCAAAACTTAAATTATTTTACAATCGTCAACTTAAAGAAGAACTTATATACCAAAAAGAAATAGAAATGATCAAACTCATTGATTATAATTTCTCATTTAGCAATGCATATATGGCAATGTTTGGTATTTGCATCAGTTTAAATGAAAAAGGAAAAATTAATTTTCGAGATGATGATTTTAGTAAACTTGAAAAGCTATTAGACTTATGTCTAGTTGCATGCTATCCAAATTTAAAGATTGCAATCATCTTTCCGATAATAAAATATTATAATATATGCGGAGAAAAATTAAAATATCTTTTGATCACATATAAACTCGATGAACATAATATAGATGTTATGGCTATTAATGCCAAAAATGTCAAATTACTGAATAAAAAAGATTTATTTCACATATTGGATACTAGTAATAATAATTGAATGAAGTTAACGTTATTGAACATGTAGTACAGCTACTCCACGAGTAAGATTCTTAGCTTGCTGAGTTGCATCTAAAGAAACCCCATTAATGGTTAGTTTCACCTTTTTATTAAAAAAAGATTCAAGATAATTGAATACTTTGGACAATAACGAATTAGAATTAATTTTACAAGTTGTGATTGATTCCATATAGCAAATTTTAAATTGCATATCATAGTTTTCATCAAATTGTAGTAATGAAGGCAAAATACCCTCATATGTCTTTAATAGTTCTAATTCACTTGTATTTTGATTGTTTCTATCACATGAACTGTTATATAATGGATCAAGCACTTTATCGTGAGCTGTCTTCAAAACAATTTTTTTTTCTGTTTTCAAATCAACATATATTACATCTATGAAATTTTCATTCACTCCAAGAACATTCTTGTCAAACATGCCATTATTTAACATATTTAATAATTTCTTTCCTTGAAGTGTTGTGTTTTCATAAAAAATATCTTTGTCATTAAATTTTATCTCCAATCCGTTTGAATATTCTGTTATGGTAGGTAACGTTCCTCGATAATAACTTTTTGCTAAGTCGATTGCTGTTCCAAGATGATTATTAGCTTCATCAAGTGCCTTCATTGCAACGTTTCTATTACATCCTGATTTCTTCATGACTTCAATAAGATTGTGTTCTTTATTTAGCAATGTTGTATTAACTATATTTCTTTCTATATTATGACCCTTGATTTCTATTATTTGTTTTTCAGTATTTTTAACCATTAAAAATTAAGGGAACCTTTTTAATTAAATCTAAAGTTTTGAAGCAAAATTTTATTTAACGATGTTATTTTAAAATATGGTGTAACAATAGAAAAATTTAGTTATTTTAATAATTAGAATAGGCCGTGTGGCGCAGTGGTAGCGCTTCTGATTCCAAACCAGATGGTCATCGGTTCGATCCCGGTCGCGGTCAATGTTCATTTTTTTTATCCCCATGAACAAAAAGATTGATTGGGCATCTTCTTTTGATTCAAACGAATCATCATTTCCAGTATCATTATCAGAAATTCAACCAATTACCACAGAATCATTTATCTGTAATCATGAAGTAGCTTTAGAAACGAGTGATTCATTTGATATAGAATACTGTTTTTCCAGTGAATCGGAGTTGTTAACTATGTATCCTATTCATGGTCTAGAATTATTACCACTCGATGTTCAATATCATATTTACAGTGTTTTAAAATTAGATTTACTTCATAATAATGTTCTTGTTGGATATTCCCAGCCAACATATGCCTTTATAATTGAAACCATTAATGAAGCCCCAAGTTATACAGTACTTAAGAACTGCTCTGCTAAGGTTATGGTTTTAGGAATGTGGAAGAAAATTCGCTTTTGTATTGGTCAAAAAATTACACTAATGAAATGCTTATGCTGTAAAAAAGATTCTCTTTTTATAATTGATAATACTCACAATTTTTTGTTCGTTGAAGATGATGTTTTATCTGTTTCAACATTTATTAAAGCATTTAAATGTATAAATCAACCAAAGATTACAAATTTAATTGGAGATATTAACTTTAAACATGGTCATCCTTCACTAGTTTATGGGGAAATATTCCATCGGATAATTCAGTTTGGATTTAAAACAAAAGGAATTAATTCTAAAATTATACAAGATATCATCAATGATTACGTTTATACCAATGCATTAAAGCTATATATTCATGACACAACCAGAAATTTAATTGTACAACAAGTTGAATCTCAACTTCAAAATATCATTGAGTTAATTAATAGATTTTGCCATGTTGATCAAACGGAATGTCCTGTATTTTCTGATTTATTTGGATTAAAAGGAAATATTGATGCTGTTTCAAAAGATTATGTTATTGAATTAAAAACTGGAAATACTAGAGATATTACGCATAGAGCACAGTTAATTTATTATTGGCTTATTTATAATTATGAAAAAAATGTTAATGTAGTTATGCCTGAATGGTGCTTAGAAAATAATCGCAATAAACCAGTCTTGTTCTATATGCATTCTAAAGAAATAATACAAAATATACCTCGTCACAACGAAATTGCATCGTTAATTATAACAAGAAATCTTGTTGCCACAATGCAAGACATAGGAAATTGTAATTGTAATAAAAATGAAATATGTAAAATATACTATTCTATATGCAAATTGAATGACACACATTTTCTTAAAACATCATTGTTCCAATTGAAAAATGAATATAACCGTCGTACTTTTTATACTCTTTTAGAATTTAGCATTATAAACAATCAATTACAATTTGAATGCAATGACCAGATTTATGATAAAATTCAATATGCAACAACAGTATCACTGTATACTCTTAGAAAAACGTTTCTTTGCAAAGCATTTATATTAAATAATCACAAACAAAAAATCACTCTTGACATCGCATCTATATGTATTCCACAGGAAGTATTAATGTATACAATTGATGATAATGATAATCTGTATAAACTATGTTTTTATTCACTTATTAATATTGCTTATTTCATCTACTTTCCAGAACAGTATTCGAATGTAAATGATATTCAAGACAAATTTGTTTATAATACTCCATTTATATTACCTGGGCAAAATGATCATGATATATCAGTACAGTCATGCAATACAAAAAAGCAGAAATCAAATATGTATGCATATGATATAAGAAACAATTCTATATTATTACAATCTAGCATCACTCCTATTCCAGATATGTATAAGCATGCATTTTACCAATTAAACACATACCAACAACAAGCTTTATTGCATGCTATAAATTGTAAGCACTTTGAAATTATTCATGGAATGCCCGGAACAGGAAAATCTACATTGATTGTATTGTTAATCAAAATTTTAGTATTTTATAACAATAAAATCTTGCTTATTTCGTATACTCATTTGGCAATTAACAATATTCTTTGTAAATTAGATAACATTAACTATTATAAGATTTGCAAAACAAAGCAAGATCAATTCAAAGGTATGGAACCAAAAAATATTAAAGACTTTTATGATAAAATTGAAGTAGTTGCTGGGACATGTTATTCATTCTACGATCCAATTTATATACAGCGAAGTTTTGATTATTGTATTATTGATGAAGGGTCACAAATAAACTTATTGATTAACCTAATACCTATATCAAGATGCATCAAATTTGTTATTGTTGGTGATCATTTACAGATTAGTCCTATAAATGGCGTTGGATTAAGTTTATTTGAACATCTATATACAAATTATTCATGCAGTGAACTTAAAATTCAATATCGCATGGGTAATTCAATTATGCATATCAGTAATGCAATGTTTTATAAAAACAAAATGATTTCTGGTGTTCAATTCAATGGATGTATCAAATTTCACAATACTGAAATAGAACAATTAAATGATATTTTATTACAATATGAAAATGAACAAGCCACTATATTATGTTATTTTAATTCGGTAATCAAACAATTACAGCATACTCGGATATCAAATAAAAACATTTTTACAATTGACAAATTTCAAGGTTCTGAATCAAATACAATAATATTACTGCTTGATCCAATAACTAATAATGAATGTCAGCTAGATCCTAAACGGTTAAATGTTGCATTAACTCGTGCTAAGCAAAAATTAATTATTATTGGTAACAAAAAAAAAATGGTAGAAATTGATATATTCAAAATATTATTACAATATATAGTTAATTTATAAATATATTTATTATTCATCTTGAATTTCTTCGTATGACATTTTAAATGTCAATGGTTTAAATTCAACACCTTCACCATTGTAAAATTTTCCAAAAAACTCAATCCAATTTAAACGGAGAGCATGAAGACAGCTTGATAATCCTTCAAGACCGATAAGTAAAAATAGGGTTGCCACTATATATACAGGAAGTATAAGAATTTTGTATAATAACCCTCCGCTCCCAATAGTAAATTGATGTAATACTGTTGTTAATTGAACATGAGCTAACGAAACTGCCCACAATCTCAGATAACTTGATGTGTTAGAAATTAACCCTAATCCAAATTCAATAGTGTGAATACCTGAATTTATCCATATATCTAATATATCATCAGATTTGATTTTTTTATTATAAATATAATATATCGGTTTACTAAAAAACATCCATGGAATGCAAACTAAAATCAATCCGAAGATTCCAATCTGAACATAGATTTGACCAGGATACATTTGATCTTCGATTGCTAATGGATCTGTATACATCCCTATAAGTGTTTCAACTAAGCTAGGATAATTAATTGTCACAATCCATTTATAAAAGCACAAAAATACTAAATATCCTAAAAATGCAGTGAATGCAATTACTTGTGGTAGTACTATACAGTAAAAATTAATCCACTCTTTAAAATATATTGTATTAATAATAGAGATTGCGGATCCTAATGACATATGAATGAATCCAATAATTAAACTCATCTTCATTTTCAATGAGTTTGTAAACGTCATAGAATTTTCAGCATGATGCCATATAGGATCTATACCAAATGGATATGTTTTTCCACTATAAAATTGAGATTTAAATAATGTAATAGGAAGTCCAGCAAAGTCACCATATAATAATCCAAACCATAATGCACTCACACTACAGCATAAAATAATCCATCGTCCATTGAGCAGTATTTGAAATACTCCACAATTATGATTCAACCTTTCATAATTTTTTATCATATAGGAAGAAATAAATAACAAAATAAAGCCGTGAAATACATCTCCAAACATTGCACCGAACATACATGGAAAAGTAAATACCATGAACACAGCTGGATTGATTTCACGATATTTAGGGACTCCAAAGACATTTGTAATATTTTGAAATCCTTCCATAAATACATTTGTTTCGAAGGCAGTAGGAATAGTTTCTTCAGGACGAATTCTAATTTTCTCACAAAAAAAACGATTTTTATAGCTTTTACATCTTTCATATATTGTAATTAAATCAGACTTTTTAATCCATGCTTCTCCTGTATAAAACACATTATTAATTTCGTGAACATTTTCAAATGTTGTTTCAACATTAGGAATTAATAAATTAATTGCTTCGTAAATTTTTCTTTCCTTTTTTACAGTTAAAATCCATGCTTTATATTTTAATTTAACAGATTCTACTAAGGCTAAAATACTATTCTTTACTTCATGATATTCCTCGTTAACTTGTCTAATATGTTTTTTTAATTTTAAAATATTCTCAATTGTATATTTATCAAATAATGGTAAGGTACTTTCCTCAGTAGATGCCATTTTATCATATGTATCTGCAAATCGTCCGCCCATAGTTGCTATAATATTTCTTACTTTAGACTGAGCACTATCTCCATATACATAAACAACAAGAATTGTTTTTTTAATATCATCAAATGCACTATCAACATCCTCCATCTTTATGTATATATTGTTTTTCATTAATGTTTTGAGAATTTTTTTAATAAGAAATTTTTTATCACGTTCAATTATTCCAACAAGAAATATATCGGACACTTTACTAGACGTATACTCTATAAATTGATATGTCGTTTTATAAATTTGATATGCTTCTTCAGCATAGCTTCTAACTGTCCGAAGTTCTTTTTTTTTATGCTTTAATCTAACCATTTCTTTATAAATCTGTTCGATTTCTGCAACTGTATCATCATAGTCCATAATTTTACCGCTATTATCAAATATTTCAGGTTTTAAATAATTTAATTGTTGTTCTATCTTTTCAATAGCATGAAGCATTAAATTATTTGATTTATTTCTAATAGCTTTAATCTCAATTTTTTCTAACAATCCTAATTCCTCAACTGTTCCTTTTATATCATTTCCACCAATGTAAATAGCAACAGATTCCATTTCTTCAGAACGTAACATTGTTTTTCTAAGTATATTTTTATTTATTTAGATTTTTAAAACACCTTTAACAATCTAAATTGCACTTGATTCGAGTTGCTTCAACCATGTGCTCTTCTAAGCCATTTTTTTTCAATTCCACAGATTTAATTGCAGATCCCCGAATAGAACAGAGTTGAATATTTGTTATGGATTTATTAATTTTAATAAATTCATTGGTGCTTATTGCTATAACATTTTCAATTTTAATATTCAAAAATGGATCTACATTTTTTAAAATTCCTGAGATAGATATGTCATTTTTTAGATTGACAATAATTTCATTGTTTAACTGACTTTTGAAATACTCAAAAAATAGCATACGTAGGGGCAACATTTTCATGTGTTAAAGTTTTAACTTCCCCATGAAATCGATAATATTCAACAGTGAAATAAAAAATGATCATCTAATTAAAATTGCTGTTCATCATACATATGGACTTATAAGTGCTATAAGCCAAAGGTCAATCCTGCTGTTAAATCATGATATGAATATAGTAGGCCAATATTTTGATTCAGATCCATCTGAAAAGTACTATTCCCTCTGCTTTATTGACTTAAAGTATAATTGGAATATACAACACATTATTTCTGATCAAGTACATGAAAATGAAACACTTACAAAGCCATTTGTGGCAGTTGGTGGAAATAGCGGATTAATTAAAATTGTAGATATTGAGACTGGAAAATTTGCACAAATACTTCGCGGTCATACTGGAATAATAACAGTTTTAAAAAGTATTGATCACTACATAATTAGTGGATCAGGAGACAATACGATCCGTATATGGGATTGTCATACAGAAACATGCATAGGGATTATGGGAGGGATGTTCGGGCACAAAGGTACCATCCTTAGCATAGATATCCATTATAGCCAAAAAAAGATTATTAGTGCAGGAATTGATTGCACAATTAAAGAATGGAATATTGAACCCTTCTACCATTCTGATAATGAGGATAATTATCTTCAATCTCCATTATACACATACGAAGAACTTTATAATTCTCCTATAGTACAGGCAAAATATTATGGAGACATTATTATATCTATGTCTGATTATGTAATGATAGCTGTATTGTCTAATAATTTGTATAATACTATCCATTCTAATTTACCTCAATTTATTAATAATCAAGATATATTATCCATAGACAAACCATTTATACTTGGACATATACAATTAAAAACACCATGTCTGTCATTTTCAATTGTTCAAAATACATTTATTGGACTAAATACTAATGGCGAAATATTTTATTTTGATTTATCATCTGGATGGTCACAAAATACTTCATTAATTAATTATTTAAAATTAATTCATTTTTTGGATTTTGTATATGATAATAATTTCATTTATATAGTTCATGGCGATGGAATCAGCAGAGAAAATATCAGTCCTGATATAATTAAATAAACTACAGAATCGGTTTCATTGTGTTTATTATTTCTAAAGATTTATCCTCCTCATTTTAATATGAGAAGAGCAAATAATAATTTGCAACAATTATATGATGAAATAAAAATAAAGTATACACAATTTATAGCTATAACTTTCGAAGAAAATAAAAAATTAGTTCATTATCTTCATACGAGGAGTACTCAAAATTCTTATTGCAATTTGCAAATAGTAATTGCACAAAAAAGTGTTCTTCCATATATTCAATCCGATCCAAAAACTAATTTTTTAACATACACTAAGATAAACTTGTTCACAAAAGACAATTCAATGTTTAAATATAAACCCAATATTCAGATACAAGGTCTAAAATACCAGTATGAATATAGTAAAGATATTGTAAATAAACCACTGCTATTTACGACTGACATTATAAATCTAATTTTCCTTAAAATTATGCATTATAATCGAGAAGCACATGAATTTCTAAGAATTCCATATGCTATACAAAAGCCAAAATCATTTCAGACCTTTTTTTGTAATACATGTTTGTTATTTAATTGTGGGATTCATAAAATCACACCTGGAAAGTGTTTGCACGCTAAGGAAGTGTCAGGGTGTATCTGCTCTGATACTAATAGTAATGATTATACCGAGTCTTATGTAAATAACAACGAAATCGTCCAAAAAGTTGGATTATTGGATCTTAAACCCTGTGTTCTAGTAAAAATTGTTCAAATGTTAAATGGGCCTAAAATAAACTGTGATGTGTTTAGTTTTAAGAACCTTCCTCCCATCAAAAAAATTGATAAAAACTATAAAGAAACATTGCAAATGGAATATTTTGTTCCTTGTAATCATAATGGGCCATGTAATAAAAAAACATGCACATGTGTACAAAAAAACATATCTTGTGAATTGTCATGCTTTTGTGCTAATTGTACTCGGATGAAATTTTGCAATTGCACTAACGCATGCCAAGAAACATGTCTTTGTCATCGTCATGGACGGTTTTGTGATCCCAACTTTTGTGGTTGCACCCAATATTGCGATTGTACAAATAAATACACAACTAAATACAAAAAAACAACAATATTTAAATCTATTTACCATGGATTTGGATTGTTTAGCAATGAAGATATTATTCGAAAGGGTGAATACGTTATTGAGTATACTGGTGAAATTGTAAGTGATGGAGAAGCTGAACGACGAGGATATTTCTATGAAATGAATAATCTTTCATATTTGTTCAATATGGCTAATAAAGGCGTAGATGTAATGTGGTCGATTGATGCATTTCAAATGGGAAATGAAAGTCGATACATTAACCATTCTGTAACAGATGCAAATTTAAAAACATCTGTTAAGATTGACAAAGGAATTAACAAAATAATTTTATATGCAATACGAGACATCTACAAAGGGGAAGAATTATTGTTCGATTATAAATTTACAGAGGAATATCAGAGAAAGCATGGAATGATTAGTGATTAAATTTTCATCCCCCTCATGGTGGAAACACGTTATTTTAAAATTATAGACCAAAAAAAGATTCTAGATAAGGATATTAAAGGATTCACAAATGATATGACAATCGTATGTGGTAGAGAGAATATAATAAAGGTACTTAATGAAGATCAAACATATTCAACACTTCCTGTAGATTCACATATTAATACATTAATTTCTGATGAGGACACAATATTTTGTGGGTGTCAAAATGGAAATGTATACAAACTTAAGGATAAACAACTTCACTTTTTATATAAACATTCAAATAATGTGTGTTCTATAGATTTATATAAGGAATATCTTATAACTGGTGGATGGGATCACAATTGTATTGTGTATAATACAAAAACTGGTATACAAAATCACATCATACATCCTGAAAGTGTATGGGTTTCTAAACTATATACAATCGATCATGAATTGATACAAATAATAACTGGCTGTGCTGATGGAATAATACGAATATTTATGTATAATTCCAATGGAACATTTACGTTAATTAAGCATTATGATTATCATAATTATCCTGTAAGAGATATTATTAAAATAGATCAAATCATTTATTCTGTTGACAATGGTGGTAAAATATTCAAAATTCGTTCTGATGGAAAATTGTTAAGCATGAAAGATACAAAAGAAATGTGTTTTACTTCATTATGGTATAAAAATAATCTTGTTGTTGCTGGAGATCAAGGGAAAGTATGGTTTTTAACGCCTCATCTGGATGAACTTTGCCAAATAAAAATTCCACAATGTAATGTTATTTGGAAATTACATAATACCGACACAAATATACTAGCTGGTGGTAATAATGGTACTATTTACCAAATTAGAGAATGTAGTTATCAAGAATGGAAAGATTCCAATATATTATCAAAAGAATGCACTAACGAAATGAATAACTATAATGTAAAAGATCAAATATTTACAGCAAATAATCAAAAATATAAAATATCAAATAATCAAGTTTTTATCCAAACAAGTAGCGGAAAATGGGATTTGATTGGAGATGCAGAAAAAGCGTATGATTATTCGTTTACTGTTGAAGTAGGTGGGAAAAACTATACTATAAATTTTAATAAAGCAGACGATAAAATGATGATTGCTAGAAAGTTTCTAGAAACACATAATCTTTCTTTAAATTACCTTGAAGAAATAATAGAATTTATCAATGCAAACTTTGAAAATACAGAGTTTAAATTATTTACTACTTTGAATATTGGTGGGATTCAAAAAGTTCTTCAAAAACAAAAGCAAGGATTGGATGTAGATTTTATAATGGAAACATTATGTAAAATAATGGACAATGATCTAGATATACAGGTTAATAAGTTAGAAAATGAATTAAAGAATATTGAAGAGAAATATGTTTTTTATGATATATATAAATATTTAGTTTATAAAAATATTCCTGTGGATTTAAGTTTTGTTCTAAATGATTTCATTTTATATGAAAAAGATGCTCGGGCATTCGTAATGCTTATTACGAATTTAATGGTAGATTCTCCATTTAAATTAAATTTGTTAGACAAGAGAGTGTCTGCTCTCCAAGATCAAGAAATGATTAGTTTTTCTGATTTAGAATATTATAATAATAATAAAATACTTCTTAATAAAAAACATAAGTATCGCTCATCAACTTAGAATATAAAATGTTGATTATGCAATATTATGTTTTTTTTAATAAAATAAATGCAATTTTTTTAAATTATAATATATTTAATACTAAGATAAGATGGTAAATTATTTTTCCTTAGCATACCCATGTTATATATTAAATTACAAAAAAACTTATCTACACTTATAAATCATTTTAAAGAACTAATTGACATTAATGAATCAGTTGTTTATATAAATGATGAATCACTTTTTGAGGCTAACACTTATCAGATAGTTGTTTATGATAAATATGGGACTAAAGAAGCTATTTTTAATAGTTATGAAGCATTTTCTCCCCATTCAATCGTAGAAACAATCTTAAAAAAACCAATTTATGTATACAAAATTCGATGGAGCGTAGCTAATTATGTGCATGGAGAAATGAAAGTAGGAAAAATCTTTGATAAAAAAAATAAGCTTATAGGAATTCTTATTGAGTATCCAGATATTCAAAGTGTACAAAACTTTATAGTACATTTAGGATTCAAAGTAGTAGAGTACGACAAATATATGCATGAAATGTTTATTAAATATATTTAATGTATTTTAATAATATGCTATTATTTATGTTTCAATAATTGTTCCCGTAATTCCGCAATCTCAGATATGAGATCACAATTTTCTTTAAATAATTTTTCTTTCTCAGTTAAAACGTCATATAGACACGTTTTCATATCTAGTAATATTTGATTTTCTTTACCTTCTAAAATTTCAATACATTTTCCTAGATCATATTTTAAATCTAAATCCTTCGTCTTCAGAAAACAATTACGGATATATTCAAGTATATGTTTTTTCTCAGAAGATATAGTATTCTTCAAAGGTTTATGCAATTCATCGCTAGGTTTATTAGTTTTGTCCGTAATTTTTAACGTCATTAGGGCTGAGGAAATTGTATGAGGTTAAAGTTTTTGGAGGGAATAAGTAAAAAATACAATCAATACTTTACTGTTTTTTCGGTAGAATGACAGGAAAAAGCATTCGGGAATAGTATCATTAGAACACTCGTGATATTTTTGATGTTTTCTTTTGAATCGGTATGAATATCAACCTTATGGGTTTTTAATGTAAAACGTACTGTACCCTTATTTATATTAGTTATACCAATTTGTGCATCGGTAATATTAATGGTACTTACAGGCTTTTTTGTTTTACCATTAAAAAGATATATTGTATATCCATACCATTTTGCATATCGTTGTTTCCATAAGAATCGAGTCTTATCAGCCAAATCACCCTTCACATTAATATATCCGCTGAAGAGCAGATCATATGCATATCTCCTATTAACAATCCATTTGCTTAGAGTAAGTAAACTGTATGGCTCTGGTGCCTGAATCGTGAAAAGTTCATCTTTAGATATGTACGCACAATATAAAGTGCATGAAGCTGCAGCAGGAACATTATCAGCAAATAAACTATGAAATAAAAACAAATTTTGATCGTATTTTTTAAATGTTCTAGTTGTTTCACCTAACCGATTATGAATACCTGTAATAGTTTTTTCATCGAGAATGAATTCACTTACCGCTATTTTTTTAGAAACTTTTGATGCTAAAATAAAAATTTTTATTTTTAATTTGTTTTTCATTGATGAAATTGGTATTTTAACATAAAAATCACTTCTTATTGTTTTAATAACATTATATTCTGTAGATTCATATATAGTTTTATTAGCTTCAATTATAAGTCGAATAAAATCATCTTTAATACGCTTTTTAGAAGCAGAATTAATACTTTTAACTATTAGATGTAACTGGCCAGGAAATTTATTAAAATGAAATGGTCGTAATCGATTTAAAGTATCTGTTCTACTTATTTGTGATGGATCGAAATTGTTTACTGGTATTTTTTCTATTGTTACTGAAGTATCGTGGCTATTTTCTAATTCATCTATTAATGAACTATATTCTGGTTTTTGTAAACTATCATGAGTTAAAATAGTATCATCATCAACAGTATTTTTAAAACGATTTATTTGTTCATTAGAAACATCAACAACCAGATTATTATCTGTGCATGATATGTTGCACTTGTCTATAACTTCTGTTGTTTCTGGTAGCATAATATTGTCATTCATTTTTAATTTGTTTGAGAACTGTTGCATAGTGTTACAAATATTTGGCAGTTTTTATGAGGTATAAATTGCATGATTAATGATCTTACTGCATATTTCAGGATATACCAATTAGAATATCATCAATATCGGAAAATAACAATTGACTTAAAACAAGAGTTTGTAAAAAGAACTTCATACAGTGGATATTGTGTTTTTTGTGGCCAACTTAATGCAAATAAGGTATGTAATAAATGTATGCAGTATAATCTTAATTGTCCAGAACTGGCAATATTAAATAGAAATGAGCGATACCTTCATGAAATTGAACTAATTGAAAAAATGAATGTCTATATTAAACAATATCCAGCATATGATTTTAAAAAATATGGAAGTCAATATTTTTTTAATATAAGTCAATTATTTCATCAAATAGGATATAAATCTAAACAAAAAACACACTATAAGACTATTATATCTGATGAAATTGTAAATATTTATAACTTTATTGTATATGATGATGAATCCATATATATGTTTCATCCCAGCCAAGATACATTTTTACTCAGATTTGATAAAATTCAATTTGATAAATTAAAAAAAGTAAATTTCGATTTATATGTTATATTTACACATTACAAAACCAAAAAGACCATTGAATATTTAAATAATTTTTATGTAAAACGTATCGAACGTAAAATCAAGCTAATTGATGAACAAATAGAGTCAAACCTTCAAAATTTAAAGACAGCCACTATTAATCAGCATACTGATGACATAAAAGCATTCAATGATATAAATTTTAAATTATGTGAATTCAAAGAAGATTTATTGCGAAAGAAGTTAAATTTTATTTAAATTGAAATATATATCCGATTAGATTTTTAAATATGATTTTATTGTTTTTGATAACAACTGTGATATATTTGACACAACCATTTCATTTCTTGATCTCACACGAGTTTCAATAGTTTTATTTCCAGATAAACAAATATTTATTAGGACTGGTGTTTTTTGAATGGTATAACATATAAAATTACACACACAGAAGTTATATGCATCTTCTTTATTACATATATGGCCATTGACAGATTTAATTAATATTTCTAAAATTTCATTCATATTATTTATATTTGCATTGACTGAATAAATATTTTCCCATTCAAGTTTTCGCCACTCTGATTGAAAGTTAAAATTGAGATTATACAAACTTTCACCCATAAGGAATTCCCTAATATCAAGCTGTATTTCATTTAAATGTTGGATATATGGAGTATGACTATAGTCTCCATCTTTTAAAAATCTGAAAATGCATGCCGCTGTTATAAAACTATTTGCAGATTCAAGAACATTAAATACAATTTTTCTGGTTATTGCAGACATTGGTTGAATAGTTGTATTTTGTAAAGATTCATTGAGCTGTAAATGTGGAGAATAAGTGAATTCAATAATAAATTCAGGAAGATAAAATTCTGTTTGATTAATAATTAACATGTCTAAAATGCATTCATATCGTGTGTAAATCAAGTTGCATTCAATATATAAAGGGTCTCCAATTCCACTAAGTTGAATAACTTGCATTTTAGTTTTATCTGTTTCGGCCCAATCAAACTTTTTTAGTGATGATGGTTGATCAAAAAATGGAATTCTAAGTGGGTCAAATAAGTTGCAATTAATAACTTTTTGTTCATATATCGATTTCGTATATTCTGGTATTTTATTTGTACTTATTAAGTATCGTAAATACAAATATATTGTGCTTTGTGTTGAATGATCTATAAGTTGATTTTCTTTTCCGTACTGTATAAATTTTAGACATAATGCTGCTGTTCTTGCTTGAACATCTTCCACATTAAACTCTAGTTTTTTGTAGCTTTTTACTATGAAAAAACATATATACCCACCTAAATATATTTCCGATTTAGAACTTAAATAAAAAATATCACCATTTCCACATTCAATATTATTTTCAAATTTGTCAATCAGTTGAAGAAACATTTCTTTATTAATATTATGGTAAATAGTATCTAAGGCAAATCTAAATATTTTGCCATATTGAATGCTATCTAATATTTTAATTAATGATTGAGCAATTGTATGGTTCATTGCAAATTTATTTTTTTCTAATACATTTAGAAATTTAAGACTTGAATATTGAATTTCTGGAGATAAACTGCAACGATTGTCAACAGTACCATCATTTGTATACCCTAAATTATTAAGAGACTCATCGATTAATTCACTTTTGAATATTCCATGAGCATTAGTAAACTCAGTTATTTTGTCTAGTAGAACAGTTTGAAAATGTTTTCGAATATCGCCTGAACTCATGTCTTTATATAAGTAAAATAATTTGTCACTAATTTTAATATATTCCGATGGTGTGGCTGTTTTGATAACCCTATCAATTATTTTCACACTGAATTGAACATTAAATGGATCTAATAAATTCAAAAATGGAAAAAGATCGTGACGGATATTCTCTATCATATTAATCATATCTAATTTAAAATAACAATTCACGCTATTTGCCATAATCATGTACAATTTATGCATGTTTATTGGTAGATGCATTTTTAAAAGTCTATACATGGCCTTAAAAGCTATTGTATCATGATTTGCTGTAGAACATCGTTGTAGTAATTCAATATCATTTGCATGCTCTACTAAGATCTCTTCAATTTCTGAATCTTCGTTATGATGATTAAACATGATATCAGTTATATCTGCATTCATTTTCAAAAGACTACTCAAAATGATTGATTTAACTTTGATATTTGTTTCTGTCTTTGCAAGATTTATTAATTCATCTTCTTCATCAAGATCAAAGCGGATTGAAATGTCACAAAGACATTTGACTGCATTCATCCGAACATAATAATGTTTATGAACTAGATTTTCTTTAACTAACTTCAAATTTACGTGATCATAATTTTCAAATCTAGATACCAATTTTAAGGCAAGTCCTCTAATATATTCATTTGGAGATGTTAAATCTTTGTTTATTTGATTTACACACATTACAAACTCTGGTTCATGCATCATAGTTTCAAAATAATAATACAGCAATCGTTTTGATTTGTTATTATTTAGTGATGCGGAAATTATAGCATGAAATATTTCTTTATTAAACATACCTACTGATTGCTGGCTAATAAGAGTTTTTAAAGCATGATCACAATTTTTTTTAATGAGTTTTGCTTCAATTGGTATTTTTTTTGTATCAATAAATATTGTTTGCAACATGAGGGGTTAGAAACAGAATAGCTAAAAGTTTCTGACAATGCAACTTTTTATAAATAAGCTAATTTACAAACACAATAATTTAATGAGTAGTAATATTGACTTGCTGATGGCATTATTATCTATATTAGAATTATTTTTAAATTTTTTTATGAAATTTTACCCTATTGAATGGCACAGCTTAAAGAACGAGAAGTTTTAATGATCGCAAAGGTTCCAATCGAAACTATTCGAGGAATTGGAAAGAAACAAATATTAATATCTCACCGAAACCAAGCTGCGGAAATATATTCTCTCAGTCACGATGAAACACCAAGCAAAATCCAAAAAAAGTATAGACCATCAAAGAGTCTTGTATCTGATGCAGTATATGCAGAAGAAGGCTCAAAAATTATTACTGTATCCCGTAATACTTTGTCAATTTTTGATAAAGAGACAAAAGATTGTGTGGAATTTAAGGGACATTCTCGGGATATTTCATGTGTTACAATAAATAAAAGTAATACTAAAATTGTTACCGGGAGCCAGGATGGCACATTTATTGTGTGGAATACACAAGGACAACAGATAGAAAAATTTAGTTGTAATGAGGGAGGACACCAAGGATGGATAAATAGTGTCGGATTTATTCCTGGATCTGATGAGTTGATAGCAACTGCATCTGAAGACGGATCTGTTAAAATTTGGGATTTGGAAAGCAACACTCTCCTAAAAACATTTGTTGACGGTCAACTTATTGATTTGGAAAAACTTGCAGAAAATAAACAGACATCCCCAATAGGAAATACAGATTTTGCTGTTAAGTCTTTGTGTTTTTCAAATGATGGATCTCTTATGGCATATGGAGGGCGTAATGGGAAAGTATACATTATTAATCTTGCAGTAAATGAAACACTTCAATCTTTAGAAGTTCCGGGAAGGATTACAGCATTAGCATCTGGAGAAAATCAACCTCTTATTGCAGTAGCTATTCCGAATAAAATACTCTTATGGAACATTATTGAAGAAAAAATAGTAGCTGAATATGGATTTAATTACAAAAATGAAGTTTACTGCTATTCAATGACATTTGTTGAAGATGAATTGATTATAGGACTTACAACAGGTCAGATTATTCGACTTGATATAATAAAAAATTAAATCTATTTTCGTTTTAGTTTTTTTTTAAAAAAAAATTTCCCCGCCGGGGAATCGAACCCCGACCGCCAGAGTGAAAGTCTGGAATCCTAACCGTTAGACAAACGGGGATATTAGGTTCACATTAGTTATCCATGTACTATTGTGTTTATAAATACCCTTATGAACAAATGGGGATTTCCATATGAACTATATGACATTCAAAATCAATTTATTGATGATGCAATTAAAGTAATTTCAGATGGTAAAATTGGAATTTTTAGTTCACCTACTGGAACTGGAAAGACAATTTCACTTTTGTCAGTATGTACCAATTTTGCATATCACGATAATGACAATTTATATAACCTTCTATTTTCTGCAAACAAGACTAAAATATATTATTGTTCTCGAACACATACGCAGCTTGCACAAGTCTTGCATGAACTTGATACAAATATTCATCATTATAATACTGTTATACTTGGATCTAGAAAATTATATTGCATTCATCCCATCCAAAGTACATGTAACGATATTGAAGAATTAAATTCTAAATGTCATGAACTAATTGTAAATAATAAGTGTGAGTACTATAAGGGTTCTTTTTATCAGTCAGGTAACGCCAGTGTCAATGAATTACGTCAAAAAGGTTTGTGCGAAAAGTTTTGTCCATATTATTATTCTAAAGATAGAGCTGCAATGTGTGAAATTGTTTTACTTCCATATAACTTGTTATTCACACAAGAAGGACGAAATAGTGTAGATATTGATATTGATGGAAAAATAGTTATTGTTGATGAAGCACATAACATATGTGATACAATAATTGAATTAAATACTGTAGAATTAATATTTAACGAAATCAAAAAAATTGGTTACTGTAAGGGCATATCCTCTAATCTTAAAGATATCATTACTAAAATATTATATTTTCAAAATGTAACTACCAACATTTCTGATACTATTATATCAGTTGACGAATTTATCCATAAAGCAAGACTTGAACATTATAACATGTTCGATATAGAAGAGTTCATTAAAAGCAACAAGTTAGCACAAAGAAACAATAATCCATTTATTTTCAAATTTAGTCGATTTTTGAAGCTGTTAACATTTAGTAACAGTAATGATATAATAGTGTATAACAAAACTAGAATAAAATTTACACCATTGAGTCCCCAATTATATCTTAAAGAGCTATATAAATGTAAATCGGTGCTATTTGCAGGAGGTACAATGGAACCTATTGATCAATTAGCTTCAATATTTGACCCAATAAAATATTACAATTATCATGTCTCCAATAGACATATCTTGCCAATAATATTAGGAACAGATATTACAAATAAAGAAATCTGTCTAATTTATGACAATCGAGATCGTTTGCTTAACCCTATATTAAAAACACTATATTCTTTATCATATATTGCAAAAAACGGAGGAGTCATTGTTTTTTTTCCATCTAAAACATTTTTGGAATTAATTAAACAAAATATGGATGTAAATTCTTTTAGAAAACCTATTTATTTTGATGATTCATTCGAACTATTTAAACAAAACCAAGGAATACTTTTCACTGTGATGGGAGGAAAATTAAGTGAAGGAATTAATTTCGAAGATGATGCTTGCCGACTACTTATTGTTGTAGGCGTTCCATTTCCTTCTAATACAATTGAATTTAAAAAGCGTATCCGGCATGATAGCCAATATGGAATAAATCAAGCTATGAACAAGGTTAATCAAGCAATAGGAAGAGCTATTCGTCATGCCAATGATTATGCTGCTGTGGTATTAATGGATATAAGATATAAACGATTTACATCAAAACTAAGTCCATGGATTAATAGTAAATTGAAGATACTAAATTGTTGTCAAACACTTGAAGAAATTAATCGTTTTTTTAAATCTTTTAATCACTAACTATTCTAATAACTTAAGAGTCAATCGAGGGCCGATTTCGGCTAATTTTACAACATATTCAACATCGTTATCACGGACATTATAACAAAAATGTCTCAAATAAATTTCGCCATTAATTACAGAAAATAAAATGATACGTTTGAATCCAATTTTAATATTATCACTATACATATTTTTTAAAAACATTTTAAGTTCATTCATCTGTCCAAAGTTATTTAATACAACCATAGGAGAATGGGTGTATAATGTATTTGCAAATGTTTTAAAATTATCTTCATAATCTACAATTTCAAATTGATAGACCTTTTGCGTTAAATTATGTTTCATTTCTAAAAACATATTTTTCCCTGTTTCCCAAATATATATTGAATAATCAATGTTTAGATTCTTATTTAGTTCTATTATCATTTTTTGTGTGAAACACAAATTCTTTATACCACTGAGGCCATTTGGTTTAAAAAAGTCACGAAGTTGACGACATAATACAATACAATTATTAGACTTTTTTTTTGATGTGTATATAAGTTTATTTTTTAATTCGTTTATTGATTCTTTGCCACTAGTTTTAAATTGAGTTTTTGAAATTGGCTGTAAAAATTTCTTTTTACTCATACAGGTGAAAATTTTAATCAACTTATTATTTATGCTGACCATTTAATAGTTGATAAATCAATTCCTGACTTTACCATTTCATACAATGGAGACATTTCTCTTAAAGATATTACTGCATTTGCTGTTTTTTCTGCTAATTGTTTGACTGTAGTTTCATCATTAAATTTATTGAATCCAAATCGAATAGATGAATGAGCTAAATCTTCAGATGTTCCTAATGCACGTAGTACGTATGATGGTTCTAGAGAAGCAGATGTACATGCACTTCCTGAAGAAAGTGCAAAATCCTTCAGCTTCATTAAAAGACTTTCCCCCTCAACAAAGGGAAAGGACAAATTTAAACAATCTGGAACAGTATCATGCCCATTTTTAATAAATCCATCCCCAAGTTTATTTGTTAAAATATTCAGAAACTTACTATTAAGTTTTGTAATCTTATCTGCTGTTTGTTCCATTTCATCATTAGCTAATTGAGCTGCTTTTCCAAACCCAACAGCTAAAAATGTTGGTGTTGTTCCACTTCGTAACCCCCGTTCTTGGTCTCCACCATGTAATTGTTTTATTAACCGAACTCGTGGATTTCGACGAACATATAATGCACCAATTCCTTTTGGACCATATATTTTATGTCCAGATATACTCATCATCCCAATATTTGCTTTTTTGACATCGATTGGAATTTTTCCAAATCCTTGAGCTGCATCCGTGTGAAAAATAATTCCATGTTCTTGGCAAATTTTACCAATTTCCTCAATCGGTTGTTTTACTCCAATTTCATTATTAACAGCCATTATGGAAACAAGTTTTGTATTTGGTTTAATTGCTTTTTGCAATTCTTTTAAACATATTTTACCATTTTTATTCACAGGAAGATATGTAACTTCAACACCCTTGTCTTCTAGATATCTACATGTTTCTAAAACTGCCTTATGTTCAGTCTGCTGAGTAATAATATGGAGTTTATTATTATAATATTCAGCTACACCCTTTAATGCCAAATTATTGGCTTCTGTGGCACCACTTGTAAATATAATATCTTTAGAATCTGCTCCAATAATATTTGCAATAATTTTCCGACTTTCATTCATAGCCTTTTCCGCATTCCATCCAAATGAATGAGTTCTACTATGTGGATTTCCAAACTCTGTTGTCATGAAAGGTATCATAGCGTTAATCACTCGTGGGTCTATAGGAGTCGTTGCTTGTGAATCAAAATAATTTGAAGGAATAGTGTAGTTTATTTCTGATGGTATTTTTAAAATTTTTTCTAACATGGGATAGTATTTATTATTTTTTTATTCATTTTTCATACCTAGTCTATGGAAACAGAAATAGCCTTAGAAAAATTTATTATTGAAAATATTTATGATCATAATAGTATAACTGTTATAACTGGAAAATACGAAAATAATCTTTTTGTATATCTGATTCTTAATATTAGTATATTAGAATTGCTTTCAGATGATTTTATTATTAATGCTATTAAAGAGAATAAACAAGAAATTGTGTCTACAGTTAATTGCAAAACAATTTTAATTTATCCAGCTACTGAAATGCATGTTCGAAAGTATACTATGACGAAAGTATATCGATGCGAACTATTTTCAGAGTATCTAAATGATGAGCCATTTGCACCAACTTCATGGATACAGACCGTTTTTGATCATGCAAATGGTCTAAGTGTACCTATTCTAGGAGAAGAAATATACTATTTCGATAATGATATAGTAATTATAGCAGATAACAAGTGGAATCGAAATGTCAATGAGCTATATTTATTATGTCTATTTAAGAATTCTAAATATAATTCAATAAGAAATCTAAATGAAAATGATTTAGAGTTGTTAATAACAGTCAAGAACAAAATCTATAAAGTGGTATATGATAAATTTGATTTAACATCAGATAATCTATGTCTTTATTTCCATTATCGACCAACATACTACCAATTGCATATTCACATAGTTAATATTTCTAAAACAACATTGTGCCTTTATAATTGTTACCGCAGCATTCTATTGGATGATGTTATTAAAAACATAACATTGGATGGAAATTATTATAAAAAAGAAATATGGTCATTATACTGAAATGACTATTTATTAATAGGTTAAATTACTAGTGTGGTTAAGCATATGATTAAATTCGGATATTGAAATGTAACTTGAGTTTTCATGAAATTCGACATTATTGTCTTTAGAAGAAAAATATTTGTCATTATTAAGAATTTTTCGAGCATTTTTAAATTCATCTTCTTTAAATAAGTTATTAGAAAATAATATTGTACTTAGGGAATATAGCTGAAGAGAAATAGCGATAACTTTTATAAAACTTGCTATTTCAGTAAGTATAGTATTATATACATTAATATCAATGGATGCTAATTTTAAAAACATAATTCTATATCCGATTTCTAATACCATACTACAAATAAGAAATTTTAAAGATAATATCCAGGATGCAAATGTGTTATCTATTATAAAAGCATCTACTAATATTTTATCTATTATTTGATCTTCAAAGCAGGAAATCAAATACATTAGATGTAATGCAATAATAACAATACTCAATGATTCTCCAATAAAAAATGCTTCGCTTAGCATTGCAAATATTGCATAATCATTATTAACTGTTTCAAAAATAAAACCCCCAACAACAAATCGAAGAAGAGAATACAATAAAATACTTTTTTCTTTATTCTTATGTTCTATAAAATCAATTGTCATCACATAACTCATTTCATTGAAAAATACTTTTAATGCAAAAAATAAGCATGATTTGAATATAACTTCTAATATGAAATGGAATTTTTTTAATATTAAAAAATCAGTGTTAGAATCAAAATACCATAATTTTCCTTGATAGGATCTTATTAAACTAAAATACAGACATATCAATTGAATTAGCATATTTAGAATAACTAGTAGTTGAACAATTTTGACTGATCTTTTTGTATTTTTTTGAATTTTGAATTTACAACTGTAATAAATTACATTCAGCAGGACAATAATAATGGTTAGTAGAACAGAAATTGGTCCTATACGAAGAATCATTAAGTAAGTATATAGTTAAATTCTACGATAGTTTTTAAAACACAATGTTTTATATCAATAAATATGGAATAAGTAATGATAAGCCTGATCTCTTTTTTAATTTAAAAATTTTTATTTTTAAGCCCTTATGGCGAGATACTATTCAGAATCTTTTGTTTAGTTAGTCATCTGTATTTGCCTACAGCAAATGCAACAACCAAAGCTGGAATGAAGATTAAAGTCCTTAAGTGAGATACGTCAATGATCTTTAGGACGATTCCGACCAGTTTCTTTTAATAAATTTTTTATAAATTGGTGTAAAATTTGAAGTAAAAATATGTTGGTAATAAAATTTAATCAATTGAAGATGCTTGAGACGCTATTTTTGGCCAAAGCTCAGCGACTTCTCTTGGGATTGGACCAGAGATTTGAGTACCTTTCAATTCTCCTTTCTGATCCACTAAAACACAAGCGTTATCCTCGAAGCAGATATTCACTCCATCTTTTCTTTTCCATATTTTTTTTTGTCGTACAACAATAGCTAGAACAACTTTCTTTCGTAACTCGGGTTTTCCTTTTTTTACGGAAACAACGACGACATCACCAGGCGCCGCTTTAGGGATTGTGTTTAACCGGCATTGTAAGTTTTTAACACCTATAATTTTGACTTCTTTGGCTCCTGAGTTGTCAACAACCCGAAGACGAGTTTCCGTTTGAACTCCTCGTGTGATATCCATTCTTGGCTTTTTTGGTAATCGATCTCTTTTTAACGGTGCTGCAACTTTAACTTCTTTTGCCATTCTAGGGTAAAAATTTGAGAAAATATAATATTACTATTGTGTGGATTTATTTACTTTTAGATTTAGGAACATTAACTTTAAAATGTAAAATATCTCCATCTTCAACTATGTATTCCTTTCCTTTTGTCATAACTTTTCCTTTTTCTCGTAATTTGACTTCGGACAAATTTTCTTCAAAATCTTTATATTTCATCACTTCACAGTTTACAAAATATTTTTCAAAATCGCTGTGAATTGCACCAGCAGCTTCAGGCGCTTTCATATTTTTTCGGATAGTCCAGCTTTTACACTCGTCTTTGCCAACAGTGAAATAATTTATTAAATCTAGAGAATTAAATCCATAAGTAATTAATTTATGAATAACATCTTCAGTAATATATTTACTAGAAAGAACAATAAGTTCATTTTTATACAATTCCATTAATATTTTAAGATGACGATTACCTTTTTTTTCACGAAAATGTCTTTCAGAAATATTTGCCACTATTGTCAATGTCTTAGTAGTCAGCAAATTAAGAGTATTTATGAATGCTACCTCATCTTTAGTCCACATTCCATCACGAACCCATTGGGTTTCTAAAATGTGAAGCATTTTATCACATGTTGTAATTTGTTGAAGAATTTTCTTATTGTGTGGATCAGATCTGATAGATTTTTCGATTTTTTGTTTATTTTTCTGTACATGTTCTATGTCTTTAAGGCGCAATTCACTTTTAATAATGTCAATGTCTCGAAGAGGATCAACAGCACCCTCTACATGAGTAATCTCTGCATCTTCGAAACATCTTGTAACCAAAAATATCCCGTCTACTCTTCGAATGTGTTCTAAAAATTGATTTCCAAGTCCAACACCATCAGATGATCCTTTTACAAGACCTGCGATATCAATAAGTGTAAGTGTAGCTGGAATTGTCCTTTTTGGTTTATATATCTCACTCAAAAATACAAGACGTTTATCATCAACTTTTAATACACCGACATGTGGATCTTTAGTACAAAATGCAAAATTTTCAGCTCGCACTTGAGAATTTGTTAATGCATTGAATAATGTGCTTTTCCCAACATTTGGTAATCCAACCAGTCCAATTGAAAGTCCACTTAATTTATTTGGTCTTGCAAATAATTTGACTTTCTCTGCAGTATTTTGAGAAGTAGTATTCATATGGGAATAAAAATATAAAAATTGTGATGCCCATTATGAAAACGCTTATTCCTGATCAACAAGAAGTTTTCCTTGTAAAAGTTCCAAAATATTTAGGTAAACAAATGCGAGCAGTTGGTAACAATAAGACCATTGGTGAGTTTCTATTTGATGGTCAGATAGCACAAATTAAATTTCCAACTACTATCTATCCGAACAAATATGAAATAATAGTTAAAGATGATGATAATAAATATATTGCAAATGTTGGTATAGATAATAATAATAATGAATGTTCTATATATAAAATATCAAGTATGCTTCATGTTGTGCCTGTTATGGATGCAGCGTATTTTGAATTTAAGAAAAAACAAAAAGAGCAAATTCATGATAATAAACATGAAATTCAGTTTTTAAATCATTTTGATGAACTTCGTAAGGGTGAAAAGTATGCAAATCTGAAAGAAATGGAGATGTATATAAAAAAAAAGAAACAGCAAACACAAGAAAAGAAACGCGAACGATTGGAAAAGCCTGATGTTCTAAATTTAATATTTAAAGCATTCGAAAAACATGATTCATGGACCGTTAAAGATCTTGCTGATTTTAGTGGCCAACCAATTGCTTATATACAAGAAATTATTAATGAAATTGCCATATTAGACAAAAAAGATAATAGAAATACATATGTGTTGAAAGATCAATTTAAATATAGATAAATATGAATAAATAATATTGTATTATGATAACAGTAAATATTATCTTTGTTAAAGCCCCTATGGTAGATAGCTCTTCCAATAATAAGTGGTTTACTACTTTTGATCATCCCAGTAGTGAAAATCTAAAAAGACCCCAAGCTTCAGAGAATGCAAATAGAGATTTGTCTATACATCCATATCCTAAATTAAAAATAATGAAGAAAAGTAATAAAATTTTTTACAAATTGTATGCTAGCATCAAATCACATAATGGACCTATTGAACGTATTTTAGTTGATTACTCTGTTAATAAAACATTCGCGATATCTGGAGGGGTTGACGGATTGGTTAAAATATTTGACATTGACAACCAAGTGTTGTTTCAAACATTGTATGCTCACAAAGCTAGCGTAGTTGATATTTGTCTTCATCCTAATGGAAAATATATTGCTTCTGTAGATACTTCTGGAATTCTAGTTTTACACAAATTAGATTCAATTAGTAAATATTTTATGTTAGATAAGTTTTTTGAAATCAATGAAGAAATAATGTTTTGTGAATTTTCTAAGGCTCAAGGTCATAATGAAAATATAATGTCTACTATATACACTATTCCGACAGAAAATGATGGTGATTATGATTTAATTGTATTAACTGTAAATGGGATTTTAATTCATATTGATATTATAAATAAAATAATTATTGGAAAAAATACATGTCTAGCTAACAACTATATAAAGGCCATTTGCATTACAGATGGAGGTCGATATGTGTTTTGTGGCGGAGATTGGCCATACTTGTTAGGATTTGATATTACACACGATGATACAATACTATATTTTGAAGACTTCAGCACTAAAATTAAGACAAATTTCATATCAATTACAAACATAACTGCAGCTAAAAACACGTTTAAAGTAGCAGCATCATGTATGAACATTGTTTATATATATACAAGCCTAAATCATCGAATTAAAAAATATTCAATCGATATTTCAGAATATAAGACAATCACAAGCAATACAACAGTTCTTGTACATCGTATGTCATTTTTAGTTTCAAATGTATTATTAATTCTTGGAACTGACAAAATACTACGAGTTTATGAAAATGATATGTTAATAACTATTAAAAACAATGTCGAACTTGGTGCATTTTATACGCATGGATCTAAAGATGTATTTGTTATTGCAGATGAGGAAAAGTTACGATTTTATGAATATTCAAATCAACAAATCATTGAATTGTGCACAATAAAAACACCAGTTTCTGTAAATGATTGTGCATTTAGTAACAATGGAGAATACTTTATTACAACTGATGATACAGGATCTATACATACATATAAATTAAACTATATGCAAAAAGACATATATAATACCATTCAGTACTTTCATTATGATTTAAAAAGTTCAAATACTGAGGATTATGCTAAGTTAGTTGATTTTTTATTTAAAATCAATAATAATTCTAAAAATGATATTCAATCATTGTTTTGGAGTATTTATGGATTTCACAATGAATTTTTTCAGTATATGTATACTAAAAAACTAAATATAAATGATATCAACATTGATACAATAAAATTGCTTGTAATAGATTTTCTATATTTAAATTCTACGTATCCTTTTTGTGAAATTAAATATGTACCAAAAGCTAAATGTCAAAATTATGCATGGATGAGTGAAAATGCTATATCACGATATTTAAATAAATTACGAATTACCTCTTCTAGTATTTCAAAAATGGATTATATGTATGAAAATGATATTGCTGAATCTTCTAATAGTATAAATACACAAACAGTGTCAGATAATGAGGCTATACCAGAAGCATCTTTAAATATACAATGGCCATCAAAAAGCGCTCGTTGTATAATAGATTCAGACAGTGATGATGTAGTTAATACTATGGCAACAAATTCTTCTCAAAAGCATAATATTTCTCGTAAAATAATGCTTCGACGACAACAAGCTATATCTGAAAAATTCAATTCTACAGAAGAACATAAAATATTAACACGAAGACAACAAACAAGACTTATATCAAAATTAGAATCCAATTCTACAGATAATTCTAACAGTACATTAGCAGAAATATCCATTAGTACAGAAAACAGTTTGATACTTAGTGACAGTCATGAAAAATAATCTGCTATTTATCTAATTTTATATTTTTAATACCTCTATGATGGAAACATTAGAAAAAATAACAGAAGAAGATTTTGAAATGTTTGAGATGGAAATGAACAGAGAAATTGAAAATTACATAAACGAATTTAATGAATTTAAATATACAATCAATAGAACAATTATACTACTTTCTCAGTTAAAACAAAAATTTAAATAATATTACAAATATTGTTCTATATACTTTTTTATACGAGTTTCAATAGGTATATTATTCATTTTAGAGAAGTAGAAAGTATTTAGATAATTATATATTTTTCTTAAACGTTGTATTGAATGATTGGCTATAATTCCAGATAAGATGAAAAAAAAACTTTCCAAAACATAAGCTGTTAACTCTGATGGTTGAGTATTAAGTATTGATGCTAAAAAAAACCATGTATCTGAAAAATTGTTTCTATAATACAATGCACCAAAATATATAGCATACACGCCTTTGATTTCAGACATAGAAACTTTTTTATATATTGCAAAACGAATATACTGTTCCATGTATGATTCCGATAGTGATGACAAAATAAATCCAAGAGGCTTATAAAAATCTATACAACTAGAAACTTGAACTTTCCCTTGATCTAATAATTTAAGTAAAAATAAATTTTTAAAAATTAAGTTATTTTCATACTGCTTTAATTCATTGACCAATTTTTGGGTATGCTCAGGATCATTAGAAATTTGATTGCATTTTTTATTAACAAATAATTTTAACTTTAATAATTCATTTTTATCCTGCTGCAAAATATTATCTGGATGATATGGAGAGTATTTATCCGTAAATTTATATGCAAATGGAATATTTGTTGTTTTTGGTTGGAGTTCGGAGATTAATTTTTCTAATTCTTCTTTCTGCTTTATATATTCTCTTAGTAATTTTTCTGAATCATTGTCAGCCATAATAGATGGGTATAAATAAAATTTCAGTTATAATATTATTGTAACATATAATTCTTCGGTATTTCAGTATAATGAATATAATTTATATTAAACGTTAATGTTTTAAGATCAAATTTGATTAAATGACCTGAATCAGTACCGAGTAGTAAATTGATGCCATCAAGACTTTTTAAAAAATGACAGCAACTAAATAAAGGTTCATTACATGAAGTTACAAATTCAAATATAGTAATTGGATTTCGTACTTCTATATTCATCTTTTTTAGTTTATGACATTCAACAAAATAAATATCTTTTTCCATCTTTAGTAATGAGTGAACAATTGTACTACTTGTATGTAAAACAGTGATTCCGACTTTGTAATAAGAGTTAAATTCACTACTACTATGTAAAATATTATTTCTAGGAAGAACTTTATGTGACAAATAATATTGAGCGACAACACCATTTGATAATGAAACTATTCCGTTATTGAAATCATGGAGTTTATATTTGAATTTAAATATTTTGTTAATGAACATCATTTTTTGAGCATTTATGTAAACATAATATATGTATCCTACATCTGTACCAATAACAAAAATATTATCTGCTTGATGATAATCAGAATGTTCAATTTTTATAATTTTACCTATTATTTTTATCTCATCCACAACTTCATTATTTTGAACAAAATACAAAAATCCTTTTAATGTTCCAATTAAATTGTAGGCAATATATGTTATATTTTCAATTTCATCTACTTTTAAAATCCCAGTTATGTGTTCTTTAGGTCGAAAATAATGATCAATTGTTTGAATAGATATTTTATCATATTCAAAATAAATTTTATCATGATTATTATAATCTTTAAATGAATCTTTTACAAAATACACGCTAACATCACTTTCAAAAACAATATTTTCATCTTTTTTATATACATGACGAATCATATCAAGATCGTTTCTATATGATAAATTAAAAAAGTGATTCTTGTAAAAAATTCCATTATGTTTTTTTGTTATAACATAATCTGTTATAATTATTATACTTGGCATTTTAACAATCTTATAAATGTTATCGTTTTTCATATATATGGCAATAGAATTTCCAGCATAAATATCAATTAAATTACCATCAATATGATATGAAAAATGCATGTATACTTTCATCATCTCACTAATATTATAATCTGTTTTGTATTTATCTATCTTTAATAAATAATTTTTTTTCTTTTTTGCATCTAAAAATACATATTGTTTAATATATGTTCTATATAGTGGAGTTATTAGAGATGGTGGTGAAAATTTCTTGGTAAGTATATTACCATCGGTAAGTAAAACAATTTCATCATTAAATACAGTTCCATTAGTATATGTCATTGTGTCTTTATAAACTTGCCGGCCGTTTTGAAAACATTTGAGTTTTCCATCTCGGCATAAAGCCCACACAATGCGGAAATTATCCTTAATGACCATCAGTTTATAAAAAAATTGTCTATAGTCTATTCCAACAGTTATTGTATTGAAACTGTTATCATGAATATTCATTCGGCTCATAAATATTTTTCGATCTTCTGCGCAAGTGTATATAACAATATCATTTAAGTCCTCTATTACTTTAATATCCATAATTCGTCCTTGATGCAAAATAATATCTACTGTAGTTTTAGATATCATATCTAATATTTTTAACGTACCATATGATCCAATAAATATTAATTGAAATTTTTCATTCATAAAGAATTCTGCACTGAATGCTGAATTCAGATTAAAATCCCATTTTTTATTCCACTTTGTAAAATATGTAAACACCATTCCATTATTAAATATAATATAAAGATGATTATTAAATATTATTGTTTTAAGAATGTAATAATTGTAATCAAAATAAAAAGTATTCAAAAATACATTATACTGAGGATTGTATAATAAAATAGAATGTGAAGTTACAATTGTCAATAAATTTTTAAAATTATAAAGATTTGTACAATTTGTTTCTAACTTCAAATATTCTTCGACTGTTGTATATCTTTTTTGAAATATTTTCCTACCGTTCGTATAAAATTCTACATCATTTATTTGCATATAGAAACTCATTTGTAGGGAAATTTTTTATCCTGATTTATGGTATGTGAGTTTTATGATCCAGTGTTTCAGAAATTAATTTTATCTAAATTATCAAAAGTGAATATTGCCAATTCCAAAGAAATATTTAATTATGGGATTGCGGTACTTAATACTTTACGTAAAGAAATTATTAAAAATATAACATATATAGACAACCTCATATCTTTTGCTTGCCAGATTATAAGGTTAATCAACAATTTTAATAAAGATCTCATGGATAAATATATTATTAATTTGTTAAATATAAAATATTCAAAAGAGCTAGAAAACTGCATTTCAACATATACTATTAATATTAGCACTGCCCTTGTAATAATTAAATATCGACAAAAGTTAATATCATTAGAAGATGTTTTGGAATTTATTCATATTCATAAGAATATAATAAAAGCCAGTAGTAAGTTAAAAACAAATGATAAAAGAATTATTAAAAAAGATTTGCTAACAAGTCTCCGAAACATTTATTTTGAAGCTAAAAATCAAATTAAAGAAAAAAATGCAATTATTATCAATACAGAATTTAAAAATTATACTAACTGTATTCAAAATACAATACAGGATTATTATATGCATGGTAATACTATCCTGACTATTTCTGAAGTAGAGATTATTCGATTAAAAAATAACGTATGGAATGCTTTGCATGTATATGATGAAACGGTATTGATAAAATTAATCTGTTACGAATTTGTTATTAACTACTCCAATCCCCGATTAATTCCAATTGTTATTATAAATAAAATTTTAAATCTATTTTACAATGGATTGCAATTTTTGAAGACTGGTAATATATTTGAAGGGGTAAGCTGTTTTAATGAAATATATAAAAAAGGTTATCTTCGAATATTACTAAGTGATTTACTTAGCTTATGTTATTTTTATGATTTAAAATATCTTGAGAGTCAATATTTTGCTATAGAGCTAATGAAATGTGGAGGATTTAAAGAAGGAATATTCATTTTATGTTTCTTGAAACAATTAATAAAAGAAATTAGTATTTATAGTCCTCTTTTACTTTGTATCGATTATATTACATCAGCTACAATCAAATTCCCCTTATGGAACCATTTGAGCTATACTGCTAATACACCCAAAGATGTTTTTCAAAAATATACAGGAATGGACTTTAGTTTTGTTAAACAACATATTTTTCAAAAACACACCGTATTACATTTCTATACATACAATAATAAAATATATATGATAAATTATTTTACATTAGAAACAATATTAATTCACGATAATTTTTCATATTTGTTAATGGTATTTGAAGAATTATTAATTGAAAATAAAAATAATATGGACAAAAATATATGGGCAAATAAATGCCATGTATTAAATGAAAAAATAGCCAAATTAATGGCTTCTATCAAAATTTGTAATTTAACGGCCTTAAGATTATTTATTATCTGTGAAGGAAGTACTTGTAAATTGCCTTTAGAAACTATTATTTATGATTATAATGAATCTGTTTTAGAAATTTATCGGTTAATTGATATAAAAACACTCGTTGGAATGAAAGTTTTGTATCTATCCACAGAAGATCTTAAACAGACATACTATTTAATTAATCCGGAAGGAACACTACAAGCAATGGAAGATAATATTTATACACTATTAAATAAAGTTGGAATTAACCATGGAACAATTGGTAGAGGCTTGTTAAAAGATGACAACAATTATATGAATAGGCATGTGTGTTTTATGTATTTTGGCCATGGAACTGGAAAAAAATATTATCAGATTCATAAAGATACAACACTAAAATGGATCTTCCTTTTTGGATGTTCATCTGTAAAAATGACAACATATTTTCCTATTGATATGCATAATATATCTTCAATACAAACCATTGTAAATAGTATTCAGCTTTCATCAATAATATCCTTCAAAAACAATGGATACATTTCTATGATCATTAAAAACAAAATAATTGTGGGATGTCTTTGGGATATTACAAATACAGATTTAAATTACTTTACAATGAAATTTTTAGAGAATCTTAAAACAAATAAGGTTTCCCAATATAACTTTAAATACTTTAAATCAAAGTGTAAATTAAAATGGCTCAACATGAGTGCAATAGTGATATACATAGGGTAGTAACTATTTTTAAATAAAGTATATATAATTTAGATAAACAAAAATACATAAAAAAATGTATTTTTATTTATTTATAAGCAGTATTTGAAGGTGATATAAATTTTAAAAATTCCTTTCCTGATTCACAGTTTTCATATCCATTTCGAATAATAAATGATGCAATATATTTTAAATAAATATCTAATTTAGTTTTTCTATCTTCCATTACTGTACGTTTTTTATTCCAAAATACTTTAGATGGAAAAGGTGGAAGATACATAATTTCTTTTTCAAGAATTTTGTGAAGTCTTTCAAAATCTGAATATCGTCTGTATACAAAATAACAATCATTTCCGAATTTAGGAATTTGTGCAACAATTACAATCTGATATTCAGTGTATCGTTTGGTGTTTTGGTACCTCGGTATAGATATTTCAAATAACTGCTTCTTATACGTTTCCATTTTGTTATAATATTTACATTTGTTTTAAATATAATAATAATAAAAATATTAAACAAACAATGCCTTTACATATTTAAAGGATTATGTATAATCCGTGATAATATTCATTTATACTAATATAGTATTTGTTTTTTTTTTTAATTTTTACCCATGGCAATTCCCAAAGAACTAAGAATACTTACGGCTACACAATTAGAAGCCCAACTGAAAGATGCACAGAATGAGCTTCAAAGACTTTATCAATTACGACATTCAAAACAAGTTCAACCAGAAGAGATTCGGGAAGTCAAAAAAGATATTGCACGAATCAGAACAATTCAATATGAGAAACAATTAGCTGAATTATGTGCTGAATTCAAAGGAAAGAAGTTTATTCCTAAAAAACTCCGATTTAAAGGAACAAGAGCGCTTCGCAGAAGTTTAACGCCTAAACAACGAAATTTAAAAAGCAAAAATCAACGTATTCTTAATAAGAAATATCCACAACAAATTTATACATTTATTGATCAATAAATAGTATGAATCATTAACAATGCATATTCTTATTAATTAAATAATTTTTTTAAAATTTTTTATAATTTGTATGCAAACATTTATGGACGAAAGTTTAGTTACTGTTTATTTTTCGGCAGAGGCTAATAGCATTGTGTTTAAAGAACCCATTAACCATTTAATTATGATAACATCTATATGTGATATATGCAATAAGCCTAAATATAAAAGTTGGTTTCTCGTTGCAGATACAATTCCATATAAGATAATGTCTGTAACTGTATGCGATGGGTGTGGACCAGGAAAACATACATCTGCAGACCTTTGTGAGCTTGAATATGGAATACATATTGATTTTAGATCTACAAGTTTAGATAACTTTAGTTATAGGATGAATTTTATTAATACAGAATCTCTAGTTAAAGTTTTTCGTAATAGAGAGTTTTTGATGGAATTTAAATGTGAGAATGCCTATGTTGATTCTATGAGCACTCTTATTGAACGAATGATTGATTTGATAGATACTATGATACACAGTGGAACGTCACCTGCTCTTATAAATACAAGAAATAAATTAGAGCAAATTATAAATGATGGAATAGTAGAATTAGAAATCGTTGATATGAGTGGATATAGTCGTATATGTACACAGCATATAGAATATACTTCAATTCAATCCACTCCTATTGAGGAATTAGAGTCTGATTCTTGTATTATTTATAAAAAATTTGCTCGATCAAAACAAGGACTTGATCTTCCAAAGATAGTAGTTGACAAGCTTAAAAAATTTGGAATTCATTGAATTTTAATACCCCTATGAGAGGAACACACGGGATTTTAAAAACTGTTAAAGAGAATAAGGTTGCAATTAGAAATTTGTATATTCGGCTTTTGGTAGCAAATTTGTTCATTGGAATTTTATTCTATCTAAGGAATAAACACGTTCTATCTTTTATTAAATGGAGTCTTGTTGAGATATTGTTTTTGGGATTACTTCATATTAATATTAAGCCTGTTATAATTGAAGAAAAAGAGAATATATACAAGGTAATATCGTGTCGTAGCATTGAAGAATCGGGACTACCATCAGCATTGGTTGATTCGCTTATAATTACTACTTTTGCCAAAGGAATTTCTATTTTCAATTTCCCAATGTTACCAATAATAACATTCTGTTTTATTTTAATAATATTTGTATATGAATGTATATACAAGACATATAAACAAATAGTTCAGAAGTAGAAGTAATGTTATTGAGATGTAAATATGAATATTTTCTGAATGTAAAACTATAATATTTGTAAAACAATGAGTTTTAAATGTATAAACTATAGATTATTATGGATGATGTGGTTAAGCTAATATGTGCTTCAAGCATCTTTATTCTGTTCTACTCAATGGTATCCAAATATATCCGTGATATGTTGTATATTCCAGATCCTTTTATTACATTGTTGTTTGGAATTGCTATTGGACATCATGGTTTAAATGTACTGAATACACACTATGTTTACTCAAAAATTATTGTCCTAAATTTCAGTAGAATAGTTTTATGTCTTCAGACTATGGCTATTAGTTTAAAAATTAAAAAAGAATATCTAAAAACATCATCGATGGTTCTTTTTAACCTTGTTGTGCTTGGGGGATTCATTAAATGTTTTATTACATTTATTTTGATATTTGGAAGTACATATTTAGATGTTCCAACCAGCTGGGCATTAGCTGCATCATTAACACCTACAGATCCCATTCTATCTTCATCTATAGTTTCTGGTGAATTCGCAAAACAAAATGTAGCAACTAAGCTAAAAAATATTCTAACAACCGAATCTGGAATCAATGATGGATTGGGAATTATTCTAGTAAATATTAGTATATTACTTTATAGTGCTGCAAACCAAACGTTTGGAACTAAATTCAAGGAGTTCATTATTAATACGGTTTTAATTAAAGTGCTATTTAGTATTTTGTGTGGGATTGTTCTTGGGAAAATTGTAAACAGTTGCAATAAAGTATGTTTACGATTACAGCTATTGAATTCTAACACACTAATAATACAATCTTTTGCATTAACTTTTCTTATACTCTCGCTTATGGCAATGATAGATGGTTCCGAATTGATATGTATATTTTTTACAGGGATATTTTTGAATGAAGATAACTGGTATATTAGTCATCAGTCTAACTTTAGAATTTCGTACGTGATTGAAAATTCGTTTTCTATGGCATTATTTGTGTTTTTAGGATCTCGTATTGATTTTACACGATTTAACATGCAAATGTTTAAAATCATTATTAATGCAATTTTTATTCGTATTATTACTATAATTATGTTATACAGACAGTTTTTATTCGAAGTAATAGGGTCATTTAAAGAGGCATGTTTCGTTGGATATTTTGGTCCCGTAGGAGTTGGAGCAATCTATTATTCATTACTATATGATGCATTAGTAGATGCATTGACAATCGATTACGCTATGTGCTCTGTTTTTGTGAGTGTAATAATCCATGGATTGTCAGTCCCTACGTACTGTGCAATCAAATATATTCTTAGGTATATATAATGATAAAAATTGCATATTATCATTTATAGCTGTAAATTAATAATACTCCTTTTTGACTATAAATATTTTATCCTCTAGACTTGCTTCTATGGAAACTAAAGTAAATGTCACACCCAAAATATGTCTTCAACAAAATGAACTGACACAATCTAGCGATAAATATCCAAAAAGCTTGAATGATGATAAAGTAATAGAGATAAAAAACATGATTTATATAGTAAAAAAATTCACAGATAATGAGATGAGTAATACATGGAATGATGATGTTAATATGAGTCAAATAAGTCTTAATGAACTAGTATTAGATAAAGTTCCAAACATTATTTCAAATATCTACCATAAAGACAATGATACCAATATTAATTCATTTATACATTTTGACGATGTTCATGCTATTCAGGAAAATGGATGTATATACAAAATGTACTTTAATACAGCACTGCATACAACAAAAAAAATTTCTTTACTAAACACAGCGTTTGTTTTTAACAAAAATATTAAGGGGAAATCAGAGTCCTTAATATTTTTTTCCTCCGATTTTAAATATTGCTTTAAAACAATACGAAAAAATGAATTTGAAAAATTAGTAAAGGAACTACAAACAATACAAACATATTTCAAAAATAATCCGACTACATATTTGGTTGAATATGTAGGAATTTTTTCGTTAAATTATAATCCAGACATTTGCAACAATGAATACTTTGTAGTAATGAAAAATATCTTTCAATCTCCACACAGATTTGTGTATGATTTAAAAGGATTAAATGTAGTTAGAAAGCAACAAACATCAATGGGAATCAATTTAAATTTAAAGCTAACATTATCTCAAACACAAGTTATCCAATTGATTAAAGACATTGACTTTTTAAATTCTATTAATGTAATGGACTACTCTATTGTAGTGGGATGTGACACAACTGATAAAAGTTCGATAGATTCATTTGATATAGGAATAGTAGACACTCTTACTGAATATACATTTAATAAAAAGCTAGAAAATATCTACAACATATTATTTTATGAATCGTGTAAGTCTACAATCGATCCTCAGAAATATGCAAGACGTTGTAAAACCTTTATTGAAAGTCAACTTTCCAATATAGTCTCCGAAGACATGCAATAATAAATTAATAATTAGCTTATACTTTGTAAAAACTTGTATATATGTTTAGGATGTTATAACATAAATAGTTCTTCATCAACATCTAGCCTCTTTCTTGTTTTGATTATGCTTATTATCATTGCTTCGAAATTATTTCTTTGTGATAAAATAAGAAAAAAATTCACTATGAACATAACAAGTAATGTACTCAGTAATATCCCAAATATTATTGCCAGTTTATTCATGGGGTAAATCCAAACAGACCAAAATATTTATTGTTATTAATAAAATAAAATTTAAATAACTTTATGATTGATTTTGTATAACAGTCTGAATAAAAGTATCTTTTTCTCTAAATATTTCGTATAAGTAATTTTTGCTTTTCATTGAAGAATCAACTTTTTTTATATTTAGTCTTATAATTACATGAGATATCTTTGGCGTCACACAAATATCAAATAACGTTAGTGGAATATCAAGATAATGTATAGTGATATCTACGAGGTAAGTAAATGATATATGGTTGAATATTAATTCGTATCCTTTGTATCTAGGACATAAAACATGAATAAAAGGAGTGATATTATGAGTTTTACACCACTCAATAGAAATTGATTTTTCTTGAGTTGTACATCGTTTTCCCTCTGGAAAGATACATAAATAGTTAGTGTTTGATTCCTTACAAAACAATTCAATTGTTTGTTTGTCTTCAAAAAAACTTCTTTTCAATGGTAAGAATCCACTTAATTTAAACAGTCGTCCAAATATAGGAATATATTCAAGCTCATACTTATAAAAATATTTTATTTTAATACTTTTTTTAAAAATATAATTAATGAGTATAGGATCACAGTTAGTTATGTGATTTGCAATAATTAATGTTCGGCCGCAAGGTATAGATTTATGATTATCATAGTATATTACAACACTTTGGAAAAAAAGTTGTTCGAAAAACCAACCGATAATTCGATATAAATAAAAAGTAATGATAGTATTTACTAATTGCTTATATTTATTATTAATAAATAAAAGTACACTACAAAAAAATATTAATGGAATAGATCCTAAACACGTTAAAATTAAACTAAAAAGTAATATAAATTTATATATCATACGTATACAAACATTATGTATAATTGCGGATTTCATAAATGTTTTTTTATCACATACTTTTTCCATAGGGTAAAATTCACTTATTATTTAAAAATATTGAATAAGAGCATAATTAGTGTATTTCATTTTTAGAATTATTCCCGAACAAGCAATCATTAATATACAAAGTCCCCATAAAATTGCTATTTTTAGTCGAAGATTATCTACAAATACGTACATAAGAGTGTCTCTTAGAATAGGAAATAAAATACTGGATATAGGAAGTGTATAGTTATATTTTTCTAATAATCCAAAATTAATAATAATTAGTTCAATAGCAATATATAAATGAAATAAATATTGTAACATTTGATTTTCCCAATATAGTATTATTGAGGTATATAATAATTTAAAGCATGTAAAAAAAATACATGTTACAGAAAAACAAGAAAGAAATTGGAAAAATATTGTTGGAGTAGGTATAATTAGTAAAATAAATAAAAAATAACAAAATAAAAATGTAAACGAACTTAATAACTTTTCCAGAAATATAGCAGAAAATACTGTTTTAAGGCTATAGATTTCACAATGAATTTCTCTTTTAAGAACTAACTTATATCTATAAATAATAAGTTGTTTGCCAAAAAATATAAAATATAAAATTATCAAGTAAATTATAAAATTAACTGACGGCTTAATTTTTTCTTCAATAGATAACATTATAGTAGATGCTTTTTTTGTAGCAGAATACATCGTAATTAATTTTGTATAATATATTTTAAATTCTTGATAATAAAATATGAGAAGCAACCGATCTTTCTTTTTATTAAAAAAATACTCCCAAAATATTAATATTATTCCACAACTTAAAAACTGAATTGTACGTTTTAAAACAACTAAAATTCGTTCAAACCAATTTTTTCTGCTTAAAATTCTTAGTTGTATATTAATCAATGGTAATATATACAATTTACCCGTTGTATGATCCCAATTAATAGAATTAAAAATCGTAGGCATTAAATTCTTATTTTCATTTCTTTCCCATTGATCTATATAATACTTATGTTTATTAATACTTGTAATGACTGTTGAATAGTTTGAAAAATCCACAATTAATTCCTTTTCAATAGCATTTTCATTTTCTTTGAGATGATTACAATGGTTATAAAAATATTTGTAAGCTTCATAATATGATCCAGAAAAAACAATATGCCCTTGCTTAAAAACAAGAATATTAAGATGATTTAACAGATTTTTGCTCACAGACATTAATTCAGAATATGCTGGATTTTCTATTAAATCTATTTCATTATCTTTCATAATAAATGTAGATATTTCATTTATACTGTAAATTTTATTTTTAAATTTTATTTCATAATTATCAAATGTATTAGAGCTGTATAATATTGCTATTTCAAATGTTTTACAAAGTTTTTCAATGATTTTTCGCATTTCATTCCATTCGTTATGGGCATCATATATAAACGGAACATCAATTAAAATGAATCTATTTCTTAATAAAAGAGAAATAAATATGTCTACCCTTAGCTTTTCGAATGGGGATAGCCGTCCATACTTTTTTTTTATAATTTTGTTAAGATCTAAAAGTTCCATATATTTTTCAACTATAGTAATTGAGGCAGAATCTTCTTTTTTAATTTTGATTGTGAATGAATCAGAAACAGAGTTCTTTCTGAGTTTTTTAAATTGCTCATAATTTGTATAATTTAGTCTACTTGAATTGAGTTGAGAATATATTTCAGTATTTAATTCCATGTTTTCACGGTCATATGATTTCTGGGATATTGCATTGGAGGTATTAACATATGATTCTGAATTTTCGAAATAAAAGTTTTCATAATGGGTTTTAATTTCTTTTATACTCATGAAATTGTACATCATAAAATCTTTGTCAATATGACAAATAAGTTTTCTTGCCATTGCTTGTGACATAATATCACTGTTATATTTTACATCTCCATAGATTTGAAAACATTTTGGAAGTTGTAAAGCTAGTGATTTAAAAAATATAGAAACGATATTTTTTTCTGGAGAAAAAATACAATATGAATGACCAGTTTCAAGTCGGCATGTGACATGGTTAATGAATGTAATTTTGTGTCTGTCCATTACAGTTAAATTGTTGATTATAATTTCATGCTTCTCCTTATATGATGTCATTTAGGGGATTTTATCTTACAACAATTTTCAAATGTTATTTTTGATTACTCAAAAGATTTGTTGCCAATTATACCATTTGTATATGCCTTTTTTATACAGCCACTTACTATTTAGTCTCCTATTATTTATCTCCTATATGTAAATGTTATTTATCCACCCTTATGACAAAAACATTAGAAAGCATCGAAGAATCTATAAGATTGATGGATTCGATATACGATGCAAATTTTGGAGAATGGATTAGAAATGAACAAAATTGTAAGGTAGTTGGTCAGAATATTAAGAAATATATTGGCAAATATGATGATTCTGATTTTATAATGGTTATTAAATGGATCGTGAAAGAATGGACCTTAAAAGGAATTATGCAATTTACAAAAAAGTTTATTACAGATGATTTGTTTAAAAGTGATAAATCATTATTTTCTAATAAAATTAATATTTTAGCAGGAATGATCTATACATGGAATTCTTTATTTATATCTGAATTTTTACTGACTACATCTTCTTCATTTAATGTTGATGAGAAATGTGAATACTATTATTGTATACTAGATGGTTTCGATCAATCCAAGCTGTGTGAAATACTTTTACAAATGGAAACAAAAACAGATGAGGAAACAAAAGAAAAACTCATTGAAAAATTTAATAGAGATATTTATAATGTTAAAAAGAAACGTACTGGGAGTATCTTAGATGCCATGAATCTATTATAATAATATCATCAATATAATTTTATATTTATAAAAACCAAGACATACAACAATATATTTTATTAATTAAAATTTTAATAATAGAATAATATAGTCTTCCATGGTAAATAAACTGTTTCATTCTTAATTGTTTGAACATAAATGTTTATCATCGCAACATTCAGGGTGACCAATCTTTGCTTCTGTATCTGTCGTTTTAATTCCTTTGAGATCTGCAAGAAAGTCTTTAGGAAGTCCTTCCATAATATTTGCTTCATCAGCAATAGTTTCATCACCGGTTATAACAAAGCAATATGGTTGTTTTTTATTTTTATAGATAGATCTTATTTTCGGATTGTTTATAGTGTGAATATTTGTGCCACTTTTAAACGAGCATGACTTAAGAATAGTATTTGTGACCTCACCTTTAAATTCTTGATTAAGAATAGAATTTACGGTTATTTCGGTTGGCGCTTTTTCTTTAATGGGTTTTCGTTTTCCCCCAATAGTTTTCGTAGGTGCAAAGATCTGTTCTTTTCTTGATACCATATAAGGAGTAAATTTTGCACAATTCTTTTATATTGTTATGAAGTCTATTTATCGATGTGATGGTGATCTAATTGTGAAAAAAAGTCGTGATGAGTTTCTTAATATAATTAGGAAGTATGAAGCTGAAGGAAAGAACTATAAAGTACTACAAATCAGTGGAAAAAAATTAAATGTTAATAATTTGATATTTTATGAATCCTATGATGAATTGATACAAATATTATCAACACAAGATGTTACAATATTTATTTATTCACTTGATGATTTAGTTATTACACCCGATCTTGATATAGCAATTAAAAAATATACAGTTACTAATACATTAATTGTATATTTCAAATATTAGTATTTTACTGGTTTTTTTTATAGATATCTACCATATTTTCTCTAATAGTATTTACAATAGAATATATAAGATATGTAATTAATATAAACACACCGAACATAAATAACCATTCTGGAATGATATAGAATATAGTAGATACTATGTCTATTATAATAAAAATTAGCATGTTAATATAGCATATAAGAGTATTCCATATAGTTCCTATTTCCATTATTGATGAAAAAGGCTCGAAATATATTGAGTGCAAAGTAGATATATCTGTTAATAAATTATTAATTACATGAACTAAATGATTTCCATTTTGAATGTTTATGACTTTGTATGTTCTTTTCTGATATCTGATTATAAATGTGGGGAATGTATAGCTATTAAATTTACTACTTAAAAATATATTTGTATAGAAATTAATAATTTTAATATCCATATGTATATTAGATAAATAATTTCTAAAATAAGCACAATTTGGACAATGAAAATTAAGTCTATCATAATATAAATAGATGAAAAACAAATCATTTCTTTGCAGATCATCATAGGTTAACTTTTTAAACTTCTTTTTAAAATCTACAGTTTCACGTGATATTGATAAATTTGAAGATGGTATTAGGTTTGCACTTGTATTTTCACTACATAATAGAGTCAAAAAAAATTCTATGGAAAAAAGAAACATTGCAAGGGTAAATTTTATAAAGCATATTGTACTATTGAATTTATTATTAAGAAATACACCTCTATGCACATAAGTTTTGTGAAAATTTTACCCCTATATGGCTAAAGTAAATGGAGTTGAGTTGGAGACATTGTATACTAAACAAAAGTTAGAACCTGGAAAAGCATATAAATTTAAAATATGTTTGATAGGAGATGGTGGTGTAGGAAAAACTACATTTATTAACAAAGTATTAAATGGTGTTTTTGAAAGACGATACATTGCTACACAAGGGGCTGTTACTAAAGATATTGTCCTTTGTCTTGGAAATAACAGTTATGTTAACTATGAAGTATGGGACACTGCTGGTCAAGAAAAATATATTGGGCTTCGGGATGGGTATTATGTCGGTGCTGTTGCCGGATTTTTCTTTGTTGATGTTAATTCAAGAGAGACATTTGGATCACTTAGTAAGCATTTAAAAAGTTTTAAAAATGCATGCGGAGTTGAAAACCCAAAATTGATCATTTGTGCAAATAAATTTGATATTTGTAAAAAGCCAGCATTTATGAAGTTAATTCCAAATTATACTCGCGGGTTTGATGTCGAAGTAATACAGATATCTGCTAAAACAGGATTAAATTATGATAAACCATTTTTAAGTCTATCACGATATTTGTTTAATGATCAATCTATTACACTGTCTGCTGATATTTCTCTAGAGGCATTGCCAAATGATTATGATTTCTTAAATAACCCAGAAGACGCCCAACAATTTAACGAAGCAGCAGCTTCTGTTGCACACTTTAAGCCAGAAGAGTGAATGGACCAATAAAATTGTGAAATGAATAAATAATGGTACTATTTATAATTATATATGTATATTTTTAAATTGAGTGTAAGTAAAAGTAATTAAAGGTTTTTTATTATAAAATTTGCTATTAAATAAAATTTACTAGCAACCCCTATGCCGTTGTATGGGTTTGGTTCAAACATCATGGGTCAGTTAGATCAACCAGAAGATAAAATTTTTATTCATCAGCCTATAGAAATTCCATTTTTTCAAAGTAAAAAGATAGTAAAAATAGCATGTGGAAAAATGCATGCACTTGTATTATGTGAAAATAATGAGCTTTACTCATGGGGAGTGAATGATGATTATGCGCTTGGCAGAGAAGGTGTTGATGAAGAAGGAATTAAACAAGTTGTGGTTAATACCAATGATCAAATCATTGATATTTGTGCTGGTGCATCTTATTCTGCTTTCCTAACCCAACGAAGAGGATATGTATATGCATGTGGTACATTTAAGTCAACAAATGGAATTTTTGGTTTCAATACAAATAATAAGTTTGGAATTGGATTTCAACGTATTCCGAATGCAAAAAGTATCATTTCTATTTCGGGAGGAATGAATCATATTCTCATGCTTGATAAATTTCAAAATATATGGTCTATAGGGGCCAATGAATCATACCAGTTGGGTAGAAAACATCGAGTAAGAAGAGATAAATATATTTTAGTTCCAATGGTTGTGAGTAATCAGCGAAATCAAAAAGAAAACTATAAATTCATAAATATTTCTGCTGGTGGATATCATTCAGTTGGAATTAATGAATTAGGAGAAGCGTTTTTTTGGGGATCTAATTGCAATGGTCAATTAGGGAATGAGTCCCTTCATCCTACGGATCATAAATATAAAATAGGACTAAGTCATGTTGTTCAGGTTGAGTGTGGATACAATCATACACTCATGCTTACAAGAGATGGAACAGTGTATGGATGCGGTGAGAATAGTCAAAAACAACTTGGTACACATTTAGATTCTAACAATGAAAAAACTAAATTATTAGTTACCCCAACAAAATTAGGAACTGGATTTTGTAAAATCCGTTCTGGGGGTGATTTTATTATTTTACAACGTAATAACAATCTATATGCTATGGGTATCAATACTGAATGTGAGTGTGGTCTGCCAAATAATATAGAGGATGTCTCAGAGCTTACAAAAATTCAATTCAAATTTAACAAAATTATTGACTATCAATGTGGTGGTAACTTTACATTAGTCTATACAGAATAATCAAATAAATATATTTAATATAAAATTTATTATTTGTATAAAATTACTTGAAAGATAGTCATATTATTCACTGTCATTATCACTTGAATAAATAGTGAATGGACTTCTGTTCAACGGTATAGTTTTTTTTAACTCTGCAATATTAATTTTTTGTCTTCTCAGTTGTATATTTTCAGTAACTTGCTTTTTTATTGTAGTTTCTATAGGTGATTGTATATTAGTAGTAACTTTAGATTTATTAGTTATATTATTTTCATTACTTGGTAATGTTTCAGAAAATTTTTCAACATTTTTTTTTTCAATAATACCAGTAAATGGAACATAAGTTTTTTTGTATATTTCATCCATAAATGTATCTTCAGGAAAGTCAAGTTTATTTTTCTCAACTCTTTTGTCTATTATGCTTTTATATTTTTCATAATTTGCATATTTTTCACAAAATGGTTTATTATCAACTACACAGCCAGAATTTCCACCAACAAACATTCTTCTTAAATCTTCAATTGTCCAATCATTAATTATAATGCTCTTTACTATTGATTTATTGCTCCCTAAAGATCTGTGTTTCCCAGCACATTCATGACAAATAAATATCCCAAGCGAAACTGATGCCCACGATGGATCAGGACTTTTGCAATCTGCACACTTTTTATTTTGAAATTTTAGTAATAAATAATTGAAAAACTCTTGTTGTTTTTTTATGTTTGAAGTCATATGGGTTTAAAAAATACTATTATCCTTTTGAATAATTGAAAAATAATGTTTCAGATTTTCCATATTAAATTTATCATCAAATACTTCTATATTTTCTTCGATAAGAAATCCATTTTGAACTTTTCCTTCAACTAATATTGGTGTATGTCCGTATTTCATTTGATCTTTATATCTAATACAAATTTCACGTCCGTCTACATTTAGAATGGCTACCAAATTTTCAAATCTTATTAATGTACCAATAACACAAACATACATATTTTCATATTCTTCTAATGAATTAACTATCATCCAGGGGTAAACGAAAATTTGATTAATGACAAATTTGTTTTATCATGCCCTTATTATGTCAAAAAAGGTAGAATTAACAAACAACGAAATCATTGATATGTTTATTGAGTCAGGGATGAAAGAAGAAGAAATTAGGGATGCTATGCGCCAGTTAAAGGACCGATTTCCAGAAACCATACTTGAATATTTGAAAAAGATTAAGGAAAAGGCAGAAGCTGAAAGAACAGCTAAGGAAGAAGAAAGATTAAAAGCCGAAGAGAAACATAAGCAAATGATTAAACAACAAGCTGAATATAAAGAAACACAACTTAAGAGAATTAAAGAAAAAATAAAAGCAGCCCAAGATGAAAATAAGAAAAAAGAAGCTGAATTTGATGCAGAAACTCAAAAAGGATATGAGGATATTGATGTTCATGGATATTTTAAAGTTCGTATTTTCTTAGAAAGCGGAATAACTGAATTTTATGGATTTGAAAAGAATGCAACCGCTAATACACTATATCAGAGAGTGCAAACAGATCTCGGTATTCAAAATTGTGAACTGTCTATTTTCAGTACAACAACAATTATACAACATGATAGTACACCTTTGGAAAATATATTTAATTTTCCTGCAGTTATGTTATCTCTTTCTACCAAAGAAACTATAAAGAACTTAAATCATAAACGAATGATTCTAAAATCTACCCCAATAAAAGAAAAATCTGAATAATTATAGATTTAAATTGATTTTAATTTCTTGAAATTTTTTAATGTTTAAATAAATGTTTCAAAACCCATAATATATGATTCTTAAGTTAAAATCGTTGACAGGAAAAGATAAAATTATAGAAATTGATGGTTCTTGTACTATTCAGGAGTTAAAAGAAAAAATTGAAGAATATGAAATGATACCTCCTGAACAACAAAGACTTATCTCTGGTGGAAAGGTTCTTGTAGAGGGAAATAAAACATTAACACAATATAAAATTGGATCAAACAGTGTTATCCATTTTGTCTTGGCTTTAAGAGGTGGTAACAACTTTAAGTAAAAATTTATTTTATTTATTTAGTATATCTTTAATTTCGTTGTTCTCCAATTTCTTCGTGCCCTATTTCTATTATTCTTGCGTCTATTTTCTGGAAGCATACGTTTCCATGCTGGAATTGTACTGTTAGAAACAAATGCTTTTGTCAGTCTCTTTTTTATTAAATATGATTTTCTCGATCCCATATGTACGGTTAAAATTTTAAAAAAATTAAATACTAATTTTTGGATAAATATAAATATATAAGTTTAATTCTTCAGGGGATATTTCATTTCTATTGTTTGATTAGTTTCTTTTAAAACATTATCAATTAAAGTGTCAATATCATACTCGATTTTTTTTTCAGTTTCTGATGAATTGTAGAAGCGATATAAATAATAAATAATGAGTATTCCTAACGTAATTTGAAGTTTATTACTCCATTTGGATTCATTTTTAATTCCTAAAGCATCATACGCCAATTCTAAATATAAGGTCATATCCGGAGCAAAAATTCCCGTTAAGATTATTGCAAAACATAAACATTCAAAAATTGCACAGAACTTGAATCCTAAAGATAATATTATATTATTAACCCGAGTATTTTTGATAACATATTTAATAAATAATATATTAATTTCAGCTACAAGCAATATTACTAAAAGAGATAAAATCCATCCTCCAGTAAATGCATATAAATCAAATATTAATCTTAACCCTAAGGAAATTGTGAATGCACTTACAAATAGTATTGTGTGACCAAAAGATGCAATTAATAAGTAAGATAATATATATAGACAAAACATGACAATAATGAATATATTCATTTCATCTTTATAAATAGTGGATATGTGAGAATATGCCAGTTCACTAGCATATTGTATATATTTATTATGTTTCATTATAGTATTAACATTGTTAACAACAGTATTTAAAAATATATTACTTGGATAAAAACACATTGATTTCGATCTAAATGATGCAAGTAATATTCCTGTCATTCCATAATTATAGTTGCATATCCTAATTTTTGAGTTTAGACCATAATAATAAATAAAATTACATATGGAAACAAATCCAGAGTATAAAAGAAGGCTCATCCAAAACGTATACAAATAGTGATACCGCAATTTTCCATCATAATTGTGAACAATATACATAAATCCAATAATCAACATACTCCATAAAAGACTCAAATCGGGTTTAGTAGTAGAAAAATATTGATTTCTACCGCTGAGATTAATTAATGTGAATAGTATTGGAGAAAAAAATGACATGGTATACTTTGGAAGTATCCAAATTAGTATGATAATTAGCATTATCTTATGTAATAAAATATGGTTTTCTATTAAGTATTTTATCATATTATTAAGGAGAAGAAATTTTTATCCCCAAATATGAAAAATATTAGTTATAAAACAAAATTAGATGAAAGGGGTTATTTGTTTCCATTTGATACATTTCTGGAAAGAGAGTTAAAACTTAGTGAGGACGCACCTGTATATTGTCCAAACTTTCAAATAGGACAATGCCGTGGAAATTGTAATCTTTTACATATTAAATTAGCATCTGCCGTAGTGTGTAAGCATTGGTTGCGTGGTTTATGCAAAAAAAATGAAAAATGTGATTATTTACATGAATATATTTTAAAAAAAATGCCTGAATGTTTTTTCTTTAATGTATATGGCGTTTGTAATAATAATGAATGCATGTTTCTCCATGTTAAGCCAGATTCTAAAGTTCGGGAATGTGTTTGGTATACTCGAGGATTTTGTAGAAATGGTGCTCAATGTAAAAATAAACATATTCGAAAAAATCTTTGTTGGGATTATTTTAACGGATTTTGTCCAAAAGGTCCTGAATGTAAACTTGGGCATGCTAATTTTGATGTTGAATTTAAGGAAATCAATGAAACTGATATTTTGAACAATCAACGTCATTAATGAAAAAATAATAGTATAGAGTAATTTTTTTACCCCTAAGATATGGTACGCCATCGTTCTAAGAAAATCAATAAGTTAAATCAAATTGAAGATTGTTATTATTTTTTATATTCTACATGCAAACGAGGGAGCAATTGTGGATTTCGCCACAACTATCTTTCAAAACAGTGCAAAATCATATGCGAGAAATGGAATAGGACAGGAGAGTGTCGCGAAGAATGCCCCTTCCGACATTCCCGGTATCATCTAGATAAAAATCGTTCTGAAGAACAGTGCTGGTTTGAAATCAATGGTGGGTGTCAAAAAGAATTTTGTGAATTTAATCATACTGAAATAGGAAAGGATGATTGGAAAAATGGAAAAATCCATAATTTAGAAGATATTCAAAAATCTAAAAATGTAATTCATTCTGAAGTGGTTGTAGATCCAAATGAATTTGAACAAGAACGACGTAATATAAATTTAAAAAAGAAAATAGAATTTCAAACAAAAAGAGCTAGACGAATTATGGCAGCAAACTTAAAACGAGCCATGGAAAGTATGGATGAAAAAGATAAAGATGAGTTTCAAAGAGTATTACAAATTATTGAAAAGAAAAATTCTGCTCATCTACTAAGCAATACCAACAATGATAAGCTACGCTCAGATGGTATATCTTCTTCATCATTACCTACAAATGATTATGATGACGAATTAAAAGAGCTTGACAAATTATGTAATTAAATTGTTTATTATTATTTTTCTATTTTTATTACAAGTGATAAATACCCTTACATGGATTTATCACAACATGATAATGACAATATTATTAATCAGATTACATCTAAATTAATTACATGGATGAAGAACACAGAAGCTGAAAAACAAATTGAAATAGAGATTCAAAAGTTATTATCGCAAACAAAAAGCCATGATGAAATTGTGAATGAACTGTTAGTGATGTTTGATAATTTAGTGCCCAACGATATTAAACAACAGTTATATAGAGAAATAACAGAATATATTTAATTTAATTACAAACTTATTTTCTGTAAAGCAAATGAATGATTGCGATCTGATAGATCATTTATAAGTTGATAGTAAAAAATATTTTCTAATAATTTTTCCAAAAAGCACTGGATAGTATCATTATTACCAGTTAAATAAAAAAATAGTTTTTGATATTTTCGAGTTCGAAGAATAGTTCTACAAAATATGATTGTAGAATTAAAAATTAATGCAATATCTATTGAAATTCTAATGTCACAACTTCCTGTTCCATATGCTTTTGTTTCTGTTTTATTGCTTTTTTTGTACACTAACCTTACTTTAAGATTATCTAATACTACATATTTCAATAATTGTGTAGCTTCTCTTGAGACCGGTGATGATTTGAAAGTAATTTTTGATGGATCCTTTGTCATATTTTACACGCTCAGGGGTAAATATTACACATATTTTAAACAATATAAATGTCTAATCAACATCTATTTCTACTGGATCATCTTCAAGTTTGTCACTTAAATCTATAGCATTATTAGAACTACTTTTTATAAATTTAACTATAGAATATATATTTGCAGTTATTGTTAATTGAGAACTATATAATTTAATTAATTCATCAGCTTTATTAGTATCGATTTCTTCACCCGATAAAATACTTTGTGTAGTGGCAATTAAAATCTTGTTCATTTTGTTCATATCATCTATAATCTCTTCACTCTCCATTTTTTCTTCTGGTTTTTGTGATTCTTCAGATACTATAGAGGGAATTGAGCGTTTATCTTCTATAGTATTAATTTGTTGTAGTGCTATTTTTTTATTCCACCACAAAAATATTCCAATTAATATCAAGCACATAATTATTAAAATACTTATTAAACACCATAATATTCGTTTTTTATCTTTTTTTGATTTTTCTGATATAATGTTATTAACTGTCATTGTACTACTTAAATGACATTTTTCTTTTGAAATATCATGTATTGTTTCCTTATATGTATTATTTGAAACAGTAGTATTAATTGTTTTGTCTGTATTCATATGGTATAAAATTTGCATACTTTTCTTAATATAAATTATTTTAATATTTTGACTATTTTTTTGTGTAATTCATTTAACTCATAATCATTCTTTAAAATCATCAATATTTCTTTACTAAACAGACCATCAGGAATTTTATCTCCAGTCAATTTACTTCTTATTGCTGCATTTTCAAGCAATTTTAAATATATTCGGAAGACGTTTTTTAATAGTAATGGATTTTTGGTATTAATTCCATACATAATTAGTGGTGAAATAACCATGTTAATAGCATTAAATCGTTCAGTGGTTTGGATTGCGTATTCTAATCCTTTATATGTAAAAACTCCTTGTTCAACATTATCACAAATTTGCACAGAAATAATTAAAAATAGTAGGTATGTTCCTTTAACTTTTAAACGTGTTTCTGCAGAATTGATTATACGGAGTATAATTGGAAGGATTTCTCCATATGATACAATATCACAGCTAGTCCCATTAATTGTTTTAAATATTGAACAATATATTTCCAGTATCTGAAGTTTGATTTTTTCATTAATCTTCAATCGTGTTTTAAGTGTAGTACTCAATAAATATGGATGAATCAGCGTATCAAATTTAATTTTTAGAATATTCTCGCATATTACAAATTCTTCACATAAAACTGTTAATAGTTTTAACACATTTTCAAATAGTGGATTTATATGTAATATCGAATTAATAATCAATATTTGCATCCCTGGATAAAACCAAATACATATAAGTAACTCACGAACATTGTCTTTAGACATTTCCTTTTTGCAGTTAATGAAATCTAGTAATTCTTGAATAGAAGTTGCACTATTATTTTCTAATAATCCATCAAGAAGATGAATTAGAAATTTGAAGGTTGATAGATCGATTTTTTCAAGATCAAAATCATCAATGGTATAATTTGTTGGTTTTAAATTTATTTTATTAATAGCCTGCGTCATAAATCTAGGGTATGGTTTTTTATTAAAATTTCCATAAAACATTTATTCATATTTCTTTTTCATAGGGAATTTAAAATATACAGAAAACAGTAATGCTAGTATAAAAACACCAACCAATATGAGTGGCCCCTTTGTATCATCGTATGGGCCCGGATCTTTTTGACGTATGCGTTCAGCACGCCAAAAGAATAAATGCAATGCATACAATGCAAATATAATCGCTACCCCAATCAGTAAGGAACCACACAGATTAGCCTTATAGTTTTCAAGTCCTAACATTGCAGTTCCGATTCCACCTAAGAAAATTGCAAATTGAACCCAACTCAAAAAAGTTCGTTCATTAGCAAAAAACACTTTAGGTTCGACTCGTACAGGAATACTTATACGAAAGTCTGTATTATTATTATTGTTGGTTCTATTGTCGAATTTTAAATTATTTGATTCAATTGAATTCGTCAATTCAATCGATTTACAACAATCTGTTTGAGAGCTAACAAGGATCAGCTCATCATTATTAAACTTCTTCCGGTTTCTAATATTTATAAATGGATCCTTTCTAATATCAGTTTTCATTTGTGGTAACCAATATGGGATATCTTTAACATTATATAAAATAGCAATACCGTGAAGAAATTTGCTAAATTTATAAACATGTTCAACATATGTAGAGTTTAAAATATCTTCTAACCATGTGGGTTTACTTTCGTCGACTCCTTGAGTTTTAACTTCTAGTATTGCATGTGGAAACCGAACAATTTCTGTATCTTCGAGTTGTCTGAATGGCCACTCACACATAATATCAGTTCGGCGCCAGTTTTCACCATTCTCTTTAATCATACAAAGATTTGTGTCAAGACTGAGGCGAATTGTACTATCGTTAGGAATTTGAAAAGAAATACGTTTATAAAATGTCCTAATTTTAGGCTTTAAAGTGTGTTTGACAATGGCACCTTGAATTTCATCATATAAATATTTGATTTCCTTTCCATTTAGTCTGCTTACATGTTTCCAAACATCTTTACCTTGAATAAAATCATTAACATATTTTTCTTCTATTTTAAAGCGTAATTTTTTAGATTCCTCTCCAGTCCATCCCTCACAGTGCTTTTTCCTCTCAATAAATACGGTATCGGTCTCCTTACTGATTGTTCCATACCATCGAATTCGTATGGCTTCTGCTCCTTCGTTCTTTTTGAGTCGACCATCGTAAATGTAAAAATCATCATTATCAAAATACACTGACGTAACGCAGGTATCATGGGTTTTATGGTTCCATGCAGAGTACGGAGTCTGTCCTTTTTCATTTGTAAAAACATATAATGGCAGATTCTTAACAATACTTAATTTTAATGCCATCAAGTTATCAATATGAACCCAGTACTTATTTGTCTTGCGAACAAACACCAAGTTGGTATTCGATGTAGTATTGATATCCATTTCTTTTAGTTTGAGACGAGACCCTGAGTAAATCAACTCATCCAAATGATTAATTGCTTCTAGCTTCTCTTTTAATATTGTTTTGTATTTTGTTTCTAATTTAATACTACTTTTTTTATCATGGTGTTTAAGTATCTTTTTAAACCCAATAATTGTTATTCGTATGAACTCTGCAAATTCCTTCATGTCTTCTTGAAGCAAGTCAAAGATTTCTTTATTTCTCCCTTCGGAATTTTTTTCATAACTTATTAATGCTTCACGAAACTTGTTTGTTTGGTCTTTGATGAAACTAAATATTTTTTCAAATTCACTATGAATATAATCTTCAACCCCATCATGGCCATTGTTTATTGCGGTTATAATTGCATCGTATTCTAGATATTTATCTTGGTATTTTTTATTTTTATTATTTGCTAAATATTCGGAAAATCCCATCAATTGTTGTGTGTACAATAGTTATGTTTTAAGATAAAGCTGAAACAGATGTGACATCGATTTTCTACTATAAAGCAAATTATCTGTTGATTTAAATTACAATAGCTTATATACTGATATACTTATATTATGATGTTTAATTTTGTAATGTACTTAATAATATTGATGCAATTGCATTAAGAAAATAATGTTCTATTATTTCAATTCTGTTTATTTTGACTTTTTCTATTATCCAAATAAGTTTATTTAGTTGTCCAGATACAGAAGTTATATCTTGAAATTGACAATCCATTTTCCAAAGAAAAAACAATATACCCATAATAGTGTATAATAATACTAGTAATATCGAAAAAATCTGTGCAAGAATACTATTATTAACAATAACCTCGCGGCGCATTAGTTTTATTTGATGTTTAGATATGATCTGAGTATTGTGTTTTCTCAACTTTGTATTATAGATTACATCAAGAATATATACTGGTAATATTAACATATGAATGAAAATCCAATGATAAAAACGGGATGATTGTAAGTTGTATTTAAATTCTAATGATACTGCTAAAAATATAAATCCTAAAATCACCTGGAGTATAAACTGACCAACAATATAAATTCGATTAATACTTGTGAATTGTGTTACAGTAAAATTCTTTGTATTACTAGCTAACGATAAAAACCATAGGAGCAGCAAACAACAAAAAACTGTGTTAATTATTAAAATACAACAATCCATTGTTTTATGTAACATTATAACAGTATTGTTTAGGAGTATATATTTAACAAATCCAATGAATGCAACTATTCCAATAATGATATAAAAGCAAAAATATAAATACTTAGTAAAAAACATGCCTACCCTTACATTTACAAAGTTTTTAATTTATAAATAAAATATCTATATTAATGATAATTTTTTTAAATTATAGTAAACATTCTAAAAAAATAATAAGGTTCATATTTAATATATTATGTAATAAAACATTTATTTAAATGTTTTTTAATCCTTGTTAGCTAATGGACAACTTACATCTTTATTTAGAATATAATTGTTTAGAATCAATAGACTTTATTATGAAAATTCCTCATGAACACGTTAACAATAAAAAGATACATGAATCAAGTGCATTAATATTGGGAAAATTATATCAAAATCAGCATAGGCACGCTGAAGTAATTACGTTACTTAAATGTAAAAAGTTTCAAATGGATGAAATTATTTGCTCTTGTTGTCCAGATCCACAAATATTTATACGTGGAATTTCATATTATGCTTTAAATCCTAACTACAAGATAACGGTTGAAAATAATAAAAACACAAATAATCCATTTTTGATTTATTTACAATGTTTATTTGGATCATGCACTATGAATATAGCCGAAAATTTAATTAATGCTTTGGAAATTCTTCCTGATTTCTACGAAGCAGCATTATTATTAGGAAAAACAACTAGATGTGCAATTAAAACATCAAATCTTTATTTAACTAATCATATCAATATGTTATTATTTGTCCAATTTAATTACAATACAATGCTTGATACAACATTAATAGTTGATCAATCACTATATGCAGCATACTTATTTCTAAATGATGATTTAGATGCAAGCATTAAGCTGTATAATGAGTTGATTTATAAAAAATCAAACTATGATTATATAGAATATTATATTTTAATTATTCTAAGTACTAATGATAATAGTATTATAGCTAAACTTAACTCCATTCTTAATTTGGTGCCTAACACTATATTAATAACAGCTGTATTATTATTTTTAAACAATAAAATTAAAGAAGCTATAAAACTAATGAAAAAACTTATTAAAAATACATTAATTCATAGCCAAATTATAATATACAATCTAATTCTTATAAATGTACTCATTAAAAAAATAGATAGTGAATATGATGATGTGGTTAGCGATATTTCAACCAGTATCAGCAATATCTTGAACTTAATTTTAAATAATGAATTACTATCTCGGTATGCATTTACATTAGGTAGTGTATGCTATAAAATTAAGGAATATGATAAAGCATTGTATCTGTTAAGTCACGTTACAAAAAATGATTTAAAAGATAGCCTTAAATTACGAGGTCGAATTTATTATAAATATAATATGTATGATGCAGCAAAAGAACATTTTGTATTGGCATCAAGCCATGGAAGTGATGATGCATTATTATATTTAGCAGAGTTGTATAAAAAAATGAATAATAGCAAAGCTGCCATTGAAAGCTACAAAAAATATCTTTCAGTTAGTACGCAAGGTAATAATCGTGAACTGGTTGAAGAATATTTAAAACAATATTATGAAGAACAAAAAAAATTAAATAAAAATTATTAAAATAATCTGTATTTAATAATTTACAATGATCATGGATATTTACAAAACTATAAATTTTGTTATTTTCCCCATATGGATATTGAAAAAAAGTTAGAGAATATAGATCTTAGTAGAAAGACCGTGGTTAGAAGTATCGTGTTTGTAGGTCATGTTGATGCTGGAAAATCTACTGTTTGTGGCCGATTATTGGTGGATTTAAATTTAATTGAAGAACGGATTTTAGAAAAATATAAGAAGGAGGCACAGGAGTGTAATCGGGGAAGTTGGTATTTGAGTTGGTGTATGGATCTTAATCCTGAAGAGCGTGAAAAAGGAAAAACACAAGAAATGTCAATGTGTTCTTTTTATCTCCCCACATTTGGAGCTGATAATGTTAAAATAAACATCATTGATTCTCCTGGACACAAATCATTCATTGGAGAAATGATTGAGGGTGCATCGCGAGCTGACATTGGGATTCTAATTGTATCTGCACGCGCAGGTGAATTCGAAGCTGGATTTAAAAAGGGACAAACTAAAGAGCACATACGGTTGCTTCGGGCCGCCAATGTGAACAGAATTGTGGTGTTGGTCAATAAAATGGATGAGTGTAATTGGGATAAGGATATTTATGGAAACATTGTTGCAAAACTTGGCAAATTCATATCGCCTTTATATGGAGATGTTAAGTACATCCCGGTAAGTGGATACACAGGAGACAATATCGTGAATTCTAAAACTCTAGAGTGGTATTCTGAGGAAACATTTGTTAAAACACTGTATAATGTATGTGTTGAACCCCGAAAATGTGAAACTGGAGGTCTAATCTCTATCGTAGTCGAACGTAGCAAAGGAAGTGTCATTTCATATTATGTCAAAATTGAAGAAGGAAGGATTGAAAAGGGAAAGACATACTCTCTAATTAGTGGGAAAGGAGTTAACAGTATCATCGTGGTGGATGTTAAAGACGATGAAGACTGCGATGTTTTTGAAACTCAAATCAATGATGTCTACAAAATTGTAGTGAGCGGATACAAGGATGAAATTAGTACTGGAAGTCTAATTGTCAGTAGGGAGTTTGAGGATCGTTTTTGTGCTGTCAAGAAGATAACTACTATTCTTGGGATATACAAGGAAGTCGCAAAATGCATATCAATTGGATACAAAGGAATAATGCATATAAATGGTGTCCAAACAGAGTGTCGGATTCATAGCATGTACACATCAGAAAAGAAAAAAATAAAAGTTGCAAAGAAAGGTGAAAAGACGATAGTAGTGTTTGATCTTGAAGATGAAGTGATTTTACCTACTAATCCATCGAAAGAAGGCCGCATAAAATTTAGCTTACGTGACGAGGACATCACGGTTGGTGTGGGTGAAATTATAAAGGAAATGACATACAAAAGATATACCACAGTTTATTAGAGTTTTTGGTCTATGCTTTGGGACATACGTTCTTTCATGTACCGAACGTACTTCCATCCCGATAAAGCCCTGAACCCTTGCGAGCTGGATTAAAAGGGAAAACTAAAGAGCACATACGGTTGCTTCGGGCCGCCAATGTGAACAGAATTGTGGTGTTGGTCAATAAAATGGATGAGTGTAATTGGGATAAGGATATTTATGGAAACATTGTTGCAAAACTTGGCAAATTCATATCGCCTTTATATGGAGATGTTAAGTACATCCCGGTAAGTGGATACACAGGAGACAATATCGTGAATTCTAAAACTCTAGAGTGGTATTCTGAGGAAACATTTGTTAAAACACTGTATAATGTATGTGTTGAACCCCGAAAATGTGAAACTGGAGGTCTAATCTCTATCGTAGTCGAACGTAGCAAAGGAAGTGTCATTTCATATTATGTCAAAATTGAAGAAGGAAGGATTGAAAAGGGAAAGACATACTCTCTAATTAGTGGGAAAGGAGTTAACAGTATCATCGTGGTGGATGTTAAAGACGATGAAGACTGCGATGTTTTTGAAACTCAAATCAATGATGTCTACAAAATTGTGGTGAGCGGATACAAGGATGAAATTAGTACTGGAAGTCTAATTGTCAGTAGGGAGTTTGAGGATCGTTTTTGTGCTGTCAAGAAGATAACTACTATTCTTGGGATATACAAGGAAGTCGCAAAATGCATATCAATTGGATACAAAGGAATAATGCATATAAATGGTGTTCAAACAGAGTGTCGGATTCATAGCATGTACACATCAGAAAAGAAAAAAATAAAAGTTGCAAAGAAAGGTGAAAAGACGATAGTGGTGTTTGACCTTGAAGATGAAGTGATTTTACCTACTAATCCATCGAAAGAAGGCCGCATAAAATTTAGCTTACGTGACGAGGACATCACGGTTGGTGTGGGTGAAATTATAAAGGGAAAATGACATTACAAAAGATATACCCACAGTTTATTTAGAGTTTTTTGGGTCTTAATGCTTTTGGGACATACCGTTCCTTTCTATGGTACTCTGAGCGTACCTTCACTATCCTCAGATGACAAGCACATGAGACGCAGTAGGAATCGATATTGAAGAACGAAAGGACATCTGGGCTTTGATAAATTGTGGCAAGGTTAAATCATCCATGACGCAGCCTCAATAATAAGATGGTAGTTGCTCTTGAACGGCCTGTCTTTGGAACAGTCGCCGCACTGGACCATGGACATATTACCCCCCCCCATGGTTTGGCCTTCCGGGCTCTTCTTTACGGGCACCGGATTGGTGCAATTTTTAAAAAAAAGCGAATAAAAACAAAAATTTGAGTTTGAGGATCGTTTTTGTGCTGTCAGAAGATAACTACTATTCTTGGGATATACAAGGAAGTCGCAAAATGCATATCAATTGGATACAAAGGAATAATGCATATAAATGGTGTTCAAACAGAGTGTCGGATTCATAGCATGTACACATCAGAAAAGAAAAAAATAAAAGTTGCAAAGAAAGGTGAAAAGACGATAGTGGTGTTTGACCTTGAAGATGAAGTGATTTTACCTACTAATCCATCGAAAGAAGGCCGCATAAAATTTAGCTTACGTGACGAGGACATCACGGTTGGTGTGGGTGAAATTATAAAGGGAAAATGACATTACAAAAGATATACCAACAGTTTATTTAGAGTTTTTTGGGTCTTAATGCTTTTGGGACATACCGTTCCTTTCTATGGTACTCTGAGCGTACCTTCACTATCCTCAGATGACAAGCACATGAGACGCAGTAGGAATCGATATTGAAGAACGAAGGGACATCTGGCTTTTGATAAATTGTGGCAAGGTTAAGATCATCCATTGACGCAGCCTCAATAATAGGATTGTTAGTTGCTCTTGAAACGGCCTTGTCTTTTGGAGCAAGTCGCCCGCACTGGACACATTGAACATTATTTACACTCCCGCGATTTGTTTTGGCTCTTCCATGGTTCTTTCGTTTAACTGGCATCTGTATTGGGTGCAAATTTTTTAAAAATAAATAGCTAGATTAGAAAACAATAGATTTATTCATGTAACAGGTATAAGACAAGTGTCAAAACATCAGTTTCGCTTTGCACAGTATCATTTCATATATTTTGGGGATTTCAAATTCTATTCTAGTCCTCAGACTTTTTGGTGCTGGTGGCTCTTCGATGTCTAAGCTACTTAATATTTCATTTTTGATGAGGTCCAAATTGTTCCTGTTTTTGTAGGGTGTCTTGCAGATGACGTTTTCAGGGTAGTATGCTGCCTCTTTTTCATTCATAAATTTGACATAGACATCGTATTTCTTCATGATCCGTTGGATATGTTTTCCTGACGTCCCAATGATTTTCTTATGATGTTTAAAATCAACCGAAAACAAGAGGTATGTCGGATATTCTAAATTGATCAGTCGCAATGTTTCGACCATCCACGGATGTTTGATGACAAATGGTAAACTTGAATGTGAGTTAGCTCGTCACATGGATTGAATTGACGGTAGTCATCCGAAAATCTATGATCTTCAATTTCTTCCGCTAAACTTTTTTGGAAATTCCCCCCAGAACAATAAAATATTCCTCCCGGATTTTTTGGTTTTCCGGGTCTTTGTTAACGGCATTTGTTGGGTAAATTTTAAAAAAATGGTAGTTAAAAACAAAGTTTTTTCGTTACAGTTAGACAAGTTCAAACTTCGTTCGTTTGCCAAAATCTTTCATATTTTGGGATTTAAATTTATTTTGTCCTCAACTTTTGGGGGGGTGCTTTTCGATTTTAAGGTACTAAAATTTCTTTTGGAGAGGTCCAATTGTTCCTGTTTTGTAGGTGTCTTGCAGGATGACTGTTTCAGGGTAGTAAGGTGCTCTTTTTCATTCAAAAATTGACATAGACATCGTATTTCTTCATGATCCGTGGATATGTTTCCTGGACGTCCCAATGATTTTCTTATGATGTTTAAAATCAACCGAAAACAAGAGGTATGTCGGATATTCTAAATTGATCAGTCGCAATGTTTCGACCATCCCACGGATGTTTTGATGACAGATGGTAAACTTGAATTGTGAGTTAGCCTCGTCACATTGGATTTGAATTTGACAGTTAGTCATCCGGATAATCTTATTGATCTTTCCAAATTTCTTCCCGCTTAAAAATCCACTCGTTTCGCTATTTACGGAAAAACATACCTCAAGATCCGACACGTTCTCTAGCACAACTTCTTTAAGATCATCCACACGACCTGTGAACGATGTTGTCTTATTCTCCATCCGACACACCACAAGAGGATTGGTACAACTGACTCCACACTCACTTCCTCCACCACCGGTACGGATGCTAAGGGTATAAATCTTGTAATAATGCTCGTAGAACTTATGTTGTATTATTTTCTGGTGGGCCAGCTTGCCCGCAGCTAGAGTTACTTTGTTGTGTCCGATAATCAAATACGAGTTGTATGTATCCAAGGCAGCAACAAGTTCCGAGTAGTACAGTCTGATTGTTTGGAACAATCTAACTGGACTGACATCGAAAACATCATAATACTCCAGGGATCGAATACTCACAGGTTCGTAACGGATTCGTTCTGTTGACAAACACGAGATGGCAATCCCGTTCATCTTGAGATAAATGTGTTTTAAATTTTCCTCATGGATGTTCACCTCAATACCCTTAGATGTCTTCAACAATCTCATGTTGAAATTCTTCAGCACACTGCACATTCTCAAGGTATTGTACACTAGATTGATGGGGGTCTCTACAGACTTGGGTATTGTAAAAAACAGACAGTTCGTTTCTGACAAAGAAACTCCCTCTTTGTAGAAATCTATGTTGAGTCTTTTGGGTGTTTTCCCGAACGTATTCACCAGCTCGGCTCTACACTCAGAATTTTTTTGGAAAAAAATCCCTCAAGTTTCCGAACCGTTTTTAGGACCAATTTTTTTAGTTAATTCCCCAGGACCGTGGACCGAAGTTTTTTTTTTTTCCTTTCCGGCCCACCACAAGAGGATTGGTACAACTGACTCCACACTCACTTCCTCCACCACCGGTACGGATGCTAAGGGTATAAATCTTGTAATAATGCTCGTAGAACTTATGTTGTATTATTTTCTGGTGGGCCAGCTTGCCCGCAGCTAGAGTTACTTTGTTGTGTCCGATAATCAAATACGAGTTGTATGTATCCAAGGCAGCAACAAGTTCCGAGTAGTACAGTCTGATTGTTTGGAACAATCTAACTGGACTGACATCGAAAACATCATAATACTCCAGGGATCGAATACTCACAGGTTCGTAACGGATTCGTTCTGTTGACAAACACGAGATGGCAATCCCGTTCATCTTGAGATAAATGTGTTTTAAATTTTCCTCATGGATGTTCACCTCAATACCCTTAGATGTCTTCAACAATCTCATGTTGAAATTCTTCAGCACACTGCACATTCTCAAGGTATTGTACACTAGATTGATGGGGGTCTCTACAGACTTGGGTATTGTAAAAAACAGACAGTTCGTTTCTGACAAAGAAACTCCCTCTTTGTAGAAATCTATGTTGAGTCTTTTGGGTGTTTTCCCGAACGTATTCACCAGCTCGTGCTCTAACACTCTAGAATCTATCCTGCTCTGAGTGTTGTTTCCTTCGAAAAACAGAGACATACCTTTTTTATGAAATAACAAACTTTTTTCAGGCATTGCTCCGATATTGGGTGCAAATAAAAATTTATAATAGAGTTGTTTTAACCGGGTTTTGATTTTGTTTTATTGATGTTTTAGACAACGGGTAGTTAGTGCCTATTGAAGAAAAGAAAAACGATGTCGACAGGATTCGAACCTGTGCAGGACAAGCCTAGCAGCTTTCTAGACTGCCGCCATAACCACTCGGCCACGACACCTTAATTTTTCCAATGGCATCACTATACTTTGATTAGAGAAATGATAAAGAAATCAAAATCTAGCAGCTAAGGTGGTTATTATTATTAAATTATTGATTAATATAAAACACTCATTATTTAATAATAATGACCATTTTAGTTGCTGGATTTTGATTGTAATAAAAAATTGATTATTAATTTTCTCCTTAATAATGATAAATTTGTTTCTCAATATTATTATTAATTGTACAACTATAACTATTCCATCAAATGATTATATAGTAGTACATCAGAATAGTGAGATTTGTTTTACAACCAACATCAATATCAAAAAAGAATGTATTCTCAAAGCAGGATCTTTACTGTTCTATAATAATGGAACTTATAAAACAAAAAAAGATATAGTTCTTCAAAGTGGTCAAATATTAAATAGTTATTTATTTAAACCTCAATTTGATATTATATTTAATTTAAATGATTATCCATGTCTTATAGATGGCATAAATATTCAGGGATATCAAGGAAAATTGTCATCAGATAATATTCAAATTAAAATAATGAAATCTGAAGATTTAATATTGTCTAATAAATCAGATATTGATAATGTATCTAAAAAATTTATGTTGGAAGTTATTAAATATAAAAATCAAAATCATATAGTAAATTTCGAAATATTACATCCTGAAACGGTTGAAATTTTATTAGATAGAAATATAAAAACAAAAAAAAATAAAAATCAAATAAAATTATCAATTCCAACAAGTAGAGTTCCAGTTTGCCCTATTATATATGATTCCAACTATAAGTTATATTGTTTTACTCAATTTATAGTTAAAAATTCTATTGAAGTAGAATATGTTTCAAATCAAATTTTATTGCCAGGTAAATATATAACAACAATGAATTGTCATGGATTTATTGATTTTCCAAAAGTTAAAAATACATTGTGCAAAATTAAATCAGATTTTGGAATATGCATACTAGATTTTAAATTAAATAAACTACAAACAACAGAAAACAGTCGCTGGAAATGTAATAATGCTGATGAAGTTGAAATTCATAATGATTTCATAATAAAGGAATATTATGATGGAGATACAGATAGTGTTAGCTTATGGATATATACTATTGTAGTATTAGTAACAATTGTTATTATTGGATATTTACTTGTAAAATTAATTAATTATCTTAGATACAAGTCTATAAATACTGAAGAAAATTAGTTTAAATACTTTATTTTAGTCAAATACTATATATAATGTATTTTATCAATAAAGATTTTAATATTAGATAAATAAAAATAATTTATATATAATTATTATTCCTTGCTTTATAATATATAATATGTTTAATAACAAATATTAATTATAAGTGATTTTTATTTATTTAATACCAAAAATTTATTTCTAATTTTATTGATAACTATATATTGAAAGAACATGGTCTTGATATAGAAATTGAAGCTAGGATAGGATATATTACATTTTCCATAACAGGAAATCGTATAAAATATGATACATTACACCCAGTTGTTTTCACAAGACTTCCACTTTTTATTCAATTTAATAGTAATATTGGAGAAGAACATTATAAATATTTCAAGACTAAAATTGGAAAATTGACGAATGACTCAGTGGAAATAACAGATACAATTTTTATAGGAAATAATTACAGAAAAATTGTGTCTACAGATGGAAAAGCAATATTTCAAAAAAAAATACGACGAACTAATCTTGACATATACTTTCCAAATTCACTTTTTGATATCCGAATTTCAGTATCTACAGAAACAAATGTCCAAATGCCACCATCATCATTTATAGAAAAAATCATCCGAGAACGAAAAAGGACACAATATATGATGGAAAACTGTACATTTGATTTCACCCAAGTCAAAGATAATATGGGAAATAAAACATCATATGAAGTCGAAATCGAATTAACCAAAACAGATGTAACTGGAACAGAGTTTTTTAATAAAATTTATTTATTATTAAATAAATAAAATTAATTAATATTATTCATAATCTCAGATATTATTTTATATGTAGAATATAAATTCTTTTCAAAATTTTTGTAGTGAACCCTATGCAAATTATTATAAAGACACCAACCAAACTAGTTATTAGAAATTTTGAGAATTCAATGACAATTGCACAATTGAGAGAAGAAATCAGAAATAACATGGGACTATGCATTTCCCATATGTTCAATTCTATTGATAATATAAAAAATGTGTTTAGAAATGGACAAATAGTGTATGCAACACCCGAACTACTAGGAGGTGGAAACATGACTGAAGGAAACAAACTTATTTCACTCAATTCTTTGAAGACGAAAATTTGCCGAAAATGTTATGCGCATAATGCTTTAAAAGCAACTCGATGCAGAAAACGAGCTTGTGGCCACAGCAATCAACTCCGAATGAAAAAAACAGTTAAAAAGAAGTAGTAAATTAATAATTTATTACACAATAGCATTGTGGTATAAATATTGGACAAAAGATACAAAGGATCATTCAATAATTAGGAAAATTAATTAATATGATTCATTATCTGGTTATTTATCAAAACGTAATTTTATGATTTCATTTACTTGTTGGTCTTTAATTGTAAGCTCTCTGTTATAGAAATGATGTTTGCAACAAATCTTCACAAATAGTATTTCTGAAGGAAATGATATGGGTATCATTTTAACTTCCTTTGTTAAAATGAACTCATTATTTTTGTATGTGAATGAAAACAGCTGAAGTTCTTTTTTGGAAAAGTCCATTTTATCAAATGGCAAACTAATCACCTCAAATTTAGGTTTTGATTCATTACATTTTGAAGATAGGGACTTTATTAAAATATTATCTCTGTAGAAATCATCTTCACTACAATTAATTATAATAGCTGGAGTAGACATATACTAATCAAGGGTTATTAAAATCTGTGATTTTAGTAATTAAATGTTGTTCTAATGATTTCAATACATCTTTACGTCTTTGGATTTGATTTGATAAATAATTAGTATTGTTTGCATGATTAATATTGTGTTCTAAGTTAGAAAATGCATTTTCTCCATTAACATTGTTTGTAACTGCCTCTCTTCTAGAAAAAATTATTTTATTTATTAATCTGCTTTCTTCTTCAAGAATCTCGGGTCTGAAATGTTCCATATTGAGGATAATAGAAATATCTAATTTTATCTTTGTTTATATATTTTAAATATTACAAACAGTTTTCTACAAATAGGGCAATTTTCATTTTTTTCTGTCCATTCTTCAAGACAATGTAAATGAAATGTATGACTACATTCTCCTGTAACAGGAACACAATTGATGGGATGATTACATTTATTGCATGCTGTGTTGAATTCTTGTTGACATATTAGACAGCAATCTTCTCTAATATCCCACTTCCAAGCATATCTAGGATAAACTTTAGTTATTTTAATTTCATTCATTTGTAACTGTTTTTTGGTCATTATTATAGGGTTTTACTATTTTCACTTAATAAACGAATTTCTAATAACAACTTGATTACTGATATTTGAAGCAATCAAAAGTAATCACTATCAATTAATTTTACAATATGATTTAATTATTAATAGTTAAAACACATTATAATATCATAAATATTAATAATATAATATAAACACACAAGTTGTTTTACAAAATTTGTTCAAAACAATCATACTTAATATATTTTTAAGTAAAAAATTAATTTAATTAAAATAAAAAGGATTAATCCTTTTTTATTTATAATAAACTTATCCCTAGTATGATTATTAAACTAATAAGATTTATTAGCTTTGTTTATTCAGATAAAAATGTTAACCAAACAGTAAAACAAAAATTTTTAAATACAAAAGGAACTATAATAGATTTGAATTTAACAAAAAATAATGATATTGCCTATGAAACAATAAATATTCCTTATAAAACAATATTAGATAATGTAGAAATAATATATGGAGATAACCTTGAAGCTTTATTTAAAATCCATGATCATTTAGGAAGTAAAATAATCTATTCTAATATTAATAAAAATAGTTCTTATATAGTTTTATTATCAGAATTTACTAAATTTATTATTCCACAGGAAAATGATGATTTGTTTAATTTAAAAGAAAAATTGATTGATAAATTATATGAAAGTGATAATTTATTTTTTTCTATAACAGAAGCAGTATGGTTTGTAAATAAAATAAACAGTTTAAATAAATTTTTATTAACAAAAATAATTCAAGATGAAAAAATAATTAATATTGAGGCAGCTCAAAATGAATTAATAAAAATATTAAATGAAATGAACATTCATATAGACTTAGATAAATTGCCTATAATTAAACAAGAATCAATAGACAAAATAATTTATAAGGTATTCTATTTAACATTTAAGAATAAAAATAATGGTAAAAAATATAAAACACCCATTTATAAAATAAGAATTAAAAATAATTGTATTTCAGATATTAATATGATATTTAAAAAAAAAGAAATATTACCATCAATTATATTAATAGGAAGTATTACATTATTAATTATTATTGGTATAATTATTATATATATATATAAAAATAAATCGGTTAAGCCTCGAAGTATTTATACCATAAAGAATATATCATAATTAATTATATATCGAATAACTAGTAAATAAATTAATAACGATTATATAACTATTTTGTGTTATATTAGTTACTTAGTACCTTATATAAGATATTTTGAAAAATTTACCCATGCCAAAATCTTATAACTATGATATTGTTGATACTGACACAACGGTAAAAGCATGTATAACTAATGCCCAAGTATCGTTCAAAAAGACAAGAGAGACATGTAGTACACTTCGGGGAAGATATGTGGTGGATGCAATCAATTATTTGTATAATGTTATTGGAAAGGTGGAGTGTGTTCCTATGAGACGATATGCAAGGGGATGTGGAAATACATCTCAAGCATCAGCATTTATGAATGGAAATTGGCCTGCAACAAAAGGACGATGGCCCGAGAAAAGCTGCCGATATATAATTAAATTACTCAGTAATATCAAAAACAATGCTGTGGTTAAAGGACTGAAGGTTGAGGATCTTGTTATCCAGATGATTTCAGTGAATAAAGCTCCTAAAATATTTGGACGATGTTTCAGGGCCCATGGACGAGTTAATGCATTTAACAAAAGTCCATGTCATATCCAAGTAGTCTGTGGCACTGAAACAACAGATATTTCACCTCAAGATGATCTTGTACAAATAGAATAAACATGGTGTTAATCACATAATTTATTAATCTTTTCTCAAATCAATCACTTCTTTTTCAACCTTGTTGTTATCTAATATGTAGATTTCTAAATAGTCACCTGTTTTTACATCTGCTTCAGCTGCAGAATGAAATGCTTTTTTGACCAAGCACAGAGCATCTTCGAATGATATCTGACTATAGTTTTCAAAGTTTTTTCCACTGATCCAACTATCAAATAATGGCTGAATCATAGCAGTACCCGATCCATTAACTCGACATTCTGTTTTCTGATATGATCCAATGCAATCATATGAATAAATTGTAGCTTCGCCATTTTCAAATCCACAGAGACAACAATATGAATATAATGGGAAAAAGCGATTATTATATAATACATGATGAAGAAATTCTGCCAGTGCACTTAGAGTCATTTTATCATATTGTTCATATTGTTTTAATTGATAATCAAGAGTTAATGCAATTTTATGGCTATCTGCATGAAACCCTACTGTTGTTAAGAAGTAATCTTTGATTTTATGGATCTTAGTGCTATACCGAGTATATATATTGTACTGTGCATTAAGTCTTGTATCTGCAGCAATGATCAATTTATTTTGTAATTTGATTGTAAGAGTTGTTCCTCCATTATCTTCATAAAGATCCTCTTCCTTAACTTCATTTTCTGTATTTTGTTCACAAACTGTTGGGAAATGTTTTATTACATTAGTTACATCTTGAATAACTTTGGAAAATGAAATAGTTAATCTTGGCCTTTCTATTATACATGGAGTATCAAATTCCAATGGATCTTCCTCCACAAATTTCTTTGTAAAATTAATATCAATATTTTTAAAAAATGTATTTGTTCCAAACATAAGGGGAAAAAATACTATTATCTAATTATTTAAGTAATTTATTTAATTCAGTTATAAGACTTTTTTTGTCAATTGCAATTCTATGTTGTGTCTCAATAACATATATAACTAATGTATTGGTTTTCTTTTCATTTATCCCTGTAAACACAATAAGTTTATATTTAGCTTTTTTTGCATATTCAACCTGTTTATTAAATATCATTTTAGTTCCATACATTATTTCACAAGAATAATATTTAATAATTTCATTGAAAATTTCCATTCTTTCTTCTATTAACAATCCATACAAAGATCCAACTAAAACATCTTTATTCCCTAACGAACAATAATTTTGAGAATATTCTTGTTTTTTCAAAATTATTGTAAGCAATCGACTGATTCCTATGGAAAATCCAACACAAGGGGTATTAAAATTGCTGATGGTGTGACATAAATTATCATATCGACCTCCACCTGTGACTGATCCAATTTCTTCATGACATAGAGTTCCTTCAAAAATTAGTCCAGTATAATATGATAACCCTCGTACTAATGTTAAGTCAAATGTTACATAAACATTCATTATACTAAGATACCTAAACAATACTTTTAATTCTTCGCATGCTGTTTTAAAATTGTTCATAGAGTCAATTGTTATTATTTTATCGTATATAGATTCTAAATACTCAATTATTGCCTCATTATTGCGAGTACGGGTAATTGTAAATAAATTAAATAACATATTTATTTGGTCATCCGTTAAACCTTTTGCTTTAAATTCAATTTTTAATTCTATTAGTGTTAACTTGTCAAATTTGTCAATAGTACTACAAATTGTTGCCTTTTTATCACCAAAAATACCGCACGTTTCAAGGTAACCATCAACTATTCGTCGATCATTAATTTTTATCATAAAGCCTTTTAAACTAAATGTAGTAGTGATAGTCTCCAAAATACTATGTACCATTTTTAGAATTTCACTATCATATACCATTGGTAGATTTGTTCCAGTGATGTCAAAGTCAGCTTGTGTGAATTCTCGAAGCCGACCCTTTGATGGATTGTCTCGACGATATACCTCACCAATTTGCCACTTTCTCATTCGACTAATTTTATGTTTGGAAATAAACCGTGCAAATGGCACTGTCAAATCATATCTTAAACTACAAATATCGCCTTTTTGGTCTTCTAAATTAAATATTAATTTTTCATCCTCACCATATTGGTTGTATAGATTTTCTCGAAGTTCAAAAACAGGAGTAAATATTGGTTGACCTCCATGCCGTTCAAATATAGTTTTACATATATCTATTAGTTGATTTTTAATTCGCATTTCATGAGGAGATAAATCGATTGTTCCTTTGGGGCATCGTAAATTATCATATTTTTTCATGAGGGTTAGTAAAAATACTAATATTGCTTATATCGTATTTGAAATTGGCCAAGTTATTTCAATTCTAGTTAATATTTATGGCCCAAATTTTTACCCTTATATATGAACTATTTTATTTGGCTGGGTACTAGCTTATCTACTTTTATTTCATTGGAACTAGATAAAAATGTTACATACCTTGTTCAAACTCCACTTGAAGGAAAACCTGCAAAAATAATTAAAAACAATTGCATATGTTTAACTAACCTTAATATTACTAAAAATACATCATACAACACACTGTGTGATATATATAAAGAATTAGAATTAAACAAAACATATACTATTTCTTGTTTTTCTGAGAACAATATTATAGATATTTGGGTAATTTTATCATTTTTTCTTAAAGGTCTTTTATCAAAAGAAAAGTTAAAAATAAATGATACTATTTACATTTCATTAAAAGACTATTTATCTAAAGAGGTGTATAACAAAGCATCAGCGGCTGGAACAAATCTTAGATTGAATACATTTATTATTCCTGAATCATTATCTGCAGTATTATATTTAGTAGAGTTTTACAAACGAAATACATTTACAGTTATTAATTTTCGAGGAACCCAAATAACTAAAACAAAATATAATATTATTTATCCCGATAAGAAAGAAAAGAATGAAGAAAAGAAGATAGATAAAATTAAAATCCAATTAATAGATAGAATATATTTTAAAAATGGAATTAGTGATATTGATGTTGAAAATGCAATAACAGATGCAATAAAAAAAGCTATTATATCTCGAATAAAGGATAACATTATATTTTTTCCAGATAATAATATTGTAGATCCACAAGATACACCATGGTGTAATATTTCTAATTTTAAGGAACGAGTTATAATAAATTTAAATTTTGGATTTTCAACTTATGAACATCTTGGTATTGACATATACAGAAAAAATGAAAAAATTCAAACTATACCTTCAATTAAAATAGATTTAAATGAATTAAAAGCAAGTTTATCAAAAGAATGTATGATTGAAATGAATAGTGATGAATTTTATATTAGTAGTTACAATGACATTCTTAAATATAATAATATATACTATAAGCTTATTAAAGTTGATTATAAAGCAATTTATAGTGGAAATTTGAATTTTACCAATTTTATTGTCGATGATCCACTTGTAACTCACAAGCAGTACAATATTTCATCAGGAACCTTTGTTATTATCAACAACAAATTAGAATTAATAGATCAAACAGTTAAATTGGCTGATGACATTGATAAAGAATTACTCAAGTTTAATTATATTGATAAAACAAATTCATTGTATCAAGATTTTATCACATTCCATCACCAATACAAACACATTCTTTCAGAAAAATATGATATAGCACATGATTATCTTCAACGATATAAAGCAGTAGAAAATCAAGAATTAGATATTAAAGGTAAATTCATATTACATGAATCAAATTTAAAAATGTTAATAAAAACAATTGATACAGCTCGAGAACTGGGACTTGATGTTAATGAAGATGAAAATTTTCTAGCCACAATAAAGAATGATGTTCAAGCAGCTGAATTAATAAGAAATAAGATTAAAGAGATAAAAATAAAAATAATGCGAAAGAAAATAGAAAATGAGAAAGCTTTAATTAAAGAAAATAATAAAGAAAATAAAATGACTGATACAAATAGTAATGTGCCTGATAAACCTTTAGAAAAAACGAAACAAATTTTTGAAAAACTTCAGCACAATCTTGAAAATAAGAAAAATAAATTTAATAATTTGGAAGTAGAAAGTGTTGATTCAATTGAGAAAGAAAAAGTTGATAAATTATTTGAACAAGCTATTAAAGAAGAAAAAGAAGCTAATCAACAAAATGGTTCCAACAAAAATAAGGAAATTTTATAATAAATAAAATCAATTTATTTTCAATTCGTTTCTAATTGTAAATATTTAACCCTAGATGCAAATGAAACAATCTAAAAATTCAAAAATAGAGATATCTACGTCAGGATATGATTCAAATAAAGCAATAGATATTTACAAAAAGGAAATGGCTAAACATCTAAAAAAATTTTCAAGTGCACTAGAATGGTCTGATTTTATAGGACTACTCGCTACATTAGAAGAAATTATTAAAGAACATAATGTCAAGAGTAATAAAGAATATTTAGTTGAAATACCATCTTTAATTAAACGATTAAGTCAATGTCTTAACCCTATTCTTCCAAACGGAGTTCATTCTAAAGCAGTTGATGTATATGAAACTATATTATTATATTGTAGCGATGAATTGTTCAGTCTAAGTATGCAAAACGAATGCTTGGACAATAATATACCTGAAGAATTAACTGCTGTAGTTATAAATGAGATGTACAATTCAAAAATATTTATAGATGAATATTTTAATCCAGTTAACACTGTAATAGATACTAATATAATTAATTATTCACCACATAATAGATTTCTTGTAGAAAATTTTAACTTATTATTTATGCCACTGTTTACTTTTGGTTCTAATGTTCGTATTCTTGTTATGGCACAATATATTCATCTAATTAAAAATCGAATTGTTCCACTTGTCTTGGAGGAAGTTGATGTAAAAATTGTTTTGCGTGGTCTTCTACCATTGCTAGAATCTGAATCATCCGATTACTTTGAAAATGTTTATGGAATATTAATGACTATTTATGGAATTTATCAATTTAAATATAATAGACAGAAGTCAATTTATTATATGCTATATTCATTGTTTATAGAACATGAAGCATTACGATTACCAATATTTAATTTTATCAACAAACACAAACAAAATGATATGACATTTGCAACCATTAAAGATTATGAAATGCTTACAAAGGCATACTCACTAGGATTGTTATCTGATTCATTATTTGTAATTCGTAATGCACTAGATCATACAAATTCTCATTTTCCCTTAATGATCAATGTTGAAAAGGAAATTATCATGAAACATGAAGCACCAAAGCCAAATGAAGAAGATACAAATGAGGAAATAATTGAAAATTCAAACTATAGTACACCTAATCTTAATACTATACAATTCAAAAAGGAATATATTATAACACATGAAAAAAATAGTCTATGTACAAATGACGAAATAGAAGCAATATTGCACCAATTTAATAATAATTTAAAATGTAATGTAATAACAATTTTACTGAAGAAAGAAAATTCTCTTATTAAAAAAGTTTTAAAATGGTTCAACAATGAAGAAAAGAGTAATTTTGATGAGATTATTTCTACGATGGAAATTGTTTTAAATGATAATACCGTACCTGTAAAAAGCAGATTAGATATTTTTTATAGATCTATAAATATTTTAAATGATCGGCTTATTGATACATCTGACCATTATACATTTTTATCTCAAATTATTAACCGCTATTATATAACTAGTATTAAACAACTAAAAGTATTAGTTGAAAATGAAATGAATGAAAAAAATATACCTTTTGAAGAACTTGAAGGTATCTCAGCATTAAAAGCTGTCAAAATCTTTTTTAATAACGGAATGGAAATAATAAGTAAAATGATTTTTGAATTATTATGTACATTGTTAATGAAAGAACCTAATATTGACGAAGCTAGCAATGTTATTGAACTGTTGATTTTCATGCTTACAATATTTACAAATGTTGATAGTTCATTTTACAAAATCCATCTATTTTTATTTACTATTGTAATTGTTAAAAGTAGAACTACCATTAAGACTGAACTATTACACAAATATATGAATATATTTTATAAAAAGATTAAAGATGAGCGGCTTGATATTCAGTTTGATCAACTTACTGTTGATAGTTTAGAATTTAGCATAGATGAGTTCTATAAACAATCAAATTCATTGAATACTGACGAAGATTATATAACAAAACAGCTTATTACCATTTTGTCAAATGAAATTTATAATATTCAAAATTATAAATTAGCACGTAAGATTATTAATATTATTGGAGTTAACAATGTATATAGTGAAGTTATTGAAATAAATGATGCATTTAATGATGATGATCTTTTATTCATATGTAAATATCATCAAGTGTTTGGCATTCCGTGCTATAGCAATGAGTTTATTCAAGCATTAGAACATTATGCTAAACAAGATTATACTAAAAAATACATCATTGAAAATATATTATTTAAAATTAAACCAAATTTCAAAAGTGAACTCAGTATTATTTTATTTCAAAAATATAGAGAAAATCATGATCACACATATATTATACTTTATGATATGGAAGATATGCTAATTAAAACACTTCTTAATAACAACGTTAACATGGATATTATTAACTTGTTAGAATACACAGCAAGTAAAGAACTATTTATTAAAGCTTTTGTTATTTATCTGTACTATTTGATAGAAAAAAACATCAATAGCAACATTTATTATACACTAATTCAAGGGATAATTAATCCAAATAAAATAATTCTGTATCTCTTACACGATTTATCAGCATCTGAATGCAATCAAGATATAATTCGAATACGCATTTTAAGAGATATTTTAACAAATATAAATGTAATTAAAATTATTCGTCGAGGAACAAATAAATTATTTGGAAGCGATCCATTAAACATTGAAATGGTTATCAATGAAGTATTATCAAACAAGCTTCAATTAAATGACAAATCATTTATTAAATTATGTCTGAACTGCTATTACATCTTGAACATTAATAGTATTAATATTAAACCAATAGGGGTAGACATTGAAACAATTGTTACTAATTATAAGTCAGATATGGATATAGTTAAATATACATTACATTTGTTAAGCATTGATTATATTCTTTTTAATTTGATGGAGTATTATAAAATGATTTTGAAGGAAATTAATGTCAAGGATATTTTTAATGAAGCACAAAAAATCGAATTTTACAATAAGCTTATTAATATGGGAGAAGAGATTATTCGAATTAATCCAAATATTAACCATACATTTCATATAATTAACATTTGGAAAGAGTCATATAAATATTTATATACTAGTACGTTTGTTCGAAAAATAGATCTGAATCTATTTTATTGCAAAGTTATGTTGTATTTTATAAGTCAAACAATATTAAAAACAGAAATTCAATTAAAAGGAAGAACACTATTATTCAATCAGGACTTTACTAAATTCAATTATGCATCCAATGATGTGGTAAATATTAGTGACGATAATACCAATTTAGCTTCTGATGGTTATTCTATCCAAATAAGCTGTAAAGATGATTTCAAAAATATTGTTGATTTCAATTTAATTATGTTCAAAAACAATCCAACACAGTTTGTCAATGCTCTTCCAAATGATTTGAGTGTTTTACCGTTATTTTATAACTTCAATGATCAATTCAAAGGACGATTATTCAAGGAATTCTATAATCGATATAACTCATATTTATTATTTATGTTATATACCGACTTTGATATCATACAAATGAACAGAAAGTATAGTCAATCACTCAGTGAAATGGATATGTTGGCATTGTTACGATTATCCATGAAAAGTGTAGATAGTGTTACAATGAATACTATAATTAATGGTATGAACTTAATATTTAATGAAAATATATTTAAAATGTTTTATTGTGTTATATTAAATAATATGAAATATGGTAAAAGATTTCGTGACTATTTATTTTTAAAATTAACAAAAGATAAAAAGATTTACAATTTAATATGTGAAGTTGTACTAATTTCGAATGAAATTGACGAGGATAGAAAACAAATTGAATTTAAAGATGTGCTAATCGATATGATCAATCACTTGTATGAATATCATAAAAAATCTGTTACTTATCATATCCATCGAAAAAATCTTGCTATATTATTTACAGATTCTATTATTGATAACTTTTTTAGTGATGCATTTTTTTCTCATAGTTTATTAAAAAAAAAACTAATTTTCAAAACACTAGGGCCATATATAAACTACAACCAAGTGTTATCAAGCATTTTTAGTAACTTAGAAACATCATTTTTCAGTAAAAATATTACACAAAAAATCTTTAATATCCGAAGATTAGCGTTTATATTTTATACAAATAGTAATTATATTGAAACACGATGGGTTGATAAAATATTGACATGTATTTATGAATTAATAAATTCTAAAATTGAATTAAAAATAGAGATATATAAATTGTTGCGAATATTACTATTTAAAGTGAATGAACGAAATATTAATATAATTCATCCAGTAATATTTGAAGACATGCTATTAAGCATAAGGTTGAATGATTTCAAATTAAATTATGCAATACTTAGTTGTATCGATATTAGTGAGTTTATGGAGTTGCAAGAAATGATATATGAAGTGGTATTAGATGAATTTAATAAAATTTATAAAAATGATACAAAAACATTAAATCTCAGTGTTGAAGATAATCCAAAGGAATATGGACCATTATTTGATTACAAAGCTAATACTATGGCAAATTTAAATGAATATGCATGTAAAGCATTAATATACTATGAAAAAAATCGCAAAACACTAAAAAGAAAATCTATTAAAACCCTCGAAAATTTACTTTTAACACAATTTGAAGAGACTGAATATAAATAATAGTTAACAAATATTTTAAAAATTTTTGCTAGCCCCCATTATTGTGATATGAGTAAAGGAACGCCTAGCATGGGAAAACGAATTAAGAGAAATCATTTATTGTGTCCTCGATGTGGACATATGTCGTATCACAAACAAAAGAAAATGTGCGCTGCATGTAGCTTCCCTAATCCTAAGAAAAGAAATAGAGGATCCCTTAAAGCTAAACGGCGAGAACATGGTAAAAAGAAATATATTAAACGAGTTATCAAAAAAAGCTTGACTGGATTTAAACAACATTTGTTAATTGAAATGATGAGAGAATAAACTAGTTTGTTTATAACTTACCATATTGCTACCTATTTAATAAATAATTCATACTATTTTTATACTCATTATTTTAAATACCCTCTATTTAATGGTTACTATTTGTTTGTTAAAATTTTGCTTATGTAATGAACAAATATTTATATCACGTCCTAAGCAATCACCATATATAACAACTAATAATATAGATGATCCAGAAGAGTTTCGATATTTACGATATAGTTCTCCAATTAAATTCAGTTTCGAACCATACCACTCATTAGTAAAAGAAGCAGATTATTTTAATACATTCAATGATAAAAATGTGTTTTTAAACCACTGTGTTAATTCTCAAAATTCGTTGCCACTTTATCAGCAGATTTCTGCTTTAATTAAGTGTCCAGAAATTCAATTTTCTATTCCCAGTACACAACATATATTAACTATATTTTGCAAACCAATTGAATATTTAAAAATAAAGAAAAATAACAAGATTATTACTTTAGGTCATTATAACAAATTTATTTATAAAAATAATGAACTTATTTTCATGTATAGAAACGGAGATACAACCCCGTTCCAAAAGAAATATTCTGGAACTGTAGTATTTTATCCTCATGATGAAAGACAATACAAAAGAATTTTTTTAGAAAAACAAGGACACTTTAAATTTAGAATTGGGCTACCTGAATTACTTGTGGAAAATAAACAAATAGGATTAGTGTCTTTAACACGCAATATGGCTGAGCGTATCAAAAATAATTGGAGCACAACTTTTCAATCAAATGTGCCTTTACAAAGTCAAAAAGAACATATAAACAAAGTATCCCAACTTAAAAAAACAACTATCACCAAATCTCAAAATTTAGTCAATAATTTCATTAACAAACATAAAATTTTCTCAAATAATAATTTTAACAATCACAAATTCTCCACAATTAAAAATAAAGATTTAATGAAATTTTTTGATAACAGTATAAAAACTCTTATTAGGAATACAAATATTAATAATGTACCATCCAGTTCTCATACAAAACAAAAAAAAGCATCAAAAAAAAAATCTAATGATAATTTAAACACAACTTCATCCTCTGAAAATTTTAATTATAGCAATAGTATTCTTTAAATTCAAAATGTTATATTATTAGATAAAATTTTTATTTATTTATGGTTCATGTATTTTTATGATAGTTCATTTATATTGAGTTTGCGACTAAACCTTGCCTATACGTATCAATCTTTTTCTTAAGCATTATTAATTCTGTTTGAATAATTTCCATTTCTTTTTTTATTTTATTTATGCTATGAGCATTTATCTGACGTTGTAATTTATATAACTTAGACAACAGTAATTTGTTGTGAAGTTTAAGCTTATAATTTTTAGTTTTGGCATGCTTAAAATGTATTATAGATGGATCTATCGAGTTTTTGTCAGAATGATTTAAAAGTATAGTTTTCAATTTATTATATAGTATATCAAAATCTAATTTAAATTGACGTGTAAAAAATACTTGAAACATTTTAATATTAGATGTTGATTTTTCCATATATATTGAATTAATACTTTTTACAATACTCTTTTTAAAGTTTAATAATTCATTCCAAATGTTAATTTGAGAAGAATTAATAGGTAGTGCACAGACTTGAGCCTTATTCTTTTTTGATTGACTGATATAAGATGCAGGTGTTATAATTTCTCTTATTTTATTGTAAATTTTAGTTGTGGCAGTTTCTAATACACTTACATTACATTCATATGTATCTTCCATGAAATCGATATTTTTAAACATATTTTTTTCGAAGTCATCTCTTAAGTTATTTTCTAACTCCGACAAATTAGCAGTCGTAGTATTCATTAACGTTACTTTGTTCTTGGTATTCATGAAAAGGGTTAATCACTATTTGTTTACATTGTTAGATAAATATAAATATATACAGAAATTGTTTTCACAACTATTATATTATTGTAATGCGTGTTAATATCATGCATGTATCAACCAATTACTTTCTTAAATAGTATTTTTATTTAGGGGTCATATACCCTTTTAACTTATACTTTTTAGATTTTTCATTCCCAATTTCTGGAAAGTTAATTGTTCCTTCGATATAAATAGGTGGATTAGCTTGATTTTCTGGAAGCTGTTTCATTACGTTAATTATGTCACCAACTTTATTTTCATTCGCCGGTTTATCATTAGCACTATTTTTATCAATGTCTTTTTTTATGTCATTAGATGAAGGCATCTGGATTTTTATATATGGAAAGTCTTTTGTTATTAATACCTTACTTTTATTTTCTGACTTATTTGCACTAGGTTCATCTGACTTAGGTGACTGTACATTTTTATTATCATCACTATTAGTACTATTTTTATCATCATTATATTTCTTTTTAATTTCTTCTTTTTTCATTTTGAATTTATCCTTTGTATCATTATATTTTTTTTTCAATTCAGCTTTCTTATCCTTGTTATCTTCTCGGGATAAATCAATATCAATTTTAGATAAAGCAACAATTTCATTTAACTTGTTTTTTTTGAGTTCAATTGCTTTTTCAATTTGTTTTTTATCCTTAGATGAAGATTTGTTTTTACTCTCATTTTTCAACTGTGCAATTTGGTCTTCAAGTTTTGCCTTTTCCATTCCAACCTTTTGTTTAATTTTTTTCACTTTATCCTCTGTTTTGTCCTTAATTTCATTTTCTAATTGTTTTTCTTGAGATTTTCGTTGCTCTTCAATTACTTTATTTTTTTCATTTTCGTTATTTGCTAATTTCATTTTCATTTTCATTTCTTCATTTTTTATTTCAATTTCAATCTTAGTAATTTTATCCCGCGCATCATTTTTTAAATTTTCTTCTTCTTTTTTAATTTCATACTCATGCTTGTTTCCATTAGGATCATCCTTCTTTATCTGATCTTTTTTGTTTTTTAATTCCTTTAATTTTTTTTCTAACTCATCATTAATTTTATTTTTTTGTTCTTCCAATGTCTTTTTTTTCTCTTCAAACTCAATCTTTAAATTATTTTTTTCATTTTTAGATTGAATGTCAGATTTTTCATTTTTATTGTCTGTATCATTATTTGTCTGTTTTGAATCATATTTTTTATTATTTTGTGATTCGGAAGTTTTAGCCGTATCAGACTTTTGTATTTTGTTCAAATCATTCATATCAATAATTGTAATTGTTTTTAATTTAACAACGGTTTTTTTTTTATCTGGTCCAACATATAGAGTTGTATATGTAGATTCTCCTCTATCAAAAATATTTTTATCATTTATTGCTTTGGTTTTTAAATTAATTTCATTTGATTTTGCCGTTATTACAGGATTATTATTGGGGTTTTCAATCGATTTATTTGTTTCTATTATCATAGGCATCTTCTGGTTTACAAAAGGATCATCAGCACACTTAATTATTTCTATAAATGTACAGGACAATAAGTTATAAAGCATTCAAAATAATATTGTTACAAATTTATCCAAAATCTGTAACCATGTTTTAATATTTAAACAAACAATATTGGCAATATAAGTTTATTCACCAGTTTTGGCTTTGATTATTTCACATTTTAATGATTCACATGGATTAGCACAATTACCCTCCAGTTCACAAGGACAATCGGGCTTACACTCGATTCCTTGTTCCTCATCATTAGTTGTTTCGACAACAATTGTTTTGTTAACGGTAACATATTTGGTATCATCATTAGAATCATCTTCTATCTTATCGTTAGTTTTTTTACTAAAGCTATCACACTTTGTAGTATTTTCAATGGTACAAGGATTTGTAGATTTATTCACAGTCATTGTTTTAACAACTTCAACAGTTGCTGTTTTGGTATTACAAATCGTCTCAGTTTTAGTTTTCACATCATGAATCACTGCCGTTTCTGTCTTTGTATTACATATAGTTGCTGTCTTTGTTTTAAACACGGGTTGTATTTCAGTAGCAGTTAGTGTTTTAACCACAGTTGAAATTGAAATTGGAGGTTCTTCTGACGGAGTGGTAATACAGGTTTTTTTTGGTGACAAACATGTGCCTTTGTTTTTAACCGGAGTATTGGAAATGTATTTTTCTGAACTGCATGCATTCAAGCCACCATATGTATTATTGTGTGATGGTTTTGATTGTAATTTGTTTTTTTTACATTCATTTTTTAAATCATATTTTAGTTTAATAGATTTAAACTGAATTTGCTTATCATTTGAAGAGGAATTGATGTTTGTCGATGTGTCAATTGGTTGAGAAACAATGGTTGAAGGAGTAGAATTGTTAACTATTAGGGAATTAGGATTGATTGACGCAGTACTATTATTTATAGATGAATTAGAACCATTAGAAATATTAGATATAACATTATTACTGGTAGATACGTTGGGACTGTTAGAATTATTAGAAATAGCATTAGTATTTGATGATAGATTTGAAGTATTAGAATTAGAAGAAACAACATTATTGGCTGTTGCTAAGTTTGAATTATTCGAAATATTGGTATTAGATGTAGCATTATTTGTAGATGCTGTACTAGCATTGGCTGATATAGACACCGGGTTATTTATATTATTAATAGAATTAGAAAGTGAGCTAGTATTAGATTGAGACATTGAATTTACTGCTTGAATTGTTGATGGAATAGTATCTCGAGATACTAATGATGCAGATACTGCTATTTTATCCATTAAGTTTTTTTGCTTTTGACAATCAGATTCTTGAACTGTAGGATCTTGAATTAACCCAGTAACCGTTAATTTTCCTTTATCTGGAATCTCATGTTTTGCACATCCACAATCCTTTCCCTTAAATGCACCTGATTTATCAACCAGTTGTCCATTGACCATTTGAAACTCAATATTCCCACTATAATCTTTATAAACATCTCCATCTTTATATACAAGAATATCACTAATTTGTTTACAATCTTTACAATCATGTAAAATGGATGATACTTTGGATGGATCGACATTACTAATACTTTTTATAGTGCTTGGTGGGATAATAGATGAAATACTTGCTGATGATATACCATTTATCTGCGATGATATAGTGCCTGCAGCTATCTTTCCAGAACTTGAACTTATAGATAAAGAATTTACTTTTGAATTATTTGTTGACATACTGTTAGCTTTTACAGTAGAATTTTGATTATTCACACTACGTGTAATAGAACTACTTGGGGTGATTGATCGTTGATTGTTATTATTGATCATTGATGTATTACTACCTGTGCTTGTTATTTTAGATACGGAGTTATCATTTTTATTGTTGTTCATTATCGCACCAGCCGCTATTCCACCAGCTGCACCGGCAACTCCTGCTGCAATAGCAGTAGTAGCAGTATTATCTTTAGATATTGTTTTATCAGGTTCTTTATCACTTTGTTTTTTATTATTTTCTTCTTGTTTTTTACCATTAGTTTGATTTGTAGTATCATTTTGATTTTTATTGCCATTTTGTTTCTTATTGTCCTGCTCTTTGGTAGATTGAGATTTGTTCTCGTTAGATTTCTTGCTTTCTTCTTGTTTTTTATCGTTATCATTCTTTTTTGTATCATTATTTTTTTTATCTGGATCTGATTTCTTGGTACTATTCGTTTTTTTTGCTCCATCTTGTTTTTTATTATTATCTGATGTTTTTGAAGCATCTAACTTTTTATTACCATCTGCCTTTTTTATGTCATTTTGTTTTTTGGTGTTATCTTGTTTTTTATTAGGAGTTTGCTTTGCATCCTGTTTTTTATTATTATCTGTTTTTTTTGTAGCATTATTAGCACTTTGTTTTGAATTATTTTGCTTTTTAGTATTATCAGCCTTATTTGGTGTAGTTGATTTTTGTGTAGATTCTAATTTCTTATTATTAGTTTGTGATTTATTTGCGGTTGGTTTTTTATTATTATCTTGCTTAGTACTAGTTTCAGCCTTTTTAGCAGTACTTCCGGTACTTTGCTTAGCAGTATTTGAAGTTCCTGATGCAGATGATACATAAGATTTTTGAAAGTTAAATCCTAAATCTGTTGCTCGTTCTATTATCTGGGATAACAATGATTTAGAAGAATCTATTTCTTTTAAATTTATTACAAACTCCTTTTTTTTATTAAACTCTTTTTCACTTGTTATACTCAACAATATATTGATATGTAAGACAAGTAATGGTACAATTTTCATTATGTTATTTATAGCATTAGAATAAAAATAAATCAACTCAAAACAACATGTTTTAAATCAATAATATATCAGACTATTAATATGTATTTATACGACCCCTTTCAACATTGATTAACCGAAATGGATGATAAAATAACAATTCAGTTTGTTGGTAAGCGGAAGATACCGATTATGCATCGGTATTTGTTTACTATTTGTACACTTGGGATATATTACGTTATTTGCAAAATAAGTAAACGTATGAAAATATGGTTAACATACACAAGTAGTACATTATATAATGCTACACACATTTTGATTATTGATCAATTTCGTAATTCTAAATTATATGCAATAAAACACATTACATTAAATCCTAACCATCAATACCAGTTGGCTAATTCTATCATATTAAAGTGTTTTTTTAATACAAAATCAAACAGTATAAAAATATTAGATACTCCTTATGGAAGATTTATATTTGATATACAACTAGACAAATTTGTTATTCCAGATTATCCTATGCAGATAATAATGCAAATGTCACATTTGGAAAAAACAATTATTTTTGGAAATAACGTTATGGATGAAATTAAAGCTAGGAATTTAATTGAAATTATTCAAAAAAATTTTTTTAAGTTGACATTTTTATGGGAAATATTTGCTATATATATTTGGTTTATTCTTAAATTTTGGCGTTATGTAGCTTTTGTAGGTAGTCTGTATCTTTTTCTTTTTATAAAAAATATTTATGATGAATATATTATAAATACAAAAATTCTTTTGCAAAAACTCAAAGACGATCAAATAAAAATATATAAGCAATATGGATCTGAAGATATTCAGAAATTTGAATACCAACAAATTAGTTATAAATACATTTATCCAGGAGATATTATTTTAATCGAAAAAAATAGTGAGATAAAATGTGATATTGAAATTGTAGATGGAAATGTTATTGTTGATGAATCATTTTTAACTGGTGAATCTATTCCAATCTGTAAAAAACGTGGAGAAATTTTATACGCGGGAACAAAAGTAATCCATAGTTCTTCTGAAAAAACAGAAACAGTATTGTATGATGCTTCATTAACTAAATTAATTCGAATAAAAAATTTATTGCACAATACTAGAAAATATATTCCTAATACAACACCATTTAAAAACAATAAAACCATTCCAACTAATTTTCAAACTGAAAAAGCAAAAGGAATTGTTTTAAAAACAGGAAAAAAAACCAAACAAGCGCAATTAATTAGAAACATGATTATTAAATCCCAATTAAATGATAAATTCAGAATAAAATGTTTTAGTATTATGATTTTACTTTGGATATTTAGTATAGCACTCTGTATTGGAATATATTTTTATTTAAAAAGATATATTTCATATGTGAAAGCCATTGTATATAGTATTGATTTGTTTATGAGCATTATTTCCCCAGATTCAATCATTACAATGGAATTTAAAATATTAAAATCTATTTCAGAATTAAAAAAACATGGCATAACTTGTAATGATAAAAATTGTATTATGGTTGCAGGTAATGTGGATCTTTGTATATTTGATAAGACTGGAACATTAACAGAAACAGAACTTGAGGTACAATACATTGATTTAATATTATTTCGTGTCACTACGTTTGATGAGTTAGCCTCTCACCACCTTTTGCGCTTGTGTATGGCTACTTGTCACAACATTGTTGAATTGGATGGAGAATATAATGGGGACATATTGGACATGAAAATGTTCCTGTTTTCCAAGTCAGTTATTTATTATAATAAAAAGCAGAGAATCGTCAAAATGCTTCCATCCAATTGTATGGACGAGACATTGGTGAAGATAAAAGAATATAAAGAAAACAATACATACCCAAACAAAGAAAATGACAACTATGATTTATTTATTAGTAAAAAAGAAGATATGTGCAAAATTACTTTTAATCAATCTTATGAACTCAAGTTAGATGAATATGCAATAGTGCAAATATACGAATTCAATTCGATACTGAAATATATGTCTGTGGTTGTTAGAAGCAAGACTACTGGAAAATATTTTGTTTTTTGTAAAGGTGCTGCCGAGATATTAAGAGATAAGTTAAAGAGTATTCCTGAAGAGTATATGAATAAGAATCATGACTTTGGAATTAAAGGACATAGAGTAATAGTCATGTGCTACAAAGAGATAGACTCATTTGATCCTAACATGCAGAGAGAGTCCATTGAATACGATTTAGTTTTTCTAGGATTTTTGGTGTTAGCAAACAACTTAAAGAAAGAAACCCGGGAAGTGATAACGGCACTTAACCAAGCAAATATAAAGAGCAAAATGTGTACGGGGGATTCTATATTAACAGCCATTTCTGTTGCTAGAGAGTCACACATGGTTTCCTTTGACCAGCCGATTATTTTTCCAACAATTATAAAAGATAAATTTCCCGATATGAAGGAGCCTAAGAAATTTTTTGATGATAAACAATCAACTTTTGATATCGAATGGATATGTGTTGGAGAAGACGAATACTTTTTTGACAAAACGAAATTCAAGCTCTATTCAGAATTCAATAATTATAACGAAATCGACTTTGCAATTGCCATAGAAATGAATGAGTATATCGAATTAATGAAAATTGACTATTACAAAAAACTTATTCTTGAAAAAGGTGTTGTATTTGCCCGATTCACTCCAGATCTTAAAAAGAATTTGGTTGAACAATATACTTCGCACACCACATTATTTTGTGGTGATGGTGCCAATGATATTGGTGCACTTTCGTCGGCAAATATTGGATTATTACTTTCATCCAATACAAACGGAGGCTTCACATCATTTTCCTCGTTGCATTTGAAGGCCATTATTAGTTTGATTAATGAGGGAAAGGGTTCACTAGCAGTGGGAATTTCACAATTTAAATTTGTTCTGTATTCACAGATATTAACTGGAATACAAATGTTAGCTCTACTTTTGCGTCAGCATTTTCCAAGCGATTCATGTAGCCTTATCATTGATCTCGTAAGTTGCTATGGATTAGGAAATGCATTAATATTTTTTAACAATCCCCACAGACTTACAAAACAACGTCCTCAAATCAATCTTTATACCCAGGTTATATACATGATAATGGAACTACTATTAATATTAGGTGTTTTATGTGCAGGGACATTATACTTTTTAACACCTAACATGGTGCTGAGAAAATTATCTGAATGTCAAAACCCCAGTGAAAATCATATTATCGAGAATGGGAATCTCGCATCAGTAACATTTTTTATTATTATTTGGTTGATCATTTTAAAAGCATTCTATTTTGCAAACTATGGAGAATTCAAAGAATCGAAGTATTCTAACAAGAACTTCATAATTGCAATTGTATGTTTGAGTATATCCCTAGTAATTATCTTTGGACTTAACATAACGAAAAACTCGATAGTATGCAGATATTTGGATATAACCAGCCTAACTCCATATGAAATATTAGTATTTTGTGGAATGCTTACTGCAACAACAGGAATAACCATGTTTTTTAATTATTCTGTAAATAATATTGACAGTACTAATTACATTGTATAATTTTTACCCTATGGGATTTATCAAATTACATAATTACATTAAAAATCGTCAGTTTCCCATTATAATTCAAAATAAAGTGGAAGCTGATAAATTAGGAATGTGTATATATTATTTAAATAGATTAGAAATGCCATATCAACTAATTGATATTAGTAAAGTAAAAGAGCAACACAAACCTCTTATACCACAACTATATATAATACACAATATTGATGATTACAATATTTTAGAAAAATTATCATACACAAATAATATAATCATTGTTAGTGAGGTATTTATTAATATAAAGACTCAGAATATATTTATGGTTTCACTGCCATCTAATTTTGGGCATATTAATAAGTGGCCAATATATCATGTTACAACTAAAGTTTTAACCGAAGTCAACAAATTAACAATAACCATGTTGTTAAAAAAAATTTTTAACAAAAAATGTACAGGTATCGAAATAGCAATTGATAATAACAAATTTATAATTGTTCTAAAAAATATAATAAATTCAAAAATGTATGGAAATTTATTTTTTATAAAATCTAATAATATATCTGATGAATATCACATATGTAAAACATTTAGTGTTAATAATGTTTTAGAAGGTATATATAACTGTTTTTTAGATTTTATAACTGTACAAACTTTTGTTGAATTTTATGACATTCTATCTCTTATTGATTTAAATATTAATCAATTAATAACATTTTGCATTTATTCAAAGATAAACAGTAATGTAATAAAACATAATGGATCACTTATAAGAATTAAATATTCATTACATTATGATACTAATGAATAAACTTGACATTAATCAATCTGCCCATTGAAAGAATTTACACTTTTTATATGCCTTATTACATAAATAAAACTTTCTACCTTTATTATTAGTTGTATTGGATATTTTTTGTATAACAGGTTTGCCACAATCACACGTTATGGTATCGATAATTTCGTTATATCTAACTTTTTTTAGAGGTATTTTATCTCCTTCCCATATAAAAAAATCACATTTTATTGGAAAAGTATAGCAACTATAAAACCATTTTCCTCGGTTTTTTCCCTTACTAACTTGTTTTTTTACTGCTATTTGTTTACACCAACATAAAATATTAGAAGATGTGTTATTAGTATGATTAGAGGCAAGTGAATATTTATTGTATAATTCCGAAGTGTTTTTTTCAACATTTGTTTGCATAATGTTAACAAAATCATTTATATTCTGTTGGAATTTGTCAAACATTCGTGAGTAAATATCTATCTGTTCTTTTACTAATGCATTTTTTGATAATTGACCACTACAGATACGTTTAAGATTTTTTTCCATATCTTTTCTAATAGAGCATTCAGACAATGGTAATTTTAATTGACTATAAGCATTAATCAAATTAATTCCTACAATTGTAGGCTTAATATATTGTTTCTGTTTAATAGCATAGTTTCGAATTTGTATTTTCTCTATATGCTCATGAATAGTTGCATCTGTTCCAATTTCATTTTTGTCCATTAAGGTAATTAAATCTTTTTCTGTTAAATATTCGGGACATGTTGTCATGCCATCTTTTATCTCTATATTTGCCTCTTGAATAATATCATTAACATTATATTTTCCAATAATTTCCTTAGCATTCCATTTATCATAAAAATAAATGTTTAAGTAATTTCTTTCTAAAATAATTAAACCTTTACAGTAAAAATTTTCTTGTTCAATATTTTTTTGTAGTATATTTGAAGATTTCGGAACAAATGGACGTATTTTGATAACAACTTCAACACCTTTAGCATTATCATCACAACATGCTATAAATCGTCTTGCTATAAAATCATATATATTTCGTTCTTTGTCTTTAAGCATATTTCCATCTTTTAAAGGATATATTGGACTATGTGCCTGATCATTGTTATTACCATTACGTGGGAATTTCAATGTAAATTTTTCTAAATACTCTTTAAATTGAATATCATTTCGCAGTTTACCAATAATTCTGTTGAAATCAAAATTATTTGGAAACACATCAGTTTCTGTTCGTGGATAACTTATATATCCTTGATTATATAACTTTTCGGCTATGTCCATTATTTCATGACTGCTTATTTTGTAATATGTCGTACATACTTTTTGTAATTCTACTGTTCTTAACGGTAATGGTTTATATTTTACTTTGTTTTCTCTTATAATATCAGTTACTATAAAGTTTGCACTTATTAATTGATTATAAAAATGTAAAACACAGTTTTTATCAAAGATATGCCCGCGATTCCATAAAAATTCATTAGATTTATTTATAATACTTATTGAATAAAATTTTTCTGGAATAAAAGAAACAATTTCTTTGTGTCTTTGAACGACAAAATTTAATGTTGGTATTTGACATTGGCCATATGAAATAATTTTATGAGCAGATAAAGAATTGAAAAACAGTGTTTTTTGAAGCGCAAGTGTTTGCAATACTGTAAAGGCACATCCAATACGTAAATCAATTTCTTGACGTGCTTCAACTGCATCAGATTCATACTGATTAATATCACACAAGTTATCAAAGGCTTTTAAGATTTCATGTTTAGATATAGCAGAAAATCGAGCTCGTTTAACTTTTTTGTTGTAAACTAATGATTGAATTTGCTTTCCAATATTTTCACCTTCTCGATCACAATCAGTCCATATTACTACTAGATCTGCATTAATTGATAGATCTTCTATATTTTTTTTAATATATATTGATTCAGTTTTTAGTTTTTTGTATATTTTAGCAGTAAATAAATTCTTGGGATTTATGGTATTCCAGTTCTTATATTCTGATGGAAATTCAAATTCATACATATGTCCCAGTACACTAGTAAATATCATGTTGTTATTTTTAAAAATAAATTTGTGATTTAAACAATACTTGTTTTGACCTTTATATACTTCTACAGAATTACTAAAGATATTAGCAATGGATTTAGCTACAGAAGGTTTTTCTGCAACATTCACTATTAACATTTGAAAGGGATAAATAGTAAAAAGAATTAACCCTATGTTTAATGTAATTTTGCCAACATACAATGAAGCACAAAATATTTTTGTTTTAATAAAGATGCTAGAAGATATTTTTACTCAGCTCAAATATAATTATTTGATAATTATAGTTGATGATAATTCTGAAGATGGAACAAGAGATATAATTAAAAATATACATATTCCTAACATTAAGTTAATTGAACGTCCTACAAAATTAGGATTAGGTAGTGCATACAAGTCAGCATTGGTACATTGTATTTATGAATTTACTATTATTTTAGATGCAGATTTACAACACAATCCATTTGATATAATAGGAATGCATAAATATTGTAATCAATATGATATAATAGCTTCTACACGATATAATAAAATAACAATTGAATTAACAAACAATAAATATATTGATATACAGGGAAAAGTATATAATTGGTCATTAATACGAAAGTTTATTTCTTCATTCTCTAATACTCTTGTTCAATTTGTACTTGATTTAAAAACTAGTGATGTAACTTCAAGTTTTAGAATTTATAAAACAATGGTTTTGCAAGATTTAATATCTCAAGTAAGAAATAATGGATTTGGATTTCAAATGGAAATTATTGCACGAGCAGAGCATAACAATTATACAATCAAAGAGTATCCAATTACATTTTATAGTCGAATTCATGGTAGCTCTAAATTATGTTTAACTGAAATTTTCCAATTTATTGTTATTTTATTACAGCTATATTTTGTTATCTAATTTATAAATAAATATAGAATAAATCCGTTAAATTCATTGTTGGTGTATAATTAATTAAATATGTAATTAATCTAGTGTTTAATTCATAGTTCATTTTATAAATTATTTCATCTAATAAAAATCGGAATTCACGTATAGATTTAACAATTCGAATATTATTTTTTTGTACTAAATATCTCATTAAACTCAAATTTGTTGGTTCATCATAAAATTCTTTCAACTTTTGTAAAATTATTTTATATGGCTCATTAGCTAATATATATTTGTTGTTTACTTCAATTATAATATTTTCTGTCGGAGCAAGAATAAATTTGAAACTAGAATTATACAGTATGCATGAATGTGATTGAAAAGAGTTAATTATGCATGTATCATCAAAAAACAATAGATTTTTTTTTATTTTATATGTATTTGTAACATATCTCATTATATCAATAGCTTGTGCTAATAAATTATATTTTTTGCTTTTAAACTTATTTGTCAAAAATAATAACCATAATGAAGCCAACTCATATACACCTTGCTTATATAATTTTTTAACCAACGTTAACATAATTTTTTCATTCCACATATATTTTTGAATGAGTTTTAAAAATATTTTGTCAGAAATAGTATTTATTTCAATATATGTACAAATTTTATAAGTTAACTCACTAAAATTATCCATAATGGTAAAATATTTTGAAAATTAATTTATTAAACAAATATCACAAATCAGTGAACCTTCGTCTGTTACTACAAATAATTCTTCTCCAGAATCGGACAATTGCATATTAATAATGTTTTGATTAATATTTATAACTTTAATGGCATTCGAGCGCATATCTAAAAAATTGATTGTTGAATTTATTGTCTTGTTCATTGTTGTAAAAGCAACAAAATGTTTTGAATATGTTGCACAAGAAATATTACTTGATGGGGCAGTATATAGAGTAGTTGCGGTTTGCATATGTAAATTAAATTTTTGCAATACCTCATTCCCAAAGCCAATAATATGATCTGAACCATATAATGTGACATGATTTGTACAATTGAAGTCATAAATATTATGCGTAGGATTTTCTATGTTTATATTCAAAACACCTAATTTACCAGCTGTATCGCTTGATATAATATATGAATTATATGAAAATTGTGTGATATTGTTTTTATGTACTGAATATGTCATAGTGGAATCTTTATCTGTGACTATAATATCATTTTCACAAACGCAAGCAAATTGATTATCACTAATATATTCTGCAAAAGTAATACGTCTGTTAGAAATTTGAATTTTTCTGTCTAAATAAATCGATCCATCATCCGAAGCACTCAAAATCTTTTTATAATTTGGATTTGATGTCTGAATACATTTTACAACAGTAACAGATTGTGTGTGTCTATTAGTTGTATTTATTGATCTTGACAGAGGGTCAATAATAGCAATATCTCCATTTGTTGTTCCAGCAACTATATATGATGCACACGCATCTAAAGAAGTTGTTGAATGTATTTCTAAATCAAACATAAATTTGTTTCTGAAATATGCATGTAATCTATTATTATCAGTGATAAATGCCAAATTATTATTAGACCAAGCAGAAAATAAGGATTTCCCGTGATGCTTTAATAGATTAATTTCTATCGAAATACTATCCACATCGCATTGATGATTTATTTCTTGTTCAATTGATTTTTTAAAACTGCTTTTACATTCTAAAAAAACATTGTTCTTATAATGTAAGTCACCATAAATATATTTTAATCCGCATTCTACTAAATATTCTAAAGTATAATTTCCAATTTTATTATTTGACAATAAATCTTGGTTTTTAATAATTTCTTCTTTGCACTTTTTAATTAATTTCTTGATATCATTTTCTGTCAAATCAAACATCCTTTGAATAGGGTTTTTAAAAATTTATAAAATACATCCTTCTTTAATTACTCACATAGCATAATTTTTGTATCCCTATATGTCAAATTCAAGTAATGATAGTGATTATAATACAAATATTAAAAAAAAAACTAAAAAACAGACCAAAGTAGTAAAAAACAATATCAAAACATCAGAGTACAAACAATATCGGAATGATATTTATACCCTGTTATATTATTCCAACAAACCATTTATTATAACTGAGTTAAATTTACAATTTAAACATATCCCTAAATCACAAATTGAACAGATTCTACTTGATTTGAGTCAAAAACAATTAATAACCACTAAACTTAATGGAAAAACAAAATTATATTTTTTAAATCAAGAAGTACTTAATTATTATCACGAGCAATTTGATCAAATGGAAACAAATAAAGTTAATGAATCGAATATTACTTTAAAAAAAACGCTAAGTCAATTAAAAGAAACTCATACAAATATAATGGCGAAACTAGCAGAATATAAGCTCCAAAATGAACAACTACATGAAAAATTACTTAAAGCAAAAAATGAGCTTAACAATGAAGAATTAATTAAATGCATTTCTGATTTTAAAAACTTTATAAATGATAATGAAAAATATAGTAATATTATAACTATTGATAAAAATTTATTTGAGACTAAACAATTAAAAGTTATCGAATATAAAAAAATCGAAAAACAACGACAAATAATGTTTAAATCTATTGTAAATACAGTATGCGAGAATTTTGAACTTAAAATGAAAGAGTTATTAGATGAAGCTGGTATTGACCAATAGCACAATTCTATCAGTCTGAAAATAATTTTTTTAACTTTTCATTTGATTGTATTTGTGGACTACATTGAATATAATATTTTTTTTTAAATATGGCAATTCCAGTCTCATTTTGATCACAGATGTTAAATATCAAATCTATTGTCACGGGATTAGTGTAATCCAACATACTGAATAAATTATGCTTTATTAAAATATTCTGGACAGCACTATTATAGTGTGAAATATCAGTAAAAATCATTATAACATCATTATACAGTTGTGGAAATTTGAGATATGGAATTAGCTCATGCAAACGACATAATATTTTATTATTGTACTGAGATCCGTCCATAAGTAAAATCATGTGAATTTCATGCATAATTTGTTTTAATGACACAATATTTTGTGAAGACTGTTGTTTTAAATCACTAAGAGCATTTTCTAATGCAATAGCAGCTGGATTGGCTAAAATATCAAGTGTTTCTTTAGGAATTGGTTTAAATTCTTTATTATCTTCTGTTGGTATTTCATTAGACAAAAGTTTGTTATTTAATTCTGTATTCTCTGTCATAGGGATACAAAATATATTTTTATTTTTATATAATTTTTTTTACAGATAATTTAATGATTAAATTATTATTAATAAATATTGATGTACAAGAATAATTTTCTTTATATTTCGTTACCCTCACATATGAATGCTATTGTTCGACTTAAAAATGAATATAAAAATTTACAAAAAAAACTACCATATGGATGTTATATTAATCCAGTAAACAATAATTGGTATGTATGGGAAGGTCAAATTAGTATAAAGCATAACTATTTTAAAATTAGATTGGAATTTAATGCTGAATATCCGATTAATCCTCCTACTGTTAAATTTATATCAAAGGTGTATAATCCTAATGTTTATTCAACTGGAGATGTGTGTCTAGATATTGTAAATAATAAGTGGCAAGCATCTCTTACTATTTTAGATATTATTTTTGGATTAATTCAATTGCTGGAATATCCAAATCCTAGCAATGCTGCTAATATAATTGCTGGTGAATTATTTTTAAATAACAAAATGGAATATTTAAAACAGGTTGAACAGACAAATATATTTAATAAAAAATATAATATAGTAGGATATGTTGATAAAAATAAAAAATATAAATAATTTATTTACCAATTATTTATATCAATATGTGAGTTGTATTGCTGTAACATTTTTTCAGTCTCCACTGTATTAAATCCTTTAATTTCTGTTAATGGAACTAAATCAGTAGTAATGTAAGCTAATAATGGTACAGCTCTTAATTCATATAATTTAATAATTTCATTGAGAAGATCATTTGGCTGCGAAATATCTAAAGGAACAATTACAATTTCTTTATCTATCTGGTATTCTTCGAGGAATTTTTGCAATTGCTTGCATGGAGGACAAGTAGGTGAAGAAACTTTAATAATAACTGCACTAACACTTAATTGTTTTAGTTCTGCCTTAGTGGTTACTTTAATAAACTTAATACCTTTTCTCGCTGTTGTTTCTTTAACCATAAAGAGGGCTTTTAAAAAATATTTTTGATATAGAAATAAATACTAAAATAATATTTATTAATTTTTACTATCAATATACATGTGCTATACCAATATGATATTTTTTACAAAATTTATCCCTCATGGAAGAAATCGTAAGTAGTGATTTGGATATTAAAACATGTATTAAAACATGTTTAAAAACCGCCTATAGTCATGTTAAAGCTTTAACAGGTTCAAAAGAAATTGTAAAGAATTTGATTAGAAATGAAGAAATTAGTCTCGTAATTCTTTCAAAAGACTTAATTCAACAATATCAAGATCTTATCTTAATGTTGTGTAAAAATAATAATGTACCAGTTATCTTTTTAGAAAACAAAAGTGAATTGGCTGAGGTATTTCCTATAAAAGTTAAAAAGGCTAGTGCTATTGCAATTAAGAATTTTATTGGAGAAAGCCGAGAAAAAGCATTTCTAATGAATGTTATTAATAATTAAATATTTTAAACAATTGTTTTTTTGATATTAAATTCCATAGTCCCATGGAGATTTCTCTTTTAATCCAACGTTAGGAATTCGTTTTTCAATTCGTCTCATTGCCTCGTGAATATGAATTGGTAATAATGCACCTTTGTGATCAAATTCTTTTTGAACAGCTAATGCTTCAATAACTAGTTCTCCAATGAATACTTTTGCTAATCCACTTATACCGATAACTATATTTGGATTAACTGCTTGACCAATTACATTATTTATGTATTTTTTGATAGCACCTTTTACAAAATTACTACGTCGAAATGTTTCGTATCTTTGCTGTTCACTTGAATCCATATCGTTTACTGATTTCTGAAAATATGTATCCGTCTTTTGTTGGTATATAAAATTATCAGTACTAAAATTACTTTGTTCATCACTTGAAACATAATTCCAATCATTAGACCCGAATTTGTTATCATCTTCCTCATTGTCTTTATTGTCCATTATTAAAAGGATATAAAAATTTACACTTCTATGTTTCATTAAATATTTTTTGTACTAACTAATCGAGTTTTATATTATAATATATATTTTTATATTTTTGAAATAATTGGAGGCTGTTGAACTTTATAGTAATAATCCTTTCAAAGATATCTTGATTTAAAGCACAAGATATATAAATATTTTTCTTGGATGTTTTTATTTCTATAACAAAGTTAGAAACTGGATATATGGCGATAATATCATTATTATAAATAACATGACTATTTTTTAGCCAATAGTTATGAGATAATATATATATCACATCATGATTTTTTTTATGAATATTTTTAACTAAATCATCTAAATAATACATGGTAATGATTAACATAAATAAATTTTTAAATCTTTATTCTCCTTTAAACTTATTATTTTTTATGGGAAAGGTTACGAAAAAAACTTATATTTTGTTATTACTTCCAATAACTACAATTTTCTTCTTATGCTTGTTATTGTTAATTGATAAAAAGAAAATTCATAAACCTAAGGATATTATAAAAGATACTTTGCCAGATACTACATTATTAGATGTGCGGATAAATAAACTTAAAGATCTACTTAATAATGTATCATCAGAAGTAAATACATTGCCATCACTTATTATAGATAGTAGTGAGGATAACATTGATGTGAATATCAGCCAACAATCAACATTCACTACTACTGATAACGAAAAAGTAATAACATCTACATTCACTCAAACAGGTGCAACTCCATGGAATACTATTAAAATTATATTAAATAAAAATTTAAATCCAAATGCTATTTTAAATAGCATGACAATAGATAATTTTAAGCATACATTTAGTAATATGATTGAAAGTTTACTTATAATCAATATTGATGTAGCAAAACATATTAAACTTAGTGATAATTTACAAAATTTATTCAAAAATTCATCAGAACCGTCAAGTATTAATAAAGTTAAATTAAATAATGATCTTAAATTATTAAAGCAAGATATTCAATTATTATTGGAAAAAAAAAAGACAAACCCAGATATAAATATAACATTAACTATCACATTAACCACATTGCAATTGTTATTGTCTGTATTGTTAAACTTACCATTAAATGCTCAGGAATTGCCTATTAGTAGTAATTCAATTTCGTTTAACCATGGAATTAATATAGTTATTTATAATAGCATTCCAAGTAAATAAATATTAAAAATTTTTAAAGTCCATGACCAGTATTGATACAAGAATTGATAGTATTATAGAAAAATTACAAGAAATAGAGGATGATATTGACCAATTATTATCATTATCTAATGAATTAGCATATTTAGATGTAAACATTAATAAGTTTCAATATTGTTAAATATAAATTTTATTTTAATACCTATATTTACATGTCAAAAAAGCAAAATACAGAAACTCATAAAAAATTGAATGAAGGAGTCACAATATTTACACCAATAGAAGTTGAAAAAAAGGAAAAGAAAAATATATTTGCAACAAAGGATGTATCAGCCACGATGTCAAAAAATACATCACAGTTTTTAAACAAAAATTATGTTACCCATGATACTTTAGTTGATACTAAGCCAGTTCATAAAATAATGAATATTTTAACAAAAGAATTAATAACTATATATAATGTTAAAATGTTATATAAAGATGAGGAAATACTAGAATTAGCGGTTGGTACATTAGTTGTAAAACAAAAATGTTTTTTTTTTATTAGGCCTGGATTAGTAAATCCTCTATTATACTTTAATATAAATACTGTTCATTTTATATTAGATAACGAAAGTATTGAATTTGAATATAATGGTATTATCTACTTTATAAAAAATGTGGAATCTATTAAAACATTATTCACAATACTTAATGACATACAAAACAATTAGTAATAATCACTAATTCCATTAATAAAAATTAAAATTTTTACAATTGTTTTTTATTTCATATCAAAAAAAATTTGTCCTCTAAATTAGTAGTTATGACAATTTTTAATACAAGCAATTGTTTAGAAATTATTTATCAAAAAAGTGAATTTTTAGAAAAATTTCAGAAAAACAACATTATTTTTGTATATGGAGCTACTGGATGTGGAAAAACAACACAAATCCCACAGTTTATATATGAATACTATAAACTTCAAAACATACCATTTTTCATTGGAATGACTCAACCTAAACGTCTTTCAACCATCTTTTCAGCTTCTAGAATAGGTAGTGAAATAGCCAAAAAATTAAAGAAAGCAATAAAAAACGAAGTTGGATATACAATATTGTGTGAATCAACAGTTACACCAATGACCAAAATTAAAGTTATGACTGAAGGTATTCTGTTAAAAGAAATTTATTATGATTTTTTATTAACAAAATATAATGTTATTATTTTGGATGAAGTGCATGAAAGAAGTATTAATATAGATTTGTGTATAATGTATTTATCTGTAATTGTTCGAAAAAGAAGTGATCTAAAAATTATATTAATGAGTGCTACTATTGAATATACACGGTATTTAACAATATTCAATGACGTGCAGATCGATAGCTTTATAGTTAATACACAAAGTCATACTGTTAGTATATTTTATGAAGAAAAAACTCCTATACAATATCTTGATGTAATTCATAAAAAACTATTAAAGTTAATTCCTTTCAAAAAATCAATTCTTGTATTTTTACCATCTAAAAAAGATATTTATATTCTCAAATCTATGTTACATGATGTTTTTATGGATATAATTCCTTTACATTCTAATTTATCACAAAAAGACCAAAATAAAATTTATCAAAAAGCACCAAAAGTTATTTTAGCAACAAATATAGCTGAAACATCTATTACTATACCTGACGTTTACTACGTTATTGACTCAGGTTTAATGAAAAATAAGTATCACACATTAGATTGGATTGAATATAAACAAGAATTTATTACTAAAGCTAATGCCATCCAGCGACTAGGAAGAGTTGGAAGAACAGGTCCAGGAGTATGTTTTAGAATATATTCTGGTGTAACATATGAACATTTTCAAGATGAAATAAAACCAGAATCATCTAGAGGAGGCATTGAACAAATTTTATTTACTTTGCATTTATATAATCCAAATCTTCGAAAAATTGAGAAATCTAAAAAAATAAAAGAATATTTTAACATAAATTGTGATGTTAATATAAGTACTATTTATGACAAATTACATTCATTAAAATTAATCCATATTCAAAATAATAAAATTCATATTTTATGTCCTCAAATAATTGATTATCCAGTACATCCTTTTTTAGGCTTGCAAATATATCAATGCTTACAACATGTTAGTAATAAAGATGCTAAAATAATGTTGATAATTTGCTTTGTCATGTTGCATTTTAATATAGAACATAAATGTAATACAAAATCTATTGACAATGATTTCATTCATTTAATAACATTATATAATCAATTTATCTCTTGTTCAGATAAAGAACAGTGGTGTAATATAATGGGAATCAGTTATAACATTTTGATGAGTATTGATAAAATAATTAAGCGCATCATAGATTATAATTATATTGAATTTAAAATTACTCCAGAAGCATTAGATATAGTTATAGAGTATTTAGTGTATTTATATCAAACCAATATAGCTGTAAAATATGATGAAACATACATTTGTGGAAATAATGAATTAATTTTAGACAAAGATTTTAAACCCAAATATGTCATATTTGGATATATTCAATGCGTAGGAAATAATAAATTCATGCGTAATATATTACCTTTATCTGAAAAATATATAAAAAAATAAATGTTTCAATTTCTTTTTACTAACTCCATATTCAATTTGAAGTCATCAATAATAACTTCTCCTATTGATTTTATGATTTCCTTTCCGGCTTCTAGACTATTGCATGTTATATAAGCCACTCCTTTAGATATATTTTTATTAATTTTATCTGTCACCAAATATACTTGCAGTGGGATGCTGTTGTTTTTACTTCTCAGTATGTCAAAAAGTTGATGTTGTGTTATACGCAACGGAATGTTTGTTATTTTAATACTGTAGTCATTTTGTATCCTTGTGTGAAAGTCAAAACTAAATTCGGGAACAAACTTTTCTGTGGATATTTCACTTTCAATCTTAACCGTGGTATAAATGTTGAATGGAAGAATTTCAAATGAAATAGGTGGCAAATTTTTATTGTATTGTTGAGCTGCGTTTCCAAAAGGTACTATTTTAGATCGTATTGCAATATTTTCTGTATTTGGCATAAACTGAACAGTTCTCATTAAGTTTAACGGTAAATTTTTGGCCTTTAATGTTAGTGTTAGACTATGTAATCACAGATGAAGTCTTTCGATTTGTTCTGAGTCATTTAAATAGAAAGGTTACTTATAATATAGCTGAAAGTACAAGTTTAAAAATAGATGATATGGTGTATTTTGGAGACCAGCTATTATTGAAATTGATAGAATTATTTCAATCTACCGGAAGGCTTAATACTATTAAAACTGCCCTCAAAAATATAGATTCTCAATCTACAGAAGATACACTATTGAATCTTATCAGATATTACAATATGCTAAAAGAGACTATTAGTAAAGGAACATTGAAGTATTATGATGTTCTGGTGCAAAAAAAACAATATGTCAATATTGATTTCGAATTTTATCTGTTAGAGATAATAGCTGGAACAATACAAAGTATAGAACCACTTGAAGGAATGGATAATATTTTTATTGAGAATGTTAATATAGGTACAGAAACACGAATTATATGCAGTGGGCTAAGAAAATATTATCATGAAAATGACTTAAATGCAAAAACTGCACTTTTCATTATTAATTTGAAGCCAGGGAAATTTAAAAATGCCTTGTCCCACGGAATGATTTGCTGTGGATCATTTGAAGAAATAGTCGAGGTTATTTTTGTCGATACTGAGGATAGTGGATCCCGCCTTTCACTAGGTGATACACACATTTACTTCTCTCATATTCAGCGGGGTGAAATTCCTTTGTTAAAAAAAGAAAAATACTTGAATGCATTGCAACAATTTACAATACGAGAAGGATATCTTTATTTTAAAAATACTAAATGTTTTATTAATGGAAAGGAAGTTAAATTAAACAGAATTATAACGGGAACTATGAAATGACTATTATCATAGTTACAAATAAATGGCAAATTATATTTGATTACAAACAATTTTAATCATATTATCAATTCAATAAAATAAGTAGATAATTAATTTATTTTATAACTATATAAATAATTAATTGTTTAGAGAGAATTATCGTGAATATCAATAAATATTCCAGTACTCTTTATGACATCAATAAGTGGAACAAATGATTGATTTGGTACAGACGAATTTAATACATAAGAGATTTCTTTACATAGTTCTTCTGAATCTCTAAGATTGAAAGTTCCACCATAAAGTTCAATGTCTACATTATTAATTTCCTCATCAATCCATTTTCTAGTAGCTGGCCACACCATTTCATCAAATCGTTTAACAATTGCTTTATGAATAAGTTCTGGATCTTCCTTAGAAAAGAATTTTACTGGATCACGTCTTACACGAATATTTTTAGCAACATCCTTATTTCTTACTCTTAATCTAAGTTTTAAAATATTGAATTTCTCTTGGAAAAATGAAATAAGATCGTTTTCAACCCAAACATTATTAGGATGTTCTGTCGGAAGCTTAAATGGTGAAAAAAGTGGCAAATTTAATGCAAATCTATTAAAAATGTTGAAAGCATATATTCCTTCTATTATTATTATGTCTGGATGTGGGTTATCAATAACCTCATCTATTCGGGTTTTAGCTACCAGATCACGTTTGCTAATAGTTATTTTGTCATCGCCATTTGCAAACCCAGTCATTGTTTTAATAAATGTTTCCCAATTAAATGCACTTGGATTATCAAAATCATAAAAATTTAATTTAGTCTCATCGGTCCATTTAATAGTATTGTAATATTGATCAAGAGAAAAGCAATATATGTTATTGTTTCCTTTAAGTATGTTGTAAAGATAATTTCCTATTGTACTTTTTCCACTACAAGTACAACCTTGGATCAAAATCAAATCAATTTTATTATTTCTTGGAAATTTTGCCTTTAAAAACATACGAACCATATCGGTTGGAAATTCTTGTTCCCCACCTAGTATCAAACTCATATTAACGATAGTAAAATTTTATTCTTTAAATAGTTAATTTATAAAAAATTAATGATATACTAATTAAAAATAAAAAGAAAATATATAGTAATTAAGTCTCAAAGAATATGTAATTTATTTTTGCAATATAACTGTTTTAATGATATATTATAAAAATATCTAAATTTAATTATAAAACAATATTAAGACACAATATTCATGTTTAATAGATGCTGTAGTGAGTTTAAAACATATTATTATCAAAAAATACTGCTTTATAATTAATATTAAATAAATTGAAATTTTTCCATAAAAATATTATATGCTGATTAAATTTTTAATTTAAAACAATATTTTACCATATAATTAGTTTTTACATATTATTTTCAATAAAATGCAAAATATATATTGAATCATTATTGCATTTTACACAAATAATCTATTCAATAAAAATATATTTAAAATATTTGAAAATGTTAGATTTAAATATTAATGATCGAATAATAACTTTGACAAAATTAACTCTGTCGTTTTGACTTTTATTTTCCGTTTTTTTAATGATCTTACTAATATCATAATTGAAAAAACATTAATAATGTTAGAATTATTAGGATTTTGTTTAATGAACAATAGTAATTTTTCAATAAAATTTATTTTTTAGGAAAATATGGAGATTATAGAAGAAACACGGTGCAGATTTAAAAGATTGTTATTTAATAGTTTTATATTATCTAGATCAACATTAAGTTTATTTTCATTATACTGTTCATAAATATATAGGAAAAGATATTGTAATTGTTACTAACTAAATTTATTTAAACTTATAGTTTAAAAATACACAAAAGATTTTCAATATGTAGTTTGATTAGTGTAAATAATATTATTTTAATTTCATATATATTTTATTTTTAATAATATATAAATTTTCTAATTTATTTTATTGAATAATTTCATCAATTATTACTTTTTCATTTAATTCATTATTTTGCAGTCCTAATACTTTTTCTGCTATTTTAATTTCAATAGTTGTTGTATGTTGTCCTGCTATGCAAATAAAGTCATTTGCTACCATACCGGATCCCACAATATTTTTTCCTTGATTTACAGTTGACGCAATAGCATTAACTTTTAGTAGTTGTGATATTTCTTTTAGTTCTAATTCATTAATATTCGGATGTGTTATCAATCCTATATTGTTTAATACTCCATATGACCCAACCAAAGATTCATTTCCCAAAGTTAGTTTATAAACCGGAACTTTTAAAACATCTTCAAGTATTGAAATATTTTCTTGTGAAAAATTTGGATTAACAATACATACATGATCATTACATAAAATATTATTTCCTAATGCATTTAATTTATCATAAATTCGTACGACACGAATATCTTGTGGTAATGAATTCCTAATGTGCATTAATTCCTGATCGTTTGTTGAATGAGAACATAGTAAACCATTTTTGTTTCCTACACACAAACTTCCTACCGTTTTAATATTTGCCAGTGTTGTTTCTACAACTGGAAAATCAAATCGTTCACGCAAAAAATCAATAACATTTGAACATTCTGATCTTCCTACAATTGCATACTTGTTAGTTAAGCATATAAAAGCGCCTAATTCGTTATTTCCTTCAAAATCAAGTTTAAAATGCATTAAGTTTAAGGGAAAAATTTTTTATTTTCGACCTTATTTTTATGCAATACATTGAAACTATACTTCAATATATCGATCCTAAATTAGATTATCATGGGCAAGTATTATGTAATAGAATGATGATTGGGATTTTTGCAATCGGATTTGGAATATCATTTCTATTTGGAATTTTTATAAACAATTTAAAATACACACTATATGGAGGTATTGTAACCACAATTATAAATGGAATATTAACAATACCAAGTTGGCCATATTTCCGAAAAAATCCATTAAAATATAAAAAAATAATTAAAATAAAACAAGATTGAGTTTATTAATTAAAATACTTTTTTGAATTTTTTCTTTTGTGGTTTTATCGTTTGTTGTATTATTGTGTGCTTGGCCCAACCAATCACAATTGTTATTATTGGAAATAATATCAATAGATTGACTAATCGTTTAATTGATTTCGCCTCTTTAATATTTTTTTCTTGTTGTGTATTATAATAATAATTTTCTGTTCTCAGAGTATCCATCGCATTAGACAAAGCTTGTAATGTATTTCTAAGAGTTTCGATACCTTTATCTTGTTCTGGAACTTTAGTAGACGTAAAACAGTTAAGATTAAACAATTGGATTTTAGGACTTGTATTAGCTATCATAATAGTATATGTTCCCTTTTTAGTAAATTTTCGTTTAAAAGGTTGATCATCAATTTTATCTCCCAGTGTATCAAATTCAGACTGACTACTTGATAGAGAATTTGTATTCACATCATTTTTTGGTTCTTCGATAGAGATTCTTAAACCTTTTTCTTTTGTTATATTCCGAACTGTCAATGAAAACTGTTCATTATCCTCATTAACTATGTTAATAAACACAAGTGTTTCATTAGGATAAATTTCTTTATCGGCATTATAGAAATTTGCATACAAGCCACATATGTACGTTGAAATAAACAAAAACACAAACATATTTCTAGAAGGGATAAAACCAAATAGTTTTATTACATTAGTATGGTAAATCAAAATTATTGTTAGTATGTGATTAAATATAATAATTCAACCCTGATATTAACTATGACTAGTATCAATCGTTCTAATTTCAATAGATATTACAATAAATTAACGGAATATGATAGAATCGACGCTAATCCATTTAATACAACATATCTTCAAGTTCAAAATGAAAAAAAATCTATCAAAAAAGCAGCTAAATCCATTTTAAAATTAGATATATTGAAAAAAAAAATAATCAAAGCAACTACAAATAATTATACTGAAAAAAAAAGTAACATATTAGAAAATATTCAAATTTTGTCTCCATATGAATTAATTAAAACAACAATTGATTATTTTGTATTTCCCCATACACAGTTTAGTACGTATAATACTGTTTCCTCATTATATAACTATTTTCCAAATGCTCTTAAAGCAGCATTTGAAAATTACATCTCATTTCATAAATTTTTTTATGTAAAACTCAATGATGGCTTGATTAAATTTGAGACAAAAATCTGTATGACAGAAAATTTAGTATCATTATTAAAAGAACATGATATTTTATTTATAAAAGAAAATCAAGATATTATTATTACTGATACTCCTAATATGGTTATGGATATGCTTGGTAACATTAAAATTTCGAACTTAGCAACACTTCCAATCATTGTTAGTAGAGAACAATTTGAGTATTCTATTTATCGAATATTTCGACTTAATCCACCAAAAATTATAAAAATTAATAGCAAACAAAATTATTATTACAAAACTACAGGAATAGTATATCTTGAAGATTTATCATTATCCCCTGATACAATAATAAATTCATAAAAATGACCGATATATGAGCAAGACATTCAAAGAAAAAAAATTGCACCAAAGTCAAATACAAAAATTAAAAAACTTGGAAGAGAAAAAAATCAAACAAGCACATGAAAATGAACTGAAAGAAGCAGCCATGTGGCATGATCCTATGCCTATTACTAAAGCAAATACAAAAAAAGAAAGAGATGTAGAAAAACAGAAAAAAAAAGATGAGTTAAAAAGAAAATATGAAGAAGAATATAATTTGCTGTAATATTATTTATTTTTATTTGTCACTTTTAGTATCGCTTCTTTGTTGACAATTTCTAATGTATCTTTCTCTAGCTTGACATATGAAGTTACAGAGGATTCGATTTGTATTTGGAACGGTTTTCCTTTATATTTTAAGTGTAATACATTATTTTCTACTTGAAGATCTGTCAAGTCAATTTTATTAATATTATTAATGAGCAAGATAAATTTATTAGAGTTTATCATTCACAATATACGAGGGTTAAATATCTACAGTTCATTAAAATAATTACGTATATATCTTCCTATATCTGTTTCTTCTGGTTTATTTTCAGTAGCATCTAGGAGCATATGGGCTTTAGTTAATTTGTCTACTAAACTTGTTAACTCATTCATTTTCTTTTTAAATTCTAAAGATATTGGCGCTGTAAATATTAACTTATGCTCTGCATAGTTAATTTTCGTTATCTGATTAGCTTTGTATATTATGAATTCTTTAATTTTTTTTACTACAAACTCGTTATACCATGATACATACCTTTCAAGAGTATCTTTCCGTGTAAAACATAAATCCAGATACTGTTCATTCATTTTGTCAATGTCATTTAAAATATCATTATTATTATTTAAATTATTGTCAATAATTGTATATTTTTCCAATAGTTTTCTAAATTTAATAAAAAAAACACTATGAGTATCTATGCTTGATATGGCATGGATTTGCTGCAATATTGTTTCTATTGATTCGATATTTATTTTAAAATCTACTACTTCAACTGGACATACTTCTTTTTGGGATTGACTGGTTTTTTTTTTCTTTGGTGCCATTGTTTTATTTACTTTCATACGTGAGAAAAATTTTCGTCCTAAATATGTTAATAAATGAAAAAAAGAAGTATTTATCGACAAAAAAAACAATATTCTTTGATTGTAATGTTAAAAAAACAAAAATGACACAAAGCAATGAAGCTATTCGTTATTTAGTCGATCTGGATATAAATATGATTAATTCTGATTCAGTAGAAAGTATCTTTACAGAAATTGCAGGAAAAGAAACTGAAATTTGCCAAAATGAAGCTATTATTTCAGTTTTACAAAAATGTTTTCAATATGCAACTTCATCTCGTTGTATCCATTTTCTTAATACATTTAATTTAAAAAAAGACATTTATGTTTATTCATGTTCAAAAATAATAGAATCCATTTTATTAAGACTATTTGATTATTTGTATATATCTCTAGACAAAGATAAAAATAATGATATAATATTGACAAAAGTACTTACAATGTTTAATCAAATTAGATTTGACCATATGATAAATAATGAGAACAGTACTCATATTTTTAGAAAGCTACTTTGCTTATTTACTGGGAAGCTTATTATTAAAAATGATATATTAATATATACCCATCCAAATACTAAATATATAAAAGAGATAAAACAAAAATTTAATCGAGAATATAAATTTAGACATGAATCTCGAGTTCATGTATATATAACTCTTGGATGGTATTTACAAATAACACAAAGTCAAACATTTATAACAAAGGCAATAAATTGGTTACGAAACAACAATGGTGATTTACTGAATTTTATTAAAGGAAAAGGTATGTTCTATGAAACAATTCTTGATTTAGCCAATGAAGATAATAATAACAAATTGGTGATGATTTTTAAAGATAATTTGAAATTAATATCTGAACAAGAAGATTATCTGATTCAAAAGATATTAAAAAAAGCCAAAATAAATTTATTTAAAATTTTATTTAATGAAATATATACTAATCCTGAGGATGTTAGTTCTGATATTTTTAATAGCAACTTATTTATAGCAGGATTGATGAATTTACAAAATGTTAATGAGTGGGATATCATTGATCAAATTATTTCTAAATATGTGCAAGGAAAGAGTGTATTTTATGTATTTTTGCTAAATAAATTCAATAATATTGGAGAAATTGATTCTAAATATGTCAGTTTTATATGTAATCAAATGGCATCAACTATATGTAACGACAAAATTAGTAGTGCTCAAACTATAACATTAGATTTTGAAAAATATTTTAATAAGAAATGGATTAATACAAAGTCAGGAAAAAATCTTTTAATGGGATATCTTAATGCAAATATATCAAATAGCCAAAAAGCACTATTTTTTAATACAAATATAAAATATTTCTATAATATTAAACATTGGAAAGATCAACGAAGATTTATGACACAATTATTAAAAATTGCTGATAATAAAACAAAATACAAAATTATACATATTTTGAAAACTATATTATAAATAAATAATAATTATTTTTACCCTAACATGTCTGCAATAACATCTTTCGATTCATTTCTTAGAGCTTTTGCATTAGTCATTACCATTGTCACTATATTAAAAAGAAAGTTCCCAACACTATTTGTTAAAAAAAATGGTGAGTCTGCGTTCTATCACAAAATAGTTATAATAGGAGAAAGATTAAGTTTGTATGTAGCATTTATTTTAATATATAATGGAATAATAAAATTTGTGAATTTTTTTTAATAATTATTAAATTATTGTGCAATTGGTTCTTTTTTCAATAATTCTACATATTTATCCTTTATTTTACGATATTTTTCTATTATCTCATTAAGTTTAGCTATTTTTAATAATAATTCATTATTTTCTTTTTTTTTTGCATGATACAAATGTTCAATATTTTTTACATTATCTAATATTTTACTAACACTAGTTTCAGCATGAGATAGTGTTGGAATATGAATTTGAATTATCTCTAAAACAGTATGCAATTTTGTATTTAAGTGATCATAATTTTTAGTAATTTTATCTAGATTTACTGTTGTTTCTTTAAGTTGAATGTTCAATATTTCAACTTGATGTTGCAAATCTTCAATTATTTTCTGATCTATCTTAATTTTATTATTATTTAAATTATCTAATTCACTTTTTAACTTATCATATTTTTCTTTTAATTGATTATAATGATATTGAATATCATTTAGCATTGCAACATTATGGAATGGAACTGATGATGTCATATTTATTGGTTTATCATTTAGTAAAGACAAATTACATTCATTCTGTACATTTAATTTAATCTTTTTATCAATATCTTTATTAATCTCCATATTATAAGTCATAGCATTGAGTTGATTTTTAAGTGAAAAAATTTCATTTGCCTGATCCATAATTTTGGCCTCAAATAATTCTTTGTTAATATGGTCACATTCAAGCTCATTTATTTTATTCACATATTTCTCTATTACTTTAATTAAATCAGGATATGTATAGTCATTATATTCTAATTCAATAGATTTAGGAACATATAATTTTGATTTAAATTCAATCAATCGATATTCTTCAATTTTTTTTCGGAGTAATTTATTCTCATTTAATAATTTACTAAAATTTTGTTCCATTACACTAACTAAATAGGGTGTAAATTTTAAAAATAATTTATTTATAATTTAAATAAAATGGTTCTTCTTTTATGGTCTCATTTTGAAGTTCATCAATTATTGTCTCTGCATGTTTAATTGTGATAGTATTTAAAAAACATATGCCTTTACATAGTCCAGTCATATCATCAATTAATACATTGATGTTCTTTATCGGTACAGTTATATTTCTAAATGCAAGTAATTCACGAATATCTTCTTCAGTTGTATAACAACATACTCGGGTCATAATCACTGTTGTTGATGGTATGTTTTTAACCGTAATATTTGGCATGTTCATAATTTTTATTTTTAATTGATTAATATATCGTTCTGATTCATTCATTTTTTTATTATTGTCAATATGTTTATTCTTTTGAACAAAATTTTTATTTTTAGAAAAAATATATTCTATTAAATCATTATTTGTATGACTTAAGTGGTGATGTATTTTGGTTTTTCTAATATAGCGAATCTTTCGATAACTAGGTAACATTTCTCGATCTCTACTACCAAAATCAGATTTGAGAGCGTAATAATCGTAACTACTTCGATTACGGTATTTATGATTATTTTTTTTCCGACTGTTATATTTCATTTGGGGCTAGATTATTTTTTTTATAAGTTGCTTTTTGATAAAAACAAATAATCTACTTACTATTCCCATAACTAGCATGTTAAATTGAATAAAAAATCCATTTGCTAAATCCTGACCACATAAAACATAAATATTCTCACACATGTATAACATTTTGGTCCGATTACGGTTGTGAAACTTAAGAAGTAGTCTATATAAATGACGCATGTTTTTCATAACACAATGGTGTTTAAATTGCTTTTTATGCCTTTCAATCACCATATTGAACAATTTGATCTCATTTGTTACAATTTGCTTATTCTCCATATAGATATAGCAAAATAGGGTTAAAACTTGAATGTACATAAAAACAAACGTCCACGCTATTAAAACACTAAAAATTTCATATATATCGGTATTTATGATAATTTATTCTATTAATTTATCTTCTCATATCTCTTCTATCACCTCTGGAAAAATCACAGCGTAATGGTTCATTATTCTGTAAAGATCCCAATTCTTCCAATATTTTTCGTGCTTCTTTTGCTTCATCGACTGTATCGAAGTTGATAAATCCGAATCCTTTACATCGCCTTGAATCTCTATCTTCAATGGCTCGTGCTTCAAACTTAAATTTAATATGATTTGATAAAATATCTTTAAATTGTTCTGACGTCATCTCACTACCCAATCCGAACACAATAAGTCCATTTGATGGATCAGAATTATTTCTTGGAAAATCTTCCCTTCGATCATCCCTTCTCAAATAACCTCGTCGATCATAAAAATCACGACGACGATCATCATATTCTCTTCTCATATCTCGTCTACTATACCGACGGTCATCACGATAGTCATACCCGCGATAATAGTCTCCACGACGGTCATCCCATCGACTATATCGACGGTCATATCCACCTCGTCTGTCATAACTGTTCCAACGATTGTAGCGTCTATCATCTCGCCTTTCATAATCTGATCGTTTGTCTTCTGCTTTAACATCTTCTATCTTACTTTCCATGGATTTCTCATTTTCGGCAGCACTTCCAGGATTAATTGGGGTTGTATTTTTTAAAGCTGATGTATCTTCTATTTCTTTTGGTTCGCTCTTTTGTTCTTTGTCTGTTATTTCGGTAGATTGAATTTTTTTACTAGGCATGTGGGGTAAAATTTTGTGAAAAATAAACTTTAATTATGTAAAATCAAAAAGTAAATATTGATTAGTGTAATTTACTGTTTACATTGTAATATACTATCTTGGACCTTTGTTACTAATAAAATTCGAATAGCATTAACACGTTCCGTTTTATTTGTTGCAACTTCAATAGCCTTTTCATAAAATTTATTCTGCTTAGTAGCATTTCCAAGTAAAATATACGTTTTATAATATAAAGGATCTAATGCGATAGCTTTTTCTAGTAATATTGTATGCACACTGTTAAAATACTCCAAAACTAAAAATGCCGAGACATATAATCTGCAATCCTGAAGTTCAAGATTATGAATATCTCTATTTTTTCCTTTGAATATAAATATATCAAGCATTTGATTAAGTCGTACATCATTTTTGGTTAATATATAGAATTCAAACATAACACATATAAAATTAATATTCGTAACTTTCGTAATCCAATTATCTATATATTTTTCAGCATCACTAAGCTTATTTTGTTTAATCAAATTTATAACAATATCTTGAATTACAACTTCTTCATGATTATTCAATTCTTCCAAATATTTTATCTGTTCATTCAACAGTCCATATTTATCTAAAATTTTACTAATTAATAAAAAATATTTCTTACTAGATATATTTAATATCCGTTTAAAATTCTTTAAATTAAAATTTTTAAACTCATTATTAGTAAAACATGATTTAATTTTGGGGTTATAATCTACATATAAAACTGTATTTTCAAATATTTCATATTGATAATATAAAATGATTAAGTCCATAAGCTCATAGTTATCAATAGACCGACAACTTTTAAAAATATTTTTAGCCCAAGTAAAATTTCCCTTAATGCACTCATCAATTCCTAATTTAAATGCAGAATTGAATTCTGATATATCGACATCCAATAATCTATAAAAGTCAGCAGTTTTTATAGGGCTTACAGTATTTTGATATCTTTCAAAATACTCACTATTGACACAGTCTTCCAATATTTCACCAGCAGTTTTGTTAAATGACTTCATAACTTCTTTATCAATTTCATCGCTATCTAGCATGGTAAGAAATAGAATAGCACGAAACTTATTGATTTTATTAGTTTCATTATTAAAAATATCATATATATTGTTTATTATCGCATTCACAGGATATGTTTTTAATATTATATCATACTGACCACGATGCCATAATTGTTTAATGCTTAATGGTTTATCTTTATTCTTATTTAAGTTACTATCTGAATACACTTGCTTAGATAGTCGAGAATTATTAATATATTTATAGATACCAAATGCTATTGCACATACAGTAATACAAGTAAATGTCACAAGCCTCCCTTCATTACTATTTCTCTTAACCATAAAAATTTTGCGGCTAAATTTTCGTTTTTTAAACGGTCATAAAATATAATTCAAAAAAAATAATTAATATATTTTATTTAATTAATTAATGAAATATAATGTTGAAATCTTTCACTAAAATATGAATCTTATTCCTCTTTGTTTTCTTTCTCTACATTCTTTGTCAATTTCTTGTCAATTACTTTACTATTTTCCTCTGTGATAGTATCCTTAACACTTGTCAAAATATTAATTGGACTGCATGAATTGTCACAGTTTGCAAATTTACCCTCTGTTGTGTTCAAGAAATCAGAGCATGGCTTGCAATTCAATTCTTGCGGTTTCTTTTGGTTTGGCTTTCCTTCAGAAGTAATCATATCACCAGCTCTGTTAATATCCATCTTGTAATTTGGTTTTTTAAAGAATGTTCGGCATATCTTTGGTGGTTTCATTATAACATATTTAGGGGATTCATGAACAATCATCATTAATAAAGTGTCTCCCTCCCAGATTTCAGCTTCATTATTGTGAACATCTACTGAAAATCTAGGATCTTTAATCCATTGTTGTAATGCAGTCTTAGTATAACATGCTTTGCTTTTTTGATCTAATTTGGTTACGCATGGCTTGGATGAACTTGAACTGCTGCTAGGTTTAGACATCTCCTTACTAATCAATTGCTTAATAGAAGTTGCTATCTTACTAAGTTTTTCTTTTTTCTCAGCTATACACTTTTGAATTTCAACAGGATCAAAGGTTACTAATGGTCGTCCTTCTATAGTTTGATTATTTTGTTCTGTCTTGGCTCTGCATTCTGCAGCTGCTTTTTCTCGAGCATCTTGCGCTTCTCGTTGTAATTCTTTAAGATGTTCAACTAATCCAGTAGGATCAACAGCTGCTGTGTTTAATAACTGTTGCTGTGGTGCAGTACCAACTTGTGCATTCACAACATTAGCTGCTAAAACTATGGACAATTTGCCAAAAATATTTAATGAATTCATGTTTTATAAACACAATGTGTTTTTAAAGTTTGATTTAAAACATTGTTTCATCATGGTCCAATAAGTTTCAAAATGATTATAGCTTTAATAATTATATTTATCATTGATATAGAAATAAAAAATATATAATTAGATATTCACTAAATACCTTAGTACCAATCTATTCAGAGTCCAAAACAATTTGATACTCAAATCTAATTTAAAAATCAAATATAATAAATAAATTATTTATTAATTGCAACCTGTTGGTTTCACGCATTTTTTGATTGTTGGTTCAACGTGTGGGCTTGTTGGGACTTCAATACCACCGATATTCATTGTAGGTGTTTTAACTTCAGGTTTAAAGCAATCACCATATCCACAAAATGAACCGCTTGTCAATGGTTTAGATGTAAGGGGAGTTTGTAAAGAAGATGGTGTTGATTTTCCAGACAAATCAAATGTTGGAATATTATTATTGACTGTATTATTTCCACCTAATAAGTTTCCTAACATATTGTTATTATCACTAGGTAAATTCATAGTGACTCCATTATTATTTAATGGAGTATTGTTAGTAGTTCCAAAAGCTTGGTTATTGTTTGTAGTATTATCTAATCCTTTTCCATCGCACTCTAAAGATTCTACAATTTTACAATTTTTATTTCCACCTATTCCTGGAATTATTATATTTGATCCTGTATTACTATTATTATTATTTCCAATAATTGATGAGATCTCTGGGCAATTTTGAGGTCCATTAAGTCCCTGCAAAAGTTTAATTATTTCATCTTTAATTTTATTAATATTAGGCTGTGTATTATTTATTCCATTCATTACTCCAGTTCCATCCATTTGGTTTTGGTTTAAATCTGCAGATCTGATTAATGAAAAGAACAGTATACTTTTATTGATAATAAACATATTGTAATAAATAATGCTTATTTTATAAAACTTATGAAACAGATGTTTCACTTTAAGTGTAGATTCTGTTGTTTAGTCATAATTACATGTTTCACATTGAAGATAATGATGTTTATTCAAAACATCAGTTCATCTAATAGACCATTCATAATATTTGCATTTGTCTTAGGTCTTTTGTTGGGTTTGTTTTCTTCATAAACACAGAGATCATTTTCTTGGAGGATTTTCAAACAATGCAAATCCTCCATAATAACAAGTGGTTTATTAGACTTGAAACTAAAGTAATCTCGTTCTTCGTTAGTATCACAATGGATTTCAGAATTTTTATCTGTAAAAACAAGCATAAATGGCAGGTATAATTTTTCTTCGGAGCCAATATGAGATGATTGCTTATTTTTAGTTGTAATATATTTGAATGTATTTTTCATTAGAGTTAACTTTTCTCGTTCTTCAATTTTCTTTGTAATATCATTTTTTTCCTCTATAAATATATATGTTTTTCCGCGCTTATCAATTAAATTAACAGCCCTAAGGACATTAAGCACGTCATATATTCGTCGAATTTTGGTTTCACTATTTTTTGTATCAATTTCTTTTACAATTTGGTTATAAGTGCATTCTTTTTTTTCTTTTATTATATCGTATACTGCTCGAGTTATATATTTCATGCCTTCCCGTTTATTTTCAGAGTTCAAGATGTCAGATTCAAGCATATTTAGAATGGGGTTATTATAGATTGAATTTTTATTAAAAATATTAACATCTCAAATTTTGGTAAATTTTAGATGTTTATAAATAAAAGTAATAGTTTGTAGACAGATAATATAATTAAAATTTTATGAACGCGTTTGATTTTTATTTAATATAAATGATGAAGTATGCTCAAATGATATCAAAAATTCTATTGATTATTTATAAACCAAAATATTATGATTTTTATGTTATATAGTTTATTTTTAAATTTTATATTTTCAACAAATACATTAGACTTAGAATATAGACATGTTACAGTAGATGATGTGAAAAATAATTCTTTTATAAAACTTTTAGGACAATTAACTACTACCAATCCAATTACTCAATCCAAATTAGTAGATATATTTAATGAAAAATTTAATTCTGGGTTATATACTCAGTTTGGCTGTTTTTGTAATGGTAAATCAGTGGGATTATTAACTGTATTATATGATACCAAATATGCACGAGGAGTTCCGGCAGCTTTCATTGAAGATGTTGTGGTTGATTCACAATATAGAGGAAAAGGAATATGCAAACGATTATTAGAATTAGCCGAAGAAGATGCTAGATCAAAACAAGCTTATAAAATGATATTATCTTGTACTGAAGATTTAGGGAAATCAACATCTCCATATATTAAAGCTGGATATAGTAAAGATGGATTATGTCTTAGAAAAAATTTAATATATGATAATTCAAAATATATTTCCAATCCAATAATATCAAATCCACCTATCACAATAGAATTAATGACGTCCTAATATACTAATAAATATTTGTATCAATATTAAATTAAAAATTTTTAATTGTGTAACTTTGTACGCCCAAAGTACCCATGAGTTACGTAATTTTTATTTTTGGGGCGGCTGGTGTCGGAAAAACAACATTTTGCAAAAATTTTAAAGAACTATATTCAAGAAAACGAGTAAATTTAATTAACTTAGATCCAGGATCACTGTCTGAGGATATTCAATATGACATAAGTATTACTGATTATATTTCAATTGATGACATAATGATGGAACTAGATTTGGGCCCAAATGGTGGGATGTTTGAATGTTTAAGTTACTTAAATGAAATTTTCTTTCCAAGCGAAAAAGACACAGAAAATAATGCATCAATTTTTAAAGAAGATTCAATAATATTATTTGATTGTCCTGGTCAAATAGAACTGTTTTTGCATAGCGATATTCTTCCACAATTTATTAATAAATTTAAAAATGCAGATGAGTGTTCAGTAGCTATTGCATTTATAACAGATATTTCTTCATTATATAACTATAACAAAATGTTTTTCAATATGTTGATTATAAGTCTAGCAGTTAATAGATTTTCTTTACCAGTTATTAATTTAATAAATAAGCTTGATCTAATGGAGAAATTTGATGAATCACCAGTAAAGTACGATATAGATTCTGGAATGATTACCATTGAAGATGTATTTACTACAAAACCAAGTATGTTCGATACAACTCTTAAAGAGTTTATAGAAATGTATGGTCTTTCACAGTTTATACCTATTAATTGGGAGGACGATGAGCATACAGAGTTCTTATTTTTAAATATTGAACGCGTTTTAAATATGTACGATTAATAAAAATCAAATGTAATTTAAATCTTACTAAACTTCAAAATCGAAAACGTAGTTCCGAATATAAAAAAAATCAAAAATACAAAAAAATATGTTTTTCGTATACTAGTAGTTTTTTTAAGTTTAATGAGGTATTTTTCATTAAATTGTAATGCCTCTGAATATTGCAATATTTTATTTTTAACGCCTTTAAGTTTTTCATTTTGAGCATTCAAATCTGTTTTAATAATATCACAATGTTGTAATGCAATATTAAATAGTTCGTTTTCCATATGGTTTGTTTATGTCTGTTTCAAATCGAATTTTTATTTACAATAGATTGTTTAAGCATGAAAGACATTGGAATTTCTAACTTACCAAATCTCCATCATAAATTCCATCTTGAAAAAGGAATTCAGTTTAATATAGTAGTTATTGGATCTCATGGATTAGGAAAAACCACTTTTGTTAACAATTTTTTTGGCCAAGAAGTTCTTTCGTCTGAATTAAAAACAGAAGTAATACAAGATGCCTGCTCAATTGAAGTTAACGAATTTGAAGTTAATGAAGAAAATTATAAAATCAAAATGGATATTATTGAGATTGATGGAATTGGAGATAATATAGATAATTCTAAATGTTATAAACCTGTTATTGAATTATTTATTGAACGATTTAATGAATATCAAGAACAATCAGAAAAATATATCAAACAATCTATCAATGATAACAGAATTCATTTATGTTTATATTTTTTAGAACCAATTTGTTATGTAAAAGATAGTGATCTAATAGCATTTCAAACCATTTCTGATTATTGTAACGTTATTCCAATTGTATCTAAGGCTGATTTGCTTACTGCAGATGAGATAGAAGTTCTAAGAGATCTAATTCAAACAAAATATAAGGAAGATCCCTTTTTTATTAGTTGTACGACAGATTGTAATCTTAAAAAAGAATACAACTGGGGAATCTTAGATATCAGTAATTTTGATATGTTCAAATTAAGAGAGTACATACTAGAAAAACAAACTATATATTTAATTGATGAAACAGAATACCTATACGATCAATACCGTATTTCACAACTAGCAAATGAAACTCCTGAAGGCCAAGAATTCTTGAAAAAATTGGCACATAAACAACAAACTCTTGATCAAATTAAAGAAAGAATTAAAAAAAAACAAGAAATGTTATAAATAAATTCATAAAAATATAATTTTATTTTATAAGTAAACTGATATCTTCGGATGAATATTTTTTAATTCCATTCTTGGTTAAGATAGAAATTTCTACATTAGTTTCTGTCATTTTGTCTGCCATACTGTGTTTTAAAATATCGACTAATTTTTTTAATGTAAGTTGTTCTAAATCCATGACTTCTAATTGTTGTTCTATTATTTCGCTAGCGGCACCTATTGCTTTTGCACGGTATTCTGTATATGATCCTGATGGGTCCATGCAAAACAATCGTGGCGTATTTTTTTCATAAACGCCTAAAACAAGCGAAATACCAAATGGTCGGCTATATATTTTATTAAAATCATCTTTTTCTCCAAATTTAAGTGCTAAATTGCAAATCCTGTCCAATAATAGTTTAGATGGAATTAATGTACCATAAAATGCTTCATGTTCTAAACAAAATGTTCTACATTTTTTGATTATATTTAATGCATCGGCTGTTATTCCTGCAAATGCAGTAATAACATTATCATAAATTTTGAAATGCTTTTTAACACTGCTGGGTTTTTGCAATATATTGGCTAATTTTTTTTCTGATACCATCACAATAGAGTTATTTACAATTGCAGCTATGGTTGTAGTTCCAAGTGTCATTGCTTTCATGGCATATTCTATTTGCTTTATCCGACCATCTTCCGTGTAAATATCAGTCTGTGTATCGTAGCTCATATATAAGGGTCAAAACAAACAATGTTTTACAACAAATATTCAATACGTTGTAAAATAGTAGGATGAAAGCTTTTTAACGAATTATACAGTATTGTATACTGTATTGGTTCATTGCTTTGAATTGTAATTTTGAATAATACTTTTGCTAAATTGACTCCAAATCCATGACGTTTTGCTATTAAGTCAGCATTGATTTCAGCTTTTTGGCTAGTAAGCTTATGAATTATCATTAAATATCTATTTAAATACATCTCATATACAATTAATAGAAACAGAAAAGTAGGAATTTTAGATATATTGGAATCAACATATTTATCAGTTACTGAATTCCACAGCCACATAATCAGGCAAAATTCAATACCTTTAATAATATACAATGCTATTATTTTTTTATGTAAAGAATAGTCCTGTGAATGACCTAATTCGTGCATTAATATAGCTTCAAATTCATCATCTGTAAAATGATTATGCTTTCCATAAATTTCAATGTGTTCATACTTTCCCCATCCGACCAATGCTGCATTTATAGAGTCAGATTTATGTTTTTCTTGGAATATTTTGTTTTCTAGAGAACGCTCCTTTAGATAATCTCGGATTGTGCGAGAATAGTTTTTAATATTCACTCTTTCAAATTCATCTAAGTTAATATCGTCTTGAGTGAAAAATTCTGCAGTTGCTTTTATATAAAATGTGATATAATACGCTATAATAAGCTTTGAACCGAATATTTTAAATAAATTACATATTAAAATTAAAAAAAAAGGAAGTATAGCTCCAAATAAACATAAATAAAATAATATTTCGAAAACAATATTGTTGAATTGTGATCCAAATAACTTAACGATAGCATTTCCATATGCTGTACAAACACATAAGATTACAAATATAACTAAAAAATTAATTTCTACACGTTTACAATTTAAACTTTTTGTTTTCAGAATATTCATTTTCGCTTTGCAAATATTAATAATATATGATCTTGATTTTTTATTTGAAAATAAATAAAAGTACATTGTAAGACCAATCCATATAACTGCTTCATATCCAAGACGATTAAACTTTGTATTGAGTGCTTTTATCTGACTATTAATAAATTCAGACTTATTATCAATTAATTTTTCTATTTTATCTCCGAAATAGTGAATATCATCTTCTATCTTTAATTTTATATATAAAAATGCACTTTGAATCATTTCGTTTAGAACAACGAATAAGCTTATGAAACAAAACCCAAAAACGATGGTAATAAAAGACAATTTCATGAATTTTACCAAATTAGATTATTTTATTGATAACTATGAAACATAATTAAGGTGAAACTGATTTTATATCTTATCACACCTGATTATATCGGTAAATGCATCCAGTCCCCCTATAAATTGTCCATCTACAAATATCATTGGATATGTAGGCCAATTGTTGATTTTTTTAAGATATTCTCTCATTATATTATCTTGGAAAATATCAAAAGCTATTATATCTATTATATTCTTTTTATTGCATAATTCGACTAATTGCTTAGAATATTTGCAATATGGTTTTTCTATTGTTCCTTTCATGAAAAATACATACTTTGATTGACAAACAAACTCTTTGCAAAATTTAAAATAGTAATTATATAACACATTTTCAACTGTATCTTTAGGTGTAATTTTTGTATTTTTAAATATAAGTAATGGAAATGAATTTACATTAAATGTTTTACTAACAAGTTCTTCAAGTTTTTTAGAAATACTTAAATCGACATATGCTACGTCATCAAATTCCTTTATTTGCGTATTTAAATTTTCAAATGCAGTATTGTTTTCTTTGTAAAAAAGGACAAAATCATTTGTATCACATATATTTTTCAAATCCATTTTTGGTACTGGGAGTAAAATATTTTATTAAAATTATTTAGTACTGGATACGATTTTATTGAGAGAATCATCATTAATGTAGAGTACATTTATTGCCGATCCATTATTTAGCTGAATACATTCTTGACGACTCATTAGTGTTATTCCAATTCCAAATAATACACCAACAGTGTTATCATATAGTGAAATATAAACTATTTCATCTTTGTCAAAATTTGGTTGCTTATCAATATATTTAGTTATACCAGGAGCCATAACGTACGCACCTCTTTCTAAAGCTTTCTGTGCGCCTTTATCAACAAAAATAGTGTTATGCTTGTTTGGGTGGAACATATGACATATGGTATTATAATATGTAAAAAATTGGATTTGCAAATCATCAGTAGTCACAACTTTTGCTTTGTTGGTTAACAAAAAACATTTGTATACAGTTTTTAGATTCATATAATCACATCCATCTTTGATATATGTTTTAATGTCTTTTTTACTAAGTATGTGAAACTGTTTAATTTCAGCTTTAGTAAAATATGTCATATGGTTAAAATATTTTGCCCATATATGGAAGATATTGAAGGTCCAACATCTAATTTTTTCAATGATGAGGGAAGATTACTTCAGGCAGAATATGCTGTTAAAAATGTATCACATGGAGGAACGATAATTGGAATTGTTTGTGATGGTGGTGTGGTGTTATTTGGGTTAAACCAAACAAAAAGCTTAACGAAAGAAAAGATTTATAAATTAAATAACAAAACATTTTGTGCAGTTTCTGGATTATTTGGGGATGCAAATATGCTTATTCAATATGGTCGTAGGATTAGTATTAAAATAGAAAATGAAATTCTTGAATCTCCTAAACCATATGTGCTATGTAAGTACATTGGACAAAAAAAACAATTATATACAAATATAACAGATACACGACCATTTGGAGTTAGCATACTATATTGTGGATATGATGATAAGTATGTTTTGTATTCAACAGATCCATCCGGAACAGTTAATCAATGGAAAGCCTTTGCCATAGGGTTGAACGAAAATTTAATCAATCAGAATTTGAAGAATGAATATGATGAAACACTGCCATTTGATAAGGGTGTAGAATTTCTTTTAAAAATATTAATCAAGTCAAGAGAATGTTCTTTAGATATGATTGAAAAAATGGAGATATTATGCTATAATAAGGATCAACAAAGATTTTTAACCCTTGATGAAATTAAACAAATATTTGAAAGTATACAGTCAAACATCTCATAATTATTAAATGATTTTATTATATGTTTTTTTTTGATATTATCTTTTTTAAATTTCTGTATGTTAATAAAATAACTATTTCCCTCCAGCAAAATAAAACAAAAAATTGAATCCTTTATGAGAAATTTTAAAACATTTAAAATGCCATATATTTTTATAGATGATTCTAAAGGTAAATATCAGCCTATATATAAAGAGTATGTTAAATCGATCCCAAGATTAAATTTGGAAAGCGGAATTCTTAATTGTCCATTTTTGCCGGAAAAAAATGAAAAAAAAGTAAAACCTAAAATATCAAAAAAAAATAGAAATAAAATAAAGTATTGTGAAATCTGTTGTGTTAAATATGATAATTATTTTAAACACATAACTACCCCTCTCCATCTTTCTTTTAGTACTGATGAAACCAATTACAAAGATATCGATAAATTTATAGCTAGCATGGAGAATATCGTTTTTTCTCATGAAATAATTTATCAATCACCATGCAAAGGAATAGATGATGTATATAAAATTAACTATCAGTTTACATCTCTGAATAGTATTATTCAGCTAAGCAACCCCAGCACTAATTGTGAAATTATAAGTAACAACGATCCAAATATACTAATTGCAGAATTACTTAAAAGAAATTATGATTTAAATAAATATTAAATTTTAATAGTTTAACTACTTATTACTTATTTAAAATTTGAAATTGAATATACCCCTAGACATATGCGACGTCTTAAGTACCATGAACAAAAGTTACTTAAGAAAGTTAATCTCGAAGAATGGAAAAAAACTAATACAACTAAAGAGCAGTTAGTAACAACAAAATATGTACTAACAGACAGAAATACATATCATATCTATAATAAAATTGTTGGAAAAATAAGAAAGTTGACGGAAAGTTTAGCTGCTCTTGATAACACTAATATTGCTAAAAAGTACTTATCTAATAAATTACTTAATAAACTATTTGATGCAGGGATAATTTCTGAAAAAAAATTATCTGAATGCATTAAAATCACTGTATCAGATTTTTGCAAACGGAGACTACCTATTGTTATAGCTCACAGAAAATTTGTGGAAAATTATCAAGATGCAGATAAGTTTGTTCAGCATGGACATTTTAAAATTGGAACAAATATATGCCGTGATTCTAATGTTTTAATTCCAAGGGCTATGGAAGAATTTATAAAATGGAGTGATAATAGTAAAATTAAAAAAAAGTTAGATGAAGTTTATGGCGATTATGATGATTTTAAATACAATTAGTCATTTCATTATGAAATAAATTTTAATACCCATAATGATAAAAAATGAAGAAAATACAAATAATAAACTACTAATTAATAACGATAAACATACAGCAATACAAACAATAGAGAATAATACATCTAATTTGGCAAGCATTGATCTAATGGAATATTCAAGCTATGTTGATAAAAATGTAGTTGTAATATTAAAAGATAATAGTTTATTGTACGGAACGTTAAAATCTTATGATCAATATAATAATATTTCATTAAATTATGCTGTTCAACGAATATTTCACAATAACCAATATGCTGAAAAAATGATTGGGTTTATCGTTATTAGAGGCGATACCATTGTTATGATTTCCTTAGCACGCTATGATTTATCAGGTTTAGAAAAAACGGAATTTTTTAAATTAAAAGAAGAGTTAGAAATATATTTATTGAGTAAATCTAATAATTGAAATATTTATTTTAATTTTTTTATAGTTAATTCTTGAAGTTCAGCAGAATCTTTCTCAGCTTTGGCTTTATAAATGATATCATCAATATTTTCTAATCCTATATTTTTAATATCAATATACTTTAGGATAGCTTGTTTATTTTTTTCAATTACTTCACTAAATATATTTTTATCTTCCTTTTGTAAAAACTGAGTTATACCATCAGCTAATGCATAATTATCAATAATTTTCATGGGAAAAAATGTTAACATTTGATGGAAAATATCTATAAAAGTGGTTTGATTGACTTGAGGTACTGTTACATTATTTTCTTTTATCTTATATTTCTTGATTATTTTCAAATAATCCTTTATATTAGCAATTTTACCATCTACATAAATATCTAGATCATATTTATTAATTAGATATTTTTTGGAACATTCAATACGAATACGTAGTAAAGGTAATAGATCTGTATTTTCCTGTTTTATTGTAACTAACATTTTTTGGATAATCTCATAAATTTTTTTATTATAATCTTCGTCATCTACTTTTAATGTATCAATATATAATGGTCGAACAGTTTCTAGTTTTTTTCTAGTTATATGCGCTTGATTATTAGCAATCTCTAGGAAATATACAAATTTATCACCTTTTTCATACTCGCACAAACTTGTTCGAACAGATGATCCTACTTGGATAATGTTAAAATGATTTGTTGTAAATTTTTCGCTGGAATGTTCATGGCCAAAAATAACGAGATCAAACCATGAAGGAATACATTCTTCAGGAAAATATTCATTTTCATGAAATGTTCTGTTTTGATGTACCATTAAAATGTTATAATATTCTCCTTCTAATTTTTTGTATATAATCTTATTCGAACTTACTAATTTAAATAACTTTCTATCTTTGATGTATCCAAATCCATAAATTGCAATATTAATACCATTAGATTGAAGAATAATAGGTTCAATTTCAATATGGTCAAGTGTTTTAAATTTTCCAAAATAATGGATAAATCCCGATGCATGCAGTATATCCATTGGAGAAATAGCATTAAAACCACTTGGATCATCATGATTACCATGAATCGCAAGAATTGGAATGATTGAAGATGTTGAAATATTTTGAAAACGAATATTTTTATTATTACTGGTTATGTATTTTTTAAGTAACTGGAAGGTTTTATAATATGTATTTTGACTGGGTTTATTATAATGGAATAAATCACCTGCTTGTAATACCAAATCGACATTTTCTGATTTTATATAGTGTAATATCTCTTCAAACGTATTAAAACTATCATTACCTCTGATTCTATCTGTTTCATTAAATCCCAAATGATTATCAGACGTTATTAATATTTTCATACTGTACCCTTTATGGTAAAAAAAATTGATTTTCACAAAACACTTATTGCATGGATATTAGGATTATTTATATCTCCTATCATTATATTTTTTTTATGTATTAAAATCAAAGTTGAAGCATTTAATGCATGTTTTATTGCATTGATTATATTTGTTTCTATTTTGTTAAAAATTGCATTGATGACAACGAAACGATATACAAAGAAAAAAAAACTGCTGAAAGAGTTTAATAAAAAAAAATAGCATTATTTATTTGTGAAATAAAAGCCAGGAAGAACCTTAATTGGCTTAGATTTCCTTTTTCCAAGCAAAGATTGAATTGTACTCCAGCTATGTCTTACAATAGAATTGAATCCTGAAATTGGATGAAAGTTATCTTTAAGCCACTGTTGTGTGTGGGGATCTGATGGATATCCACTTCCACAATGATTAAAATCCTTTATAGAAGTGAGTTCTTCGTATCCGAGTTTCGTATAATAATTTTCATGTATATTATTTGTTTTACTGCTAAAAAATGCATCTCTATTAATTTTGGCTACTATACTTGCAGCAGAAACAACTTCATATGTTGCATCAGCCTTAGCTTCGATTGTAAAATTAAACTTAAAGTGTGCTTGTAAGTTTTTTTTGTAATTGCTAACATTACCTAATGCGTCTATATATACCATTTTAACGTTTTTACATTTGTTATTAATTTCATTTAGAAGCTGTACTACTGCCTCTTCTGCAATTTGATTTAAATTTTTTATATGATTATTCATATATGTAGTGATATATATTGGCTCAATAACAATATATGCAAAATTCATCATTGTAGCATAGTAATTTTTTCTTGTATTTGGGGTTAATTGTTTAGAATCTATAAATTGTCTTATACGGCGTTCATTAGTATGCATCACATATGCTGCATACACCATTGGACCAATAACTGGCCCTCGGCCTGCTTCATCGATTCCTACTATAACTTCTTCAGTTGTTTCCTTAATATTGGAAAATAATTTCATAATATATTGGGATGAATTTGCAAAAAATCGAAAGTAGATTAATTATTAGTTTATTCACCACATGATCCCCCTAATTTTCGTGGATCAGCTGCTGTTGTAATTTCAGTATGGTTTTTGGTCCTTTTTACATTAATTCCATTAACAGATGTGAATGTATGCATTTCATCGCTTTTTACAATTTGATGACCTAATAATTTAAGTTTTTCTAATAATAAATAAGGAAAAGCATCTTCAACAAATGTTGTTTTAGGTAGCAATTGATCGTGAATTCGTGGCATAGTGATTGCTTTATATAAATCACCCGTTAAATAATAAAATAATATTGTTGAAACAATTGATGTTGGTATTTTTGTTCCACCAGCTGCACCTAAAAGAAGTAACTCTTCAGATTCATTATCCTTCTTAATTAGAATTGTCGGACATGCAGATGAAAATGGTCTTTTACCAGGTTCTATTCGATTCGATTTAGATAATGATAGATTATATGCATTTAATATTCCAGGAACATAAAAATCATCCATATGATTATTGAAAATAATTCCTGTTTCTGGATCCATTACTTTGGAGCCAAACTCAAGATTAATTGTTGTTGTGATTAATACTGCCATACCGTCTGAGTCAATTACATTTAAATGTGTTGTTCCATGATCTTCTGCAAAATCAACAATATTTCCAAATAGTTTACGATCTAATGGTTTTTCAAAATCAATTTCATTAAATAGTAAGTGTGCTAATGCCTTAGAAGTTAATTCTATAATCTTCTCATCAGACTTATCAACAAATGTAGGATCTCCAGCTTCCCCTCTTTTAAGAAACATAAATTTAAATATTTCTATAAGTATATGAAAGATATAAAATTCATTCTGATGACTTAATGTTTGGTATATGTTTTTAAAATCAAATTGGTCGAGAATATTTAGTGCCATTAAAACGAATGCTCCAGATGTTGGAAGATTAGTTGTAATAACATCATATTCTTTAAAATTTCCTCTTAGAACATCTCGTTCCTTAACATTATAATCTTCTAAATCTGATTTTGTTAAAAAACCATTATTATTCTTGCTAAATTCTACAATTTTCTCTGCAATTTGTCCCGTATATAATGAATCTGGATTTTGTGCAATTTCTTGCAATGTTCGACCTAAATTCTTTCGAATAATAATGTCTCCTTCTTGTATAATATTACCATGTTTCATAAAAATTTCTCTAAACCCGGGATCATTTTTAATAAAATTTTCGTTACTTTTTAATTTGTTAATAAGCAAAATATTAGCTTTAAATCCAGTGTTACATAGTTCAATACATTCATCAAACAGTTGATTCCATGGAAGCTTTCCGAACTCTTTATGAACTGTATACAATCCTTTTAATTCACCAGGAGTACATGTTGATCGTATTCCAAGTTTTAAATCTTCTGGATGATTTATAAAATATTCTTCTTTAGCTAATTTAGGAGCTGTTTCTCTAAAATCATAAAATTTATATGTATCATTTTTTTTTAACATTAGAAAGCCACCTCCACCAATTCCAGCAGAAAATGAATTGACAATTCCTATGGCAATTGTTGCAGATATTGCAGCATCAACAGCATTTCCACCTTTCTCTAGTATTTTTTGCCCAATCTGACTTGCAATTACACATTCTGTATTTACAGCGTGTTTTTCAAATTTATTTACAGTCTCTTTAAGCAACATAGGGGTGTGATATTTAATAATACTATTAAATATACTATTTTCAAAAGGGGTAACTAATAAAATAAAGCTAAATACAAACACACACATTACATACATTGCAATAAAAACAATTTTAATTTACTCTAAACATTAAAAAACAAATAATAAACAAAAAGTCTAGGTATAAAAATGTAATATTAAAACCTACTTATTAATGCTTGTAGATGCTAATTTATTGGATAGTTCAATTTCAATATCAGGATATTGGATATAATCAAATGCTAAATCGTAAAACACAGGCATTAACGGCATGTTTCGTTTTTCTTGATTTACTGTAGTAAATTTTTTAAAATACATCATAATAATATCTTGTATGTTGTTTTTTGTTATTTTAATATTTTTAATACTAGTAGTAATTTGTTCTTTGTATATTGCAAAGTTAGATGGTATAAATAACTCTTTAATTTTGCCATTAGTTTCTATATACCCACTTAAATTCTTATAAAATTTATTCAGTTCACTATTTGTATTTGTGAGATATGCAGAAGTGATAAAATTATCGTCCAAGAATGTAGTAAATTTTTGTGTTTCAATAGAAAATATTTTTATTTTATTAAAAATATTGACAAAATCACCTTGATTTATAGCAGTACATGCATTGTTGTAATTTTTATCAAAATTGTGACAATACCTAGCCATTTGTGTATTAAATCTAAAATCATTATTATTGAATACGCCTTGTAAAAAGTTATCTATTTGTGCTTGATTGTCGAACATCAATTGGATATCATTCCACATATATTTGATTCGATATTTATTAATATCAAATATATCATCATTTAATGTTATTAAATCCATATTAAAGGAATAGTAAAAGTTTTGATTAAGTACATTCCAAGTATGCGCAAAATTTTCTTCTATAAATTCATTTTTAAATTTAGAAATAAACAATAAAATGTATTTTTTATAAGCTTTAACAAATTCATTATCATCTTGTTTATTAAGAATACGTATATTTTTTCTTAAGTATCTTATTGAATTTGTTTTGAACCATTTAGCCAAATTTACCTCAAGTTTGTAAATCAATGTGGTTGTTTTGTTTTGATTGCATTTTTTGATCATTTTGTTATTAAATTGTTTGTATTCATTATAATTTTGCTTTAAATACCCATGATTATTTCTATTTATTTCAATTATTTTTAAATAATCCATTAAGGATAAAAAACAAAAACTTTATTATTTTTTTTCTATGAGTAAAAATCCATTCAAAAAATAATAAACAACCCATACCATCAAAAATTGACAATCCATTCTGTCTATTATACCTCCATGTCCTGGAATGCAATTTCCAAAATTTTTTTTATTAAAATATCGTTTTGTAACAGAAGCTATAAATCCTCCTAATGGTGTTATAAGTGATGCAAAAACAATAAATACTAAATTGTGGTAAAACTGGACAGTATCTATTGTTGAGCAGATACCCCAATTATTTATTAGTATCTTATAACAGTTAATAGGCATTATTTCATGGTATAAGTGTGTATGTAAAAAGGCCCATCCAATAGCATATGTAAAAATAGCACCACCTATAAATCCTTCCCATGTTTTATTAGGACTAAAGGTAAATAATGGTGTTCTTCCAAATGTTTTTCCACTAAAATAAGCGCCTGAATCGTTAGCAGCAACCAATAATGCTGGATAAATACAATAGAATTTTCCTTGTTGAAGATTAATTATTGATATTCTGAATGTAGAACTTAGAAATATTGCACCTAAGTGACTAAACATTAGGATAAGTAATTGATTTTTGAATGTTGATTTCTTAAGTAATATCACATATACTAATATACCTAAGATATATAAATAAAATCCAATACTATTGTAGTGAATTAATTGACAATAATTGGTAAAATTAAATACACCACTTATGAATGCTGGAAATATCATTATAATATATGCCATGATTGTTGTGTAGTAAATTAATATTTTAGTACCAAAACTATTTATTATATCATCCATTATATTTAATAGTTCTAACAGAGATTTTGTACATATCAACAAAAAAAATACAATCAAATACCTATTTGGTAGTTTACATATGAGATATAATAATCCCAACATAATACTTCCAAAAATTACTCTGAAAACATATTTTGGAAATTGTAAGCTTATCCTGATAATCATTATAAAAGGGACATATACTATTGATTATTAAAGGAGAATGATATCTATTGTTTAAAATCTTAGTATTAAAAATAAAAATTCTCAAACTGGGGGTCGAACCCAGGGCCTCCGCGTTATTAGCACGGCGCTCTAACCAACTGAGCTATTCGAGATATTAAATGTAAAAAATATATTCATAATTTAAACACCCATTTATTTATAAATGGAATTAAGCGGTAAAGTAATCTTGATAACTGGTGGATCGAAAGGCTTAGGATATGAGCTGACTAAACTATTATTACACAAAAATGCAATTGTATGGAGCATAAGTCGAACACCTGCAAATATATATCACGATAATTTTAATGAAATTCTTTATGACCTAGAGTTATTAACCAAAAATCAGGTTCCAAATACTATAAAGTGTCTTTTACATATGCAATTTGATATTCTTATAAACAATGTTGGATATAATCCTGGACATACTCTTTTTAAAAACACATCAATCTTAAATATTAATACATGCTTAGCTATAAATATTTACACACATATTTTTTTCACTAGACATATTAAATTTAAAAAAGTTATTTTTGTAGGGTCCATTTTGGGAGTTGTTACCTTGCAAGAAAATATAATGTATTGTGCTTCAAAACATTTTTTGAATAGTTTTCATGAAGGATTACGGAGGGAGGGTATCGATACATACATAATTTATCCAGGAAAAATTAATACAGATTTATTTCATGAAATGCAAGATTTTTTATGTTCAGATAAGCAAGACATTGGATGTAAAATCATCCAAGACATTAAGAATAATAGAACATATCGATATGTTCCGGCAATTTTTAGATTACTACCAATTTTTACTGCAATAATACCAACATTTATAGTAGATTATGTTTTGCAATATTTTTATTCGAAGTATGGTAAAAAAAAACATTAAGTTTAGATTTACATATTATTATCAGTGTTGCTAGATATAGTTTTTTTAGTTGTATTATTTATCATCCAATCATGCAATGAAATCTTGGAGTTCTTATTTTTATTATACTCTTTAATTAATAACATTAATAATAAAACAATTAAAATGGTTATTAGCAATGTAATTATTTTATCTTTCACTCCTATATATGTTTTGGGAATTTTTCTGATTTCTTCATTAGCCATTATAAGGTACTTGTTTGTACTTTCAAAATATCTATCAAGAGAATCTATAAACAAAGATTGCTCTTTTAAGTTTATTTTTATCTCCATAAGTGTATTAGAGATAGAAAGAAGGCTTTTGTTTATTTGTCTATTACTATTTTTTTGCAGATATTCATATTGATTGTCAAATATGTTAAAATGCGTTACATTAGAATCATTTACAATACTATTTAAAATTTCAAAAGAAGAAGTTTTTTTAATATTTTCGGTTATTATTTTTCTATAGATAAGAATTGCATTTTCTAAGCATTTTTCAAAATAGTTGTAAATAGTATCACTAATAATTTTATTCTCTATTTGGATAGTAAATTGTTTGATTTCAGTATGTATATTATTAAAACTAGTTTCTATATGTGCTTTAATGTCTTTTATTTTTTCCTTGTTTTTTACATTTTCTTTGAAGCTTGGCAGATTATCATAATTAATTAAATTTTTATATACTGCTATATTTTTATCTAATTGACTCAAATGTTTTCGTAAATAATCACAATTTAAATAAACTTCACAAGTCATAGTCTGAATATTTCTCAATTGAATAAATTCTAAACTTAAATTTTTAATCATCTATATTTATTATTGATCTATAATATAAAACAAGCAAAATAAACAGTTTATAATTTTATTAAAATGTTATTTAAAAATAGTTTAAAGCTTGTTTGACAACGTACAACTCTAATAACTCCATGTTCTGATTCAATAAAAAATTCTTGTGGTAATTTATCTTGCAATAACACTGAATCTAAAAAAATGATATTTGAATTTTGTGCATATTTAATTGCAAAATATCTTGAAAGATTCAAAATTACTATATTATGAATATTTGCAGCAGAATAGAATCCATTTTGATAAATATATTTCAATATATTGATGGTAGGCCATTCTTCATTGGATATATTGACAGAATGTCGATTTACTATAGATATTTTAATAGTAAAATCAGGAAAGTTTAATTGATTAATATATTGACATAACTGATTATATTTAATTAATATACTAAATTTATCCAAAGGATTTGAAGATAGATCGTTTGTCAATTGATCCAAAAAATCTATAATAGTATGATTTTTATAATAAATTTTACAATATAAAATATTAGACATAATTTCATCACGTCGATTATGCCATTGAAGTAGGTCATCATATAAAATAGAATTTTTATCATCAATCATTATTTGGATTTTTTGATTATACATTTTGATTTTATATTTTTTACCAATATATTGCTTTAAATGTGAACAAATGTCTTTTTCTCGGATTATCATATTTTCTAAAATTTTAGTAAATTTATTAATAATTACTAATATTTCTTGTTTAAGAAATTTTTTAGCATTATATGTCTCATAAGTAACTGTGTCTTTTACAGCAGTTTTAGCTAATATGCCTTTATAGCTTAATTCAAATAACTTTAAAAAAATACCATTTTCAACTTTTATAGTATTAAGAAAATCATTAAATGTTATATCTGATTTATTAGAAGTATTAATATTGTATTTCTTCCATTCTTCTTCTAATGCTGATTTTTTACATTTAAATATTATTCCATTTTCGTTTGCATTTTCAATTTTTCCAACACAATAATCTTTCAAATTTATTTTCATATAATTTTAGGGCTCCATCATACATCTTTCATGAAAAATATACGAAAAGATGCAAAAAAAATGGAACTTTCATTTTATGACAAATTAAATATTATTATGCCTGGAAAAATTCCATATGAAACATTCAAAAGTTATTCAATAGATCGAATTAAATTATTGAGAAAAATTGAAAGTGGTACAGATAATATATTTACTATAGATTCTTTGTATAAAGATTTAATATCTCATTTTGCATTAAGATTAATTGTAATTCAATCTCATGTGACACTTCAGTGGTTTGTAACTATGGAAACAAAGCTTTTCAAATATAGGATTAATCAGATGAATACATATGAATTTAATCATTTCTACAATACAAAATTTATTTCAAAATTTAATAATTTAACCGAGTCTACCATAACAAACAACATTAAAAAAGAAAAGCAAGTCCAAAAAATATCAAAATATGGACAATATGATCCGGATTTTGACATTCCACCAATAAATTATGAATTTATTCATTTTTCTAAATGTTCACATACAATGAGTAAACGAAAAATAAAATTAGTACAAGGATATTTACCATCAACACCTGAGACTCAAAAAGACTTTGTTATTACAGAATTTAATAACTTTATAGAAAGAGAGATGCATAAACTTAGTAATAACAGTATTAGAGATGAACGACTTATTCGATTGCATAGTGATTTATTTATTAGTTGCAAAAATAGTTCTGACAAGGGAACTCCCAATATTTCTATAAAAAACATTTATCAAGAAAATTTTCCATTATGTATGAAATTACTTATTGGAAAATTAGAGCGGGAAAAGCATCTAAAACATAATGATAGGAATCAGTTATCTTTATTTCTAAAGGATTTAGGTGTTCCAATAGAAGATACCATTAGCTATATGCAAAGCCATTTATATCAAATGAAAAATAAAGAGCTCGTATATAATATTCGACATAATTATGGACTGGAAGGAAAAAAAGCAAATTATTCCTGTTTTTCTTGTCAAAAAATTTTCTCTTTATCATCAGAACCAAATTTCACAGGATGTCCATTTATTAATAATATATCCCTTGCAGAACAATTTATCAATATTGAAAGTGCTGATCCATTAACAAATTGCAAAAAATATTTTGTAACACAATTGCAAGATAAAAATATATCATCTAATAATTTATTAATACGATCCCCAGCTGAATTTTATAAAGCATTGTGTAAATTCAAGAAAAATAAATAATATTCATTTAAATTAAGTCCACCAACTCTGAACTTATTAAGTCAGAACATTCAGAATTTAAGTCTAGCATTCCACATAATTTGAAAAGAACATTTGCCATTTCATGGTTTCGTATTTTTTTGATTATATTAACAATTTTTTTGAAAATGTGTTCAATTATAAATTTATATTTTAAAAGGTTTTGGTGTTTGTCAAAAATACATAACTTATTAAGGGTTTCTGGAGTAGGATTTAAATTAAATTCATAAAAATCAATTAATATTTTTAAGTTTTTATGAAGAGAGTCATCAATAGTATTAATATTTATCTTGACTTGTTCATCCATTAAAATAGCTTGTTCAAACACATTTTCCATCACAATTCCATATGTATTGATATCGATTAAATCAATTATTTTAAGCAATTTTCTATCATCTTTTTTCTTCAATAAATGTACTACTTGAGAAAATATATTTTTATTTAAGCATGGACTTCGTATTATATCGAACAAATCATATTTTGTTAAATATTCTGGAATAAATGGCTCATATTTTGGATTGTTTTGTAGAGTTTCAATCAATTTAATTTTTGAATCAAGTAATTTTAATTTTTGAATCATAGCGAAGAAAAAATTCATGAAAATAGCGCTGATATCCCTATTAGATGATGAATCCTTAACATCAGATGGAATTAGATTTTCAATGTTTGAAAGTTGAAATAAAATAAAAAATTTAGACACCACTGAAAAATTATGTTTTAGACAGAGTCGTGCAGCTTCAGCATAGTTTTTAATGAATAAACAAACTAATAATTGGACTTTAGGATTAGTATAATCTTTATAGTGTAACGGCCTGTGACAAAATAGTAATGTAAAAATGTAATCTTCAACAGAACTAATTACGTATCCATCAGATACAATTTTGTTATACATCAAATTATTTAAAAATATCTTGAATCTATCATCTGTGAACGAAATTAGCGATCCTGTTTCAAACGCTTTACCATTAAGGAATTTACTAAAATTCACTCCAAAATTGTCATGAACATGATCAAAAAAGTATGAAAATTCATCTAATAAAATAAGAATATCAGCTTTACGACCAAGACGTAATAAAACATACACTTCTGCGAACAAATATCTTTCTTCGTATATAGAAATATTAAACTCAGTTTTATTAAACTTTAATTTCACAAAATTTATAATTAATTCTTTTTCGTTTTGAATAGTTACTTTATTAGATGTTAACTCAGTCAATTTCATAAATTTCGTTATAAATTTTTCATAAACAAAACTTAAGAATACCAATGGCGAATGTTGATTTTTAAGTAAAACATATATATCATAGAGAAATTCATCTTCAAAAGTAACTTCTGATGGAGAAACAAACAAATATTCCTCAGTTTTTAATCCTAAATTAATATTGAATGTCATTAATTCAATTTCCTTCATTTTTGAGATAATATGTTTTTCCAATTGCTCGTCAAATTCATTCAATATTGTTTTTTTCATGGCATTATATTTATCTATTAATTTATTGTCTAATACACCCTGGATTATATCTTCATAACAAAATTTTTCGGTATTAAAAGTATATAGGCTAATTTTCTGTGGAATGTATGATACAGAATATTTTTTGTATTTATCTTGTTTAATTTTTAGTAATGCTATTGCATGAGTTACATTGTTAATAATAGGTGGTTTATACAAATATGGAACAATTCTTGAACTATTTTTATAAGACATAGGGGGTAATAAAAGTTAAGTAAAATTCATATATTGAAAGAACAATCAAATTATATTTTTATTCATTAGTATCGTCTGAACCTGCGTTTAAAACTGTATTTAAACTGGAAAGAGACTTTGATGTTACTTTTGTCTCTTCTGTATCTATTAATTCGAAAAAACGTTTATTTTTTATTAATTTTAAATTATAATTGTTATTAAGAAGTAACACTTCAACACTAGAGGGTAACAAACTACAGTCAAATTCAGTTAAATTATTAAACTGTAAATCAAGAACGCGGAGTCGTGTAAGATGTGTTAAATTACAAGTAAATTCTTTTATTTTATTGTTGCCTAAATAAAGTTCTTCAATAGTTGGAGATATATAATGTAAAATATCTAAGTTTGAAATTCTGTTATTTGCTATATCAAATTTTTTTAAATTTGTTAGATGTATGATACTTGACGAAATTTCTAAAATATCATTTGACATTAAATATAATTCTACTAAACTTTTATTTTTAATGGAATTATGATTTAACAATAAATTGTACCCTAAATCAAGAACCTTTAAACTGGTAAATTTCTCAATATTTGGAGCTTGTATTAAATTATCAGAAATATCCAGATACTCAATATTTTCTGGAAGTATATCTGGAATTGTTTTTAACTGATTTCGTCTTAATTCAATAGCCTTATATTTTTTAGTAATTTTTAAAAGTTCACCATGACGATTATTGAAAACTAAAGTCTCATCCTCGCTATAATTATTCATAACACAAATAGGGGATGCCAAATAAAAAATAATTTATTTAATGTCTAGTTCTTTCTCGTGGTGGATGAAGAATTAAACCATCACATTTTAATAAACCTTGTGCTGTTTCGCAAGCAGCCTTCAAAACTCTCAATTTCATGGTATACCCTTCAATTACTTTGTTTGTTTTCATATCTCCAGGTTTGCCAGTTAATATATTTAATCCGTAAGTAAAATTGTTTTTTTGATAAGTTGTCTTTAAATTGTATAGAGATGTTATTGCACTTTTAAATGTATTTGAATCAAATCCACAATTCATACATAAGAGTTCAACAAATTCAATTAAAGCTTGAGATAAAATTCTTAATCCTTCACTTTCTACTGTTTTTATTTCATATGATAGCTTTAATAATTCCATTCCAAGCATGGTCTCAGTATTTCCTCCGCCATAGAGAATAAACTCTGAGGTTTTTATTCGTTTTAATACACAGAGAGCGTCATGAAGTGATCTTTCAGCTTCGTCAAGCAATGATTTACTACTTCCATACAGTAGAATGGTTGATGCACCTCGTTTTATTCCAGTAAACTGAGTAAATTGTTTGTTTTTTATATAAACTGTTTCTATTTTTTCACATTTCCCTATAACTTTATCAGAATCATGTGCTTCAAAAAAATGACTTAATACGGGACTTCCTAATGCTTTATTTAATCTTTCTATATTGTCAAAATCAGCATTTTCGATAACATATTTTTTTTTATTCAATAATAAATGCATTGGAAAGTCATAAATGATTTGCCTGTTAATTAAAACATCAAAGTCTAATTTACATATATCGTTGATCTTATTTTCCATTCTTGTTTTTTCTGCTTGTTCTAGAGCTTCAAGTTCAGCAAGTGATGTAACAGATATTTTACTACTAAATATTTTAATTTTATCATAGTCTAAGGAAGAATTAATCAATAACACTTTTGGATTTTCTACAAACGTATTTGAATTGGTTCCAATATTCAATTTTTTATCCAAAATTAATTTGTTGCACCAACAACTCTCTGACAAATCACCTTCAAGTTTAATGATATTAATCAAATTTAAATCACATGCTTCATCAAGATGATTAATTGCATCAATACAAATGTTAGTAAATAATTGAAGATGTGAATTTAAAATTTTACTATTAAGTGTTGTTTTAACAAGATTTTCAATATCAAGCTTTGTTGCTTTAATCTTCTTATAGTTGAGAATTTCAATAATTTTTTCAATTCCAATAGATAATCCTTTAATAATATGGATAGGTTGAACTTTGCTAGCATATGCATGTTTTAAAATTAAAGCTGCAAGAAGAACAATTGATGTCGTTCCATCACCCTCTTCATAATCTTGCATTTTAGATGCATCAATCAATGCACATGCAGACGGAGCGTCAATTTGTAATTTATTCAAAATTGTTGCACCATCATTCGTTATTTCATGATGATTTTCATCTTGCAAAATTTTTACTGCACCTTTTGGTCCCAATGTTGTTTTTAATACATCAAGCAAAACAAGAACACCTGATTTAATAAATTTTTGAGCATCTTCACCAAACATTTCTTCTGCTCTTCCTGCCTTATTGGTAAACAAATCTGCATGAAGAGTATTCATTAGTAAGGGTAAAATTAAATTACATATAAAGAAAATATAAACAATAAACAGTATATGATTTAATTAAACTATTATGCCATTACATGGTTCTATAGTGTAGTGGACAGCACTCTGGACTTTGAATCCAGCAACCCGAGTTCGACTCTCGGTAGAACCATTCTTTTACTGATTTTTCTTAAATATAGTTTTCGGACCGTCAAAATAATCCTTAATTTTAAAACCCATTCGATTATAAAAATAATTAAAGGGCATTTTGATACTTAATTTAGTATTTACAATATTATTCTTAGCATATTTTATACTATTATCACAATAATTCTTCTCCTCATAGTCTGTCTTCCTCTCTAAACATTTATTTTTTATCTTGAATGATTCTTCTGAATCCATTGTAATAAGGGCAATTATTTTGAATATAAAAATAAATAATGTAAATTGCAACTATTTATTTAAATGGGTGTCCCATATATCGCACTCCAATTCTTCGTAATGCATATACTACATCTTGACAATTGATCGTCTTTCTCTTAGCGTGAATACAATATATTTTGCAAGATTCTAATACTGTTGAAAGGTATGCATTTGTAAGGGCATTAACTTCTGGAAAACAACCTCTTCCAACACGTGTTGCCCCTGCTCGTCGTGCAAGACGACGAATGGATGGACCACCAAGTTTATTTGTTGTTGCCACGTGCTTTCTATGACGCTTGGCTGCCCCACTTTTGGCTCCCTTAGCTGATTTTCCTTTTCCGGCAGATGATGGAACTGGTGTCATTAAAGGGGTAAGCTATTTTTCTATTTTTATATGTTTTTTGGGAGGGAAAAAAGAAACAATTAGTATAAATCAGTATTTAAGGGAGGCTAGATTTAAATTTTTACAATATTTTTTATTAAAAATTATAATTTGGATAAATAGCAAATATTCAATAGTAAAATTTATTTGCCCTAAGCTATGGAAGAACTTATTATTTTGCAGACACATATAGATTATATAACTTCACAGGCATCTATGGAGAATAATCTTCCAACTATAGTTATTTTTGGAAAAACTATAAATGGAATTCCTATTCAGGTTAAAGTAAATGATTTTCTTCCATATTTTTATATTGAAACATCCCATCCAGTTAATCCAAATGAATTAGAAGATGCAATTAAATCAACGACTATCAAAAATAATTGTCACGGTGTTGATAAAGTTTTAAAAAAGAATATCTATGGGTATGTAGAAGATACATCAATATATTACAAAGTGTTTTTTAATACTCCTACAATATTTAGACAAGCAAAAGCAATATTTGATAAAGGATTGGTTATTAGTGGTCAAGTTGTAAAATTCAAGACATTTGAAAGTAATTTTCCATTTGTGTTAAGATTTATGCATGATATTAACTTGGCAGGATGTTCATATATAAAAATTAAGGTGTGGGAACCAGAAAATACAGGAAATGGGTTAATCATCAAAACGTCACATAAATTAATTGAAGTGTTACCGTTTGAAGGTAAATATAATAGCATTATTCCCCTTAAGATTCTTTCTTTTGATATTGAATGCTGTGGAGATACTAATGCGTTTCCATCTGCTTTGTTAGATCCAGTGGTTCAGATTGGAAATATAATTCAATCTACAATAGGTAATGAGATTAAGCAGGTAATTTTTTGTTTAAAAGAAGTTGCAGATATACCGGATGCTGTGGTTCATTGGTTTGATAAAGAAGAGGACTTGCTTATGGCATGGAACAAATTTATTCATGACGAAAATCCAGACATTATTCTTGGATATAACATTAAAAATTTTGATTTTCCATACCTGTTAGAAAGAGCAAATATTTTAAAATTGAAAGAATTTGCAAGACTTGGCAGAACTAACAAGATATCTAAATCAATTAAAAAAACACAAAGTTCATCTCAATTTGGTTCTTTAGAATTTAATGATATTACTATTGAAGGTCGAATAATTTTTGACATCTTTCATATATTAAAACGTGATTTTAAACTTAGATCCTATAGTTTAAACTCTGTATCAATGCACTTTCTTAAAGAACAAAAAGAAGCTGTTTCATATTCCTCCATTCATAGTCTTCAAAATGGAAATAAAGAAACACGCCGAAGAATAGCAACTTATTGTTTGAAGGATGCGTATCTTCCATTGCGTATCTTTAAAAAATTGAATATATTTACGAAATACATTGAATTAGCACGAGTTACATATGTTCCTATTGAGTTCTTTTTAACACGAGGAACATCGATTAAAGTTCTTTCACTAATTTATAAAGAAGCTAATGCATATAATTATATCATCCCAGATATGGAGATTAAAGATGGAGATACTAAATATGATGGCGCATTTGTAATAAATCCATTAAAAGGATTTTATAAAGATCCAATTGCAGTACTTGATTTTTGTTCATTGTACCCATCTATCATCATTTCTAACAATTTGTGCTACACAACATTATTGAATGACAAAATGGCTGCTAGATTTAAAGAGTTAGATATTATAAAAACTCCTACAGGGGATTGTTTTGTAAGTTCGCATATCAAGAAAGGTTTATTGCCAATAATATTAGAGAAGCTTTTAAGTAATAGAAAATTGACTAAAAAGTTGTTAAAAGAAACTGAGGATCCAGAATTACAAAAAATTTTGGATGGAAGACAATTAGCATTAAAATTGTGTGCCAATTCAATATATGGATTTACAGGAGCACAAGTTGGACAGCTTCCATGCATATCAATATCTCAAAGTACAACAGCATTTGGAAGAGATATGATTTCTAAAACTAAAAATTTAATCGAAAGTAAATATTCTAAAGCTTCTGGATTTACTCATGATGTTATAGTTATTTATGGAGACACAGATTCAGTCATGCTTAACTTTCAAGAACCAAATATTGAATTAGTATTTAAATTGGCAAAAGAAATTGCTGAAGTTATCACTGCAATATTCATTAAACCTGTTGCTCTTGAATTTGAGAAGGTATATTGCCCATATCTATTAATGAATAAAAAACGGTATGCCGGCCTGTTATTCACAAATCCATATAAATCTGATAAAATTGATACCAAGGGAATTGAAACTGTTAGAAGAGACAATTGTGAACTTGTTAAAATAATAATTGACAATTGTCTAAATAAAATTTTATATGAAAAAGATATTCAGGGAGCGATTGATTTAATAAAAATGAAAATTGATGAGTTGTACAATGATAAAATTGACATAAGTCAGTTAGTGATTTCCAAAGCATATACAAAATCAAACTATAATGTTAAGTCGGCTCATACTGAACTAGTGAACAAATTGCGTGAGAGAGGAGTAGAAATTCGTATTGGTGATCGAATACCATATGTTATAATCTGTGGTGATAAAAAAACTCAGATTTACAATCGGTCGGAAGATCCTATTTATGTACTAGAGAATAACATTCCAATAGATATTGAATATTATATTGAACATCAATTATCAAATCCTATTAAAAGATTATTTGAGCCAATAATGGACAATGTGGAAGATCTTTTTAAAGCACGCACAATTAGTGGGGATAAAGAGTTAACAGGCCCTATGACTAAATTTATACAAAAATTAGATCAGTGTATTGGATGTCAAAAAGTGGGTACTATTATTTGCGATAGTTGCAAAGCTAATTTTTTTATACATCTATCTCGAATTCAAGCGGAATACAACATGAAATTTACACAATTTCATGAATGCTGGACAGAATGTCAACGATGCATGAATAGTGTTATGAATAAAATAATTTGCATTAATCGTGATTGCCCAATATTTTACATACGAACAAAGATTAAAAATGATTTGAATTCAATACAAAAAAAAATGATTAAAGTGTATTCTCTCCAATGGTAAACTACAATTTAATAAACTTATAAATTAATATTAAAATTTTGTTCTTTTATGATATACATCATCTACAACTTTAGAACCATCTGCGATTTTTTTCTGTCGTTCTTTATAGCGATACTTAATTTCTGGTAAATAAGATATTAGCTCATCTTCTGTTATTAATGCATCTAAGGCTTCAAATTGATCTAATATGATTTTAATATTATTTGGAGTAGCTTTATCATATCTTAATTTATATAATTCCCAACCACCTGTCGAAAGTGATCCATCTTCAAAATCAAATATTTCCTTAGTAGAGTTCCAAAAAAATTCGCCAATATTATTATGAAACATTGTATTACTATCATCATCACATATATAATAACCTGCACAAATATTCATATTATTATTAATTTTGAGTTGTTTAAATTGTGATGATTCTCCAAGAGCATAGAGTGTATATATGTACGGAATACTAGTTTTTTTTATCAAGAAATCAATAGTATTAAGTTTTGGAGGTTTCCATTTTATAATTTTTGATCGTTGATATAATACATATGGTTCATCCACAGGTGTGAAAATTAAACCATCGTTCTTATGATTTAGTTTAGAAATATTTTTTAAAATACTTTCACATCCATATGATTTAATCATTTGTTTTGCCACAATACGGAATTTTGTGTATTTATTGCTAATAAATTTAAAATAATTATTATTGCAATAATTATTAACAAAAAATGTACAATAATACAATCGTTTAAGTAATGAATAATCAAGGACTCGTTTATTAGCATACACTAAACAATCAAAAATGGACAATATATATTCATTATTTTCTTCATATAGCTCTCCATCGAATAAAAAATCAACAGAATTTAATTTTTCGAATATTGCATCTGTTTTATAAATTTGATCATTTCTATCTAATATAAATACAGTAGAGTTATTTATATATAAAATAATTCGAATCCCATCTGTTTTTTCACAAACTAAATAATTATTGTTAATAATCCATTTTAGTCTTTCTTTTGTAATATTGACGGGATGATTTCCAATAAAACCTTTAATTTCATCAATTTTAAGGATTCTAGCCAAATTCAATCGGATACTATTTTTTACAAATGGAGAATTTACAGGTGGAGTACCAAACATAGTACTCACAAGTTCAATAGCCATATAAGGGGTTTAAAATTTAAACATAATATTTCTTATTAAGTTAATGAATCTTCCAAAATGATTTATTAGCTATATTATTATATAATAAAAAATGATTATTAGTAATTGTAAAAATAAAATTATTTTACATCCTTATGAAATACACTTCCAAATCATTATTCAAAAACATTAAATATCTTTCTAGTGAAATAAATACAAAACTAAATACTGAAATGTTAGAATACATAACATGTAAAATAGAGGAATTGTTAGTAGAAATTGTCAATGATGCAAAGACTATGGTATATAAACACAAGAGAAAAATAATTCAAGAAGACGATATAATTAAAATTATTAGATATCGGGGCTTGCCTTTTGATATAAAATCTGAAATTAATGATAATAATGAATAAATAGATTACAAGGCCTGGCTAGCTCAATCGGTAGAGCACCAGACTCTTAATCTGGGGGCTACGGGTTCGAGTCCCGTGCTGGGTGTATAATGGCCAATAGGCGTTTTCCCTTTTTGCAAATTAATATTTGATAATTTATAAAGGAGACATTTTATATAATCATGAATTTAGATCATGATTATCATTCTAATTTTATTCAAAGTGAAGCAGTATTTTGTGAATGCAATATTAAACGACATTTTGTACATAATAAAAAATGTATATTAAATCTAAGACCTGAAATATATATGAATCATAAGGTTAATACAATGAATGTGGATATTATTGGCTCCAAATGGGTTTTTAGAATCCTAAAATTACGTTATATTAATAAAATTTAATTAAAATCTTAGATTCATTTTTATATCAAATGTAATAATGAATATAATATTGTCTTCATAAAAATTTCTACCCATGTATGTTAATTTAGGAAGTGCTAAGCAATTACAAAAAGATACTACGTTTAAAATCGATTATAGAAATTTTTTTTATGGAAAAAAGCGAATAGGTATTGGTATTTTAATCATCTCAACCTTTTTTGTTTATAAATTTATCACACTTCTGCTTAATGTGGCTGCACTATATAATTCGAAATTAGTATGTGAATATTTGAAATATTCTACTGATACTCCAAATTGTATATTATTGCACTTTCGTTATGAAAATAAAAAATCACCTTTGAAATTTAAAATAAGTAATTTAAAATTTATGATTAATAATAATATAGTTATTCATTCAGACAACATTGATATTAATGAAGAGGATGAACTTTTATTTAAAATGAAATTTATAATTGACCAATTTCAAATAAACCAATTTGACTGGAAAAATTTTCCAATTATTATTGAAGCAAAAATTATAGCTATATTATTTTATTACATTCCTTTTACATTTATAATCAATTATCAAAATCACATTGAAATATTATCAAAAGCAAAAACACAATACGATTTTTATGAAAATATTGGTCTTAAATGTACCAAAGGTACAACTAATAGACATTTAATATGTTATATAGATGCTCAAAAATTTTTAAATTCAATATTTACAGAAGAAACTAAAATCGATATTAAAATTGATAATGTTGACTTTTTTTTTAAACCTTTGATATTTGAAAAAATTAATCTGCAACAATTTAATTACAATAGTGAAATTAAAAAAAATGAGCATATTGTAATAAATGTATTTATTCCACAAGACAATGATGTTTTTGGACATTTTTTTATCAATACCATTAAAAGAAAAGAACGCTTAATTGTTAGTCATATTATATTTAAAGATATTTTAATTCCTATTAATTTTGACCCAAGTTATCAAGTAAAATCATCAACAATTTTTTTAACTAAAGAACCATTTATAACATTATCTAATATACAACTTGGGACAACATTGTGTTTTTCTATTACCTTTGGAAAAGATTCATTTTTAGATGGAATCTATTTATATATATTTTATTTGTTACGAACATCGACAGTACAATTTTCTGGATCACAAGATGCACAAATATTTGTAATAGGAAAAATAACTTTTGAAATGTCAAAAATAAATATTGAATTAGAAATATTGAATCCAACTGTTATAGGACGTCTTCTACTGTATTCAGAACCTCGTGCTGCATTTGAAATTACCAATTGTGAAGAACATCCAATTTTAGCATTATTCAAAGATATTAAGTTTATTTCAAATTTAACATACTATCATGAATTTTATTTTAGAAATAGAGTAGCTCAAGTATTAGAAACACAAATTGAATTTAGCAGTGAATTTTTATTGGATCATATAATTCAAGAAATAACAAGTGATGAAGAACTTAAAAATCCTACTATAATTACGATTAAAACGAACATTAACTTATTACCCGCAAGTACTATAGATAAACAATGTTTATCTGAAGTTGTAATTATTAGCATTGACAAACGCATTTCATTCAATATAACATCAAATAATATTAATGAAGGTACAATTACTATTTTACCAAATATGATATATTTTGAAATTAAACAAGATTCAATATCAAATAAATTATATGGTGAATTATCAATAGAGTTTATGTTAAAACTTAATATAAAAGCGCTTGACTTAATAGTTGATAATAATATGGGATTTTTAGACACATTATTAGGAATGCATGTACAGTTTGAATTGCCAAATAAAACAATAATTGAATTTAATGATCTTTTTATTAATTCCGAAAATATGCCGTACACAACAACAATTGACATAAGTAATTATAATGATCGATCTTTATGGTTTAATACTGAAACTTCACAAAAATCGTCACTTAACATTATACTTAATCATTTTACTAATACTTTAAAAAATATAACTTCTGAAATGCAGTTTGAGTTTGAAATTAAAACTGACAATAGGATTCATAATGGATTTGATAATTTTTGTAGTACTCTATTTCCTCATACAGATTATAAATGTAGAATATTACAAACTTTTTATATAATCAAACAATCTATTCCATATTCTGCATATTTAAAAAATACTATAATTGATATGTCAGTTCTAGAAATAAAGACTAATGAAGCATGTTTATGTGTTGATTATGTAGATAATTATTTTTTCATAACAATACCAACGCCAATTAAATATAGCATACAATTTAAACATATAAATAGTATAGGAAGTAGTCTTAGTTTTATTCCATCTAATAGGAAAATACGATTAGCGGCAATTTTATTGAATGTTCTTTTGGCAACTTTACTTAAGGATAGTACAACTGTGTATACAAAAATAATTAGATTTTGGAATAATTATGGAGCTAGAATTGATATATACACACCAGAAATCCAAAAACTAATTTTTAAAATTGCACTTGATATTCCACAGGAATTAATAGATTCGAGAACAATTATTTCATTTTATAATTTTATTCCTCTACAATTAGCAATAAATTCAGAAACAACTGGTCATAATCTTATTATTATAAATATAACATCAATACAAGATGATTTAAAAACATATTCTATTATATTACAAATGGAAATCAATTTAAAGGATGAGTTAATGGATCCATTATTAAAATTTAAATTTATAGTAGATTCTGTAGTATGTAAAAAGATTGTATCTAAGGATTCATTTAAATTGACAGATATGTTCAAATTTGCAAAAATATTAATTAGCACAGACTATACTACTTTTGTTTCTACATTAACTGTTGAAAAATTAAAATTAATAATTTATGATTTAACAATAAATCAACATGCATTTACAGATATTTCTGTATTTTCTCCTACAAATATTAAAGACATATCATTGCAATTTAAATATTATATTGACTTAACTCCAATTATTAATAATATTTCTACCATTATTTTAAATTTACTAGGCTCAAATATTGTTCCAAGTACATTTTATTTAAAATATAATATGCATTTTCCAGCAAGTCTTCTAAGATATAGTTATAATCAAAGTTTTTTTTTTAAAATATCAGGATTAAAAGCAAATGGTAATTTTAATTGTAACTTAGTTTACAATAAAAAATTTTATGAATTAAGTAATACTACTTCTAATGATTATTATAATATGTATGGTAATGTCCATACTGCAGTATTACTATCTCAGTCTCAACAAATTATAAAATCAGTTTATTTTGCAGGAAAATTAATAAATGACTGTTATGGAGATAAAATGTGTTATGCAACTCAAAAGCACTTAATTGAATATATTGATATAAACAAATTGCAACTTAAAAATTGTGATGGAATTTTTTATAAAAATCCATATTTTAAATATAATAATCAACAAGTTTACACTTATGTTGATAAGACTCAATTTTTAAATAATTTTAATATTAACATTATATTCAAATCACCAGATGACAAAAATTTTGCATTTGATTTTTCTCAAGTAAAACTTATCGGAGGATTATTACCAAAACTAAATAATATTGTAAATTCTATGTGGAAAAATACACATAGTACTTCAATGCCTTTTTTCCCATTATTCTCAAATACTTTATATAAACTAACAGGAATATGTTTACGATGTCCTATAGATATAATATTAGAATCACCATCAAATTATATTTCAATTGTAATTAAAACAGGCGCTGGATTATGGGGATTCATTGATATTCAAGATGCATTAAACAATTATGATATATGTATAGATGGTTACAATTGTTTCATTCCAGTTCTTATAGGTAATACTATTATACCTGAATCACACCAAATTTGTACATATCTAGACAATCAGTTTAAAAATAAAGCTATGATATTTTGTAATATATCAGGTCAACTATTTTGTTTTGATTTGAATAGAGTAATTGACTTACGCATATATGGAATCAGTATGGCTATGGCTACAAATTGGATTATAAGCAAACAAAAATTAATATCTGTATTTGATATTATATTAAAAACATATACACATTTGTTTCCATCATTTTCATATCCACAAACTATTATGGAACATAATACAAGATATTTACAAAGTATTATGGATTCCTTCCAATCTCATCATCAAACCACAAATTCAATCTATAAATTTCTAAACATGTGTATTTATTTTAATAAGATGGAATGTAGCTATGGTTCACAAATAATTAATAATTTTATTAGTATGTTAAAAAAAATCAAAGCGGTATATAAATAATATATTTTAAACATTAAAAAAGTTTATTTATCAGTTTCATCACTACTTAAATTTTTTGATAATAAATTAAACAATAATTCTTTTTGTTCTTGTTTAGTTTTATAAAGTCTAGTTTCATTATAGTACATATCATTAAATCCAATGATTGTTTTGAAAGAATATCCTTGGTCAATTAAAAATTGTTGTCGCTTTGCAGAATAATGCATTTCCTCTGTGTCTTTAGAAACAAGAGAATAAAAATATGCTTTAAAATTTGGATTATTTCTTTTTTTTGCTCGTAATACTCGTCCAAGTCGCTGTGCCTCTTGTCGTCGACTTCCAAAATGTGATGAAATTTGAATTAAACATGTGGCTTCAGGTAAATCAATTGAAGTATCACCAACTTTTGATAAAAAGAGAGTATTAATTTTGGAATTAATTTGAAATTGTTTTAATATTTTCATTCTTTCAGTTTGTGATGTTGGTCCATATATAAATGGTTTTTTCATTTTGATTGCATATTCTTTTAAGGCAAATACACTGTCACTAAATACTATGATTTTATCTCCTTGTGCTTCATGCTTTTGGATTAAATATTCACACATTTGAATTTTCACTGGATTCATTATAGATAAAAGACGCTTTTTAGATGTATCTTGAATTAAATATTCTCTATAAAATTCAGCAGTCATTTCACACCATACTTCAGAACATTCAACTTTCGCAATATGACCTTTGTCACTTAAGTCTTGCCAGTTCGCTTCATATAATTTCGGTCCAATTAAAAAATTAAGATCTTCGATTTTATCATCCTCACGAACTAATGTGGCTGTTAGTCCAAGTTTACATTGATGTAATACAGAAGATACAACTTTTCTAAACATTTGAGCGGGCACAACATGTACTTCGTCTAATATCATTATTCCCCAATTGTAAGCAAATATTTTATTTATAATTCGTTGAACATCATAACTTCGCTTTCCAGAAAAACTTAACATAGAATAAGTAGTTATTAAAATTCCACCTTGAGAAGTATTTTCAACATTATAGTTTTCAAACCATTCTTTACAATCAGATGTAAAGCGAGATACACTATATGGATTAATTGTAGTGAAAAGTAATATACTTTGTTTCCATTGTTCTACAGATACTGCTGAAGTACATAATATAATTGCAGACTTTTTTATTGTTGATATTGCTGTTATTCCTACTAAAGTTTTTCCACTTCCGCAGGGTAATACGATTATTCCTGATCGGGCACGTCCATTTCCAAGCATTTTGTTCAATGATATCTCTTGATATGATCTTATATGGCAAGATGGCTTTAGATCAATATGCAGATTTTTAATCATATTTACAGACTCATATGCTGTGTAGTCATATTCATCTATAAGGGGATAGTCAATTTCAATACAGCGCTTTTTTATCTTTTCGACGTTTGTAATTTCTATTTTTAATTCATCTATATTTGAATTAACAATAAACGACTTTAATATTTCATCTGAGGTAATAAAATTGAATATCTTATCGTTATATACTTCAATAAAGAATTTTTGAGATTGTCTTACAAGTTTTAATTTTCCGTACGATAGTGTACAATCAGAAATGAGATTTTTCACATTTCTAGGTATAATATTTTTACTAAATTTTTGTAAAGTATTTGTGATTTGATCGGTAGTTAATCCGACAGATGCTGCTGCAAACAATGAATATGGAGTTATTTGGTATTCATGAATATTTTCTGGCCGCGATATTGGTTCTGCAATTGCAATTAAAAAATTCGTTGCTTGTTGAGAATTTTCTCGAAACATTTCTAGTATTATTAATCCATCATAATTAATCCACAGGGGACAATCCTCTGAATTTTCTTTCATAATAATATCTTCCTTTGCAAAACAATATCTTACTGCTTTCTTAGGAAGTAAAGCATTAAGTTCATCTTCCATTGAGGGGCAATTTATTTGATTTTCTTCACCTTTCTGTAAATAAGAATAGAGGATGAAGTAATGGGTATATTTGGTTCAATATATAATATGCATCCGGGATTTTCAATTTTGTCCATATAATTTGGTGCAGACCATATGGTTAAACAACGATCATGATGATCAAACTTATATCCCGTTAAAATCAATTGATGTGATCGTATAATCATATCTAAATTGTTGTGTATTAAAAATGCTTTTAAAATATCAGATCCAAATAAAACTCCGGATCCTCGTTGGTTTGGCTGACATCCTAATTGATTATAAGGATCACTCCAAAATAAGTCATTCAATATGTCTTCATTAGCTATTAACATTGTACGATCTATTCGTTTAATTTTATCTAGTGTAATTTTGTTAGAAATTCCACCATGAACACAAAAATACTTGGAATCTACAACAGCGGCAATACTTAAATAGTTAAAAACATCATTTATCAAATCCCATATATAATCGTCTTGATATAATTGAATAATTTCATCATAAAATCCATATGTTTTATTAATTAGTCTTTGTTCATGATTTCCACGTATCAAGCAAACATTTTTTGGATATAATATTTTATAACAAAATAATAACATAATTACATTTAAAGACTCTGGTCCACGATCAACATAATCTCCCAAAAAAATATATTTGATTTTATCTGGTGTGTCTTTTAATTTAAATAGACAGCATAAATCTGAAAATTGACCATGAATATCTCCCAAAACACATACAGGAGATGTTATGAATGGAACATTTGGTTCATTTATAAAAATTTCAATTACTTTTTTGCAAACTATTTCTATTTCTGCTTCGTCAATTTTTTGTTTGTTGTAAATTTTATCAATTAATTGTTCAAAAAACATTCTGGGGATATTCTAGAATAATATTCTGTAATTGAAATAATTGTCTATGAGTATTATCAAGAATGTTTCATGTTTTAAATATAAAACAAATTGTAGTTTATGAAATGGAGCAAGACAATGAATATTTTGATTATTTATTTAAAATAGTTCTAATTGGAGATAGTGGAGTTGGTAAAACAAATATATTAGCAAAATTATTGTCTAATAAATTTTATGAAAATAGTAAACCAACTATTGGCGTAGAGTTTGGAACTAAATTTTATAAGTTTGAAAATAATAAAATTAAAATTCAGATATGGGATACTGCTGGACAAGAACGATATCACGCCATTATTTCTGCGTATTATCGCGGGGCTATGGGTGCAATAATTGTATATGATATTACAAACAAAGAAACATTTAAAAATGCTATTACAATATGGATGGAAAATATTAAAAATTCCTGTAATCATCATATACCAATTATGTTCTTGGGAAATAAGACTGATTTAAGTAGTCAACGAGAAGTTAAAATGGAAGTTGCTTTAAGTTCTATAGAAAGTTATGATTGTAAATTTTTTGAAACATCTGCACAAAATGGTCAGAATATTGACAGGGCATTTGAAGAATTTATAGAAATAATATACCATAAAGAAAAAGGAAAAAATAGCTTAAAAAATAAATTATATGTTCGAAGAGAAGATCTTAATGGAGAGGAATTAAAATTTATTCAAAAAAAACAAAAGAGTGGATGTTGCTAATTTAACATAATATTGTTTCCAAATAACTCTCTTAATGCCATAGTAGCATAACATGATTTATTTAATGTAAATTCTACAATAATATCATGTTTATTCTTACTAATACGTAAGTCTTGAATTTGTTCTATAATTTTACGTTTTCCACCTTTACAAAATTTACTTGGTAATTTGACCAAATTAAGCTCTTCATTAATATTGAGCACATCAGTTAATTGTATACGTTCATTTATAGCACCATTGAATATATAACTTTGATATGCGTGCAAATATAGCATTTGTGAATCTCTATTTAAATTGAAGAATATACTTTTAGCAGTTTTTCCTTTATGTCTTTGAGATTCAATAAAACGCTGAATTTTTGATTTTCCATTATCATGTGTTTTATTATGAAAAACATCATTATATATCATATCTATAGCTAAATCATATTCTTTATTGATAATTAGTTCACCTATCTTATGATTATTGCAATTCTTTCCAAATCGTTGTGGTCCAAAATAATTTAAAAAAAACTGTTTTGTAGGAATAATATTATCACAATTTACATCACGAATTGTAATTTTAAATCTATTTCCTATGTGATCTCCCATTTTAATTGGACTACCTTTATGTATATCAAAAATGTTAATCATATAATCTTTTTTTTTAAATTGAACAATATCTGATGTCTTTATAAAATTAAATATAGTAGAAAATTTTTTCAAACAATCATCATCATTTTTCAAGTGACAAGCTAAAAGAAACAATTTGGTAAATGACACTTTACAACCTATTTTTTGATATGTAATGGCTTTTTTATCTTTATTTCCTGAAAAACTAAATTCTTTATATGGAATATGTAATAACATCGATAAGATTCCAATGGCATCTGACGTATTTTGATTAATTTTTTTAAGAGTAAAAACAAAATAATCTTCGTCTGTGTTCTCTGTTACGAAATTCCCATTGACAGTTTTTAATTTAATAAATGGAAAATATTTACTTTGCTCATATATATTTTTTCTTTCTTCTTTTGTAGGATTTAATGGTAATGACATAATTCGATTATGACTTATATGAAATTTCGACATGTTTACGATGTCGTCATCTATTAACACTTCATTGGATTTGTAAGTTTCTATGACTATAAAGTCTTCACATTTTCTTTTTATTGTTGAAGTATTTATTTTGATAAAATGCGGAGTATAGTAATGTTTAATTTCTAAATCTTCATACATATTGAAGGAGTACTACAATAAAATTATTTTTGTAAAAATTTAGCATTCTTCTCTGCAATTTTCATTAGTAATATTATACAGTTCATTACCATATCTTAACATTTTTTCTAATATAAAGCATGTGTGAAATAAAATCCCTATTGGACCCGGAGTGGCTACACAAAATTCTTTTCCTAAATGACATTTAGTATGTATTTTATAGTTAAGCAAGTTACATATACTATGATTAGTGCATTTTCCTTTATATATTGAATCATTACATAATCCTATATGATAAACTTTCTGATCCATTAATGGAAATTGCATTTCCTTAAAAATTTTTTTTTCTCCAGGAGCTGAAAATGATATCGTATAAAGATTATTCTTTGCCCCCACTATGCTAGCAATTGCACCTCCAAGAGAATGACCTGTTAAAATGATAGGCTTATTTTTATAATAATTTTTAAAAAAATTAATCATTGTCTCTATTTCTTCAATTAATTCAGATATTTTTTCTTTATTAACATTTTTTTTACAATTAAAAAGAATTTTATCTATATAAAAATCGTCTATTGCAGTTTCACCCATTGAAATTCCAAAAATTATTGGTGTTGTACCTTTAAACGCCATAACTAATCCATATTTAGTATCATATATTTTGCAAATAAATCCAGATTGGCCATGTATTCTGATTAAAGACTTAGAATCTATTTGAGGATTGTATGCTCCACGAGCCATCATAAAAAAATCTAAAATTTGAGACCTAATTTCCTCCGAAATTTGATTTATACTTATATCCTTGGATATATTTTCAAGTAATTCCATTTCAGTCTTAACTGCAAATATAAAAATTTTAAGTACTACATTTAAAAACAACATGTATAAATAATCTAAAACTATTTTATTAAATATTTAAGTTTTTATCAGCATTAATAGATGCTTTTTTGCTAATTCCTATAACCGCAGATGCCTTAGTTTTACTTATAGGTCTGGTTTCTCCACAAATTACAGTATCACCAAGTTGCACTAATCCATTCCAACATGGACTAAGATGAACATTGATTTTAGTATTACGTCTAGCATATCGTTTATATTTTTTATCGTAAAATAAATATTTGATTTCAACCACAACGGTTTTTTCTGCTTTCATCTTAATAACTTCTCCGGTAAAAATTCTTCCACGAACAACTATATCCCCAGTAAATGGACATTTTTTATCAATGTAATTTTCATAAGCTGTTTGTGGAGTTTTAATTCCGAATCCAATATTCTTAACTATTCTATTTTTCAAAATCATTTCAGAACTAGCATAAGGATTGTGTTTAACTCCATCTTGTTTTGGAAATACTTTTTCTTTTATTACAACTTTTGAATTCATGGGTAAATTTTTTATAGAAATCAAAAATAACTGTAAATCAAATGTTAATATACGGTTTGAATAGAAAAACTATACAAGTTAAGTAAATAATCAGATACACTTTGTTTTTAGATTTCACACAAAAAATGTGTTTTGAACCCCCTTAATGTTAAAAAACGAAAAATCACGAAGTAAAGCATTCATATTAAATGATTACAAACGAATAACGAATTCTAAAAACGAACAATATGAATTTAGTGTTGGGCTAATTAATGATAATATTTATACGTGGGAGGTCATTATTATTGGACCTCAGGATACTCCATTTGAAAATGGAATATATAAAGCGGAAATGATTTTTCCAATTAATTATCCTGAAGCACCTCCTACATTTCGTTTTATTACTAAAATGTGGCATCCGAATATTGATAAAAATGGCAATGTTTGTATTAGTATTCTTCATAAATCAGGTAATGATGAATATGGATATGAAGATCTTAACGAGCGTTGGCTTCCAGTAAGAACACCAGAATCTGTCATACTAAGTATTATAAGTTTATTAAATTCACCTAACTGTGAAAGCCCAGCAAATTTAGAAGCATCTCAAAACTATAGAGAAAATATTGATGAATATAATAAGAGAGTAAGGAGATATGCAGAAAAAAGTTTAGAAGAATAATATTTATTATTTCGCATATATCAAATCAAAACCATATAATTTCGAAAACTATATTAATTGTTTTTATTGGTCAAACTACTCCTTTTACAACAAAAATATTTTTTTAAGTATTTATTTATGAATGATACTTTGGATTTGGGGAATGACAGGACTATTACATCATTATTTACAGGAATCAATGCATTAAGCTGTATAAGATTATTAATAGTGATAGAACTACTTATAAAATTTTTTAAAATTGGGAGTATTGTTGGAATCTTATATTATAAAAGAGATGATGTAATTGATCAAAATTTAAAAGTTTTTTTAATAGTATATAGTATTTTAACATTTTTAAAAGGTATTACTTTTTACAAAAAAAATAAATCTTTCTTTCAAATTAGAAGAATTCCAGACTATGAAGAAAATAGTGATATTGCATTAATCAATAATGTTTTAGAAGCAACAATGCTGTTTTGGTATATAATCGGCGTGCATTGGTTACAAGAATGTGAAACGTGTAAGATCACGCAACCGTTGATTTATTACTCTGTTTTAATATGGATAATACTAGGCTTTTTCACTTTTTTAGCACCATTATTGGCTATTATATTATTGTTATTTTTAATGTCATATATAAAACCAAAGCTAACAACGCTTACATATAAATCAATAGCTGAACTTCCTGATGAAAATGATCGTTGTACAATTTGTTATGATGATTACAAAGTTGGTACCGGAATTAAAATTTTACCTTGTAATCATCACTTTCATTCAGAATGTATTGATGAGTGGTTCAATGTAAAAGATTCATGCCCATTATGTAAAAAGAGTATAAACTTACTATATGATTTAATAGATACTGAAGATCCTGAAATTTAAATATCTATATATTAATTTAAATTAAATTGTCTTTAACCTATTAAATTTTTTATCCTTTAAAATACCTCATCATGTTTCAAATGTTAGAAAATATATGTAATCGATCAGAAATACGACGATATATTAAATTATTTTATACAAGTCAAAAGTTTTATATTATTCAAATGATTTACTTTAGCGTTATGTGTCTGTATATATTTTATAAGTCTGTAAATATGTTACATAATAATGCGTCTTCATATTTATTGACTTACTTTGTTATTATAGTTGCGTTCATACTGTTTAAGATGTACTTAGTGCATAAGGGTGTATTGTTTACAATATTTCCAAGCATATTGGTCTGGATATATTTTTCAAATACGGAAGAATATCATGAGCAAATGTCCATTTTTTTCTTAACTCTACATCCACTTCTATGGACATTAATTATTAAAAATATTACAATTAATGGAGAATACATACGCCAAACATTTATTATGCTATTTTTTAACACATTATCATTTATAATGTTTCCTATTGTTTTTGAGATATTGATATTTATTTATATAGTGATAATTTTTGAATCTGCAAATATTATAGCTGGGATATCTATCATCAATGAGGTATTGGAAAAAGAGTTTCGAGATAATTGTATTGAATGCCTTATCTGCAAATGTGAATTTGAAAAAGACGAATGCATGATTATATTGCAATGCAAACACAAGTTTCATGACGATTGTATAAAAACCTGGTTTAAATTTAATAATGCATGTCCTTTATGTAAACAAACATTTTTACAATCAGGTGTTGAAAATTCAATTAGGGAAATTATCAACAAGGAAAAGTGAATAAAATTTTTCCCTAGGATGAAATTAGATTTAAATTTACTTATTACTGCGTACATAAATGAAAAAGCAACTACCAAAATTCTACCTTATAAATCTATTGTTGATGATTTTATATTTCATATTAAGTTTAAATGTGATGCTGATATTAAGCCTATAAATACTGTTTTAAACGAATTGCGTGAAATAGAAATTAATCGAATTAAATATTTCATAAAAGGATATCTGCATTGCAGGCTAGATAAAATACGAACAAACATTTTTATTAATGATAGTTTTTTAAATTTAAAAGAAAAAATATTTAGAAGTAAATATCTGATGTTACTTGAAGATTACAATTTACCAATAGATGAATCCAAATCTACTAGTGATGTTGAATTTGTTGGATTTATAGTTAATAAAAATACTGAAAAAGTTATTTTAGATGGTGAAATTATTGATTTAATCATAGGCGATTTTTATATATCTAATATTGATGATATTTTTGATAAATTACTTAGTAACGTAATAAGTCTTGTTTAATTACTTAAATAATATGATATGAAGAATTATAATTGAAATAAATATTGTAAAATTTACATCTATTTTGGTATTATTTTATTTAATATTTAGAATTAACTCACTTATTCATCATTCATTGCTTTTTCATAAATTAATTCATCATTACTTTCATTATCTACAATGTAGTTATAATTTTTTGTTATTTGGAGAGATGGTGCTGTTTTAATGTTTTTTAAATTCTCATAAATAACACTTATAATAGAATTAAGATCTTCTGGAGTGTTCATGTTACATGAATTCTGTTTTTCAATTTTTAATTTATATGTTGGACAGTAATAGTCCATAAATTCATTATAAGGAATATCTTCATTTAATTTAATACCGCATACAATACCAGTATCGTATGTCCATGCACGAGCTACATTTTCAATAGTATATCCTCCTCCACCAAGAACCATCATTGGGAGATTAAACGATTTTACATATTCAACGCACATTCCATGACCCTTTTCTGTCAAATTAAAACATCCTAATTTATCGCCTGATAAACAATCCGCCCCACATTGCAATACTACTGCAGATGGTTTAAACACATTCATTATTCTTTCAACAATTGGCTTAAATATCATTTCATATGATTCATCATCCATCCCGTCTTTTAATGGAACATTAACAGCATAATTTTCTCCCTTTTCTAATCCTTTGTCATCTAATCTTCCTGTACCTGGAAAAAAATCACCATATTTATGAAATGAAAGTGTCATAACACGATCTGTTAGATAAAATGCTTCTTCAACTCCATCTCCATGATGGACATCAATGTCAATATATAATACGCGATCATGAACCTTTAATAACTCTAGTATACCTAAAACTATATCATTAACATAGCAAAATCCAGATGCCTCTGATCTTTTAGCATGATGTAATCCTCCAGACCAATTGATAACAGTATGGTATTCTTTTGTATTAATTTTTTTAGCGCCTAATATTGATGCTCCTGCAGTGCTACGACAATAATCAAATAATCCAGGAAATATCGGACAATCATCTTTTACATTGAATTTATTGATATCGTTTACCATTTCACTAGTAAGTTCTCCTGAAATGGATGATAAGAAATCAATGTAGTCAGATGAGTGAAAGTCTAATAAATCATTATATGATGCCTTTGTCGGCTTCAATATGTCCATATGATGAAATAGTTCGTAATTAATCATCAGCGAATATGTCATACTTACACGGAGTGGTTTCATTGGATGTGCACGAGCATAATTATAATTTTGAATTTCATCATCATGTAAATACAAAATACTTTTTTTCATACAAGGGTAATCATTAAATAACAATTAATAAAAATATACGAATTTATTAAAGTCAATTTTTGTAGTCAAAAAGCAAGGTTCCTGCAATTCCACCAAGTTTATTCAAATTTTCTCCTAATGGATTATCTATTGGAATTACAAAAATTTTTGCTCGAAATTCCTTAGCTTCATTAATAATTTTTTCAATAACTTTACGTTTTTCAATTGTTTCAGGTCTATATAATTTATCGGTAATAAATAATTTTTCTAATGCACCATAATTAAATACATCATCGAGTTCTTTAAATCCGATAAATGTCATCGAATCACCAGCATCAAAGCGATTAAAAAATTTTTGACATTCTTTTAGTTCTTCGATATATTGAATATTTGAAAATATTTTGATAAAACTAGGATCAATAATAAGTTTTAATAAAACTTTATTGTTTGGTAAGTCTTTATAGTCAGGTGTAAGGTGTAAATATGTTATTTTACAATTAAATTCTTTTTGTGATCGTGTATAATATTCATATCCTATTTTACAGTGACTGGCTATTATTGTCATTTTATAATCTTTAGATTGCGTATTAATACTATTAGTAATCGTTTTAAAATCTTTTTCTTTATTTCCATATGTATTAAGTTTTACACATTTTGATTTTCCTAATGATGAGATAACACAGTTTGTTTCATAAAATATGATGAATAATAACTCTTGTTTTTCATTAACAGCATTTTTAATAGAATTAATATCTTCTGTAGTCCAACACAATTTATCTACACTAAACTTTTGATGCAATGTAATATTTAATGTATGATACGATCCTAGTGAAACATGTTCATTTTCTTTACTTGTTTTTCCTTTTAAAGATAATATTCCATATTCTAAGTCTCCGGAAATTGATTCTACAATTATTTCAAGTCTACATACGATTTTGTGTTGTGATTTACCATCAAAGTTAACTTTTCTTGTAGTTGTTGTTTCAACTTTATCTCCAAGCTGTAAAATATTACTCAATAAATAAACATCATCAGTATTTGTTAGTGATAATACTAATTTTCCAGATTTCGATTTTTCATTAATGCTATTTTTAAAAATATTCATGAGAAAAATTCTAGGAAAAAAAATTATAAATGTTATTAAAAGAAATTTTATTTAATAACTATATAGGTTGACTATAGATAATGAAAAATTATATTATAATCAATATCATAAAGATAGATCCACCAATAATTAAAGAAAATGCAACACAGTCTGCTATGAATTTTAATTTACAGATTCTATGCTTCTTCCATTCACATATATTTGTACTTACTGATATTTGGTGATTTTGTATTGGTTTAGTTATTTGATTATCGATATGTTCATACAGTTTCATCTTCTCATTTTGAATAAAATAAAGAAATGCAACTTCCTTATCATAAATTTCAATAATGGAAGTAATATTAAACTGTATTTCAAACATCAAATTTATATTTGTCAAATTTGTTTTCATTTTGCCAATCATATTAAAAAAATGATCTTTTGAAACTTTATGATTTGTTAAATTCTCAAAATCTTCTTTTATAAATTCCACTTTATTAAATATAGAAAAAAATATAATTGTTTTGAGACGAAATTTATCAATTGGATTTTGAACTAAAAAACTTTTTAAATTGGTTGTGATGTCATGTGCTTGAATTTGAAGTTTGTCAATATCTTGGTATAGTTTTTCTTTTTGATAATGATTTTTATTCTTTAGATTTAAGCCTGTTTTTAATGCAAATTCAGCAAAACCATCAGTAAATGTACTTTTACATCCTTCAATATTTCCAATTATACAAACTTTGTCCAAAGCCTGTGCATATACAAGCATATATAGTCCAAAAAATACATCTATAGTAAAACATATGAACAGTATTAATCGTAATCCAAAAACAAAAATAGATTCATATATAACAGATACAATAAAATATAATGCTAGGAATGTATGACATAAAAAGTATATTGTTAAAAACACAATTGAAAAATTTGGTTTTGAATAGGTTCTATTGAGAGGTAATTTAATTTGAGTTTTAGTTTTAATACAATTAATATTGTGTTTATCATCCATTTTAAAGTTACTAGTGATTTTTTTTAAAACTTTTTTAATATTTAAAACAAATTCAACGTCTACAGCCATTTCTTTTGCAATAAAATCAAGATTTTCTATATCAACATTAAATCCTTTCATTTCATTTTTAATTTTGTTTGCTTCATAATTCCAATCTTTAAATGTAGTTGTAAATGAATCAAATTGTAATTTTAATTGGATGAATAGATCATCCATTTTTAATATAAGATCATTTAATTTTGCATTTGTTGTTAATTCATCATTGACATATTGTGTAATTTTCTTTATATAAAAATCATTCTCATCATTATTCATTTTAAGACATACAGACTGTGTTGAAATAGGATTTTTTGTTTCATATGATTTTGTATTATACTGTCCATTTTTACTTATAGTTTTTGATGATACCTTAGTATTTGGGTTAATATTTATTTCATTAACTAAAGTAGTATTATGTTTTTCTGTTTTGGAAAAATGCTGAATATTTGATGTTGAATTTTGCTGTTGAAGAGATAAGGATGGATGTTTATTAAATGCACTTTTCTTCAGAAATTGACTGTTGGATATTAATAGCTTAGCATATGATAAGTCAGAAAATCCATTTTCTACATATTTGTCAAATAATCCAACGAATGTTATAAGTTTATCAGTGGTATATTTAATTGCATTTAAATTTGTTTCTGTCGTGTTTCCAATTACTTCAAAACTATATTTGTAATTTAATGCTGTAAAAATTAAAAAGCTACCTGCAAGATAAAAATAGTAGCTATTAGCCCTATATGTTGTGTAAGATACAAAAATTACTAAATTAACTAGTATATTTAAAAGTATAATTATGATCAATCCTAAAAAAATATTATTGTTAAATACATACGCTAGTAATTGTAAAATCAGCGCATTATCAACATTTACTTTTAATGGATCTCCTAATATAAAATAACGTATATATTCCAAAATATTCATAGATCAAAAATGCATTTTTGTTTTAAATTTGAAACGGGATACAATATGAAATAATTGATAATTTATATTTGGAAAATATCTCACCCTTGAAATGGAAAATGCATATGACTATTTATTTAAAATAATTCTAATAGGAGATAGTGGAGTCGGAAAGACATGTTTGTTGCAAAGATATACTGATAATGTGTATAATGAATCCTTTCAATCAACAATAGGCGTTGATTTTAAAATTAAAACAATTAAATTAAATGGGAAAAAAGTAAAACTTCAAATATGGGATACTGCAGGCCAAGAACGATTTAAGTCCATTGTATCAAATTATTACCGTGGTGCCAATGGAGTATTTCTTGTATTTGATATGCTTAAAAAAGAGTCATTCAACAATATATCTCTGTGGCTTAAGGAATTTAGGAATAAAAACCCAGAATATGAAACCGAGATATTTTTACTTGGGAATAAGGTTGATGAGGTTAATAGAATTTGTATTTCTTCTGACGAGATTAAAATTTTTTGCCAGAATAATAACATCAATTTTAATAATTTTTTAGAAGTTAGTGCAAAAACCGATTTTAAAGTTGAAAATGCATTTTTACAATTAACAGAAAACATGATTAAAAAGTTTGGAAATAAAATGATTAGTAGAATGCATAAAAATAAACTTAATATTACGCAGACACAAGGTAGATGTTGCTAATCATTTATTTTAACCCTTCAGCTTAATATCTATTGCTATTTAAGCCCTTAAATATGCAACTAACTGAAATAGAAACAAAGATTATTAATTTATTAAAAGATTATTCACAAACTCTAATTCCTCCTGTAATTCCAAGAATTGCAGGAGGATGGGTAAGAGATAAACTTTTAGGAAAAAAAACAAATGATATGGATATTGCATTAGATAATATTACTGGAATACAGTTTGCAACAGGACTAATTAGCTATATAGGTATTGATATTCATGTTGGAAAGATTATGGCTAATCCAAAAAAATCAAAACACTTAGAAACAGCAGTTATACATTTATTTGGATTGACTATTGATTTTGTTCATTTGAGAACTGAATCATATACAACTTCACGAATTCCTCAAATAACTCATGGGACCCCTCAAGAGGATGCTTATAGGCGGGATATTACAATCAATGCATTATTTTATAATTTGGTCACAAATGAAATCGAAGATTTTACAGGAAAAGGACTGTATGACTTACAGAATAAAATAATTGATACTCCACTCAATCCAAATGTAACACTACTCGATGATCCTTTGAGAATTCTCCGAATATTTAGGTTTAGTGTAAAATTTAATTTTAAAATTAATGATCGAATTTATAATGCAATCAAGCATGATAATATTCGAATCGCATTTAGTACTAAAATATCCTGTGAGCGTATATGGAATGAATTATTTACAATGCTTAACTATGAAAATGGTTATTTAGGATTGGCTAAGTTATCTGAAGGGGACTTTATCGAACCAATTTTAAAACATAAAAATTCAATAGAGAAAGTTATGTCATTCATAAATAAAATACAAAAATGGTTAATACCACCAAAAATAAATAATGAGCAAGTTCTATTACGCCTATATATTATATTGCATGAATTCTCAGGAATATATTGTGGAAAAGACTTTTTAGCCTGTATATTAATTGCTAAAGCGTTAAAACCTCCAAAATATTTTATTAGAAACATTAATGCAATAGAATTAAATCTATTATATTTAAAAACAATAAATTTGAATGATTTTGACTTGTTAAGAATTCAAATAGAATTAATTATCGAGTGTGGAAAACTATGGAAAGAATCATTAATTGTATTTTATGGAATGGGTAATACTATTAATATAGAAAATATTTTTCTTAATATATTTAATAATCATCTTGAAGAAAGATGTTTTAGAAAACAATTCAAAATTAATGGAAATGACATTAAGAATATTATACCAGAGAAGCATGTTTCTAAAATTTCTAATTATTTGAAAAAGTGTAAAGTATTAGAAATTGAAAACGAATGCCTTAGTAAAAAAGAAATATTAGATATTGTATTCAATAATTATATTTAATAAATACTTTTTTGTAAATAATTATGATTTGCATACTTATTGTTTTCCATAGCAAAATTTCGTCCAAATTAATATATTTGAAACAATAATACTCTATTAAAATGTATGAACATTGAAGAAAAAAGTATAATATAACAAGTATTTTTTGTGTATTCCATAACGATATTGCCATGACTTCTACTATATTATTTGAATTACTTTGCATTTCATATAGTTTTTTTAAAAATAATAAAGCGCGAATATTATTAGAGGTAATTACAACTCCTGGTGATTTAGATACATAAAATAAATGTTTTAATATTATGTTACAAGTTATTGGAAAAATAAATATAAAACATTTAAAAATTGAATAATCAAAATCTATCATTTCTTTTATCGAAAAACAAAATGATACAAGTATAAATAAAATTGAAATAGTAATATTTCTTTCTAATGCTTTCCTTTTTCCAATTAAGATTTCAGATAACATTAGTAATTGAATAACAGTTAAACTTTCAAAAAACTTGATAACGATAGGAACAAGCTCCTTATATGCAGTTTCAGAAGTAATAAAATATTCTAATAAACCTAAAACAATTCCGCTTAAAAATTCATTTAATGTGTATCTATTACATTTAATACAAAATAAAATGATAAAAAAAATCATACAGGTGAGTGGTGCATAAAAGTTTTCAATGTCAATTATTCCTAATCTTTTGTTAAGTGTATCACCAATGGCAATATATTTTATTATATCTAATAATGCATATGCAGATAGAAATAATGATTTGCATAAATATTTTTTGTTAAAAGTAATCATATAAAGGGAAAAACATCTTTTTATTTATCTAAATAAAAATTTCCATAAGCTTAATTTAAATTATAGTTATATTACTGAGTAATACATTATCTCCTTAATTAAATACTATAATTTAACATATTCATTTAATATGATTAAAATGATGCCAGATCCAAAAATTTTCTATTCCTTAAAATTTATAACAACATTGAAACACGACTTTCCCTCCCTTTTTATATTTAAAAATAAAAAATATTAAACCCCCTACATGGCAAGGACTAAACAATCAGCAAGAAAAACTCCTGGATTAACAGGTGGTAAGGCACCTAAGAAGCAACTTGCAACTAAAGCTGCAAGAAAGACAGCTGGTGTTCCAGGAACATCTATAGCAAACAAAACACACAAAAGACATGGTAAAATAGCATTAAGAGAAATTCGAAGATATCAAAAATCAACAGATAGACTTATTCGAAAATTGCCATTTCAAAGATTGTGTCGAAGTATTTGTCGGGAGCAAGCAAATGCAGCAGATATTCGATTTCAAGGACCAGCTTTATTAGCCTTACAGGAAGCAACAGAAATGCATATTGTAGGAATGTTTGAAGATGCCTTATTGTGTGCTCAACATGCAAAGCGAATCACTGTATTTGGAAAGGATTTTTTATTGGTTCAGAGAATTCGATCTAGATTCTTAAGAAATGCAGCGCCAACTGAATAAATATTATGTTCGTTATTATTTAATTTTTATTTGTCCCTTATATTATGGAAGTTTCAAATATTTATATTCTACCTTTTTATATTAAATCTTCTGTTTACGAGAATGGAATCACAAAAAAGTTAAATGCAAAGATTTCTAGCAGAAAAATTATTCTACGAGGTGAACCATTTGAAATTATTAAAATCAATGACTCTGTTGAATTTTATAGGAACGGAAAAAAGCTTCAAGGAAATTTTTTTTATTTGAAATCGCCTATCAAAAACAGTAACTTTTTCAAAGGAGTTGAGATGACAAAAAAAGGTATAGATATAATATTGAAATAATTATTTATTCAATGTATCAAGAAAAATTTCAATTTCATGTAATTCAGTGAATACATATTTACTTGCAGCGTATTCAGCATCTTCAGAAATTTCTTGCTCTGTTAGTATAAATTTGTTTTCAGTGATCATTAGAAGAAAAGGGCTTGTGATTTAATATTAAAATATTTTTAATATCTATTTATTTTTACCCTAACAATAAATATAAATGCTATTTTCTTTTATTAATGCATTAACTTTTACTGAAAGAGAACAATATATAGAAAATTTGAATATAATAACATATGCTACGCTTGCTAAATTAGCAGCTACGGATCATTATTCGAAAATTAAAATGAATTTTTATGATAAATGCCCTAAACCAACAGAGAACTGTGGATTAGAATGTCAAGTTCCAATTATAAAGTATAAAAATCAACATGGAATTATTGATTTATTAAATGTGCCTGAATCGTATTCTCCACAGATTAAAAATTCAGCAAATGTTTGGAGTGATATATATAATATTAATGATGATATAACATTTAAAAATATAGTTAGTGGATTACAGTTTTCGGTCACAACTCATATTTGTAGTTTCCATACATATTTTTTTAATATACCTATACCTAATCCATTGAAATTTAAAATTCGTTATAGAGAAGAATATAAAAATCAATTTTTTGATTTATGGTTACTCATTAGATCGGCAGTTGGTAATATAAAAAATATTCATCCTGATATCGATTCAGAAACCATGGCTCTTTCTGAATTAATTACAGATGATATTGTCCCAGTAAATTTAGAAATCATTTCTGATTTAAAGAAAACTATAGAATTTATTGCATGCTTAAATTGTCAAAAATGTATTCTCTGGGGAACTATACAAACAAAGGGGTTGATATCTGCTGTGAAAATACTTAATAATATTAAAGTAGAGAAAAATGAACTAATTTTCCTTATAAATTTGTTCAGAAGATTAAGTGAAACAATTAAACAATCACGCAGATTATATGATATAAAATATCCAGAATTATATTTAATATTAGTTTATTATAAAAGATTATTACCAACTGTAGCAATTATATTATTAACCATATATATACTTATTAGAAGAAGAATTGTAATAGTTGTAAAAAATTAAAAGTAGAATTAAAATTTCCAATTATGGCCACAATTTGTACATCTAACAAATGTTGTCATTGGTTCATCACAAGATCGCGTTTGTAATTGATAATATGTACATTGGTTTTTTTGACATCGACCACATTTAAACATAGTTGTTTCTGCTTCAGTGCATGCTTGACGTGAAGAATTGATAGAATCTTCAACAATTTTCTTTTCTTCTAATTTTTGTTTTTCAGATTTCATGTCCTCACTACTTAATTCTACAAATTCTTTTATAGTAATTTCACCATTATATATTTTATTACAGATATCCTTACTAATTTTAAGATGTTGTGCTTTTTCACGTACTATTTTGGGAAATGTTTTTTGATAATATTTATTTATGAACTGAGCTAAGTCTAGAGATAGCTGTTTTACTATTTTCAAATCAATATCAGAAATATTTTTTATAAAATTATTATAAAATATTTTTTCTGCTTTCTGAATCTTGGTATCAGATGTTGTTGTAGTAAAAACTGTCTTGTTTTCTACATATATTTTATCGTCTCCACATAATTTTTTATTCATGAAAGCAAAAAAGGGCTTAAAAATAGAGTTGATTAATTTATTTATTTTATGGTGTAATAGATATTGAATTAAATAAAAAGTGATCTTTCTTATTTTCAAATAATTTTTTAAATTCAATATTAATTTTTTTATTTAACTCAGCTTTCTTTGTTAAATTCTTGATATCGATGGTCAGGTCAATAGAATTAGTATCTATTTCGACTATATATCTTGTTGCTATAGTATGCTTAATATTAATTTTTTTAATAAATGTTAGAAATTTTTCAGCCTTCATTTTTTCTTGAATAGACATATATTCCTCAATCTTATATGGTAATCTATTTATTCCACCAACTAAAATATACTCTTCATCTATTATTTTCAATACAACTGCCTTTTTTCCAGCTAAACGGCCATGAGTTAAAACTACAACCATATTCTTTTTGAAAATCATTGGGGCAGAAATTGCAAAAAAATTTATTAGAAAAATAAAACCTACTAAAATTAATTGCATGCATTTACAATTTAATTATATATATGTTATTGTTAGCAACATTTATTTTTTTTTTTTTAATGAATAAGTTAATGCATTCGAAATGTTATGTAAAAAATGATTCCATATAGAATTTCTACAAAAAATGATTTCACTAAAAAAAGTATAATGAACTCGTTTAACTTTATATTTTTCATCAAATTGCATGATATGATATAATTTGCCAGGATGATATAGCTTAGGATATTTACTATTGTGTTTAATGTCTTCCCGTATTTTATCAATCTTTATAGACAAATCATTTGGGGTGTTAATCAAATAAACAGATGAACTGATTGAAATACATAGATACTTTAAATCTAGTATTGATCCATAAGACAGCCTGGCTAACATATCATTTTCAAAAATATAAATTGAAATATCTAAACATTTTTCATTAATTTTTTTTACAATATTCTCAGAAAATGTTGGTGGTGCTGCAAATGCAACTGTTTTCACTTTGAATTGATATTTTTCTATAATTCTAAGATGTATCAATGTTGAAAGTGCTCCTCCAAGTGAAAATCCTGTAAGAAAAAATGTATCAACATTATTTTCTTTCGCTATCGAAGCTATCCGAGGAAAAACACTATCTATAAACATATCTGCTAACTTTTTAATTCCTTGATGAGTGTATCCATTCTGGAATTCAATATAATAAGCATCTAAATCGCTAATAGTATCATATGCATTTACTGTTCCACGTAAACTTATTGATATTTGCTTGATATTTTTTTCTGTTTTATAATAAATTAAATATCCAATCATATCTACATCTCCAGGATAATACTCGATTATGTCAGTCTCATTAATTTCTAATCTTTCTAAAATAGCTCTATAAATCGAATTAAATACATCATGTTTCTCTCTAACAATTGGAAGATGTTTAACAAAAAAATGATTTCCAAATGAGGCAGCTGCTTCTTGCATATATGAATATATTTTTTGAGCATCTTCATATTCAAAATATTGATATTTATCTTCACACAATTCTTTTATGCATAAATTTCCCTGGCAGTTATATTTATCACATTTTCCATATAGAAAACTATAATAAAAATCAGCAGGTAATACACCAACAATTGTCCAAAAGTTACATAATAAACTTCCCTCTTTAATATTTGAAAATAGTCCAAAAAGATTAATAAAAGTTTCTGTTTTACTAGGAGTAAAGCATAAATTAAACACCCTTTTGACAAACGAATTTTCTGTCCATGATTCATCTATTGGTTTTTCATTTAATATACTTGTGCTATCATATATAGTAAATTTGAAAGTAATTTTTCCCACAATATTCCATTGTGCATTGTAATAATTTGCCTTTTCTATTTCCTTTACAGTTAATATGTCAAACGTTTGTAAAAACAAAGTTTTATTATCGTAGCAATCTTTAAAATAAATTTTACTAGCACCCAAGTTCATACGTTTACCTTTATTTATGGTATAAAATTGTATTTTTACATGACCAAATAAAACTTCATGCAAAAGGTGTATATCAATTTTAAACGATTGTAAAAATTCTTGTGAGCTGTTTTTGTATAAATATTCAGTATAAATATCAGACATATATGGAAGATCTATTTTCTGAATTTCCAATACAATCGTTTTTCTATAAAGTTTATCCATATTAAATTAAGGGGATTAATATTATTTTGTCTTTCCATGGGAATAATAATAAAATTCAATAAATTATAAAATATAAAGATGAAATAGAAAGTTTAAAATTTGAGCCCTTATGAATGTAATAAATGAAAAACTTCAGTTAATTATCGAACGACTTAACGATGATTTACCAGACATTAGAAAAAATGCACTAGAAATGTTATTTGATGAAGTTCGTTCGACTTTAGGGACAATTACTTCTGAACAACAGGATTTGTTTGATGTTATCAATATATTAAAAAAGTATTTATCTAATTTTAAGGATAGTGAACGACAGATGCTAAATGACATTATTTCTGTATTAAGCATGGGAAGTGATAATGAATCAATAAGAAATGTTATATTGTATAGATTAGATGGAAATATAACTAGTTTAGAATATTGGGGTCATCAGTATGTTAGGCAACTTATATTTGGTTGTTGTATGATTCGAAATAAAGAAATAGAAGCAATTAATTATCTTTCATTGATTGATCCAATTGTAGCATATTTATTTAAATATAATTGTGAAATAGAAGCAATTGATTTTCTTTTAGAAATTAGTGGATTACCTGAAGAAGAAATTTGTGGTAATAATATTCGACCTGAAAATGGAACAAATATAAATAAATTAGAATTAATTGCACAATATACAGACAATAATAATTTTTATAGAATTTATTTATATTTACTTGAGCTTAATAAATTTTTTGACCTTTACAAATTGATCCTAAAAATCACAAAACAATTTCCATCAATGTATTTAGTTCATCTAATTGAATTTGAATTATATCAAGAAGCTATTGATTATGTCAAAACCCAAACAGGTACTGTTCGTTTACAACTATTATATATTTTAGCTAAATGTAATATTTATTTCCAAACAGGTATTTCAGAAGAAGAAGCAATTCTTACTAACAGTCATATTTCCAATTATTTTGTGGAAACAGCAACAAATTTAGAAATTCTTCAGTCAAAAAAAATAGATTATATTTTAAAGGGATTGAATATTGACAAAGTAGACATAGCAGTTATTGCAAATGGATTAATCCATTACGGATTTATGAGAGATCCAATATTTAGACGATTTTCGGGAGATTATAATATCAAGTCTGAATATTTAAATCTTTTAAATCAATGCAATAACAAAATTGTAACTATTAATGCATCTATGGGATGTATTTATGGGTTTAACCATGTTGAATTAGCTAAACTATTCACCAATGATTTGTTTGAGGTAAAAGATTTGGGAACAATTTTAGGATATGCTATTGCAGGTGCCAAAAGTCATGATAGAGATGGTAGCATGTTTCAGCTGTTATCTGGATTTTTAAATTCAACTAATACGAAAGATATACTAATTGCCCTTACTGGAATATCAATTGTATATTCTGGATCTATAGGATGCGAATTTAGTATAATTTATGAAAAAATATTTCCTCTCTTAAACCATAGTAATACTGATGTTATTTGTATGAGCATATATACATTGTGTTCTGTATTTTATGGAACAGCTAGAAATGATTTAGTTTCTATATGTACAGAAATCTTTGTAGAACAAGATTTAAGTACATCTGAATTTTATACATTTGCAATATTAGGCATTGGATTATTATTTTATAAAAGAGTAGATTTATTCGATTCTGAAGAGTATACAGGATTACCAAAACCAATTCAAATATTAGCATTAGGATTAATGCATCTTGGAAGTGGATCTCCAGATATAGTAGAAGAAATTATGAATAATTGTTTTGCAGGTGAAACCGAGCCTTTGAATGAATCTCTTGGATTAATTTCTATTGTTTTAGTTGGCATTGGCGATTCATTAGCATCACAAATGATTGAAAATCAATTAATGAGTTCATTATTACTTAATAATATACATATAAAAAATGTTGTTCCTAGTTGTTTAGCATTATTATATGCATCTTCAATGAAGTCTGATATAATCGATTTTTTAGAAAGAAGTATGAGTACAAGAGAAACAAATGTTACATCCATTGTTGCATTAGGAATATTAGCTGCTGGGACTAATAATTCACGAGCAATGAGTATTCTTAGCTCTAATTTCAACGCTATGTATAAAGACATAAAAGCTTCTAATGCATTAATCTTTTCACAAGGATTAATCAACTTAGGAAAGGGAATGCTTACTTTATCTCCATTAGTGTATGATAAACGAATTATTATTGACAAATCTATTATAGGACTTCTTGGATTAATTACAATGTTACTTAATGAAAATTATAGTTGTTTTAAGGAAAATTCATTTATTCTGTACATTATAACTCAGGCTATTTTGCCAAAATATGTAACAGGAATTACTGGTGAGATTAAAGTTGGAAAACCAGTTGAGACAGTTGGACTGACTGGAAATCCAAATCGAATTAGTGGAAAAATAGTTTACACGTCCCCAATTATATTAAATTATGATCAGAAAGCAGAAACGGATGTAGAAGTTGAAACAGTGTTTATTGAGGATATTTTAATAAAAAAATGATTAGTAATTATTTTTAATTTTTAAATAAAAATTTATTGTATTTATGAATTATAATTCAATTAATAAAAAAATTTTGAAATTATTACAAAATAATTATTCTATGTATTTACAACTTCTTAAAGAAAAAAAATATGAAAAATTACTCAATAAATTATAGGATGCAAAATATAATTATTTACTTAAAAATATACCATTTATGAATTATAATAACTGGGATTATATCCTTCCATATGACAATAGTGTAGCCGAGAAATATCAATTAAACTTTATTAATGCTAGTTTTGTTGATAGATTTATATGTTGTCAGGAACCTAAAAAGCAATATGTTAATCATTTTTATGATTTTCTAAATAAATCTGATATCAAGCTAATCATTTCATTAAAAAATAATTTAACATTTTTCAATGATAAAACAGCTTCTAAAGTTACATTGGATGATTATTTTTTCACAGTAAAGGAATATGACATCAACGGAAAAGTATATACCCAAATAAACTGTCATTCTTGGCCGGATAGGGGAATTTTACCTGCAGAGCAATTAGAGGAGTTACACTTGTATATTAAAACAAATTATCCTACTGAATTTTACGGGCAATTTAATATTTTAGTGCATTGTTGGGCGGTGTTGGAAGAACAGGTACTTTCATTATGTATTCTCTTTTAAAAGAAATGAATAGGAAAATTACACCCGAGATATTTTTGGATACATTACTATGGTTACGATCGCAAAGACACTTACTAGTCGAATCACCCGTTCAATTAAAATTTTTAGCTGAACAGTTTATTAAATAGATATTAGGTAATATTGGTGAGATAGTGTTATGGTGGACAGAATGAACAAAAATTTATTACATTATGAAGTTTGGCATCACAATTATAACAAAATGGAGATAAACATTTGTTACAAACACTAATAACTTCTAATTTTTCACATCCATAACATTTATTTTTTTCAAGACTAGAAAGTTCTTTAGATGTAACAATTTTGACAAATGATTCAAGATAATAGTTGTAACAAATTAAATCACGTATATCTGTTGACGAAATCAATTCAAGTTTGCAAATAGGACATGTGAATGGAATTGTACACACAAAGCCTTTGCATTTTGGACATTCAAACAAAACTGAACACAAATTTAAATGACACGCACATAAATGTTGTGTATAGATGTTTTTCGGAAACTCTACTTCAATCAGAGAACATTTTAAATCTAATGATTCTAGAAGATATAAAAAATCACTCAATATAGACTTAAATTGAAAACTATTTATAAGCACGACATATTTTCCTCCGGTAGAAATACAGACCTTTTTGAGAAGTGTAACTTCACCACATATTGAAATAATATTAATTTTTATTTTTTTTTGTATTATTTTTTTCATTACCTTATTAAAATTTATTTCCCCATTGATCACTCCAACACTAGAGATAATTAATAAACATTTTTTCAATGTGATTTTTGTATCTATAATTCCATTTATACATGCTAAACATTATATAAATGAAAATGATTTATTCATACAACGAAAATAAATCTTTGTTAAATTTAAAAATAATATTTAACATTCTACAAGTATAGAATTATATAAACAAATTTATTAGTACATAAAAATCATTAATTTCATAATTACTTCTTAGTTATATACTAATTAATATTATTAATTAATCTCATTAACTGTTTGAAATGTATCTAATAATTTATTGTCTATGTGGTTATCACTTAATAATATTATATACAATCGTTTTATTTTGTTTATGTCATCATTAATTCCCTTTATTAATTGTTTGAATCCATTATTAATTTTATCTACTAATTCAACACCATTTGTTAATTGTTGAAATTTTTTATCTATTGTATTTACCAAATTGGCATTGTTTATAAGTTGCATAATTCCTTCATTTACTTTATTTACATCTTCATTAATTTCATTAGTTAATTGATTAAACCTTTCATTTAATTTATTTATCAATTCAACAATAATTAAATTATCTGGATTATTTTCTGGTTTTAATGATTCAACATCTATATTTTGATTGTATTTTGTATTAATATCAATATTTAAATTGCTATTGGTTTGTGTCAAATTACTTTTATCTATTGTTTGTTCAAATTTGTCATTGTCTATCAATTCAACATTAATTGTATTATTTGGATTTGGAATATTATTTTTTGTACAATAGTAAATAGAAAACAAAGAGAACAAAGTACAGTACATGTTTCAAAACAGGGTCAACACTAATTTTTTTATAAATAAATAAAATGATAATAATGATTATTTCTAATATTAATAAAAACAAGATTAAATCACATTGTTAAATTAAATATAAATTTTCAATCATAATTAATTTTGATGTTTTAATAATATATAAACAAATATTTTTATACATCTAATTATTAATTTGAATTCATGTTGAACAACACATAAATGCAATAAATGACAAAATAAAAATCACTAATAAGATTACAATTAATATTATCATAATTCTTACTAAACTGTCAATAGGATTGATTTCTTCATTTGAGTTTTTAATATTTTTAATTAATTCCTTTTCATATTTTTTTGAAGTAATGGAATTATTTTTATTTTCTACTACTGGTTTTGGATTACTTGTATAAATATTGTGTGGTTTTTTATACGATGTGTTTTCAATTTTTATTGATGATTCACCGGTGTTTAAAGATGAATTCATCTTTTTAAAAAGCTGTTTTGGATTTACTTCGGCATTTAACCTTTCTTTCTCAGTTAATTTATCTATAATATTATCATTTTTCCAAGAGTTAATAAATGATTTAGCAGAAAATGTAAAATTAAGAAAAAGTACGAAATATATTGCAATTATCATCATTTATGAGGTATTAGTTTACTATTTTTACATAAATAAATAAACAAAAATCGAGTTTAAAATTAAAAGGTTAATGTAATGCACTACTATAACTTTAACCCTTTATATGAAATTAAAATTTTTAAATGGGGATCAACAATGGAAATGGTGTTGCTTTATAATATTATACATATTTGTCTTTGCTATAATTTTTCTTTATCAATGTGTGTACATTAAAAAATCTGAAATTCAAGAATTACAAAAAAAATTAGATAAAGAATTACAAGAATTAAAAAAGATTTTTGAACAGCAACAACAAAAATCTAATGAATATAAAATAAAAGCTACTAAAGCTTTAAATGAATTATTTGATCAAGAATATACAAATCAAAATAAAAAAGACAATCAAATGTACTAAAAGTTTAAATTTTTAATTATAAACGAAAAGTAAATAATATGTAAAATTGTCGTTTCCACTTATGCAATGGTATTAAATTGATTATATTTTAATTCCATTAATTTTTTATAAATTTCACAAATTTTTGTACAAAGGGAAATAGTATGTTTTTTTCCGTAAACAATTGATTCCATTTCCTCTTTTTTAGTTACTGTAGTTTTAAAATTGTTTATAATATGAGAATAATCTTCAAGAATAGCATCCAAAAGTTCATTTATTTCTTTTTTAATATTATCATAGTACATTAGGGCTAAAATTATTCATTATTACTGTAACATTTCATTATAATACGTCAAAACATCAGGTACCTTTTTAAATTGATCATCATATAGGTGTCTTCTAAATATTTCACTATATACACTATGTTCTCTATCATGAACTAGTATATATCGTGGCTTTACTTTTTTGTTAGTAGTAAAGTAAATTATTAATTCATTTACAAACTTTCCAAATTTATTATCTTTAATATTTTCAAACAATGTTATTCCACTAAGGGAAATGTTATTATCAATATCGAAAATTTCATGGTATGTTTCATTTGTTTGTCCTATAAAAACAAATAAATTAATTCCACAATCCATTATATATATTTGATCATCAATTATTGAATTTAGACTAAGGTTGAGACATTCTACAGTATTATTAATATTAATAAGCACAGGATATGATATACGATCTAATATCTCTATGGTTGAATTCATGAATAAATACACATAAAATGCTCGAAAGTCAATTGCTATTGTATTATCCATAAGTAAATTTTTCTTAAATGCTGAAAAATAACTTGCCAGGATATTCCGGTTATGAATGATTATTGAATCTTCTGATTTAAACATAGATTTAAGGGTAGTGTCCAAATAGATAGATCCAGCACCTTCTTTGTCAATTTCTTTTTCAATTGCATTATGAAACAATCCGAGTGCTAATTCTTGTATGCCTGTTTCATTTATATTTTTACTATTGAGTGTACATACTCTTATTGTTTTAAGACCATTTTTTCTAGTACGAATCATTGCCAGTTGAACTATATATTGATTTTCAGATGATAATTCAAGTGATATAGAATGTGCAGAAACATAGTTTGGAAAAGCAAAGAGATCGTTTCCTCTTGATATACAATTTCCACGAACTTTTCTAATAGTTACACCTTCAGATACTCGTACACGCATTAATGCATTATAATAAATTTCTCCATTTATTGCATTATTCAAATCAGTAAATAATTTTTCAGTGTAAATAGGATCATCTCCATCATAGTTAGTATAATGAAATACTTGTCCTCCACCTTGGGTAAGAATTCGCATTTGACCATATTCTAATGTTGTTTTAGTACACATAAATAGATTTAACGCAATGGATTTAGTTTGTAATGATTCTAGAGTTTGTTTGTATTCATTATTAATAGCAAAACGGTTATTTGGTTTTAATGAACTAATTCCAGAATTTGGCATAGATGAAATAAATGAATAAATGCTTCCTGATCTAAAGCACATAGAAATTAATTTTATTGCAGCTAAAATGTTATTGTTATTATTTGCCTCCATTTTGTTAAAATATTCTATAACCTTTTCTATCAATTCATCTAATATTTCAAAATCCTCTGTAAATAATCCAAAACTAACCTCATGATTTAATAAAAGAGGCATTGCACCTGTTATTACACTGATAGTACCAGTCTTATTTAATATATATACATGTTCAGAAAAAAAGAACAATGCAACTCGTGTTCTGCAGTCATATGCATTTTCCAAAATAGCTTCTTTTAAGCATTCCTTAATTGCATGTATTACACTATCTAATAATTTGTTTTTTCTTCCTTCTAGTGATATATCAATAAGAAAACATATTATAGGAGGATCAGTTGTTTTAACATTAAAGTTTTCAGGAGCCTCAAGTTCATATAATTCTGATATTAGTGGAATATTTTCAAAAGTTTGTCTGTTATAGATTTCAATCTGTTCAGTTTGTCTGTATGAATTATTTTTATATATAAATGGTTGTTCAACTTGATTGATCATATTACACAAAGAACATTTCCACTGCATTCCAGGATTTATTACTTCACAGTAGCAATTCAAGTAGCTTTGACAAGATAAGCATCGTATTAATGGCATAGTATTAATATTAATATCCATAGCATCAAATTCAACAGTTATAAAGGTTAGGTTGTTATATTTACAACTTACCCGATACCATTCATAAAAATTTTCTGGTTCATTTGGCACATGCTCCATATGATTTGGATTCTCCTGTTGATCCATATTTGTGGGTATAAAATTAAATATATTTTTATTTTTGTTTTTGTAAACTTTTTAATTTTAAATAACTTTGGCATTAATATTAATTTTGTAGTAGGATTATTTTAGTATTTCGCATGCCCTTAAAATATTCTTATGGTACAGAATTATACATTGTTTGTTCAGTTTGCAAATATACTACAAGAAATTGAAAACACAAATAAAAGATTGAAGATTCAGGAAATTCTTAGCAATTATTATTCACATATAATAAATACTGATATTGGATTGTTGCATATGATACTTCACATGTCAACAGCAACTGTATATCCTTCTTTTGTAAATCTTGAAATGAATATAGGGGAGGGGGCGTTACAGCCAATAATAGCTGAATGTACAGGGATGGATATTAAGAAAATCAAGCTATTATTTAAAGATATTGGAGATTATGGAGAAATCATTAAGACATATAAAATTCAAAAAACATTTAACTTTCTTTCGGCAGCTAATATTACTCAGCTTACAATTCATGATGTTTATAATCTTTGCACAAAATTATGTGTCATTACAGGGACAAAATCAAACGTAGAAAAACGAAAAATTATTTTAGAAGTTATTAGAGATGCTTCTCCTCTTGAAAGTAAATATATAATTCGTTTGTTAGAAGGTAAATTAAAAATTGGATTAGCTCTACAAACAATATTAATTAGTCTTTCAATGGCTCTTGGATATTCTGACTACAATATAATTAAAGAAGCATACAATAAACGGCCTGACTTCAAATATTTAGTTGAAAAAATTATTGTTGCAAAAAGCATTGGAAAGACATTAAAGAATTTAATTATTAAAATTGAGCCGGGAATTCCATTGAAGCCAATGTTGGCAACACCGATCACTAATTTAGATAGTGCTATATCCAAATTTAATAATGTTCTTGCTGAGTATAAATATGATGGAGAACGAGCGCAAATTCATTCATATTTATTTAAAAGACAACTGTCATTTAAAAATTTGACTGGATCTACCACAACTATTGAACGATTTTTTGAACAAAAAACCAATGATGGAATAGTAAATGTAAATCAAAATACATCTGTAACTGGCAAGGTTTGTTACAATAAAATTTTTAGTAGAAATAATGAAGATATTTCTGAAAAATACAACGATTTAGTACAAATTAAGTTTAATAAAAATAACAAGAGCTATATTTTAGATGGTGAGATTGTTGCTTATGAAAATGGAAATATAATGCCTTTTCAAACTCTTAGTACAAGAAAGAGAAAATATAATGAAAAAATAGAAGTTCCTGTGTGCTATTTTGCATTTGATTTAATTTATTTTGATGGGAAGGAATTAATTGACATGCCTCTTGAAGATCGTCGAAAATTATTGCATGCTAATTTTACTACTATTCCAAATGTATTTGAATTTGCTATTGGAAAAATTATAGATAATAATAAGGATATGAATGAGTTTTTTGAGGCTGCATCAACCAATCGGTGCGAAGGATTAATGATAAAGGATTTAGGCGCATTATATCAACCATCACATCGTTCAAACCAATGGCTAAAATTAAAAAAAGATTATTTAGATAATTTAGGTGATTCATTTGATTTAGTTGTTATTGGTGCTTATTTTGGAAAAGGAAAACGAACAGGCATGTACGGTGGTTTTTTACTTGGAGTATATAATGATGAAACAAATACATTTGAAGCGTGCTGTAAAATCGGTACTGGATTCAGTGATGATTATCTTATGAAAATTTATAAAGAATTGGAGCCTATACAACAGCATACTAATATATTAGTAAAAGATAGGCCAGACATTTTTGTTATTCCCCGATTTGTTTGGGAAATTAAAGCAGCTTCTTTAACATTATCTCCTATATATATAGCTGGAAGTACAGATACGATATCAAATAAAGGTATTTCACTACGATTTCCACGATTTATTCGTGAACGACTAGATAAATCACCAGAAAATGCTACAACATCAAAAGAACTATTTACTATGTTTATGGAACATACAAAAAACTGCAAATAAATTGCATATTAATGGATAAATAATTCTCAAATTTATTAAAAATATGTTATAATTAAAATTAATATACATATTTTTAATTAAAATCCTTTTATATGATTAGTACAATTCAAAAAAATATTAATGAATTTTTACATCAAAGTAAAAAACCACTTTTAATTTTAATTCAGGGATGTACATGTTCTGGAAAAACAACATTTGCTAATTATTTACATGCACATTTAGAAAAAGTTATAACAACAACTATGATTTCACTAGATAATTATTATAAACAAGTCAATCATGATTATTTCAACTCTGAAATTACAAGCTATGATTTTGATAATCCAAAAGCATTTGAATGGAATAATCTAAGTAAAACATTGAAAGGATATATAAATAAAGATGATATTATATTTAAATATAATTATGATTTCAACAAATCACTTTCTACAGAATATAAAGTAAAAAACACTTATCCTAAAATAATTATACTTGAAGGACTATATTCATTTAATTTGTTTAGTGATAATAAGTTTGATTTAACTAAATTAAATCCATATAAATCAGCATTAGAATATGATGATGTTCCATTAGAATTAAATGATACATCTTTGAGGAATCAATTTATTACATTAAAAATTATGTTAACAATGAATAAAGATGATATAAAAAACATTTTATTATATAGAAATGCAAATTATAGAAATTCCGATGATGTTACTCATAACTTTAATACGATTTTAATAAACAAATTTAACCATTATATCTGGCCAGCTACAGAAAAATGGGGTTTACTAGGTAAAAAAGAAGCTGATGTTATAATTGTTGGTGGAACACGTAATAAAAAAGATATAAAAATAGTTACTAATGCAATATTGACGCCATTTAATTACAAAGATCAATTAATTACTTTTGAAAAATTTATTGACCATTAATATTAATAAATATTAACTTAATATGATTATTATTTTACTTCCTACCCTTAAAATGAACTATAATATAATTAAAAATATTATATCTCAAAAATTGATTAAAAATAATAAAATTGATATTATCTTAATTCAAGGTGCATCCTGCGCTGGAAAATCAGTGTTTTGTAATTATTTGTATAAACACTTGAAACAAGTTAAACGGATCATTAAAATTAGTACAGATAATTATTATCGTAGTCCAGGATTTGATTATAAAGATCCTAAAGTAAAGTTATATAATTTTGATAATCCTTGTGCTATTGATTGGGATAGTCTTTCAAGAACATTAGAAGGATATGCTAATAGAGAACCACAAATTATTGGAAGTACATATGATTTTTTTACCAAAATACGTAAAGATATTATTATTCCTAATATTTATCCAGATATAATATTAATAGATGGAATTTATGCCTTTAATTTATTTAACAAAAATATGTTTAATATTACGCGTTTAGATCCATATAAAGATATTGAAAGTCATGATACAAATGTATATACGGATAATGACCATAATTTTCTTACAAAATTTAATGTTTTAAAAATTCAACTTAAAATTTCTAAAGAATATGCAAAAAAGATTCGCATCGAAAGAGATATTAAAAAAAGATTTAAAAATTGTTCTCCTGAATTTATTGATATGCTGGAGTATAAATTGAAAAAACAATGGCCAG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Scaffold_18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ATTATATTCATATGAAAATTGTAAAATTAGAATTTATTTTAGTATAAATAATATCAAAATATTTAATAATAATAAGTATAATATAATTTATTAATGCTGTGGAATTATTTATAAATTAAATATAGTAAAGACTATAGTCTAAACAGTGTATTAGAATTACAAATTAAAAAATTAGAAGGTAAATATGATAATAAAATTAGAGAAATAAAAAAGTATTATAATTAAATAAAAGAAATAGAAAAAAATATATACTTTTACAATAATTTATTAAAAATTCACTTTAATATTTTGAAATAATAATTATTTAAATTTTTATATTTGAAAAATAAATTTTCTATATCAAAATAAAATATATTTATAAAATACTACTAATAAAGTAATATAATTATTTTTATATTTTGGAAATAATGTTTATCATTAAAACTGGAAATTATTTTAATGAGATTTTTATAAGCATTATTTGAAAGTAATATAGACAGTTTTATATTACTTTTACGTATACAATTGTCAATATATTTATAAGTATGTATATAGTAATATTATAATAAGTATGATTTTATTATTTATAAAAAATTATGATATTATTGATTTGTAAATATTAATATTAGATAATAAACAATAAAATTAAAACTCATATTAATTGTCTTCTACCATTTTATTAATATTAAATTACCATTCTAATAACTAAAAAAATTATACTTTTAAATAGTACTAATTCAACTTGTTTTTATTTATATGTAAAATATAATAGCGAATCAATTAAAATATTAATTTATAAGCTTATAATAAATAGTAAAGATATTATTCAGTTGAATGAATATGATATAAAAGTTATTAATAAAAAAATATGAACTTTATGAATTATTACCAATTTATATGTTATGTATATTTATATAGATGATTTTAAAATATATAATGAAGTATTAATTAATTATAAAAATATCTACATTAAATTTATTTAGTGATTTATTGATAAAAATAGTTGTTAAACTTAAATACAAATAATATACAAATATAATACATTCATTTTACAATTTTAAATAAATTATTTCAATAGCCTTTGTAATATTGACTTATCTTTTATATATAATTCAAATATTGAAATTGAATCTTTAATAATCATTGGATATTTATTATGAATATAAAATATAAATTTATAATTATATGGCCATTTTTGAAGCATACAAATAGCATATCCTTTATAAATTGTTTTTAATTTTTCTTTAGGAATAAAATGTGCTAACTTGGAAATAGTTTTATAAATTAATTTGTTCTCATAACATTTGTTTATCATAATATTAAGTATTTCTTCCAAAATGATTTCAGAATATTTTATCAAAAATTCGTCTGTACTAGTATTAATTTTTTTAAAAGCTACTTTTGAAACTGTTGGCTGTTTCAATAATGATATTATTTTATTTGCATTTACTTCTAATATATTTTGAAAGTGATAATTTAATTTTTTTATTATTGGAGCTTTAAATTCATCATTATTTGACATAAAATTCACAATGGTAAATTTTAACTTAAAAATTTTATTCAATATTTTTTGATAATTAATATAAAACGTACAATAAATAAAAACAGACAATTTATTAGATGGAAAAAGTAATTGATAAAAATATAAAAAATAATTTTGAATATAATGTTAAAACAAAAATATTTGAATTAGATTTATTAGTAAATGAATATATAGAAAATATAAATTCAAACAAATCACCTGAAAATATAATTGAAGAAATTAATAATTTAATATTATCAATTGATTCTATGATAGGTACTACTATGCTATCTAAAGATTTAAATAAAACATACATTAATATTAAATTAAAATATCTTGAAAAATATGACAATTGTCGTTATTATAATTCAGTACGACGAAGTAATAAAATAGATCAGATTTATGAAGATGTTGATGAAATAACAGCTATTTCAGAATATATAAAAAAACAAACTATTTCTCAAAATGAATTGATTGATGGATTTGAAAACCATATGACTGCTATTGAAGAAAATATAAAGCATGTTACTTATGAATTGAAACAAGCTAATGTTCGAGCACAAACGAGCCGACTTTCCAATATTTATTATTGGAATGGATAATAAATTGGATTATAATTTTTATAACATATTTTTATTCAAAATTAAAAATTTTTAAATAAACCCTTTTTTTTTTAAAATTCTTAAAATATTTTTGGGTAAAAACCTGGTATTTTACCTTTACAAATTTCCAAAAAAATTTAAAAATTGTTTTTTTTTCTACAAAAATCAAAATCCTTAATAAAGTTTTTCCCAAAATTATTTTCCTTTCCCTTCTTTTTTTCCTTTTGGGGGAAATTTTAGTCCTTTCACGATTAATTTTACAAGTAACTAATACTTTAGGATCTTCAATTTGGAACCTTTCTTTTGCTTAAAAATCCTTTAAGAATTATATATTTTGTTGTATTAAGTTTAATTTCTTCACGACCAATATTAAAAATACTAATTCGTAAATGTCCATCTTCAAGTATAATTGGATATTTAAATATAAATTCGTCTTGTTTTTTAATACATTCTTTTAGTAACTCAATTTTAGTTTCAATATCTTCTTTTTCATCAAGCATTTTAAGTTTTTCTAATTCCAATTTATAATTAGTGAAATACATATTTTTAAATTTTTCTGAATCTGTCATAAGTTTAAGGGTATTTTTTCTCCCATATTTATGGACAAATGGTATATTGAGAATCATTTAGGTTTCAATGTGCCTTTTCTTTTAAATTCAATTAATAATCCAGAAAAACCACATCCAATTGATATATATAAATATAAATGTAAAATTTTAGAAAAAGAATGTGCTAAAGTCACTATTTTATCAATATCAAGTTCATATAAAAAAATTGTTGTAAAAGGATTCATTGAAAATGATGGGATAATAATTCAAATTGATTTAGCTGATACAAATTCAATAATATTATTTAGTTGTTATGATGAATTACATTTATTTTTTTTTTCAACAATTACTTTAAATAATAAAGAAATAAAAAAAGTATTTACTACTTCAATATTTCCTTGTGGTAATTGGGGAATAAAAGAAATAGTTGCTCAGGAACTTCAAATTATACAACCAACTACTAATCCTCTTGAACAAATAATTATTAAAATTAATATAGAAAATTTACGATATAATGAATTTCATTATTTAAATTCTACCATTATAAATCAAAATCGCACAATTAAAGTAATAAATACAGTATTTAATAAGTATATTTGTAAAATACCCCAATATAATTGTATATTTTGTTTTACAAATTTTTCTACTCTACATATTTTGTTAAACCATATAAATTATCAACATTTGTTTTATTGTGCATATTACAAAGACAATAATCTTATAATTTGTCCAAACAAAAATAGTTGTGATATAAATAAAGAATTTTGTTTTATCCATTCTCGTTATAAAGGTCGCAATGCACAAATTATAAAAAATAAAAATTATTTATTAACTCATAAATTAAAACATATTGTAATTGATACAATTGAACATAATGATAAAAAGTATGATATATTATTATTTTCAACATACTTAATAAAAATACGACAATATAAGTTTGATTATGCATTACTTATTGAAAAAGAATATGCAAAAATAAACACTAATACTATATTATCAAAACATATAAATAGTAGATTCAATCAAACATATATTATTCAAGGCTATAGAGATTTAATGGAATATTGGAATTTTTTAAAAATACAAAGTTATAAAACTAAAGATATATTAATGATGATATTAAACCGATTTGGGCTTATACAGCCAGTATTAGAATTAGTTGAAATTTTATTTACTCAAGGAGTCTTAACATCAGTAGATATCATGAATATTTTTGATGAATATACAACCAAAAAAAATACGCTTATATCCGATATATAATGTAACAGTATATTAAAAATAATTGTTTAACTGACACATATATAAAAACATTTATATATGTTCTTAATTAAACAGGAGTATACAGAGTATGACTGATTAGTAATTATTAAAAACTAACTTATGAACTCTGTGGGTAAAACTTTTTAAAAATATTTTTATATATAAAAATTAATTCTGATTAAATTATTTTATCAATATTTGCAATATCTCCTTTATGTTGTTTAAAATTATTTGGATAATAGTAATGATCATAATTTTATATATTAATTCTATACGAAAACCAGTGATTTACAAATCTATTAAAGAAATGAATAATATTACATTACAATACATCTTTCCAATAATATTATTAAACAGTGGTATTATTCAATCAATTTTAGGTCGATTATCTAGAAATATATCTTTGAATTATTTAGCAACAAAACATAATATATCATTAAAAATCAAAGAAGGTATTGAAATTATAATAGATGTATATGAACCTCTTAATACTAAATCTTATACTTTAATTCAACGAGTTTTGTTATTATTTAAACTATATATTAATACACAACCTAGTAGTTCATTCGTAAATAATGAACTCACTAATATAGTTCTCTTACATGGACTAAATTCAAATTCAGATGCAAGGTATATTTTATGTACTGCTAAAATTTTTTTACGAAAAGGATGTCGTGTTTTTTGTTTAAATGATCGTGGAACGAAAGGATTATTTAAAAGTACAGATTTTTCACATATGGGAAAAACAGATGATATTCATCATATAACCAAATATATTCTTAAAACTTATAAAGGAAAAATATTTTATGTTGGATTTTCACAAGGTGCAAATAATTTAACAAAATATATGGGAGAGTATGATCATGAAAAAATTATTGGTGGAATATCAATTTGTAATCCATTTAATGTTTTAAAATGTGAAAATTACATTAAAAAACAAGGAATAATTGGTAAATTATGTTGTTGGGGTGTTACAATGTCTTTAAAAACACATCTTAATAACGTATTATTTAAAACAAATAATATTATTGATGATACACTTAGATTTCAAATTAATAGAAGTACGTTTCCTTCAGAAATAATGAAATTGTTGATTAAAAATAAAATTCTCGTTTCTTATGATAACTTTAATCAATTTCTTAAAGATGCATGTTCTGAAAACTTTATTAATACAATTTCAAAACCATTACTCTTTATTAATGCTGATGATGATCCTATAATTCCACTAGAGGCTATTCCATTTTCCAAAATCTTTTTAAATGAAAATATTGCTCTTATAATAACACAAGGAGGACACCTTGGATTTAAATCGTTTAACTTAGGATTTACATTAGAAAATATTATTCAAGAATTTTATAATTCACTTTCAAAAATACAATATAAATGTAAAACATAACTTATTTTTCATACAAAATAAAACATTGATAAATATAAATACAAATCTTACCCATGATAACTAAAATAGTTATTTTATTATTATTTATATTAATATATTTTAACAGCGTGAAAAAACCAAAACTTATACATTCTAATCAATATACTTCAAGAATTCAATTTAAATATATATTTCCTCCAATACTTTTTAATAGTGGGTTTTCACATACGATAATTGCATCGTTATTAAAAAAAAAAACTGTAAATAAATTTAATTATAAAAAATTTATAACAATAGATGTTGAAGATGGTATTCAATTAAGAATTGATGTGTTTTGACCTTAATTTACACAACATCCCATTCTAAATTCAAATTTTAAAGTAATTACCAAATTTAACAAACCTTTAAAATTTATTTAATCAATTTTTAAAAAAATTCATCCACATTTATTCCCCAAACAAATTCGAAGTATGTTATATATTACCGGGACTTCGGGATCTGCAATTCTAATATATTTTTGAGCCGTTAAGTATTTTTAGAAAAATTGCAAAAAAAATTTACCCCAGAAAACAAAATAGTATTTATATTAATTAAAATAAAAAATTTAACAGGCGAAAAAACCAAAACTTTACATTTTAATCAATTACTTCAGAATTCATTTAAATAATATTTCTTCAATACTTTTAATAGTGGGTTTTCACATACGATAATTGCATCGTTATTAAAAAAAAAAACTGTAAATAATTATAATAATAAAAAAATTATAACAATAGATGTTGAAGATGGTATTCAATTAGAAATTGATGTGTTTGAACCTAAATTACAACAACATACCAATCTAAATTCAAATTATAAAGTAATTAACAATATTAAACAAACATTTAATATTATATTTAATCAAATATTTAAAATAAATTCATCAACAGTTTATTCAGCAAACAATATTCGAAGTAATGTTATATTATTACATGGACTTCATGGATCTAGCAATTCTAAATATATTATTGATGCAGTTGATGTATTTTTAGAAAAAAATTGCAGAATATTTTGTCTAAATATGCGAGGACAGCGAGGAATATTTCGTAGTATTAATTTTTCACATATAGGGCATACAACAGATCTTCATCTTCTCTATAATTATATAACCACACATTATACGGAACCATTATTTTATATTGGATTTTCACAAGGTGCCAATATGATTACTAAATTTTTTGGAGAAATAAATCCTATGGATAATCGAATTATTGGTGGAATAAGTGTATGTAATCCATTTAATTTCCAAAAGGCAGAACAATTAACTATAGAAAGTGGATTTTTAGGTAAAATAAGTCATTGGATAGTTACAAAAATATTTAAAATGCATTTAGAACAGAATTTATTTCTAAAAAATAATATTAAAAATATTAATTTAAAAAATGAAATAATGAATTCAAAAACTCCATATGATATTTTAACAATTCTAGCTAAATATAATATGCTTGATGGATATAAAGATGCTGCTTTATTTCTTAAAGAAAACTCAAGTGAATATTTTATTTCTAAAATTACTAAGCCATTATTATTTATTAATTCAGAAGATGATCCTATTATTCCACTAAAAGCTATACCAGTATCACAAATAAGTAACAATAAAAATACAGCATTAATTACTCTTAAAGGAGGACACCTAGGATTTAGATCAATTTTTTTGTCAAATGTTCTTGACACCTTTATGAGTGATTTTTTTGAGGCAGTAATAAAAACAAAATAAACTAATAAAAAATTTTGTTTAATTCTTTTATAATTATAGGAATATCTAACTTTCCATTTTCATAAATTATGTCAAAAGCATTAATTTTATAGTTTTTATTATTATAAGTTATTGTATATATCCCATGAATATCAAGACCTATTTTAACTTTTAAATATGTTGTACCATCAAAAAATATAAATTTACCATCTTCGAAATAATCAATAAGATACCAAAGCGAGTTTATAATATAATATCCAATAACCATTAATTTAATATATAAACTAATTGAAGCCCATTTATATATCATTGACATATATGTAATAGTAATAGAAAATATTCCTGAAATCAATCCAATGATAATTTTAATATTATCAAACTGAATATTTTGAGTAAAATTTCGAAGTTTAAGAAATTCACAAACAAAATCAGTTAGTACAACTTTTACATTTCCTAAAGTATAAATATCACAATATATAGGTGTTTTTTCATATTTTTTTATTAGGTTATTTTCTTCTATTGTATATAGATTTTCTTTATTTATTTTAGAAATATCTTTAGTTTTATTTTGCATTAAGGTTGGGGATAAAATTTGTTAACATCATTGTTATGAAAATATTTGTTTGTATAATAAAAAAATTTTAATCGATGAATTTATCAAATGAAATTATAGAAAAAATTATTGCAAAATTAAGTCAAGAAATTAAAATAGGTCAATATGAACTTATAACTATGTTAAAAGACATACTTAAAAGTTCAGATTATGAAACAAAATTAGTAGATTTTTTAGGATTTAAATATATTGAGGATATTTTTATATTATTAGAATATAGAAATAATATTATCAATACTCCAATACTTTGTGATATTAATGAAATTATATCAGAAAATAATACTTCTATTTTAAATCATAATGAAATTTATTGTGAATGTGAATTAAATCATCAAATTGCTAAAAAACATAATAATAGTAATAAAATAAATGTAAATATTATTACAAATAATTTAATAATCCGAGAAAAGCAAATATTAGATTTACAAGGATCAATATTTCATTATCAATTTTTCAATGCTATTCAAAGTGATTTATATACGGTTGCATTTAATACTGATATGAATTATTTATTAAGTGCACCTACAGGAACAGGAAAAACAGATATTGCTTTAATGAGTATATTACGTACTTTAAAAAAAAAAAATAATAAAATAATTTATATTGTACCGTTAAAAGCGTTAGCTACTGAAGTAGTAAAAAAATATATTACTATTTTTAATATTCTTTATAAATCGTCTAATGAACAATGTAGTGTAATAGAATTTACTGGAGATACAGATATAGGTACTAATGAAGCTAATGAAGCAGATTTAATTGTTTGTACTCCAGAAAAATTTGATCTAGCTACACGTAAATTATCTTGTCTTATAAAAAACATTGGATTAGTAGTAATTGATGAAATTCACTTATTAGATGATTATCGAGGACCTGTAATTGAAATAATTGTCACAAGATTAAAATTTCTTCAATTATTAACCCAAAAATCTATTAGAATTGTAGGCCTTAGTGCTACAATTCCCAATTATTATGAAATATCTCGTTTTATTGGAGGCAAATCATTTCATTATGGAGGAGAATATAGGCAAATATCATTAAAAAATTATATTATGGGAATTAAAAATAAAAAATCCAAATCTTTATCTAATCAATCTGAAAAAATAATTTTAAATAGAGATGAAATATTTAATATAAAAATTGATTATATCATAATGAAAATAAAAAAACATATATCTACAACCAATAATATTCAAATACTTATTTTCACAACATCACGACATAGTACTACTAAAATAGCAAATGCTCTTAAAAGTAGATGTAATATAGACTTATCCATTGAAATTCACCATGCAGGATTAGATCGTGAACTAAGATTAAAAACTGAACATGCATTTAGAAATCGTAAAATACATATTCTTGTTTCAACAACAACTTTAGCCTGGGGAGTTAATTTACCAGCACAAATAGTGTTTATTTTTGAAACTGAATTCTATGATACAACACGAGGTGGATGGCATAATATGGGAATTCTAGATATTTTTCAAATTCAAGGTAGAGCTGGAAGATTAGAATATATGAATAATACAGATTTGGCATATACATATTTATTGTGTAACTCTCAACAATTATTTAATGATTATAAACGTAAATTAAATTCTTCATATCAAATTACATCTAAATTAAATTTTAATATTAAAGAAGCAATATTAAATGAAATTTGTTTAAGAAATATTAAAACAGAAGAAGAATGTTTACAATGGTATAAAATGACATTTTATTATATTACGAATTGCGATTGTACTCTTATTGATATTGGATTAAAAAATCTTTTTGATGCTAATCTTATTTATTATGAAAAACAACTTTTTGGTTCAAACATTCTTTTTTCAGCGACTTCTTTTGGATATTACATTTCATATTATTATTCAACAGTAAAAACATTTGAAATTTATTTACATGGTATTCCAAATATTTTTAATGAAAAAGATTGTATTTCATTACTTGTAAGTAGTGAAATATTTAGCAATATATCTGTTAGAAAAGAAGAAGAACATGAATTGTATGAAATATTACATTATTATGATAGTTTGGGTATTGTTGCTAAAGAAGAACTTATTCTTGTTAATGAAAAAGATGATTTTATTATTGATAACCAATTAAAATGTATTCTTTTAATTTATTTTTATTTATATGATAAAACTAAAGCACTTTCTCAAACACTTTTTATGGATATGATGTATATAATAGAAAATTCTAAAAGATTAATTGAGTTTTTACTTTGTATTGTTAATGAAATAAAGGAATATCATAGATATATAATGATATATAGAGTAAAGACAAAACTAAATACTAATTATTATAAGCCTAATAAAAATCAAGATATTAATGAATTAATAATTATTAATCAAAAAATATACTACTTTATATTAGATATTGATAAAAATAATTTAATTGTAGTCCAAGATAATGAAAAAATTTTATATTTGAATAATAGTAGTGAATACAAACATATATTTTATTATGATGGCTTTGAGAAAAACATATGTATATATGTTAATGATATAAAAACTAAAATTCGAACTATAAAAACTTTTAATAAAAACTATAAAAATATAAATTTAGTAATCGTTCAACAAATTCCATTATTTGAACGATTAACACTTATAAATTATAAAATAATAGAAATTATTCAACGTGAAAAAATTACACAAGATAATTTTACAAAAATTCTTATTATAATAGATAAAAAGGAAGTATTAACAGATACTATAACACATCTTAATATATTATTAAATTTATATTCTGACCAATTGGTTGGATTAGAAGGTTTTACTTCTAAAAATGTTGTATATTATAAACCAAATTTAAATATTGATAATAGGATTATAATATATAAAGGTGTTACAATCAATGTTCAAAATCATAAAAATATATATGTTATTGATTTTGAATCAAATATAAATTTATATACAACATTGTAATATACAATAAAATTTTAATTATATTTATGTGTATTTTTAATTGTATATAATCCTAATGTAATTATAGGTATAATAAAAATTATATTTAACCGATCATCAATACACAATGTATTATTTTCTAAGAGAAATATAAAAAATACAAATCCTAAAAGAAGTGTGGTACTATGAATAATGGATATTTTAGGAATTAAATGAAATGATGCATGAAAACAAAAAATATCAAATGCTAATGGGGTTAAACATATAATATTAGTTAAAAAAATCATTTGAAAACATAATATTCTTAAACCATAATTATTTGTTATAAATAAAATTATTGTTAAAAATATAAATATTCCCGCACCAATTTTAAATAAAATTCTTTCATTAATAAATTTTAAATATCCCCAACGAATTATACCACCAAATAATGAATACAACATCAATTTAAATGCTATTCTAGCAATGGATTGATTTCCTGTAGTTCCACTTAATTTAGGAAGAATAATAAAACAAAATTCTAATACATTATTAAAACCTATACAAAAACTTAATAAAGCCATATATGATATATCTAATATTTGATGTCTATTTAGTTCAATAGTGGTTGAACCTTCTCCAACAGGGCATGGAATAGAAACATTTGGTCCATATATAAAAAAAATAATTCCCAAGCAATATATTATTAATTGTAAAGTTGATGAAATAGTATATGGTCGCTGATCTAACATTGAATAGTAAAATATGTTAAGAAAATATAAAAAGAAAAAACCCCAACTATTAATTTGACAAAATAAAAATGTTTTTAACATTTTAGATTGTGTGAAAAAAAGATACATTGGAATGCTATAAGTCAATATACTACAAGATATTCCAATTAATATATTTTGGATTATTTTTAATAAAAATCCTTTTACTATATATTTAATATAAATTCCTATCATTCCTAATAAGTTGGCATAAATCAATGCATCTTTTAATTTTCCTTTAAAATTTAAAAGCCAATATATACTAATAATTATTCCAATAATAAATATTATTAAATCAACAGTACAATTAATCGGTTTAGTTTTTTTGATTTTAAAAAAGCATGAAGATAAGTGTAACATAATTAAATTATAATGAAGTATAGCAATGATTCCTGAAATGAATGAAAAATTTTTTTTAAATATAAATTGTAAATGTGTCATTAAAGTACTTTTATAAAACATATTTTAAAGGGATAAAACTTTTATTTTAACTGACATATTGTAAATATAATTATAAGTAATATTAATATTTGAAAAAATAATATTATCAAATTTTTATAAATCGTAATCAACAATTATTTTTTATAAATTGGAAAACAACAATTTTTTGATACAATTATAACAATTGTTTTCAAGCAAGATTCAAATATTAAATATTTTTGTGAGATAAAAAAAAAATTGTCCAAACAAAGATGAAATTATTAATCCTGAATAATAGCTATAAAAAAAATAATTTTCAAAGAAAAAGTACTGTTAAAAATTTAAATGATGTAGATACCATTCCTCCAACAGTTAAAAATAAAATAAAATTGCAAGGATTATAAATATCTTCTGGATCTGGGCATGGAAGTCGTGTAATCCATATATAAAATAAAAGATTTCCCATTGTTGCTAATATATAAATTAAATAAAGAATTAATTTTGAATTATTCCAAAAACTTATAATTATACTAAATATACATAAGCATAAACTTAATTTTAATTGGTAAATTTTATCAATATTAGATATTTTACAAATAATATTTTTTTGATATGAAAAACAAATTATGCTCAAATCTCCCAATATATATCCCATATGCATAAATATTAAATCATAAAGATTACTTTTATCTAACTGAGTTAATTGAAAAGAACTACGTATTAATGTCTTATTTATATGTAAAGGACAATTGCTTGCAAATAAAAATAATAATCCATTAATAAAACTAATGAATAGTCCAAGCATACTAAATTCTCTTGTTCGCTGAAGTTTTAATAATTTATAAATTTTAATTTCAAAAGTAAATTCTCTTAAAAGATCATTAAGATAGTTAATTCCAATCATAGATATACTTGAAATATATGATATCCAGGCTATTTGTGATTTATTGTTAATTAACAATATTATATATATTGGAATAGCAACTAATAATAAACCATTTGCTATTCCAGTACAACATAAAAAAATTATATAATTTATTTTAGAATATGATTGAATTATAGTTAAACACCCTCCAATATAAAGAATATCTGCTAATAATATGATTAATTTACAATTATATGGAAATAGAGCAAAAAATAATATACTTACAATTACTGTCCCATAAAAAATACTTATATGAATAATATTAATCGTAGAGCTATAATATTTACATTGTAATGATAGTAAAAATATGCTAAAATGAAGGCTAGCAAGAATAATACTTATATTTTTTTTATAGTTTTGATATTTAGATATATTATTTATTACAGAAAAATATGGTATATTTTTTGAATATAATTGTTGTAATGAAACTTCTTCATTTAAATTATCTATTAATTTAATATCTTGATTTAAATAATTAATATTATTATTAATTTTCATGGGTAGAAGTTAATAGAATTTAATTAGATGAAAATATTTATTTATTAATGTAAATAAAATTTTATTATAGATATGGCATCCAACCTATAAACATTTCTCTCAAATTTTCTACGGATATTGCTTCTTCTACTAAAGTATTTATTTTTTCCTCAATTTCCATTGTTTTATTTAGTTTAGTACATAATGTATTTAATATAAGTTTTCCACTTTCATTCAAATTTTGAATATGCATATTTATTTGTTCAATTTTATCTTCTGGATTTAAATGAACTTTAATAGCTATTGGATCATAAACAAACGATAATAAATTAGCAATAATTGTTTCTTTATTATCTATTAATGATTGGAGAATTTTTCCAAATATAATTTTAAATTCTTTTAATATAAAAATACCAAATCCATCAATTATATTAGGAGTTAATCTAAATGGTACTTTTTCCGGAATACAAAGTTTTTTACCACTCTCAAATATTAAATTAAGATCCACATGAACTACTGTATTATCTGATTTTTGTATTAATATATTTTCTAAATGTCTATCTCCTAATCCCATAAACCATCCAACAACACACATAGTTGTATAACTTAATGTATAATTATTAATGTGTATATATAATTTGTTAATGCTATATTTTGCAAAATGTTTGTATAATACTGGTTCTAATTCAGTTATGGCTTTTTCAAATCCTATCTTATCCATTTTTTTTCTTTTTTGATATTTTAAAGCATAACTTGTTAACTTTTCATGACTATAATATCTTTGAATAATATCTTTAATTGATTCTAATCCTGAAATATATTCTAAAAGACCGCTATTTTCAGTAAATGGGATAATTGTATATGTTGTTATAATATTTTTTTTAAATATTGGAAAAAACAATTTGTTTAATAAATGATTTAAGTCCATAAATCGTGTATCTCGTCTTAAATCATCTTTATTTTTTAAAATATAAAAATACTTTTGTCCATCACTACCACGTATTCCAATTCGTTTGGGTTTTTGTAAAGAATTAAAAATAAAAACATCATCATCATAATCTTCTATATATATAGATGAGTTTGTTCCAGGAACATGAATATTTGCACTTACAAGATCATATAATTTTGGAAAATGTGTTTTTAATTTTATATTTGTTCGTGTTGATTTTGATATGTCAATATATAATTTAACAGATTTTAATAAATTATGTTTGTATAAATTAAAATGTAAATCAGTATCATCTATTAAATTTGAATTAACTTTTAAGTATAATACTGCTTTCCATAAAAGATTATTATATTTTTTTATCATATTCTTTATAATCAATTGAATAAATTCATGCGTATTATTGGTTAATAGATGTTGAAAATAGTTAATAAATAAATTTAAATATTTTTGTAATATTTGATACAATATAAATGATAAAATATCATTTTCAAAGCCACTCTTATTTGCTTGGAGTAAATATTCAATATCTATATTTTTTTTATAATTGTATTTAAATCCTTTAATTTGATTAATTAAATAAATAAACCTAGGAATAGACTCATAATTATATTCAAATGATAAAAAATAATACCAAATGCTATGAATAATATGCTCATGATTACCATTATCAATATTTTCCAGTGCTTTAGCATACATAAAATAAACTTTAATTAAGTAATATTCATTATTTGAGTTAGTATTTAAAGCTTTTAGTTTTATAATGTTTTCTTCAAATTGTTTTTTTTTCTGTATAATTTCACATTGTAATACTAATGTTTTTTTTAATAAATTTGAATTTAATTGATCAACTTTAAGTACTTACAAAAAAAAACCCGGAAAGGTCCATTTTTCCAAGGAAAAAATACCCAAGGCTGGGAAAAGCTCAATTTCCCTTCAAAATTTCACAGGTTTGGCAACCAAAATAACCTTAATAAGGAATTCCTATTGTGGTTGATTTAAAGCTTTAGTTTTTAAGTTTTTTCCAAATGGTTTTTTTTCGAAAAATCCACATTGAATACAAAGTTTTTTTAAAAAATTGAATAAATTGATCAACTTAAGTAACTTACAAGAGCTCATTGGCTTCTTTTTTTATTTTCCAAAAATTTTATTTTACTAATTCATAAAAAATATCCATATTTCCTGCACATATAAATCAATTATAAAATTATTAGCTTGAATCATTTCATTTTTTTCTATTAAAATATTAATATAATCTTCAATAAGATATGATTTTAAAATAGTAGGAGTAGTAACATGATATTTTATAATGGGAATTTATTTATGAATATAATTATACCTTTTTTTAATTAATTCTATAGCTTTAGTTTTATTTGTTACTTCCATAAATAATTCTATATCAGATTTAATATGCTCCATATAAGATATTTTATTATCTATATTATTGATTTCTGATTCATATTTATTAATTTTATTAAATAAATCAATATTAGTAATTTCTATTTTTTTTAATATTTCAGTAATATTAGTTTTATCCAATTTACTTTTTATAAAAAATCCTAATAATGTATATTCATCCTCTTCAATTAATTTACATTTAATAAAATCTTCTAAATTATAAAAAGCATAAAATAAATCAATTTGATACTTTGATAGCTGTTTTATATTATGCTGTTTTTGTGTAAACCAATGTAAATCTGTAATTAAACGATTATTAGTACAAAACCCACCATTAATTAAATCTTTATGAATTATATTACTATAACTTTCTATAAATTCAAAATATTGCTTTTCTTTTATTGCTAAATCAATAATTTCATCATAAGTAAAAAACTGTTTGAGTTGAATAAAAATATTACTTAAATCTAGAAACAATGTTGTTTTTTTTATCAAATATTCAAATTCAATATTATTATTGTTATTTATCAATAATATAATTTTTTGATTACTATTTTTTTCCAATTCATATATCATTTGAATTAAACTCTCTTCAACTACTTTATTATTTAAAAGAATAAGATATTTAAAATATTCATAATTTTGTGATTGAAATACAGAGTCATTTTTATTATATATAATTAAATTCTGATATAAAAGTAAATAAAAACTTCTTAAAACATCTGTCGCTATAAATTTATCATTTTCAATTGTATATGCAAATTCTTCATATATATTCCCCATATATTTATATTTCGTATTTTTATATTGTTCTAAAAAAACATTTGTAAACGTTTTATTATGCTTAACATATGTTTGAATAACAAAATAAAATAATTCTATTTCATTTGTGTTGTGAAAATCATTTAAATCATATGAAAGTAGATAATTGTATAATAGATGATCATAAGGAGTATCATATGTTTTATGTTTATTCACATTAGTTAATATATTTATAGATCCTAGTAAACTTAATAAATGAGTTCCATAAAGATTAGTATTTTTAAATTCATCTATATTTGTTAACATATAGTCTAATATATTTAAATCAGTATCAGTATATTTTCTTTTTGTATTATCAATTTGAATGTTACATGAAGCCCATTCTTCATTTCCCATCATATTCTGTATGCACCAATAAGATTTTGATGTTGGATTAAGTTGATATAATTTAATAAATTTAATTTTACAACAACAATTATAATTTAAAATAAAATATTCTATTATTGGATTTAAATATTCAATGATAATTTTATTTCCAAAAAGTGATATTATATCACATAAAACATGAAAAATACATTTGGAATGTTGGTAACTTTTACTATTTAAAAAATATTTTTTAAGAAGATACATAAGTTTACCAATGTTGTTTTTAATAAATTCCCGAAGATTTGGTTTATAAAACATATTCAAATCAGATAAATTAGTAGTTTCAAACAAAAGTATAATTAAAGCATCAACATCATTTATAGCATTAATTACATTAATTTTTGTTTTAATATCATAGGCTTTTAAAATATAATTATATTTAATTAACAATTCTGTATCATACCAATTTAATTTTTAATACGAGTATAAAAATAATAAAATGTATAATTAATATAATCTGTAACAAAATTAGGATTACTGAATAAATATGCTAAAAGATCATAATATTTGATAATTGTTGATAATGTAACTTTTTTATTTTCAATATGTTCATATGGAGTAATAGTAGTAATGAATTGAATATTATTAGATATTATAAATGTAAAATTTCCATTAAAAATAACATTTTGAATTTGTAAATTTACTAAACTGGAGGTAGTTTTAAAATTAAAATATTTACCTTTTTAATAATTTTAACCTAAAATTTAAATTCCAATTGGGTCTAAAATCAATGAATCATCAAACTTCCGGGAAAAAGTCCTTTTAGTAGTTTTAATATTAAAATTATATAACATTTTAAATAATTTTAACTTAGTATTTAAATCACTATTGTGTTCTAATATCAATGATATCATCAATACTTCGAGGAAAAAGTCACTTTTACTACTATTTGACAATTTATTTAGAAAATTAAACATAATATCATAGTTATACAACAATTGTAATAATAATTTAAAAGATCGTGATTTATATATGAACTTTTTAGTAATTTTTCCATTTAAATATGTATCAATTAAAGTATTAAGTATAGTAGTTAAAAAATCTATATATAAGGGAGTTAGATGTTGGACTATAAATATACAATCATTATAATTTCCATCAATAATTAGGTAAGAACATTTATTATTAATTTTATTTAGTAACTCTGAAATTGTTATTTCTAAAGTATAATTATTATAAATAGGCGTTTCACAAATTTTACATATATTACAATATTTTGCTTCATTATTTTCTATTGTATTATTTTTACTATTTATTTGGCACAAATTATATTTAATATAATCAAGAAAAGATGTATTATATACCTGATGTATATTAAATGTCTGAAATACTTTATATGAAATCTCATTTCGGTTAATTCGTTTATTAGAATTTAACTGAATTTCTAAATATATATTATAAATTTCTAATAATTTAGCATTTGTTGAGTTTAATATATTAAAATATACATATTCAATACATTCAATACTATTATTTTGTGAAATAATTTTAAGCATTTGAACATTATTTGTTACTGGATTTACAATCATATAATTCCATGGAGAATTATTTGTACATTCATTTTCAGTTATATTTAATGCAAGACATTTAAATAATTTATATTCTTGCTCATTTTTAATATTATAATTATTTAATAAATATAAAAATGAATTTCTGTTATCTTTTTTAACTATAAAGTTATTTTTTAAATATTCTTTTAATATATCTTCAGTCATTTCATGACACTTAATACATTGATTTTCAATTTCTATATCACAAACATTAATGCTATTATATATATACATATCTAATTTATTTTTACTTGCTATTATACACTGATTTTTTAAATATGACCATTTCATATGGATAATAAAATTTGCATTTTCATAGTTATTTTGAAAAGATTAATATTTTGATTGAATTATTACCTTTTTTCTACAGCATGGACAATAATGTTGTCGTGAAAGTAACCATCTATCAATACATTCATCATGAAAATAATGATTACAATGCAATTTACGTACATTAGAATTAGGCATATATTCTTCATAACATATAATACAATGATCTTCAGATTTATCAGAAATATCTTTATACAAACTCATTACAGTATTTTTGATAATGAAATCATTGAAATTAGGTTCAAGTGTAGCTAAGTTATAAATAATACTTTTACAAATATTTTGAGTTATAATGAATAAAATAATTACACCAACAATAGCACTTGGAAATACAAACCAATGTGCTTCAGATATATATAATTTAAAAATATATGGTGCTTGCTTATTATTTGTTGTTGGTGCTTCAGATGATATAAATTTAATAACATATAAGTAAATTGGTCTATTGATAAGAAATGTTATATAATGAGGATTATAAATAATATGACTAAATCTAGAAATTATTTCATTTTTATTATCATCATATAAAATAGCATAAATTTTTTTTTCATAAAATTGTGAAGGAATAGTTTTTATATCTTTATAATCTATTTCAACAATATCTTTTTTATCTAATGTTAAATAGCTATTGTTTGTTTGTTCCTGTGGAACATCATAAATCACATTACTTCTTATATATGCATTATTTAGAGAATTCCATAATAATATTTCTTTACTAGCATGAATCCAGTAATGAAGCGATGTGAACAAACCTTGCAATATATTCATAGGGTGTTTACGTAAATAAACAAACAGATAGAAATACTCTTGATTTTATATTATTTTTAATATTTATAAAAAATTTATATTATTATACAAGTTATATAATTATATTAATCGTTTAATTATAATTATTAACACTATATAAATTGGATAAATTAAATTATATTTGCAAAATTTCTTTGAATTGTATCTTTAAATAATATTAAATCATCTCCTTGTAGTTTTGATTCTAGTTTTTTTTCAATTCTATATATAATTTTTTGTTTAGTGTTATTGTCCATAAAAGTTTTTAAATTCACTATTTTTTTAACAATATCTTTAATATCATTAGAATTTAATATATCATCTACTTTATCTTTTACAAATGTTTCTTCTTTTAAATAGATGATATTTTCAATTTCATAATGATGAATTTCAAAAAAATCTTGTTTTTGTTTTAAGTAACTAAGAACTTTTTTTATATCTTCTTTTACAGTTACAAATACATCTGTATTATCAATATCCTGATCATAATAATATTTTTTTAATTTTTTATCAACACTGATTGCTAACATATCATTAAGTTCATTATCATGCTGAGTAGTTTCTTGAAGAAATTCTAAAGCATCATCAATAAATTTATAAAAAAAGGTAATGGGATTCTTTATTTCATTATTTATGCCAAAAAGTTCATTGCCAACTCTACTAATTGTCTGATCTAATTTTTCTGTATCAATATATAAAATTGTACATATTTTTTTAAACAATAATAATGTATGTTTAAGTACCTTAAAATCATGGAATTGTAATTTATCAATTTCATCAAAAATATCATCATAATATGTACGAATTCCAGAATAAAATTCTTTTAAAAAATAACTTAATAGAGCATTGGATATTAAACTATAAATTATAGATTCTAATTCTGAATGTTCTGTATAATTTGTATATATTGGTTGATTACGTTGAATATATTGTCTATCTAATTGTTCTATAGATGTTTCATTTTCAGGTATAGATCCATCTAATATATTATTAGGATGTTCTTCTCTATCTACGGGATGTTCTGATAATTGATTTTGTAAACTTAAATGATTTAATTGACTTGAAATAGTTCCAATTTTTTGGGATGTTTTTTGATTATTTTGTGTAAACTTAAGATCAAAGCGTTTGTTATTAATAGTTTCTATGACTAACGGTTCTATTTCAAGAATTTTTGCTGCATATGTAACATCTAAAAACTGAATAGTTATTAACTGGCGTCTATACATAGATAAACAATCAAATATATTAGATTTATAATTATTTAAAGAAATGGAAGATCCAATTTGAATATGATTAAGGTTAGTAAGCCAATAATGGATTGTATCTTTTATATTAATGACAAATTCTGTGTGCATATCTCTATATATCTGATATAATGACATATAAAAATTATATTTTTTAAAATAATGTAACATTCCATTCATAATTTTAAGATTTTGTGTAACATCAAAATAAGGTATAAAAGATTCAGTGTTATGAAATTTTAAATTTGGAAATTGAATTCGTAATAATATAAATTTTTTAATCAAACTTAATTCATGTTTAACTTCATCTAGTCGTACAAGTGCTTTTTCAATCATACTTTTTTCATCAGAAGCATTACTTGATTTTAAAATAAATTCATTTGTAATTGCATATAAATCTGTAATAATAATACATATATTTTGTATTTTATTTGTTAAAGATTCTAGTTTTGAACATTTATTTATAACATTTAGATATCCTGTATTTAATTCAATTAACATGTCTTTTTCAATCTCTTCGATTTGTTTAGTTAAAGTTGCAATAGATTCTGTTTTGTCTACATCATTTAAATGTGTTTTCAAATAATTTTCATTAATAGCACTAAATATCATGAGCTAAGGGTCCATTTTTATCCCTATAATATGGCTCAATTTAAACAATGTATTTTAAACGAATTAACATATTATATATTAGAAACTAAAAATTTTAATGCATTTTTAGATTTTAAAGCTACACTTTATGGTCAAAATCGTCAATTTCCTACATTTAAATATCAAAAAAAAACAACAAAATTTATAATAAATAAAGTTCGTTCAACTAATATAGATACATTGTTTGTGACAACACCAAACATTGGTATATTCTTTAGTCCAGTAAAATATATTTATATAACTAAACCAATATATTTAACTCTTTTAATGCTATATGAAGAGTACAATTCTATGCAATATTATTATGAAGAACATCATATATTAAGTAATCAAAAAATTGTTGAACTAGCAGATATAGATATAGAAAAATTTAAGCAAAAACTTATTTTTATTAATTATCATCAATTATTATATGAACCAGGAGTGAAAATACTAGTGTGTTTAACAGGCATAGGACTTGGATGGGTAAATTATAAATTTGAATTTGAAAATCAAACTTCTATTACTTATATAACATCGTATTCAATTGAAAATAAATTTTATTTATCTCCTGATAAATTAAATAGTCAGTATTGTTTATTAAATATAAATGATCATATATCCATTTTAGATAATACTCTTAGTAAGACTATAAAAAAAACAAAGTATACTTCTATTGATAGTTTACAATTAGCTAAATCAATTTTAGAATACATAGATATCAATGATTTAAATGATAAAATAGTAATATCATTAAAACAATATATTCATAATGAATTTTTACATTATGACACAATAATATTTCAATATGATATGACGATGAATTTTATAGATATTATATTATATACAGCTTATATTAGTAGAATACTACAAGTTAATTTATATATTATTATAAAATCGTACGATATATTTAATACACAGATAAATAGTTTATATGACTGGATTAATATTCAACATATGGAAACATTCAGCTTATTTTTATATGAAAAAAATGTTATGTTTTTAGAAAATGTATACTATAATTTTTTAACTGGTAAAAAAATTATTTTTATTGATAAAACACATATATTGCCTAATATTTCAAATAATCAAAAAATCGTTGACATTTATACAATATTATCAAAAATAGTAGAATTAAAAACATTAGTAACAATATTTAATATTAAAGATAATAAATTATCAACTATATTGAATAATACTAAAATATTTATTAATCAGAAAAATCTTAAATTCGATGAAACATCAAAAACAATTAACATAATGATTGATGAACATTTGCATATCTATGGAAATAAATTATATTTATATGGATCATTAGAAATAACTGACTTTTTTTCCAAAAATTATGTACAGTATTTAATTAATCAAGAGGAACATTCATTGTGTCAATTACTATCTGTATATGAATATTATATTTTTAAAAATAATATAATAATTCCCGAATTAAAAAAAGGCTATGAAATAATATCTGATGGTGAAATTGTAGAATACGATTTAGGTTTACTTTAAAATTAATTTATTCTATTAATTAATAGAAGTACATATTGTGTAATATTTTACATATTAATATTTATGAGTTTATTCTAGAATTTATATGAATAATAAGTCTAATTCTAGAAATTTTTTTTACTTAAAAGTGAAATTTTTTTAAAACCCTATATGTGTGGAAATCATGAAAATACAGAAGTTAATAAAGAAACGTATGAATTTGGAGTTGAAGTTCCTCAACTTATGAACATGTTTATTAATAGCGTCTATAGTTCTAAAGAATTGTTTTTGAGAGAAGCTATTTCTAATGCATCTGATGCACTTACAAAACTTTTTGATTTAAAAGAACAATTGGATAAAGAAGGATATGAAACTGAAATGTATAATAATTTAAAAATTGAAATTATTCCTGATACTGAAAACAATACGTTGATAATACGAGATAATGGAATTGGTATGACTAAAGATGATCTGCGTAATTATTTAGGAAATATTGCATCGAGTGGTACAGCTAAATTCCGTGAACTTTTAAGTGAGAAGGGTAAAGATCAAAATGTTGAGGATTTAATTGGACAATTTGGTCTTGGATTTTATTCTCTTTTCCTTGTTGCTAAGCAAGTAGATGTTGTTACGAAAAACCCACGTGACCGTGCATATTTGTGGAGTAGTGATGGTCAGTCTGGATATAGTATTAAAGAATATGATAGACCAACTGAGGAAGGGAAACATGGAACTACAATTTATTTGCGCTTAAAGGATGGTGAAGATGAATTCCTTAAGTCTGATAAATTAATTGAGTTAGTTAAAAAACATTCAATGTATATTAAATATCCAATTGGTGTTGAAACCATTACGGAAACAAAAGACGAGAAAGATGCCAAAGAGGGTGAAGGAGAAAATAAAGATGATGTTAAGGAAATTGAGGAAGATGCTGGTGTAAGTAAAAAAGTTAAAGAATTGAAAATAGTTAATTCAGATATACAAGTTTGGAAAAAGAAAGTATCAGAAGTTTCTGAAGATGATTTAAAAAAGTTTTATAAACAAATTTCAGGAGATTATGATGACTATATGGCGGTAGAAAGTTTCCATTTTGAAGGAATAGTAGATGTGAAATTACTTATTTTCTTCCCTAAGAGACAAAAGATGAACTTTTTCGAGCGTCAACCAGAAAAAGCTAATAACATCAAAATTTATAATAATAATGTATTTATCACTGATGAATTACCTCGAGATGTTGTTCCAGAATGGATGGGTTTCATAAATGCAGCGGTAACGTCTTCAGATTTTCAATTAAATATTTCTCGAGAATTCCTTCAAGGTAAATCTGCATTGAAAATTTTAAAGCAGAAATTACCAAAATGTATAGCTTCTATGATAAAGAATTTACAACAAAAAGACAAAGAACAATTTGATAAATTCTTAAAAGAATTCTCTAAAAATGTTAAACTTGCTGTTAAAGAAACTAGTGATCAAATTCAAATGCAGTTTGCATCTTTCCTTAGATATCCAACAAATAGATCTAAAGATTTAATTTCTTTTGATGATTATATGAAACAAATCGCTTCTACTGAAAAACAAATTCTTTATTTAACAGGTCTTAGTGATAAAGAAGTTGAAAACTCTATTTATCTTGATGCTTATAAGGATAGAGTTGTATTACTTATGGGCGATCCTGCTGATGAAATTATGTTACAAGGATTTAAAAAATACAATGATCTTTCTTTCCAAAATGTGTCTGCAGAAGGAGTATTGACAGTTGAAGGAAATGAAGATCCACTTAATACTGAAGATGAATATGCTGAATTTGCTAAGAAAGTTCAAGAAATATTAAGTGAGAAGGTAGAGAAAGTCATTGTGTCAAGAAGATTTGAAAGTGTACCAGCTTCTATTTTAACAACAAAGTATGGTCATTCATCGACTATGGAGGCTATTATTCGTGCTAATGCGACTGTTGAAAATAATATGATGGTTCAAATGATGTTACAAATGAAGAAAATATTCGAAATTAATCCAGACAATTCTTTCATTAAGAAAATCAAAAAAGAATTTGATGATGGAAATACATCAAAAGTAGAAGAATATATCAAATTCTTATGGGAAAGTACAGCAGTAGGTTGCGGATATGCAGTAGAGAATAAAACTGCATTTATCAGAACAATGTTTGACATATTGTCAAAACAAGAATAAATTAAATACTTTAAAATTTTTATTTATATTATAATGATTCGTTTAATTTTTTTTTTCAGACAAAAATTTAATAAAATCGTTTTTACAGTCATCAAATGTGTCATAATCTTTAATTGATCGTGTTATCCATTGTGGTAATTGTTTTCTAATTTGTGGGGTTTGATATCTTGTTTCAAGTAAAAATACTGCTCCCCAATCACCAGGATGTCTTACTATACGTCCAAGAGCCTGATTAACAGCTCTAATAGCTTGGATCATATACCATTCTGAACCACCAAAATTTTTAATGGTAGAGTTATATTCTTTTTTTGTTGTAATTTGCGGATCATTAATAGATGGATAAGGTATTCCAATACCAATCACAGCTCGTGCATATTTATCTTGAAAATTAATTCCTTCAGATGCTTTTCCTCTATAAACACAAAAAAATATTGCCGGATGACTAGAATCTTTCAATTTATTTTCATATTCAATTAATGTAGCATCAAACTTTTCTGTACTATTTGTATCAGGTTCAACAATAACAGGTAATTTCATCTTATTATGTAACTTTTTGAGAAAAACATATGATGGTACAAATACTAATGTTCCTCCATATATATGAATTTGTGTTGCTATATTTTCAATTATTGTTGCTATTTGAGATAAATATTCAGGTGTATTTGCTATTGAGTATGTTCCTGTTAATTCAGTTTTAAGATGACCTTTCTTAATATTAGCTACAAAAACTTGATTTGAAACTAATATATGTGGTGCAATAAGTTTATTTTCAAAATTAACCTTTAATTCAGAAGTAAAAGTTGCAAATGGAGTAAGTGTTCCAGATAATAAAATTATAGAGCGTACTTCATTACGTAGTCCTGCAAATATTATTGATGGATCCAAAAGCCAAAAACAATACGCAAAACTCTTATCTTTAACAAACTGTTTAAAACAAAATATATATTCATCTTTAGCTCTGTTAGTTAATATATTCTTTAATACAAAATCTAAACTCTCAAGCCCTTGCTGTAAATTTTGGCTAAGTAATGCTTTAGCCTTTTCATTATCACGAATATTTTTTATATTACTTTGAAATAAGTTTAAACTGACTTGTGTAATTCCTAAAATTTTTAATTGTTCAATCATATAAGTACCTTTAAATACTTTATAATGAAAATCTCGACTTTTTTCAAATTGTATATCAATTTTAGTTTTAAACTTTTTAATAAATTCAGATAATTGTAAAAAATCATTTTCTATAGATCCTTCAAGTAAAATTGCTTTTCTCGCACTAGAAAGCAATTCACTCATCCAAATATCTAATGTTCTAGAATTTAACTCAAAAGATCCAACAGAACGACATGTATCTTCAATATTATGTGCTTCATCAATTATAACAATAGCATTTTTTAATTCTATATCTAAAGATTTACGAATATGAGGATCAATAATATAATTATACGGTGCAAATATAATTTCAGCTTCATTTGCTATTTCTCTAGATGCAAAATATGGACAACCTCCACATTTTTTTCCACTATTTCTAATTTCTTCAATATCATAAATATTAGAAATCTGCTTTTTTAAACGGCTTACTCCACTTTTATATATACATCGTTTTGTATCAATTAAGTCTTTACAGGCAGTATTAATATCTAAAGCCCGCCTTAATTGAGAATTAATACAATATTGTTTTCTTGATCCTAAAATCGATATACGCGGATTATATTTTGTTTTTCGCAATTGATTAATTAACTGATCTATTTGCTTATGTGTTCTACTACAAATATAAATAGTAGGATTTCCAATTTGATTGTTATTAACAAAATTTTCAGTATCATTGTCTATACGGCGCTTTTTAGGATCAATGATATCATTTAAATCTTTTTTTTCTAAATACCCCATTACCGCACACAATATGGCTAATGATTTTCCTGTACCAGTTGGAGATTCAATCAGAGCACATTTAGATGATCCAAAGCTTTTAAGCATTGTTTCCATCGTTTGAATTTGTGCAGGATATGGTTTATATGGAAACCAAACAGTATAACCACCAATTTTATAGCGCTCCATAGTGAGGGTGTTTAAAAATTTTGAAAGATTAAATAAAAATAGTTTATTCCTATTATTATGCATTTTTAATTAATTTATCTGACTCTTCTTTGCATTTTCCACATTGTCCTTTAGGAGAAAGAAAATATCCAACCCCACATTTTGAACATGATTCTTTACTTATTATAATGTTTCCATCAGTTGTTAATGAAAAATTTTTTAAATAACCCAATTTAATATTTTTTCGTGGAACTTTGACTTTTTTAGGTGTTAAGTATTCCTTCTTCTTTTTTTTCTTTCCTCCTCGGAGACGCAACACTAAATGTAAAGTACTTTCTTTTTGAATGTTATAATCACTTAAAGTTCTTCCATCTTCAAGTTGTTTTCCTGCAAAAATTAATCTTTGTTGATCAGGTGGAATTCCTTCCTTATCTTGTATCTTTGATTTAACATTTTCAATTGTATCACTAGTCTCTACTTCTAATGTAATTGTTTTTCCAGTAAGTGTTTTTACAAAAATTTGCATGGGTGATAAAATTTTTATTTTTTTTATTTAATTGTTAATATTAAATACGTTAAAAAATATACAAATACCATTAATTATTTTGTTAGTTAAAAAAAAGAATATAAATTATACTTTCATAAATATTATATTAAATTACAATATCTATATAATATAATTAGTAATTAATTTTAAAAAATAAATCGACTAATATTATATTATTATTATATCATTTTATAATAATTAATATATTAAGTATGATGTACAATTTTTTTGTACATAGTTTCTTCTATATCAAGACTATCTATAAGATCAAATTCATTAAGAGTATATTCTTCAATTAGACTATTGCGCATTAAATTAATAAAATCTATTGTATGATATTCATCAACAAATGAAGTAGGCAATATTTTTGACCATATAAATTCAAACAAGTATTGAGGATAAATATTTCCTATTTTAATTGATATTAAATTTCTAAGTAATGCTGTTTCATTCAATATGATATAAATTATAAATCCACACCCAAATCCAATTAATCGTGCTAAAAAAATTGATTTATATTTTTTATGTTTATTCATTGGGATAAATTCCATGAGTTGTTTTACCCTAAATGAACAATAGAGAAAAAATTATTGAATTTCAAAATATTAATATTAAGGATTATCTCAATAAAGTTCATAAAACATCTGATAATTTTTTAATAGAAACACAAAAACATAATTTAAAAAAATATATGGAAGAATTAAATACTGAATTATATAAAGGATTTATAAATAATTCAGATGGATTATTAAAAATATTAAATACCTATGATTATTGTTATAATTTGCTAAATGATTTTAATATTCCAAGGACAAGCCATTCTCAAAATACAATAGATACAGTTTTGTTTATATGCAAAGAATTTGAAAAAAAAATTAAACGATTTGAAGATGATCTTACACCATATTTAACAGGAAAACGATACTTGATAACGTCAGGTCATTTCACAGACAATAAATACTATTGTATATTAACAAATGATCTTTTATTTCTTGGCGAACGAATTCCAAATAGTAAACAATATAAACTTCTTCATATTTTTAGTAAAAATGTAATACATCTTACTCTAACATCAAGTTATTTAGAATTATCTGTTCAGAAAAATAAATTTATATTAACTGGAACTTCTGAAGAATTACAAGAATTTTATGATTTATTTTTTGATATTAAACTTGAAGATAGTGAAGTGTCATTGAATGAAAATGAATTAAATATGGAATTAATTGAATATTATATTATAACAGAACAAATAGATAAATTGGCAAATTATATTAAGCCAATTAAAAAAGTAAATGTGAATATAAAAAAAATTATATTTTATGATGAATCAATACTAAAGCAAATACTAGATATTTCAATTGATCCATATAAAACATTCTTAGAATTTATTACTAATTTATTCAAAATTGGACTTGGAAAAATAAATAAAATCCAACCATTAAATATATTAATTAATGAAATTTTTGATTATTTATATTGTCTCGTCGATGAAATTAATAAAATATTAATCAAAATTGAATTAAAACCATATTGGATTAATTTAATTATTCATGATTGCATAATTATTATATTTAATACTTTAGAAAAGAGAATTTTTAACAAATTTTATGAATTAAAAATAACAAACAATAATCTTAAATTAATTGAAACAAAATTAGTATGGAAACATTATAATTTTCATTATATGTTTCAAACACTTCTTACCCAAAAAAAAGATTTTAGTTTAAGATGTCTTGAAATTGCTAAAAAAGAAATAACAAAATTATTAAATAGTTTTTGCTATAAATTTTATATATATATATATATTTATAATATTTAATTATTTTAATATAATTATAATAAACAATAGTATTAACTTTACAAATTTTATTAATAGGTATTAAACTATTATTGCAATAAATTAAACTGATTGTTCAAATAAAATAAATGATATTTAATATTTTATAGAAAACTTAATTTTTTTAAATTAATAAAATAATAATTATATAAGAATAACCAATATTAATATTATATATAATACAACTTATTATGATTATGGTAATTATATAGTAATAATAGGAGTAATGTTACAATTAATAATTATATATTTTAATGCATAATGTTATTATAAATTATTCATATAAAAACAAAATTCTTAATAAATAAAAAACAGAACTAATATAAATTTGTTTCAACCCTTATTTATAATGCCTAAAGGGCTTACTGAAAAAAACGAGAAAAATACAACGATATCTTATGATTCAGAAAATATAGATTCTCATAATAATGAATTTAATAATCATTCAATAACAGATGAAATTTCTAACTCAGTAACTTTTTCCAATCAAATACATTCAACTGAAATTATTAAAACCGATAATAAAAATCTAAAAACTAATATTGAAAAAATACAATCAAATAATGATTTAATAAACGCACCTACTATTGATTATCCTATAGAAATCAATACAGATAGTGCAGATGAAATAATTAAACTAAATAAGGATATAGATCATATATTACAGAGAATTAATGCATTAACTAATGAAGATGTAAAAATGGCATTTAAAAATAAAATTTATGAAGCTATGATTAATGATAAAAAAGGTCGTTTTATTGTTGAAAATATTTCAAAAGAAATATCTACTACTTCTAAGATAAATTATAAAGGACGATTTCAAGTAACAAGTGGTCCTCACGAAGAAATTATTGCAAATAAATATGATATTAATTCAACGCATACAATATTTCAAATAATAGAAATACAATCTAAACAAATTGATATGCTTTTTGATATGATTAAAAATATGTCTTCAGGTGATAAATTATTTCATAATGATTTTATTAAATTATCTAATAAAGTATATGAAATAATATCAAATATTAAAAAAATAAAATGAATTATACCATTGAATAAATATTTTACCCACGTAATGTCTACTGCTCCTTTTGAGTTTCAAATTTTTGATGAGTTTTTACCAGATGAAATATTTGACACTGTATTTAGTATATATCGTTCACAACAATTTACAGAAATATCAAGTGATCTATTTTCGTTTCTTAATACTAATGAAATAAATAATCAAATGGTAATTTTAACAGATCAATTAACTAAAAAAATATTTGCACATAAATTTCCTGATGTATCATCAATACAATATAATGTATTTGGATCAATATATCAGCATGGTGACTATCTTTTATGCCATGATGATTGTGTAGATAATCGAGAATATGCATTTACGTATTATTTAAATACTTGCAAAACAGGAGCGTTAGCTATTTATGAAAATGATTGTAAAACACTCCATAAAGAAATACAAGTTAAAAAAAATCGATTAGTAATCTTTAAAGTTAGTGATATTAGTTTTCATGAGGTAAAACAAGTAATTAATGAAACACGGTGTGCTATTACTGGATGGGTTGTTTCTAAAAATAAAAAATTATTTCATAAGCAGTTCAATCAAAGCTATAATTTACCTAAAAAAATAGTTCCAATTGAAATAAACATTTGTATAAAGAATGATTTTACTAAAGTTTATTTTGATAATAATATGAATATTAATAATTATCAACAAATAATAGAAGGTCCATTTGTTAATAGACGAGTAATAAAAATTGATATTATACCTTTTCCAATCTATCCTTTGCCATCATATAATTTAATTCATTGTGAATGCTTATTAATTGATAGTGATGGTTATATTTTATCAAATGACATTATTAATAATGATTTAGATGTACTTGATGGATTTTTTTTTTATACAGATAATTATAATTGTATTTCATATGTTGATCCACAAATCAAAAATGGTCCAAATGTTAAATTTAGTATTGATAGTGAAAAAAATACATTGGTTTTTATTAAAAGAAATGGACTTTGTATTTATGTTTCTAAGCCAAACACACCTATTATATTTACTCATTATATATATAAATTTAATTAGTAACGTTTTTTTTATTTAAATACTTATTATAAATTTAATATTTCTTTTTAGTTTAAAATGATACAATCATATTAATACAAACAAATAATGTCCTATTAATAAACAAACATGGTATTAATTCAAAATTTACGATATGAAGAAGATATAGAGGCTGAATTATCATCCCGTCGAGGGTTATTTAGAAATATTCAAATAGCACGTGAAGAATATTTTAAATTTGGGTTGTTGGGAGCAATGTTTTTCATTATTGGATTTATTTATTCATTTATGAGAATTTTAAAAGATATGTTTGTTATGGAAAAGCAAGATGCTTCATGTTTCAATTTTATAAAAATTTTTTATATTTTACCTTGTTCATTTATAATTATTTTAGGAGTAAATATTTTACTTCAAAAACGAAGTGTAGCTAAAATATTGAATTTATGTCTTATTATATTTATAAGTCTATTTATTTTTTTTGGAACATTTATTGTGTTTGAAGATATTCTTATGTTCGATAATAGTGGAATTAAAAATAAATATAAAGATAGTAATAAATTTATACGAGATTTAGTATATACATTATCCGAACCAATCGCTACTGGAATATATATTACTGCAGAACTTTGGGGATCTATAATTCTTAGTTATCTTTTTTTAAGTTATTTAAATGAATTATGTTCTGAAGGTCAACATAATAGATTTATCCCTCCATTATTTATTTTAACAAGTATTAGTCTTCTTGTATCTGCTATAGTAACTACTGGAATGATTGCTATTAAAAAACGTCTTGATAATGAACAATTAAAATGGTTTATGGGTAGTTTTTTTTTTATAGAAGCTGGATTAGGTATTATAATTTTATTTTTAAAATATATTTTAGAACAAAAAGTTCTTACGGTACCTTTATTTATACCAAAAGCTCGAGGTATAAAAAAGCCTAAACCAAAAGTATCTTTTCGTGAATCTATTAAAATAATGTTAAAATCAAAATTTTTACTTGCAATGTGTGGGATAGTATTTTTTTATAATGCATTATATAATTTAGTTGAAACAGTTTATAAGTTTGGTATCAAGGCTGCTGCTGAAGCACAGCATATTAAAAAATCAGATTATTCAGCAAAATTTAACAATTTTGAACAATATCTTACTTCAATAGTTGTAATATTATTAAACATGACATCATTTAACCAATTATCAGATACTCGAGGATGGACGTTTGTTGCAATGATAAGTCCAATAATAGGAATTATTAGTCTTGTTGGAATTTTTGGAATAGCTACATATAATACTGCTGTGGAAAATGAATCTTTTTCAATTCTAAATGTTTTATTTCATGGTTCTCCACATTTGATTTTAGAAAACATTCTTGGCATTACAATTCTTTCTTCAATGAAAATATTTAAATATTCTGCTTTTGATGTCACAAAGGAAAGAATATCCATGAAAATAGAAGATAGGTATCGAGCAAAATTTAAATCAATTTACGATGGAATATTTAATAAATTAGGAAAATCTGGAGGATCAATATATGGAATTTTTATTAATAGTATATTTATAGATATTGATCCTCGTCAAGCATCGCCAATTACTTCGATAATTGGTGCTATATTTATTTTTTTATGGGTGTCTGGAATTTATTATTTAGGAAGCAATTACAATTCTGCTGTACAAAATAATACTTCAATTGATATTGATTTAATAGATGATGAATCAACAACTGAAATAGAAGTTACAAAAAAAACAAAAGAAATTACTCTTCCACAATAAATAAACTTTGTATATAACTACTTTCTGTTATACATTTTAATCATTTGATAAAATTTAATAGCATTTTCAGGTTTTTCATCATGAATCTGTAATGCTATAATAAATGATTTAATAATTAAAAATATTCCTAATAAAATTATTTCAATAAAAAATGTAATAACAAAATTAATTTTAAAAAATAAATGGAATAGCATTGCAATACAACTAAACATTAAAATACATTTTGTACTAACTTTCATAGGGTAAATTTTTACTCCTTATGTTTTGTGATTGTGGAACGATAATCATTCTTAATGATATTGATACTACTCATATTTGTAAAAGATGTAAAGTTTTAATTTCAGAAAATACAATATCCAATTATTCAATAATTCAAAATAAAAAAATAATAAATACGATTAACATAAATGAAGAAAAAGTATCTACATTTAAAACAAAAAATCTTTGTCGTAAATGTGGAAATAATGAAGCATTTGTTCATACAATACAACTAAGATCAGCAGATGAAGGTCAAACTGTTTTTTATGAATGTACTAAATGTGGAACAAAAGAACAACAAAATACATAATATAAGTTATATCACAATACACTAAAATTTAAATTAATTAGTAATAATTTAAAACATGTTTCAGATAAATATAAAATAAACAAAATAATAAATCATATGTTATTTTTTCTAAATATTGCAAATATATTTTCTGAAATCCACGAAACACGTGCATTTGAAGACAAAATTAAAACAAAATTATTTGTTTTAACATATTATGACAAATGTGATCATAAATGTATGGATATAAAAAATGGAATTGAACAAATTTCCCATGATTATTATAAAGTTGATATTGCAAATGATAAAGCAGCTGCATTATATATGAATAAGATAGGAATAATTAATGCATCTGCATATCCAATTCTTTTTTTTAGAGGTGATATCTATCCGGATCCATTTAATTCGAAAGATATAGATGCACTATTAAAACTTGAATAAATGTTGTTAATTTTTCACTACCCTAAAATTTATGATATACAAATTTATTTTTATACAGACATTATATTTTCTATTTTTAAATATAAATTCTTATCGTTATATTGAATTAAGTGATTTTCACAGTGCAATTAAATCTATAGATCAATATAAGGCAATTTTTGATGCCATGTCTTCTAATTTTAGAGGAAAAAATAACTTTGAACTAGGTTTATTTAAAAACACATATCGCTATATAATACTTGATAAAACGCAATTTGTCGGTGGAGTAAATACAAAAATTGTTTATGTTAAATATCATTCTTTTTGGAAAACAACAAATATTAAATCTGCTATTATATATGATTTTTGTATAGACAAAAAATATAGAAAACAAGGTTTAGCTTATAAATTATTAAATTTTGCAGTATCAAATTTAAAACGACATAAAATTAAATTGTTAGCTCTTCATTTAAATGCAGCAGATAAATCAATGCCTATTTCTTCTTATATATATTATAAACTAGGATTTAAACAATTTTGTTGGTGTCGATCATCATTTGAAGATTTTATTGGTAATTTAAATATTATGATAAATAATAGAATTGATTTATATAAATTAATGGTAGATCCAAATGCATGTCCTTTAAAGGGAGGATATATAACATCATTTTGTTATATTAATGATTATGGAAAATCAAATATACAATCTTTACCAAAATCACATAACAAAATTAAAAAATTAATGAAAGAAATGTCTAAACGAGCAAAAATTATTGATTCTACATTTGAAGAAATATCAACAATAGAAGATACTACTATTTATTAAAATTACCAAGATGAAAATAATCTTGCTGCTTCTGTATATCCCCCAATAAAATGTCCATCCATAAAAACAGCTGGATATGTTGAATTTGGATAACGAGTTATTTCCCGAATATTTGCTTGTAATACATCTTCATTTAAGTCAACACATCCTAAATTTTTACTTTGACAAAGAGTCCTCATTGCTTCAGAAAAACTACAACCATTACGTGTTATAATTATAATATTATGATGGACATCAGAAGAATAACAAAATCCTATTATTAAAAATCCTAAAGCAAATAAATTAAATTGCATATTTGTTTATTGATTAAAATTATTTCTATGTTTCATATAAAAAGTAAAATTAATTAATAAATTAACATTTATTTATTAGAATATCTTATTATTAAATATAATTTATATTTCTATATATTTCATATTCTGGAATTTCTGTTAATTTACTAACGGATTTTCTACATATTGGACAATTAAGAGAAGTCAATAGCCAATTGTCAATACATGAAGTATGGAAACAATGATTACACGGCAATACCCGCATTTTATCTTTTAAAATAAAAGATTCTAGGCAAATTGTACATTCTTTAGAATTAATATTTTCAGTATATTCTATTTCAGGCAATTTTTCAATTTCATTACGAATAAGTTCTATATTAAATTCAGGATCAAATGTTAAAATAACAATAATGAATATAATAGCTGTAAGAATTAATGGAATATGAAAAAAAATCTGCACTAATAATGGGATATATTCAAATTCTGTATAATCATAAAAAATATATGGCTTATACCCTATAATATTAAATAATTTAATAAGATAAAAATTACCTGGATTAATTGTAAAATACAATGCTCGGCTATTATCCTTATTATGTGAGTTTGTTGCCTTATTTAATTTAAATAAAGGTGAATTAAATGGAGAATATTCAATAATATCTAGAGAACTAGAAAAATATTTTGTTTTAGGTATTAATGGTTTGAACAAATAAATTTTTTTGTATAAATGTACTGATGATAATTGTTGAACAATTTTTCCTTCATCCGACAAATATTCAACTCGACTTTGACCTGGTATTTGAACTAATTTAATATGTGGATGTGAATCAATATAATTTTGTTCACGATTAATTTCTTCGTAATATCGTGAAACATTATTTGTTTCGTAATTTTCTGTAAAATTATAATCGCTTGTAATTTCCCCCTTTTCATTTTGTAACTCATTAATTTCTTGTGAAAATTCAAATATATCTAGAGGAAATTTGAATGATATTTTCATTATTTTATAAACTAGCTGACATTTTCCATACATATTGAATCATAACACCTAAAATTGTTTAATGATTGTTTTAGAATCAAAATAAATAATTATACACTATTAATATATATATATATTGTTAGTCATAAGTAATCAATAAAATATAACTTCATACTATACATCTCTGTTTTGTTTTTCTAAACATTTCAAGCCCATGCTGCAAAACTTGTATTTTTATAGATCATCGCGAAAAATTCAATATGACACACCTAATGGACCAACTACTCTTATTCCAACAGATTATTGCTTTCTAAATACAGAAGTTGTTAAAACATATAATTTAATTGGGGTTCTTGGAATATTACAATTAAAAAGTACATTTGAAGATAGTGAATATTTTTTGTTTGTAACTAAAGGAGAAATTATCGGTAAAATTCGTGGTCACAATGTATATAGTGTTGAAAAAATTAAATATCTACCAATTAAAGGACCAACAACATCTGCTGAAATGGATGAAGTGAAAGATTTTATTGAAACACATTCATTTTATTGTACTCTTGATGAAATTAAAGAATGTTATAAGTGGAATGCTTTATTACAACAAAATTTTAAAAAGCATATTGTAAAAACAAATAATTCTTATTCTAATAAAATTGTTAAAAGTCCATTTATGCATTCTACCTTTACTTATTCTCAAATAAATGATTATTCATCCAAAGATCAATTATATACTATTTTTGTTACTGATAATGATTCCCAGCTTCACAGTCTATTTTGTGGATATTACGAATTTCAAACATACAGAAGTGGAGATGCTATATTTAATTTTGAAATTCGATCATTTATTTCTACAAACAAAATTGGTCCACGAATGCTTTGTCGAGGAATAGATAAAGATGGAAATGTTTCATTTTTTGTAAAAACAGAATTTTTTTGCACTCCTGTTAAAACATCATTATACTCTAATATTCGTTTTACTATATTTAGGGGATCAGTTCCATTATATTGGTCACAAGATGATCCTTTAAAACCATCAAAAATTAACTTTGATCAAACGAAAGAAGAAAACCAACAAGCTTTCAAAAGACATTTTGAAATGTTCACAAAAGATGAAGAAATTCCTATTGTAATAGATTTGCTTAGTCATCATAAACATGAAGGTATTCTTTCAAGTATGTATAGAGAATATTGTCTTAAAGAAAAAATTAAATATCTTAGTTTTAATTTAAATGCATATACGAATGATTATATAAATTTAAAGAAAGTATTATATGATAAATTACAAAAAATTCTTCAGCCAGAAAGTTCATATATTTTAGATGATGACAATAATAGTTTATCAGAGGAAACTAATCATGATGCTGAAACAATTGATAGTATTGACATTGAAAATGAATCAAATTATCATTGTTCTATTCCTAAAGTAGATAAGCAAATTGTTTTTCGAATTAATTGTCTAGATTGTTTAGACCGTACAAATCTGTGTCAATTTCTTATATTTAATTATTATAATCCCTATAAGTTTAATATAATTAAAACAATGTGGAAAAATAATGGCAATGCCCTTTCAATGGTATATACTGGATCTCATGCTTTAAAAAGTGATTTTACTAAAGAACGTAAACTTTCACTCTTTAGTCGTGTTAATGATATTGTTATTTCTGCAAATCGTATGATAAATAATAAATTTAATGATAAAGAAAAATATAAAATTATTGAAATCTTACTGAAAGGTGAAAGCAAATATAATGATAGTTGATATTATATTAATGCACAATTTATTTAAACCCTTATGGAAACTAAAATTAATATAGTTCAAGTTGTAATTGATTTTGAATGTGATAATTTAGTATTATCTCAGTGTATACTCGTTCATTTGTATGTAGCATATTCAAATCCAATAATATTTACTAAATTACGTATTTTGGATAAATGGACTCAATGTACTGAAACATTACATTTGCCATGTGTTATATTAAATTATACAGATCATATAATTTCAACTGATTCTAATCATAATATAATAATAATTTCTCCAAGTGAAAAAATTATTAAATTCACTAATAAAGGACCAACAACTTTTCTCATGTAAATTTTGTTAAATAATATCAATTTATATTGAATAAATGGGTGATCTAAATGTAAGAAGTCGCTTGAAAATATTCATTATACTTATTTGCCCTTTCCGTTTTTTTAAAATCCAATCACGTGCTCTTAGATCTATTAATGAACAATAATAAAATTTTCCTACTACCAATAAATTAATGGGAATAGGAAAATTGGATAGTATTCCTAAAATTCCTATTACAATTGTAAGAAAGTTTTTATTTAAGAAAAGGTTTTTATCTAACAAACGATCTATTTTATATGCGAAAATTGTATTCTGTATTAAATCAGATAAAATAAATACCATATATATACGAAGATTATTTCTGCCTAAACAATTCCCAAGGGAATCGCAATGATGATCTTTATCAAGAACGCAATAATTACAATCATAACAATGTGCCATTCCTGGTGCTCTAAATAAATTACATGTATTACAATATTTTTGTGTAAATACTACACAAGTTCCTTGTGTGGTGCAAATATTTTTATCATAAATAGTTGTTACTGTTCCATCATTTGATAATAAGTAAAAATTTTCATGAAATATTTCAATATTAGATATACATGGGTCAATTACTTCTCGTTTATCAGTTACAGTATTAATTTGAATGATTTTATTGTCGTTTAATTCAATGCGTTCCAAAGTATATTCTCCATATTTACGTTTCCGAACATATCCAGGATCGGAATAAATAGAGATACAATACGAATAATAATTAATCCAAAGTAATATTCCAACTATGACCAAAAATTTCCAATTAGATATAAACCAATATATAAAAAATGTCCATTGAATAATTTTGAAAATTGTATATAGACAAAAGAAAACGGTTGAAAATTGAAACCGTATATTCATAGGGGTTAAGGGAAAATTAGAATTGTGTAAAGGGAGAAGTAGTATTATAAAATAATTTACCCTATTTATGAGAAAAAATCTTCCAGAAATATGTTCACATGTAACAGCTATCGTTATAAAAAATGGATATCAACAAGTAATATGTAAAATAATTGCAGTAGAACAGTATCCAACACCTATTGAATTTAAAGCAATTATTAAAGCAGATTCATTTAAAGAGCACCTTTCATATAATAATGGAGATACAGTTTTATGTAAAGTTATAGGATATTGTGATAATGGAATTTTAATTTCACCATTAAATAATAAGTAATTTTTTAATTTTACACCCATGCCTGGAATCACTATTTCTAAAAAAGATTTTTTGAACAGTATACATCAGAAATTATCTGATGATGAAATAGAAAAAATATTGTTTTCATTAGGAATTGAAATGGATATTATATGTGAAGATACTGGAGTTGTGGTTTATAAACTAGATATTGCTGCAAATCGATATGATTTATTATGCTTAGAAGGTCTAGCAAAAATAATAAATACATATTTGCATGGATCATCTATCATAAGTAAACCAATTATTCGTAAGTCGAGTATTAAAGTTATTCAAGAATCTGTTTCTAAAAGACCATTTATTGCTTGTGGAATTATTAGAAATGCACGTTTTAATTATAAACATTTTATTGAATATCAAGATAAATTGCATCAAACAATAGGACGTAATAGAAGTGCAGTTGCTATTGGTACTCATGATTTAGATAAATTTTATAATGGTAAACCAATTAAATACAAAACTATCAAATTAAATAAACTATGCTTTCAACCTTTAAATATATCTACAGAAATAAAAGGAACAGAATTAAAAACAAAACTTGGATGTCATCTTCATCAATATATAGACTTATTAGGATCAGATGAAGAAGGTATTATTTTTGAATATGATAATCATATTATTAGTATGCCTCCTATAATTAATTCAGAATTTTCAAAAATTGAACCATCTACTACAAATATTTTTATAGAAGTTACAGGTACCGATTATAATAAAGTTGATCAAGTATTAAAGTTAATGTTGCTAAATTTTAATACTGGAATAATTGAACAAGTTGAAATTCAGAAAGAAAATAGTATTGATATTACACCTGTTTTTAATGTAACACCATATGTATTTACTATTGATGAAATTTGTAAAAAAATAGGATTTTTGCTTCAACCCGATACTATAAAATTATGTTTAGAAAAAATGCAATATGCAGTAGAAATTAAAAATGATCAATTAATAGCTATTCCAAGTTATAATAGATTAGATATTATTGATAAATGTGATATTATTGAAGATATATTAATTGGATATGGTTTTGAGAATATTCCATTGGATAATCCCATAGAATTTTATACTATTGGAAAAGAAAATGATTTAAATAAATTTAGTGACAAAATTAGAGAAGAAATGGCTATGATGGGATTCAATGAAATGCTAACTTTAACACTTTTAAATAAGACAGAAAATATTATGCATGATTATATGGTAGAAGTTGAATATCCTAAAAGTAAAGAATATGAAGTTGTACGAACAAGTTTACTTCCAGGATTATTTAAAACATTATCAATTAATCAAAATGTAAAGTTACCAATTCAATTATTTGAAATATCTGATGTTGTTTTATTAGATTCATATAATAAATCATTTAATAAACGATTTTTAACAGGAGTATGTGCACAAATGAATTCTAAATTAGAAGAAATTCTCGAGGTTATAATATCATTATTTAAAAAATTGAATCTTATTGTTGAATTTACAAATATAATTACTGACAGCGATAATATTTTTTTAAAGGAAAAATGGGAAAAATATTTTATTAAAAATCAAACAGCTTCTATATATGTATCATCATATAATATTCCTAGAACTTTAATTGGCTGTTTAGGTGTTGTTCATCCAACAATAAATATGCAATTTAAAATTTCATTACCTATAAGTGCATTCGAGATTGATTTAGAAAAAGTATTTGTTTTAATAAAAAATATTATATAATTAATTATCATTCACCTTCTACTGTTGTTGTATCAAAACCTTCATAGGCATCTATAGATTCACTTTGTTCTTTTATATCAGTATCTGTATCTATAGGATTTTCAGGTGTATCATCTTTTTTATAGAATAATTCACCAGAAGTTAATTTTAATGCCTTATTTAATTTCAATTCGTTACAATTGTTTAAATGTTCAACTTCAACTCGTATTAATGTCCAAATAAATCTACGAATAATTTCCATGATAGATGTTACTATTTCAAAAGTGATATTATTATCAAGTGATTTAATTATTTCACCAATCCATAAAAATCTACAAATAATATCATAACCAATAAAAAATAGATATACACCTATGGGAAACATAAATCTAGAGCGAAAAATAGAAAAATCAACAAAAATATCCCATGTTAAACTTGTTAATGAATTTAATATCATTATAAATATTCCTAAATTTTTAATAAGCTTATTTACATTAGTATTTGATTCTATATATGAAATATATAATTTAAATAAAACAGTAAATATGGTTATAGAATATTTTACACAATTAAATATATGTGGAAATAGTAATCGAGACATTGAATATCGTTTTAAACATTGAAGAATTCGAATTCCAGGAAATAATAGAATAAATCCTGTTTGAATTTCTTTATTTGTACAATTACACATTACCATAATTGTTTTAAAAGACCACGAAAATGATTGGAGAACATCTACAAAATAAAAATGACGAAATCTAATAGTTGATGTCGGATAAATTAATCCTCTACCAAATGCACTAATTAAATAAAAGCGAGAATCATTATACAACCAATGAATAGGCATAATAAATAATAAAATCATAATTCCAAGGCAAAAGATATACTTATATTGCCATTTAACAAACTTACTGATCAGAATATAACACATTTCAAATCCACTAATTGTAACAAGATAACGTATATTATTTAATGTGCTAGAATAATCAAAATTAAAAATAAACTTATAGTTTATTTTATTAATTTTAAAAATTTTAACACATAATCCAAACAGAATAAATCCCAAAAATAAATTATTGATTGCAAAAAATCTCTTATCTATATCCATATATAATGTTAATATAACATTTATTCCGATAAAAAATCCTGCAATAAGATAAAAAATATCATTTGTTAATTCACCACGTTTAATTCTACGATAAATACTTCGTGCTTTTTTAGGATTGTTTTGAGCAAACATTCCTTTATATATTTTTTTTATAACTTTTTTAAGTTGAGTAATAACAACAGAATTATAAAAATATGTCTGTTTCAATATTTTGATTTTATCATTATCATGCTGTATTGTTTTATTTCGTTTAATTAATCGTGAGAATGCTGCAACATTAATATCTCTATATCCTTTAATTTTGATTAAACTATGTAAAAATTCAGTAATATGTTTTTCTTTTTTTCTTCGTAAGAATGTTTCTGGCATAGTAATAAATCTCATTACACCAAGTTGATTATCATTTTCTGTATCATTAATACTAGATACATATTTTTCTTCTTCTAATAAATATCCTTCATCACTTTCATGAACTTCTATACTAGTATTATTTGTTGAAAAATCAAGATTGGTATGTTTATGAGTAATATCTGTATTTTGTATTTTTTGTGTTTTTTCTATATTCTGACATGAATTATTTGCCAATTCGCTACTTTTTATATTTATCATTTCTTGATACCATTCATCTTTAATATCCCCCTTTATTTCTTTTAATAATTTTAATTTTTCATCTTGTGCTTTATTTTCTAATAATTTATAAAACCGTTCTACTTTTTCAATTTCACTTATAAAACTTTCATTGAAATCTTTAGTTCCTATTTTACGATTAAGTTTCGAATATTTTACATAAAAATCGCTCCATTCATGAACAGCATTGTTTTTAATATAACTTCCATATCCCATCGGGGCAAAATAATCATAAATTAACTACCCCATGGAAAACAAAAATATTGATATTCATAAAGCTATTTTTAAAAAAGAAATATTTATATCGTTAGATAAAATAAATGATAAATTTAAACAATTTTCAGATAATATAGATAAGATTACTTCACAATATACAAAGATTATTGAATTTATAGAACTTCAAAACCAACTTTTTTCAAAAAATTCCTAAAATTCTTTCTTATTGTTTAAATAAAACACATTTTTCCATTTAAATTCCATATTTATAATAAATTCAATCCATTGACTAAGATTTTGAGTTGTTAAAATACAAGATTGAATAAATGTTTCAAAGTTAACTATTGTATCATAATCTACAGATAATTTTTCATATGGCGTTCTTTTATTAAAATCATCAAAATGAATATTATATAAATAAAGATATTCTGAAGGCGCTTTAGGAATATAATAATTATTTTTCGAAAAAATAATGTTATAATATTGTTCAATTATTGTATTATCATCATAATTGCGACACATAAAAATAGCAAATGCTATCATCTTTCTAATTTGATGCATAATAAAGGAATCGCCATGAAGAAAAACTTCAACATATTCAATTCCATTTATTTTTTTTATAGAATTTGCATAAATATGTTTAATATATCTAATTGTAGTACCTTGAACATTCTGTGTAGTGAAATTATGAAAATCATGGTTTCCATGAAATAAATTCAGAATAAAATTTAGCTTATCAATTATTTGTGTATTAGAGGTACTTTTATTTAACCAATCAAAAGTATCATGTTTAAATTTTTCAATAGATATATTATAATTTTCACTTGATTGCATAATATCAATTTGGCTTTTTGCTATATTTTTATTTAATACACCTATAGGAATAAAATATTTATATTCTCGACTCCGAGCAGATCGATACGGAATAAATGTTTTTGGAACTCTAGCAATATTATATAAAATAAATCCGGCTTTACTGAACTCATTTTTGAGTATTTGGTTAATATTCTCAGTTAATTCTTGGTTGATTTTACATATTGTTACATTAAATATAGCACTAACTCCTTTATCTGTTCGACTTGCTGATTTCATTTTAATTTTTTGAGCACTTTCAGCATTTTTTTCAGATATATATTGGAGTTTACATAAAATATCTATAAGTTTTTTTTCAAGTGTGTTTATTTCATTATTAAATTGAATTCCTGAATAAGTGATTCCGCAATATCCCCATAGAAATGCAATTTTTCGTTTCATGGGGAAAAAAGATATCATGAAAATACCCTTATGGTTAATTTTGAAAATCAAGTAGAATATGTATTAAAAACATTTAAAATGCGAAATGTGTTATATTATAAAATGGCATTTACACGAATAACGTTATTGTTTCAGGGAATGAATACTCTTAGATTATTAAAAGATAAGAATTTTGATTCAATGCGTAATGATGCGTTGTCTTTTATAAAACAGTGTTATAATTCTAATGGTGGGTTTTCTTCTGATCCAACTCATTCTCCAACTCTTTTTTCTACTTTAGCTGCGCTAAAAACTTTATATATTTTAAAATCAGATATATATTCAACTAACGTATTAGATACAAAGAAAACACTTTCATTTATTGTTGGATTACAAACAAATGAAGGTGGATTTCAAAATGATCTGTTTGGAGATGTTGATACTCGTATTGATTGCTGTGCTATCATATCTATGAAGCTTCTTGAACTATTAAATAATAATGATTTTTCTCGAGAAAGTCTTGAAGTTCCATTGTCTCAAAAAACACTAAATTCTTTTGCTTGTAATAATTTTCTTTATCATATTCTTTCATGTCAAAATCCAGATGGTGGATTTGGTCAACGTAAAGGATCTGAATCACATGTTGCACAAGCATATTGCTGTGTAATGGCTTTAAAATGGATTAATCAATTAGATACAATTGATTTAGATGCTCTTGGAATATTTGTGAGTGTTCATCAGGATCCACAAACAGGTGGTATGTCTGGACGTATTAATAAGAAACCAGATGTTTGCTATGCATTTTATGCATTAGGTATTTTAAAGATTATAGAACAAAAATATAATAAAATATGGATTGATTATGATATGTTAAAAAAATTTATTTTAAGTTGTGAAGATGATGATGGAGGATTTAGCTATCGTCCAGGTAATGATCCTGATCTTTATCATCAATTGTATGCCATTGCAGCACTTGCTTTAATGAATTATGATGGCTTTGAAACTATTTCTGTTTGTGTATTATAATGAAAATATATTATTGTATTAGTATTTAATAATTTTATAAATAAAGTTTTTATTAGAATATATTTTTTTAAGTTTGAAGGGTTTAATGCAATTAGATAATCATAATTTATTACACAAAACAGTTCTTGAGCTGATGGAAATTTATGATATTGATTGTTATATTTCATTTACGTCAGATCCACATGGAAATGAATATATAGGCTCTCAGGATATGCGTGTTGCAATGTTGACTGGATTTACGGGTTCAAATGGTATAGCACTAACAACAAAGGATCCTCTTCTGATTACAGATGGAAGATATTATTTGCAAGCACAAAAAGAATCGAGTTATAAATTAATTAAAGATAATCTTAATTCTGTTATTAAAAGATACAAAAAAATAAGTTTCGATTTTAAAATGATAAGTAGAACTAATTTCTGTAAATTAAGTAAAAGTGCAGAAGAAAATGGTGTTTTAATTATTTCTATTGATGATAATCTTGTAGACAAGGCCATTAAAAATATTCAAGCTCTACAAAATGAACAAGATACAATTACTCTTGATAATAAATTACTAAAGAAATCAGTAGTCTATAATTTACAACGAAAGATTGGAAATATTATTTATTTAGAAAACATATTATTGAATGAATATCTACAAGATATTACAGCAATAACCCATCTTCATTCTTTTGGATTTGATTGTTTTACTGAAAATGTAACAGGAAGTCATTATTTAGATAAAATTAATCGAATACGATCAAATATTGGAAATAAAATATTAATTATATCAGAAATGGATACAATAGCATGGGTACTAAACATACGTGGTTGTGATATTGATTTTAATCCTGTGTTTTATAGCTATTTAATTATACTGCCTAATGAAACAATACTATTTGCTGATAACGAAATATATTTAAAAAATATTACTATCAGGAAATATAGTGATTTTGAAATTTATCTTTCAAATATTCCATCAAATATTCAAATTCTTATTTCAGGAACTTGTTCACAATTTATTGCTCAGCTTTTATTAACAAAAAATATTCAATTTGATTTTACAACTACTATTAGAATGATGCAAGGCCAAAAAAATAAAACAGAACTTGCAGGTATGGTTTTAGCATATTTTTATGATGGAATAGCATTAACTAATCTTTTTGGATATCTAAGTACTCAGTTTAAAAATAATCCTCAAATTCAATTAACAGAAATTGATATAGCAAACAAACTGTTAGAATTTAAAAAACAATGTACTGGATTTGTTCAACCATCTTTTGAAACAATATCAGCAACAGGTTCAAATTCTGCTATTATTCATCATTCAGCGTCCAATACAATAGTCGATCCCACCAATATATATTTAATTGATTCAGGATCTCAATATTTCTTTGGAACAACAGACACTACTCGTACGTGTCATTTTGGATCTCCAACTTCAGAAATGATTCATATAAATACACTTGTATTTAAATCACACATTGCTCCAATGTTACGTCAATATAATATAAATGAAAGTTTTAAATGCATTGATGAAGAAGGTCGAAAACCACTAAAAAAAGACAATAAAACATTTTGCCATGGATTATCTCATGGTGTAGGACATTTTTTAAATGTTCATGAAAATCCACCAATTATTTCGCCAATTATTGATTTTCCAATTGATACAAATTTTGTATTTTCAATTGAACCTGGATATTATAAAGATGGTGAATATGGTGTTAGAATTGAAAATTTAGTTTATACTAAATTAAATGAAAAAAGTAATGCCATAGAAATAATTAATTATACAATGGTTCCATATGATTTAAATCTTTTAGACATCTCTTTATTAACACACAAAGAAAAAACATATTTAAATGAATTTAATAAAAAATGTTTTAATTTATTAAAAAATTATGTTACTGAAGAAGGACTTGAATATTTAAAAGCAAATACAAAAGAAATACCAATCTAATTAATAAAAATTTATTTTTGTTCAGGCTTTAATGTTGGAAATAAAATTACATCCCGAATATTAGCTGCATCCGTTAAATACATTACAAGACGATCAATTCCAATTCCACAGCCTCCAGTTGGTGGAAGCCCATATTCCAAAACCTGACAAAAGTCTTCATCATTAGGCATAGCTTCATCATCTCCTGCATTAGCATCAGCATCCTGCATTAAAAATCTTTTACGTTGTAAATCTGGGATATTTAATTCCGTATAAGCATTAACCAATTCTTTCCCATTACAAAACATTTCAAATCGTTCTGTAATTCCTGCTTTACTTCGATGATCTTTGGCAAGAGGACTCATACATATTGGAAATCCAGTAACAAATGTAGGATTAATACATTGAGGTTCAATATATTCTCCAATAAATGCATCAAGCATTCTATTTAATGTTTTAGGATTATTTACTATAATATTTAATTCTTCAGCTTTTTTAATTAATAACTCAAGTGTTTCTGGCTTTTCAATATTTTCACCCGTTAATTCTATGTTTAATGATTTGTTTAATTCTTCTAAAATATCTATTCGTTTAAATGGTGTAGAGAAATCTAATGGAACTTTTATTTCATCTATGGTTTCACGTTTACAAGGTTGATATATAAATTTCGAACTACCTTTTATTAGTTTTACAAGGCCACTTAATAATTCTTCAACAATGCACATAAGATCATTGTAATCTGCATATGCCATGTAAAATTCAATAGCTGTAAATTCAGGATTATGTGTTAAATCAATACCTTCATTTCTAAAATTTTTTCCAATTTCAAATACACGTTCTAATCCACCAACAACCAATTGTTTTAAAAATAATTCTGGAGCCACTCGCAAATAAAGATCAATTTTCAATTCATTATGATGAGTTAAAAATGGACGCGCAGAAGCACCTCCAACTTTATTATTCATAATTGGTGTTTCAACTTCAAGAAATCCAATTTTATTAAAATATTCACGAATATGTTGAATTATTTTTGATCGTGTAATAAAACGATTACGACTATCCTGATTTACTAATAAATCAATATGACGATGTCGATATATTAGTTCTGGATTTGTTATAAGATTTTTTTCAGAAGGAAATGCTCTTAAACATGGAGATAATATTTGTATTTCATGTGCAAATACTGAAATCTCACCAGTTTTAGTTCGGCCTACTATACCTTTGAATCCAATAATATCACCACGACGAATACAATCAACTATTTTTATTGCTATTGGATTTTCTTTTCCTTGTAAATTTTTATTATACACAATTTGTAATTCATCATTATCTTTTTTAACATCATAAAAATTTGTCATACTATGAATTCGTGCACGAATAACTCTTCCTACAAGTTCAACTGATATGTTTGTTTTTTCATTTGAACTACATGTTTCTGCAGCAGTGAAAACATCCTGAAAAGTATTATTAAAATAAAATTTGTGAGGATATACATTTATTCCTAGACTTTGAAGCTCTTGCATTTGTTCTCGACGTTGAAAATAATAATTGTCTGGACTTTCCTCCTTATCATTATGGCTTTTAGACATAGGATAAAATTTTTTAAAGTTTAAAACTATGTTTTTTTAATAAATTATTATGCAAAATTAATTAAAAATTTAACATTAGATAACATGAATATTTTAGAAATAAATTATGTATTAATTAATATAATTTATTTCGTGGTCTATTTATAAAACGATTCTGCGGCCATTAAACCTACAATAACTATACTAGCTATTACAAGTGAATATCCTATAAATTTAGATTTATTATTTTTAGTGGATGAAATTATATATATTCCAGGAATGGCAAAACTTAAAGAATTTGTACCAATTGCAGCACTAAGCGTTAAAACTAAATCAATATTCACGTCCTTTTTAAGATTACATAACCATAGTAAAAATATTATTAAAAAACATAAAATATTTTTTGATGGATATATACCACATATACTAAGTATTTTTTCAATTTCGGGTATAAATGTATAAATAGTAATTGTAGCACCTGTAAAAAAGATAATAATAAAACAAGCTGTCATTAAAATTGTTGCGTATTTAAATATTTCTGAAGGAAGAAGATAATTATTTTTAGAAAGAAGATTGTCATCAAATCCTTCTTCTTTTAATATGGTTAAAATAAATGAATCTTTAATTGCAGATCCTAAATACTTATATCCAAAAAATCCAATTGTTAAATAACATCCATATATAACAGCAACACCAATTGTAATCATTAGCAATGAATTACTAAATGTTTTTGAACGAAGAGTATTTTTACTATCAAAAAAAGCAAATTGACAATGTGCTGCAAATATCATTCTCACAATGGCAGATAATACTCCTTTATTATTAAAAGGTTTTAAATCACTTAAACTATTCTTGGATACAATCCCGCATCCTATCATCAAAAATGAATAAAACAATGTTGTTCCAAGACTCATATATGCAATAGGTTGCAACACTGATAAATCTTTTTGAATAAGAAATGTATAACTTAATATTGGATAAAGTGTAATAAACAATAATCTTAAATATAAAGATATTTGGGAAGTAGATGATTCATATTTCCAAAATACATTTAAAACAGTAAGAGAAAGTTCACTCATTCGTGCAAAAAAACAATAACATGTTAAAAAGTTAGCAATAATAAATATTATAGAAACTAAACAAGAAAATTTTGTTCCGATACTTTCAGCAAAATAAGAATAATCATACTTTCGATTTCTAATCTTCCTAGCTTTATCATCTACTAAATTCAATGCCCATAATGATAGCCATGTCAAAGTTGCAAGCAATACCATTACTAAACATGCACCAATATATCCCATTGCATTAAATCCAGCTGGAAGATATAACATTCCAGATCCAAATGCAGATACTCCAATTAAAACTCCAGCAGCAAATGCAGAATTCATTTAGGGCAAAAATTTTTGATTAATTGAATAGGAAAAAATTATATCAAAAACGTCGACGACAGGATTCGAACCTGCGCATGTAAACATATTGGTGTTCAAAACCAACGCCTTAGACCACTCGGCCACGTCGACATGATGTGTTTGAAATGATTTTTTTTGATTCCACATGTCTAAATAAACATGGTTTGCAACAACTTTTACATTAGTGATATTCATGGGAGATATAATTCTCTTCTTCGAAAATCAGAGTATAGTGCTTTAGGGTCTTGTAAATCTCTTGATGAAATAATTCTAAAACTGAATCATTATTTTTTCTTTATAAATGAAGATATGACATACGATGAGCTTCGATCAAAATTTGTTAAAAATGTAATGCAAGAATTAACAGAATTTAATAATGAAGAACTTGTATATTTTCTTGAATATTACATGATATCTAATTTTTTTAATAGAATGGATGGAGTACGTGAACATCCCATTGGTAGTTTTCCAGAACTCAAAGCTTTGGATTTATGTAAAAACTTTAATGATGTTCAAAAGCTTTGTATATCCAACTGTTTTTTAAAAAAATATTTTTTAGGAATTAATAATTATGATAAGCAAAAAACAATGTTAATTGTTATTAAAAATTATATGGATGAAATGTATATAAAGGCAAAAGGATATTTTAAAACAATGTTAGAATATGAAGGTGATAGACAAATACTAGAAATTTGTCTTAATATTAAAACTCCAGATCTTAGAAAACAATATTTTCCTAAAGCTACAACATTAAGTATAAAAGAATTGGAAAAAATATCAATGACATCATCTCTTGAAGATGTTAAAGCCGTGTTTGGAATTACTGATCAAAATCCTATAGAATTTATGGTTCAAAAATTAAATATAGTGTATTCTGCTGCATTTAGACAATTTAATGATGAAGGATGTATTTATGCATATTTTAAACTCAAAGAACAAGAGATTGAAAATATAATGTGGATAATTGAATGTATTCTTCAAAATGTTCCTGAAAAAGCCTCTGAAATAATTTTATTTGATTAATTTTTTTGCCCATGGAAAAAGATTTTACAATAGTACAAAACTATCTTACAGTTTCAACAAAATTATCATTTTCTACTGAAAATTTTATAAGGGCAATTCAATTTTTTAAAACAGAAATATCTAAAAACAAATCAACTATAAAAAATGGTGAAAAAATATATAACGTTGTAAACAATAATAACTATTCTTTGCCACTATTTGTATCTTCTAAACCAATAACGCGATGGGAAAAATTTGCTAAACAAAAAGGCATACAAAAAAAAAATAAGTCTCGAAGAGAATATAATGAAGAAACGCAAGCTTGGGAATTTAAGTATGGAAGCCAAAGTGTTAAAAATAAAAAATTAAAGTTTGGAATTATTGAAGGAAATAAGAGCATATCTCAACTTAAAAGAGAAAAACAAAAACGAATAATAAAAAATAAAAATCAACATCGACAAAATTTACAGCGTAAATAATATAAATAAATATTAATAAATTGCATTTTTAAATTATATTAATTGTTATTATTAAATTATGTATGTATTATAATGTAATATATTAAATATAAAAATATTTTTATTTATTAATATATAGTATAAGCTATTTTATACCCAGTATATGGATAGTATAATTATAAATGACGAAAAAGAGGCCATACTTAAACAGTATTATTCAAAAATATTTCCATATAAAACATTATTTGATATTTTTTCCATTAATTCATTTAGAGAGTTATCATTTGGAAAAGATGATACAACATTCATACGGTATGAAACATTTAATACATGTAATGAATTTAAAGACAAAATTCTTTCACTAAATCCGCATAGAATTGATATTGGTGCAGTTTATGACAATAAACCAAGTAAAACGGGAAATAACAATGCCATAAGAAAAGAATTAGTCTTTGATATGGATTTAACTGATTATGATAGAAATTGTTGTAAAGAAAAAACAATGTGTGAGAAATGCTATGAATTAATTAAATGCGGAATAGAGATATTAGATTATATTTTTAAAGAAGAATTTGGTTTTTTAAATTATGGCTTTGTATTTAGTGGACGCCGAGGCATCCACTGTTGGGTATTTAATGAAAATGATCTAACAGAACAAGTTAGAATGGATATTATAAAATATCTAGATATTAAAAAAAATAAATATCTCCCAACACCATATTTGAAAATATTACAGAAATATTATAAACCTGGATATCTAAAAACTAATGAAATAATTAATTGGTTTCCAATTTTGGATAAACAAGTTACTATTAAATTAACTCATTTAATAAAGATCCCATTTTCGATTCATCCTAATACAATGAAAGTATCTATTCCTCTAGATTCTCAAAATATTAAATCATTTACTTCTTTACCAACTGTTTATGATTTTCTTAATGGAACAGAAAACATAAATAATTATATTAACATTATGGAAACCTGGAAATAATATATTTAAATAAATTATTTTATAAAATCTTTTTTTATTATTTATATTATAGATTTTTTCCCCTAATGTCAAACAGTACTAAATCTCATGAAAATTCAACTGAGAATTTTAGTGATAATGAAGATGACGTAAATGATTTTAGTGATAATTTAATTCAAATTCAAAAATGTACATTTGATACACAAAAAATATATAAGTATAATGATAAATTTTCTTTTAAAATAGATTTATTAGTTTTGGATGATGTTAATGAAGATGTCATTGTTAAAATTGTGTATTTTGGTTCATATGGAACATTAGATGATGAACAAATTTTAGAAAAAGCATTAATTGGTCCTTTCACTAAAGGAGAACATAGTTTTGAAATTACAACTGATAATGAAATTCAACTACATAAAGTTGACGCTAGAAATCTTTTTGGATTAAATACCGTACTATTATCATTTTCAATAAATAATGTGGAGTTCACTCGTATTGGATATGTCGTAAATGTAATTTATCCTGGTATAAAAGAATCAGAATTATTATTTGAAGATGAATTTAATGATAATGAAATTGAAGAAGAAGAAGAAGAGGAAGAAGATGAAATATATGAAAGTAATTCCATATCAAATGATAATATAACTGATGAAAACAATAATAATGATATGGAATATAATGACAAAGAACCATCAATAAATAATGATGATAATGAAAATGATTTCGATGAATATGAAAATTCTGGACATATTGAAACACCAGTTAAACAAGATCAAGATGAATTTGAATTTAAGGACAAAGTATTATTAAAAAGTAAAATTCAGTTTCATTTTATGGAAGATCCGATAATTCAATTATTCGAATTTCCTATAATGGAAAAAAATGAAATAGATGCTGACAATATTAATACAAAAAAAACAAAAATTAGTAAAAATTAGATAATTTTTATTATATTTAGTCTATTGATTATATTAAGTATTATTAGTCATGGTATTTTCTACTAATTTTACATTATTGTTAAGATTATTTATTGAACTTAAATTAGATTGACCTTCTTTATTATTTATATTCAATATTATATCAAGTTTATTATTATTCTCTTTAAGTAATGTTTCAATATTTTTTAATACTTGAAGTTCTTCAGATTGAATTTGATTAAATTTGTTTATTATTGAGTGACAATCATGTTTTTTTGGTATTTTTGTTTGAAAAGTATCTTTTGATTCTTCTGACAATGATGAATTTGTAGTATTAGAATATTGGTTTTTTATTAAAAAATTTTTTTGATTAATTCCACCATATTTATTTGTATTAAGTTTCTCGATTGCTAAATGAGCTTTATTGGATTTATTTCTTTTTATTAAATTATAATAGTTTTTATGCTTATGACTTTTACAATTAAAAAGATTTAATAATTGAAAAATTAATAACATTCTTTTATTTATGTTACAAATTTATTTAATATTTCTAACTTTGTTTATTTATTTAATTTTATTTACTTTTTAAAAGTTAATTTTTTTAAACCATTTTTAATTTCTTCACTTCTATTTGTAAGTTTTTCAGGTATTTCATAAACAATTTTAATTGAATTATTTATATAAATTAAATTTTTTAAAAATAATAGCAAATCAACTACAATAAATCTATTCATTGCAAAAAAAATGAAAATTATAGTTTTTATTATGGATATATTTTGAAAGTCCAACCAATACCACCAGCAGTACATAAAATATCTTACAGAACACACTGTTAAAATTAATGAAATAATCCAATTAGCTATTAATTGAAAATATAAATTGTATATATATCTTATTTTTTTTATAACAAATATTTCATTTATAAAAGCTAGTTTATCATTAGTATAATTTTGTCGTAAAATATTATGTAAATTGTATGAATATTCTGTAAGAATATAAATTGTTTTATTATATTGGGTCACAATTAATTGTTTATATTTTTCTATAATAGGTTTATTACTATAATTCAATATTGTTTTAAACAGTAAATTATTTTGATTAGCAAGATATTTTTCAACATTATTTATTTTTGTTATCGAAATGTTTGACCAATGTATTAAAAAACTAATAGCTTTAGATGAATGCTTTGATTCTATATTTGATATATAATAAGAGATCTTAGTTATTACAAAAGGAATCACATATTCATGTTGTAATAATCCTAATATTCCAATTATACAGTAAATAATTTTATACCAAATATTATAGGTCTTTTTAATTTTTTTATACGTTATAAAATTGCGATAATATAAGTTTAATAAAAAATTTTCATTTGTTTTTTTACAATTTGAACAAAGATGAAGTTTATGTAAAAAATCAATATAATTTACACAAGAAATTATTCTATTTTCGTTTATACTTGATTTACATTGAATGCACAATGTTATAGATAAGCAATTAAATTCTTTGACCGGAATAGATGAAACATATTGATTTTCACTTTCAACATGATAATAAACATTACACACTTTACAATAAATAGAATGAGATAAAATAACAATTTCATTAGATAGACATGTACGACATATCTTTAGATTCACCATATACCAGAAGAGGGGAATTAAAATCGTGTTAAAATTTATTAAAAATCAAGATCTATTTCTTCTGAACTTTCTTCTGCTTCAGGAGCTGGTGTCTCTATTACAGATGCACTATTATTTGCTGCTGAACATGTTGAAGCCATTACTACTGGTTGACAAGCCATTTTTGATATACCAGCTTCTATAATTTCTTGATATGTTTTCCCTGAAATTTTGTTTAAAAATAATTCTAATGATTCAGTTGAAAATCCTGGATCTACAGATGAAATTATTTTCGTAAGTACTTCTTTTGTTGGTGTTAAATTATTTTCAATGCATAGTAAATATGCAGCTATACATTCCATGGGTAAATTTTTTCTGAAAATTTTACCAATAAATGAGAGCTAAGAATGTATATGAAAATTTAAAATGTATGATGATGGAATTAAATGGTTATAAAGAAAGAAAGATATTTACACCACAAGAAATACAAAAAATATTAATGACACGAAAGAAATATGAGCTAAAACTACAACGACTAAAGAAAAATATTAGTGATTATACTAACTATATCCGTTATGAATGTAAATTACTTAAATCTAGAAATCAGCGTATGCTTAAGAATAACATATTAGAACAGGAAACAGATATCAACTTAGAAAAAAATATTCTTAGAATTTACAAAAAAGCATTTTCTTTGTTCACAGATATAGATATGGTGCAAAGTTTTGGTGAGTTTTGTATTAAAATAAGATTTAAAATTGATATATATGAAGAAATGAAAGAATGTTTCAGAATACAACTATTGAAGAATCCAAAAGATGAAAAGTTATGGATTTTTTGTAGTAATAAATTCTGGGAGATTGAAGATATAGAAAGTGCTCGTAATACTCTTATTAAAGGAATACATATTGTTGATAATCCAAGTCAACTTTATGTAACATTTTTTAAACTTGAAGTTGAATACGCTAATAAGTTATCACGATTAAATTATGAAATGGGTATTGATACTAAAGATTATGGAAAGATTGAAAAAGGTGAAATTGCTATAGAATTTTTTAAAGAAATTGCTCAAAAATTTACCAATATTGAAATTCAACAATGTTTAAAAATTAGTAAAATACTTCCAGGACTAAATGAAGAATTAAAAAAATTATTAGCCAATTAATAAATGCATATTATAAAAAATTTTATTTAAATTATTATCCATGGCTAAAAAATTTAGTCAATTAGATAGTATATTACAAGAAATTTTAGATGAAGAAAATTTTATAGATAATGATGATACATTGGATGGTATTGTTCAAGATGATATAATAGAGCATGATTATGATGATCATATTGTTAATTTAATACTTGATAATATTGATAATGCAGAGATATCTCCAATGACAATTAACGACAGTAATGATAAATATTATAATGCAAATGAATTACAAAATATCAAAATAATCAAAAAGGATTCGACAGATAAAATTATTAATCCTAATTTAAAAAAAAAAAAAATAAGATCATGTAAAAATTTTGATGATTTTAACTAAAATTTTAAGTTGAAAATTAATATTTGACAGGGCCCAAAAATGATACCAAATGAATTTGTGGCTAATCCAATTTCAATAAATAAATATATTATATTTAAAAATAATAATAATTTTTATGAAGGCCGTGTTGTAGATATTTTAATAGAAGATAATAAAACACTTTACAATGTTATATCTTTTAATACTTTTGAATATTTTCAAATTACAGAAAACGATTTAATTACTCATTCTTCGTTAGAATCAAAAAAAAAATATAATTTAAACACTATTTATGAAAATTCAGGAGAAATTAAAATGCCTGGAATTCTTAAAAATAGATTAAAGGCTGATAAAGATTATTATATGATTAATTCATCACCAATTAATTTTCAACCACTACCAGTGAAAATGCCAATTAAAAAAATATTACAGGATTTTATGGTGTTTTTTCAACAAAATTCTCTATTGTTTGAACAAACTGAAGCGTCTGAAGTTATTAAAGGATTTACTGATTTATTTAATACTTTTTTGTCAACTAATCTTTTGTATGAGAGTGAAAAAAAATTTTATATGGAAACTTTAAATTTCAATGAAAAAATTGATTTTACTAATAATTTTGGCTCTATTCATTTATTAAGATTATTGTATTTAATTCAAAAAATCAATATTCAATATAATGATCAACAATCCATACAGTTAATTGTTATTGACTTTACTATATATTTAATTGATTTTTTAAATTTCAAATATAAGGACTATTTTTTATAATAGCTTCTTATCTTTATATTTATAAATTTATTTCAACATAAAGTTTTTAATATTTTTATCCCTAATGTCTGCTCAATCTAATTATGGTGTTATAACAGATACAACTATTAGAAAAGAAAAAATTGAACAACTAATGAAGCATAGATTTTTTTTTACTCAAGTAGAATATCCTGTACAAAATGGATTTTTGGAATATGGTCCAGTGATGACTGTGGTAAAAAATGAAATTATTAATTCTTGGAAAAAAATTGTAGTAGATGAAAATATGCTTGAAATTGATACAAGTAGCATAGTTCCATATGAAGTATTAAAAAATTCAGGTCATATTGACAAATTTTGTGATATTGTATTAACAGACGGTATTACTATAGTGAGGGCTGATCATTTTATTGAAGAAAGGATTGGAGAATATCATTTAGTTCCAAATGAAATTACTGAAGATACTTTAAAGAAAGTTGATACAATTAAAGAACAAATTTTTAATAATGATCAAAATATATTAAATATAAAAGAACATAATATTTGCATAAAAAATTGTAAAAAAACATCTCAATTTGATAAATCAATAGTAAATGCTATTTGTAATTTATTTCCTTGCAAAAAAAAACACATCAATGATTGTAATAAAAAAGATATTGATTTTATTGTTAAGGTAAATAATCTCCGTTCTGATATAAGGGATTTTTTTCCTGCAAAAGATTTTCAATTAATATTCAAATTAAATGATCATCAATATATGCGGCCGGAATTAGCACAAGGTATTTTCATTAATTTTAAAAAAGGATATGATTTTAATAACGGTCAAATGCCATTTGCTATTTACAGCATTGGAAAATCATATAGAAATGAAATTTCTGCTCGCGGAGGAATGCTTAGAACAAAAGAATTTTATCAAGCAGAAATTGAGTATTTTACAGAAGATAAAACACATAAGGATTTTTCTAATATAGCCGATATTGAATTAGTTTTATTACCAAACTCATCTGAGTCATCATTTACATTATCATTACGAGCTGCATTAAATCAAAATATTATTTCGTCAGAAGCAATGTGTGTATTTCTTGCACGAGGATATTTATTCTTAATAGATATTGGAATTTATCCTCAAACAATTAGATGCAGACAACATCGTTGCAATGAAATGGCCCATTATGCACATGATTGTTGGGATATAGAAATATTAACTATTACTGGATGGGTTGAATGTATAGGAATTGCTGATAGATCTAATTATGACTTAACTGTTCACGCTAAAAATATTAATTCGTATGTAAAAAAAAAAATACAACCAATTAGAACAAAAAAACTAGAAATAATTAAAAAACATATCATAAAAGATTTAAAAGAAGAAAAATATATTGAATTTGAACAATATGTTCAAAGCATTCCAGTTGATAATTATAAAAACAAAGTAAATTATGATGTTACTTTCAATGGTAAAGTATATAATTTACGAGTTATAGACAAGATAATAGAGCATGTTGAATATATTCCAACTGTTATTGAACCATCTTTTGGAATTAGTAGGATTTTATATGCACTAATTGAACAAAATTTATTATTTTACACGAATAGAACAGTATTAGCTTTAAAACCTAAACTTTGTTTTAAACATGTAAGTATTACTACATTAATTAATAATACAATTACAGATAAATATCTAAATAAATTAGAAAATGATGCAATAAAATCAAATATTCGATATCAAATTAATAGAAGGAATGTTTCGATTGGTAAAAAATATTTTTCATCAGATGAAATTGGAATTCCATTTTTTATTACTGTGGATTCTGAAACTAACATTAATCAAACTGTAACAATACGAGATAGAAATACAATGTCACAAATAAGAGTTCAAATAGAAGATGCCATTAATATAGTAGTAAATTTAATCAATGAAACCACTAAATGGAATAATTTAATAATAGATAATAATAATTAAATATTTTTTTATTTTTGCTATATAGATAAAAAAGTATGTATTTCACATTTTTCTGGTACTAAAGCAAAAATGCGCCTTCCGGGAATCGAACCCGGGTCTGCAGGATGGCAACCCACTATTATACCACTAAACCAAAGGCGCTCTATTTTTTTCAATATAATTATTTTTCAATAATATTCACTTGGACTAATAAAAAATAAAACAGATTTTCAAACTGAAACAAATATTTAAATTACCAATTATATCAAAAAGAATGTATCTTGTTGCTATTAGTTTATTGAAACTTATCTATGTAAAATCACTTTTATTATATAATAATGAATTTTTAGATAAATATAAATCATACTGTAGTTCGTACTATAGTCCTTTAAAAATTAATGATAATTTAAAAAAAATAATTGTGATATTTAGACATGGTGATAGAGCACCTCTATCATTTTATAGTCCAAATGATAATAAAACATTAAAATCTAATACTCAAAATCCTTGGGAAACCCGAAATTGTATAAATTGTACAAATAATGAATGTTCAATAGATAAGTGTAGACCAGGCGAATTAACAATTAAAGGATATGAACAAGGAGAATTACTTGGAGATTATATTTCAAAAAATTATTTAAATAAATTTAATTTACCTTATAATACTATAATAGGGGTTCATACTGGAATAAATCGAACTCAAACTATGCTTAATGCTGTAATGAAAAAACTAGACGTTACTCACAAATCAACAGTAATAAATAGTAATTTAATTAATACAGCAAGTTGTTTTAATACAAAAAATAAAAACACAAAATTTCAAATAAATGAAAGCAAGATATTAAAATTTGATCGAATAATGACATCTATATGTAATGATATACCATATGAATGTAATGATGATAATTGTAATTTTAATAATATTGCTGATTTTTTAGATAATATAGAAATGCAATTTCAAGATAAAATGACACAAATTAGGGAAAATATTGCTATGAATGGTTCGATTTTTTCATATTATGCTGATCAATTACTTAAATATATTGATTCCCCTAATCCAATTGTATTATTATCTACACATGATTCAACTATTAATAGAATTTTGAATGGATTAAATGTAAATTATAGTAAATTTCCATCATATTCTGCAGCTATATTTATCGAATTTTATCAACAAGATGATAAAGAATATATTAGAATTAATTATAATGGAAATTTACTTTCATTTGGATTATATAAAGAACAATATATAACATTGGATCAATTTAAAAAATTATTACATCTCTATGCCAAAAAATATATGGATGTTAAACGAATATGTAATGATGTTCAAACATTCAAAAATAAAAAAGCTAAACTTATAGAATTATTCAAACCATTAGAAAATGCAATTAAAACTGAAAAAAAATTTATATCATCTCCTAAGCATATTGAAGAACCTAATAACTTATTAAATACAATTTTAAATACACTTAGTAATTTATTAAGTTTTAACAAAAAGTCATTTGTTTTGGGTTGGTTTAAAAATAAGTTTTCAAATGTTTGTGGAAGTGTTAAAAATAAAATCATTCCAGTACAATATGACAATAAAAAATCTACTAATTCAAAAAATAGTAGTACTAAAACTTATACATCTGTAAATACATGTAATACGTGTAATAAACCTTCATCGTATCAATATTGCAATCCATGTAATAAACCAAACTGTAATAATGAATGCTACGAAGATAAACCATCATGTTTTGATAATTGTCCATGTATAAAATCTAAACCAAATTGTTTTTCTAATACAAAAAAAACAGTAATAACAAATTGTGATTTATTAAATTGTGGAGTAAATATTAAAAATTGTAATTGCCAACAACAAATTGATGATTATTCAATATTACCTCAAGTTAACTATAAAGGAGGATGTAATGATTGTTTAATGAAATCTATGAAAATTAATTTTCCTCCGTCAAATGATGTCATAGCACCATCTCCATGTTATCAAAAAGATATTGATGTAGCTGTAAATAATATTATGCGATCATTATATGGTTAAAAATTAATAAATTTTTATTTAAATGAGTTATCAAATATAAATTCTCCAAGTTGTGTATCACAACATCTTTTAGCATTTTCTAAATTATCTTTAAAGTTTTTTATTTCTCCAATTTGTAATTCTATAAATTCATCTACAAAATTAGAAATTTCAAAATTATTAATTTTTTCCGCTTCGTATTTAATTTTTTTATAATGATCTAAAACAGTTATTTCTAAAGCAACAGCATGTTCAAAAACTTTAATTATTAATTGATTAGAACTATATAAATCAACAGAAATATTATCAATCTGAAAAAATTCAACATGATAATTTAATTGATTCATAAATTTAATAACTTTTTGTGCATGTTCTAATTCCTCACTAGCTTCATTTTGAAATTTTTTACTAAGATGTTTGTATGCATATTTATAAAATATAGAAGATACATAATTATAAAAATACCAAGCTGAATGTTCAAGCTTAATAGCATCATTCAACAATTTTATAATTATTGTATTATTATGAGATGTCATAATATTATTTATTTAATAATAAATTATTATAATGTGTTATAAATAATAATAAATAACAGAATAGTACATTAAATCATCTTTTTTTATAATCTAACTTGGTTTCTAATTTTTTATTTTCACTAATTTTTCTGACACTTTTAATGAAATCATCATTAATAACATAATCCCGATCATCTCTTAATGCTATCATCCCTGCTTCTGTACAGACATTTCGCAGATCTGCACCGTTAAATCCAGAACTCATTTTTACAATAGTATCTAAATCAATTTGGTCTTGATTCATATTTTTACTATGTATTTTAAGTATTTCTTTTCTTCCATGTTCATTTGGTAATGGAATTTCAATTTTTCTATCTAGTCTTCCAGGTCTAAGAAGAGCTGAATCCAAAATATCAGGTCGATTTGTAGCCATTATTACTTTAACACCATCTAAATCACTAAACCCGTCAAGTTGATTTAATAATTCCATAAGCGTTCTCTGAACTTCTCGATCGCTTGAATTACTTTCATTTGTTCGAGCACCACCAATAGCATCAATCTCATCTAAAAAAATTATGCATGGCGCTTTAAGTCTAGCATAAGCAAACATTTCTCTGACCATTTTAGCACTTTCTCCTATATACTTTTCAATAAGTGAACTAGCTACAACTTTTATAAATGTAACATCCATTGTAGATGCAACAATTTTAGCTAATAATGTTTTCCCAGTTCCAGGGGGACCATATAATAATACTCCTTTTGGAGGTTGAATTCCTATACGCTTAAATATCTCAGGATTTTTAATAGGCAGTTCTATTACTTCTCGAATTTCACGAATTTGATCTTCTAATCCACCAATTGATGAAAAATCTAATCCATATGTTTTAGTTGCTTCTGTCATAGCAAAAATAGTTGGATCAACTTCTCGAGATAAAATTTTCATAATAGTTAACGTAACAACATCCAAGGAAACACGTGTTCCTAATTTTAGTTTACTTCGATCAATGTCTTTCGCACATCCTACAACATATCTAGGTCCATGGCTTGTTTTTACTATATATTTTTCAGTAGTAATTTCTTGTAAAATTTCACCAATGTTTTGACCAATTGTTTGCATTGCCTTTAAATCCCTCTCACTTTTATTGAATTCTCTGTTTACTTGTTTAAGTACTTCACGTTCTTCCTTTAATGTTTCTAATGTCAATTCATGTTGTTGAACTGCTTTATAATAACTTTCTAATGCTTCTTCTTTTGTTGGCATGGGGAAAAAATATGTTTATATTTTTTAACTAATATTATTATAATTTAGTCTGTTTGATTAAAATAAATTGTATTTAATAATTTATTACTTTTTGCCCTTATGAATCGTTTAAAAATAGTTAACGATTCTAGCACTTTACAAATATACAAAATTGTAGAAATATACAGACAGCATAAATTGATTGAATTATATGTGTTAAAGTTATTATGGTATAACAAAGAAATTTTATTAACTGCATCCAGTCAAATGACACTTGAAATTAAACATGGTGGGTTCTTTGAAGGCGACTTTATTGAAATAAATAAGGTTGATTCAGAAGGTATTATATTTAAAAAAATTGATAAATCAATAATTGATACTACAAAATGGGATAAATGTAGGTCAAATATTAATCTTCAAATATTACTTGATTATAAATTAACTAACTTTCTTAATGATACATTACCAGAAAATAAAAATTTACAATATACAATTGATGAGATTGATTTAGATCCTATATATCAAGATAATATATTTATACATAAGTATAGAGTTTTAGATACTAATGAGGAAATACCATGTATATCGTCGCCAATAACAGCTCCATTTATAGGTCAAATACAACAAAAAACTCGAATTAATTTATATCCTGGGGTTTATAATCCCTTTTTCTTTATTATTGTATCTTATGATATAGGAATAGCTAAAATTGTTTTTTGGAAAGAAAATATATTAAAATATTCCAGCCTTGATGTAGGCGATACAATTTATGTTAAAACATTTCGAAAAAAAAAGAAAACTGAATTGTGCAGCAAATTAACATATAATACTTTTACAGAAACTATGTATTTTGATGTTGATGAGATTGTTAGTAATGAAATTTATAAGGTTTCCATATCCCTCAATAAAGATATATTTAGAATATTTGATACTATTCAGGGTCATGTGATATATTCTTCTGTTATACTAAAAAATAATTATAATGGAATGTATCATGAATATCAATTTCTGAAATTATTACATAAGGATACTATTAAATATGTGGTATTATTTAATAATTCTCAAAAAGAGTTTTATAAGTTGCGTAATAAAAATATTATTCTTTATGAGATGAGATATATTAAACGAGGTGAAATTAATTTATATATAAGCACAATTTATACACGTATAAAAATAGAACATGACAAGATTTGTTGTAAAAAATATTTTAATGTATTTGATAATAAAACAATAACAAAACATTTTCAGTATATGTCAGCTGAGCGAGGACTTAGTTATTTACCTGATACTTTTAATACTTTAGATGATTTAAAAGATTCAATAGAAATTTTTGGAGGTCAGTCAAAGCAAGTTGATTTTTTTTTTATGCCAATGCAAACTACAATAGAAGAATTGACTAATAGTTTTAATAAAGAAACTAAAAATATTTATGACTTAAGCATTAATGAAATAAAAAAATTCTTTTTTATTAATACTATACAAGAAATAATTGAAACGAATATTTATATTGATTATATAATAATTAATAATAAAAAAGAAATTCTAAATAAAACTCAAAAAGTATATCAAATTACTCTCAAAAATAATCATTTTATATACTATATAGAAAATTTGTTTATTCCTAATTATAATACAATTGATATTATAAAAAATTTACAACATGTTAGAAGTATTTTATTTGTAGATGCAATTAGAATAAACAATACAGAAATAATGATTTACCTTACTGGTGGATTTAAATATGAATAAAAATTATAACCCATAAATAAATATATCATTTAATTATTATTTTAACTAAAATATAACTATTTGAATTTCTTTTATACCCTAGGAAATGATAAGAAAAAATAATGAATATATGCCAAGTTTATTTGGTCGAACAGAACATGTAAAAACATATACAGATAATAAACAATCAATACCACAAAATACATATTATGATACACCTATGTCAGTCGAACATATTCCAGTTTCACGACATATAGTTATTTTCGGATTTACTCCAAGTAATAGAATAGAAGTTATAAATAAAGTTAAATCAATAGTTTCTATTCAACGAATAGAAGATGGAAAAAATTATATTTCAGTATGGTGTGAAGAATTAGAGGATCTTGAAAAATTAATTAAATTAAATTATCAAAAAATTAATGGTGAAATAGTTGGCGCATTTCGAAAAAATTTTGGAATAATAGAAAATGAAGAAATATTTGAAAAAAAACGTGGATTATTTGAAAAATTTTGGATTTATTTATTCGGAAGCAAATAGAACACCTAGATAAATTTATTGGATGATTAATCATGGTGTCAAAATTTAATCTTGTTAAATATATATTTCTAATAGTTAAAATCTTTAAATTAATTTTATCATTTTTAATTAGTCTGTAATATTAACATAAAAATCTTTTACCCCTATTAATGAAAATTTCTATTTGTTTAGAAGATATAGAAATAAAAATGGATGATTTAAAAGAAAAAACTGTTAATGGATTAATTGATGCAATTATTGAGACAAGAAAGGATGAAAAGCCACCGAGGGAGTCTATCCGAATCTTCTATAAGTCAATTAAATTAACACCTGGTAAAACATTAGAAGAAGAAGGAATTACAGATGAAAGTCATTTGTTCACATATATTCGAAAAGAATTTGTTAAAAAACCAGAACAATCAACTGTTAAGCCAAATGATTTTAATTCTGCTAATGTTAATAATATGAACAATAATATGGCACATAATATTAATATGGGCGGTATGAATGCTCCTGGAGTTTCACCTAATATGATGAATAATTTTAGTGGTATTACTCCTGAAATGGTAAATTCTGTTTTAAATGATCCTAATATGATTGAAACAACCATCAATATAATGATGCCTAATGCAAGTGATGCTCAAAAGCAAATGATTCGAAATCAATTTGAATTAATTAAAAGTAATCCTGAATTATTAAATATGGCTTCTAATTATCAAAATATGATGGGAAATCCATATGGAAATTTCTACAATCCAATGATGGGAATGTCTAATCCAATGATGAATAATATGGCTTCTAATGTAGCAAATCTAAATGGAGCATCTAATCAGCCACCAAAAAATGGGCCATGTTCTCATGGATTTTATCCACTTGATTTTATACAAGATATTGATAAAAAATTAGATACACTAATATCAATGGGATTTACTGATAAAGAAAGAAACCGAATATTATTACTAAAATATGGAGGTAGTTTAGAAGCAACCATAGAAGAATTAACCAAGAAAGAATAGTGGATAATAACATATATTTTTTATTTTATGTTAATTATATTTTCTAAAAAGTTTGGTCAAATAATATGGTTTGTTTACTAACAAAATGTGTGTTTTATTTATATTTACCCATGATAACTGAATTAAATGATATTTTGATTATAATAAATATAATATTATATTTTTGTGTATTTAAAGAGATTCGATCGTTACCATCTATATCTGATACCTTAACAACCTTACTTAACATTCAATTTAATATTTTTATCAGTTATCTTCTTAGTGCTATTACTGTATTAATTTTGCCCATGGTTGCAATAACAGGTATATTAGGAATGCTAAAAAATCAAATATTTTCCAGTTCAAAATGTATTAAAACAAGCTGGGTTATTGCGAACAAATTACTAGTTACCACATATTTATTAAGGATATTCAAAATGTTATTTGTTTTATTTACTAAATTAAGTTTAAGTGATCCATTTTATGTATATATTCGAATTGCTAAATATAATCACAGTATAACATCATATTTAACTCAATATGATTTCTATTCATCGGTTTTATTTCATGTTGCAGTATTTATTGTTGGGTTTATGATAGCAGAATTTAAGATAACATACTATATGATGACTATACAAACTAGTTATCGTGATTTTTGTATAAAAAATACTAAAATTATTGGCTTTACAACTATTATTACTTTTTTTTATATTGTTGGAATAATACTATTAGAAAAAGGAATAGGATTATATAAAAAAAGTATTTCGAACGTATTTGCACTATTATTTGGACGATTGTACGAAAGTGTAATAATTTGTGGACTATGCTTATATTTATACACTATAATAATAACTCAATACTAATTTAAATAAAATACATCATTTTACTAATGTAAATAAATAATAAACTATTGCAAAAATGAATCTTGTAATACTTCATTTATAGTAATCCGATATTCTGGATTTTTTATAGTACATTTTTTAATAAAACTAATTGCTTCTTTACTAAGATAACTGGGAAATTTAATTTCTTCAGTAGGTATCATGTGTTTAATAGCTTGTAATGATTTATTTCCTAAGTCAAATGGACATTCACCAGTTAGTAATTCATAACAAAGAATTCCAATACACCAAATATCGATAGCCTTGGTATATATCTTTTCTTGACATATTTCTGGAGACAAATAATCCTTTGTTCCACAAAAAGTGTCACGCTTATTATCTAAATTAACAACAGACCATCCAAAATCGGCTAATTTCAATTTATCATCACATCCTATTAAAATATTTTCTGGTTTAATATCTCTATGTATTATATTTTGTTTATGTAAATATTCAATAGCATCTGCAATTTGACGAATATATACTTTTGTTTCAAGTTCGGTTAATTTACCTTTTTTATCTAATAAAGAATACAAATCTTCATTTCCAGCATATTCAAGTACACAGTATAATCGTTCACTATCGTAAAAATAACCATACATAGATATTATATTTGGATGAGATAAATTTAAATGGATTTCAATTTCACGACGTATATTTTTAACTTGAACATTTTCACTTATTTTACTAAATTCAATTATTTTGATAGCACAAATAAATCCTTCTTTTTTATGTTTTGCTAACCATACTTGCCCAAATTGACCAATTCCAAGTCCCTTACCTAATTCAAAATCATCAATTGTAATAAATGAATTATTGCTATTCATTTAGGGGACATAAAATTCTATCATTATCATAATAACTACATAATATTTGTTTAATATATTTAAAATATAAATATTTTATTTCTACATAAATACTTCATAAAACTATACACTAATTCATCTCCTTTTGAAAATGAATTATTTATCAATTCTGATCGAACCTCTGTTATTGCATTTAATACATGATCTGCTTTTACTTTCGGTAAATGTATTAAAATATCATGCAAATCATTAATATATTCTAAACATAATAATAAAACCTTAGTGTCTAATGAAATTCTATTATTAATACATTGATCTACTACATCATCAAATATTTTTTTCCAAACTTCATTATCTTTTAAAATTATTTTGTTTTGAAAATATCCTTTTTCTTTAATAATTACATCATATTTGTCTATTTCTTTATACAATTTTGTTTTTAAGTTTTTTATACTATTTTCTTTTCGTTTTTCTCCATTTAAGCTTTTAATAACATCAATTGGATTTCCATTTACTTGTGCTATCTTAATTAAAAAATCATTTAATATTGGATTGTTATGTGATTTTATTACATTTACCTGACCACTACGAACCTCTATATATTTATTAATAGCCAAATCACACAATCCAGCTACTCGATATGCTACAGAGGTAGAAGAACAAAGATATTTTGTTTCTTTATGTGTTCTTAACAAAATAGCTAATTTATCCATCAAATTATATTTTGATTCCAAGCCTAGTTGTGATCTTTTGCGTATTATTTTTTCTTCCATCCCCTCCCAAACAAATTATTATAATAACTATATACTGGTTTACAGCCCTCCATGGGCAATAAAGTAAAATCTCCTAAATATTTAAATTTGTATGAAATACAACTAATGATAGATTATATTTTAAACAATACACCTCGCCCATCATTTGTTCAACTTAATCCCAAACCATTGAATATAATTGTTATGCTTTATACAGGTTTGGAAACAGAAATTCAAAAAAAAATTCAAACAAATATTGACTCTCGATTTTCAATAATACATTTTAATGAAAAAATATCACTAGAGCAATTATATAATAGATTTACATATAATTCTTATAAATTGAAACTAAATTATAATTATAACTTATTGTTACAAAATTATTCTAATCTAATAAATTATCAATCAATAGAACATATGTTTTCATATTCAGAATATATAAAAAGTAAAACTCTATTTGATACTACCCAATTTAAAATGTATTGCCGTCCTAATAAAATAACAAAATACAATTTAATTGCCATGGATTGTGAAATGTATGAAACAACTAAAGGAGATGAATTGGGAAGAATAACTATACTTAATTATAATGGTAATATACTATATGATAAATACATTACGACCAATAATAAAATACTCGATTATAGAACAAAATATTCTGGATTAACTCAGGAACTAATTAGTAATGGTATTTCGTATAATGAAGCTAAACAAAATATTTTACAAATTATAGGGACTAATACTACTGTAGTGGGTCATGGGTTAGATAATGATTTAAAAGTTTTAAAATTATATATTACTAATATAATAGACACAAGTTATTTGTATATTAATACAGATGGATACAAAGTTGGACTAAATGTATTATGTAAAAAATATTTAAATTATACTATTCATCAAGGATATCATGATTCTATTGAAGATGCATTATGTTGCCTAAAATTACTAGCTCAAAAAACTGAATATATTTATAATTTTTTATACTCACACATTGAAATTAATCACAGCGAAAATATTAAACGTATAACACTTAATAATATTATAGATGCTAATTTGTATTCGGGTTATAAAATTATTTTATATACTGAAAATAATAATAAATATATTAGTTTTATACATAAAATATAATTTATATAATAATAAGAAATGATTTAATTATAAATGAGAAGTCATTTGAGTTTTTGATTGATCAATAATTTTTGCTCTTAAATTGTTTATTGCAGTAAAATTATTTTTTATTTTATTAATTATTCTTTCATATTTTTTACCATCTTGCATATTTTCGAGCTTAGTTAAAAATTCAATAACTTTACTTTGAGTTTGAGGTTCATAAATTGAAATAAATGCATAATGAATTAATGATCTAAACATTCCTGAATCATTAATGAACTTTTCCAGTTCATCAAAGTGTTTTATTACATATAAGGCAAAATCATTCCTAAATAATCTATTAGATCCCATAGAAAAAGCAAAATAATTAATATCATATTTTTTAATAAATTTTAATGTTTCAATTCCATTATTGCCGAATAATTTGTTAAAATTTTCTCTAATATTTATTTTCCCTAGAGCAACTAACGCAGATTCTTTAACACCAGGATATGTTAATGTTTCATATGCATGTTTAACCTTTTCAAAATTTGAATCCACTTGGGAGATATAAAAACTTTTAATAAATTCCTGATGAATATTATCTGATTCAATATGATATATTTTATTTGCTACTCCAATTGATACAAATAATGAATCTATGGATAATTCATTAACAGATTTGTTACCTTGCTTTAAATCAATGGACATTAATCTTGCCTTAATTATGTCATTTTGAATTGTAGAAAATTTATTATAGTATTCTGGAATATCATAAAATGCATTTTTAAGAACATTTAAATTTATCAAAATATTTTCAAGTATTTCATAATTATTAGATTTACTCATTATTGATAGTAAGTCAAATTTAAAATCATCTTTTAGCGCAAATCCTAATTCAAACATGTCAGCTATTAAATTAAGAAGATTAATATCAGAAAGATTAAATTTTGTTAATAAGTTCGTAAATACTAATTTAGGATATTGAACACGTATAAAAGAAGACATATTATCATTTAACTTATATGCTGATCCTTTCTTAGAAAGACTCATAGTTTTAGTATCAAATAAAACTTTTTCAATTTCTTCTCCATTTGGTGTAAACCAACGAATTAATAATGGAATAGCCCATGGCTTATCTTCTATTTCATATCCTTTTGTAAATCTAGCTTGTGTCAAAATAATAGCATTATCAGTTTCTTCAATTTTAATATATGGAAATCCATCTCGATTGATCCAATGATCAACTAAAATATTAATTGGTAATGACTCATTTGTTTTTTCTGCATCTAATGCCTTCCACAAATCTATTGTTTCAGAATTACCATATTTTTTTTCATGTAAGTATCGACGTATTCCTAATTTAAATTGTTCAGCTCCTAACCAATTTTCTAGCATTCTAATAATAGAACTACCTTTATCATATGATATTTCATTAAATATTTGATCTATTTCATCTGGATTTGTAACTTCAACAGAAATTTGATGTGTATCTTTTAAACAATCTGCTATTAAACCATTTTCAACCTGTGTTGATGCAAAATTAGTATTTTGATCCCAATTAACAAGGTTTTTATTCAAATGTTCTAATGCTAAAGATGCTGCCCATGTTGCAAATCCTTCATTAAGCCATAAATCATTCCACCATTTCATTGTTACTAAATTTCCAAACCACATATGAGCTAATTCATGACAAACTGTATTAGCAATGTTTTTTTTAGATCTAATAAATGATGTAGTGGGAGAAAATAATAATGATGTTTTTCTAAAAGTAATTAATCCCCAATTTTCCATAGCACCAGAAGCAAATGATGGTATTGATACTAAATCTAATTTTTTTAATGGATAATCTATTTTAAAATACTGTTCAAAAAATTTTAAACAATCATATGCAACATCTAATGAATATTGCGCCCAATCTAATTCATTTTTTTTACAAAATACTCGAATAGTTACTTTGTCATCAGATTTTTTAATATAGTCTAATTTTCCAATAACCCATGCAACAATATATGTACTCATTATTGGTGTAGGTTTAAAATGATAAATTTTTCTTGAATTCATTTCTTCAACATATTCTGTTTCCATATTTCCTAGAGCTATATATTTAGCAGGACAATTTATGCTTATTTTGAATGTTGCTTTCATATCTGGCTGATCAAAACATGGAAATGCCTTTCTGGCATCAGTAGGTTCAAATTGAGTACTAAACAAAAAATCTCCATCCATATCATCACTTTTATAAAATCCATCCAGATTTCCATATTCTCCTGAATATTGAATTTTTAAAATAAAATCACTTGATATTGATTTCTGAAATGTTACAGTAACAAATTCATTTTTTTTAGATCCTTCAGTTATTATTTTATAGTCACATGGTATTTCAACTTCATCAACAAAAATTTGAAGTTTTTTTAAATTTAGTGCCTTACTATTAAATTCAAAAGAAGTTATACTTCTAATTGCCTTACAAAGAATGGATACAAACCCTTCAAACACCAAATCATGAACAGTTAAATCTAAATCATAATGAGTTGGTTTGACATCGTCATTTAAACAAACACGATTATTCATATACTAACAAGGGTAAAAAATATAAATATTTATTAAAAATTAATAATTATATTACTAAATATAAATACTTATAATCATTTGTAATTTTTGTTTCATTACATATATTATTGTTTAAATTAATAAATATAGTGTGGAATATAAAATATTTATACTTTTCTTTTAAATTAAATGTTGTTTCAAGTGCTTGCATTTCATTTAATTTTTCAATAATAGTACAAAATCGAATAGATGCAACTTCACTTTCAACATTTAAATTACTATCTATACAATCTTTTAACATCCAGTCTAATGGTAATATACCTCTATCTTGTTTTTCCAATAAGCTTTTATAAAATATTACTTCCTGTAATTTTTTTTGTGTTAGTCGTTTTCCTTCCATAGATATTACAATCATTTGTATTAAATTATAATCTCTTTCTAATTCAGCTTCCTTTGCCATTTTTTTTAAATCTTTATAATTTAAAGTATTTAAATAATTTTGCAGTCCCTGATTCATATTAATAATATGTTTAATATTTATTGTACAATTATTACCGTCATAGTGAATTAAATCATTTGCAGTCAATTTTTTGATAATTTCTAACGTTACTGCATGAATCACTTTCACTAACTTCTTGGTGCTAAGTTTTAAATGTTTACTTTCTTCAGCTTTAGCCTTATCACTTAACGTCTTACTTTTAGAAAATTGTGTTTCAGGTAAAATAGTATTGTCCCATGACTCTTCCGGTACATTAACTAATGATGGTGATTCATTAGATACTACTGTATTAATATTTTGATGTGGAAACACTTGCTTTTCTAAATGAATATCAAAATGTTTAAATAAAATATTCAAATCCATTTTATATACAAGATATTTATTTAAAATATAAAACATTAGTTTTAGCATAAATCTATTTATATTTTTCTATATAAATAATATCTATATTTTCTTCACGAACATCTTGCATATCAAGAGGTGTTATTAAGATAATTTGTGTATTATGTTTTTGAGAAAATGTACAAAGTTGTTTAATAGCATTTTTGCGGTTAATGGAATCCATAAAAACATCAAACTCATCTAATATTTTAATTGGGCAGTGAAATATACTCCATAAGCTTAATAAAAAGCATATTCCTGCAAAAGACCTTTCCCCTCCAGAAAGAGTATTTTTACTTCCTTTATACAAATTATCATGAACTCCTACTGTTATATCTAATTTTTTATTAGAATGATCAAACTCTAAATTGCCTGTATACCCATGAATTTCTGTATAATACTTAAATAAATTAATAGTATCTAATGTTTTAACATACTTAATTTCATCTCTTTTTATTTTTCGCTCTTCTAAACATTTTACTGTTTGATAAATAGTATCTGTAAAATTTGTTTGTATTTTTAATAAATTTTTTAATTCACAATTTAATTTAGTTATCTGATCTTGAATTGCATCTTTATTATCCATAGTTTCAACTCGATTTTTATCAGAATAAATTCGAGCCTTTTTTTCTTGAATTACATCACGAGTAGATACAATAGGTATTTCTTTGCTTTCTTTTAATAATACATTACGTTTTTCTTGTACTATAGTATCTATGTTTCGAATATTTTCTTCAATGTCTTTTAATTCTTTTTCATAATTAGTAATATTGTTCTTATATCTATTTATATCTGTTGTTCGTTCATCTTCTATTTTTTTATATTTAATTTTTTTGATATTATTGTCATTAATTATATTTTTTTTTTCCAATATCAGCTTCATTTTTTCTTCTCGAAAATGATCTCGTTTAGATTTAAGACAATCACGTTGTTTATTTAATACAATTAATTTACGCTCTAATTTATTTAAATTTTCATCTTTTACCATATCATATGAATTTAATTCCATTTCTAATACTTTTATTTCTTTACTATTTATTATTAATTTAGCATTTATTTTTTCTAATTGAAGAGCAATACCTTTCTCTTCTTGTATATACTCATTTTTAAGTCGAATATTATTAACTTTCTTTTCTAATGTTTTTATCTTGTCATTAAGATCTTCAAAATAATAAAAATTAAATTCTTTCTCCCGATAATCGCTTAAATTCCCATTAAAGCATTTTATTCTATCTCCTGTATGTAAATAAATAGAATTAATATTTTTTTCTTCTTTTTGAGCAATATCAAACGCTTTTTGTCTATCATCCATTAACAATATATCTTCAATGTTATGCCAAACAATTAATATATTCCTTATAATAGGGATATCAATATCAATAATATTCAATACTGTTGTATAATTTGTATGAATTGTAGGCTGAATTATAGTTTTTGACGATAATTGAAGAATAGGAAAAATAACATTATATTTTTTAAATATATAAGAAAGTTGCATTTTATCGTCATGATTAAATACAATAAAACTTTCTAATGTTTTTTTTAAGATTATACTAACTGGAATACTCCATTTTTTATTTTTTAAAAAAATGTGATCACATATTGGTCCAATAATTTGATCTTTAAATACAGTATTATGAATAATTTTCTTTACTTCATCAAACTTGTGTATAAATGCTTCTTTTAATGTATTTTTATTATTTTGCTTTAATATATTAATTTGATGTAAAGTTGTTTCTCGTTCTTGAATAAGCTGTGCATTTAATTTTTTCTCTTCTAATATATTAATTTGAAGTTTAGTATATTTTTCTTCCAATGTTGTTTTTTTTATCATTAATTCATCATTTTCAGCTTTTAATTTTTGAAATTTATCTAATAAAATACTTTTATTATTTTGTAATTTAGCATTTTCAATAATATCTTTTTTTTGTTGATATTCATTTTCCATTCGTTCATATTCATGTTCTGTTTCTTGTAATGCTTTATCAATTTCATCAATTTTTTTATTAAGTTCAGTAACATCTTTAGGAACAAAAATAGATGTTTTACTTTGTAATTCATTTAATATAAGTTTATTTTCTGTAATTTTTTCAATCAATACATTAGCTTCTTCTTTTTTATGTTTTTTTTGACTATCTAATTCAAAAACATCAATCCATTTTTCTTCTCTGTCAATTTGTTGCAATAATTCTTGAAAATTTGTAGAAACAAAATTTAAAATAACTTGTTTTTCAACGATTATTTTTTCAATTTCACTTTTTTTTTCATATGCATGTTTTAATTTTTGATTCATATCTCCTATCAACTTTTCACCCTCTTGAATTTCTTCTTCAATATTTTTAAATTCACTTCCTTCATAATAAAAGTTATATAAGTCATTTGAATTACTTACATTTAAAATTTTTTTTGAATTATCTTGAGTTAAAAAATTAATAGGATTAGTAAAATTGAGTCCAAATAATCTAATAAATAATTCTAAATCATTTTTTTTAAAATCAACATATGAATTATTCTTTCTAATAGAAAATCTATTAGGTTTATCTTTATAAATCTTTTTGATTAAAATTATTTTTTCGTCAAATTCGGGTATTTTATAAATGTTATTTATATGGACAATAATTGTTGCACTAGTTTCATTTTGTTTTATAAGATTCTTGAAACTATTTCCTCGTTCTAATTTTTTAGCACTTTGACCAAAAACAATTCCTAATGCAATCATAAAAGCACTTTTTCCTGAACCGTTTGCACCTGTAATGCATGTAATACGATTTGAAAAATTAATTTCTGTATTACTATGACACATAAAATTTATCAATATAATTTTACTTATAATATTTGAACTTAGATGCTCAGTCATTTATCTATTCCCGGCAAAAAAATTTTAACTTTAATACATCACTCACTATGATAGAATAATAATCATACATACAATACAAATAAAACCCAAAAAAATATTAAACATATTTTATTAAAAATACTATAATTTATTTTAATTATTTTTATTGTTCATCGGTTTCATTTTCTTGTTCATTTTTTATTTCTTTTTCTGTTTTTTTTATGCTATTTGCTGGTGCACCCCCTATCTTCTTCTTTTTATCTCCTAACATGGATTCTATTTCATCCCGGGTTCGTGGTCGGAAATTATCAACATAAATCTTTTGATATCCCTCTGGGCATGTTCCAACTTGTTGCATTTCACAAATTAAAGTATGATGACGTATTGGATCATTTGGATCTTTAGTTTCTCCTGGGAACTTTGCAACTAAATCGCTCGTAATTAAATTATATTTTTGTTCATTTGGTACATCAGAAGAACCAGCTTGCTGGAATGCAAATTCAAGAACCCATTGTGGAATTTCTTGAACATCTTTAGTACGTTCTGGGTTAATCAATGTCACAACAGAGCTACCAGGAACTAATCTATATTTAACTGCGTTTTCCATTAATGGGTTAGAAATATCTTCTTGAGTTGCTTGTCGAATTGTACCATCGCTTGGTCGTGTTTCAACTATCTCAGTTGTAAAAACACCATTGAAAAATCTTATGATACTATGCATGCTTAATAAATAATCAAATATTTTTATTTTGGTAATGAAACATTTGTTTCAGCAATAATAACTTGTGTGTTTAATCTTTAAGAATTTTAAAACAGATTAATAAAAATAAAACATGCCCCATATATTTGACCCTTAATGAAACAAATTCAATCAAATTTACCTGCTAAAGGACTAAATAATTTAGGCAATACATGTTTTTTTAATTCAGCTATGCAATGTATTTTGTCAATGACAAAATTTTGTGAAATTATTCTAAGCAAAAATTTTTCAGATAAACAACAAATATCCAGGGCCTTGCAAAATTTTATAATTAATTATAAAACTACCTCGAACAGTACGGTTGATCCTAAGACATTTATTAATTCTATTAAATCAAAAATAAAATTATTTAATAAAACTCAACAAGATGCACATGCTTTTTTAGAAATGTTACTGTCCATTGTTTTTGAAGAGAATAAAACTGTAAAAAATAAACAGGGAGAACTTGAGCAACTATTTCTAGTTGAACATGAAGATAGTGTTATATGTAAATATTGTATGTTTAAAGTTACAAATACAATAAAATCACCTATTCAATGGTTATTTGTCAATGAATCTATTGAAAATTCATTTATAAAATATGAGGAAATTGAAGATATTGTAGATAAAAATTCTCAATGGCATTGCTATAATTGTAATCGTAATGTTTTGGCAGGAATAAGCCACAAAATAATCAATAGTTCTACATATTTAATAATCCATCTAAATAGATTTTTAGATATTCAACAAAAAAATAATGCAAACATCATTGTAAATGAAACAATTAAAATAAATGAAACATTATACAAATTGATTGCTGAAGTTTGTCATACAGGAACTCTAAGTTATGGCCATTATTATGCATATGCATCTAGAAATAATAAATTCTATAAGTTTGATGATTCCATAGCTAGTGCAAGTTTTCCATTAACTAATTCATCTACGCCATATATTTTATTTTACGAAAAAATTTAATTGTAGATATAATTATTAAAATAATTTATTTATATATCATTATTTTTATTATAAATAATAAGGTTAATTCAAATTGTCTTGTAATTTATTATAATGTTTCAAATATAATTCCATTTTCCCAGCTAGATTTTTTGAATACACTTTTGGATTATAGTGATTAATAAAACATGTAATTTCACTATCTACAGATGAATTACTATCAGATGATATAACTGTTTTTTCAAAATTTTCAATTGAAATAAATTTATCTTGCGATGTTATATCCTGATAATAATCGGATTCATCTTTTTCGATAATTTGATTATTATTTATTTTTAATAGTTCGTTATCATTTTGATTATTTTCAATGGGTATTAATGTATTTATATTTAATAAATTTTGATTTGAAATCTTCTTTTGTAAATTTTCCATTACTCGTTCTAACTTCTGAATTTTTTCATCTTTTTCATTAAAATCATCACGAACCTTAATATTGTTATTCTCCACATTTTTTAATTCTACTTGTTCCATAACTACTTGAAAATCGGACATTGAACTTAAAATTTCATTCAATTCTTCTTCAGTGACCATTTCAATTTCCAAATTTTTATTTTCTAATTGTTGATTTTTTAATTCTTGCATTTGAACTTCTTCAGATGTTAAATCTAATTTTTTCATAGCATATTTTTTGAGATTAACTACGGTAGGTTCTTCACAAAAACTAACTCTTTTCATTTTTCGAACTGAATTAAGATAATCATCAGATTTATCTTTTAATGTACATGAAGTTTGATTTCTGGTTTGCTTATTAGTTATAAAATCTCGATCCATATAATCTTCATCCAAGCTAAAATTATCATTCTCCATATCAATCATACTGTGCTGAACATTTTTTCTTTTACAAAATAATATTTGGATAACTTTTTGCATTAATGTTTTATTCATAAAGGAGAACATTAGTACAGTTACAAATTAAGGAGTTTTGATAAATGCATAGTCAAAATATTTGTTAATATATAATTTAGATGAAAATATTTAAATTTTAACCTCTTAAATTCCTATTAATAAACAAACAAAAATGATTATAAACAAACAAATATAAGCGTCAAAAACCATGTAATATCTATAATACTATTTAAATAAATTATAAAATAAAATGTTATTTTGTTTAATCAAAAAATAAACATTAAATTTAAAAATAACAAATAGAGGCCCCATATGTTTCCAAGTAATTTATTGACCAACTGCATGTTTTCAGTTGTTATGTCATCTTTATCAGACAATGTGGATCAGGCAGAATCAATCAAGGAGTCTATAAAAGATGTTTACTTTAATAATTTTATCGGATCTTTAGTTCCATTAAAACCTTGTACTGAAGGTTATGCAACATATGATTTATTTATTTCTCACTACCAAAATTTCATGGCAAGCCATTGTAAAACAGGTGGAGTATTAAAAGAATTCCATGATGCTATCAAAACTGCGATTCTTCAATCCAAAGAACACGAATGTGAAGATTATGATACTAGAAATGAAGAACAAATCAATCGTTTTAAAAACTGCATGTCAAACATAATTAATGAAATAATTCAAGAAAACGGGGAAGAAGGAAATTGTAAGCCATACAATTATAGCTGCTTATTAGAAGAAGATTACGATTTACTTAAGGATATATTCTATCAAAGCGATGTACTTGATAAATATGAAAACACTACTTCTGCAATTCCAGAAGTATCTAGTAGATTTATCACTTACTTTTTAAGACGATATAACTATTTTATAGATTGCAAATCAAAGGATCATGACAATTTAATTAAGGCACAATATAGTAACTCAATGAAACAACCAGTTCCAACGAAAATTGAACTTCTTAATTTACCAAAAAAATACAATGTTTTATATTTTGAAAAACAATTAACTGTTTTTAAAAGACTTGTTACATTGCCAACATATCAAAGCACAACAGAAGAATTTATTAATTTGTTGAAAAAACAAATCCAAAAATATGTTTCTGAAACTGTACGAGATACTGTGGACACAATCAATGTTCCTATTTACGATTTGTATACAACAACTTTAACAACATATTATATTGTATTAGATTATCTTTTAAGTCAAATAAGTCAGTCACTTAGTAAAACAAATGGTAAAGCAGAGGAATATCTTAATGGTAAATCTGAGACTTATGTTGCTGTAATTCCATTTGTTTATCAGAGTCATAATGTTTCTCGAGGAAGAAGCTGTTTACTTGCAGGTGGAGTTACATTAATAGATAATAATGATATCAACAGAGACGAATTATATAAAACACTTGAATAATTAGTAAATAAAATGAAATGTAAACACTTTTAACTATTTTTTATAATGTGTTGAATGATATTTTTTGATGTTTCTTTATCTAATTTTTTTTTAGTGCCATTTACATCTAAGAATTCAATGCTTGATAATGATTCTAGATTAGTGTTGAATAACATTTTTAAAGACGAAAAATGATTTACAATTCCATCAAGAACATCTTGTCTTAAATTTGGAATTTGTGTTAAAAATAATCTAATCAAATCACTTTTATTAGTTATATAATTTTTAGGTTTTTTAATATAATTACAAAATAATTTTGTTTTTAGATAGTTTAATCCGTTTATAATGTGTTTTATAGTATCAATTAATTCTTTACCTTCATTAACAAAAAATATATTAAAACTACGTTGTATTTGAATATTATGTATATTCTCACTACATTGAGATAGTATTTTATCATATTCATCTAGCTGAGATTTATCTGTCATAAATGATTTAAAATCATCTTTTTGTTGCTTTTTTATTTCTTTTATAAACTTTACTTTATTAAAAATGACAACTATTTTTTCTTTAATATCAATTGGGTCCTTGAATAATTCATATTCAAAACATTTTAGAGTTATTGATCCAGATTGTATAGCATCACTGTGTATTATAATCGTATTTTCATCATGAAATGTATAAATAAAATTAATTTTATCGGCTTGAAATAATAAGGATTTATATTGAATAGGAATATAAACAAGAACATTTGTCATATAAAGGGTATAAAAATAAATTAAAAACAACGATACATTACACAAACAATTTTATTCTTTTTTATTATTTAGTACAATCTCAAGTAAATATGAAACTATATTGCTGTCATTTTTAACTACAAGGCATGATTCGTATGTATCAAAGAGTTCAGAAACAATAATATCGGCAGATTCTTTAATTTCTTTTGGACTTAATCCAGAAATTTCCATAGAAAGTATACAATAAGTTAAAAACTTGTATGCAAGTATTTTGATGGATGGAGTTGTTGCTAATACTTCAATTTCGCCTATCGTTTTATTTCCGCAATCAACTGGCTGTCCATATAAAATGTGGTTTTTATATCCTTGAATCAATTTACAATATTGAGATGTTTCAACAATTTTGTCAATTAAATACATTGTATACGAATAAAACTTGTAAAGATTAAATATTCCATTTGGAACTAATAAAACATTATTTTCATTTAATCTTGACTTTAAACAGTTTTCAACCTTCATAAAATACATTTTTACATTAACTAGATCAACAAATAATATTCCACTGCTGTGTTCAGTAGTTCGAAGTGTATCTCTGTATTTGTATGCCTTTATATATGCCATTTCTTCTTTTGTTAATTCACCATATGCTACATTCAACAAACTATAACATTTATCAAGCTCATTTCTAATAAATGCATTATCATAATCTTCAAAGATCATAGGTGGAACTAAGGATCTTTGTTGGTCAAAAAATTGATATAATACCGCCTTTTTTCTTTCAATATCAAAGTTATCTTTACTTTTACATATTCCAGATATAATAAAGTTAAATGCTATAAATTCAGAAACACATTCACTCTCTTCAATGATTTCAGAATCACAACAGATATCCCGAATAAGATCTTTCATGTGTTTAAAAAGTTCACATCCCGTTCTGGCTACACCACAATTTTCTAACAAGGCATATTGATTGAATAACCTGAGGTTATGAACAATTAAATTATCATATGCTTCAGTTTTCATTCCTTGAGAGTATGATAATATAACAGACAACGATGTTAAGAAATTTAATCCAAACTTCATGGGTCACCATTGTTTTGTTTTTTTTTAAATATTTATTGATCAACTTAAATAATTACAAAATGTTTAAAACTAAAATTATTGTCTTATTCTTTAATAAAATTAATTTTACAATTTTAATATATTATATGTTTTATTTGTTTTGTTTATTTATGAAATAACAAATGAAATTCTAGTACATATTATATGAAGTATTAAAGTTTATTGAAATAGGTTTTAATACATGTGTTAAGGTGTAATGTGTTACTAACCAATTTAGGAGTCAAATACACCATTTCATAGTTATCATTTACCCTTATCTCAGGTGGATTCCACCATGTAAGCAAACATTCTTTAGTATTGTCTGAAATAAGTAAATTGGTATATTTTTTAATAGTAATTTCATTTTTGCAAATTGTTTTTTTGGCTTTTTTAGCTAAAGTTGTAATTTTTTCCAGTTCATCCTCTACATTATCTGTAGTGTTTTTATAGTTGCCAACAACAATCAAAAATTTCATTTCTATAATTTTTTTAATACTAAATCGAATACAAGGCACAATTCCTCCACATGTATCTATTGAACTTAATGGTTTAAGAAATGCAATTTTTTTAGTATAGCCTAAATTAGATTTTGAATAACAAGGACAAATATTATTTATATTCAATTGTAAAAAAATATCATCTTCGTTTAATTCCAAAATGTCTACTGGATTTTTATTAAATTGAGTCATGCCAAAAACATTTATTTTTGTTCCAAATGAAACATTTTTTAATACTTCATAAATTGATTTAGTAATTCCAATTTTAACACTGTACCATCCATCAAAAGCTTCTAAATATTTTTCATGTACATTTAATATAGCTAATATTATATATTTATAACTAGGCTCAGAATATTCCAATATAGCTTTTAATACTGAATTTTCATTTTTTTTTCTATATTGAATAAGTCGAATAATATCAGTTTCTTTATATTTAAAATCAATAGAATTCATTACCAAATGCATCCAGGACCATTTAAATTGTTCTTTAATCCATTTTATAGGTTTTGTATGAAATGTTTTGACACAAATATCAAATAATTCCAGCACTATATCATATTTTATACACGTATCATCATGATTTATTTCTTTTTGTTTAAATTTATAACTAAATTGTGCTAATTTAGGTCGTTTATTTTCAGTTATTATAATATTTTTATTATTTCCAGTTTTAAACCCTGTAGATATATATTTATCTTTACTAGTGGAAATAATAGTATTATTTGCAGGGTGTAAAATGTTTATATTAGATAGATTTTCTTTAGATATATATGTTTTTTCATTAATATCTACAACATGAATGTTTAAATTATCATTTTTTTGTGTTAATTTGATATGTTGTTTATTCTGAATAAGGTTTTTAGAATTATTTTGACTATCGTTAATACTATATATATCAGAAAATATATCTAAAGAATCTGAAAATTCATAATCATCATTAAGTGTTTCTAGCTTCAAATCATCTACTGTTTTTATAGATGCCATCCACTCAGAATCTGAAAATTCCATTCTCAAGGGATTCAAAAATCACATAAGAAACTATATATTTTATTTAAATATTAATTTGTTATTTAATAATAAAATTTTTATATTATATTATTTTTTAACTACATTTATAATAACTCCTTAATTAAATGTTTTTAAAATGTAATAACCTTAAATGCAGAATAAATTTAAAATTTAAATATTACATATCAAGTTGTGAACATATATTTTGTGAAAAATGTGCTACTGAAATAGCTAAATACAAACAATGTCTTAAATGCAAAAAAAAAATTATTAATACTATTAAATGTAAAAAATATAAAAATATTGATTTAAGAGGATATTCGATTAGTTATATTCATGATATAACAAAATTGGCGACAAATTTTTTTTTAACACAGATTATGGAAGAAATGAGATTAATTAATAACAATAGAACACAATTGTATATTGAACGAAATAAATTGTACAGTTTTTTAACAAAAAAATTTAAACCAAAAGATATTGGTAAACTACTAATGAATGAAGAAAAAGCTGTATCTACCGTTGATCCTTCTAAGCCAACTAATAATTCTGAAGAGACAAGTTCTAAAGATAATTCATCTACTAAGCATCAATCAAATGTTAATACAAATGTTTTTATAAATAAAAAAATACAAAATAAAATTATATCATCATCGGAATCAGAAATACTTGTACAAAATGTTTCAAATAAAAAAAATAAAAGCACAGCTATTAACATTAAAAAACCACAGCCTAGTAAGTCTAAAAATAACTCAGCAACATCTTCATATAGAAATGAAAACTCTAGTAATAATTCAAATTTATCAAAAATTGCAAAATTTAAATTATTACCTGAAGATATTAAGGAAAGAAGAAAATTAATATTAGCCAATCTTATAAAATCAAATCATGCTGAAAATACTTTAAATCCTTCAGAAGATGAATTGCCAAAATATAATAAGTTTATTGATAATAATTAAAATTATTTAGTTTTTAAATGCTTCTTTTAGCATTAAATCCAAATACATTTTTAAAATCAAATGTCTTCAAATAGTGTATACAAATATAAAAGTTTTTTGGTAACATGATGTGAGAAATATTTAAAGCTGTAGACGGATCTTTATAATGAGATGTATTTGTAATAATATTTCGATCATGCAACCCTAATTCTGTAATAGGAAACAAATCTTCGTCGTCATGTTCCTCCGTTTCTTCCCAGTTTTCAAGCATTTTTTTTCTTTCTACTATAAATTTGTTGCTAAATTCATCTAAAAATTGTTCTTCAGGCTCGTTTAATGGATAGTTATTGACATTTCTATTGAATAGTGATTTTAATGCATAATAGAAATAATAGTCAATAATAAGCAATGGTAAAATAATTAATGTAATATTGTTAATACCTTCTGAAAACAAATTAGCTACCGTACTAATTTGAAATGAAATAACTCCCAATACAATAAACATAGATGTTTCTATCCAAAATGTTCCACCTGACTCATATGAATTTCTTTGAGAATAGATTAACTCACTTTTATATACAAAATAGTTTATTATATAATATAACCAGCCTAGAATTAACATAATAGGATTAACACATCCATAGCTTAGAGTTATAGGAAATATTAACAATACCATCGGAATAACATTTCCGAAATCAAATGGTGCACTCATATGTAATTCATGTTCTTGTCTTCGTGTTCTTTTATAAAAGTTATAAATAACAAAATTGATAAAAAATGGACCTGGTTTTAATAATGTCATTAATGATCCGCTAATCAAACGTTGAATAACAGTGTTCATAAAAAAAAGTGAATATTCAGAATATCCCCTTCCCAAATCTCTCAAAAAAGTATCTAATTTTGAGTGATTATTTTTAAAAATATTATTAAGCATATTAAAAAATGATGTTGAAAAAAAAATAGATAAAAAGGCATTATAAAACAAAAAAATAGAGTACCATTTCATCAGACGAATTTGTGATGTACTGTATGAAACGATACCTTCAAGGTTGATTAGGGAATCAAGTATGAAAGGAGAAATAGCAATACATAAATTATACACTGCTGGAGTTATAGCTCCATTATAATATGTTGACAGCATTTCTGATTTTCTAATTTTTGATAAAATATAATTGTTTCCGTCTAATTTTAACATTTTTACAATTGTACTAACTGCAAAGTAAAAAAGAATATTATATCCAATAAACATCATTGTTGAACCTAATTTTCCAAAAAAACAACTAATTTCACTTCGTGTTAAATTTTTCCAAATAATATCATGAGGTGCTGGTGCAGAATTTGCACTAGGAGAAAAAATTCGAGTTCCAATTTGCGATTGTTTAATTAATCCTGCTTGCTTAACATCATTAAATGTAACAAATGCTTTTTGCTTTCTTATCGGAATATCAAGTGTAAAATATCGTTTATATTTTTTTAAATTTCTTAATTGTGAAAACGAAAAGAAACTAACACTTTCATCTAAATCAGTTTTTACAAAGCACGTATTACTAACATCAGGCATTACGTTTTGACTTCGATGAATATGAACTTTGTTTTGAATTTCTGACTCACTGCTATCGTCTTCCTTATTATAAATTGGGATTCCAGTTGTTTCTAAATTTTCTGCTACAATATTTACATTCGGCGTTTGTGTATAAATAATCTCTTTTTTATTTCCTGGTTTATTAGAAAATTTTTGTTGATTAGTTTTTTTAAAAAAATTAATTGGACATCTAACTTCTTTTTGCTTTTGTAAACGTTCTTTTTCCTCAAGAATTTTTTGATTACAATACCTAAGTTGTTCAATATAAATAATTAACATTGAAATGTTATCTCCAGCAATATTTAAAAATTGATTGCCATTTTGAACAAAATTGTTTAATAGATGTACTTTTTCCTCTATATTAAATCGCATATTTCTAAATACTTTTAAAGCACCGACTTCAATGTCTTCATTATATGTTTCTTTAAATGAATCTAAACAAATATCATGATTATTTTTCATAAAATTTTTAATTCTTAAAAATGCAACATTGATCTCTTTTTCAATATTTTGTAAAATGACATCTCGTTTTTCATAAAGTTTTGTTAAATAATATGTATCTTGAATTAAAACAGTGTTTACAATATCATTAAGTCCTAGTTCTTTGACATAATCATAAACATCTTGATCATTACAAAGATATTGTGGAAGTCGAGTCATAATAACTGTTTTTGAAGCTATATTAATAAATTCGATGCTATTTTCATAAGTGCTAAGCTGCTTCGATAATTGTTTTAATGTTTCTACAGATGTCAAACTTGCTGGAGAAATTAAATAAATTTGTCTTAATGTGACATATCTTTTATAATAAATGAATAATAAGTAAAATAAAAAAATTGTTGTTAAATACATTAAAATAACACATATATAATATGCAATATGATTTTCTATTCCTTCAATTGAAAGTTTTTCAAATAGTGTATCTTTTTTCAGTTTTTGATTTGTATAATAAATTGTTAATAGTAATGGACAATAAACAATTGAAAGAATAAAAAATGCTCTATATAATAATTTAAGGGTCTGAAGTAGCATAAAACCATCTAACCCTACCATGCCTAACAATTTTGCATCATCTAAATTAATAACAGGAACAAACCAATTAAATAATCCTGTATACTTATAACATGGATGGTGAGGTCGCTTTAAACTATTAGGGTAATAAACATACGGTGCTCTTTTTCGACAAAATAAAAACAATCCACCCAAAGTTATACCAAATATAACTTGAGTTATTATATTTGAAAATAATACATTATCTGCATTGATATTATCTGTAGTATTTGTTAAAGTATGTGAAATACTTTCTGTATCACCGATTTCTTCTGCCATCAACACCATAAATAGTTTAATAATCATAAACATTTCAAGAAGGGAATTATCAAATAATTTTATTTAATAATAACCAATAAAATTTAAAAAACAAATAATTATATTATAAAATTATTTATTAATGTGGTAACTAAAAAATAGCTAATTCTTTCATCATTTTCGTATTGTCAACATTTTTGTTTTCAACTATTGCTATTGAAATACTGTGTATTGTTAATTTACAAGCTTTTCCAAGAGATTCTTTTGATTCTACATATACATATTTTATCCCTTGTTGTTCGCATAAAACAGAAATAGATTCTGTTAATGATTGTGGAACAGAATCATTTGCTAGCACAACTAACAAGGCAATTCCATTTCTAATGGCCTTAATTGTCTCATTTAATCCAATTTTTATTTTTTTTTGAATTCTATAAGTTTGTATTAATTTAAAAAGAAGTTCTGATTTTTTAACAGTTAAAATATCACGTTCCATAAAAGGGCAAAAATATTTTAAAATAAAAATTATTTAATTACATATTATCCAAAATATTTCTTATTAATTAAAAATATGGTTTGTTGGTCATTTGGTATATATTGATTATTATTATCATCTATACTGTTAATTGAAATTTGATCTAGATAATCCATTATCTGATTTATTGCATCATTATTAATGACGCATTTATGTGAACTAGATAATACTTTTTCTATTTCATTATTCTGATGTAGTTCTAAAAATTGATTAGGCAATTGAAAATTTGCTTCTTGAGGAATAAATATTTCATTATTTTTTCGTTTTATTTGTTTCAAATAAAATTCAAAAGAATCAATTGATTCTAAAAGATTATTTATATTCATATTATGCAAAATTTTTTCAATTTTTTCATGTAATCTTTCTCGTTCCATATAATTAGGGTTTATAGGTTATAAAATATTAAATTATAGGCTAATTTGAAAAGGAGGATGAAAAATAAAAGTATTAGATGATTATTGACAATGATAAATAAAATAGTTTCTCAACCAACTAAATATATATTATTAAATACCCAGTTTCAAAATCATAAAAATTATAAACTAAATATTACAATTGATTTTTATCAATTAAATAATACGCAGGTCATTGATGCAACATGGGAATCACAATTTAAACATTTATTAATAAACGATACAAGAATAAAAAATGTCTATCAAAAGCAATGGTACATTTTAATTGAGTTTTGGTCAATATCTGAGGGTATTACTTTTTATAAACAATTTTATAAAAGTTTTGAAATGAAATTTATAGACGAATATTGTTTTAATGTAACACAGACATTACAACATTATACAGTCATTAAAACTTATATAACAAGTAATTGTATTCATAATAATTTAGATACAAATAAAATTTACAATATTAATCAATTATTAAATTTTAAGATTAATGTTAATTGTAAAGATAATTATGACATTACGCCATATCATTCTAGTATTTATACAGAAGCTAACTTCAAAAAACGTGTTAATTATTTCAATGGATTAAAAAACTTGTATAGTAAAGACGATACTAAAAAATTAAAAATCCTTATTAATCGAGGAAATAGGGATATGTTATTAGCCAATATAAAAGAGCTATGCGTTGGTATTTTTACTAATATATTGCTACAGTACGAACTAACACAAATGTCAGAATATGATTTATTTAATGTTATAAACCACTTAAACTATGATATAGTACCAATATCTGCAACCAAATATGGTGCATATGTTATTCAAAAACTTATTGATAATACAAAATCATTTAAAAATCAAGAATTATTATGTAAATATTTTGCTTTAAATGGTAGATATTTAATATTTCACACTATTGGAAATTATTCAATTCAACAATTACTTATATTTAATAATGACAAAATTAAAGAATTATTTATTGACGAATTGTATAGAATAATTGAACATTCAATTGGTTATAAAGTATTTTTAAAGAGTATCAAATATTTTACAAGTTATCAAACTGAAATTTATAATAAATTAAATGTACTTAATAAGGTTGATAAAAAATCTAAATTAATAATTAATTTACTTAATAAATATTATATTTAATTGCTGGAGTATTTTATTATATTCATTTTCATTCGTAAAACAATTCATAAAATCATAATTTTTATAATAAATAGAATGTTCCATTAATAATATAGCAACATATGCATCGTCTTCTAGTATTTCTTCTCTTATCATTAATTTTGCATGAGCAATTGTTAATCGAATTAAACTTTCTAACATACGAACAGTAGTATATTCTTTTAAATCTGATGTTTCTTTTCTATTATTATAATACATTAATAGTATATTACATATTTTTTCAGGAATAGTAAAAACTAATTCTTTACAATGATTTATAAAACTTTGTAAAGTGGATATTTCCCAACTATTAGTTTTGATAATTTTTTTATTATAATTTTTAATTATAAAATCTATCATTGCATCATCTTTCTCTTGTGAAAAATCATCTACTAATTTAAATATTAAATCAAATCGAGTTATTAGTGGAATAGATAATTTTAAACTATTATTAATTAGTTTAAAATTATTATGGTTACAACAAACTGAACAAGCACCAATAATTGAACATCGAGTATTTAGTCTTGTAACGATTCCAGCTTTAGCCAAGCTTATAGTTTGTTGTTCCATTGCTTCTAATAAACCACTTTTTTCATTAAGTTTTAATTTATCAAATTCATCTATACAACATACACCTCTATCTGCTAATACAAGTGCTCCAGCTTCTAATATCCAATCTTTTCCACTTTTTGTTGCACATGATGTTAGTCCTGCATCTGTTGTATTCATTCCATTGATTAATATTGATGGAGTTATTATTTTAAGTGAATTTTTAAGTAATGTTGTTTTTCCTGTTGAAGAATCTCCAATTAAGAGAATATGAATGGTTGATCGTGTTGTATTTGGAACAATTGATGTTGAAGTTGAAACAGCTGCACATAATATTCCTAATTTTTCAGCTTCTAATCCGATTAAATCCTTACTAAACGAATTTAATAGTAATTTGCGTTTTTCAAAGTTATTTAATTTAGAATATTGGTTTAATATTAAATCAATATCTGATTCACAAGTTTTAAAACATTCTATTTTGATAATATTTATTGCTTTAATAGATAATGTAGACATCATTTCTTCATTTTTTTTTAGTATTTTCCATTTTCTAACTACAGATCCTATAATATCCAATTTATCACCAGGATTATACTTACTTGTAAAATCATTTTCTAATATTACTTCAATAGTTTCTGGAATTAAGTCCAGTGCATTAATATCTTGAATTCGTATGCATTGTATTGGACTAGCTTTTGAAAATACTTCTGTTACATTTATGCATGTACTTCCACATGCTGTACATATTAAATTTTTTTTATTTTTCATCTGTATTTCATTCAAAGATTTTTTTTCATTACACTTATAACATTGTTGTTCTCCAGTTATACTTTTGAAATAAATAGGATAAGATTTAATAACTGTCCCACAAATATTTATTAATTTTCCAATATGAGTTGAATTTAATGATGATACAATTGGAATAATATGTGGTATATTTACAGCAGATTTAATTGATTCTATTTTGATATGTGCTTTATTTAAAATTAAAGCATTTGCTAATTCAGGATCTTTATCACAAATATCCAAAAAATCTAGAAATTCCATGTGGGCAAAATTTATATATTACATATTATTTAAATTTTTTATTTGTTAGTCAAAAGGAGCTAAAGTTAAAAACAGTTATCATTCTCCTTTATGAGTGAAACAACAACAAATTCAAAAGATACTACAAACCTTCTTACTCAAACACAACCACCAGCAAATGTAAATAAGGTTATTAAAAATTCTGTTATTGGGAAAAAACTTCCAATGAAAGTTAAGAATTTGAAAACAGAAGATTTACTAAAGCTTACTGCTTTAGTAAAATTCAGTTTTTTTGTTGCTACAGTATTATTATGTGAATTAATTACAACTTATAATGGGGAAAATCCAATTTTGAAAGGATTTTTTAAAATGAGTTCTTGGATAGCTTATGTTATGTTCATTGATCTTGGAAACTATGTAATTTATTTCCTAGAATTGATTGATTTGTTTAATATATGCTATTTAGCAACAATTATAAAGACAGGAATAACTCAATTGTTTTTTATAGCTGGATTCTTCATTTTACATGGGACACTTATTAAAGGATTTATGATAGTTTATTGTTGTATGAGCCTATATTTTGATACTATATTCTTGTTATATTTAGATGTACATTTCAAAGATATAAAAAACAGTAGTAAAAGAGAAATTAATCATGAAGAAGATGTTTAAATTTTAAATAAACCCCTATGGAAATTAATTTAAAATATGTGTCTAGCAATATGGATGGTGCATTTATATTAAAAATACAAGAAAAAACATATGTTTTTAACTTTTTTGAAGGATTTCAGCGTTGCTGTATTGAAAATAGTATTGCATTAGGTACAATTGATGTTATATTTTCACTCGAAAAAGATAATTTAGCTGGACTGATTGGATATTATTTAACCATGGGTGATTGTAAAAAGTCATACTGTGATTTAGTATATAATTTCAATATACATTTACCTACAATATTTAAAATTGCATATCGACCTCAATTTCAATTTTGGAATAGTAATCAAACAAATTATGATGATAAATATATATGTGTTTTTCTTGATAGTTTAGAAGATTATACCAATTGTTACATTCAATTTAAAAAAATTCCTGGAAAAGTTTGTATAGATAAATTACCTGTAAATTTTCCTAAAAAATATATCAAAGATTTAAAAGCAAAAAAAAGTATAAATATCAATGGTAATATATATAATGGTGCCAATTTTACAGAGGATGATATTTTTTTAAATAATATATACATAATACGTGGAACTAAATATAGTATAAACTATGTAAAAACAGCTCAATTAATATTCTATCGCAATTTCAATACATTATTAGAATGTAAGACAATAAATCCTACTGCAGAATATTGGTATTTATCTTTAAATACAAATATTGAATATAAATCACAATATAATTTATTAAAAGAATTAAATAGTATTATTTTGCCAATAAGTTTCAAGTCAATCAATATTGTTCAATCCATAAATCATCTTGATTGTTTTGTGTATAATAAACAAACATCTTCTCTCATATTTGAAAAAAGTAAAGATGTTCAAATTCAAAATATAACTCAAAATGTATTCCCTCATAATTATTTATTATTTTTGGGAACTGGTTGTGCCATTCCTTCAAAAGAAAAAAATGTAGCATCATTATTATATTTTAATAATAATTATGGTATTTTATTTGATTGTGGAGAAGACACTATTGGCCAAATAAAACGTATATATTCAAATATATCAATTCTAAATCAAATATATATTATATTTATAAGTCATTCTCATCCAGATCATATGCTAGGTATTGTTGCAATTTTAAAATCTTCTCAGCATTGTATCACAATTATAGGATCTACTATACTTGATAACTATCTGCAAATTTTTAATGTCAAATACAAATTTGTTAATGTTTCTACTAATAACTATTTTGTAATTGATAATATCAAATTTACAATTGCTAAATCAGAACATTTTAAAGATTCTGTATTTTGTGCTATCGATCACAATGGATTTAAATTGTCATACAGTGGAGATTGCCGACCATCTATGACATTTGCAAATATTAGTTTGTACAACGATGTGATGATACATGAATGTACATTTTTAGATTCACAAAAAGATTTTGCATTAAAAACTAAACATAGTACAAATACAGAAGCTTACGAAATATTTAAAGCAAGCAAATCTAAAAAGTTAATATTAACTCATTTCAGTCAAAGAAATAAATTAGATATGTGGATTAACGAAGTTTTAGATGATAATGTTTTATTAGCTCATGATTTTTTCATATATTCTATATAAATAAATTACTTGTTATTTACATTATTTGTATATTTTAAATATATTATCCAAATAAGCAAAAACAGCATGCTGCAGGTATTTCCGCACCAGCATCTTTTTTTGCAATTTGAATTTGTAGCTGATCTATTTTTTCTTTTGCATCAGAATGACCTAAAACATTAGATATTTCAAACCAAAACAATGCACCGAGAAGATCTTTTTCTGTACCTGTTCCTGTTAGTGTATATTCTCCACAATTAAATGCACATCCACTATGGCCTTTTGTTGCTCCGCGTAATGTCCAGAAAAAACTTTTTTCATATGATTTTTTTAAAATTCGTAATTTTCCTGTTAAATAATACTCACTTATTAAGTATTGTGCTTCTACACATCCATATTCTGCTGCAGATTTATAATATTTAATTGATTTTTCTCTATCTTTTTTAACATTTAAATCTCCAAATTCATGACATTGACCTAATTTAAATTTACAATTAGGATCTCCGAGTTTAGCTCCTCTGTAAAAGTTTTCATAGGCATATTTATAGTCTTCATTGACTCCACAATCATTTGTACCATTTTCATAAAACATGCCAAGATCATATAATGGAAATGGACAATTCTTATCAGCTTTTTTTGCAGCAATCTTCATATAATAATATCCTGTATTTTGATCTTTTGTAGCTCCACAATATCCATACATCATTATAATTCCATATGTATGAACAGCATCTGTTAATCCTAATTTTGCAGCACATCTATAAAAACTTAATGCTTGTTCTTGTGAAATTGAAACTCCAATACCTTTTTCAAAGCATTGAGCTAATCTGAATGTCCCTAAAGGATCTCCTATTTGGGCAGCTAGTTTATATTTATTAAATGCATCAATTGGACTTTTTCGACAATTAAATATTCCAAACTCATATCCAATCCCTAAATATGTATGGGCTAATCCTTTATATTTTTTAGACATTCTTTTATCTGAAAAATTATTGTTAATCATTTGATTTAAAAATTGAATTATTGAATAATTGAATTCTTTATTAAAAACTTTGTCATTTTTCATTTTTAGTGGATTTTTGATTAAAAATAATCGATTATATGGTTTATCATCTCCCTCTATCCATTTTAAATATTTTTTTAGAAATTTAAACATATTTTTTTCATTATGTGAATTTAACGCCTCTTCGTATTGTTCTTTAAGATCGTTAGGAACCACTAAAAATTTATTATTAATCATATTATGGGGATATGTTTAGTAAATATTTATAATTAAAAGGAGAATAATTAAGGAGTAGTATGCATATATTCTTAGATTTATCAATTTTATAAGACCCTTCTTTGATTTATGGATGAGATTGAATGCTTTTTACATTTTGGACAGTTAAATATTGATATTATTAAACCAATTACATGCTCATTTAAAGGTATAATTTATTATAAAATAGATAATGAAAAAGTTATAAAATATCAAGATAAGTATTTTTGTAGTTGTAATAAAAATATATGTTGGCATAAATATGTATGTAAAAAGTATTTTTCAATTTATTAATAATATATAATATAAAGGAGATATATATAAATATAAAATATAGCATAACTATATCCTTAATGAAAGGAGGATCAAAATTAAAGATAAAAAAAATGAATAGAATTACAAAAGCTTTAATTATTAGTTTATTTAGTTACATTATTGTGGAGTTAGGATAAACATTAATTTTGATTAAGTTTTTGTAGTACTATATAAGCAGGTTTATATAAAATAGAATCATCCGATGTACAATTCCAATCATAATTATCAAATGATAATATTTCTAATGAGTCACTATCTTGATCACTTAGGATAATATTAGGCATACTATCAACTTTATTTAAGTATATCTGATAATTTTGTTCTATTTTATTTTTAAGTATATTAAAATCATTTTCAGTTTTATCAATTAAATCATTAATGATTTTATTTATATTTGATATAAAATCGGTTTCTGTAAAGTCACTGTAATGAATCTTTAAATTTTTAATACTTTTTTTTATTTCGTCAATATATTTAACCATATCCAATTAAAAATATGGATTAAAATTTTAATTGAATATGGATTTTTAATAATTTAAAATTTTTCATTCCTTATAATTTTTATATCAATGAATCTATATGTACTGATTAAATTTATAATGGCTAGTGAGAAAAATAATAATGATGTATCTAATAAGGACAGTAATAGTTCTTCTAGTGAAATTGCTATTGCTCATACTCCACCAGAAAATCAAGCATTATTCGAACATTTTAAATTAGATCCAGGATTAAAATTACAACATACATTAAAAACACCATGTGGTAGAGTTTGGTACGGTGGATTACAATTTATAAACATTAATGTCAAATTTCAATTAATTTATGCAAAAATAAATGATGAAAAAGTTAGAAAACTTGATATTACTTCAAAAATCAATGATGAACTCAAAATTATCGCACAAAATGTTTGGGATAATAGAAATGTTGATGTAAATAGCCCAGATTTCGAAAAAATATGGAAAAAACTTCACTATGGATCTAAGGATACAAATCAATTATATTGCAGTATTTGTAATTTTTTTAAATGTGATCAATTTAATAATATAAAAAAAAATGAAAGTAAATTTAAAAAGATATTTATGAAATACTATTATAAGGGCTATGATGCAGCTCAACAAGAATTTGATCCTTTACCTCTTAATTTTTATAATTTACTTGATAAACAAACTGATATTGAATTTTATTTATTACTTAAATACCCAAACAATCTTACAATAAAAACACATATTTATGCTTTAAAAAAAGCAATGGATACCAAATTTGTAGTTAATATCGAAAGCAAAGACTGTGGTACTATTGGAGAAAATGGTTTTAAATCTCCAGACCAATTTTCAGATTATGAATTTTATCAGCATATTGCCGATAAACTAGATATATTCTATTTCTTATTAATTTTTATTTTTTTATTAGAAATGTACTATTTTATAACTATCATGAATTCAAAATCAATAAGATAATAAATTGAGTTATTCAACATATTATTTGTATATGCTTATTAAACTTTTATTTATTAAAATAATTCTATTAATTACCATACATAAAATAAAAAAATTTATTTAAATAACTATTATTTACTTTTTTTATAAATAGTTAAATTATTTTTAATAAACTCAATTCTTTCAATAATTCCAGGATGTGTTAAGAAAAGTAAAGAATACAATTTGTTTAATTTCAAAGTTGTGGTATTTTCAAGAGTTAAAATTTTAAGAGCTTCAATAAGTTGTTCACCATAATTAAATTGAATTGCAAACATGTCTGCTTCTTTCTCAAATTGCCGTATTATAAAATTTCTTATAATAGAAAGTAAAAAATATGTTGGACTTAACAATAATGTAAAAAAATAAATTAAAATTGGCATCTCAACATTTAAAATTCTAAAAAAATTATTAAATAAAAAAAGTCCTATAAATAAAAAAATAGTATCCATTGTAAGAATTTTCCACAAATGATATTTTTTAAAATGACCAAATTCATGGCATAGAACAGCTAGTATTTGATCCTCTACTTTTATTTGAGCTAATAATGTATCAAAAAATATAATTTTTTTAATCTTACCAAACCCAGTAAAATATGCATTTGAATGATTGGATCTTTTTGATCCATCCATAATTAATATTGCCTCGATATTAAAATCAATTTTATTTGCTAATACTAATATTTTTTTATATATATCACTTTCTGGATCCATAGGTGTAAACTTATTAAAAATAGGTGCAATTACAGTTGGATAAATAGTGTATAAAAATATTTTAAATAATGTAATAAATATTCCAGCATAAATATAAAATACTGAAAATTTTGATATTAAATAAGATAGACCACTATATAAAATTATAGTTATTATTGAAAATATACCTGTCATAATAAATAAATCATATATCCATATAGCAAATGTTTTTTTGTTATATCCAAATTTTGCTTCCAATACAAAGTCATGATATAAACTTAATGGAATACTTGTAATTTGATCTATTAAAAAAATAATTAAAAAAAACATACCACTTGTATTAATATAATATATTTTGTTTGATAATGCTAAAATAACATTTAATTTATTAAGTATAACAAATCCTTTAACCATTTCATATACTAAACTAAAAATTTTAAATCGTAATTTTGCTTGTTCATAAATTGTAGCTTTATTAATATCTTTTACTGGCATAATATCTATCATTTCTTTTTTAACTGCATAATATTGAGCTCGATATTGAAGACCAAAAACAATTATTCGCAATATTATACTTAAGAGATAACAACATATTGCTATTGTAGCTATATTATAACCATGCCATTTAATTTCTACAGGTAACCAATTATCAATTATAATTCCTAACATCTAGGGTCAAAAAATAATTAATATTTATCATATCTAATTAAAATCCTTTAAACATTTTTTTATGTTTTTTTTTAAATTTATTTAATACTATATGTGATTTTAAAGTAAATTTATTATCATTTAATGTTTCAACAGGTAATTTAGTTACTATTTGTAAGTTAGAATCTACATTACTTTGATGATTAGATTCAATTATTTCATTAGAATCTTCGATAAATGAGTTATCTAGATTTAAATCAATTTCTTCAATAATAGATGTATCTTTTGAACTACTAAAATCTTCAATAGTTATTTCATTATTATCACTGTCGTCTATGTTTTTAATTTTCTTTGTAGTATTAAATTTTTTTTCATAATATTCTTCTAAATTTTTAACCATTTTAGTATTTTCTTCCATATCTAATTTTATATTTAAATATTTATCATCTGTAATGTCTTCCTTATCACTAACAATAAATCCATCTAAATCCGTATTATTACTACTATTTTCATATTCCATATCATCTATCTCATCCTCAGAACAATATGCCTCTATATCTATAAATCCTCTGTTATTTTTATATTTCATACGCTTATTTTCAATTTCAATATTATTTTCTACTATATCCTTATTCAAACATGTTTGTTCTAAATTTTCTGTACTTACTTCATTATCAATAATATAATTATTTTTATTATAAAAAAATAAATCTATAGTATCCAAAAATGAATTAGAATTGAACAGTTTATTATTAATAGTATCTTGAATTTTTTGAATTTTAATATCATTATAAATTTTATTTCTTAATTGTATATATTTTCTAATACCAGATGATAAATTTTTTGTTTTATTAATTTTATAAACAGCAGTTTTATTATTAATAGTTAAACTGTTAACTAGATTTGGACCAAAACTATTTTCAATGGTTCCATCACAAGTATTAAATATATCTTCTATGATTTTTGTACTTTTTTCATTAATACTACTTGTACTAATATTATTTATTCCGCTTAGAGATTGATCCATTGGTAAGGGCTTAGCATTTATTTAATCTTTTTAAATTTAGACCCATTGATATTTATGACAGTTGTTGAAAATTTAACACAACCATCACCAATTAAAATTATGTTTAAACATGGAAATAAACTTACAAATACTGTTGGTCAAATTTCGCAAACATTACTTAGTTTAGCTCATCAAAATAATATTCCACTTGAAGGTGCATGTGAAGGTAATTTAGCATGTTCAACATGTCATGTATATTGTCCTAAAGATTTGTTTATTAAAAATGATAATGGAAACGTATTTTTTAAAACTGGAATAAATACAATAGAAAAAATTAGTGATGCTGAAAATGATTTACTCGATAAGGTGTATAAAGTACAAGATAATAGTCGGCTAGGTTGCCAAATAAAAATAAACAAGTTTCTTAATGATAAAGTTTTTGAAATTCCAAAAGCAACAATAAACATGGCTGTGGATGGATATATTCCTAAACCACATTAAAATAATTAGCATTAATTGTTACACAAAACATAAGCAATATGAATGTAACACCAATTTTGATAAAAAATTGTTTTTCAATACTAATTACAATTAAGTTAATTAAAGACTCATTTGATAATCCGTTAATTATAAACCTGATCTTTAAAATGTAATATAATAATGAAAATATTTTAAAATGTGGTATACTGATTGTTTTAATTGCCTGAATTATATCTTTTTTAATACCTTCTCCATTTTCAAACATTTTGGCTAAGTAATAACATGCCTCTATATTATTAAATGGAGATACATGGTAACAACTTATCGCATTTTCTAAGGATTTTTCTATTCCAATACCGTGATAGTAACAAAGTCCTAAATCTTTGTTGTAATTTGTGTCATATTTCACCATTTCTTTAAGATTATCATAGTAAATAATATCTACGAAATTATATTTTATATTATAAAATACAATATTATTTTTAATTAGAATATTTTTTAACTCATTATAAACTTGGTTGATACACTCCAAATCACTTTGGTGATGTTTTACCAAATAATATAGATTTTTTCGTGCTATGTCAAGACCATATTCTGATAAATATGCATATATAAGAAATGCTTTTGCATAATTTTTTGATTCGTATGCTTCTTCCGCTTCTTTCTTCATAATCATTATGTGAGGATGATATTTCAAAATTGTTAGTACACTGTCTAAAACATTAATGCTTGTATCACCTTCTAAAAATTTTTTGTTAAAATAACTAGTCATAGCTGGAATATATCCTTTGTATGCTGATTTAGCTATGAGATTATTATTATTTGTTAAATTACCTAATGCAAAAAGACCTTCAGCCGTTTCTTGGATTTTTAATGATTTTTCATAATATTCGATAGCCATATCTGTATCATTATAAACTGTTTCCATAATTTTCCCAAGCCCAATATAACATCCTTCATTTTTGTATTCTGATCCTGCCCAATAACAATCCATGGCAAGATCAATATTTTGTTCATTTAAAACTCCGTAATAGGCGATATCACCAAGTAATTTTAATGCCCTAGACTCAATAGAAGCAATCTTTTGTAAATATGGTAGCGCTTCTCTAAGACTAATTTTTCCATTATTAATCATTTCAAAAAAAAGATTTAAAATTTTCTTATTACCTGATTCAATTACTGTAAGAATATCTTTTTTATTATATTCAGTATCATAAGCCATTTCAAGCTGAGTATTTTCTAATAGATTCATTTCAGAAAAACGATATTTATTCCTAATAAATTCTTGACTGATAAATTGAGATGATTTTATAGCCCAATCTATAACAGTATGTGCAGGAGCAATATTTTTATTTGTATTGTATAAACTTGCAAGTAAACAATATGAAAGATGGTTATGATCTTGTGAAAATAAATAACTATGTGCATCTAATTGTAAATTAAGAAATCGTCTATAGTACCAAAACTTTAATGGATTGAATGTGTCATTTTGAAATACTTCATTGTGAACTTTGTCAAATCTCATAGTATTAAATAAGTTATTATATATGTCACTTTGAACAATTTTGTCACTATTATCAGCTTCCAGATTTTCATGTATATTAGATACAATACAATTTTTAAAAAAAACAAAAAAAATCATAGGGTGAAAATAAAATATGCAATTAAATAACATGATTTTTAATATTGGAAAAGAATTTTATAACAAAGAATTAGAAATATTTATAACTAAAGATAATGAAGTTAAAATCAGAGATGTTATATCAAATATTATATATGATTGTCTTGTAGATAATATTTCTCCCGTTGAACTGAAAGAAATTGAAAACGAATTTTATGCAAATATCTCTCAATATAATTATATAGTGACTCCAAAAATTATTATTTCTACAGAGACTATTCAGAAAAATTGAATTTGAATTTATACCCAAATGCAAAAAAAACAGCAACAAGGAGGAAAATTTGTATTTGATGGAAAACGAATTCAACCAGTATATGAACGATATGCTTGTGATTTTAATTCGCCATATATATATGAGCGATTTAATGAGTTTTATCCAAATTATAGAAAATCAACTAATAACTGTTTAGATTTATCTTCGCAAATTATAAACATGAAACCGTCATCAGATTGTAATCCTAAAGAAGCAGTATGTACAAAATTTGTTCAAATGTGTATAAATAAAATGCGAAGTCCCGTCAGTTCATTATGTTGGTGTCCTGATGGCAGAAGAGTTATTAGTGGCCTTAATTCTGGAGAATTGACACTATGGAATGGACTTACTTTCAATTTTGATACAATTTTACAAGCTCATTCATATCCAATAAAAGCGATGGAATGGTCAAGAAATAAACGATTACTTATTACCAGTGATTCAAATGGAATAGTTAAATATTGGAATTTAGCAATGACAAACTTAAATGAAATCACTATTCATAATGCACCAATAAAAGATTTAAGCTTTTCATTTAATGATGCTAAATTTTGTACTGCTTCAGATGATTCAACAATTAAAATCATAGATGTATTTGAAGGTAAAATAGAACGAACTCTCATAGGTCATAATTGGGATATAAGAAAAGCAAAATTTCATAAGTCCATGGCTTTAATAGCATCTGGAGGAAAAGATAATTTAGTAAAATTATGGGATCCTCGTCAAGAAACAGCATTAGTAACATACCATTATCACAAAAACACAATATTAAGTATGCAGTTTTATAAAGAATATTATTTAATATCAGGAGGAAAAGATCAGGTCATTAAGATGCTTGATTTACGCACTATGAAAGAAATATTTACATACAAAAACACGGGAGATGTAACAGCATTGAGTTGTACAGATAAAATTATAGTTGCAGGAAATAATTTAGGTGAAATTAATTACTGGGAAGAGTTTAATGAAAATATAATTGCTTCAGGAGATAAAACTCATGATAATACAGTATGGGCACTTGATTTTCATCCTGCTGAACACTGTTTAGCATCTGGAGCTGCAGACTATCAAGTTAGATTCTGGATTAGGGATCGATTCAATAATAAAGAGATAACTATTGAAGAAGTTCATGATGATTTAGGAATAATACCAGGTTTAAATTTATAATAATAATATTGTTTTACTGTTCAAAAAGTCTATATATTGATAACCCATTATGCAAACAAATAAAGCAAATGCTGAAGTAAATATATTCGTAGATGCTGTTATTTTAGGAACTGGACTTTCTGAAAGCATTATATCTATGTTATTATCTGAACAAAAAAAAAAAGTTCTAGTTGTCGATACAACTAATTGTTATGGATCTGAATTTGCTACATTAAATTATATTGAATTTGTTAAATTATTTAATGCTCAACCTAATAAGCTTTTTGTAGATATAAGTAATCAGTTTAATATTGATTTAATACCTAAACTATTATTAATGGAATCTAATTTAAAAAATTTTTTTTTGGAAAAACAAATTGATGCAATGGTAACATTTGCACCTATAAAGGGAAGTTATTTTTATAGTGATAAATTGTATACTATACCAAAAAATGAAGCTTCAAGTTTAAAATGTAAGGCAATTGGATTTATGCAAAAAACAAAAATTGCTAGATTTTTTTATAATCTACGAAATATAAATAAAAATCAGTATGAATTTCGAGACACTATGCAAGATGAATTTGATTTTTTTGGACTTGATAAACTATCAATTGATTTTATAGGACATGGAATAGCCATGTATACAGATGACAAATATCTTAATGAACCCCCGATGAAGACATACGATAGAATTTTAAAATACATTCAATCAATTGTATCATACGAAAATTCTGAAAGTCCATTTATTTACCCTCACTATGGATTAAGTGATATTTGTCAAGCTTTTGTTCGTAAATCTGCTTGCTTAGGTGGAGAATTTATGTTAAATGCAAAAATTAAAACTATTAAAACCAAAAACAATTTAATCCAAATATATGATTCCTTAGGAACATTATACAATATAAAATATACAAAATTAATATCTAATCCATCCTATTTTGTTTCCAACACTAGTATTGATTGTCGCCCATCTACTATTAAAAAAGAAATTATTCGTTGTATAATGATATGTAAGAAAAATAATAAATTTGATGGAAGTCGAACAATAACATTCTCTCATACAAATTTTAATAGAAATAATGATGTTTTTGGAATTGTTCTTGGATCGAATACAATGTCTTGTCCTAAAGATTATGAAGTATGCATACTATCAACAATAAAAGAAACAAGCGACCCAAAGAAAGAAATCATGCCTTTTATATTTAAATTTGATGTTATAAATTATTATATTGATGTTCGAAATACGTATGAAAATTTATCAGATAGTGTTATTTTTACAGAAAATGTAGATGAAAGTCCATTAATGGATAATATATATGATAATGTATGTGAATTAATGAAAACGATAAACTTATAAAAATTTACTCCTTATATAAATGTCATCTAACAATATTGCTACATTCCTTATTATTGGAATGGCTGGCTCAGGAAAAACAACATTTGCACAACGATTAGTTAGTTGGATTCTCAGCAAAGAAAAAAATATAAATCAACGTATAAATAATTTGTCAATTAGGGAAAACAATATAGTTAATATGATCGAAATAGTTAATTTAGATCCTGCTGTAGTTAATACAAAAATACCACCAACCATAGATATTCGAGATCATTTTGATATAAAAGAAATTATGAAAAAATATAATCTAGGTGTAAATGGAGCAATTATTTCATGTCTAAATATGTTTTTGATGAAAGATATTTCTTACTGTGATAAAAAATACTCTGTAATCGATACTCCTGGCCAAATAGAAGCATTTATCTGGTGTTCTGCTAGTGAAATTATATTAAAATCTATTAAAAATCCAATTATTTGTTATATAATAGATATGAATTGTTTTAACATGCATTCATTCATGTCAAATTTAATTTTTGCATCTGCTTTACATGAACGGTATAATGTGAGAACCATTTTAGTTTTTAATAAAAGTGATAAAAATAATTGTAATAATATTGATGATTTATTAGATTATGAATACATTAGAAATATCACTAACACTGAAGATTTAACAGATATAGGAACATTATCAACTTATTTTGAGGAATTTTATAAAAAATTAGAAAAAATTAAAGTTAGTTCTATAACAGGAGAAGGAAAGCATGCATTTTTTGAACAAATACTGAATAAATTATAATAAAATTTATTAATTAAATATATGAAGATATTTGTTTATATTACAAAAAAACTCTTTTATATAATTTTAAAAAAATTTCATCACCATGATGAACAGAATTATTAAATTGAGCTTTAAATAAACCTTTTGTTCCTAATGATTTTTTTATGAATCCAATATTTCCATTCTTTGTTTCTAATTTAACTGTTTTAAAATATTTGACTTGATCTGCATCGTAAAACATCCCTCGTATCACAACATAATGCTTGAATATTTTTATAGGATAGCCTTTAAGAATGACTTCTTCCAGAAATACACGTTTTTCAGCATTACAATTTAACAAATTTTTATATTTATTTTCTCCAGACAAAATAAGAGATTGGGTTGAAAAAAATGTAACTGGCCCAATAAATGAAATAGACCCATCATGTAGTGTCTTTTCTACCTTAAATATATTACGAAATAAATTACTTGTTACAAAGATTTTAGAAGTAAATATTCGAAATCCATTATCAATACAAATATTTGTGTTAGTATGCATATCAAAATTGCTAAATGAATAATTGAGTATAGTTGGCTGTAATTCATACTCAAATAAATTAAATACTATTATATTTATATCGTTTATTATACAATTAATTTTTAATTTAAGATATTGATTATTAGAAATTTTTTTTTCACGTTTAGCTAATTTATTTTCTAAATGATTGAATCTTTTAAAAAATTTCAAATGAGCCATTTCAACAGTATTTTTAAAATTACATTCGCTAAAATTTCTAATACCTTTATAATCTTTATATTGTTCTATTAAATCAAAATAGGCTGAATGTTCAACATTATCATCATATTCTTCTGTTGTATCTGAATATTCATCTGTATATATACTATCTTCATGATTAATAATATCATCTATACAATACTCATCTGGATTTTCTTCAATATTCAATTCATTTCCAGAAATTATTGTATTTCCTATCATGACTTCTTCTATTAATGCTTCAATTTGTCCATTTATAATAACTTTATTACTAACCAATCCTTTTTTCATAAATCCTTCAAGAATCATTTTATTATTTTCTATATATGCATTCTTAACAACCATAAATGGTCGAATTTTACAGATGCGATTGTTTTCGTAATTAAAATTTTTTAATATATTATTAAGAAGGATTGATTTTACAAGTTTTACATCTCCAAACATTTTACTAATAACTTTAGCATACACTTTTTGATCATTATGGGTATAAACTACTAGTGTCATAGGCATAAATTTTTTTAATAATGTAATGTAGTCTGTTTCTATATTTCCATCAGATATTGTAATTAATAATAAATCTGATGTTCGAGCAACATAAGACATTTCTATTAAATTTGCTTTTTCAGCAATAAATTCCTTTACAATAATATTATAATTAACTTTGATATCTAATGAAATGTGCTCTCGTAAATGAACAATTGTTATTACTCTATATCCACATGTTTTGTATATTTTATCATTTTCAATGCCTTGAATTTTTTTATGTTCTAACTTTTGTTTTCGGATTTGACTTTGTAATAATTTTAATTTAGTCATAAAATTCACGGTTAAAATTTAAAAAAATATTATATCCATGAATAATACAAAGGGTCCAAAAGAATTAAGTAAAACTGTTAGAAACATGAAATTTATGCAAAAATTCAATAAGTCACCAGTAGAAATTGATAAAAAAACATTTTCTTATTATGCAAATATTTATTTTAACAAATTAAATCCATACAAAAAATAATGTAATTGCTAGCGAACTCGGTATAATAATATTTTGCCATTGTATTTCGCTTTTTTAATTTCAAAATAAATCCTACTTTGTAATCCTTTAAAATCTACCATTCCAAATTTATAATTAAAACTATACAATAATTGGTTATTATTTAATAAATTAATTATTTTATTGTTCACTATTAATTCATCCATATTGAATTTATTTAATAAATCTCCAAGAGTTGCTTTAGAAGTAAATCGGCATATATAATTTGGTACACCACATACAATACATTCTGGATTTTTATCAGCTAATTTAACTGGATAAATTTTATGAGTATAATAATAATTAGTATTTAAATAAAATGAATGAATCATTAGAGATGCGATGGAAGAATTTGTAGTGGAGATTGATGGTATAACATTTTGAATAAATGTTGTGGAATCTAAATAATTAAGGATTTGTAAATTAAACTGATTTGCTTTTATTGTTGCTAAATAATAAATTAATTTTAATTGGTTATGTGGAAGCAATAGTTCTTTACTCCATATAGGCATTTCATTTTGATGTATAGTGTAGTTGTTATAGTTTTCATTCTTATTTACAAAAAATAATGTAGAATATAATTTTTTTAGATATATTTTTAAATAAATACCAATATTGTTTATTGAGATACTTTTATCATTATTTACTATTTTTATTCCAAGTTTACTAATTTCATCTAATAATACATTGGTAGTACTATTTTCAACAATCATTTTTGCCCACACTAAGCAATCTTTAAAATCTCGTGGATTATTTTTCACTGTACAAACTGGAAATATTCTAGTTTCTTTAAAATGTATACAATCAAAGCATTCCTTAGAAACATTTTCTAGTTTATTGAAGTTATATACTTGTCCAAACCATCCTCCAGAACCTCCATCTATAAGATTAATACCTAATAAATAACATCGTTGATTTACATAAGATCGTGTCTCATTATTATCAAGACAATTAAATACTACATCAAATGTTGAATAAAAATAAATTGTATTTATATCTTGAATTCGCTTGGATAAATATTTTATTTTACATTTAATTCCAACTGTTTTTGACTTACTTTTATTTATATCATTTTTAGTAAAAAAGAATTGTCTATTTAAATTAGTTATATCTATATTATCATAATCAACAACAGTAATGTAAAATTGCGAAATATTTAATAACAATTTGATTAATTCTGTTCCAATTCCTCCACATCCAACTACAAGACAATTAATTTTCGCTCTTTCATCTGTTATATTTTTATTTTGCATTTAGGGTAAAATATCTAAGCCCATATTACATAATTAAAAGATTATAATTATTTGTCATTTTCGATGTAAAACACAGAAATTTGACCTTTATCAGTTGAAACTTTCATTCGATAACTTCCTTTTTCGTATTTTGGATATTCTATAGATGTTTCATCTGGTGCTTTTATTGCAAATAATAATTTTCCTTCAAGAGATTTAATTGATTTAATATCTGAAAAAGAGACATACGCATTTTCAAGATTTGTTTTGTCACAGGACATTGTTTGTAACTCAATATTAAGCTCATCAATATCTTTTTCAAGCTGTTCTATAGGAGATATATCTAATGAACCTTTCTTTGAAAAATTATTTTCCTTGAAAATAGATGTTTCATCATATTTATTTTTTTTAAAAATTGATAATGTTTCTTCGTGTTTTTTTTCATCAAAAATACATTCCGCATTTCCTCCAATCCATTTAACCGAATTCACATTCCACTTTGTTATCAGGTTTATTGACTCTAATACATTTGTAATATCATAAACTCGTCTTTTGACAACACCTAACATATTAGCAGCATTCGAAATATTTACAGAATGATCAGGACTTTCCCACAACAGTTTAACAAATCGTTTTGTCAAGATGTAAAGACTGTTTTCGTCCCTTTTTGATGATATTATTTGCTCTGCATTTTTCATCAGGGTAAAAACTAGCAAAAATGAATAATGATTTATAATTGAATTTCTAATTTAGAATTAAGAATAGCAAATTTAACTGCAAAATTATCTATTAAATTGATATTTTTAAATCCTTAAATTATATGGTTTTTGAATGTTCTCTCTATGGATCAGTGACTGAAATCAATTCTATGTATCGTGATGAATATGATTATAGGTGTTACGAAAGAATTGAACATATTTATAGTCGAAAATCAGATTATATGTATATATATGAACAACAAGAAGAAATATTTATTATACAATATAGTGCAATTGATAAAAATCGTCAGAGAAAATGTTTAGTCATGAAAATCCAAAAAGTGAAAACAGATACCTCTATTTTTACATTTTTAGAAAAGAACGGTTTTATCAGGCATACTACAAGAAGAACCAATATAACTGAATTTAAAATAAATGGATATATTGTTGAATTTGACTCAAATCTAGATAATATTAATAATTTAATTTTGGTTAAAGCATATTGTATAGTAATAGAACCAACGGATGGAGAAAAAATTTTAAGTACAGTGTTTAAAGACATAGGCATCAAAATGATATTTGATGTAAATATATTTATGAAATATCTATAAATACAAAAATTTACCCTCGTATTATGGATAATATTCAGAAATTTGGAATGACTGTAACAAAGGAAGAAAATTTTTATGAGTGGTATACACAAATTGTATTAAAAGGTGAATTAGTTGATTATTATGATATTAAGGGATGTTTTATTATTCGACCTAATGCAATGGGTATATGGAAACAAATTCAAAACTGGTTCAATAGTGAATTAGAAAAACGAAATATAGAAGAGTGTTATTTTCCATTACTGATTACTAAAAAAAATATGGAAAAAGAAAAAAATCATTTAAATAACTTTAATCCTGAGCTAGCATGGATTACACATTGTGGAAATAAAAAACTTGATGATCCAGTAGGTATTCGACCAACTTCTGAAGCAATTATGTATCCGTCTTTTGCTAAATGGCTCAATACTCATCGAGATTTGCCATTAAAATTAAACCAATGGTGTTCTGTTTTACGTTGGGAGGTAAAAAGCACATTACCATTTATTCGCGGAAGAGAATTTTTATGGCAAGAAGGACATACTGTATACCATAAGCAAATTGATGCACAAAATGAGGTGAAAGATATTTTAAACTTGTATTCATATGTTTATGAAGAATTATTAGCTGTACCTGTATATAAAGGATTGAAAAGTAAAAATGAAACATTTGGAGGAGCCGAATACACATTGTCACTTGAAGCATTTATTCCTGAAACTGGCCGAGGTATTCAAGCAGCAACATCCCATCATTTAGGAGATAATTTCTCAAAAATCTTTGACATTAAGGTTAATGACGATAAATATCCTGGTTCAAAAAGTTTTGTATATCAAAATTCATGGGGACTTACAACCCGAGCCATTGGAATCGCAGCTATGATTCATTCAGATAATAAAGGATTTGTATGTTCGCCACGAGTAGCTCATATTCAAGTGGTAATTATTCTCTGTGGAATAAAAAAAACGCACACACCCAATGAAATTGATTCTCTTAAAAAATATGCTAATAATATTCAATATGAATTAAAAAAACATAATATTCGTGTTTTAATTGATGATAAAGACAACCAATCAGTTGGATTTAAATTTAATAATTGGGAACTAAAAGGCGTTCCTCTTCGATTTGAAATTGGATTTAATGACATGAATAAAGAAGAGGTATGTTGCGTTCGACGTGATACTGGTGAGAAAAAATCATTTCATACATCACGGATTATAGAATTAACTCAATTAGAAATGAATGATATGCACATAAATTTATATAATAAAGCATTTCTTGAAAGAAAAAATAGAACTATTAAAATTTCTACATTTGATGAATTATCTCGTGAAATAAATAATAAAAACATAGTTTTAGCTCCATGGTGTCAAGATTCTAAATGTGAAAATGAAATTAATGAAAAAACAACTATAAAAGAAAATGGAAATGTAGTTACACATGGTGCAAAATCATTGTGTATTCCATTTGAAGAACAATTATGTTCTCCAATAAAATGCTGTAATTGTAATAGCAATGCTAAAGTATACGCCCTTTTCGGACGATCATATTAATTAAATATTATTTTATTTAAGTTTAAAAAATATTTTTTATAGAATTGGATTAAATCCTACTCTTATAAAAGATGGGAAACGCGCCAATTAGGGTAAAAATTAAATATTATTTTTTTGTTTTTAAAACAAAATAAATAATGTCTGAAGGTATTAAAAAAGTCATTGAAGCTGAGAATTCTGCGTTAAAAAGAATAGAAGAAGCCAAAGAAATTATAAAGCAAATGCAACATAAGGCCCGAGAAGATGCCAAACAATATAGCGAATATATTGAAATGGAAATGGAAAAAGACCTAAAGAAAAAAAGAAAACGAGATAATCGTTATCTTGAAAATTTGAATAAAACATTACAAAATGATCTTTCTATAAAATTAGAAAAATTAAAAAAAAAAAATATAAATATAATTATAGAAAATATTATTAATACAATAACAGATAAAGATATTTAATAAATAAATGTTTTTAATTATTAATCTATTTTACTTGTGAATTTCTTCCCTTAAGAATGCTTTCTCAAGTAAATTCAAAAAATAAAGAAAATATAGCTTTTACAGGAATCACAAAAGATGAATTAGTATTACTTAATATAACTGAAAATAAATTTTTAAATATATTTACTAATAATACAACACAATTGATTACATACAAATGTATTTTTACAAAAAAATACATTCAAGCACTTAAAATTAAGCTTCCCATTATAAGTATTGATTTTTTCCATATCAATTCATTATCTAATACTTGTGGAATAATGCAAATAAAAAAATTACGTCCATTTGAAGGTGCTGTATTCAGTACATCAAATATTACAAATCCATTATACGGAAATTATTTTGTACTAAATGGTGCATTTTTTGAACCAAATTGTTCTATTGTTATAGATTTTTTAATTTGCGATGAACAAAATTCAAGCAAGTATTTATTCTGTAAAGAACACAATATACCAATTATACACACATCAGATGTATTTACAAACAAATATGATTTATATTTAAAACCAAATAAAGTATACGCATATGAAATTAATAAAATAGGAATTTTTTCTAATAGGATATTTTACATAGATGAACGGTTACCTAAACTATTATATAATAAATTAAAACGATTTATAATTGAAAATGATGGAATCCGATTTCCATCCATTACTGACAATGTACAATATATTTTAACAAATAGATCAAACAGTCATTTATTTACTAATGAAAACATTTACTATTATCAGTTTGTATTTGATTGCATTGAAAACAATGCATTATTATACGAAGAGCCTTATAAAATTAAGATTCCTAAATATTCATCAATTCTAGCCAACTGCCTCATATCAATTGATCATAATACATATAAAAAAGAATTTGATAAACAATATAAGGAAAATGATGATAGTTATATAAATAATCTATTAAAAAATAAAATAGATGAAATTGAAAACAAGATAAGATCATTGGGTGGACTGATTCAAGAAAATATAGATATGAGAACAACTCATGTAATAACGAATAACTCTAAGTTAGAGTCTATTCAATATAAAATTATAACTGAAGAATGGCTAAATGAATGCATAGTCCATATGAAAAAAATAGATGAAAGTAAATTTAAACCACTAGCAAATATGTTTAAAAAATCAATAAATACTACTAAAATAATATTACAAATAACAGGCATAGAAAAAGAATATGAAAAAAAAATAATACAATATTGTACAAAACATGATATTACACTTATAAAATCTAAAACCTATAACAATAAATGCACTCACTTAATAATGGGAACACTTGTCACAACTGAAAAGTTTTTTTGCGCTCTTGTAAATGGATGTTGGATATTAAGACCTGAAATATTTGATGAACTGGAAAATAATTTAACTATAGATATACAAAATGAATCTATCTGTGAAAAATATGAATGGAATACTGAAAATTGTTTATTAACAAAAAAAAAAGATTTAAAAATAATTAATTCAATTAAAATATGGCGTATTAAAATTCATAACAATAAGATTAAACCATTTCAAGCATGGAAAGTTAAATTATGTATAAATAAACGAGATTTGCCATTATATACGACTATTATAGTAAATGGTGGAGGAACTGTAGTTACCACAGATTACACGCATATGTTTGTAGATACAAATGTTAATAAAAACAATAGTACAGATCCTACAAAAGTATATCCCATCAATTATATATTTAATTATTTAATTAAAAAATAAAATTTATTCATTCTTTGAATTTTAATTTTTCGGTAATCATTTGTATCTTGTTTTTTTGTATTGGAGTTGTTACAATATTCATGCATTTATTGATTAATTTTTGTTTATCTTGAATAGATAGATTGAATTGAAGCAAATATAATAATATAGAAGAATCAATTTCATCAAATAAAAAGCATTCATAGAATATTATACAAATATTGTTTTTTTTATTTGCCATAGTCTTGATAAATGCCTGAACAATTTCACCAATATCTGGATCATGAAAATATTTTACTATATATCGTATAGTTGGTTTTAATCTTATAATATCTTTTGTTGTTAAATTAAATAATACAAGAATAGCATTTTTTTTTGTATCTGAATTTTCTAACATATTATATAGAAGAGACATATCAATAAAACTATTATAATAAATTATTAAATCATTCAAAAATATAATCAAAGCATTTCGAAGTCTACTATCTAATTGATTATTACATAAATTAGGCACAAATATACTCTTAAAGCACTTGTCAAACATTTTAAAAGATGATAGCATACATTTACACATTGAAATATTTGCAGTATATAAAATATCCTGATCCCCATCTAATTTAAAAGTTGCATTGATAATTAAAAAATCAATTAATTGATTTAATAAATTACTCTTGCAAAATAATAAATCATTTTCTTTAATATTTGTAAAAAAATCTTCAATTTCTTCAATAGATTGAAATCGCAATGATTCTACTAATTCTGAATATTTTAATGTAGTAGAATCAGCAATGGAATTTTTTTTACATTTTTTAATTGGTGTATCTTCAATATTTTCTGTATCTTGAATTGTTAAACTACATTTTTTTTTACTTGCTATTCGTGTACTAATGGTTGAGGTTTCTTCTATATCATGCTTTTTATTAGTATCTTCAGCTAAATCTATTTTAATTTTTCTTTCAATTAATTCTATAAACTTATACTGATTAATACATACACTTCCAATAGCATCTAGCAATTTAATAGTTGAATTTGACTTAATAATACTATTAATCAGCTTGGATGCATTAATATCTGGACCTTTACTAATTCCATAAATTAAATTTATTGTATTTGTAATTAAATTAGGCTCATAAAATGTTGATTTTATTACATTTGATATAAGTGTAGAAAATATTGGATGATAGCATTGAACTCTAGTTTGTAAATTCATACAAATCATTAAAATATTATTATAAATAGTAATATTCATTTTTAACTCAGTTGTGTTTTTGATCATGTAATTTATTAGTTGCAAATATGATAAGTTCCTCCATGTAGTTTCAGAAATTTTATAATTCTTTAAATGGCGTAAAAGATAAATTGATTCATATATATTTTTTTTATTTTTTAAATTAGTAAGTATTGATTTATAATCAATATCTAAATAAGGTAGAATATCTTCAAAAACTTTGTTATTAATGAATTCAAACAACACATTTTCTTTAGTAGCAATTATTTCTTTAAAAATAGAAATAACGCTATCTTTTACATCATCTTGATATATAAAATTTAATATTTTTTCAATTGCTATTTTTGAATTTAAAACATTATTTAAATAAGCAGTTTTTATGAAAGTAAAAATATCCTGTAAGTCTGTTTTAAGATTATATTCTAATAAATTTATGCAATATATTAATGCTTTTTGAATTAGTTGGATTATGGCTTCATCGTTATTTTCACTTAATATTAATTGTGACCCTAACAGTATAGCTTTTTTACGTACAATAACAGACTTGTCATTAATTCTATCTAGTATATGTTCAATTACAGTATTCAAGTGATGTGCTAATATTGTAGAACTTTCAATTAAATTCGACAAACTTAATATAGCTCGATATCTGACATGATAGTTTATATCTGTTAGCTTTTCTAATAATATATTAGTTAATACATTTATATCATGTGTATTATTGTGTAATTTAAAATTATTTATTAATTTTTCTATTAATTCTATAGAACAACATCTTACATAATAATTGTCATTTTTTTCCATAAGTAAGATATTGTTATAATTTACAAAATATGAGATATCAAGTTGTAAAAAAATAAAACATATGTTTTTAATGATAATATCATTGTCCTGTAATTGTTGCATACATTTGTCAATAAAATCACATATATTGTAATCATCCAATAATTCTAAAATTAAACTTTTTGTTGTTTCTGCGTTAGAGTTTAATAGTTTGGCTATTACTTTTGTAGTAATTAATGGTCGAATTTTACAAATAATATTTTGTCGTTCATTATAATTTAATAGTTTATATGTATTTTCTAACACATACAAGTAAACACTAATATCTTCAAAACTACATTCTAAAATTACATTTATTAAACGTTTAATTTGACAAATATTTTTATCTACTGTAAACTTTTCCATAAATATTGTAATTAATTGTGATTTGATACTATTTGATCTATTTTTTAAAACCGCATTCCATGCATCTATTATTTCTATTTCTGTCATCTTAGATATTATCAATGTAATATTATTTTTATTGAGATCTCCAGTAGATATTTCTTTTAAGAAGTTTTCTACTGTGTTACTCATAATAAAAATGGGTATAAAGGTTATTTAATTTAATGAATTTTTATTGATGTAATTTGAAATAAATAATTATAATAGCCAATATCAATACAAATATATTAATAACATATATAAACCATATATTATTAAAAATTAAAAATAACCATACTGAAGGAAATAAAATACTATGCCAATTTAATACAAATTGTGCATTGGTTGATATATTTTTATACCATGAAAGTATTAATAGTGTTATTAATATACTTTTCACCACTAGTATACATAAATTAATAGTAATTGACTTGTATCTATGAATAAACAAAGAAAATTTGTAAATCGTCATAAATACTAAACATTCTAATAGTCGTATAAGTACATGAAAAATTGTTAATTTTAAAAATAATAAATGATTCATGAAACCAAGTACAAATGTAAATATTATAGCATTATTAATTATTTCAAATAACCAAATTATTGATTTCGTCAAAATATAACTTTTTAAAAATGCAGACTTTTGGTAAAAATCTTGTTTAAGTGGTGTCTTTTTTAAAATGGAACTCATGCTATGCAAATTCATATTGAATCCAGTAAATAACAAAAGTCGGCTAATAAAAATAATATAATATGTTGTTATATATGTATCATATGATATTTTAAATGTATCTGTAGATATAATAGAAGATGACGTATTGTATTTAATACCTTGACTAAATTGATTAAAAATAATTGAAAATATAAAAAATGTAACTTCAGGAAAAATATAATTCCAAATAATTGAATTCGAGTAAATTCCTTATTATAAAATTTTAAAT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21:42:00Z</dcterms:created>
  <dc:creator>Nicolas</dc:creator>
  <dc:description/>
  <dc:language>en-US</dc:language>
  <cp:lastModifiedBy>Nicolas</cp:lastModifiedBy>
  <dcterms:modified xsi:type="dcterms:W3CDTF">2007-11-13T18:52:00Z</dcterms:modified>
  <cp:revision>2</cp:revision>
  <dc:subject/>
  <dc:title>&gt;SuperContig_2384</dc:title>
</cp:coreProperties>
</file>